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D4D1AE" w14:textId="2514BE64" w:rsidR="002E656E" w:rsidRPr="00146EF3" w:rsidRDefault="00C955AE">
      <w:pPr>
        <w:rPr>
          <w:b/>
          <w:sz w:val="20"/>
          <w:szCs w:val="20"/>
        </w:rPr>
      </w:pPr>
      <w:r w:rsidRPr="00146EF3">
        <w:rPr>
          <w:b/>
          <w:sz w:val="20"/>
          <w:szCs w:val="20"/>
        </w:rPr>
        <w:t>aPKC</w:t>
      </w:r>
    </w:p>
    <w:p w14:paraId="0D7CFE05" w14:textId="65D6F8B6" w:rsidR="00C955AE" w:rsidRPr="00146EF3" w:rsidRDefault="00E40AA5">
      <w:pPr>
        <w:rPr>
          <w:sz w:val="20"/>
          <w:szCs w:val="20"/>
        </w:rPr>
      </w:pPr>
      <w:r>
        <w:rPr>
          <w:sz w:val="20"/>
          <w:szCs w:val="20"/>
        </w:rPr>
        <w:t>Gene model: 4408</w:t>
      </w:r>
      <w:r w:rsidR="00C955AE" w:rsidRPr="00146EF3">
        <w:rPr>
          <w:sz w:val="20"/>
          <w:szCs w:val="20"/>
        </w:rPr>
        <w:t xml:space="preserve"> nucleotides</w:t>
      </w:r>
    </w:p>
    <w:p w14:paraId="3D26DB10" w14:textId="00DAC4C3" w:rsidR="00BE5565" w:rsidRPr="00146EF3" w:rsidRDefault="00EA2396">
      <w:pPr>
        <w:rPr>
          <w:sz w:val="20"/>
          <w:szCs w:val="20"/>
        </w:rPr>
      </w:pPr>
      <w:r w:rsidRPr="00146EF3">
        <w:rPr>
          <w:sz w:val="20"/>
          <w:szCs w:val="20"/>
        </w:rPr>
        <w:t>ORF :</w:t>
      </w:r>
      <w:r w:rsidR="00E40AA5">
        <w:rPr>
          <w:sz w:val="20"/>
          <w:szCs w:val="20"/>
        </w:rPr>
        <w:t xml:space="preserve"> 499</w:t>
      </w:r>
      <w:r w:rsidR="00BE5565" w:rsidRPr="00146EF3">
        <w:rPr>
          <w:sz w:val="20"/>
          <w:szCs w:val="20"/>
        </w:rPr>
        <w:t xml:space="preserve"> </w:t>
      </w:r>
      <w:r w:rsidRPr="00146EF3">
        <w:rPr>
          <w:sz w:val="20"/>
          <w:szCs w:val="20"/>
        </w:rPr>
        <w:t>–</w:t>
      </w:r>
      <w:r w:rsidR="00E40AA5">
        <w:rPr>
          <w:sz w:val="20"/>
          <w:szCs w:val="20"/>
        </w:rPr>
        <w:t xml:space="preserve"> 2226</w:t>
      </w:r>
      <w:r w:rsidRPr="00146EF3">
        <w:rPr>
          <w:sz w:val="20"/>
          <w:szCs w:val="20"/>
        </w:rPr>
        <w:t xml:space="preserve"> = 1728 nucleotides</w:t>
      </w:r>
    </w:p>
    <w:p w14:paraId="0F29B852" w14:textId="77777777" w:rsidR="00C955AE" w:rsidRPr="00146EF3" w:rsidRDefault="00C955AE">
      <w:pPr>
        <w:rPr>
          <w:sz w:val="20"/>
          <w:szCs w:val="20"/>
        </w:rPr>
      </w:pPr>
      <w:r w:rsidRPr="00146EF3">
        <w:rPr>
          <w:sz w:val="20"/>
          <w:szCs w:val="20"/>
        </w:rPr>
        <w:t>&gt;apkc_full</w:t>
      </w:r>
    </w:p>
    <w:p w14:paraId="68957D9F" w14:textId="68D92F08" w:rsidR="00E40AA5" w:rsidRDefault="00E40AA5">
      <w:pPr>
        <w:rPr>
          <w:sz w:val="20"/>
          <w:szCs w:val="20"/>
        </w:rPr>
      </w:pPr>
      <w:r w:rsidRPr="00E40AA5">
        <w:rPr>
          <w:sz w:val="20"/>
          <w:szCs w:val="20"/>
        </w:rPr>
        <w:t>ATGGAGTTTTTGAATGTCTTACCATCTTCAGAATCGTCCAAGAAAGTTCAAGATTAAACGAGGAAGCTCTTCTGACTTGCCGGCAATATGGCGGCGGATCCGGAGTGAGCAAAACTTCCACCAATCAGAGGCCGTGTTTGTCGATTTCCTTATATGGTCATTTTGTAAATGTGAGAAACAGTTCGTGCCATAATTTATTATTTCATTTTCATCAATGAAAGTCACGAACATTTTATGCAAAATTGGTTTTGGGGTTTCTATCAAAAAATAAATTCGGCGAGGCGTGCCGGTGATGAAATGAAACACGCACTCTCATTGGCTGAATCCATCCACATGACTCTACCAAGTCCAAGATGGAGAACTGGTAGAAAGTTGGTCACAAATTGGTGTCAAACTTTATTGATCGATTGAGTCTGTTAATCATCTCAAGACTTGTTTTTAGTCGTAATTCGTTCATTGCTCATATCCTTGGCTCTAGAAGAAATTTCAGAAACAAGGATGCCTTCTCAACAGAAGATAGGTGAAAATGAAAAAGTTATTAGACTCAAAGTTGTCTATGGCGGGGATGTCATGGTCACGAATGTTGATTGTGACATCACATTTGAAGGACTGTGTGCAGAAGTGCGCGACATTTGTCGATTTGGAGAGGAGCAGCCTTTTACCTTAAAGTGGCTTGATGAAGAAGGTGATCCCTGCACGATTTCATCCCAGCTGGAATTAGATGAAGCAGTGAGACTCCACGAAATCAACAAGGATACAGAGATCGTCATCCATGTGTTCCCCAACATACCAGAAAAACCTGGACTACCAAACATCGGCGAAGACCGTAATATGTACAGGAGGGGTGCCAGGAGGTGGAGAAAACTGTACAGGGTCAACGGTCATTTATTCCAAGCCAAAAGATTCTCTCGGAGAGCAGTGTGCGCCTATTGCACGGACCGAATCTGGGGTTTAGGTCGCCAGGGGTACAAATGCATCAACTGCAAATTACTCGTTCACAAAAAATGTCACAAACTCATCAAATACGCCTGTGGTGCTAACGTTGATAACCTGCCAGTCCCAGAAATCGACGAACAAAATGGAAATCCATCCAGAAGTTCAGGACGGGCGAGGAATGACACTTCCCACTCATCCCAGTCTTCTTCAAATAATCAGTCAAGTTCGAGTGAAAACGCTCTGATTGGCTTAAGCGATTTTGAACTCTTGCGCGTGATTGGTCGAGGAAGTTATGCCAAAGTTCTAATGGTGGAACAGAAAAGAACGAAACGAATCTACGCCATGAAAGTCATCAAGAAGGAAATCATGAACGATGATGAGGACATTGACTGGGTCCAAACGGAAAAGCATGTCTTTGAGATCGCCTCCAATCACCCCTTCCTCGTCGGACTCCATTCTTGTTTCCAGACGCCCAGCAGATTATTCTTTGTGATAGAGTTTGTCAACGGTGGCGACCTCATGTTTCATATGCAGAGGCAACGGAAACTCCCGGAGGAACACGCTCGCTTCTACGCTGCTGAAATCTGTCTCGCTCTCAACTTCCTTCATGAGAAAGGAATAATTTACAGAGATCTGAAACTGGACAATGTACTGCTCGACTCCGAAGGTCACATAAAGTTAACAGATTATGGAATGTGCAAGGAAGGGCTTCGAACAGGCGACACAACGAGTACATTTTGCGGAACGCCAAACTACATCGCTCCAGAAATGTTACGTGGAGAAGAATATGCTTTCAGTGTCGACTGGTGGGCGTTAGGAGTCCTGATGTTCGAGATGTTGGCCGGGAGATCGCCCTTTGACATTGTCGGACAGACGGATAACCCAGATCAGAACACGGAGGACTACCTCTTCCAAGTTATTTTGGAGAAGACCATTCGAATCCCTCGATCGCTTTCCGTGAAAGCTGCTGCTGTCTTGAAAGGATTCCTCAATAAGAACCCTGACGAGCGTCTTGGTTGCCATCCTCAAACCGGATTCTCGGACATCCAAGGTCACCCATTTTTCCGTAGCATCGACTGGGATCTACTTTACGAGAAGCAGATTACTCCACCCTACAAGCCAACTGTCAAGTCGGACCGAGATCTGGAACATTTCGATCCTCAGTTCACCAACGAGCCTGTGGAGTTGACGCCCGATGATTCGAAAGTCATCTCGAAGATCGACCAGTCTGAATTTGATGGATTCGAGTACATTAATCCTCTTCTTATGTCGCAAGAAGACTGCGTGTAGACGCAAAAATAATCATCGTCAAATTTTTGTCTTTCCTGTTAATATTCACTGCATGAGGCTTATATATATAATCTGTACAGTATATAGAAATATATATATCAAATATATATTGAAAGTGTATATTGAAAATGTATATTGACATTGTATATGGAAAATATGTGAAAGTATTTAGAAAATATGTGTTGATTGGAAGATTTACAGAGCATACGACGTGTAAAAAAGTTGTATGCTTTTTAGGGTTTAGCAAAAATGGCGAAGTACTTTAAAAAATGAATTGAAACATATACAATTCGAAGGACCTGAAACTCAAATATATATGATCACAAATGACATTAAAATATATATGAAAATGACATTAAAATATATATGATCACAAATGACATTAACAGGGGCCATCTTAACTTGCATGGAAATGACAAGAAATAAGGCACGGATGTTCATGGTTAATTATCTACAATTTATTTGGATGAATTGGTTTCTATGTGAATTTTCTATGGCCTTTATTATTATAATATATCTTGAAGATTTGAACGTTATACTCACAACGAAAAATAAAGTAGATGAATAGCTTTCGGAGCTCATCCAAGCTCCTTCTTCAGTTCTTATGTTTGAAATTTGAGCGGTCACGTGACGGTGTTGATGACGTGGTGTCACGTGACGCTAGTATCTCCCGGTATATTGCCGGGAGGGTGTGCCTCCCCCTGTCTCTATTATTATAATATAGTTATTGATAATTGAGCCAAACATTGAAAACCATTAAATTGAATGGTTATGGCATTTGTCGAAAGTTCAAAAACATGCAAGTTTTCCAATAGATAGAAATGATATATTTTATTGCCGAATTGTATTACTTCCTATCGATACCATTTTACTTTTATTCGAGTAACGAAATATGTTGTAATGATTGAATATTTCAAGTTTTTCAACATGAATTTGTGTGTGAAATACTGGTAATTTTGTGTACCAAAGATTTGTATATACACACAACAGCGTATTTGTAAGACGCACATTTAGGAGTGCTCCATTACATTTCGTTTACTGCAGTTGGCGACATATTTAGTTGAAAATGGCGTAATCGTATCTGATCAGTGTGTATAAGTATGATATATGCCAAATGTAAGCATCTTTAAATGTGCTCTTTTATTAGAATCAATGTGAGCTCAAAACTTCTAAGTGTCTAAAGAAATTAAGTGATATTAAATTTCTACTGCCAAGTGGTCATCAGTGTATTGTGCAAAATTAGAAAATTAGATGGAAATCAAATTTCTCGATTGACGCGTTCATGTGCCGAAGCTTGACAAAAGTAAAATGTGATGATGTATAGAATATTTTATGTTACAGTTGAGTAAGCAAAATACTATAATTATATTCCTCATTAGGCACGCCCTGCTCAGAAACAGTGACTGGGTGCACCCATGAAT</w:t>
      </w:r>
      <w:r w:rsidRPr="00E40AA5">
        <w:rPr>
          <w:sz w:val="20"/>
          <w:szCs w:val="20"/>
        </w:rPr>
        <w:lastRenderedPageBreak/>
        <w:t>ATATTTAAAACAAATATAATGACATCGAAACAGTTACAAATGCTTCGAAGTAAAAAAAAAAAGTTCACATTAAATTGTAGAAAGCCTGTCAATATAATTGAAATTTTCACTGAATACCTGCCTACTTAAACTCTTTAATTGTACTAAGTTTCACCTTCGTACGATACCTACTATTAAAATATCAACAAAAATGTGACCCGCGTTGAAGTGCGAAAGGCAGTTAAGATAGTGCGTGCCTAAAGGGAATATGGTAACGGTATATACATGTACCTTCAACTTTTGGTTACAGCTCTGTAACATTATGTAATGCAACTTTGAAAGTTTTAAGAGTCCTTGATATCGAATTTATTCATGTCAAATGGTTGACAGTGTGATAATGAGATTTTCACTATTCATCTATCTGTTAAAATGTCCTGTCAAATGTCAAGTCTTTCAAAATTGAGGATAAGTAATCTTTATATCGTAGGAAAGTAATTTCTTAATTGACTCTTATGCATGAAATAGGCAATGAATGGCAATTAGGCGATTAAGAGTCGTTGTAACTAATGAGTGATCGCAGAACTTTATTAATTTGATTACTTGCCGTATTTCCTCGAATATAAGCCCGGGCTTCTATTATTTTAGAGACGTAGATACTCCGGCGTTTGTACGAGGCCCGACGTGTAATTGAGACCTGCATCTGTTATAATTTATTTTAATGTAGGCCCCTACCCAGGCCTCTAAACGAGAGAGGCTTTTATTTGAGACCAGGCTTCTATTCG</w:t>
      </w:r>
    </w:p>
    <w:p w14:paraId="4E90E599" w14:textId="19BBFA0C" w:rsidR="00C955AE" w:rsidRPr="00146EF3" w:rsidRDefault="00C955AE">
      <w:pPr>
        <w:rPr>
          <w:sz w:val="20"/>
          <w:szCs w:val="20"/>
        </w:rPr>
      </w:pPr>
    </w:p>
    <w:p w14:paraId="27C5072F" w14:textId="77777777" w:rsidR="00C955AE" w:rsidRPr="00146EF3" w:rsidRDefault="00C955AE">
      <w:pPr>
        <w:rPr>
          <w:sz w:val="20"/>
          <w:szCs w:val="20"/>
        </w:rPr>
      </w:pPr>
    </w:p>
    <w:p w14:paraId="4CB15F6E" w14:textId="77777777" w:rsidR="00C955AE" w:rsidRPr="00146EF3" w:rsidRDefault="00C955AE">
      <w:pPr>
        <w:rPr>
          <w:sz w:val="20"/>
          <w:szCs w:val="20"/>
        </w:rPr>
      </w:pPr>
      <w:r w:rsidRPr="00146EF3">
        <w:rPr>
          <w:sz w:val="20"/>
          <w:szCs w:val="20"/>
        </w:rPr>
        <w:t>Protein: 575 aa</w:t>
      </w:r>
    </w:p>
    <w:p w14:paraId="4BA6D222" w14:textId="77777777" w:rsidR="00C955AE" w:rsidRPr="00146EF3" w:rsidRDefault="00C955AE">
      <w:pPr>
        <w:rPr>
          <w:sz w:val="20"/>
          <w:szCs w:val="20"/>
        </w:rPr>
      </w:pPr>
      <w:r w:rsidRPr="00146EF3">
        <w:rPr>
          <w:sz w:val="20"/>
          <w:szCs w:val="20"/>
        </w:rPr>
        <w:t>&gt;apkc_protein</w:t>
      </w:r>
    </w:p>
    <w:p w14:paraId="59D82DA7" w14:textId="4E3CE924" w:rsidR="00C955AE" w:rsidRPr="00146EF3" w:rsidRDefault="00C955AE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  <w:shd w:val="clear" w:color="auto" w:fill="FFFFFF"/>
        </w:rPr>
        <w:t>MPSQQKIGENEKVIRLKVVYGGDVMVTNVDCDITFEGLCAEVRDICRFGEEQPFTLKWLDEEGDPCTISSQLELDEAVRLHEINKDTEIVIHVFPNIPEKPGLPNIGEDRNMYRRGARRWRKLYRVNGHLFQAKRFSRRAVCAYCTDRIWGLGRQGYKCINCKLLVHKKCHKLIKYACGANVDNLPVPEIDEQNGNPSRSSGRARNDTSHSSQSSSNNQSSSSENALIGLSDFELLRVIGRGSYAKVLMVEQKRTKRIYAMKVIKKEIMNDDEDIDWVQTEKHVFEIASNHPFLVGLHSCFQTPSRLFFVIEFVNGGDLMFHMQRQRKLPEEHARFYAAEICLALNFLHEKGIIYRDLKLDNVLLDSEGHIKLTDYGMCKEGLRTGDTTSTFCGTPNYIAPEMLRGEEYAFSVDWWALGVLMFEMLAGRSPFDIVGQTDNPDQNTEDYLFQVILEKTIRIPRSLSVKAAAVLKGFLNKNPDERLGCHPQTGFSDIQGHPFFRSIDWDLLYEKQITPPYKPTVKSDRDLEHFDPQFTNEPVELTPDDSKVISKIDQSEFDGFEYINPLLMSQEDCV</w:t>
      </w:r>
    </w:p>
    <w:p w14:paraId="555C4E90" w14:textId="77777777" w:rsidR="00C955AE" w:rsidRPr="00146EF3" w:rsidRDefault="00C955AE">
      <w:pPr>
        <w:rPr>
          <w:rFonts w:eastAsia="Times New Roman" w:cs="Times New Roman"/>
          <w:sz w:val="20"/>
          <w:szCs w:val="20"/>
        </w:rPr>
      </w:pPr>
    </w:p>
    <w:p w14:paraId="513EBD8F" w14:textId="77777777" w:rsidR="00C955AE" w:rsidRPr="00146EF3" w:rsidRDefault="00C955AE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Domains</w:t>
      </w:r>
    </w:p>
    <w:p w14:paraId="6EFAE938" w14:textId="77777777" w:rsidR="00C955AE" w:rsidRPr="00146EF3" w:rsidRDefault="005B5E27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B1: 14 - 96</w:t>
      </w:r>
    </w:p>
    <w:p w14:paraId="2AD1F41E" w14:textId="77777777" w:rsidR="005B5E27" w:rsidRPr="00146EF3" w:rsidRDefault="005B5E27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1: 129 - 181</w:t>
      </w:r>
    </w:p>
    <w:p w14:paraId="538EF698" w14:textId="77777777" w:rsidR="00C955AE" w:rsidRPr="00146EF3" w:rsidRDefault="005B5E27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STKc: 237 - 564</w:t>
      </w:r>
    </w:p>
    <w:p w14:paraId="2E96FAF0" w14:textId="77777777" w:rsidR="00C955AE" w:rsidRPr="00146EF3" w:rsidRDefault="00C955AE">
      <w:pPr>
        <w:rPr>
          <w:rFonts w:eastAsia="Times New Roman" w:cs="Times New Roman"/>
          <w:sz w:val="20"/>
          <w:szCs w:val="20"/>
        </w:rPr>
      </w:pPr>
    </w:p>
    <w:p w14:paraId="71259B3B" w14:textId="77777777" w:rsidR="00C955AE" w:rsidRPr="00146EF3" w:rsidRDefault="00C955AE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lone</w:t>
      </w:r>
    </w:p>
    <w:p w14:paraId="4AC122AA" w14:textId="77777777" w:rsidR="00C955AE" w:rsidRPr="00146EF3" w:rsidRDefault="00C955AE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artial ORF</w:t>
      </w:r>
    </w:p>
    <w:p w14:paraId="6E5BB3E3" w14:textId="77777777" w:rsidR="00C955AE" w:rsidRPr="00146EF3" w:rsidRDefault="00C955AE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rimers</w:t>
      </w:r>
    </w:p>
    <w:p w14:paraId="4F110D64" w14:textId="77777777" w:rsidR="00C955AE" w:rsidRPr="00146EF3" w:rsidRDefault="00C955AE">
      <w:pPr>
        <w:rPr>
          <w:rFonts w:cs="Lucida Grande"/>
          <w:color w:val="000000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 xml:space="preserve">Forward: </w:t>
      </w:r>
      <w:r w:rsidRPr="00146EF3">
        <w:rPr>
          <w:rFonts w:cs="Lucida Grande"/>
          <w:color w:val="000000"/>
          <w:sz w:val="20"/>
          <w:szCs w:val="20"/>
        </w:rPr>
        <w:t>GGATGTCATGGTCACGAATG</w:t>
      </w:r>
    </w:p>
    <w:p w14:paraId="5C3B8DF8" w14:textId="77777777" w:rsidR="00C955AE" w:rsidRPr="00146EF3" w:rsidRDefault="00C955AE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Reverse: CACCAGTCGACACTGAAAGC</w:t>
      </w:r>
    </w:p>
    <w:p w14:paraId="73C2385C" w14:textId="77777777" w:rsidR="00C955AE" w:rsidRPr="00146EF3" w:rsidRDefault="00C955AE">
      <w:pPr>
        <w:rPr>
          <w:rFonts w:cs="Lucida Grande"/>
          <w:color w:val="000000"/>
          <w:sz w:val="20"/>
          <w:szCs w:val="20"/>
        </w:rPr>
      </w:pPr>
    </w:p>
    <w:p w14:paraId="7CF91662" w14:textId="56243012" w:rsidR="00C955AE" w:rsidRPr="00146EF3" w:rsidRDefault="00003349">
      <w:pPr>
        <w:rPr>
          <w:rFonts w:cs="Lucida Grande"/>
          <w:color w:val="000000"/>
          <w:sz w:val="20"/>
          <w:szCs w:val="20"/>
        </w:rPr>
      </w:pPr>
      <w:r>
        <w:rPr>
          <w:rFonts w:cs="Lucida Grande"/>
          <w:color w:val="000000"/>
          <w:sz w:val="20"/>
          <w:szCs w:val="20"/>
        </w:rPr>
        <w:t>Nucleotide# 564</w:t>
      </w:r>
      <w:r w:rsidR="00C955AE" w:rsidRPr="00146EF3">
        <w:rPr>
          <w:rFonts w:cs="Lucida Grande"/>
          <w:color w:val="000000"/>
          <w:sz w:val="20"/>
          <w:szCs w:val="20"/>
        </w:rPr>
        <w:t xml:space="preserve"> –</w:t>
      </w:r>
      <w:r w:rsidR="00CB4136">
        <w:rPr>
          <w:rFonts w:cs="Lucida Grande"/>
          <w:color w:val="000000"/>
          <w:sz w:val="20"/>
          <w:szCs w:val="20"/>
        </w:rPr>
        <w:t xml:space="preserve"> 1745</w:t>
      </w:r>
      <w:r w:rsidR="005B5E27" w:rsidRPr="00146EF3">
        <w:rPr>
          <w:rFonts w:cs="Lucida Grande"/>
          <w:color w:val="000000"/>
          <w:sz w:val="20"/>
          <w:szCs w:val="20"/>
        </w:rPr>
        <w:t xml:space="preserve"> = 1182</w:t>
      </w:r>
      <w:r w:rsidR="00C955AE" w:rsidRPr="00146EF3">
        <w:rPr>
          <w:rFonts w:cs="Lucida Grande"/>
          <w:color w:val="000000"/>
          <w:sz w:val="20"/>
          <w:szCs w:val="20"/>
        </w:rPr>
        <w:t xml:space="preserve"> nucleotides</w:t>
      </w:r>
    </w:p>
    <w:p w14:paraId="7ADC9C44" w14:textId="77777777" w:rsidR="00C955AE" w:rsidRPr="00146EF3" w:rsidRDefault="00C955AE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&gt;apkc_clone</w:t>
      </w:r>
    </w:p>
    <w:p w14:paraId="7C63E7D7" w14:textId="77777777" w:rsidR="00C955AE" w:rsidRPr="00146EF3" w:rsidRDefault="005B5E27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GGATGTCATGGTCACGAATGTTGATTGTGACATCACATTTGAAGGACTGTGTGCAGAAGTGCGCGACATTTGTCGATTTGGAGAGGAGCAGCCTTTTACCTTAAAGTGGCTTGATGAAGAAGGTGATCCCTGCACGATTTCATCCCAGCTGGAATTAGATGAAGCAGTGAGACTCCACGAAATCAACAAGGATACAGAGATCGTCATCCATGTGTTCCCCAACATACCAGAAAAACCTGGACTACCAAACATCGGCGAAGACCGTAATATGTACAGGAGGGGTGCCAGGAGGTGGAGAAAACTGTACAGGGTCAACGGTCATTTATTCCAAGCCAAAAGATTCTCTCGGAGAGCAGTGTGCGCCTATTGCACGGACCGAATCTGGGGTTTAGGTCGCCAGGGGTACAAATGCATCAACTGCAAATTACTCGTTCACAAAAAATGTCACAAACTCATCAAATACGCCTGTGGTGCTAACGTTGATAACCTGCCAGTCCCAGAAATCGACGAACAAAATGGAAATCCATCCAGAAGTTCAGGACGGGCGAGGAATGACACTTCCCACTCATCCCAGTCTTCTTCAAATAATCAGTCAAGTTCGAGTGAAAACGCTCTGATTGGCTTAAGCGATTTTGAACTCTTGCGCGTGATTGGTCGAGGAAGTTATGCCAAAGTTCTAATGGTGGAACAGAAAAGAACGAAACGAATCTACGCCATGAAAGTCATCAAGAAGGAAATCATGAACGATGATGAGGACATTGACTGGGTCCAAACGGAAAAGCATGTCTTTGAGATCGCCTCCAATCACCCCTTCCTCGTCGGACTCCATTCTTGTTTCCAGACGCCCAGCAGATTATTCTTTGTGATAGAGTTTGTCAACGGTGGCGACCTCATGTTTCATATGCAGAGGCAACGGAAACTCCCGGAGGAACACGCTCGCTTCTACGCTGCTGAAATCTGTCTCGCTCTCAACTTCCTTCATGAGAAAGGAATAATTTACAGAGATCTGAAACTGGACAATGTACTGCTCGACTCCGAAGGTCACATAAAGTTAACAGATTATGGAATGTGCAAGGAAGGGCTTCGAACAGGCGACACAACGAGTACATTTTGCGGAACGCCAAACTACATCGCTCCAGAAATGTTACGTGGAGAAGAATATGCTTTCAGTGTCGACTGGTG</w:t>
      </w:r>
    </w:p>
    <w:p w14:paraId="0DB88646" w14:textId="77777777" w:rsidR="00F81A74" w:rsidRPr="00146EF3" w:rsidRDefault="00F81A74">
      <w:pPr>
        <w:rPr>
          <w:rFonts w:eastAsia="Times New Roman" w:cs="Times New Roman"/>
          <w:sz w:val="20"/>
          <w:szCs w:val="20"/>
        </w:rPr>
      </w:pPr>
    </w:p>
    <w:p w14:paraId="3AD135CC" w14:textId="77777777" w:rsidR="001D1282" w:rsidRPr="00146EF3" w:rsidRDefault="001D1282" w:rsidP="001D1282">
      <w:pPr>
        <w:rPr>
          <w:sz w:val="20"/>
          <w:szCs w:val="20"/>
        </w:rPr>
      </w:pPr>
      <w:r w:rsidRPr="00146EF3">
        <w:rPr>
          <w:sz w:val="20"/>
          <w:szCs w:val="20"/>
        </w:rPr>
        <w:lastRenderedPageBreak/>
        <w:t>Cloning info</w:t>
      </w:r>
    </w:p>
    <w:p w14:paraId="0709968C" w14:textId="2E9C2ABB" w:rsidR="001D1282" w:rsidRPr="00146EF3" w:rsidRDefault="004D43DB" w:rsidP="001D1282">
      <w:pPr>
        <w:rPr>
          <w:sz w:val="20"/>
          <w:szCs w:val="20"/>
        </w:rPr>
      </w:pPr>
      <w:r w:rsidRPr="00146EF3">
        <w:rPr>
          <w:sz w:val="20"/>
          <w:szCs w:val="20"/>
        </w:rPr>
        <w:t>PCR rxn on 5/11/15</w:t>
      </w:r>
      <w:r w:rsidR="001D1282" w:rsidRPr="00146EF3">
        <w:rPr>
          <w:sz w:val="20"/>
          <w:szCs w:val="20"/>
        </w:rPr>
        <w:t xml:space="preserve"> using </w:t>
      </w:r>
      <w:r w:rsidRPr="00146EF3">
        <w:rPr>
          <w:sz w:val="20"/>
          <w:szCs w:val="20"/>
        </w:rPr>
        <w:t>Go</w:t>
      </w:r>
      <w:r w:rsidR="001D1282" w:rsidRPr="00146EF3">
        <w:rPr>
          <w:sz w:val="20"/>
          <w:szCs w:val="20"/>
        </w:rPr>
        <w:t>Taq polymerase</w:t>
      </w:r>
      <w:r w:rsidRPr="00146EF3">
        <w:rPr>
          <w:sz w:val="20"/>
          <w:szCs w:val="20"/>
        </w:rPr>
        <w:t xml:space="preserve">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1D1282" w:rsidRPr="00146EF3" w14:paraId="24A90312" w14:textId="77777777" w:rsidTr="001D1282">
        <w:tc>
          <w:tcPr>
            <w:tcW w:w="1265" w:type="dxa"/>
          </w:tcPr>
          <w:p w14:paraId="15E13E9F" w14:textId="77777777" w:rsidR="001D1282" w:rsidRPr="00146EF3" w:rsidRDefault="001D1282" w:rsidP="001D1282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7D2C115B" w14:textId="77777777" w:rsidR="001D1282" w:rsidRPr="00146EF3" w:rsidRDefault="001D1282" w:rsidP="001D1282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1EA2C7B9" w14:textId="77777777" w:rsidR="001D1282" w:rsidRPr="00146EF3" w:rsidRDefault="001D1282" w:rsidP="001D1282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65D4BAD4" w14:textId="77777777" w:rsidR="001D1282" w:rsidRPr="00146EF3" w:rsidRDefault="001D1282" w:rsidP="001D1282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2D1040D1" w14:textId="77777777" w:rsidR="001D1282" w:rsidRPr="00146EF3" w:rsidRDefault="001D1282" w:rsidP="001D1282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639357AF" w14:textId="77777777" w:rsidR="001D1282" w:rsidRPr="00146EF3" w:rsidRDefault="001D1282" w:rsidP="001D1282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2697B289" w14:textId="77777777" w:rsidR="001D1282" w:rsidRPr="00146EF3" w:rsidRDefault="001D1282" w:rsidP="001D1282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Final extension</w:t>
            </w:r>
          </w:p>
        </w:tc>
      </w:tr>
      <w:tr w:rsidR="001D1282" w:rsidRPr="00146EF3" w14:paraId="51DB552D" w14:textId="77777777" w:rsidTr="001D1282">
        <w:tc>
          <w:tcPr>
            <w:tcW w:w="1265" w:type="dxa"/>
          </w:tcPr>
          <w:p w14:paraId="02E78017" w14:textId="0578D344" w:rsidR="001D1282" w:rsidRPr="00146EF3" w:rsidRDefault="001D1282" w:rsidP="001D1282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0629AED4" w14:textId="6FF1961A" w:rsidR="001D1282" w:rsidRPr="00146EF3" w:rsidRDefault="00C21547" w:rsidP="001D1282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4</w:t>
            </w:r>
            <w:r w:rsidR="001D1282" w:rsidRPr="00146EF3">
              <w:rPr>
                <w:sz w:val="20"/>
                <w:szCs w:val="20"/>
              </w:rPr>
              <w:t>min @ 94C</w:t>
            </w:r>
          </w:p>
        </w:tc>
        <w:tc>
          <w:tcPr>
            <w:tcW w:w="1265" w:type="dxa"/>
          </w:tcPr>
          <w:p w14:paraId="08249E8A" w14:textId="1CED2678" w:rsidR="001D1282" w:rsidRPr="00146EF3" w:rsidRDefault="00C21547" w:rsidP="001D1282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</w:t>
            </w:r>
            <w:r w:rsidR="001D1282" w:rsidRPr="00146EF3">
              <w:rPr>
                <w:sz w:val="20"/>
                <w:szCs w:val="20"/>
              </w:rPr>
              <w:t xml:space="preserve"> @ 94C</w:t>
            </w:r>
          </w:p>
        </w:tc>
        <w:tc>
          <w:tcPr>
            <w:tcW w:w="1265" w:type="dxa"/>
          </w:tcPr>
          <w:p w14:paraId="7FE2BBFB" w14:textId="66902F2E" w:rsidR="001D1282" w:rsidRPr="00146EF3" w:rsidRDefault="00C21547" w:rsidP="001D1282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55</w:t>
            </w:r>
            <w:r w:rsidR="001D1282" w:rsidRPr="00146EF3">
              <w:rPr>
                <w:sz w:val="20"/>
                <w:szCs w:val="20"/>
              </w:rPr>
              <w:t>C</w:t>
            </w:r>
          </w:p>
        </w:tc>
        <w:tc>
          <w:tcPr>
            <w:tcW w:w="1265" w:type="dxa"/>
          </w:tcPr>
          <w:p w14:paraId="38529568" w14:textId="77777777" w:rsidR="001D1282" w:rsidRPr="00146EF3" w:rsidRDefault="001D1282" w:rsidP="001D1282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533A8814" w14:textId="77777777" w:rsidR="001D1282" w:rsidRPr="00146EF3" w:rsidRDefault="001D1282" w:rsidP="001D1282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0783442E" w14:textId="6DFED6A3" w:rsidR="001D1282" w:rsidRPr="00146EF3" w:rsidRDefault="00C21547" w:rsidP="001D1282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10</w:t>
            </w:r>
            <w:r w:rsidR="001D1282" w:rsidRPr="00146EF3">
              <w:rPr>
                <w:sz w:val="20"/>
                <w:szCs w:val="20"/>
              </w:rPr>
              <w:t>min @ 72C</w:t>
            </w:r>
          </w:p>
        </w:tc>
      </w:tr>
    </w:tbl>
    <w:p w14:paraId="7E048049" w14:textId="503EF906" w:rsidR="00A90C1A" w:rsidRPr="00146EF3" w:rsidRDefault="00A90C1A" w:rsidP="001D1282">
      <w:pPr>
        <w:rPr>
          <w:sz w:val="20"/>
          <w:szCs w:val="20"/>
        </w:rPr>
      </w:pPr>
      <w:r w:rsidRPr="00146EF3">
        <w:rPr>
          <w:sz w:val="20"/>
          <w:szCs w:val="20"/>
        </w:rPr>
        <w:t>Purified PCR Product</w:t>
      </w:r>
      <w:r w:rsidR="003E7BED" w:rsidRPr="00146EF3">
        <w:rPr>
          <w:sz w:val="20"/>
          <w:szCs w:val="20"/>
        </w:rPr>
        <w:t xml:space="preserve"> with Thermo Scientific kit on 5</w:t>
      </w:r>
      <w:r w:rsidRPr="00146EF3">
        <w:rPr>
          <w:sz w:val="20"/>
          <w:szCs w:val="20"/>
        </w:rPr>
        <w:t>/13/15</w:t>
      </w:r>
      <w:r w:rsidR="003E7BED" w:rsidRPr="00146EF3">
        <w:rPr>
          <w:sz w:val="20"/>
          <w:szCs w:val="20"/>
        </w:rPr>
        <w:t>, Second PCR from purified template on 7/29/15</w:t>
      </w:r>
    </w:p>
    <w:p w14:paraId="665F8F97" w14:textId="633A1048" w:rsidR="001D1282" w:rsidRPr="00146EF3" w:rsidRDefault="001D1282" w:rsidP="001D1282">
      <w:pPr>
        <w:rPr>
          <w:sz w:val="20"/>
          <w:szCs w:val="20"/>
        </w:rPr>
      </w:pPr>
      <w:r w:rsidRPr="00146EF3">
        <w:rPr>
          <w:sz w:val="20"/>
          <w:szCs w:val="20"/>
        </w:rPr>
        <w:t>Ligated PCR product into Pgem T Easy vector and trans</w:t>
      </w:r>
      <w:r w:rsidR="003E7BED" w:rsidRPr="00146EF3">
        <w:rPr>
          <w:sz w:val="20"/>
          <w:szCs w:val="20"/>
        </w:rPr>
        <w:t>formed into competent cells on 7/29</w:t>
      </w:r>
      <w:r w:rsidR="00A90C1A" w:rsidRPr="00146EF3">
        <w:rPr>
          <w:sz w:val="20"/>
          <w:szCs w:val="20"/>
        </w:rPr>
        <w:t>/15</w:t>
      </w:r>
    </w:p>
    <w:p w14:paraId="7B147170" w14:textId="2E3B2DC1" w:rsidR="001D1282" w:rsidRPr="00146EF3" w:rsidRDefault="001D1282" w:rsidP="001D1282">
      <w:pPr>
        <w:rPr>
          <w:sz w:val="20"/>
          <w:szCs w:val="20"/>
        </w:rPr>
      </w:pPr>
      <w:r w:rsidRPr="00146EF3">
        <w:rPr>
          <w:sz w:val="20"/>
          <w:szCs w:val="20"/>
        </w:rPr>
        <w:t>Picked colo</w:t>
      </w:r>
      <w:r w:rsidR="003E7BED" w:rsidRPr="00146EF3">
        <w:rPr>
          <w:sz w:val="20"/>
          <w:szCs w:val="20"/>
        </w:rPr>
        <w:t>nies for overnight cultures on 7/30/15</w:t>
      </w:r>
    </w:p>
    <w:p w14:paraId="7E2DC252" w14:textId="77777777" w:rsidR="003E7BED" w:rsidRPr="00146EF3" w:rsidRDefault="003E7BED" w:rsidP="003E7BED">
      <w:pPr>
        <w:rPr>
          <w:sz w:val="20"/>
          <w:szCs w:val="20"/>
        </w:rPr>
      </w:pPr>
      <w:r w:rsidRPr="00146EF3">
        <w:rPr>
          <w:sz w:val="20"/>
          <w:szCs w:val="20"/>
        </w:rPr>
        <w:t>Isolated plasmids using Promega miniprep kit on 8/10/15</w:t>
      </w:r>
    </w:p>
    <w:p w14:paraId="3C84AF64" w14:textId="428A7331" w:rsidR="003E7BED" w:rsidRPr="00146EF3" w:rsidRDefault="003E7BED" w:rsidP="003E7BED">
      <w:pPr>
        <w:rPr>
          <w:sz w:val="20"/>
          <w:szCs w:val="20"/>
        </w:rPr>
      </w:pPr>
      <w:r w:rsidRPr="00146EF3">
        <w:rPr>
          <w:sz w:val="20"/>
          <w:szCs w:val="20"/>
        </w:rPr>
        <w:t>Confirmed clone aPKC1 by sequencing on 8/13/15</w:t>
      </w:r>
    </w:p>
    <w:p w14:paraId="7B03EDE3" w14:textId="0D316EE2" w:rsidR="00F81A74" w:rsidRPr="00146EF3" w:rsidRDefault="003E7BED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aPKC4 is sense to T7. RNA probe generated using Sp6 </w:t>
      </w:r>
      <w:r w:rsidR="006E5D39" w:rsidRPr="00146EF3">
        <w:rPr>
          <w:sz w:val="20"/>
          <w:szCs w:val="20"/>
        </w:rPr>
        <w:t xml:space="preserve">on </w:t>
      </w:r>
      <w:r w:rsidR="00832D83" w:rsidRPr="00146EF3">
        <w:rPr>
          <w:sz w:val="20"/>
          <w:szCs w:val="20"/>
        </w:rPr>
        <w:t>1/20</w:t>
      </w:r>
      <w:r w:rsidR="006E5D39" w:rsidRPr="00146EF3">
        <w:rPr>
          <w:sz w:val="20"/>
          <w:szCs w:val="20"/>
        </w:rPr>
        <w:t>/16</w:t>
      </w:r>
    </w:p>
    <w:p w14:paraId="26073DFF" w14:textId="77777777" w:rsidR="00814CAF" w:rsidRPr="00146EF3" w:rsidRDefault="00814CAF">
      <w:pPr>
        <w:rPr>
          <w:sz w:val="20"/>
          <w:szCs w:val="20"/>
        </w:rPr>
      </w:pPr>
    </w:p>
    <w:p w14:paraId="45077FCC" w14:textId="769A61F2" w:rsidR="00814CAF" w:rsidRPr="00146EF3" w:rsidRDefault="00814CAF" w:rsidP="00814CAF">
      <w:pPr>
        <w:rPr>
          <w:b/>
          <w:sz w:val="20"/>
          <w:szCs w:val="20"/>
        </w:rPr>
      </w:pPr>
      <w:r w:rsidRPr="00146EF3">
        <w:rPr>
          <w:b/>
          <w:sz w:val="20"/>
          <w:szCs w:val="20"/>
        </w:rPr>
        <w:t>Par3B</w:t>
      </w:r>
    </w:p>
    <w:p w14:paraId="4BBEA1AE" w14:textId="7628DEF2" w:rsidR="00814CAF" w:rsidRPr="00146EF3" w:rsidRDefault="00814CAF" w:rsidP="00814CAF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Gene model: </w:t>
      </w:r>
      <w:r w:rsidR="00CD565D">
        <w:rPr>
          <w:sz w:val="20"/>
          <w:szCs w:val="20"/>
        </w:rPr>
        <w:t>5633</w:t>
      </w:r>
      <w:r w:rsidR="00A14D0C" w:rsidRPr="00146EF3">
        <w:rPr>
          <w:sz w:val="20"/>
          <w:szCs w:val="20"/>
        </w:rPr>
        <w:t xml:space="preserve"> </w:t>
      </w:r>
      <w:r w:rsidRPr="00146EF3">
        <w:rPr>
          <w:sz w:val="20"/>
          <w:szCs w:val="20"/>
        </w:rPr>
        <w:t>nucleotides</w:t>
      </w:r>
    </w:p>
    <w:p w14:paraId="5F838241" w14:textId="0F4169DB" w:rsidR="00EA2396" w:rsidRPr="00146EF3" w:rsidRDefault="00263356" w:rsidP="00814CAF">
      <w:pPr>
        <w:rPr>
          <w:sz w:val="20"/>
          <w:szCs w:val="20"/>
        </w:rPr>
      </w:pPr>
      <w:r w:rsidRPr="00146EF3">
        <w:rPr>
          <w:sz w:val="20"/>
          <w:szCs w:val="20"/>
        </w:rPr>
        <w:t>ORF:</w:t>
      </w:r>
      <w:r w:rsidR="00F23345">
        <w:rPr>
          <w:sz w:val="20"/>
          <w:szCs w:val="20"/>
        </w:rPr>
        <w:t xml:space="preserve"> 499</w:t>
      </w:r>
      <w:r w:rsidR="00EA2396" w:rsidRPr="00146EF3">
        <w:rPr>
          <w:sz w:val="20"/>
          <w:szCs w:val="20"/>
        </w:rPr>
        <w:t xml:space="preserve"> –</w:t>
      </w:r>
      <w:r w:rsidR="00F23345">
        <w:rPr>
          <w:sz w:val="20"/>
          <w:szCs w:val="20"/>
        </w:rPr>
        <w:t xml:space="preserve"> 5286</w:t>
      </w:r>
      <w:r w:rsidRPr="00146EF3">
        <w:rPr>
          <w:sz w:val="20"/>
          <w:szCs w:val="20"/>
        </w:rPr>
        <w:t xml:space="preserve"> =</w:t>
      </w:r>
      <w:r w:rsidR="00EA2396" w:rsidRPr="00146EF3">
        <w:rPr>
          <w:sz w:val="20"/>
          <w:szCs w:val="20"/>
        </w:rPr>
        <w:t xml:space="preserve"> 4788 nucleotides</w:t>
      </w:r>
    </w:p>
    <w:p w14:paraId="6B4D719E" w14:textId="250AD593" w:rsidR="00814CAF" w:rsidRDefault="00A14D0C" w:rsidP="00814CAF">
      <w:pPr>
        <w:rPr>
          <w:sz w:val="20"/>
          <w:szCs w:val="20"/>
        </w:rPr>
      </w:pPr>
      <w:r w:rsidRPr="00146EF3">
        <w:rPr>
          <w:sz w:val="20"/>
          <w:szCs w:val="20"/>
        </w:rPr>
        <w:t>&gt;Par3B</w:t>
      </w:r>
      <w:r w:rsidR="00814CAF" w:rsidRPr="00146EF3">
        <w:rPr>
          <w:sz w:val="20"/>
          <w:szCs w:val="20"/>
        </w:rPr>
        <w:t>_full</w:t>
      </w:r>
    </w:p>
    <w:p w14:paraId="4C66C096" w14:textId="2D0E0456" w:rsidR="00C83241" w:rsidRDefault="00CD565D" w:rsidP="00814CAF">
      <w:pPr>
        <w:rPr>
          <w:sz w:val="20"/>
          <w:szCs w:val="20"/>
        </w:rPr>
      </w:pPr>
      <w:r w:rsidRPr="00CD565D">
        <w:rPr>
          <w:sz w:val="20"/>
          <w:szCs w:val="20"/>
        </w:rPr>
        <w:t>ATCTCATTGGACTCGTGTTCCCGGATGACCACAGGGAGGCGCTGCAAAGATGGTCACGCTCAGTTCTTGTCTCGGCCACATGAGGCGCTTGAGTTGAGGGGAAGTTCCGACATTATTCATTTGGACTTGTTGTGATGCTCACCTGAGGATAGCTGGCGGTCGTTTATGAGGCTGCATGAGCCGTAATTTCGCAAAATGAAGTCTTCGGAAGATAAGGAAGACACGTAGATTAATTCAGCGTAATTTGGTGAGCCATAAATGAACTGGAAGTGAATTTACCAAGGAACAATGCACCTGAAGAAAGTTACAAACTTGGCCACCTGCCTTCTCACAACTGTGGCGTTTACAACTAGTCTCAAATAAAAGTGGGTCGCTGAAAAACGTTGACTGGTGGATTAATGTCGCTTTACCTTTTGTGGTCATGATCATGTGGATCAGTGTTTACGATATACGGACTTATTTAGGCGTTTCGTGAAGAAATCTGTCAAATATATCGCCATGAAAGTGACAGTTTGTTTCGGGGCCACTCGCGTTGTTGTGCCTTGTGGAAATGGGGATTTACCAATCAGCGAACTCATTGACATGGCCATCACCCGGTACAAGAAGGCTTCTGGAAAGGCCTTGGATTACTGGGTGACTGTGCATACTTTGAAGTCTCAGTCAGATGGAGGAATTCTTGACCCTGACGACCTGCTCACTGATGTTGCTGATGACAGAGAACAGTTAATCGCGGAATATGAAGAACAAGATGCGCCCCTGGTGCCACACAACGGAGGGGACGGGACGAGCGCCAGTTCTGTGGGGACGGCCAGCCCCGATATGTTCCACGCTCCAGAAATCAACAACCAACAACACAACCTCAACAACAACAACAAGCCCTACGCTCCGTCCAGCTACGATGTTGTCATCACCCAGAATGACTTGAACAATGTTTCCTCTAGGTTAATTGTTAGAAGAGGAAGCGAACCTGCCTTGATCAACATCGGAATTGAAAAGGAAAATGAAAATCCTCAGTTATCTTTGAAAAACAGCAACAAACGATGGTCAGCTATTTCTTTGGTGGACAATGGAAGGATACCAAAGCAAGAGGATGCTGATGATGAGGAGAGTGATGAGGAAGGAGGACTGTACCCGCCTCAGCAGCGCACGGGAGGCAATGGTCAGGAGAAGGACAAAGAAGTGCGCAGTGCCTTCACCAGGTTTGCAAGAGACTCTGCTCGCCAGTCACTGGCCAGCACCAACTCAGCCATGTACAGGTGGCTGGAGGCGCAGGAGAGGACTGAGGAAAGAGCCATTGAGATGCAGGTGAGCAGAAAAGAGCCGTTAGGAGGATCAGGGAAGGCAGAGGATGAAAGTGAAGAAGAAGACGAACAAAGCAAAGAGAACAATGTTGACTTTAGAGACAAAGCTGAAATTATAGCCCTGAAAAATACTGGTGGGGCACTAGGAATTCATGTAGTGCCTGAATATGATGAGAAAGGAAGAGAGTTAGGCTTAGTAGTTCAAGGGGTTGAAGCTGGCGGACGCATTTCGAGAGACGGCAGACTCAAAGTGAAGGATCAAATTATTGAGATCAATGGAACAAGCTTAGTTGGAGTTGATTTCCTCAAGGCACAAGAAATTTTCAAGCAAGCTCTTCAAACGGAAGAGATTCGTATGAGGGTGGTTAAAGCCGACCCTGAACACTCTGACAATTCATCTCCCGAAAAACTGCCTTCTCCTGCCAAAAAGAAACCTGATGATTTAGACTTATCACAAATACCTGGTTCTCCTGGTTTGAATTCTCCTCAGAGGCCGGAAGGGGCCGAATCTCCTGGTAAGAGAGCCCCTCCCGTCCCCGTAAGAAATCCCAGCACGGCATTATCCAGTGGTGCTTCTTCTCCAACCAGGTCTGCCCTCATCCAACCCACCAACACTCGCAGTATAGGCGAGATCATCACCATTGAACTCCATAAAGGTAATGAGGGTCTTGGCTTCAGTGTCACCACAAGAGACAACATGCCAGGCTCAGAAATCCCAGTCTATGTCAAGACGATACAGAACCGTGGTCCCGCTATCAAAGATGGTCGCCTCAAGTCTTGGGACAGATTGTTAGAGGTAAATGGCATCCAGATGACCGGCAAGACCCAAACGGAGGCTGTGAAGGTGCTGAGGGAAATCCCAATTGGAACTGATGCCGTCTTGAAGGTTTCTCGGCAAACGACAGTCACCAAACCGAAGTTCACAATGCCCAGAGAATTGCCTCCTGGCTCTTCTTCTCCCCCTTCATCCACAACAACTGTCTCACTACAGCCAACAGACAAAGCTGCCGAGGAGCTGACCACCCTCGCCCCCAACGCCACCAAGGAGGTCCACTGCTTCAACATTCTCCTCAACGACTCAGGCTCGGCCGGATTGGGAGTCAGCGTCAAGGGAAAGACAACGACCAACCCAGAAGGAACCACGGACCTCGGCATTTTCATCAAGTCAATCATAAGCGGTGGAGCTGCTCATAGGGATGAGCGCTTGCGAGTGAACGACCAGCTTGTGGAGGTCAACAACCAGCTCCTTGTTGGCAAGTCCAACACGGAGGCCATGGAGACCTTGAGGAACGCCATGCAGAGGGAGAGTCCCGTTCCGGGCCACATCAAGTTGGTCGTAGCTCGGAGAAA</w:t>
      </w:r>
      <w:r w:rsidRPr="00CD565D">
        <w:rPr>
          <w:sz w:val="20"/>
          <w:szCs w:val="20"/>
        </w:rPr>
        <w:lastRenderedPageBreak/>
        <w:t>GGCCTTACCCGCTCCTGACGAAGCAGACCAATCTCCTGTAGACTCTAACGAGGTGCGGATAAGTGCCACTGACAATGTGGACGGTGGGGATAAGTGGGATGATGAAGGTTTCAACAACCTCCACTCCACTTTCAAGAGTGATGAAAAGCCCCAATCTAACACTGCCCCCGCTGCCGCTCCTAAGCCCTTGCTTGACAGAATCACAAACGTCACCACGACGCCCTCCCCCCGCAGTAACAAAGCCAGCAACATGCAGTCCCCCACCATTCACGCTAACCGAGCCGAAACTGTACTAATAGAGGGAGAGAACTACCAGGTCCAGATGCGCCAGACAGACAAACACAAGCCGCGACCAGCCTCTACTCTAGGGTTCCTGCAGAAGGCACCAGATGGCAGCACTAAGCTCTCAAGGAGTTCCGAGAATCTTGCCCAAGAAATCGAGTGGGATGCTGAGTCTAATATGTCCACAGACGTCGATCCCCAAATAATATTTTCAAGGGAAGGATTTGGGCGGCAGAGTATGTCTGAAAAACGCAAGGGTCACCTCGATCCTAAGTCTACGGAACTCTACCAAAAAATCAAACTGAACAAAGCTCAAGGAAACCAGTACTTATCAGCCACTTGGGAACGCAGGCGTTCAGCATCTTATAAAGAGCCAGGTTCTAGAGTAGATGCACCTTGTGTGTATTTCCCTCGCAGAGCTGGTTCAGTAGAGTCCCTGCTTAACAGTAACTACTCTAACCTGCAAGACTTGCATGAACAGAAGAAGGATGGCGTTGTGGGACCTGCCCTGGGACTGACTAAATCCAGCTCCCTAGAAAGTCTTCAGACTGCAATTCAGATTGCAGAGGAGGAAGACAGCGAAGTCACTTCGGCCTTTAAGTCTCCAACCCGGTCGATGGTCAGAGGACGCGGATGTAACGAGAGTTTCCGAGCAGCGGTTGATAGATCTTACGAAGGCGCAAATGACGCCGAGGCTATGGATACCTTGGAAGAGGAGAGCAGCGAGACGGGATCGTTCGGCCGTGGCCCTGGGGGTGGGTCAGTGCGGTCCTCACACTCTGGCAGTGAGCTGGACGACAAGCGAAAGAAGGCTGGCTCCAAGTCAAAGAAAGACAAAGGATTGTTCAAATTTTTCAAGTTTGGGAAGCAGAGCAAAAAGGACGGATCTGAAGCTGGTCCTTCCGAAATCAAAGCTGCTGATGTTGACTTTGCCAAACTCAAACAAGAAGATATTCCTAAATACACACCTAAGACTGAAGAGACTGATAGCAAAATCCAGGAACAATTTCGAGAGCTCCAAGCACAAGTTCTGGAGCAGCAGAAACTGCACGACATGCAGGTGGCCGAGATACAACGACAGAACGAGAAGCAGCGATACCTTGAGGCGCAGATGAGAGCGAGGTCTCCTTACGGAGCTCCCCCTCCTGTGCCCCAGGAACCTCCTCCCAGTTACCAGGCCACCTCTCCCTCTCGGACGCGCCAATCTACTCAAGCAGAGAGACTGCAGAATCTACGAGCGCATCATCAGCGTATCCATCAAGAGAGACAAGGACGCTACCCCAATGAAGATGTGGAGGAGCAGTATGAAAGACATCTGTTGCAGCTTGAACGACAGCGGCAGATGGCAGCACAGAGAGCTTCAGCCTCAACAGTTCCCCCTGGTGGGGAGTTCCAACTTCCTCCTCGTCGGCCTCAAGATCGCAATTACAGCGGACCCCAGAGCAGACAAGGATACGCTGACCCCGAACGATACAGTCATTACCAGAATCTGGGAGAAATCCAAGCGCAGCTGCAGAAGCATGCGCACTACCAGCAAATGTACAAGCAGCAAACGGGACAACCCCCCTCTCGGTCGATGGTTGATCAGCAACGACAGCTGGTTGACTCCTCTCGGCACCTGGTTGATCAGCAACAGCAAAGAGCTCTTGCCGAGCAAAGACGTTTACTGGCTGAGCACCAGCAGAGGCAAATAAATGACCATCCACCACAAAGGGAGCTTTCCTCACAGAGGGAACTGCCCCCTCAAAGAGAACTGCCCCCGCAAAGGGAACTGCCCCCTCAAAGAGAACTGCCCCCACAAAGAAACCCTCAGTATATGCACCCGCAACAGATGCACGCCCAGCAGATGAGGCAGGGAGGTTACATGGCCCCTCAGCATCACCAACGCCCCCTGCACCACCCTCCCCACTCGGGGGTCTTCCACAGCCACTCTGGGTCAGACCCAGCCAGGCATTACGGACTAACAGAGACAAGAAGTGGGGGATTGCCCCATTATTACTCTCAGCCTGACACAAGATACCTCCACCCCAGCCTCCAACCTCGCAGTATCACACCGGGTGCCTCATCGTCCACCAGGGGGAGATCGCCTTCCCCTGGCACCACCAGAGCGCGCTCTCATACCCCCATCAACCAGGTGGCGTACCTGTCCCAACACACCGCTGCCAAGTCTCACTCTAGTGCCTTACTGCCCCCTTCCACTAACGGTGGTCACCAGAAACGCTCTTACTCCACAGACTATGCCGAGTATGATGACCCTCATTCCGGCTACCGGGACCCTGGGTTCAATTCCTTGCCCCGGAGACCCAGGGAGAGAGCGTCCAGTGAGATCATATCCGGTCCTGCCCAAGTATGAAGTCTTCCGTTGTTAATATATCACTACGTCCAAAATTGAAGTTAATATATTTTGTTAGCTGTTGTCTTTCTGTTTACATTAGGTAAACATGAATTTTACGAGTTGTAGTAATAGATACTACTAATGTTTTTAGAAAACTGCTGTTAAATTCTATTCCATCCATATATTCTTCACTGTTTCACTCTCTTCATGAAGTTTGCTCCAGCTTTAAATTTTAGCCATGTTAAATATTCGTACTTTGTTAGTACTCGATTTTAAGCGGGACATAATTTTACTCTGTTAACATTGTATGTTCAATGGAAACTTATCTTTTATTGTTAAATGTTGAGTGAAAAAGACTGTACAGT</w:t>
      </w:r>
    </w:p>
    <w:p w14:paraId="72918F25" w14:textId="77777777" w:rsidR="00A14D0C" w:rsidRPr="00146EF3" w:rsidRDefault="00A14D0C" w:rsidP="00814CAF">
      <w:pPr>
        <w:rPr>
          <w:sz w:val="20"/>
          <w:szCs w:val="20"/>
        </w:rPr>
      </w:pPr>
    </w:p>
    <w:p w14:paraId="3B5FFA34" w14:textId="552D7547" w:rsidR="00814CAF" w:rsidRPr="00146EF3" w:rsidRDefault="00814CAF" w:rsidP="00814CAF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Protein: </w:t>
      </w:r>
      <w:r w:rsidR="00A14D0C" w:rsidRPr="00146EF3">
        <w:rPr>
          <w:sz w:val="20"/>
          <w:szCs w:val="20"/>
        </w:rPr>
        <w:t xml:space="preserve">1595 </w:t>
      </w:r>
      <w:r w:rsidRPr="00146EF3">
        <w:rPr>
          <w:sz w:val="20"/>
          <w:szCs w:val="20"/>
        </w:rPr>
        <w:t>aa</w:t>
      </w:r>
    </w:p>
    <w:p w14:paraId="6C0E8078" w14:textId="2ACBD8D6" w:rsidR="00814CAF" w:rsidRPr="00146EF3" w:rsidRDefault="00814CAF" w:rsidP="00814CAF">
      <w:pPr>
        <w:rPr>
          <w:sz w:val="20"/>
          <w:szCs w:val="20"/>
        </w:rPr>
      </w:pPr>
      <w:r w:rsidRPr="00146EF3">
        <w:rPr>
          <w:sz w:val="20"/>
          <w:szCs w:val="20"/>
        </w:rPr>
        <w:t>&gt;</w:t>
      </w:r>
      <w:r w:rsidR="00A14D0C" w:rsidRPr="00146EF3">
        <w:rPr>
          <w:sz w:val="20"/>
          <w:szCs w:val="20"/>
        </w:rPr>
        <w:t>Par3B</w:t>
      </w:r>
      <w:r w:rsidRPr="00146EF3">
        <w:rPr>
          <w:sz w:val="20"/>
          <w:szCs w:val="20"/>
        </w:rPr>
        <w:t>_protein</w:t>
      </w:r>
    </w:p>
    <w:p w14:paraId="441FFEB2" w14:textId="7F804EE1" w:rsidR="00A14D0C" w:rsidRPr="00146EF3" w:rsidRDefault="00A14D0C" w:rsidP="00A14D0C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  <w:shd w:val="clear" w:color="auto" w:fill="FFFFFF"/>
        </w:rPr>
        <w:t>MKVTVCFGATRVVVPCGNGDLPISELIDMAITRYKKASGKALDYWVTVHTLKSQSDGGILDPDDLLTDVADDREQLIAEYEEQDAPLVPHNGGDGTSASSVGTASPDMFHAPEINNQQHNLNNNNKPYAPSSYDVVITQNDLNNVSSRLIVRRGSEPALINIGIEKENENPQLSLKNSNKRWSAISLVDNGRIPKQEDADDEESDEEGGLYPPQQRTGGNGQEKDKEVRSAFTRFARDSARQSLASTNSAMYRWLEAQERTEERAIEMQVSRKEPLGGSGKAEDESEEEDEQSKENNVDFRDKAEIIALKNTGGALGIHVVPEYDEKGRELGLVVQGVEAGGRISRDGRLKVKDQIIEINGTSLVGVDFLKAQEIFKQALQTEEIRMRVVKADPEHSDNSSPEKLPSPAKKKPDDLDLSQIPGSPGLNSPQRPEGAESPGKRAPPVPVRNPSTALSSGASSPTRSALIQPTNTRSIGEIITIELHKGNEGLGFSVTTRDNMPGSEIPVYVKTIQNRGPAIKDGRLKSWDRLLEVNGIQMTGKTQTEAVKVLREIPIGTDAVLKVSRQTTVTKPKFTMPRELPPGSSSPPSSTTTVSLQPTDKAAEELTTLAPNATKEVHCFNILLNDSGSAGLGVSVKGKTTTNPEGTTDLGIFIKSIISGGAAHRDERLRVNDQLVEVNNQLLVGKSNTEAMETLRNAMQRESPVPGHIKLVVARRKALPAPDEADQS</w:t>
      </w:r>
      <w:r w:rsidRPr="00146EF3">
        <w:rPr>
          <w:rFonts w:eastAsia="Times New Roman" w:cs="Times New Roman"/>
          <w:sz w:val="20"/>
          <w:szCs w:val="20"/>
          <w:shd w:val="clear" w:color="auto" w:fill="FFFFFF"/>
        </w:rPr>
        <w:lastRenderedPageBreak/>
        <w:t>PVDSNEVRISATDNVDGGDKWDDEGFNNLHSTFKSDEKPQSNTAPAAAPKPLLDRITNVTTTPSPRSNKASNMQSPTIHANRAETVLIEGENYQVQMRQTDKHKPRPASTLGFLQKAPDGSTKLSRSSENLAQEIEWDAESNMSTDVDPQIIFSREGFGRQSMSEKRKGHLDPKSTELYQKIKLNKAQGNQYLSATWERRRSASYKEPGSRVDAPCVYFPRRAGSVESLLNSNYSNLQDLHEQKKDGVVGPALGLTKSSSLESLQTAIQIAEEEDSEVTSAFKSPTRSMVRGRGCNESFRAAVDRSYEGANDAEAMDTLEEESSETGSFGRGPGGGSVRSSHSGSELDDKRKKAGSKSKKDKGLFKFFKFGKQSKKDGSEAGPSEIKAADVDFAKLKQEDIPKYTPKTEETDSKIQEQFRELQAQVLEQQKLHDMQVAEIQRQNEKQRYLEAQMRARSPYGAPPPVPQEPPPSYQATSPSRTRQSTQAERLQNLRAHHQRIHQERQGRYPNEDVEEQYERHLLQLERQRQMAAQRASASTVPPGGEFQLPPRRPQDRNYSGPQSRQGYADPERYSHYQNLGEIQAQLQKHAHYQQMYKQQTGQPPSRSMVDQQRQLVDSSRHLVDQQQQRALAEQRRLLAEHQQRQINDHPPQRELSSQRELPPQRELPPQRELPPQRELPPQRNPQYMHPQQMHAQQMRQGGYMAPQHHQRPLHHPPHSGVFHSHSGSDPARHYGLTETRSGGLPHYYSQPDTRYLHPSLQPRSITPGASSSTRGRSPSPGTTRARSHTPINQVAYLSQHTAAKSHSSALLPPSTNGGHQKRSYSTDYAEYDDPHSGYRDPGFNSLPRRPRERASSEIISGPAQV</w:t>
      </w:r>
    </w:p>
    <w:p w14:paraId="694A4742" w14:textId="77777777" w:rsidR="00A14D0C" w:rsidRPr="00146EF3" w:rsidRDefault="00A14D0C" w:rsidP="00814CAF">
      <w:pPr>
        <w:rPr>
          <w:sz w:val="20"/>
          <w:szCs w:val="20"/>
        </w:rPr>
      </w:pPr>
    </w:p>
    <w:p w14:paraId="7D30BFF2" w14:textId="77777777" w:rsidR="00814CAF" w:rsidRPr="00146EF3" w:rsidRDefault="00814CAF" w:rsidP="00814CAF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Domains</w:t>
      </w:r>
    </w:p>
    <w:p w14:paraId="5240ABB0" w14:textId="34F41B70" w:rsidR="00814CAF" w:rsidRPr="00146EF3" w:rsidRDefault="000F345B" w:rsidP="00814CAF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DUF 3534</w:t>
      </w:r>
      <w:r w:rsidR="00814CAF" w:rsidRPr="00146EF3">
        <w:rPr>
          <w:rFonts w:eastAsia="Times New Roman" w:cs="Times New Roman"/>
          <w:sz w:val="20"/>
          <w:szCs w:val="20"/>
        </w:rPr>
        <w:t xml:space="preserve">: </w:t>
      </w:r>
      <w:r w:rsidRPr="00146EF3">
        <w:rPr>
          <w:rFonts w:eastAsia="Times New Roman" w:cs="Times New Roman"/>
          <w:sz w:val="20"/>
          <w:szCs w:val="20"/>
        </w:rPr>
        <w:t>1 – 157</w:t>
      </w:r>
    </w:p>
    <w:p w14:paraId="479315F8" w14:textId="5F817265" w:rsidR="000F345B" w:rsidRPr="00146EF3" w:rsidRDefault="000F345B" w:rsidP="00814CAF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DZ: 310 - 390</w:t>
      </w:r>
    </w:p>
    <w:p w14:paraId="040E73A6" w14:textId="1849F54E" w:rsidR="000F345B" w:rsidRPr="00146EF3" w:rsidRDefault="000F345B" w:rsidP="00814CAF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DZ: 478 - 567</w:t>
      </w:r>
    </w:p>
    <w:p w14:paraId="39774A72" w14:textId="66651693" w:rsidR="000F345B" w:rsidRPr="00146EF3" w:rsidRDefault="000F345B" w:rsidP="00814CAF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DZ: 623 – 715</w:t>
      </w:r>
    </w:p>
    <w:p w14:paraId="68547D89" w14:textId="77777777" w:rsidR="000F345B" w:rsidRPr="00146EF3" w:rsidRDefault="000F345B" w:rsidP="00814CAF">
      <w:pPr>
        <w:rPr>
          <w:rFonts w:eastAsia="Times New Roman" w:cs="Times New Roman"/>
          <w:sz w:val="20"/>
          <w:szCs w:val="20"/>
        </w:rPr>
      </w:pPr>
    </w:p>
    <w:p w14:paraId="216D21B3" w14:textId="77777777" w:rsidR="00814CAF" w:rsidRPr="00146EF3" w:rsidRDefault="00814CAF" w:rsidP="00814CAF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lone</w:t>
      </w:r>
    </w:p>
    <w:p w14:paraId="72B2A511" w14:textId="465C0C36" w:rsidR="00814CAF" w:rsidRPr="00146EF3" w:rsidRDefault="00CB7F0D" w:rsidP="00814CAF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artial</w:t>
      </w:r>
      <w:r w:rsidR="00814CAF" w:rsidRPr="00146EF3">
        <w:rPr>
          <w:rFonts w:eastAsia="Times New Roman" w:cs="Times New Roman"/>
          <w:sz w:val="20"/>
          <w:szCs w:val="20"/>
        </w:rPr>
        <w:t xml:space="preserve"> ORF</w:t>
      </w:r>
    </w:p>
    <w:p w14:paraId="4A738399" w14:textId="77777777" w:rsidR="00814CAF" w:rsidRPr="00146EF3" w:rsidRDefault="00814CAF" w:rsidP="00814CAF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rimers</w:t>
      </w:r>
    </w:p>
    <w:p w14:paraId="4C8C5953" w14:textId="7984F30C" w:rsidR="00814CAF" w:rsidRPr="00146EF3" w:rsidRDefault="00814CAF" w:rsidP="00814CAF">
      <w:pPr>
        <w:rPr>
          <w:rFonts w:cs="Lucida Grande"/>
          <w:color w:val="000000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 xml:space="preserve">Forward: </w:t>
      </w:r>
      <w:r w:rsidR="00CB7F0D" w:rsidRPr="00146EF3">
        <w:rPr>
          <w:rFonts w:cs="Lucida Grande"/>
          <w:color w:val="000000"/>
          <w:sz w:val="20"/>
          <w:szCs w:val="20"/>
        </w:rPr>
        <w:t>CATCACCCGGTACAAGAAGG</w:t>
      </w:r>
    </w:p>
    <w:p w14:paraId="3F4BAFB3" w14:textId="6C08D758" w:rsidR="00814CAF" w:rsidRPr="00146EF3" w:rsidRDefault="00814CAF" w:rsidP="00814CAF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 xml:space="preserve">Reverse: </w:t>
      </w:r>
      <w:r w:rsidR="00CB7F0D" w:rsidRPr="00146EF3">
        <w:rPr>
          <w:rFonts w:cs="Lucida Grande"/>
          <w:color w:val="000000"/>
          <w:sz w:val="20"/>
          <w:szCs w:val="20"/>
        </w:rPr>
        <w:t>CCTGGTTGGAGAAGAAGCAC</w:t>
      </w:r>
    </w:p>
    <w:p w14:paraId="55A04B1B" w14:textId="77777777" w:rsidR="00814CAF" w:rsidRPr="00146EF3" w:rsidRDefault="00814CAF" w:rsidP="00814CAF">
      <w:pPr>
        <w:rPr>
          <w:rFonts w:cs="Lucida Grande"/>
          <w:color w:val="000000"/>
          <w:sz w:val="20"/>
          <w:szCs w:val="20"/>
        </w:rPr>
      </w:pPr>
    </w:p>
    <w:p w14:paraId="016E25ED" w14:textId="673384E7" w:rsidR="00814CAF" w:rsidRPr="00146EF3" w:rsidRDefault="00814CAF" w:rsidP="00814CAF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 xml:space="preserve">Nucleotide# </w:t>
      </w:r>
      <w:r w:rsidR="003B20F6">
        <w:rPr>
          <w:rFonts w:cs="Lucida Grande"/>
          <w:color w:val="000000"/>
          <w:sz w:val="20"/>
          <w:szCs w:val="20"/>
        </w:rPr>
        <w:t>588</w:t>
      </w:r>
      <w:r w:rsidR="00CB7F0D" w:rsidRPr="00146EF3">
        <w:rPr>
          <w:rFonts w:cs="Lucida Grande"/>
          <w:color w:val="000000"/>
          <w:sz w:val="20"/>
          <w:szCs w:val="20"/>
        </w:rPr>
        <w:t xml:space="preserve"> </w:t>
      </w:r>
      <w:r w:rsidR="00091A4F" w:rsidRPr="00146EF3">
        <w:rPr>
          <w:rFonts w:cs="Lucida Grande"/>
          <w:color w:val="000000"/>
          <w:sz w:val="20"/>
          <w:szCs w:val="20"/>
        </w:rPr>
        <w:t>–</w:t>
      </w:r>
      <w:r w:rsidR="003B20F6">
        <w:rPr>
          <w:rFonts w:cs="Lucida Grande"/>
          <w:color w:val="000000"/>
          <w:sz w:val="20"/>
          <w:szCs w:val="20"/>
        </w:rPr>
        <w:t xml:space="preserve"> 1890</w:t>
      </w:r>
      <w:r w:rsidR="00091A4F" w:rsidRPr="00146EF3">
        <w:rPr>
          <w:rFonts w:cs="Lucida Grande"/>
          <w:color w:val="000000"/>
          <w:sz w:val="20"/>
          <w:szCs w:val="20"/>
        </w:rPr>
        <w:t xml:space="preserve"> </w:t>
      </w:r>
      <w:r w:rsidRPr="00146EF3">
        <w:rPr>
          <w:rFonts w:cs="Lucida Grande"/>
          <w:color w:val="000000"/>
          <w:sz w:val="20"/>
          <w:szCs w:val="20"/>
        </w:rPr>
        <w:t xml:space="preserve">= </w:t>
      </w:r>
      <w:r w:rsidR="00CB7F0D" w:rsidRPr="00146EF3">
        <w:rPr>
          <w:rFonts w:cs="Lucida Grande"/>
          <w:color w:val="000000"/>
          <w:sz w:val="20"/>
          <w:szCs w:val="20"/>
        </w:rPr>
        <w:t xml:space="preserve">1303 </w:t>
      </w:r>
      <w:r w:rsidRPr="00146EF3">
        <w:rPr>
          <w:rFonts w:cs="Lucida Grande"/>
          <w:color w:val="000000"/>
          <w:sz w:val="20"/>
          <w:szCs w:val="20"/>
        </w:rPr>
        <w:t>nucleotides</w:t>
      </w:r>
    </w:p>
    <w:p w14:paraId="79B1A3C6" w14:textId="176D0F57" w:rsidR="00814CAF" w:rsidRPr="00146EF3" w:rsidRDefault="00CB7F0D" w:rsidP="00814CAF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&gt;Par3B</w:t>
      </w:r>
      <w:r w:rsidR="00814CAF" w:rsidRPr="00146EF3">
        <w:rPr>
          <w:rFonts w:cs="Lucida Grande"/>
          <w:color w:val="000000"/>
          <w:sz w:val="20"/>
          <w:szCs w:val="20"/>
        </w:rPr>
        <w:t>_clone</w:t>
      </w:r>
    </w:p>
    <w:p w14:paraId="38AC849F" w14:textId="2AE11CCC" w:rsidR="00CB7F0D" w:rsidRPr="00146EF3" w:rsidRDefault="00B14453" w:rsidP="00814CAF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CATCACCCGGTACAAGAAGGCTTCTGGAAAGGCCTTGGATTACTGGGTGACTGTGCATACTTTGAAGTCTCAGTCAGATGGAGGAATTCTTGACCCTGACGACCTGCTCACTGATGTTGCTGATGACAGAGAACAGTTAATCGCGGAATATGAAGAACAAGATGCGCCCCTGGTGCCACACAACGGAGGGGACGGGACGAGCGCCAGTTCTGTGGGGACGGCCAGCCCCGATATGTTCCACGCTCCAGAAATCAACAACCAACAACACAACCTCAACAACAACAACAAGCCCTACGCTCCGTCCAGCTACGATGTTGTCATCACCCAGAATGACTTGAACAATGTTTCCTCTAGGTTAATTGTTAGAAGAGGAAGCGAACCTGCCTTGATCAACATCGGAATTGAAAAGGAAAATGAAAATCCTCAGTTATCTTTGAAAAACAGCAACAAACGATGGTCAGCTATTTCTTTGGTGGACAATGGAAGGATACCAAAGCAAGAGGATGCTGATGATGAGGAGAGTGATGAGGAAGGAGGACTGTACCCGCCTCAGCAGCGCACGGGAGGCAATGGTCAGGAGAAGGACAAAGAAGTGCGCAGTGCCTTCACCAGGTTTGCAAGAGACTCTGCTCGCCAGTCACTGGCCAGCACCAACTCAGCCATGTACAGGTGGCTGGAGGCGCAGGAGAGGACTGAGGAAAGAGCCATTGAGATGCAGGTGAGCAGAAAAGAGCCGTTAGGAGGATCAGGGAAGGCAGAGGATGAAAGTGAAGAAGAAGACGAACAAAGCAAAGAGAACAATGTTGACTTTAGAGACAAAGCTGAAATTATAGCCCTGAAAAATACTGGTGGGGCACTAGGAATTCATGTAGTGCCTGAATATGATGAGAAAGGAAGAGAGTTAGGCTTAGTAGTTCAAGGGGTTGAAGCTGGCGGACGCATTTCGAGAGACGGCAGACTCAAAGTGAAGGATCAAATTATTGAGATCAATGGAACAAGCTTAGTTGGAGTTGATTTCCTCAAGGCACAAGAAATTTTCAAGCAAGCTCTTCAAACGGAAGAGATTCGTATGAGGGTGGTTAAAGCCGACCCTGAACACTCTGACAATTCATCTCCCGAAAAACTGCCTTCTCCTGCCAAAAAGAAACCTGATGATTTAGACTTATCACAAATACCTGGTTCTCCTGGTTTGAATTCTCCTCAGAGGCCGGAAGGGGCCGAATCTCCTGGTAAGAGAGCCCCTCCCGTCCCCGTAAGAAATCCCAGCACGGCATTATCCAGTGGTGCTTCTTCTCCAACCAGG</w:t>
      </w:r>
    </w:p>
    <w:p w14:paraId="4E326046" w14:textId="77777777" w:rsidR="00B14453" w:rsidRPr="00146EF3" w:rsidRDefault="00B14453" w:rsidP="00814CAF">
      <w:pPr>
        <w:rPr>
          <w:rFonts w:cs="Lucida Grande"/>
          <w:color w:val="000000"/>
          <w:sz w:val="20"/>
          <w:szCs w:val="20"/>
        </w:rPr>
      </w:pPr>
    </w:p>
    <w:p w14:paraId="468E4AA3" w14:textId="77777777" w:rsidR="00814CAF" w:rsidRPr="00146EF3" w:rsidRDefault="00814CAF" w:rsidP="00814CAF">
      <w:pPr>
        <w:rPr>
          <w:sz w:val="20"/>
          <w:szCs w:val="20"/>
        </w:rPr>
      </w:pPr>
      <w:r w:rsidRPr="00146EF3">
        <w:rPr>
          <w:sz w:val="20"/>
          <w:szCs w:val="20"/>
        </w:rPr>
        <w:t>Cloning info</w:t>
      </w:r>
    </w:p>
    <w:p w14:paraId="5BD2169F" w14:textId="09429E89" w:rsidR="00814CAF" w:rsidRPr="00146EF3" w:rsidRDefault="005674C5" w:rsidP="00814CAF">
      <w:pPr>
        <w:rPr>
          <w:sz w:val="20"/>
          <w:szCs w:val="20"/>
        </w:rPr>
      </w:pPr>
      <w:r w:rsidRPr="00146EF3">
        <w:rPr>
          <w:sz w:val="20"/>
          <w:szCs w:val="20"/>
        </w:rPr>
        <w:t>PCR rxn on 6/</w:t>
      </w:r>
      <w:r w:rsidR="00BB0FF4" w:rsidRPr="00146EF3">
        <w:rPr>
          <w:sz w:val="20"/>
          <w:szCs w:val="20"/>
        </w:rPr>
        <w:t>1</w:t>
      </w:r>
      <w:r w:rsidRPr="00146EF3">
        <w:rPr>
          <w:sz w:val="20"/>
          <w:szCs w:val="20"/>
        </w:rPr>
        <w:t>5</w:t>
      </w:r>
      <w:r w:rsidR="00BB0FF4" w:rsidRPr="00146EF3">
        <w:rPr>
          <w:sz w:val="20"/>
          <w:szCs w:val="20"/>
        </w:rPr>
        <w:t>/15</w:t>
      </w:r>
      <w:r w:rsidR="00814CAF" w:rsidRPr="00146EF3">
        <w:rPr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814CAF" w:rsidRPr="00146EF3" w14:paraId="0E7393F7" w14:textId="77777777" w:rsidTr="00A14D0C">
        <w:tc>
          <w:tcPr>
            <w:tcW w:w="1265" w:type="dxa"/>
          </w:tcPr>
          <w:p w14:paraId="25BAAF93" w14:textId="77777777" w:rsidR="00814CAF" w:rsidRPr="00146EF3" w:rsidRDefault="00814CAF" w:rsidP="00A14D0C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05EE5DC4" w14:textId="77777777" w:rsidR="00814CAF" w:rsidRPr="00146EF3" w:rsidRDefault="00814CAF" w:rsidP="00A14D0C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248FE6FF" w14:textId="77777777" w:rsidR="00814CAF" w:rsidRPr="00146EF3" w:rsidRDefault="00814CAF" w:rsidP="00A14D0C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3F9D805B" w14:textId="77777777" w:rsidR="00814CAF" w:rsidRPr="00146EF3" w:rsidRDefault="00814CAF" w:rsidP="00A14D0C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1851F3FC" w14:textId="77777777" w:rsidR="00814CAF" w:rsidRPr="00146EF3" w:rsidRDefault="00814CAF" w:rsidP="00A14D0C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1B09C49E" w14:textId="77777777" w:rsidR="00814CAF" w:rsidRPr="00146EF3" w:rsidRDefault="00814CAF" w:rsidP="00A14D0C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60C8B278" w14:textId="77777777" w:rsidR="00814CAF" w:rsidRPr="00146EF3" w:rsidRDefault="00814CAF" w:rsidP="00A14D0C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Final extension</w:t>
            </w:r>
          </w:p>
        </w:tc>
      </w:tr>
      <w:tr w:rsidR="00814CAF" w:rsidRPr="00146EF3" w14:paraId="3D1ACC1F" w14:textId="77777777" w:rsidTr="00A14D0C">
        <w:tc>
          <w:tcPr>
            <w:tcW w:w="1265" w:type="dxa"/>
          </w:tcPr>
          <w:p w14:paraId="03003391" w14:textId="77777777" w:rsidR="00814CAF" w:rsidRPr="00146EF3" w:rsidRDefault="00814CAF" w:rsidP="00A14D0C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39C6E412" w14:textId="77777777" w:rsidR="00814CAF" w:rsidRPr="00146EF3" w:rsidRDefault="00814CAF" w:rsidP="00A14D0C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1E284855" w14:textId="77777777" w:rsidR="00814CAF" w:rsidRPr="00146EF3" w:rsidRDefault="00814CAF" w:rsidP="00A14D0C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0A6B9B6E" w14:textId="77777777" w:rsidR="00814CAF" w:rsidRPr="00146EF3" w:rsidRDefault="00814CAF" w:rsidP="00A14D0C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5D36876D" w14:textId="77777777" w:rsidR="00814CAF" w:rsidRPr="00146EF3" w:rsidRDefault="00814CAF" w:rsidP="00A14D0C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0FF650D8" w14:textId="77777777" w:rsidR="00814CAF" w:rsidRPr="00146EF3" w:rsidRDefault="00814CAF" w:rsidP="00A14D0C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778825B0" w14:textId="77777777" w:rsidR="00814CAF" w:rsidRPr="00146EF3" w:rsidRDefault="00814CAF" w:rsidP="00A14D0C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10min @ 72C</w:t>
            </w:r>
          </w:p>
        </w:tc>
      </w:tr>
    </w:tbl>
    <w:p w14:paraId="48158C6A" w14:textId="7433E4CB" w:rsidR="00814CAF" w:rsidRPr="00146EF3" w:rsidRDefault="00814CAF" w:rsidP="00814CAF">
      <w:pPr>
        <w:rPr>
          <w:sz w:val="20"/>
          <w:szCs w:val="20"/>
        </w:rPr>
      </w:pPr>
      <w:r w:rsidRPr="00146EF3">
        <w:rPr>
          <w:sz w:val="20"/>
          <w:szCs w:val="20"/>
        </w:rPr>
        <w:lastRenderedPageBreak/>
        <w:t>Purified PCR Product</w:t>
      </w:r>
      <w:r w:rsidR="00BB0FF4" w:rsidRPr="00146EF3">
        <w:rPr>
          <w:sz w:val="20"/>
          <w:szCs w:val="20"/>
        </w:rPr>
        <w:t xml:space="preserve"> wi</w:t>
      </w:r>
      <w:r w:rsidR="005674C5" w:rsidRPr="00146EF3">
        <w:rPr>
          <w:sz w:val="20"/>
          <w:szCs w:val="20"/>
        </w:rPr>
        <w:t>th Thermo Scientific kit on 6/22</w:t>
      </w:r>
      <w:r w:rsidR="00BB0FF4" w:rsidRPr="00146EF3">
        <w:rPr>
          <w:sz w:val="20"/>
          <w:szCs w:val="20"/>
        </w:rPr>
        <w:t>/15</w:t>
      </w:r>
      <w:r w:rsidRPr="00146EF3">
        <w:rPr>
          <w:sz w:val="20"/>
          <w:szCs w:val="20"/>
        </w:rPr>
        <w:t>, Second</w:t>
      </w:r>
      <w:r w:rsidR="00BB0FF4" w:rsidRPr="00146EF3">
        <w:rPr>
          <w:sz w:val="20"/>
          <w:szCs w:val="20"/>
        </w:rPr>
        <w:t xml:space="preserve"> PC</w:t>
      </w:r>
      <w:r w:rsidR="005674C5" w:rsidRPr="00146EF3">
        <w:rPr>
          <w:sz w:val="20"/>
          <w:szCs w:val="20"/>
        </w:rPr>
        <w:t>R from purified template on 7/1</w:t>
      </w:r>
      <w:r w:rsidR="00BB0FF4" w:rsidRPr="00146EF3">
        <w:rPr>
          <w:sz w:val="20"/>
          <w:szCs w:val="20"/>
        </w:rPr>
        <w:t>/15</w:t>
      </w:r>
    </w:p>
    <w:p w14:paraId="7DB89F76" w14:textId="7A0357FC" w:rsidR="00814CAF" w:rsidRPr="00146EF3" w:rsidRDefault="00814CAF" w:rsidP="00814CAF">
      <w:pPr>
        <w:rPr>
          <w:sz w:val="20"/>
          <w:szCs w:val="20"/>
        </w:rPr>
      </w:pPr>
      <w:r w:rsidRPr="00146EF3">
        <w:rPr>
          <w:sz w:val="20"/>
          <w:szCs w:val="20"/>
        </w:rPr>
        <w:t>Ligated PCR product into Pgem T Easy vector and transformed into com</w:t>
      </w:r>
      <w:r w:rsidR="003E5878" w:rsidRPr="00146EF3">
        <w:rPr>
          <w:sz w:val="20"/>
          <w:szCs w:val="20"/>
        </w:rPr>
        <w:t>petent cells on 7/1</w:t>
      </w:r>
      <w:r w:rsidR="009443CC" w:rsidRPr="00146EF3">
        <w:rPr>
          <w:sz w:val="20"/>
          <w:szCs w:val="20"/>
        </w:rPr>
        <w:t>/15</w:t>
      </w:r>
    </w:p>
    <w:p w14:paraId="2ECA73B8" w14:textId="32B739E0" w:rsidR="00814CAF" w:rsidRPr="00146EF3" w:rsidRDefault="00814CAF" w:rsidP="00814CAF">
      <w:pPr>
        <w:rPr>
          <w:sz w:val="20"/>
          <w:szCs w:val="20"/>
        </w:rPr>
      </w:pPr>
      <w:r w:rsidRPr="00146EF3">
        <w:rPr>
          <w:sz w:val="20"/>
          <w:szCs w:val="20"/>
        </w:rPr>
        <w:t>Picked colo</w:t>
      </w:r>
      <w:r w:rsidR="009443CC" w:rsidRPr="00146EF3">
        <w:rPr>
          <w:sz w:val="20"/>
          <w:szCs w:val="20"/>
        </w:rPr>
        <w:t>nie</w:t>
      </w:r>
      <w:r w:rsidR="003E5878" w:rsidRPr="00146EF3">
        <w:rPr>
          <w:sz w:val="20"/>
          <w:szCs w:val="20"/>
        </w:rPr>
        <w:t>s for overnight cultures on 7/8</w:t>
      </w:r>
      <w:r w:rsidR="009443CC" w:rsidRPr="00146EF3">
        <w:rPr>
          <w:sz w:val="20"/>
          <w:szCs w:val="20"/>
        </w:rPr>
        <w:t>/15</w:t>
      </w:r>
    </w:p>
    <w:p w14:paraId="27C62B71" w14:textId="574BCF04" w:rsidR="00814CAF" w:rsidRPr="00146EF3" w:rsidRDefault="00814CAF" w:rsidP="00814CAF">
      <w:pPr>
        <w:rPr>
          <w:sz w:val="20"/>
          <w:szCs w:val="20"/>
        </w:rPr>
      </w:pPr>
      <w:r w:rsidRPr="00146EF3">
        <w:rPr>
          <w:sz w:val="20"/>
          <w:szCs w:val="20"/>
        </w:rPr>
        <w:t>Isolated plasmids</w:t>
      </w:r>
      <w:r w:rsidR="009443CC" w:rsidRPr="00146EF3">
        <w:rPr>
          <w:sz w:val="20"/>
          <w:szCs w:val="20"/>
        </w:rPr>
        <w:t xml:space="preserve"> using Promega miniprep kit on 8/10/15</w:t>
      </w:r>
    </w:p>
    <w:p w14:paraId="787D6078" w14:textId="7DB33D84" w:rsidR="00814CAF" w:rsidRPr="00146EF3" w:rsidRDefault="00814CAF" w:rsidP="00814CAF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Confirmed clone </w:t>
      </w:r>
      <w:r w:rsidR="001513D2" w:rsidRPr="00146EF3">
        <w:rPr>
          <w:sz w:val="20"/>
          <w:szCs w:val="20"/>
        </w:rPr>
        <w:t>P3B</w:t>
      </w:r>
      <w:r w:rsidR="009443CC" w:rsidRPr="00146EF3">
        <w:rPr>
          <w:sz w:val="20"/>
          <w:szCs w:val="20"/>
        </w:rPr>
        <w:t>1 by sequencing on 8/13/15</w:t>
      </w:r>
    </w:p>
    <w:p w14:paraId="7CEAD44D" w14:textId="4D1621F0" w:rsidR="00814CAF" w:rsidRPr="00146EF3" w:rsidRDefault="001513D2" w:rsidP="00814CAF">
      <w:pPr>
        <w:rPr>
          <w:sz w:val="20"/>
          <w:szCs w:val="20"/>
        </w:rPr>
      </w:pPr>
      <w:r w:rsidRPr="00146EF3">
        <w:rPr>
          <w:sz w:val="20"/>
          <w:szCs w:val="20"/>
        </w:rPr>
        <w:t>Par3B</w:t>
      </w:r>
      <w:r w:rsidR="00814CAF" w:rsidRPr="00146EF3">
        <w:rPr>
          <w:sz w:val="20"/>
          <w:szCs w:val="20"/>
        </w:rPr>
        <w:t xml:space="preserve"> is sense to </w:t>
      </w:r>
      <w:r w:rsidRPr="00146EF3">
        <w:rPr>
          <w:sz w:val="20"/>
          <w:szCs w:val="20"/>
        </w:rPr>
        <w:t>SP6</w:t>
      </w:r>
      <w:r w:rsidR="00814CAF" w:rsidRPr="00146EF3">
        <w:rPr>
          <w:sz w:val="20"/>
          <w:szCs w:val="20"/>
        </w:rPr>
        <w:t>. RN</w:t>
      </w:r>
      <w:r w:rsidRPr="00146EF3">
        <w:rPr>
          <w:sz w:val="20"/>
          <w:szCs w:val="20"/>
        </w:rPr>
        <w:t>A probe generated using T7 on 11/9/15</w:t>
      </w:r>
    </w:p>
    <w:p w14:paraId="7EE21CED" w14:textId="77777777" w:rsidR="00814CAF" w:rsidRPr="00146EF3" w:rsidRDefault="00814CAF">
      <w:pPr>
        <w:rPr>
          <w:sz w:val="20"/>
          <w:szCs w:val="20"/>
        </w:rPr>
      </w:pPr>
    </w:p>
    <w:p w14:paraId="2A511E37" w14:textId="4598843C" w:rsidR="00C15787" w:rsidRPr="00146EF3" w:rsidRDefault="00C15787" w:rsidP="00C15787">
      <w:pPr>
        <w:rPr>
          <w:b/>
          <w:sz w:val="20"/>
          <w:szCs w:val="20"/>
        </w:rPr>
      </w:pPr>
      <w:r w:rsidRPr="00146EF3">
        <w:rPr>
          <w:b/>
          <w:sz w:val="20"/>
          <w:szCs w:val="20"/>
        </w:rPr>
        <w:t>Par6</w:t>
      </w:r>
    </w:p>
    <w:p w14:paraId="0500EDCA" w14:textId="3E0B25B7" w:rsidR="00C15787" w:rsidRPr="00146EF3" w:rsidRDefault="00C15787" w:rsidP="00C15787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Gene model: </w:t>
      </w:r>
      <w:r w:rsidR="00F30E42">
        <w:rPr>
          <w:sz w:val="20"/>
          <w:szCs w:val="20"/>
        </w:rPr>
        <w:t>6945</w:t>
      </w:r>
      <w:r w:rsidR="004D5E66" w:rsidRPr="00146EF3">
        <w:rPr>
          <w:sz w:val="20"/>
          <w:szCs w:val="20"/>
        </w:rPr>
        <w:t xml:space="preserve"> </w:t>
      </w:r>
      <w:r w:rsidRPr="00146EF3">
        <w:rPr>
          <w:sz w:val="20"/>
          <w:szCs w:val="20"/>
        </w:rPr>
        <w:t>nucleotides</w:t>
      </w:r>
    </w:p>
    <w:p w14:paraId="4899D996" w14:textId="5D6B126A" w:rsidR="003A5028" w:rsidRPr="00146EF3" w:rsidRDefault="00256C67" w:rsidP="00C15787">
      <w:pPr>
        <w:rPr>
          <w:sz w:val="20"/>
          <w:szCs w:val="20"/>
        </w:rPr>
      </w:pPr>
      <w:r>
        <w:rPr>
          <w:sz w:val="20"/>
          <w:szCs w:val="20"/>
        </w:rPr>
        <w:t>ORF: 499 – 1608</w:t>
      </w:r>
      <w:r w:rsidR="003A5028" w:rsidRPr="00146EF3">
        <w:rPr>
          <w:sz w:val="20"/>
          <w:szCs w:val="20"/>
        </w:rPr>
        <w:t xml:space="preserve"> = 1110 nucleotides</w:t>
      </w:r>
    </w:p>
    <w:p w14:paraId="0FAF0EA4" w14:textId="0F44FB43" w:rsidR="00C15787" w:rsidRPr="00146EF3" w:rsidRDefault="004D5E66" w:rsidP="00C15787">
      <w:pPr>
        <w:rPr>
          <w:sz w:val="20"/>
          <w:szCs w:val="20"/>
        </w:rPr>
      </w:pPr>
      <w:r w:rsidRPr="00146EF3">
        <w:rPr>
          <w:sz w:val="20"/>
          <w:szCs w:val="20"/>
        </w:rPr>
        <w:t>&gt;Par6</w:t>
      </w:r>
      <w:r w:rsidR="00C15787" w:rsidRPr="00146EF3">
        <w:rPr>
          <w:sz w:val="20"/>
          <w:szCs w:val="20"/>
        </w:rPr>
        <w:t>_full</w:t>
      </w:r>
    </w:p>
    <w:p w14:paraId="6594E490" w14:textId="291789D4" w:rsidR="00C15787" w:rsidRPr="00146EF3" w:rsidRDefault="00F30E42" w:rsidP="00C15787">
      <w:pPr>
        <w:rPr>
          <w:sz w:val="20"/>
          <w:szCs w:val="20"/>
        </w:rPr>
      </w:pPr>
      <w:r w:rsidRPr="00F30E42">
        <w:rPr>
          <w:sz w:val="20"/>
          <w:szCs w:val="20"/>
        </w:rPr>
        <w:t>TTCTTTAACCACGTCTCCATCTTAGGTCTTTACACACACGAAAATCAAGGCATATTTTCGAAGGAATCATGGACTTTCTTGCGAGATAAACATTTCACATTTCTGTAGAAATGGCGCCAGTTGCAGCTTCCGGTAAACTTTAGGGGGTTTCCCGGTGGGCGGCTCACTCCAAAATGACGTCACTCTTTATCTGCCGTGTCCTACTTAAGATTTTTTGTGTCTGATGACTAAATGCTGGTATCTATTTCTTGTTGGATGATCAAGGCAGCTGCCTAGACTCTTGTGAGACAACATTAGCAACTTTTTGAAGAACTTTTCTCATTTGTTCCATTTGTTTACCTGGGAATTCCTTCACAGGTGCCCGATCTGGGAACGAGGCTTGGAAATCGCTAGCAAGTTGTGTCTTGATGAAAAGAGACAGTTTATCGGCTCCAATGTGGAATTTACCTGGATTTAACCGGTGACCAAGCCCTGGAGGAGGGCACAAAGTCATCCACGATGTCTATGAACGGGAAATCTGGCCAAGTACTGGCCAACAGAGTCATTGAAGTCAAGAGCAAGTTTGATGCTGAATACAGAAGGTTTTCAATCAACAAGTCGAAAATTCTTCGATATGAGGAGTTTTACCAACTCTTACAAGACCTGCACAGATTAAAAGACATTCCATTTATTGTGTGTTACACGGACCCCAAAGATGGGGATTTATTACCAATCAACAATGGGGACAACTACATGCTCGCAATCAACACCACGCCAAGTATATTGCGGCTCACTGTACAGCGAAAAGGCGAGAGTATATTCGAAGTCAACGGCTATGGAACATTGGGGCGACCGAAGAAGAACCCCATTACCAAATTTATGGCCAGCGAGCAACCGATTAAACCAAAAATACCAATTAGCATGCCAGAGGACTTTAGGCGAGTGTCGGCCATTATTGACGTGGATATTATTCCCGAGACACAGCGAAGAGTTAAGCTGATGAAGAACGGTAGTGATAAACCCCTCGGATTTTATATTAGGGATGGTACGAGCGTACGTGTGACCCCTCACGGATTGGAGAAAGTCCCGGGGGTGTTCATATCGCGATTAGTGCCGGGAGGACTAGCGGAGAGCACGGGGTTAGTGGCCGTCAACGACGAGGTTTTGGAAGTGAACGGCATCGAGGTTGCTGGTAAGACTCTCGATCAAGTGACTGACATGATGGTGGCTAACAGCTCCAATCTAATCATCACGGTGAAACCCGTGAACCAGCGGAACAACATTGCTCAAAAGAGCAGCAACGCCAGCAGTACTAACTCGATGCGGCAGAGTGTGATTTCGGGGTCGTCGCAACAAAGTTCGACTCACTCGTACGACTCGGACGAGATCCATGACTACGAGGAAGACGAGGACGAAGTCAAAGACCATCTCCAGAAAGATCACTTGATGAAGAAATCGAGCTCCTCTTCCTCTAATCCTCATCACAAAGATACCACATCCCTCTCTTCCATGAACAGCAATTCCCAAAAAGACTCGCCAAAATCTGAAGCGAACGATTCCGCATTATCCGCTTCCCCCTCAACGTCACAGTCGGCCCAAGATAAAGACAGCCCCATGGCCATGTTATAGCTAGGCCTGACTGTGCTGCTCGCTCTGGCTATAGCCTATATCAACGGATTCTAATGTCGAAAGATATATATGCAAGATATCTCAGAGATATCATCTCAGATATGGGATGCGAGATACGGGATAGTATCGTAAACATGTGATGTGTATTCTTGGATGAAGACTGGAGATGTGTTTTATGAAAGATGATCGAAGATCGCGTGTCTTAAAGGTGTTATCTACTAATTTCTTAGAAATGAGTATCATGAAGATGTGTCATTCGAGAAAGATGTGTTACCTGAAGATGTGTATCTTGAAGATGTGGAAGATGTGTCTTAAAGGTGTAATCTTGATAGATGTGAGATGTGTATCTTGAAAGATGTGTTTCCTGAAGATGTGTTTAAAGATGTTGATCTTGAAATATATGTCAATTCCTGAAGATGTGTATTGATCTTGAAGATGTGTCTTAGAGATATTTATCCTGAAAAATATGTGTCTTGAATAGTGTGTCTTAAAACATGTTTATCTGAAAGGATTGGTATCTTGAAAGATGTGTTTCCCAAAGATGTGTATCCCAAAAAATGTGTATCCCTAAGATGCGTATTTCAAAAGATGTGTATTTTGACGATGTGTAATTCCGGAAAGCAATCAGTGAGATATGTCGAGAAAGATATCAAAAGATACATAATATTATTTCTTGAAAGATATCAAAAGATACATAATTTTATTTTTTGAAAGATGTCCTTAGAAACACATCAGAAACATATTTCTTAAAGACGCAAACCTTGATTGATATTGAGGTATGTTTCTTGAAAGACTCGTATTAAAGATCTCTGGAAGATGTGTTTATAAGGTACTATTGAAAGGTGTGTCACGTAAACATGGTAAAATGCGCAGCACATGTTGTGAGCTATTTATAGTCACAGGAAATCATCTTAGACCTACATTTCATCATCTTCAATATCCACAATTTCAAGGATACCGCTTGTACAAGTCACTAATCGGCAGGAAAACACTTTGGTAATGATAGGCCTACTACATTTCTACGGAATCATGTTTTATACGTTTCACGAAGTCAAAGAACACAGTCAATAGTACTCAATACACAGCACAGAAGGTACACGAAGGATACTAAACATGCTGAATAATGTTATGAATTGATGTTTTTCGATACAAATGTTACACAAGTTGTTACGGAGGAATATTCTTATAACCTGAGATTTTAACGTCACTCATTAAAGCACTGGTGCCTCGTTTGTTTTTACAGAAGATGTGATGTCATGTTAGTGGTGTGACGTCACTGGTGATAATGTCATTCGTATGATTCTATTCAATTGTGACGTCACGTGTCATGTGATGTCGAAATGGTTATGTTACGTCATTCATGGAACTTGTCATGTGACATTCTATTGTGACATCATACTTTTCAATTGTGATGTCATAATAATGTCATGTGATCATTTGTGACGTCACTGGATGCCTCTGTTAATCT</w:t>
      </w:r>
      <w:r w:rsidRPr="00F30E42">
        <w:rPr>
          <w:sz w:val="20"/>
          <w:szCs w:val="20"/>
        </w:rPr>
        <w:lastRenderedPageBreak/>
        <w:t>TGTTAATGCTGAAAGATGAGAAATGATACTTTGACAAGTTTTAATAATTGAACTATGATTGGATCACAATCAGATGATAAAATCTGTGATTAATCGATTGATTATGGATTGATTAATTAATCAAAGTCACTAAAATGATCATGACTACATCATGACAAACACTAATCCCTATTCCTATTGCCAACTATTGTTGTTACTATAAATAGCTGACAAGTCTAAATAGACTTTAGCTTTGTTGATTTTGCGATATTCGTTAATTTACAACAAAGCTGTTTTTACTTTTTATGATTTTTATTGCCGTGAATTTTCACTTATTGTGTATTGACATAGGGTGAGAGGGACCTGTACATTTTTCTGCATATAAAAAAGTATTAAATTTTTAGCATTGGGATATGACATGAAAATATCACTACATATAATTATTATTATATTGATGATAACTGTAATGGTGATAAAACACGTATTAAATATGTTATAAATTAAATCAAAATTTGATAAAATTTTGATTTACGTTGACCATAACAGGATATGACACATATGCTAATTTTAAGGTCATGTACATTATGTAAATTATAACACCTAATTATGTAAATTTATGCTTAGTTATTTGGTGAAATTGAATTTGTAATCTCAAGATTAAACTGTTTAAACAGTAAGATATGATTCACTGATACATGAATCATAGTCAATATATGGTCCGTTAGTCCATTGACAACATAAAAAGTTAGATAAAGTTTATTGTATGTTGACAATTGTTATCGCATCCCAATTTATTGAGTTGATTTGTATTTTGCTTGAGTCTCGTTACAGTATGGAGAAAATTAAACCTCAAAAGAAAACCATTCCATCCACATAATTGCCTTATTTCGAAGCATTTCTACGTACTTATGTGTTTGTGCATTTGTTCTTATGATTAATGCGAAATTAATCAAGAAATTCAGTACTTAAAAATGTCATTTGTTATTGAAAACACATACAAATTTCGTCCTGTAATTATACGTTTCATGCAGTAATTACAAAATTTGATTCACCTGTACATTTCTCTCTTGAGTCTCAAAATTGTTGATGCCTTTTGTTAAAATAAGTTAATACGCCTCACTTTAAAATGTTGGCTGACAAAGTTACTGAATTAGGACAGAGTTACATCTGTTACTTGAAGAGTTGTAAAATTCCATATCAACTCAAACTGAGTTAGAGACTTGTTAAACTATGTTAAAATATTTGGACTAAATATCATTGTTATATTTTCATTGTACCAAGTTGAAATATTACATGTACATTGTATTGCTAAAGATGCTGTTATGTTGCTAAAGTATTTATATTCTTGCCATATTATAAGATTGAATATCTGCTAAGTTATATGCTAAAAGGTGCATTTCTTAATATTTACTAAGAAGCAAGAATACATAGAACCAATTAAACAATTATGAATTGATTAACTAGTATCTAACATTAAGTATAAAAGTCCAGATTGGAAATTACGATTTAATTTTAATTTTCTCCTATCCAACAAACAACACCTATTAATTTATGTTGTGTTGCCCTCTTCAGCAACGTGCATTTTAGACGTATTTATCATATCCGATGAACGAAACAGTCTATCTAGAATTAAGTATGAATTTTAAGGTTGAATTTTTATTATTGAACAATCATCATCATAATTGAAATATGACTGATCTCTATGATGCTACAAATTTACTAAAATTTAATTGCTATTTAAAAAACTTTGTATTTATTAATTGATCACAAGTTCACAATCATTTGTCGCACTTGCATTTTTCATTTGAAAGTACAAATAGAAGTAACAGAAGATGATGGTTCTTTTCATACAACCATAAAAATATTTATTAAATTGTGACATGTTAGTCCTTTGAATGTTTAATTTTCAGAAATGAAAGTCTAAAAAATGTTTGTTGAACTATTATACACTTGTTGGAACGAGATTATTTAAATGTTTTACAGAAAAAAATATCATGCTGACCAAATTAACTGTTATCTGTGCCTCTTAAGTGGTGACAATTAAAGCCTTTAAATATAAATGTGATGAAATGCATCAATGTCAAAGTACCTTATATAATGCCTTTTCAAAATATTAGGTTGAAATTGTATTTATTTTGAAGAATCAAATTTTAAAACTGTGGCCTTGAGGGACCTATTAACAAAATTTAATTGTAAATATTTAAAGTGTTTCATCATTCATGAGTTAGTTGAATTTGGAAAAACGGGATGTTAAGTACTTAACAACATTAAATTATCATTTGTTTATTCATTTTTATAAAACTAGTTGTATGAGGCTCATAATTTTTATATTACGTCAAATTAAAAATATATGCTTCTTCGATTATGTCATTGTGACCTTAATTATAATAACATTAATTGAAATGGTAGTCGAGTAGATTACCTACAAATTATGAATCACTGGCGTACTTGAACTATTTTATATTTAACGTTTGTAAAGTTTTGCACGATATGTAGCAATGTTGACTATTTTTAAAATTTGCTGTATTGGGAGGGTAAAGTAAACTGTATGTGTTTGTATAATATTATATGCAGTACCATGTACTTAGTGTGATAACATATCAACCAATCCATCCACTAACTTAAAAAAGTTCAATTTAACTCGAGATGCTCATTGTATATGAAATCACTGTTATTTTACGAATAGTGTGGTTTTGAATCATGTGAATCTTAGAATGTTTACCAGCTACTATTGTCGTTAAAAAGATTAAATTCATGACCTAATTTTGTACTTAAAATATAATTTTCGGGAGAGGTACTGAAGTTGTTTTTCACTACAGTGACTTGATATTTTGGATTGTAAGTGATAAAGAGAGTAAATTAGAATTAATTTTAAGTTGCTGGAAAATATTTAACAGAAAAATTCTTTGAATTTTCGTTGGGCAGGAGGTCAATTCTAACAGTATAAATTTAAGCAGTCATATTAAATACAGTAATGAGTTACAACAGTTTGGTTTGGCAAATTTTTAAAATATGGTTAATCAAAAATCTCCGCAATATTCAATATTACAAAGTCTGAACAAAAATATTGGCTGCCTATGACGATAAGTCATATGGAATCAACATTTGTTATTTTGTACATTTAATATTTTCACATGATGCTACATTGGGGGTACATTCTGTCATTTTATGTCGATTGTTATTTTGGGAATACACTCGCAAATGTGACACGATGTTATTTTATGAAAAATGTTACATTGCTTAATCACAAAATGCTGTACACATTGTATATAAACATATATGACAATAACACAGATCATTTGCATGTTTTGTTGATCATTCACATTTTAGCATAGATTTTAAAACTGCTAGCATATTATGTTAGATTCGATTAATTGATAGAACACTTGATTTTATTGTGACACACTTGAATTGTGTCTGCGATGTTATTGGGTTGATTTTTTTTTACTCGAAATAAATCTCGGCTCTGTATATCAGACTTTTTGAGTCTCAAATCTGCGTCATATCGTTATCATGCCTATTTACTCGTATTAATTTTAAGTTTTTTAGTTGTTTTTTTTTCCACGGCATACTTTTAAAGTAAACAGTAGTCGCTTCTACTCCTGTACTTCAATAACACCTGATAATAAATATTATATATGAAACTGCATTACATTGTATTTTTGTCTTTCACTAATTTGAAAATAGTTTACCTATGCTAACTACTTATGTTATAAATATTGATGGAGTTCGGTTTACAACTAAAGTGCTCTTGCTGGATTTCTAGCCTACCTAATTTGGGATGATGGTCAATGGGATCGGCACCAAAAACTGGTATGAGTATTTGATGTAGAATTGATGTAGAACTATCGATATCGGTGGTATCGGCACAAGTTACAGCTGTACCTGAA</w:t>
      </w:r>
    </w:p>
    <w:p w14:paraId="5ACD60D3" w14:textId="77777777" w:rsidR="004D5E66" w:rsidRPr="00146EF3" w:rsidRDefault="004D5E66" w:rsidP="00C15787">
      <w:pPr>
        <w:rPr>
          <w:sz w:val="20"/>
          <w:szCs w:val="20"/>
        </w:rPr>
      </w:pPr>
    </w:p>
    <w:p w14:paraId="49D15C28" w14:textId="3CCABF52" w:rsidR="00C15787" w:rsidRPr="00146EF3" w:rsidRDefault="00C15787" w:rsidP="00C15787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Protein: </w:t>
      </w:r>
      <w:r w:rsidR="00FD573E" w:rsidRPr="00146EF3">
        <w:rPr>
          <w:sz w:val="20"/>
          <w:szCs w:val="20"/>
        </w:rPr>
        <w:t xml:space="preserve">369 </w:t>
      </w:r>
      <w:r w:rsidRPr="00146EF3">
        <w:rPr>
          <w:sz w:val="20"/>
          <w:szCs w:val="20"/>
        </w:rPr>
        <w:t>aa</w:t>
      </w:r>
    </w:p>
    <w:p w14:paraId="7FC9354E" w14:textId="17EB3456" w:rsidR="00C15787" w:rsidRPr="00146EF3" w:rsidRDefault="00C15787" w:rsidP="00C15787">
      <w:pPr>
        <w:rPr>
          <w:sz w:val="20"/>
          <w:szCs w:val="20"/>
        </w:rPr>
      </w:pPr>
      <w:r w:rsidRPr="00146EF3">
        <w:rPr>
          <w:sz w:val="20"/>
          <w:szCs w:val="20"/>
        </w:rPr>
        <w:t>&gt;</w:t>
      </w:r>
      <w:r w:rsidR="00FD573E" w:rsidRPr="00146EF3">
        <w:rPr>
          <w:sz w:val="20"/>
          <w:szCs w:val="20"/>
        </w:rPr>
        <w:t>Par6</w:t>
      </w:r>
      <w:r w:rsidRPr="00146EF3">
        <w:rPr>
          <w:sz w:val="20"/>
          <w:szCs w:val="20"/>
        </w:rPr>
        <w:t>_protein</w:t>
      </w:r>
    </w:p>
    <w:p w14:paraId="40FA8F6C" w14:textId="7AB46B6D" w:rsidR="00FD573E" w:rsidRPr="00146EF3" w:rsidRDefault="00FD573E" w:rsidP="00FD573E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  <w:shd w:val="clear" w:color="auto" w:fill="FFFFFF"/>
        </w:rPr>
        <w:t>MSMNGKSGQVLANRVIEVKSKFDAEYRRFSINKSKILRYEEFYQLLQDLHRLKDIPFIVCYTDPKDGDLLPINNGDNYMLAINTTPSILRLTVQRKGESIFEVNGYGTLGRPKKNPITKFMASEQPIKPKIPISMPEDFRRVSAIIDVDIIPETQRRVKLMKNGSDKPLGFYIRDGTSVRVTPHGLEKVPGVFISRLVPGGLAESTGLVAVNDEVLEVNGIEVAGKTLDQVTDMMVANSSNLIITVKPVNQRNNIAQKSSNASSTNSMRQSVISGSSQQSSTHSYDSDEIHDYEEDEDEVKDHLQKDHLMKKSSSSSSNPHHKDTTSLSSMNSNSQKDSPKSEANDSALSASPSTSQSAQDKDSPMAML</w:t>
      </w:r>
    </w:p>
    <w:p w14:paraId="35439757" w14:textId="77777777" w:rsidR="00FD573E" w:rsidRPr="00146EF3" w:rsidRDefault="00FD573E" w:rsidP="00C15787">
      <w:pPr>
        <w:rPr>
          <w:sz w:val="20"/>
          <w:szCs w:val="20"/>
        </w:rPr>
      </w:pPr>
    </w:p>
    <w:p w14:paraId="650EFC2D" w14:textId="77777777" w:rsidR="00C15787" w:rsidRPr="00146EF3" w:rsidRDefault="00C15787" w:rsidP="00C15787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Domains</w:t>
      </w:r>
    </w:p>
    <w:p w14:paraId="0AED3A85" w14:textId="18E90598" w:rsidR="00C15787" w:rsidRPr="00146EF3" w:rsidRDefault="005F12BE" w:rsidP="00C15787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B1</w:t>
      </w:r>
      <w:r w:rsidR="00C15787" w:rsidRPr="00146EF3">
        <w:rPr>
          <w:rFonts w:eastAsia="Times New Roman" w:cs="Times New Roman"/>
          <w:sz w:val="20"/>
          <w:szCs w:val="20"/>
        </w:rPr>
        <w:t xml:space="preserve">: </w:t>
      </w:r>
      <w:r w:rsidRPr="00146EF3">
        <w:rPr>
          <w:rFonts w:eastAsia="Times New Roman" w:cs="Times New Roman"/>
          <w:sz w:val="20"/>
          <w:szCs w:val="20"/>
        </w:rPr>
        <w:t>16 – 94</w:t>
      </w:r>
    </w:p>
    <w:p w14:paraId="7F22B287" w14:textId="3E885B34" w:rsidR="005F12BE" w:rsidRPr="00146EF3" w:rsidRDefault="005F12BE" w:rsidP="00C15787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DZ: 156 - 247</w:t>
      </w:r>
    </w:p>
    <w:p w14:paraId="49EAB092" w14:textId="77777777" w:rsidR="00C15787" w:rsidRPr="00146EF3" w:rsidRDefault="00C15787" w:rsidP="00C15787">
      <w:pPr>
        <w:rPr>
          <w:rFonts w:eastAsia="Times New Roman" w:cs="Times New Roman"/>
          <w:sz w:val="20"/>
          <w:szCs w:val="20"/>
        </w:rPr>
      </w:pPr>
    </w:p>
    <w:p w14:paraId="4B84A9FB" w14:textId="77777777" w:rsidR="00C15787" w:rsidRPr="00146EF3" w:rsidRDefault="00C15787" w:rsidP="00C15787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lone</w:t>
      </w:r>
    </w:p>
    <w:p w14:paraId="3B79CCF6" w14:textId="2D780500" w:rsidR="00C15787" w:rsidRPr="00146EF3" w:rsidRDefault="005F12BE" w:rsidP="00C15787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artial</w:t>
      </w:r>
      <w:r w:rsidR="00C15787" w:rsidRPr="00146EF3">
        <w:rPr>
          <w:rFonts w:eastAsia="Times New Roman" w:cs="Times New Roman"/>
          <w:sz w:val="20"/>
          <w:szCs w:val="20"/>
        </w:rPr>
        <w:t xml:space="preserve"> ORF</w:t>
      </w:r>
    </w:p>
    <w:p w14:paraId="4AB8DDD8" w14:textId="77777777" w:rsidR="00C15787" w:rsidRPr="00146EF3" w:rsidRDefault="00C15787" w:rsidP="00C15787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rimers</w:t>
      </w:r>
    </w:p>
    <w:p w14:paraId="31239790" w14:textId="1F5F26DD" w:rsidR="00C15787" w:rsidRPr="00146EF3" w:rsidRDefault="00C15787" w:rsidP="00C15787">
      <w:pPr>
        <w:rPr>
          <w:rFonts w:cs="Lucida Grande"/>
          <w:color w:val="000000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 xml:space="preserve">Forward: </w:t>
      </w:r>
      <w:r w:rsidR="00B052A0" w:rsidRPr="00146EF3">
        <w:rPr>
          <w:rFonts w:cs="Lucida Grande"/>
          <w:color w:val="000000"/>
          <w:sz w:val="20"/>
          <w:szCs w:val="20"/>
        </w:rPr>
        <w:t>GCTATAGCCAGAGCGAGCAG</w:t>
      </w:r>
    </w:p>
    <w:p w14:paraId="3D7A3EF6" w14:textId="44826C6C" w:rsidR="00C15787" w:rsidRPr="00146EF3" w:rsidRDefault="00C15787" w:rsidP="00C15787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 xml:space="preserve">Reverse: </w:t>
      </w:r>
      <w:r w:rsidR="00B052A0" w:rsidRPr="00146EF3">
        <w:rPr>
          <w:rFonts w:cs="Lucida Grande"/>
          <w:color w:val="000000"/>
          <w:sz w:val="20"/>
          <w:szCs w:val="20"/>
        </w:rPr>
        <w:t>GAGGAGGGCACAAAGTCATC</w:t>
      </w:r>
    </w:p>
    <w:p w14:paraId="15CE406E" w14:textId="77777777" w:rsidR="00C15787" w:rsidRPr="00146EF3" w:rsidRDefault="00C15787" w:rsidP="00C15787">
      <w:pPr>
        <w:rPr>
          <w:rFonts w:cs="Lucida Grande"/>
          <w:color w:val="000000"/>
          <w:sz w:val="20"/>
          <w:szCs w:val="20"/>
        </w:rPr>
      </w:pPr>
    </w:p>
    <w:p w14:paraId="248A865E" w14:textId="21CA18C1" w:rsidR="00C15787" w:rsidRPr="00146EF3" w:rsidRDefault="00C15787" w:rsidP="00C15787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Nucleotide#</w:t>
      </w:r>
      <w:r w:rsidR="00CF5B23">
        <w:rPr>
          <w:rFonts w:cs="Lucida Grande"/>
          <w:color w:val="000000"/>
          <w:sz w:val="20"/>
          <w:szCs w:val="20"/>
        </w:rPr>
        <w:t xml:space="preserve"> 475 - 1643</w:t>
      </w:r>
      <w:r w:rsidRPr="00146EF3">
        <w:rPr>
          <w:rFonts w:cs="Lucida Grande"/>
          <w:color w:val="000000"/>
          <w:sz w:val="20"/>
          <w:szCs w:val="20"/>
        </w:rPr>
        <w:t xml:space="preserve"> = </w:t>
      </w:r>
      <w:r w:rsidR="00CD39DE" w:rsidRPr="00146EF3">
        <w:rPr>
          <w:rFonts w:cs="Lucida Grande"/>
          <w:color w:val="000000"/>
          <w:sz w:val="20"/>
          <w:szCs w:val="20"/>
        </w:rPr>
        <w:t>1169</w:t>
      </w:r>
      <w:r w:rsidRPr="00146EF3">
        <w:rPr>
          <w:rFonts w:cs="Lucida Grande"/>
          <w:color w:val="000000"/>
          <w:sz w:val="20"/>
          <w:szCs w:val="20"/>
        </w:rPr>
        <w:t xml:space="preserve"> nucleotides</w:t>
      </w:r>
    </w:p>
    <w:p w14:paraId="715185C8" w14:textId="30F097B3" w:rsidR="00C15787" w:rsidRPr="00146EF3" w:rsidRDefault="00B052A0" w:rsidP="00C15787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&gt;Par6</w:t>
      </w:r>
      <w:r w:rsidR="00C15787" w:rsidRPr="00146EF3">
        <w:rPr>
          <w:rFonts w:cs="Lucida Grande"/>
          <w:color w:val="000000"/>
          <w:sz w:val="20"/>
          <w:szCs w:val="20"/>
        </w:rPr>
        <w:t>_clone</w:t>
      </w:r>
    </w:p>
    <w:p w14:paraId="18F887A5" w14:textId="2A12D5A6" w:rsidR="00B052A0" w:rsidRPr="00146EF3" w:rsidRDefault="00B052A0" w:rsidP="00C15787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GCTATAGCCAGAGCGAGCAGCACAGTCAGGCCTAGCTATAACATGGCCATGGGGCTGTCTTTATCTTGGGCCGACTGTGACGTTGAGGGGGAAGCGGATAATGCGGAATCGTTCGCTTCAGATTTTGGCGAGTCTTTTTGGGAATTGCTGTTCATGGAAGAGAGGGATGTGGTATCTTTGTGATGAGGATTAGAGGAAGAGGAGCTCGATTTCTTCATCAAGTGATCTTTCTGGAGATGGTCTTTGACTTCGTCCTCGTCTTCCTCGTAGTCATGGATCTCGTCCGAGTCGTACGAGTGAGTCGAACTTTGTTGCGACGACCCCGAAATCACACTCTGCCGCATCGAGTTAGTACTGCTGGCGTTGCTGCTCTTTTGAGCAATGTTGTTCCGCTGGTTCACGGGTTTCACCGTGATGATTAGATTGGAGCTGTTAGCCACCATCATGTCAGTCACTTGATCGAGAGTCTTACCAGCAACCTCGATGCCGTTCACTTCCAAAACCTCGTCGTTGACGGCCACTAACCCCGTGCTCTCCGCTAGTCCTCCCGGCACTAATCGCGATATGAACACCCCCGGGACTTTCTCCAATCCGTGAGGGGTCACACGTACGCTCGTACCATCCCTAATATAAAATCCGAGGGGTTTATCACTACCGTTCTTCATCAGCTTAACTCTTCGCTGTGTCTCGGGAATAATATCCACGTCAATAATGGCCGACACTCGCCTAAAGTCCTCTGGCATGCTAATTGGTATTTTTGGTTTAATCGGTTGCTCGCTGGCCATAAATTTGGTAATGGGGTTCTTCTTCGGTCGCCCCAATGTTCCATAGCCGTTGACTTCGAATATACTCTCGCCTTTTCGCTGTACAGTGAGCCGCAATATACTTGGCGTGGTGTTGATTGCGAGCATGTAGTTGTCCCCATTGTTGATTGGTAATAAATCCCCATCTTTGGGGTCCGTGTAACACACAATAAATGGAATGTCTTTTAATCTGTGCAGGTCTTGTAAGAGTTGGTAAAACTCCTCATATCGAAGAATTTTCGACTTGTTGATTGAAAACCTTCTGTATTCAGCATCAAACTTGCTCTTGACTTCAATGACTCTGTTGGCCAGTACTTGGCCAGATTTCCCGTTCATAGACATCGTGGATGACTTTGTGCCCTCCTC</w:t>
      </w:r>
    </w:p>
    <w:p w14:paraId="117881B6" w14:textId="77777777" w:rsidR="00B052A0" w:rsidRPr="00146EF3" w:rsidRDefault="00B052A0" w:rsidP="00C15787">
      <w:pPr>
        <w:rPr>
          <w:rFonts w:cs="Lucida Grande"/>
          <w:color w:val="000000"/>
          <w:sz w:val="20"/>
          <w:szCs w:val="20"/>
        </w:rPr>
      </w:pPr>
    </w:p>
    <w:p w14:paraId="5F864E5A" w14:textId="77777777" w:rsidR="00C15787" w:rsidRPr="00146EF3" w:rsidRDefault="00C15787" w:rsidP="00C15787">
      <w:pPr>
        <w:rPr>
          <w:sz w:val="20"/>
          <w:szCs w:val="20"/>
        </w:rPr>
      </w:pPr>
      <w:r w:rsidRPr="00146EF3">
        <w:rPr>
          <w:sz w:val="20"/>
          <w:szCs w:val="20"/>
        </w:rPr>
        <w:t>Cloning info</w:t>
      </w:r>
    </w:p>
    <w:p w14:paraId="3E78C6E9" w14:textId="240DB643" w:rsidR="00C15787" w:rsidRPr="00146EF3" w:rsidRDefault="00B50A53" w:rsidP="00C15787">
      <w:pPr>
        <w:rPr>
          <w:sz w:val="20"/>
          <w:szCs w:val="20"/>
        </w:rPr>
      </w:pPr>
      <w:r w:rsidRPr="00146EF3">
        <w:rPr>
          <w:sz w:val="20"/>
          <w:szCs w:val="20"/>
        </w:rPr>
        <w:t>PCR rxn on 10/27/15</w:t>
      </w:r>
      <w:r w:rsidR="00C15787" w:rsidRPr="00146EF3">
        <w:rPr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C15787" w:rsidRPr="00146EF3" w14:paraId="7EAD4F6D" w14:textId="77777777" w:rsidTr="00C15787">
        <w:tc>
          <w:tcPr>
            <w:tcW w:w="1265" w:type="dxa"/>
          </w:tcPr>
          <w:p w14:paraId="3A73A7EB" w14:textId="77777777" w:rsidR="00C15787" w:rsidRPr="00146EF3" w:rsidRDefault="00C15787" w:rsidP="00C1578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01FDC2F5" w14:textId="77777777" w:rsidR="00C15787" w:rsidRPr="00146EF3" w:rsidRDefault="00C15787" w:rsidP="00C1578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7F2CE9A5" w14:textId="77777777" w:rsidR="00C15787" w:rsidRPr="00146EF3" w:rsidRDefault="00C15787" w:rsidP="00C1578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790C6B6E" w14:textId="77777777" w:rsidR="00C15787" w:rsidRPr="00146EF3" w:rsidRDefault="00C15787" w:rsidP="00C1578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6C8261E8" w14:textId="77777777" w:rsidR="00C15787" w:rsidRPr="00146EF3" w:rsidRDefault="00C15787" w:rsidP="00C1578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60F2E05D" w14:textId="77777777" w:rsidR="00C15787" w:rsidRPr="00146EF3" w:rsidRDefault="00C15787" w:rsidP="00C1578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60963CF4" w14:textId="77777777" w:rsidR="00C15787" w:rsidRPr="00146EF3" w:rsidRDefault="00C15787" w:rsidP="00C1578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Final extension</w:t>
            </w:r>
          </w:p>
        </w:tc>
      </w:tr>
      <w:tr w:rsidR="00C15787" w:rsidRPr="00146EF3" w14:paraId="40A07A9D" w14:textId="77777777" w:rsidTr="00C15787">
        <w:tc>
          <w:tcPr>
            <w:tcW w:w="1265" w:type="dxa"/>
          </w:tcPr>
          <w:p w14:paraId="59CD134A" w14:textId="77777777" w:rsidR="00C15787" w:rsidRPr="00146EF3" w:rsidRDefault="00C15787" w:rsidP="00C1578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2B69E01E" w14:textId="77777777" w:rsidR="00C15787" w:rsidRPr="00146EF3" w:rsidRDefault="00C15787" w:rsidP="00C1578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17C79766" w14:textId="77777777" w:rsidR="00C15787" w:rsidRPr="00146EF3" w:rsidRDefault="00C15787" w:rsidP="00C1578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5F07D5E1" w14:textId="77777777" w:rsidR="00C15787" w:rsidRPr="00146EF3" w:rsidRDefault="00C15787" w:rsidP="00C1578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4AA510EC" w14:textId="77777777" w:rsidR="00C15787" w:rsidRPr="00146EF3" w:rsidRDefault="00C15787" w:rsidP="00C1578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39871510" w14:textId="77777777" w:rsidR="00C15787" w:rsidRPr="00146EF3" w:rsidRDefault="00C15787" w:rsidP="00C1578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0E3FCCCD" w14:textId="77777777" w:rsidR="00C15787" w:rsidRPr="00146EF3" w:rsidRDefault="00C15787" w:rsidP="00C1578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10min @ 72C</w:t>
            </w:r>
          </w:p>
        </w:tc>
      </w:tr>
    </w:tbl>
    <w:p w14:paraId="678C9DF8" w14:textId="7C7CBD2D" w:rsidR="00C15787" w:rsidRPr="00146EF3" w:rsidRDefault="00C15787" w:rsidP="00C15787">
      <w:pPr>
        <w:rPr>
          <w:sz w:val="20"/>
          <w:szCs w:val="20"/>
        </w:rPr>
      </w:pPr>
      <w:r w:rsidRPr="00146EF3">
        <w:rPr>
          <w:sz w:val="20"/>
          <w:szCs w:val="20"/>
        </w:rPr>
        <w:t>Purified PCR Product</w:t>
      </w:r>
      <w:r w:rsidR="00B50A53" w:rsidRPr="00146EF3">
        <w:rPr>
          <w:sz w:val="20"/>
          <w:szCs w:val="20"/>
        </w:rPr>
        <w:t xml:space="preserve"> with Thermo Scientific kit on 11/9/15</w:t>
      </w:r>
      <w:r w:rsidRPr="00146EF3">
        <w:rPr>
          <w:sz w:val="20"/>
          <w:szCs w:val="20"/>
        </w:rPr>
        <w:t>, Second</w:t>
      </w:r>
      <w:r w:rsidR="00FC15F9" w:rsidRPr="00146EF3">
        <w:rPr>
          <w:sz w:val="20"/>
          <w:szCs w:val="20"/>
        </w:rPr>
        <w:t xml:space="preserve"> PCR from purified template on 11/9/15</w:t>
      </w:r>
    </w:p>
    <w:p w14:paraId="18951122" w14:textId="5B128A51" w:rsidR="00C15787" w:rsidRPr="00146EF3" w:rsidRDefault="00C15787" w:rsidP="00C15787">
      <w:pPr>
        <w:rPr>
          <w:sz w:val="20"/>
          <w:szCs w:val="20"/>
        </w:rPr>
      </w:pPr>
      <w:r w:rsidRPr="00146EF3">
        <w:rPr>
          <w:sz w:val="20"/>
          <w:szCs w:val="20"/>
        </w:rPr>
        <w:t>Ligated PCR product into Pgem T Easy vector and trans</w:t>
      </w:r>
      <w:r w:rsidR="00FC15F9" w:rsidRPr="00146EF3">
        <w:rPr>
          <w:sz w:val="20"/>
          <w:szCs w:val="20"/>
        </w:rPr>
        <w:t>formed into competent cells on 11/9/15</w:t>
      </w:r>
    </w:p>
    <w:p w14:paraId="29BEF741" w14:textId="525F3394" w:rsidR="00C15787" w:rsidRPr="00146EF3" w:rsidRDefault="00C15787" w:rsidP="00C15787">
      <w:pPr>
        <w:rPr>
          <w:sz w:val="20"/>
          <w:szCs w:val="20"/>
        </w:rPr>
      </w:pPr>
      <w:r w:rsidRPr="00146EF3">
        <w:rPr>
          <w:sz w:val="20"/>
          <w:szCs w:val="20"/>
        </w:rPr>
        <w:t>Picked colonies for overnight</w:t>
      </w:r>
      <w:r w:rsidR="00B50A53" w:rsidRPr="00146EF3">
        <w:rPr>
          <w:sz w:val="20"/>
          <w:szCs w:val="20"/>
        </w:rPr>
        <w:t xml:space="preserve"> cultures on 11/12</w:t>
      </w:r>
      <w:r w:rsidR="00702885" w:rsidRPr="00146EF3">
        <w:rPr>
          <w:sz w:val="20"/>
          <w:szCs w:val="20"/>
        </w:rPr>
        <w:t>/15</w:t>
      </w:r>
    </w:p>
    <w:p w14:paraId="1E205168" w14:textId="0380E66C" w:rsidR="00C15787" w:rsidRPr="00146EF3" w:rsidRDefault="00C15787" w:rsidP="00C15787">
      <w:pPr>
        <w:rPr>
          <w:sz w:val="20"/>
          <w:szCs w:val="20"/>
        </w:rPr>
      </w:pPr>
      <w:r w:rsidRPr="00146EF3">
        <w:rPr>
          <w:sz w:val="20"/>
          <w:szCs w:val="20"/>
        </w:rPr>
        <w:t>Isolated plasmids</w:t>
      </w:r>
      <w:r w:rsidR="00BE0B31" w:rsidRPr="00146EF3">
        <w:rPr>
          <w:sz w:val="20"/>
          <w:szCs w:val="20"/>
        </w:rPr>
        <w:t xml:space="preserve"> using Promega miniprep kit on 11/24/15</w:t>
      </w:r>
    </w:p>
    <w:p w14:paraId="58DFBF9F" w14:textId="1BB065DA" w:rsidR="00C15787" w:rsidRPr="00146EF3" w:rsidRDefault="00C15787" w:rsidP="00C15787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Confirmed clone </w:t>
      </w:r>
      <w:r w:rsidR="00BE0B31" w:rsidRPr="00146EF3">
        <w:rPr>
          <w:sz w:val="20"/>
          <w:szCs w:val="20"/>
        </w:rPr>
        <w:t>Par6 by sequencing on 12/4/15</w:t>
      </w:r>
    </w:p>
    <w:p w14:paraId="1AC7237C" w14:textId="4FEB808A" w:rsidR="00C15787" w:rsidRPr="00146EF3" w:rsidRDefault="00BE0B31" w:rsidP="00C15787">
      <w:pPr>
        <w:rPr>
          <w:sz w:val="20"/>
          <w:szCs w:val="20"/>
        </w:rPr>
      </w:pPr>
      <w:r w:rsidRPr="00146EF3">
        <w:rPr>
          <w:sz w:val="20"/>
          <w:szCs w:val="20"/>
        </w:rPr>
        <w:t>Par6</w:t>
      </w:r>
      <w:r w:rsidR="00C15787" w:rsidRPr="00146EF3">
        <w:rPr>
          <w:sz w:val="20"/>
          <w:szCs w:val="20"/>
        </w:rPr>
        <w:t xml:space="preserve"> is sense to </w:t>
      </w:r>
      <w:r w:rsidRPr="00146EF3">
        <w:rPr>
          <w:sz w:val="20"/>
          <w:szCs w:val="20"/>
        </w:rPr>
        <w:t>T7</w:t>
      </w:r>
      <w:r w:rsidR="00C15787" w:rsidRPr="00146EF3">
        <w:rPr>
          <w:sz w:val="20"/>
          <w:szCs w:val="20"/>
        </w:rPr>
        <w:t>. RN</w:t>
      </w:r>
      <w:r w:rsidRPr="00146EF3">
        <w:rPr>
          <w:sz w:val="20"/>
          <w:szCs w:val="20"/>
        </w:rPr>
        <w:t>A probe generated using SP6 on 1/14/16</w:t>
      </w:r>
    </w:p>
    <w:p w14:paraId="502997D5" w14:textId="77777777" w:rsidR="00011683" w:rsidRDefault="00011683">
      <w:pPr>
        <w:rPr>
          <w:sz w:val="20"/>
          <w:szCs w:val="20"/>
        </w:rPr>
      </w:pPr>
    </w:p>
    <w:p w14:paraId="7F826657" w14:textId="77777777" w:rsidR="008066DA" w:rsidRPr="00146EF3" w:rsidRDefault="008066DA">
      <w:pPr>
        <w:rPr>
          <w:sz w:val="20"/>
          <w:szCs w:val="20"/>
        </w:rPr>
      </w:pPr>
    </w:p>
    <w:p w14:paraId="1FF3A863" w14:textId="207F961C" w:rsidR="00614091" w:rsidRPr="00146EF3" w:rsidRDefault="00614091" w:rsidP="00614091">
      <w:pPr>
        <w:rPr>
          <w:b/>
          <w:sz w:val="20"/>
          <w:szCs w:val="20"/>
        </w:rPr>
      </w:pPr>
      <w:r w:rsidRPr="00146EF3">
        <w:rPr>
          <w:b/>
          <w:sz w:val="20"/>
          <w:szCs w:val="20"/>
        </w:rPr>
        <w:lastRenderedPageBreak/>
        <w:t>Par3A</w:t>
      </w:r>
    </w:p>
    <w:p w14:paraId="618F9E67" w14:textId="0645EFAD" w:rsidR="00614091" w:rsidRPr="00146EF3" w:rsidRDefault="00614091" w:rsidP="00614091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Gene model: </w:t>
      </w:r>
      <w:r w:rsidR="001F2B8C">
        <w:rPr>
          <w:sz w:val="20"/>
          <w:szCs w:val="20"/>
        </w:rPr>
        <w:t>2479</w:t>
      </w:r>
      <w:r w:rsidR="005423B2" w:rsidRPr="00146EF3">
        <w:rPr>
          <w:sz w:val="20"/>
          <w:szCs w:val="20"/>
        </w:rPr>
        <w:t xml:space="preserve"> </w:t>
      </w:r>
      <w:r w:rsidRPr="00146EF3">
        <w:rPr>
          <w:sz w:val="20"/>
          <w:szCs w:val="20"/>
        </w:rPr>
        <w:t>nucleotides</w:t>
      </w:r>
    </w:p>
    <w:p w14:paraId="5DBCB759" w14:textId="7C911F9C" w:rsidR="00614091" w:rsidRPr="00146EF3" w:rsidRDefault="00614091" w:rsidP="00614091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ORF: </w:t>
      </w:r>
      <w:r w:rsidR="001F2B8C">
        <w:rPr>
          <w:sz w:val="20"/>
          <w:szCs w:val="20"/>
        </w:rPr>
        <w:t>499</w:t>
      </w:r>
      <w:r w:rsidR="005423B2" w:rsidRPr="00146EF3">
        <w:rPr>
          <w:sz w:val="20"/>
          <w:szCs w:val="20"/>
        </w:rPr>
        <w:t xml:space="preserve"> </w:t>
      </w:r>
      <w:r w:rsidRPr="00146EF3">
        <w:rPr>
          <w:sz w:val="20"/>
          <w:szCs w:val="20"/>
        </w:rPr>
        <w:t xml:space="preserve">- </w:t>
      </w:r>
      <w:r w:rsidR="001F2B8C">
        <w:rPr>
          <w:sz w:val="20"/>
          <w:szCs w:val="20"/>
        </w:rPr>
        <w:t>1905</w:t>
      </w:r>
      <w:r w:rsidRPr="00146EF3">
        <w:rPr>
          <w:sz w:val="20"/>
          <w:szCs w:val="20"/>
        </w:rPr>
        <w:t>=</w:t>
      </w:r>
      <w:r w:rsidR="005423B2" w:rsidRPr="00146EF3">
        <w:rPr>
          <w:sz w:val="20"/>
          <w:szCs w:val="20"/>
        </w:rPr>
        <w:t xml:space="preserve"> 1407</w:t>
      </w:r>
      <w:r w:rsidRPr="00146EF3">
        <w:rPr>
          <w:sz w:val="20"/>
          <w:szCs w:val="20"/>
        </w:rPr>
        <w:t xml:space="preserve"> nucleotides</w:t>
      </w:r>
    </w:p>
    <w:p w14:paraId="2BD2BAAF" w14:textId="6D5A3893" w:rsidR="00614091" w:rsidRPr="00146EF3" w:rsidRDefault="00614091" w:rsidP="00614091">
      <w:pPr>
        <w:rPr>
          <w:sz w:val="20"/>
          <w:szCs w:val="20"/>
        </w:rPr>
      </w:pPr>
      <w:r w:rsidRPr="00146EF3">
        <w:rPr>
          <w:sz w:val="20"/>
          <w:szCs w:val="20"/>
        </w:rPr>
        <w:t>&gt;</w:t>
      </w:r>
      <w:r w:rsidR="005423B2" w:rsidRPr="00146EF3">
        <w:rPr>
          <w:sz w:val="20"/>
          <w:szCs w:val="20"/>
        </w:rPr>
        <w:t>Par3A</w:t>
      </w:r>
      <w:r w:rsidRPr="00146EF3">
        <w:rPr>
          <w:sz w:val="20"/>
          <w:szCs w:val="20"/>
        </w:rPr>
        <w:t>_full</w:t>
      </w:r>
    </w:p>
    <w:p w14:paraId="2A67EDDB" w14:textId="6DDD8FFF" w:rsidR="005423B2" w:rsidRPr="00146EF3" w:rsidRDefault="001F2B8C" w:rsidP="00614091">
      <w:pPr>
        <w:rPr>
          <w:sz w:val="20"/>
          <w:szCs w:val="20"/>
        </w:rPr>
      </w:pPr>
      <w:r w:rsidRPr="001F2B8C">
        <w:rPr>
          <w:sz w:val="20"/>
          <w:szCs w:val="20"/>
        </w:rPr>
        <w:t>ACATTTTGGTGGCAAGGCGGCATAATGTTCAGTTGTCATGCATGAGGGCCTGCTAATCAGATCAGCGCACTGTGATCGACTTAGATCTCTGCTGTGATCAATAACACATTATCGATAAGGATCAGAGAGATCAGGAACAACTGTGGCTTACATGGTAGCCCCTCCCTATACTTTTATCATATCAACTTTAGCAGTTGACCATGACTCTACAGACAGCATGAAGTCATTGCTCATTTTCAGATGGACTATGCAATACATTACACATGGGACTTTCTCTGAATTTCTGAGATAGAAAGACTTTTGACTTTGGATACAGAGAAATAGACACAACAAAACCTGACTTCTCTTGATAAGTAGGTTAAGTAACTATGACTGTGTTTATAACAGCTTAGTGCATGATAGCAGTGTTTACATTAAAATCCTTTTCTCTGTGGATACTGCGTTTTATCTGGCTGGTTAATCCAGTGAATTCTACCACAGAAAAGCACAGGAAGGAATATGGTCTTAGAGAACATTATGGATTTACCACAAGAAAACTTTAAGGGTAACCACAACCTTCTTATGAAGGACTCCGAAGGGCTCCCCTTCAGCAGAAAAGGGCAGAGGAAGTCCCTGGCACCCAGCAGCCCTTCCTTCTACAAGTGGATTGAGGCTCAGGAGATACAGGAGCACAAGGTTCGCAATGACTACTCTCCCAGCCAAGACAACTTTAAAGAAAATGTCTCAAACAACTGCCAGACTTCCCTCAGGGAACAAAACAAAGCCATGGTCTTCCAGGAGGAGAATATGCAATCTGTGATATCAAGGAATGGGTACATCCACCCGACCAACACAAGGAACATAGGAGAGGTCATCCACATTGAATTGCTCAAAGGCTCAGAGGGCCTTGGGTTCAGTGTGACCACCAGGGACAACATGCCAGGCTCAGAGGTTCCAGTCTACGTGAAAGCCATCCTGCCAAGAGGTCCTGCCCTCAGAGATGGCCGCTTGAGGTCCTGGGACAGAATCTTGACTGTGAATGGCATAGAAATGACAGGAAAGTCCCAGAAGGAAGCAGTTCAAGTATTGAGGGAGATCCCAGTCAACAGCTACGTCCACCTGGAGGTCTCCAGGCAAACTAAAGACAACAATGATCTGGACTCAGAACAGACAACAGAAATGGCAATCAAAGAAGTCTCCCTGATCGAGCAGCATATTCCAGAAGAGCCGAGAGTTTCTCCCCATAAGGAGAAGGTCCAGGTGCTGGTGGAAAGGAAGGGAAGGAGGCTGGGGATTGCTGTCAGGGGAAAGACTACAGAGAGTGGAAATGGACACCAGGATGCTGGCATCTACATCAGGGCCATCTGTGCTGATGGGGCAGCTGCCCAGGACGGCAGAGTGAAGGTGAACGACCAACTCCTGGAGGTCAATGGCCAAGTCCTAACAGGGATTTCTAATGCGGATGCCCTGGCTACTATGAGGACAGTTCTGCAAAGGGCAGGATCATCCCAAAGAGTTGCCCTTGTCCTGGCTAGGAGAAGGAAGGCCCCTCCTCCCCCTGGTCAAGCAGGCTCTAGCCCTGTAGGTCAGCCCAGTCAACCTTTGTCACACTCCGCATTGATGAACAATGCTCTGGCAAGAAGCCTGGAAAGCCTTTTGGAGAGTGAATCTGACTATGTTAATGAACTGGCTATGGATGTAGATCCCATGGCAGCTTTCGCAAGGGAGGGCTTTGGAAGGAAGAGTATGTCGGAGAAGAGGAAAGGACACTTGGATCCTAAGATCAGTGAATTATACCGGAAGATCAGATCATCTCGAAACATTGTCACAACATTGAAAGACCAACAGTTACGACGAACGGTGTCCATGTGTGCCCTAGACAAGTGGCAAAGACCCTCGGAAATTTTATTTTGCACTCGATTGTGAAATTACGAACAAAAACAGACATTTGCCTAGTCAACATATTTGTACATACCTTACTGAAATTGAATTGTACATAAATTGTTTGCCTGATTGTTGAGAGTTGTTTTTCTGTGCAATATTGTCATATGTTTACGATGACTCAAATGTTTTACATTCAAGATATTTTTTATTAATCATGTTTATTGACATTGCAAATCATAATACACTTATTATTGACTAAATGATTAGTCTTATAACTTTAATCGAACAAGTTAATGCTAATCTAGTCAGCTAATAATAGCGATAAATGATATTGTCTACTTTTTAAGATATTCATTAACTGGCACATCTATTAATTTTATTTATGTATTTTAAGGAAACTGTAAACATCATAAATGAGTACATTTAATGTTAAAATAAATTTTATTTTCATAATACTAGTCGCCTAGACAAAACTCTTTATTTATTTGTACATTCTGTATATTATTTTCCATTGTATTATTGATGTGAAATGTTTAATAAAAATCCAAAAATTAAGTGTTTTGATATTTTTTGCTGAAAAGTCAACAACCCATTATTAAGGTAACACATAATTGAT</w:t>
      </w:r>
    </w:p>
    <w:p w14:paraId="08B26441" w14:textId="77777777" w:rsidR="005423B2" w:rsidRPr="00146EF3" w:rsidRDefault="005423B2" w:rsidP="00614091">
      <w:pPr>
        <w:rPr>
          <w:sz w:val="20"/>
          <w:szCs w:val="20"/>
        </w:rPr>
      </w:pPr>
    </w:p>
    <w:p w14:paraId="4E508DE3" w14:textId="1AECAEA4" w:rsidR="00614091" w:rsidRPr="00146EF3" w:rsidRDefault="0048360F" w:rsidP="00614091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Protein: 468 </w:t>
      </w:r>
      <w:r w:rsidR="00614091" w:rsidRPr="00146EF3">
        <w:rPr>
          <w:sz w:val="20"/>
          <w:szCs w:val="20"/>
        </w:rPr>
        <w:t>aa</w:t>
      </w:r>
    </w:p>
    <w:p w14:paraId="03600DCB" w14:textId="4E27D6D8" w:rsidR="00614091" w:rsidRPr="00146EF3" w:rsidRDefault="00614091" w:rsidP="00614091">
      <w:pPr>
        <w:rPr>
          <w:sz w:val="20"/>
          <w:szCs w:val="20"/>
        </w:rPr>
      </w:pPr>
      <w:r w:rsidRPr="00146EF3">
        <w:rPr>
          <w:sz w:val="20"/>
          <w:szCs w:val="20"/>
        </w:rPr>
        <w:t>&gt;</w:t>
      </w:r>
      <w:r w:rsidR="00E506BD" w:rsidRPr="00146EF3">
        <w:rPr>
          <w:sz w:val="20"/>
          <w:szCs w:val="20"/>
        </w:rPr>
        <w:t>Par3A</w:t>
      </w:r>
      <w:r w:rsidRPr="00146EF3">
        <w:rPr>
          <w:sz w:val="20"/>
          <w:szCs w:val="20"/>
        </w:rPr>
        <w:t>_protein</w:t>
      </w:r>
    </w:p>
    <w:p w14:paraId="28BECD04" w14:textId="790480C1" w:rsidR="008F672B" w:rsidRPr="00146EF3" w:rsidRDefault="008F672B" w:rsidP="008F672B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  <w:shd w:val="clear" w:color="auto" w:fill="FFFFFF"/>
        </w:rPr>
        <w:t>MVLENIMDLPQENFKGNHNLLMKDSEGLPFSRKGQRKSLAPSSPSFYKWIEAQEIQEHKVRNDYSPSQDNFKENVSNNCQTSLREQNKAMVFQEENMQSVISRNGYIHPTNTRNIGEVIHIELLKGSEGLGFSVTTRDNMPGSEVPVYVKAILPRGPALRDGRLRSWDRILTVNGIEMTGKSQKEAVQVLREIPVNSYVHLEVSRQTKDNNDLDSEQTTEMAIKEVSLIEQHIPEEPRVSPHKEKVQVLVERKGRRLGIAVRGKTTESGNGHQDAGIYIRAICADGAAAQDGRVKVNDQLLEVNGQVLTGISNADALATMRTVLQRAGSSQRVALVLARRRKAPPPPGQAGSSPVGQPSQPLSHSALMNNALARSLESLLESESDYVNELAMDVDPMAAFAREGFGRKSMSEKRKGHLDPKISELYRKIRSSRNIVTTLKDQQLRRTVSMCALDKWQRPSEILFCTRL</w:t>
      </w:r>
    </w:p>
    <w:p w14:paraId="6969FAE0" w14:textId="77777777" w:rsidR="00E506BD" w:rsidRPr="00146EF3" w:rsidRDefault="00E506BD" w:rsidP="00614091">
      <w:pPr>
        <w:rPr>
          <w:sz w:val="20"/>
          <w:szCs w:val="20"/>
        </w:rPr>
      </w:pPr>
    </w:p>
    <w:p w14:paraId="16FDCD6F" w14:textId="77777777" w:rsidR="00614091" w:rsidRPr="00146EF3" w:rsidRDefault="00614091" w:rsidP="00614091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Domains</w:t>
      </w:r>
    </w:p>
    <w:p w14:paraId="21BEE701" w14:textId="34258324" w:rsidR="00614091" w:rsidRPr="00146EF3" w:rsidRDefault="007B51DF" w:rsidP="00614091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DZ</w:t>
      </w:r>
      <w:r w:rsidR="00614091" w:rsidRPr="00146EF3">
        <w:rPr>
          <w:rFonts w:eastAsia="Times New Roman" w:cs="Times New Roman"/>
          <w:sz w:val="20"/>
          <w:szCs w:val="20"/>
        </w:rPr>
        <w:t xml:space="preserve">: </w:t>
      </w:r>
      <w:r w:rsidRPr="00146EF3">
        <w:rPr>
          <w:rFonts w:eastAsia="Times New Roman" w:cs="Times New Roman"/>
          <w:sz w:val="20"/>
          <w:szCs w:val="20"/>
        </w:rPr>
        <w:t>117 - 206</w:t>
      </w:r>
    </w:p>
    <w:p w14:paraId="5F6B4B6B" w14:textId="27050AED" w:rsidR="007B51DF" w:rsidRPr="00146EF3" w:rsidRDefault="007B51DF" w:rsidP="007B51DF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DZ: 244 - 340</w:t>
      </w:r>
    </w:p>
    <w:p w14:paraId="33B0D660" w14:textId="77777777" w:rsidR="00614091" w:rsidRPr="00146EF3" w:rsidRDefault="00614091" w:rsidP="00614091">
      <w:pPr>
        <w:rPr>
          <w:rFonts w:eastAsia="Times New Roman" w:cs="Times New Roman"/>
          <w:sz w:val="20"/>
          <w:szCs w:val="20"/>
        </w:rPr>
      </w:pPr>
    </w:p>
    <w:p w14:paraId="221CDF84" w14:textId="77777777" w:rsidR="00614091" w:rsidRPr="00146EF3" w:rsidRDefault="00614091" w:rsidP="00614091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lone</w:t>
      </w:r>
    </w:p>
    <w:p w14:paraId="48B79F19" w14:textId="08787E56" w:rsidR="00614091" w:rsidRPr="00146EF3" w:rsidRDefault="00EE7B21" w:rsidP="00614091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lastRenderedPageBreak/>
        <w:t>Partial</w:t>
      </w:r>
      <w:r w:rsidR="00614091" w:rsidRPr="00146EF3">
        <w:rPr>
          <w:rFonts w:eastAsia="Times New Roman" w:cs="Times New Roman"/>
          <w:sz w:val="20"/>
          <w:szCs w:val="20"/>
        </w:rPr>
        <w:t xml:space="preserve"> ORF</w:t>
      </w:r>
    </w:p>
    <w:p w14:paraId="475F5B3F" w14:textId="77777777" w:rsidR="00614091" w:rsidRPr="00146EF3" w:rsidRDefault="00614091" w:rsidP="00614091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rimers</w:t>
      </w:r>
    </w:p>
    <w:p w14:paraId="303C5F92" w14:textId="1E9FBD33" w:rsidR="00614091" w:rsidRPr="00146EF3" w:rsidRDefault="00614091" w:rsidP="00614091">
      <w:pPr>
        <w:rPr>
          <w:rFonts w:cs="Lucida Grande"/>
          <w:color w:val="000000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 xml:space="preserve">Forward: </w:t>
      </w:r>
      <w:r w:rsidR="004118E1" w:rsidRPr="00146EF3">
        <w:rPr>
          <w:rFonts w:cs="Lucida Grande"/>
          <w:color w:val="000000"/>
          <w:sz w:val="20"/>
          <w:szCs w:val="20"/>
        </w:rPr>
        <w:t>ACCACAGAAAAGCACAGGAAG</w:t>
      </w:r>
    </w:p>
    <w:p w14:paraId="172B3C28" w14:textId="461A813F" w:rsidR="00614091" w:rsidRPr="00146EF3" w:rsidRDefault="00614091" w:rsidP="00614091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 xml:space="preserve">Reverse: </w:t>
      </w:r>
      <w:r w:rsidR="004118E1" w:rsidRPr="00146EF3">
        <w:rPr>
          <w:rFonts w:cs="Lucida Grande"/>
          <w:color w:val="000000"/>
          <w:sz w:val="20"/>
          <w:szCs w:val="20"/>
        </w:rPr>
        <w:t>GAGGGTCTTTGCCACTTGTC</w:t>
      </w:r>
    </w:p>
    <w:p w14:paraId="70AF9562" w14:textId="77777777" w:rsidR="00614091" w:rsidRPr="00146EF3" w:rsidRDefault="00614091" w:rsidP="00614091">
      <w:pPr>
        <w:rPr>
          <w:rFonts w:cs="Lucida Grande"/>
          <w:color w:val="000000"/>
          <w:sz w:val="20"/>
          <w:szCs w:val="20"/>
        </w:rPr>
      </w:pPr>
    </w:p>
    <w:p w14:paraId="1B02BC0D" w14:textId="32A9AA76" w:rsidR="00614091" w:rsidRPr="00146EF3" w:rsidRDefault="00614091" w:rsidP="00614091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 xml:space="preserve">Nucleotide# </w:t>
      </w:r>
      <w:r w:rsidR="001F2B8C">
        <w:rPr>
          <w:rFonts w:cs="Lucida Grande"/>
          <w:color w:val="000000"/>
          <w:sz w:val="20"/>
          <w:szCs w:val="20"/>
        </w:rPr>
        <w:t>474 – 1877</w:t>
      </w:r>
      <w:r w:rsidR="00A1712A" w:rsidRPr="00146EF3">
        <w:rPr>
          <w:rFonts w:cs="Lucida Grande"/>
          <w:color w:val="000000"/>
          <w:sz w:val="20"/>
          <w:szCs w:val="20"/>
        </w:rPr>
        <w:t xml:space="preserve"> </w:t>
      </w:r>
      <w:r w:rsidRPr="00146EF3">
        <w:rPr>
          <w:rFonts w:cs="Lucida Grande"/>
          <w:color w:val="000000"/>
          <w:sz w:val="20"/>
          <w:szCs w:val="20"/>
        </w:rPr>
        <w:t xml:space="preserve">= </w:t>
      </w:r>
      <w:r w:rsidR="00A1712A" w:rsidRPr="00146EF3">
        <w:rPr>
          <w:rFonts w:cs="Lucida Grande"/>
          <w:color w:val="000000"/>
          <w:sz w:val="20"/>
          <w:szCs w:val="20"/>
        </w:rPr>
        <w:t>1404</w:t>
      </w:r>
      <w:r w:rsidRPr="00146EF3">
        <w:rPr>
          <w:rFonts w:cs="Lucida Grande"/>
          <w:color w:val="000000"/>
          <w:sz w:val="20"/>
          <w:szCs w:val="20"/>
        </w:rPr>
        <w:t xml:space="preserve"> nucleotides</w:t>
      </w:r>
    </w:p>
    <w:p w14:paraId="52F5047B" w14:textId="518AEE38" w:rsidR="00614091" w:rsidRPr="00146EF3" w:rsidRDefault="00614091" w:rsidP="00614091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&gt;</w:t>
      </w:r>
      <w:r w:rsidR="00A1712A" w:rsidRPr="00146EF3">
        <w:rPr>
          <w:rFonts w:cs="Lucida Grande"/>
          <w:color w:val="000000"/>
          <w:sz w:val="20"/>
          <w:szCs w:val="20"/>
        </w:rPr>
        <w:t>Par3A</w:t>
      </w:r>
      <w:r w:rsidRPr="00146EF3">
        <w:rPr>
          <w:rFonts w:cs="Lucida Grande"/>
          <w:color w:val="000000"/>
          <w:sz w:val="20"/>
          <w:szCs w:val="20"/>
        </w:rPr>
        <w:t>_clone</w:t>
      </w:r>
    </w:p>
    <w:p w14:paraId="5F7963F8" w14:textId="1D74269E" w:rsidR="00A1712A" w:rsidRPr="00146EF3" w:rsidRDefault="00ED3132" w:rsidP="00614091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ACCACAGAAAAGCACAGGAAGGAATATGGTCTTAGAGAACATTATGGATTTACCACAAGAAAACTTTAAGGGTAACCACAACCTTCTTATGAAGGACTCCGAAGGGCTCCCCTTCAGCAGAAAAGGGCAGAGGAAGTCCCTGGCACCCAGCAGCCCTTCCTTCTACAAGTGGATTGAGGCTCAGGAGATACAGGAGCACAAGGTTCGCAATGACTACTCTCCCAGCCAAGACAACTTTAAAGAAAATGTCTCAAACAACTGCCAGACTTCCCTCAGGGAACAAAACAAAGCCATGGTCTTCCAGGAGGAGAATATGCAATCTGTGATATCAAGGAATGGGTACATCCACCCGACCAACACAAGGAACATAGGAGAGGTCATCCACATTGAATTGCTCAAAGGCTCAGAGGGCCTTGGGTTCAGTGTGACCACCAGGGACAACATGCCAGGCTCAGAGGTTCCAGTCTACGTGAAAGCCATCCTGCCAAGAGGTCCTGCCCTCAGAGATGGCCGCTTGAGGTCCTGGGACAGAATCTTGACTGTGAATGGCATAGAAATGACAGGAAAGTCCCAGAAGGAAGCAGTTCAAGTATTGAGGGAGATCCCAGTCAACAGCTACGTCCACCTGGAGGTCTCCAGGCAAACTAAAGACAACAATGATCTGGACTCAGAACAGACAACAGAAATGGCAATCAAAGAAGTCTCCCTGATCGAGCAGCATATTCCAGAAGAGCCGAGAGTTTCTCCCCATAAGGAGAAGGTCCAGGTGCTGGTGGAAAGGAAGGGAAGGAGGCTGGGGATTGCTGTCAGGGGAAAGACTACAGAGAGTGGAAATGGACACCAGGATGCTGGCATCTACATCAGGGCCATCTGTGCTGATGGGGCAGCTGCCCAGGACGGCAGAGTGAAGGTGAACGACCAACTCCTGGAGGTCAATGGCCAAGTCCTAACAGGGATTTCTAATGCGGATGCCCTGGCTACTATGAGGACAGTTCTGCAAAGGGCAGGATCATCCCAAAGAGTTGCCCTTGTCCTGGCTAGGAGAAGGAAGGCCCCTCCTCCCCCTGGTCAAGCAGGCTCTAGCCCTGTAGGTCAGCCCAGTCAACCTTTGTCACACTCCGCATTGATGAACAATGCTCTGGCAAGAAGCCTGGAAAGCCTTTTGGAGAGTGAATCTGACTATGTTAATGAACTGGCTATGGATGTAGATCCCATGGCAGCTTTCGCAAGGGAGGGCTTTGGAAGGAAGAGTATGTCGGAGAAGAGGAAAGGACACTTGGATCCTAAGATCAGTGAATTATACCGGAAGATCAGATCATCTCGAAACATTGTCACAACATTGAAAGACCAACAGTTACGACGAACGGTGTCCATGTGTGCCCTAGACAAGTGGCAAAGACCCTC</w:t>
      </w:r>
    </w:p>
    <w:p w14:paraId="4EFD056C" w14:textId="77777777" w:rsidR="00A1712A" w:rsidRPr="00146EF3" w:rsidRDefault="00A1712A" w:rsidP="00614091">
      <w:pPr>
        <w:rPr>
          <w:rFonts w:cs="Lucida Grande"/>
          <w:color w:val="000000"/>
          <w:sz w:val="20"/>
          <w:szCs w:val="20"/>
        </w:rPr>
      </w:pPr>
    </w:p>
    <w:p w14:paraId="1CB9C0A5" w14:textId="77777777" w:rsidR="00614091" w:rsidRPr="00146EF3" w:rsidRDefault="00614091" w:rsidP="00614091">
      <w:pPr>
        <w:rPr>
          <w:sz w:val="20"/>
          <w:szCs w:val="20"/>
        </w:rPr>
      </w:pPr>
      <w:r w:rsidRPr="00146EF3">
        <w:rPr>
          <w:sz w:val="20"/>
          <w:szCs w:val="20"/>
        </w:rPr>
        <w:t>Cloning info</w:t>
      </w:r>
    </w:p>
    <w:p w14:paraId="1D204B3E" w14:textId="2EA261D7" w:rsidR="00614091" w:rsidRPr="00146EF3" w:rsidRDefault="00F808F4" w:rsidP="00614091">
      <w:pPr>
        <w:rPr>
          <w:sz w:val="20"/>
          <w:szCs w:val="20"/>
        </w:rPr>
      </w:pPr>
      <w:r w:rsidRPr="00146EF3">
        <w:rPr>
          <w:sz w:val="20"/>
          <w:szCs w:val="20"/>
        </w:rPr>
        <w:t>PCR rxn on 10/19/15</w:t>
      </w:r>
      <w:r w:rsidR="00614091" w:rsidRPr="00146EF3">
        <w:rPr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614091" w:rsidRPr="00146EF3" w14:paraId="4DA02329" w14:textId="77777777" w:rsidTr="00E506BD">
        <w:tc>
          <w:tcPr>
            <w:tcW w:w="1265" w:type="dxa"/>
          </w:tcPr>
          <w:p w14:paraId="7AF34011" w14:textId="77777777" w:rsidR="00614091" w:rsidRPr="00146EF3" w:rsidRDefault="00614091" w:rsidP="00E506BD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60EDD55E" w14:textId="77777777" w:rsidR="00614091" w:rsidRPr="00146EF3" w:rsidRDefault="00614091" w:rsidP="00E506BD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1F1F6778" w14:textId="77777777" w:rsidR="00614091" w:rsidRPr="00146EF3" w:rsidRDefault="00614091" w:rsidP="00E506BD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12D124CA" w14:textId="77777777" w:rsidR="00614091" w:rsidRPr="00146EF3" w:rsidRDefault="00614091" w:rsidP="00E506BD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7C7D03B7" w14:textId="77777777" w:rsidR="00614091" w:rsidRPr="00146EF3" w:rsidRDefault="00614091" w:rsidP="00E506BD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6304755F" w14:textId="77777777" w:rsidR="00614091" w:rsidRPr="00146EF3" w:rsidRDefault="00614091" w:rsidP="00E506BD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3D179AF3" w14:textId="77777777" w:rsidR="00614091" w:rsidRPr="00146EF3" w:rsidRDefault="00614091" w:rsidP="00E506BD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Final extension</w:t>
            </w:r>
          </w:p>
        </w:tc>
      </w:tr>
      <w:tr w:rsidR="00614091" w:rsidRPr="00146EF3" w14:paraId="4C150271" w14:textId="77777777" w:rsidTr="00E506BD">
        <w:tc>
          <w:tcPr>
            <w:tcW w:w="1265" w:type="dxa"/>
          </w:tcPr>
          <w:p w14:paraId="1371AF4B" w14:textId="77777777" w:rsidR="00614091" w:rsidRPr="00146EF3" w:rsidRDefault="00614091" w:rsidP="00E506BD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0B5E8A18" w14:textId="77777777" w:rsidR="00614091" w:rsidRPr="00146EF3" w:rsidRDefault="00614091" w:rsidP="00E506BD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44E476E3" w14:textId="77777777" w:rsidR="00614091" w:rsidRPr="00146EF3" w:rsidRDefault="00614091" w:rsidP="00E506BD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0BB1B6D6" w14:textId="77777777" w:rsidR="00614091" w:rsidRPr="00146EF3" w:rsidRDefault="00614091" w:rsidP="00E506BD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3BBFF773" w14:textId="77777777" w:rsidR="00614091" w:rsidRPr="00146EF3" w:rsidRDefault="00614091" w:rsidP="00E506BD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4E84CA19" w14:textId="77777777" w:rsidR="00614091" w:rsidRPr="00146EF3" w:rsidRDefault="00614091" w:rsidP="00E506BD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5749FA52" w14:textId="77777777" w:rsidR="00614091" w:rsidRPr="00146EF3" w:rsidRDefault="00614091" w:rsidP="00E506BD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10min @ 72C</w:t>
            </w:r>
          </w:p>
        </w:tc>
      </w:tr>
    </w:tbl>
    <w:p w14:paraId="5D0B7D0B" w14:textId="313B518F" w:rsidR="00614091" w:rsidRPr="00146EF3" w:rsidRDefault="00614091" w:rsidP="00614091">
      <w:pPr>
        <w:rPr>
          <w:sz w:val="20"/>
          <w:szCs w:val="20"/>
        </w:rPr>
      </w:pPr>
      <w:r w:rsidRPr="00146EF3">
        <w:rPr>
          <w:sz w:val="20"/>
          <w:szCs w:val="20"/>
        </w:rPr>
        <w:t>Purified PCR Product</w:t>
      </w:r>
      <w:r w:rsidR="00AE1F5D" w:rsidRPr="00146EF3">
        <w:rPr>
          <w:sz w:val="20"/>
          <w:szCs w:val="20"/>
        </w:rPr>
        <w:t xml:space="preserve"> with Thermo Scientific kit on 10/20/15</w:t>
      </w:r>
      <w:r w:rsidRPr="00146EF3">
        <w:rPr>
          <w:sz w:val="20"/>
          <w:szCs w:val="20"/>
        </w:rPr>
        <w:t>, Second</w:t>
      </w:r>
      <w:r w:rsidR="00AE1F5D" w:rsidRPr="00146EF3">
        <w:rPr>
          <w:sz w:val="20"/>
          <w:szCs w:val="20"/>
        </w:rPr>
        <w:t xml:space="preserve"> PCR from purified template on 11/9/15</w:t>
      </w:r>
    </w:p>
    <w:p w14:paraId="1CC90097" w14:textId="64BE75DE" w:rsidR="00614091" w:rsidRPr="00146EF3" w:rsidRDefault="00614091" w:rsidP="00614091">
      <w:pPr>
        <w:rPr>
          <w:sz w:val="20"/>
          <w:szCs w:val="20"/>
        </w:rPr>
      </w:pPr>
      <w:r w:rsidRPr="00146EF3">
        <w:rPr>
          <w:sz w:val="20"/>
          <w:szCs w:val="20"/>
        </w:rPr>
        <w:t>Ligated PCR product into Pgem T Easy vector and trans</w:t>
      </w:r>
      <w:r w:rsidR="00AE1F5D" w:rsidRPr="00146EF3">
        <w:rPr>
          <w:sz w:val="20"/>
          <w:szCs w:val="20"/>
        </w:rPr>
        <w:t>for</w:t>
      </w:r>
      <w:r w:rsidR="00E75630" w:rsidRPr="00146EF3">
        <w:rPr>
          <w:sz w:val="20"/>
          <w:szCs w:val="20"/>
        </w:rPr>
        <w:t>med into competent cells on 11/10</w:t>
      </w:r>
      <w:r w:rsidR="00AE1F5D" w:rsidRPr="00146EF3">
        <w:rPr>
          <w:sz w:val="20"/>
          <w:szCs w:val="20"/>
        </w:rPr>
        <w:t>/15</w:t>
      </w:r>
    </w:p>
    <w:p w14:paraId="6628626A" w14:textId="25D03DD5" w:rsidR="00614091" w:rsidRPr="00146EF3" w:rsidRDefault="00614091" w:rsidP="00614091">
      <w:pPr>
        <w:rPr>
          <w:sz w:val="20"/>
          <w:szCs w:val="20"/>
        </w:rPr>
      </w:pPr>
      <w:r w:rsidRPr="00146EF3">
        <w:rPr>
          <w:sz w:val="20"/>
          <w:szCs w:val="20"/>
        </w:rPr>
        <w:t>Picked colo</w:t>
      </w:r>
      <w:r w:rsidR="00E75630" w:rsidRPr="00146EF3">
        <w:rPr>
          <w:sz w:val="20"/>
          <w:szCs w:val="20"/>
        </w:rPr>
        <w:t>nies for overnight cultures on 11/13/15</w:t>
      </w:r>
    </w:p>
    <w:p w14:paraId="36547A3D" w14:textId="42CA2598" w:rsidR="00614091" w:rsidRPr="00146EF3" w:rsidRDefault="00614091" w:rsidP="00614091">
      <w:pPr>
        <w:rPr>
          <w:sz w:val="20"/>
          <w:szCs w:val="20"/>
        </w:rPr>
      </w:pPr>
      <w:r w:rsidRPr="00146EF3">
        <w:rPr>
          <w:sz w:val="20"/>
          <w:szCs w:val="20"/>
        </w:rPr>
        <w:t>Isolated plasmids</w:t>
      </w:r>
      <w:r w:rsidR="00E75630" w:rsidRPr="00146EF3">
        <w:rPr>
          <w:sz w:val="20"/>
          <w:szCs w:val="20"/>
        </w:rPr>
        <w:t xml:space="preserve"> using Promega miniprep kit on 11/19/15</w:t>
      </w:r>
    </w:p>
    <w:p w14:paraId="61E2480E" w14:textId="6973A27D" w:rsidR="00614091" w:rsidRPr="00146EF3" w:rsidRDefault="00E75630" w:rsidP="00614091">
      <w:pPr>
        <w:rPr>
          <w:sz w:val="20"/>
          <w:szCs w:val="20"/>
        </w:rPr>
      </w:pPr>
      <w:r w:rsidRPr="00146EF3">
        <w:rPr>
          <w:sz w:val="20"/>
          <w:szCs w:val="20"/>
        </w:rPr>
        <w:t>Confirmed clone Par3A</w:t>
      </w:r>
      <w:r w:rsidR="00CA55D8" w:rsidRPr="00146EF3">
        <w:rPr>
          <w:sz w:val="20"/>
          <w:szCs w:val="20"/>
        </w:rPr>
        <w:t xml:space="preserve"> by sequencing on 12/4/15</w:t>
      </w:r>
    </w:p>
    <w:p w14:paraId="40F32F61" w14:textId="350E93A4" w:rsidR="00614091" w:rsidRPr="00146EF3" w:rsidRDefault="00CA55D8" w:rsidP="00614091">
      <w:pPr>
        <w:rPr>
          <w:sz w:val="20"/>
          <w:szCs w:val="20"/>
        </w:rPr>
      </w:pPr>
      <w:r w:rsidRPr="00146EF3">
        <w:rPr>
          <w:sz w:val="20"/>
          <w:szCs w:val="20"/>
        </w:rPr>
        <w:t>Par3A</w:t>
      </w:r>
      <w:r w:rsidR="00614091" w:rsidRPr="00146EF3">
        <w:rPr>
          <w:sz w:val="20"/>
          <w:szCs w:val="20"/>
        </w:rPr>
        <w:t xml:space="preserve"> is sense to </w:t>
      </w:r>
      <w:r w:rsidRPr="00146EF3">
        <w:rPr>
          <w:sz w:val="20"/>
          <w:szCs w:val="20"/>
        </w:rPr>
        <w:t>T7</w:t>
      </w:r>
      <w:r w:rsidR="00614091" w:rsidRPr="00146EF3">
        <w:rPr>
          <w:sz w:val="20"/>
          <w:szCs w:val="20"/>
        </w:rPr>
        <w:t>. RN</w:t>
      </w:r>
      <w:r w:rsidRPr="00146EF3">
        <w:rPr>
          <w:sz w:val="20"/>
          <w:szCs w:val="20"/>
        </w:rPr>
        <w:t>A probe generated using SP6 on 1/14/16</w:t>
      </w:r>
    </w:p>
    <w:p w14:paraId="6FF48255" w14:textId="77777777" w:rsidR="008A684C" w:rsidRPr="00146EF3" w:rsidRDefault="008A684C">
      <w:pPr>
        <w:rPr>
          <w:sz w:val="20"/>
          <w:szCs w:val="20"/>
        </w:rPr>
      </w:pPr>
    </w:p>
    <w:p w14:paraId="0DB15E3E" w14:textId="6241C064" w:rsidR="00B77EDC" w:rsidRPr="00146EF3" w:rsidRDefault="00B77EDC" w:rsidP="00B77EDC">
      <w:pPr>
        <w:rPr>
          <w:b/>
          <w:sz w:val="20"/>
          <w:szCs w:val="20"/>
        </w:rPr>
      </w:pPr>
      <w:r w:rsidRPr="00146EF3">
        <w:rPr>
          <w:b/>
          <w:sz w:val="20"/>
          <w:szCs w:val="20"/>
        </w:rPr>
        <w:t>Cdc42</w:t>
      </w:r>
    </w:p>
    <w:p w14:paraId="68791802" w14:textId="623AAEEE" w:rsidR="00B77EDC" w:rsidRPr="00146EF3" w:rsidRDefault="00B77EDC" w:rsidP="00B77EDC">
      <w:pPr>
        <w:rPr>
          <w:sz w:val="20"/>
          <w:szCs w:val="20"/>
        </w:rPr>
      </w:pPr>
      <w:r w:rsidRPr="00146EF3">
        <w:rPr>
          <w:sz w:val="20"/>
          <w:szCs w:val="20"/>
        </w:rPr>
        <w:t>Gene model:</w:t>
      </w:r>
      <w:r w:rsidR="005D6CCA" w:rsidRPr="00146EF3">
        <w:rPr>
          <w:sz w:val="20"/>
          <w:szCs w:val="20"/>
        </w:rPr>
        <w:t xml:space="preserve"> 4202</w:t>
      </w:r>
      <w:r w:rsidRPr="00146EF3">
        <w:rPr>
          <w:sz w:val="20"/>
          <w:szCs w:val="20"/>
        </w:rPr>
        <w:t xml:space="preserve"> nucleotides</w:t>
      </w:r>
    </w:p>
    <w:p w14:paraId="089AFA5E" w14:textId="7933CAA2" w:rsidR="00B77EDC" w:rsidRPr="00146EF3" w:rsidRDefault="00B77EDC" w:rsidP="00B77EDC">
      <w:pPr>
        <w:rPr>
          <w:sz w:val="20"/>
          <w:szCs w:val="20"/>
        </w:rPr>
      </w:pPr>
      <w:r w:rsidRPr="00146EF3">
        <w:rPr>
          <w:sz w:val="20"/>
          <w:szCs w:val="20"/>
        </w:rPr>
        <w:t>ORF:</w:t>
      </w:r>
      <w:r w:rsidR="005D6CCA" w:rsidRPr="00146EF3">
        <w:rPr>
          <w:sz w:val="20"/>
          <w:szCs w:val="20"/>
        </w:rPr>
        <w:t xml:space="preserve"> 373</w:t>
      </w:r>
      <w:r w:rsidRPr="00146EF3">
        <w:rPr>
          <w:sz w:val="20"/>
          <w:szCs w:val="20"/>
        </w:rPr>
        <w:t xml:space="preserve"> -</w:t>
      </w:r>
      <w:r w:rsidR="005D6CCA" w:rsidRPr="00146EF3">
        <w:rPr>
          <w:sz w:val="20"/>
          <w:szCs w:val="20"/>
        </w:rPr>
        <w:t xml:space="preserve"> 948</w:t>
      </w:r>
      <w:r w:rsidRPr="00146EF3">
        <w:rPr>
          <w:sz w:val="20"/>
          <w:szCs w:val="20"/>
        </w:rPr>
        <w:t xml:space="preserve"> =</w:t>
      </w:r>
      <w:r w:rsidR="005D6CCA" w:rsidRPr="00146EF3">
        <w:rPr>
          <w:sz w:val="20"/>
          <w:szCs w:val="20"/>
        </w:rPr>
        <w:t xml:space="preserve"> </w:t>
      </w:r>
      <w:r w:rsidR="00A46B48" w:rsidRPr="00146EF3">
        <w:rPr>
          <w:sz w:val="20"/>
          <w:szCs w:val="20"/>
        </w:rPr>
        <w:t>576</w:t>
      </w:r>
      <w:r w:rsidRPr="00146EF3">
        <w:rPr>
          <w:sz w:val="20"/>
          <w:szCs w:val="20"/>
        </w:rPr>
        <w:t xml:space="preserve"> nucleotides</w:t>
      </w:r>
    </w:p>
    <w:p w14:paraId="3C83A25E" w14:textId="059FE5AC" w:rsidR="00B77EDC" w:rsidRPr="00146EF3" w:rsidRDefault="00B77EDC" w:rsidP="00B77EDC">
      <w:pPr>
        <w:rPr>
          <w:sz w:val="20"/>
          <w:szCs w:val="20"/>
        </w:rPr>
      </w:pPr>
      <w:r w:rsidRPr="00146EF3">
        <w:rPr>
          <w:sz w:val="20"/>
          <w:szCs w:val="20"/>
        </w:rPr>
        <w:t>&gt;</w:t>
      </w:r>
      <w:r w:rsidR="005D6CCA" w:rsidRPr="00146EF3">
        <w:rPr>
          <w:sz w:val="20"/>
          <w:szCs w:val="20"/>
        </w:rPr>
        <w:t>Cdc42</w:t>
      </w:r>
      <w:r w:rsidRPr="00146EF3">
        <w:rPr>
          <w:sz w:val="20"/>
          <w:szCs w:val="20"/>
        </w:rPr>
        <w:t>_full</w:t>
      </w:r>
    </w:p>
    <w:p w14:paraId="4CFEEFC1" w14:textId="2F790C04" w:rsidR="005D6CCA" w:rsidRPr="00146EF3" w:rsidRDefault="005D6CCA" w:rsidP="00B77EDC">
      <w:pPr>
        <w:rPr>
          <w:sz w:val="20"/>
          <w:szCs w:val="20"/>
        </w:rPr>
      </w:pPr>
      <w:r w:rsidRPr="00146EF3">
        <w:rPr>
          <w:sz w:val="20"/>
          <w:szCs w:val="20"/>
        </w:rPr>
        <w:t>GACCGATCGAAAAATCAGCCGGTATGTATTGAAATAAGAACACTTGAAGGATGATGGTGCAATTTATCAATCGACCACAATCTGTAGCATGTTTGTAGCTTTAAATCGGACTTCCTAGAGGTGTTTTTAAGCTTTAAAACGGGTCTGAAGTGAGAGGCACTGCCGCCGCCATTTAACGGAAGTGAATGTGATCAGGAAAAAGTCCACCCAAAAATAAGTCGATTTCACGTGAATAACATCTGTGATTCTTCTTCAAGATTTCAATAACTCATGTTCTTGATGAAGTGACACTTTTGGTAGTGAAAATTTGACACATTAGTCCATTCTTTTGATTATTTTGACACTCCTCTCTGGCCTGGAACAACATGAAAAATGCAGACGATAAAGTGTGTCGTGGTGGGCGATGGAGCCGTGGGTAAAACCTGCCTACTTATTTCATACACTACCAACAAATTCCCCTCAGAATATGTCCCCACAGTATTTGACAATTACGCTGTCACTGTTATGATCGGAGGAGAACCTTACACATTAGGATTATTTGACACAGCTGGTCAGGAGGATTACGACAGACTCCGACCCCTCAGCTACCCTCAGACCGATGTATTTCTCGTTTGTTTCTCAGTAGTCTCTCCCTCTTCTTTCGAA</w:t>
      </w:r>
      <w:r w:rsidRPr="00146EF3">
        <w:rPr>
          <w:sz w:val="20"/>
          <w:szCs w:val="20"/>
        </w:rPr>
        <w:lastRenderedPageBreak/>
        <w:t>AACGTCAAGGAAAAGTGGGTCCCAGAGATTGCCCACCATTGTCAGAAGACCCCCTTCCTCCTTGTCGGCACACAGATAGATTTGAGAGATGACGCTTCAACTGTCGAGAAACTGGCCAAGAACCGACAGAAGCCAATCACGTGTGAGATGGGAGAGAAGCTTGCCAAAGAACTGCGTGCTGTCAAATATGTAGAATGTTCAGCTCTAACTCAGAAAGGACTGAAGAATGTCTTTGACGAGGCTATTCTTGCAGCCCTCGAGCCCCCAGAGCCCCCAAAGAAGAAGAAGTGCGTTATCTTGTAGATCTTCGTCTTATTTCGCAAGGACCAAAATTCAATTTAGGAACTTATATGACACAAACAAACACTGCTTGTTTTTGCTATGGATGATTATGAAAAGAAACGAAACTATGGATGACGGGGAAGAGAGAACTCCGAAGACTCTAACGAAGAACTCTGAAGAAGATTATGAAGAACCGTGAAGAAGATTATGACGAACAAGTGAAGAAGCTTGGAAATGCATTTAAATTAAAAAGTTCTAAGTATGTCGTAAGTTCGCTACAGCTGACTGCAGTCTTGTAGTTGAGGTCTGTGTAAGAACAACATCCAAAGTAAAAGTTCTGCATCTAAGTTATGCTCTGTTCAAGTTATAAGTTAACATGAAAGTTACAGAAGTTATACTACAAAAGTTATCTAGTACTGCAGCTGAAAATTACACAGCTCTACTAAACTTCAAATTCTGCCTAAATTATCAATACTCTGTTCAAGTTATAATTTCAACCTGGATAGAACTACGGAAATACAATTTTAAAAAGTACTACTAAAGTTATCTACAGTACGAGAGCTCAGAGCTCCAAAGTGAACTTTAACAGAGGCTCAGAATGTTCGACATAGGTTCTACGAAGGTCAGTTCTACTGAAGTTAAATTCTTCTAAAGTTAACTACAAAAGTGTCCATTCCTAATATAAAAAATGACACTCAGGGTTTGTAGTGGAAATCCCTGTAACTTCATAAAATGAGATGTTTTCTCCTTTTGTGAAATTGTTTTAAAAAATTTGTTTCTTTACTTTCAAATTTCTTTGCAATTGTGCTGTACTGTAATATGTTACAATTGCAGTTGACAAATGTCCGTTTTTGTGATTTTCGATTGTTCTGTTTTAAGTTAGTGCACATTCATTGAACAATATGTTATATCAGCTAAAATATTGTAATAATTCGGTTACTGAAGTTTGAAATCGATTTACTTTTCAGTTATTTTATGAATTTAGTAGCGTGATAATGTGATAATGGATTGGATTTTCCCTCGTATTATATCCAAGATTCTAGTGGTTACCTTCAAATACGTCATCTATGAAATGAAGGGTCTTACTCTGTGTGTTTTAATGATCAAATATATACTATCTTATGAATTTATGGTCGTAATGTTGCTAGTCTTCAAGTCGTGAGAGCTATGAATTTGAAACGATGGTGTGACTCGCATAATCATTTAATTGCCGTGGATGTCTGAGACTATCAGGTTGTAATCTTAAAATTCCAACAGTCGACACATTTACTTAGACAGCTTTTAACCTTTAAGATAACTGTACAAAATTTCAGATGACTAAAAATATATTGACATTATTGTAAACAGATCTTGTAATGTTAAATGCTGCGTTAATTCCAGGGTCGTTTATGAAGGATTTTAATAATTCATTAGACGACCACTTTCGCGCTCAATTGTTCTCCTTTGTTATGACTCACTTATGAGATAGTTTAGTTAGTTGTCGAAAGAAGACGACTCCTATAATAAATTCATGATTGTTGATTTGAAATTTTTACGTCAATGACTACAGTACTACTACATCACATTAGTTGTGTTCAAATCAAAATTGTTAATTGGTACGATTACTTATTTAGATATGAAATAGTGATTTGATTAGCCTTACATTATATTTGTTATATTCTCACTTGAGCCTCTTCGGAGGGACCTTTAAACTTGTGCGATTGGTAATATGTGTGCTTAGAAATACTAGGTTAAAATTCTATTTAATCGACTGAATCATGTACTGGTACTCTACTAAAGCTGAATTATTTTTGCCTTTGCACTCCCAAGTTCGGACGAGTCTCGTGGCAGTAAATGTTGTTGATCGAAGTCCAATGGCCTTTATTTCGAACCTTTGATAGGTATAGTTGGCGTTGCAGTCAGCTTATTAACTTTCGATGATCGTATTATTGCTGGTAAAGTGTTTTACACACGGGCTGCAATCATTATCAAGGATAGGTCCCATTAAAGTGTCTGAAAGTTAAGCAGGACTAAGTCTTGTTAGCAGAAGTGTAACATAGCTACGCAGGATTGTGTTTAAATCAAACTATGCTTCTGCTTGAATTGGCGTTATTTTTTCTCAGTATCCCAATTCTTATAGATTCACGTCTTGCTGTGAGGTGTCATACTACAATGCTGACATTACATGCAAGATGGTAACATCCAACTAAGGTTATAAAATAAGAACTTAGAATTGAAATATAAACCTTTTTATTATTGTCAGTCATGCAATAAAAAAATGAGGAATTATGGAATTAAAAATGGCCATTTACGATCGCGGCTTGTAAGATCATACAGAATTGATTAGTTTCATTACTTAGTGAGACTGGCCATAGAAATATGGTTTTAAAATTTTCGATGAGCAGTTGGGACCGAGCATTGATGTCAATCTACTCAAATGGCCACAGAAACGTGATCTTAAAAATCCACTTTCGATAATCGTTTACATTCTAAGAAAGTCTCGAACATTGCTGAAAGATCCTTAGAATGTCTCAGGCCCTGGAAAAGTCTCATGAGCTTGTTTCAATGCTGGAAGGGAGAGTGTCTCTAGCAATTGCTAATTCCGAGACCGTAGGTAATTCCGGAGAGTCCGAAGAAAATTGAGAGCCTTCTGATTGCCTCGAGATAATTTAGAGATCTTCATCTTTGCTTGAGACTTTCAGAACTTCTCAGTAAATTTAGAGACTTTTAGTAAGAACTTCAAAAGCCAAAGTAGAATATTAGAAGTTGATCTTTTTTTCTATTCTCCTAAAGTTCTACTTTATAACTTAGAGACTAGAAGCTCGTATATGGTTTGGTTTGTTGTGTGATAAGCATGGGAGCATGTGTATCATATTTTTTAGCCAGTGTTTTCTGTTTCTGCTATGTTGATCATACTATTGCGAAAGGTTTTATTTAGATATTTTATTTTTCGCTATCAAATAAATACAGCTATGAATTAGTATAATTATTCGTATGCTGACCAAGCAACTGAAATAACCATTCCTCGCATTAAAAGAGATGTTGTATATCTATTTTGGCAAATAATGGCGAGATTATAAATTATTAGGTCGTCAATGATTCATTCAATTAAAGGTTTCCAAGAAGACTGTACAGTTCAGAATTAACGTCGCATAAAAATTTTTTTAGAAAGGTGGCAAAACATTTAAGACAGCTGTCTTAAACTTCATGTGTACATGTAATTTATCATTGATTATGTTGAACCTATTCTATTAAACACAACAGCTACATATTATTTTCTAGTAATGATTTCTAGT</w:t>
      </w:r>
    </w:p>
    <w:p w14:paraId="6B40A623" w14:textId="77777777" w:rsidR="005D6CCA" w:rsidRPr="00146EF3" w:rsidRDefault="005D6CCA" w:rsidP="00B77EDC">
      <w:pPr>
        <w:rPr>
          <w:sz w:val="20"/>
          <w:szCs w:val="20"/>
        </w:rPr>
      </w:pPr>
    </w:p>
    <w:p w14:paraId="20F8CF29" w14:textId="2497BA8D" w:rsidR="00B77EDC" w:rsidRPr="00146EF3" w:rsidRDefault="00B77EDC" w:rsidP="00B77EDC">
      <w:pPr>
        <w:rPr>
          <w:sz w:val="20"/>
          <w:szCs w:val="20"/>
        </w:rPr>
      </w:pPr>
      <w:r w:rsidRPr="00146EF3">
        <w:rPr>
          <w:sz w:val="20"/>
          <w:szCs w:val="20"/>
        </w:rPr>
        <w:t>Protein:</w:t>
      </w:r>
      <w:r w:rsidR="00FC7BAF" w:rsidRPr="00146EF3">
        <w:rPr>
          <w:sz w:val="20"/>
          <w:szCs w:val="20"/>
        </w:rPr>
        <w:t xml:space="preserve"> 191</w:t>
      </w:r>
      <w:r w:rsidRPr="00146EF3">
        <w:rPr>
          <w:sz w:val="20"/>
          <w:szCs w:val="20"/>
        </w:rPr>
        <w:t xml:space="preserve"> aa</w:t>
      </w:r>
    </w:p>
    <w:p w14:paraId="043017AA" w14:textId="55CE7989" w:rsidR="00B77EDC" w:rsidRPr="00146EF3" w:rsidRDefault="00B77EDC" w:rsidP="00B77EDC">
      <w:pPr>
        <w:rPr>
          <w:sz w:val="20"/>
          <w:szCs w:val="20"/>
        </w:rPr>
      </w:pPr>
      <w:r w:rsidRPr="00146EF3">
        <w:rPr>
          <w:sz w:val="20"/>
          <w:szCs w:val="20"/>
        </w:rPr>
        <w:t>&gt;</w:t>
      </w:r>
      <w:r w:rsidR="00FC7BAF" w:rsidRPr="00146EF3">
        <w:rPr>
          <w:sz w:val="20"/>
          <w:szCs w:val="20"/>
        </w:rPr>
        <w:t>Cdc42</w:t>
      </w:r>
      <w:r w:rsidRPr="00146EF3">
        <w:rPr>
          <w:sz w:val="20"/>
          <w:szCs w:val="20"/>
        </w:rPr>
        <w:t>_protein</w:t>
      </w:r>
    </w:p>
    <w:p w14:paraId="311C3960" w14:textId="7B8B833B" w:rsidR="00FC7BAF" w:rsidRPr="00146EF3" w:rsidRDefault="00FC7BAF" w:rsidP="00FC7BAF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  <w:shd w:val="clear" w:color="auto" w:fill="FFFFFF"/>
        </w:rPr>
        <w:lastRenderedPageBreak/>
        <w:t>MQTIKCVVVGDGAVGKTCLLISYTTNKFPSEYVPTVFDNYAVTVMIGGEPYTLGLFDTAGQEDYDRLRPLSYPQTDVFLVCFSVVSPSSFENVKEKWVPEIAHHCQKTPFLLVGTQIDLRDDASTVEKLAKNRQKPITCEMGEKLAKELRAVKYVECSALTQKGLKNVFDEAILAALEPPEPPKKKKCVIL</w:t>
      </w:r>
    </w:p>
    <w:p w14:paraId="024177A6" w14:textId="77777777" w:rsidR="00FC7BAF" w:rsidRPr="00146EF3" w:rsidRDefault="00FC7BAF" w:rsidP="00B77EDC">
      <w:pPr>
        <w:rPr>
          <w:sz w:val="20"/>
          <w:szCs w:val="20"/>
        </w:rPr>
      </w:pPr>
    </w:p>
    <w:p w14:paraId="440877F9" w14:textId="77777777" w:rsidR="00B77EDC" w:rsidRPr="00146EF3" w:rsidRDefault="00B77EDC" w:rsidP="00B77EDC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Domains</w:t>
      </w:r>
    </w:p>
    <w:p w14:paraId="13EF7389" w14:textId="7D0291DE" w:rsidR="00B77EDC" w:rsidRPr="00146EF3" w:rsidRDefault="00253F03" w:rsidP="00B77EDC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dc42-Rho family GTPase</w:t>
      </w:r>
      <w:r w:rsidR="00B77EDC" w:rsidRPr="00146EF3">
        <w:rPr>
          <w:rFonts w:eastAsia="Times New Roman" w:cs="Times New Roman"/>
          <w:sz w:val="20"/>
          <w:szCs w:val="20"/>
        </w:rPr>
        <w:t xml:space="preserve">: </w:t>
      </w:r>
      <w:r w:rsidRPr="00146EF3">
        <w:rPr>
          <w:rFonts w:eastAsia="Times New Roman" w:cs="Times New Roman"/>
          <w:sz w:val="20"/>
          <w:szCs w:val="20"/>
        </w:rPr>
        <w:t>3 - 177</w:t>
      </w:r>
    </w:p>
    <w:p w14:paraId="64300DB5" w14:textId="77777777" w:rsidR="00B77EDC" w:rsidRPr="00146EF3" w:rsidRDefault="00B77EDC" w:rsidP="00B77EDC">
      <w:pPr>
        <w:rPr>
          <w:rFonts w:eastAsia="Times New Roman" w:cs="Times New Roman"/>
          <w:sz w:val="20"/>
          <w:szCs w:val="20"/>
        </w:rPr>
      </w:pPr>
    </w:p>
    <w:p w14:paraId="228AC8C6" w14:textId="77777777" w:rsidR="00B77EDC" w:rsidRPr="00146EF3" w:rsidRDefault="00B77EDC" w:rsidP="00B77EDC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lone</w:t>
      </w:r>
    </w:p>
    <w:p w14:paraId="41451C9C" w14:textId="5508300B" w:rsidR="00B77EDC" w:rsidRPr="00146EF3" w:rsidRDefault="00CF6232" w:rsidP="00B77EDC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artial</w:t>
      </w:r>
      <w:r w:rsidR="00B77EDC" w:rsidRPr="00146EF3">
        <w:rPr>
          <w:rFonts w:eastAsia="Times New Roman" w:cs="Times New Roman"/>
          <w:sz w:val="20"/>
          <w:szCs w:val="20"/>
        </w:rPr>
        <w:t xml:space="preserve"> ORF</w:t>
      </w:r>
    </w:p>
    <w:p w14:paraId="13676DDB" w14:textId="77777777" w:rsidR="00B77EDC" w:rsidRPr="00146EF3" w:rsidRDefault="00B77EDC" w:rsidP="00B77EDC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rimers</w:t>
      </w:r>
    </w:p>
    <w:p w14:paraId="01EE3498" w14:textId="6B9DFF9E" w:rsidR="00B77EDC" w:rsidRPr="00146EF3" w:rsidRDefault="00B77EDC" w:rsidP="00B77EDC">
      <w:pPr>
        <w:rPr>
          <w:rFonts w:cs="Lucida Grande"/>
          <w:color w:val="000000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 xml:space="preserve">Forward: </w:t>
      </w:r>
      <w:r w:rsidR="005C33FF" w:rsidRPr="00146EF3">
        <w:rPr>
          <w:rFonts w:cs="Lucida Grande"/>
          <w:color w:val="000000"/>
          <w:sz w:val="20"/>
          <w:szCs w:val="20"/>
        </w:rPr>
        <w:t>CGTGGGTAAAACCTGCCTAC</w:t>
      </w:r>
    </w:p>
    <w:p w14:paraId="2A644A04" w14:textId="19C3D70E" w:rsidR="00B77EDC" w:rsidRPr="00146EF3" w:rsidRDefault="00B77EDC" w:rsidP="00B77EDC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 xml:space="preserve">Reverse: </w:t>
      </w:r>
      <w:r w:rsidR="005C33FF" w:rsidRPr="00146EF3">
        <w:rPr>
          <w:rFonts w:cs="Lucida Grande"/>
          <w:color w:val="000000"/>
          <w:sz w:val="20"/>
          <w:szCs w:val="20"/>
        </w:rPr>
        <w:t>CCCGTCATCCATAGTTTCGT</w:t>
      </w:r>
    </w:p>
    <w:p w14:paraId="64784808" w14:textId="77777777" w:rsidR="00B77EDC" w:rsidRPr="00146EF3" w:rsidRDefault="00B77EDC" w:rsidP="00B77EDC">
      <w:pPr>
        <w:rPr>
          <w:rFonts w:cs="Lucida Grande"/>
          <w:color w:val="000000"/>
          <w:sz w:val="20"/>
          <w:szCs w:val="20"/>
        </w:rPr>
      </w:pPr>
    </w:p>
    <w:p w14:paraId="75703DCF" w14:textId="09BF7DFF" w:rsidR="00B77EDC" w:rsidRPr="00146EF3" w:rsidRDefault="00B77EDC" w:rsidP="00B77EDC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 xml:space="preserve">Nucleotide# </w:t>
      </w:r>
      <w:r w:rsidR="00E33D3C" w:rsidRPr="00146EF3">
        <w:rPr>
          <w:rFonts w:cs="Lucida Grande"/>
          <w:color w:val="000000"/>
          <w:sz w:val="20"/>
          <w:szCs w:val="20"/>
        </w:rPr>
        <w:t xml:space="preserve">411 </w:t>
      </w:r>
      <w:r w:rsidR="00CF6232" w:rsidRPr="00146EF3">
        <w:rPr>
          <w:rFonts w:cs="Lucida Grande"/>
          <w:color w:val="000000"/>
          <w:sz w:val="20"/>
          <w:szCs w:val="20"/>
        </w:rPr>
        <w:t>–</w:t>
      </w:r>
      <w:r w:rsidR="00E33D3C" w:rsidRPr="00146EF3">
        <w:rPr>
          <w:rFonts w:cs="Lucida Grande"/>
          <w:color w:val="000000"/>
          <w:sz w:val="20"/>
          <w:szCs w:val="20"/>
        </w:rPr>
        <w:t xml:space="preserve"> 1066</w:t>
      </w:r>
      <w:r w:rsidR="00CF6232" w:rsidRPr="00146EF3">
        <w:rPr>
          <w:rFonts w:cs="Lucida Grande"/>
          <w:color w:val="000000"/>
          <w:sz w:val="20"/>
          <w:szCs w:val="20"/>
        </w:rPr>
        <w:t xml:space="preserve"> </w:t>
      </w:r>
      <w:r w:rsidRPr="00146EF3">
        <w:rPr>
          <w:rFonts w:cs="Lucida Grande"/>
          <w:color w:val="000000"/>
          <w:sz w:val="20"/>
          <w:szCs w:val="20"/>
        </w:rPr>
        <w:t xml:space="preserve">= </w:t>
      </w:r>
      <w:r w:rsidR="005C33FF" w:rsidRPr="00146EF3">
        <w:rPr>
          <w:rFonts w:cs="Lucida Grande"/>
          <w:color w:val="000000"/>
          <w:sz w:val="20"/>
          <w:szCs w:val="20"/>
        </w:rPr>
        <w:t>656</w:t>
      </w:r>
      <w:r w:rsidRPr="00146EF3">
        <w:rPr>
          <w:rFonts w:cs="Lucida Grande"/>
          <w:color w:val="000000"/>
          <w:sz w:val="20"/>
          <w:szCs w:val="20"/>
        </w:rPr>
        <w:t xml:space="preserve"> nucleotides</w:t>
      </w:r>
    </w:p>
    <w:p w14:paraId="6E002568" w14:textId="46FF9A70" w:rsidR="00B77EDC" w:rsidRPr="00146EF3" w:rsidRDefault="00B77EDC" w:rsidP="00B77EDC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&gt;</w:t>
      </w:r>
      <w:r w:rsidR="0085536B" w:rsidRPr="00146EF3">
        <w:rPr>
          <w:rFonts w:cs="Lucida Grande"/>
          <w:color w:val="000000"/>
          <w:sz w:val="20"/>
          <w:szCs w:val="20"/>
        </w:rPr>
        <w:t>C</w:t>
      </w:r>
      <w:r w:rsidR="005C33FF" w:rsidRPr="00146EF3">
        <w:rPr>
          <w:rFonts w:cs="Lucida Grande"/>
          <w:color w:val="000000"/>
          <w:sz w:val="20"/>
          <w:szCs w:val="20"/>
        </w:rPr>
        <w:t>dc42</w:t>
      </w:r>
      <w:r w:rsidRPr="00146EF3">
        <w:rPr>
          <w:rFonts w:cs="Lucida Grande"/>
          <w:color w:val="000000"/>
          <w:sz w:val="20"/>
          <w:szCs w:val="20"/>
        </w:rPr>
        <w:t>_clone</w:t>
      </w:r>
    </w:p>
    <w:p w14:paraId="5F6CDF51" w14:textId="76AAE9F7" w:rsidR="00F709B7" w:rsidRPr="00146EF3" w:rsidRDefault="00CF6232" w:rsidP="00B77EDC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CGTGGGTAAAACCTGCCTACTTATTTCATACACTACCAACAAATTCCCCTCAGAATATGTCCCCACAGTATTTGACAATTACGCTGTCACTGTTATGATCGGAGGAGAACCTTACACATTAGGATTATTTGACACAGCTGGTCAGGAGGATTACGACAGACTCCGACCCCTCAGCTACCCTCAGACCGATGTATTTCTCGTTTGTTTCTCAGTAGTCTCTCCCTCTTCTTTCGAAAACGTCAAGGAAAAGTGGGTCCCAGAGATTGCCCACCATTGTCAGAAGACCCCCTTCCTCCTTGTCGGCACACAGATAGATTTGAGAGATGACGCTTCAACTGTCGAGAAACTGGCCAAGAACCGACAGAAGCCAATCACGTGTGAGATGGGAGAGAAGCTTGCCAAAGAACTGCGTGCTGTCAAATATGTAGAATGTTCAGCTCTAACTCAGAAAGGACTGAAGAATGTCTTTGACGAGGCTATTCTTGCAGCCCTCGAGCCCCCAGAGCCCCCAAAGAAGAAGAAGTGCGTTATCTTGTAGATCTTCGTCTTATTTCGCAAGGACCAAAATTCAATTTAGGAACTTATATGACACAAACAAACACTGCTTGTTTTTGCTATGGATGATTATGAAAAGAAACGAAACTATGGATGACGGG</w:t>
      </w:r>
    </w:p>
    <w:p w14:paraId="6EC011A5" w14:textId="77777777" w:rsidR="00F709B7" w:rsidRPr="00146EF3" w:rsidRDefault="00F709B7" w:rsidP="00B77EDC">
      <w:pPr>
        <w:rPr>
          <w:rFonts w:cs="Lucida Grande"/>
          <w:color w:val="000000"/>
          <w:sz w:val="20"/>
          <w:szCs w:val="20"/>
        </w:rPr>
      </w:pPr>
    </w:p>
    <w:p w14:paraId="16A806B0" w14:textId="77777777" w:rsidR="00B77EDC" w:rsidRPr="00146EF3" w:rsidRDefault="00B77EDC" w:rsidP="00B77EDC">
      <w:pPr>
        <w:rPr>
          <w:sz w:val="20"/>
          <w:szCs w:val="20"/>
        </w:rPr>
      </w:pPr>
      <w:r w:rsidRPr="00146EF3">
        <w:rPr>
          <w:sz w:val="20"/>
          <w:szCs w:val="20"/>
        </w:rPr>
        <w:t>Cloning info</w:t>
      </w:r>
    </w:p>
    <w:p w14:paraId="471543D0" w14:textId="6992FEBF" w:rsidR="00B77EDC" w:rsidRPr="00146EF3" w:rsidRDefault="00CB7E19" w:rsidP="00B77EDC">
      <w:pPr>
        <w:rPr>
          <w:sz w:val="20"/>
          <w:szCs w:val="20"/>
        </w:rPr>
      </w:pPr>
      <w:r w:rsidRPr="00146EF3">
        <w:rPr>
          <w:sz w:val="20"/>
          <w:szCs w:val="20"/>
        </w:rPr>
        <w:t>PCR rxn on 11/25</w:t>
      </w:r>
      <w:r w:rsidR="00951F2F" w:rsidRPr="00146EF3">
        <w:rPr>
          <w:sz w:val="20"/>
          <w:szCs w:val="20"/>
        </w:rPr>
        <w:t>/15</w:t>
      </w:r>
      <w:r w:rsidR="00B77EDC" w:rsidRPr="00146EF3">
        <w:rPr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B77EDC" w:rsidRPr="00146EF3" w14:paraId="3111119F" w14:textId="77777777" w:rsidTr="005D6CCA">
        <w:tc>
          <w:tcPr>
            <w:tcW w:w="1265" w:type="dxa"/>
          </w:tcPr>
          <w:p w14:paraId="15D74D0B" w14:textId="77777777" w:rsidR="00B77EDC" w:rsidRPr="00146EF3" w:rsidRDefault="00B77EDC" w:rsidP="005D6CC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7FB36799" w14:textId="77777777" w:rsidR="00B77EDC" w:rsidRPr="00146EF3" w:rsidRDefault="00B77EDC" w:rsidP="005D6CC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209A5929" w14:textId="77777777" w:rsidR="00B77EDC" w:rsidRPr="00146EF3" w:rsidRDefault="00B77EDC" w:rsidP="005D6CC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5C5B480B" w14:textId="77777777" w:rsidR="00B77EDC" w:rsidRPr="00146EF3" w:rsidRDefault="00B77EDC" w:rsidP="005D6CC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34E7B925" w14:textId="77777777" w:rsidR="00B77EDC" w:rsidRPr="00146EF3" w:rsidRDefault="00B77EDC" w:rsidP="005D6CC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38B6908A" w14:textId="77777777" w:rsidR="00B77EDC" w:rsidRPr="00146EF3" w:rsidRDefault="00B77EDC" w:rsidP="005D6CC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4ED3DEA4" w14:textId="77777777" w:rsidR="00B77EDC" w:rsidRPr="00146EF3" w:rsidRDefault="00B77EDC" w:rsidP="005D6CC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Final extension</w:t>
            </w:r>
          </w:p>
        </w:tc>
      </w:tr>
      <w:tr w:rsidR="00B77EDC" w:rsidRPr="00146EF3" w14:paraId="670DFA79" w14:textId="77777777" w:rsidTr="005D6CCA">
        <w:tc>
          <w:tcPr>
            <w:tcW w:w="1265" w:type="dxa"/>
          </w:tcPr>
          <w:p w14:paraId="76DDC4A5" w14:textId="77777777" w:rsidR="00B77EDC" w:rsidRPr="00146EF3" w:rsidRDefault="00B77EDC" w:rsidP="005D6CC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34CDDD83" w14:textId="77777777" w:rsidR="00B77EDC" w:rsidRPr="00146EF3" w:rsidRDefault="00B77EDC" w:rsidP="005D6CC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58B7AFE6" w14:textId="77777777" w:rsidR="00B77EDC" w:rsidRPr="00146EF3" w:rsidRDefault="00B77EDC" w:rsidP="005D6CC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19E3E512" w14:textId="77777777" w:rsidR="00B77EDC" w:rsidRPr="00146EF3" w:rsidRDefault="00B77EDC" w:rsidP="005D6CC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56D7A733" w14:textId="77777777" w:rsidR="00B77EDC" w:rsidRPr="00146EF3" w:rsidRDefault="00B77EDC" w:rsidP="005D6CC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2A362A31" w14:textId="77777777" w:rsidR="00B77EDC" w:rsidRPr="00146EF3" w:rsidRDefault="00B77EDC" w:rsidP="005D6CC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7AFD6B65" w14:textId="77777777" w:rsidR="00B77EDC" w:rsidRPr="00146EF3" w:rsidRDefault="00B77EDC" w:rsidP="005D6CC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10min @ 72C</w:t>
            </w:r>
          </w:p>
        </w:tc>
      </w:tr>
    </w:tbl>
    <w:p w14:paraId="1E4EECAB" w14:textId="3A4B8E07" w:rsidR="00B77EDC" w:rsidRPr="00146EF3" w:rsidRDefault="00B77EDC" w:rsidP="00B77EDC">
      <w:pPr>
        <w:rPr>
          <w:sz w:val="20"/>
          <w:szCs w:val="20"/>
        </w:rPr>
      </w:pPr>
      <w:r w:rsidRPr="00146EF3">
        <w:rPr>
          <w:sz w:val="20"/>
          <w:szCs w:val="20"/>
        </w:rPr>
        <w:t>Purified PCR Product</w:t>
      </w:r>
      <w:r w:rsidR="00951F2F" w:rsidRPr="00146EF3">
        <w:rPr>
          <w:sz w:val="20"/>
          <w:szCs w:val="20"/>
        </w:rPr>
        <w:t xml:space="preserve"> with Thermo Scientific kit on 11/25/15</w:t>
      </w:r>
      <w:r w:rsidRPr="00146EF3">
        <w:rPr>
          <w:sz w:val="20"/>
          <w:szCs w:val="20"/>
        </w:rPr>
        <w:t>, Second</w:t>
      </w:r>
      <w:r w:rsidR="00951F2F" w:rsidRPr="00146EF3">
        <w:rPr>
          <w:sz w:val="20"/>
          <w:szCs w:val="20"/>
        </w:rPr>
        <w:t xml:space="preserve"> PCR from purified template on 12/1/15</w:t>
      </w:r>
    </w:p>
    <w:p w14:paraId="54DA277F" w14:textId="620ABA78" w:rsidR="00B77EDC" w:rsidRPr="00146EF3" w:rsidRDefault="00B77EDC" w:rsidP="00B77EDC">
      <w:pPr>
        <w:rPr>
          <w:sz w:val="20"/>
          <w:szCs w:val="20"/>
        </w:rPr>
      </w:pPr>
      <w:r w:rsidRPr="00146EF3">
        <w:rPr>
          <w:sz w:val="20"/>
          <w:szCs w:val="20"/>
        </w:rPr>
        <w:t>Ligated PCR product into Pgem T Easy vector and trans</w:t>
      </w:r>
      <w:r w:rsidR="00F50F00" w:rsidRPr="00146EF3">
        <w:rPr>
          <w:sz w:val="20"/>
          <w:szCs w:val="20"/>
        </w:rPr>
        <w:t>formed into competent cells on 12</w:t>
      </w:r>
      <w:r w:rsidR="00951F2F" w:rsidRPr="00146EF3">
        <w:rPr>
          <w:sz w:val="20"/>
          <w:szCs w:val="20"/>
        </w:rPr>
        <w:t>/1/15</w:t>
      </w:r>
    </w:p>
    <w:p w14:paraId="502A2900" w14:textId="2DF9FD20" w:rsidR="00B77EDC" w:rsidRPr="00146EF3" w:rsidRDefault="00B77EDC" w:rsidP="00B77EDC">
      <w:pPr>
        <w:rPr>
          <w:sz w:val="20"/>
          <w:szCs w:val="20"/>
        </w:rPr>
      </w:pPr>
      <w:r w:rsidRPr="00146EF3">
        <w:rPr>
          <w:sz w:val="20"/>
          <w:szCs w:val="20"/>
        </w:rPr>
        <w:t>Picked colo</w:t>
      </w:r>
      <w:r w:rsidR="00F50F00" w:rsidRPr="00146EF3">
        <w:rPr>
          <w:sz w:val="20"/>
          <w:szCs w:val="20"/>
        </w:rPr>
        <w:t>nies for overnight cultures on 12/7/15</w:t>
      </w:r>
    </w:p>
    <w:p w14:paraId="7C73B41F" w14:textId="66814912" w:rsidR="00B77EDC" w:rsidRPr="00146EF3" w:rsidRDefault="00B77EDC" w:rsidP="00B77EDC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Isolated plasmids using Promega miniprep kit on </w:t>
      </w:r>
      <w:r w:rsidR="0085536B" w:rsidRPr="00146EF3">
        <w:rPr>
          <w:sz w:val="20"/>
          <w:szCs w:val="20"/>
        </w:rPr>
        <w:t>12/8/15</w:t>
      </w:r>
    </w:p>
    <w:p w14:paraId="7DD20244" w14:textId="32B29770" w:rsidR="00B77EDC" w:rsidRPr="00146EF3" w:rsidRDefault="00B77EDC" w:rsidP="00B77EDC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Confirmed clone </w:t>
      </w:r>
      <w:r w:rsidR="004D69D7" w:rsidRPr="00146EF3">
        <w:rPr>
          <w:sz w:val="20"/>
          <w:szCs w:val="20"/>
        </w:rPr>
        <w:t>Cdc42</w:t>
      </w:r>
      <w:r w:rsidR="00745B45" w:rsidRPr="00146EF3">
        <w:rPr>
          <w:sz w:val="20"/>
          <w:szCs w:val="20"/>
        </w:rPr>
        <w:t xml:space="preserve"> by sequencing on 1/15/16</w:t>
      </w:r>
    </w:p>
    <w:p w14:paraId="7CADF864" w14:textId="491D0617" w:rsidR="00B77EDC" w:rsidRPr="00146EF3" w:rsidRDefault="004D69D7" w:rsidP="00B77EDC">
      <w:pPr>
        <w:rPr>
          <w:sz w:val="20"/>
          <w:szCs w:val="20"/>
        </w:rPr>
      </w:pPr>
      <w:r w:rsidRPr="00146EF3">
        <w:rPr>
          <w:sz w:val="20"/>
          <w:szCs w:val="20"/>
        </w:rPr>
        <w:t>Cdc42 is sense to T7</w:t>
      </w:r>
      <w:r w:rsidR="00B77EDC" w:rsidRPr="00146EF3">
        <w:rPr>
          <w:sz w:val="20"/>
          <w:szCs w:val="20"/>
        </w:rPr>
        <w:t>. RN</w:t>
      </w:r>
      <w:r w:rsidRPr="00146EF3">
        <w:rPr>
          <w:sz w:val="20"/>
          <w:szCs w:val="20"/>
        </w:rPr>
        <w:t>A probe generated using SP6 on 1/20/16</w:t>
      </w:r>
    </w:p>
    <w:p w14:paraId="391F00C0" w14:textId="77777777" w:rsidR="00B77EDC" w:rsidRPr="00146EF3" w:rsidRDefault="00B77EDC" w:rsidP="00B77EDC"/>
    <w:p w14:paraId="6A441915" w14:textId="4B9C7E70" w:rsidR="001646A9" w:rsidRPr="00146EF3" w:rsidRDefault="001646A9" w:rsidP="001646A9">
      <w:pPr>
        <w:rPr>
          <w:b/>
          <w:sz w:val="20"/>
          <w:szCs w:val="20"/>
        </w:rPr>
      </w:pPr>
      <w:r w:rsidRPr="00146EF3">
        <w:rPr>
          <w:b/>
          <w:sz w:val="20"/>
          <w:szCs w:val="20"/>
        </w:rPr>
        <w:t>ECT2</w:t>
      </w:r>
    </w:p>
    <w:p w14:paraId="51833D87" w14:textId="2AF66F6D" w:rsidR="001646A9" w:rsidRPr="00146EF3" w:rsidRDefault="001646A9" w:rsidP="001646A9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Gene model: </w:t>
      </w:r>
      <w:r w:rsidR="003D2477" w:rsidRPr="00146EF3">
        <w:rPr>
          <w:sz w:val="20"/>
          <w:szCs w:val="20"/>
        </w:rPr>
        <w:t>5056</w:t>
      </w:r>
      <w:r w:rsidRPr="00146EF3">
        <w:rPr>
          <w:sz w:val="20"/>
          <w:szCs w:val="20"/>
        </w:rPr>
        <w:t xml:space="preserve"> nucleotides</w:t>
      </w:r>
    </w:p>
    <w:p w14:paraId="32DC4A65" w14:textId="758E0882" w:rsidR="001646A9" w:rsidRPr="00146EF3" w:rsidRDefault="001646A9" w:rsidP="001646A9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ORF: </w:t>
      </w:r>
      <w:r w:rsidR="003D2477" w:rsidRPr="00146EF3">
        <w:rPr>
          <w:sz w:val="20"/>
          <w:szCs w:val="20"/>
        </w:rPr>
        <w:t xml:space="preserve">275 </w:t>
      </w:r>
      <w:r w:rsidRPr="00146EF3">
        <w:rPr>
          <w:sz w:val="20"/>
          <w:szCs w:val="20"/>
        </w:rPr>
        <w:t xml:space="preserve">- </w:t>
      </w:r>
      <w:r w:rsidR="00972F2E" w:rsidRPr="00146EF3">
        <w:rPr>
          <w:sz w:val="20"/>
          <w:szCs w:val="20"/>
        </w:rPr>
        <w:t>3037</w:t>
      </w:r>
      <w:r w:rsidR="003D2477" w:rsidRPr="00146EF3">
        <w:rPr>
          <w:sz w:val="20"/>
          <w:szCs w:val="20"/>
        </w:rPr>
        <w:t xml:space="preserve"> </w:t>
      </w:r>
      <w:r w:rsidRPr="00146EF3">
        <w:rPr>
          <w:sz w:val="20"/>
          <w:szCs w:val="20"/>
        </w:rPr>
        <w:t xml:space="preserve">= </w:t>
      </w:r>
      <w:r w:rsidR="00972F2E" w:rsidRPr="00146EF3">
        <w:rPr>
          <w:sz w:val="20"/>
          <w:szCs w:val="20"/>
        </w:rPr>
        <w:t xml:space="preserve">2763 </w:t>
      </w:r>
      <w:r w:rsidRPr="00146EF3">
        <w:rPr>
          <w:sz w:val="20"/>
          <w:szCs w:val="20"/>
        </w:rPr>
        <w:t>nucleotides</w:t>
      </w:r>
    </w:p>
    <w:p w14:paraId="481EE32D" w14:textId="6C26E4D5" w:rsidR="001646A9" w:rsidRPr="00146EF3" w:rsidRDefault="001646A9" w:rsidP="001646A9">
      <w:pPr>
        <w:rPr>
          <w:sz w:val="20"/>
          <w:szCs w:val="20"/>
        </w:rPr>
      </w:pPr>
      <w:r w:rsidRPr="00146EF3">
        <w:rPr>
          <w:sz w:val="20"/>
          <w:szCs w:val="20"/>
        </w:rPr>
        <w:t>&gt;</w:t>
      </w:r>
      <w:r w:rsidR="003D2477" w:rsidRPr="00146EF3">
        <w:rPr>
          <w:sz w:val="20"/>
          <w:szCs w:val="20"/>
        </w:rPr>
        <w:t>ECT2</w:t>
      </w:r>
      <w:r w:rsidRPr="00146EF3">
        <w:rPr>
          <w:sz w:val="20"/>
          <w:szCs w:val="20"/>
        </w:rPr>
        <w:t>_full</w:t>
      </w:r>
    </w:p>
    <w:p w14:paraId="4B1D6E5B" w14:textId="42FE9205" w:rsidR="003D2477" w:rsidRPr="00146EF3" w:rsidRDefault="003D2477" w:rsidP="001646A9">
      <w:pPr>
        <w:rPr>
          <w:sz w:val="20"/>
          <w:szCs w:val="20"/>
        </w:rPr>
      </w:pPr>
      <w:r w:rsidRPr="00146EF3">
        <w:rPr>
          <w:sz w:val="20"/>
          <w:szCs w:val="20"/>
        </w:rPr>
        <w:t>TGGAGAACTCTGGGATATTTTTGTGCGCTCTCGACCAATCAGCGCGCAGATCGCCATTTTGAATGGCCGGTAAATTCAAAAGCGAAAAAGGTATGTGCCGCTGAAGAATTTCACGAAAATATGACGATTAATTTACAAAAGGATAATAATTGGATCGGCGGGACGAAGAACAGAGTTGGTAGAAACTGAGGAACGCTAATTTACAGGCCCTGAGCCTCTAGAAATTTTGAATTTCGCCTGGAAAACTTCCGAGCAAGGATCAAAACTTTAAAAAATGGCGGATTTTAGCTGTCGGAGCAGCACTGCAACAGAAAGCGTTTGTGGACGGGATATTACGGTGGATCCAGAAGAAGATCTAGATGTCCGATTTGTGGTTGTTGGCCAGAAATGCATGAACAATGAAGAACTACACAGAGCTTTGGAATATTACAACTGCCCGGTTGAGCAGTCGGACACTGGTCTGGAGTACCTCCGAGAGGCCCTGGATGATGACACGGTTTTCATCATGGATAATTTTGACGGACAACTTTTCCAACAGTTACATTCTGCTGGTGCTCGCATTATGGGGCCGGCTGTTATTATTAAGAATGCTAACTTGGGCAAGTCTTTGCCCAACAACACACGTCCCTTGTACTGCACACACCTCCGTCCGGTTATTTTGTGTTTCACTGGATTCAAAGTGAAACAGGACTTGGCTGAACTGGCAATGTTGGTT</w:t>
      </w:r>
      <w:r w:rsidRPr="00146EF3">
        <w:rPr>
          <w:sz w:val="20"/>
          <w:szCs w:val="20"/>
        </w:rPr>
        <w:lastRenderedPageBreak/>
        <w:t>CACCACATGGGAGGTGGCATAAGGAGGGACATCAGTGCCAGGGTGACCCATCTGGTTGCTAATAGTACTTCAGGAGAGAAGTATAGGCTTGCAGTCAGCATGGGGATCAAAATCATGACGGAGGACTGGATCCACAGATGTTGGGAGAACAAAGAGAACCTGGAGTTCAATCCTGTCGATGAGGACATTATCCACAACTACCAGCTGAGCCCTTTTTCTTTCTCCACGTTGAGTTTCTACGGCTTCAGCAAAGAAGAGCAGAGAGACATGGAGGACTTGACCGTAGCTAATGGGGGAACATGTGCGGAACCTGGTGCCCCACAGTGCACACATCTTGTGGTCGACGAACACACTGTAAAGAAAATACCATGTGAGATCCATCCCAAGTTACAGGTCGTCAAATCGGAGTGGTTCTGGGGAAGTATACAAATGGATGCCTGTGCAAATGAACAGATTTACAAATTTGAAGTGCCTCAGTCAGCAGATACACCTTGCGAAAACAGACCAACCAAGTCAACACCCAAGACGTTATCAGGGGGTAAATCAAGAAAGCGCAAACGGTTAAGGGACAACCTCGCACAACTAGCGGCTGAAGGAGAGGTCGATTCTCCCTTTACAAATACTAAAAGACGTTCCAATGAGGTCGGACATATGTCCGTCAGTGGGTCCTTCTTGGATGCCACGGCTGATATGTCTTTACCTGTTAGTACACCAACAGATAAAGATGCAGGAAAGGAGAATGAAAGTACGCCCAAAGGAAATGTGGGGAAGATGAGTCCTCGTTACTTGACAATCAGAGAATTGCTACAAACCGAGAAAAACTACGTTGCTATCATGCAGACAGTATTAAAAACATTCAGAGATGAGATAATCAAACCAGACCAGCCGGGAGGTCCTCTGCTCGACCCCACGGATGTCAAAATGATCTTTGGCAAGATTCCTCCCATTTACGAAGTCCACACGAAAATACGTGATGAACTGGAATCTCTTCTTGTGAACTGGTCCGAGAGTAAATGCGTCGGCCAGGTGTTCTTGAATCATGCCGATGCTCTTATGAAAGCTTATCCTCCATTTGTGAATTTCTTTGAAAATACAAAAGAGACGATTCAACATTGTGATAAAGCGAAACCACGATTCCATGCATTCCTCAAGGTTTGTTTGAGTCGCCATGATTGTTGGAGACAGTCGCTGACTGAGCTGTTGATCAGACCCGTCCAGCGGCTGCCTAGTATTTTGTTGTTACTGAAAGATTTGTTAAAGAGGACGGACCGCAACAACGCGGACCACGCCAACCTGGAGAAAGCCATTGCTACCCTGGAGGAAGTCATGACTCATATCAATGAAGATAAGAGGAGAGCCGAGGGTCATCAGAGAATGTTTGACATCGTCAATGACATTGATAATTGTCCTCCGAATCTTCTTTCCTCACATCGCAGTTTTTCTATGAAAGTTGATGTTGTTGAAGTCACGGATGAATTGAGTGGAAGAGGAGAGAATATCACCCTGTTTGTTTTTAGTGATAGTATAGAGATGTGTAAAAGACGAGTGAAGGTGTTGAACTCGAAAAGTCCTGCCGCCCATGGTGCTAAAACCCCCCAAAAAGCTTACAAACACATAGAAATGGTGCCCCTCACGTTCGTCAAGAGGCTTGTCAATATCACTGATATTCGAGACGAGCGACAAGTATTTGCAATGGTAATCAAAGAGCTGGACAAGCGAGAGAAGTTGTACGCCTTCATGGTGGTAGAAGAAGACTTGGAGGAGAGGGATGAGTTGCTGATGAGGATGGCCAAACATATATGTGCTAACACTTGCAGAACTGACTATGAGAATTTGCTGGCAGATTACGTAGCAGCTGACTTGGACATCGACTTGAATGATTTCCAAAACAACACATTGAGTCGTGCAGCAACAAGGTTTGGCCGTCGAGTGTCAAGGGCATTCTCCTTCAACCGAACACCTCGGAAACTTCGCCGAGCTATGTCATCAATGACGCAAGTGATGTCACCGTTTTCAAGACGAGATAGCATGACGTTTGCCCACCCTGGTAGTGTAAATACAATCACACCAAGAAAAACCGGTCATGAGTTGCGACAGAGAATTGCGTCCACCAACGATTTGACGGACACTGATGACTCACAATTTGGCCTCAACAATATTCCCGAGGATTTCGGAATGCGGCCCCATAGTCCTAAGAGGCGGCGGGAATCTATCGGTGAGTCCTCCGAATCCCCTCTTCCCTCGGCTCCCAGCACCCCTAACTTAGCGTCTTCTATAAACACAACGCCGTGGAAATTCTCCCGTTCTGCAAGCGGCCGGTGATTGACGCTGTCTCCGCTGAAACTAACTGTGCATGAAATTCAAGTAAGACATCAAAACGTGGAAAAACCATTCCAATCGAGTGACTTCTATGGTTCATTGTAACGTAACCAAGAAAACTACAAATTACCATGGACTTAAAATGTTAAGTTATGGTGATAACTCTTTGTAAAATTGTGTAAAATAAATGTTTGTATAGTACATAATTTATGTAGTAGTCCCCTGTTAATCCTGGTATAGCGTCCTTCTAATTGTACTTAAAAAGTTGACTGTCCACTGAACGTGTTACCTGGCGTGTTGGAGAAATGAGCTGTGTATCAAACATGTTGTGAATTGTGTGTTGGTCTGTGTCAATATTGTGACGAGGTGTAAAATGAGGAGCAAGTCCGATTTTTTTCCAAAAAATTCCTAGATTACAAAAATATCTTGTTTCAAATTTTTTCCAAAATATGTTACAAAATTTATTTTTTCTATTAATAATTAACCATTTTTATTCATTATCCAATTTTCTCAGTTGCGAAAAATAGTTTAAATTTGAAAGCTCAGACACTAATGTTTGACAAACATCTTTGATTTCCTTATCCTATCTTAGTTTTCTAAATCATTCTTTGCAAAATCAATCCTGGTAATGCATATTTGTTAATTGGATATATTAGATGTCTCTGTGAGTTATAAGCAATGACTCCGTGAGTCATTTGTGAGTGAAGAATTGACTAAAAATTTCTGATGAATGTGTTGATTTGACGCGCTGGGTAACAATAGAATATGAGTAAAAGCAAAGATTTTTCACTGCAAGATGTACTGTGATGGTCGCCAAAAGATTTCTACATTTGTCATTTGGTAACTAGTGTTTGAGAGTTTTAGTTCTGAACATAAACAAAGACTGGCTGATTTGTCCTACAGACTGACTCAACTCCCCTCCTGATGTTGAAAATTTGAAATTCTTTGAAGTTTTCTATGTTCTCAACTACTGAGAACTTTTTAGACTATATCTCTGATGACTTTTCTCCCTTCTTTCTCCTCTTTCTTTCTTCTTTTCTTCCCCCTAATCCTTACCCCATCCCTCTCCCCCTCTCCTCGGTCATCCCCCCTCACCCTTCCCCCCTTTGCAGTTCTTTGATCAGTTTCATCACTCTCGTTATATCTCCTTTCCATACCCTTGTCCACCTCTTTCCGCCCCCTCCCCCTTCTTCTCCAAAACCAACCCTCTCCCTTGCTCTTATTAGCACCACACACATGCATGTCCAAGTAGCCCCATCACAGCGTCTTGCGGTGAATTAGCTTTGTATAAACATCCGTTGTTGTTGTAGGAGTTTCTTTAATTCCCTCCATTGTAAATCGAGCGAATGTGGCGTTGGAAAGATGTGAGAATGGCGAGTGAATGGTTTCATAAACATAAATCAATGTTTCGTGTATATGTCTGACACTGTCTGTGTGTGTGTAAATTTGTATATATTTCTCCGTTGATTTTTGTAAATACATTTCTTTATTGTATGTATATGGATTTCTCAATGACAAACCTTGCTGTGGACCATACTTTGAGTACTGTACTATACAACATTACTATTCATTTGATGATAATATGATTACATTTGTATATTTAAGTTAAAATTAGATGCTAC</w:t>
      </w:r>
      <w:r w:rsidRPr="00146EF3">
        <w:rPr>
          <w:sz w:val="20"/>
          <w:szCs w:val="20"/>
        </w:rPr>
        <w:lastRenderedPageBreak/>
        <w:t>ATATATATATACTTTGCTATGGCGTTCATATATACAATATAGTTTTAACACCAAAGATGTCCTGTATAACATACTATCGTCCGATGTACATTTTGCTTAATGTAAGATTGTGTATCTCTTATATCTTAGATTCCTTATTAAGTAACATTGAGACGGAACAATCGCATATATATTCAGTAGACCTTGCGAAAAGCAATCCTTACAAAAATTGGAGAACTTATCAAAACTTTAAATCTGTTTGGCTCAGCATTCGCAGTCCATTGTTATTATTTTTATTTAAGTTTTAAATTTGCTCCCAATGTCTGATATCCGAGGTTTGTAAATGTTAAAATACAAGCAGAAGGTTGTAATCCAATAAACAGAAATTTATTCTCTTTTATATTAAAAAAAATAGATCGGA</w:t>
      </w:r>
    </w:p>
    <w:p w14:paraId="431F7705" w14:textId="77777777" w:rsidR="003D2477" w:rsidRPr="00146EF3" w:rsidRDefault="003D2477" w:rsidP="001646A9">
      <w:pPr>
        <w:rPr>
          <w:sz w:val="20"/>
          <w:szCs w:val="20"/>
        </w:rPr>
      </w:pPr>
    </w:p>
    <w:p w14:paraId="63FE110F" w14:textId="6D60D194" w:rsidR="001646A9" w:rsidRPr="00146EF3" w:rsidRDefault="00F65F32" w:rsidP="001646A9">
      <w:pPr>
        <w:rPr>
          <w:sz w:val="20"/>
          <w:szCs w:val="20"/>
        </w:rPr>
      </w:pPr>
      <w:r w:rsidRPr="00146EF3">
        <w:rPr>
          <w:sz w:val="20"/>
          <w:szCs w:val="20"/>
        </w:rPr>
        <w:t>ECT2</w:t>
      </w:r>
      <w:r w:rsidR="001646A9" w:rsidRPr="00146EF3">
        <w:rPr>
          <w:sz w:val="20"/>
          <w:szCs w:val="20"/>
        </w:rPr>
        <w:t xml:space="preserve">: </w:t>
      </w:r>
      <w:r w:rsidRPr="00146EF3">
        <w:rPr>
          <w:sz w:val="20"/>
          <w:szCs w:val="20"/>
        </w:rPr>
        <w:t xml:space="preserve">920 </w:t>
      </w:r>
      <w:r w:rsidR="001646A9" w:rsidRPr="00146EF3">
        <w:rPr>
          <w:sz w:val="20"/>
          <w:szCs w:val="20"/>
        </w:rPr>
        <w:t>aa</w:t>
      </w:r>
    </w:p>
    <w:p w14:paraId="24E152E1" w14:textId="75A5BFB4" w:rsidR="001646A9" w:rsidRPr="00146EF3" w:rsidRDefault="001646A9" w:rsidP="001646A9">
      <w:pPr>
        <w:rPr>
          <w:sz w:val="20"/>
          <w:szCs w:val="20"/>
        </w:rPr>
      </w:pPr>
      <w:r w:rsidRPr="00146EF3">
        <w:rPr>
          <w:sz w:val="20"/>
          <w:szCs w:val="20"/>
        </w:rPr>
        <w:t>&gt;</w:t>
      </w:r>
      <w:r w:rsidR="00F65F32" w:rsidRPr="00146EF3">
        <w:rPr>
          <w:sz w:val="20"/>
          <w:szCs w:val="20"/>
        </w:rPr>
        <w:t>ECT2</w:t>
      </w:r>
      <w:r w:rsidRPr="00146EF3">
        <w:rPr>
          <w:sz w:val="20"/>
          <w:szCs w:val="20"/>
        </w:rPr>
        <w:t>_protein</w:t>
      </w:r>
    </w:p>
    <w:p w14:paraId="2163EA59" w14:textId="726DE5CA" w:rsidR="00F65F32" w:rsidRPr="00146EF3" w:rsidRDefault="00F65F32" w:rsidP="00F65F32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  <w:shd w:val="clear" w:color="auto" w:fill="FFFFFF"/>
        </w:rPr>
        <w:t>MADFSCRSSTATESVCGRDITVDPEEDLDVRFVVVGQKCMNNEELHRALEYYNCPVEQSDTGLEYLREALDDDTVFIMDNFDGQLFQQLHSAGARIMGPAVIIKNANLGKSLPNNTRPLYCTHLRPVILCFTGFKVKQDLAELAMLVHHMGGGIRRDISARVTHLVANSTSGEKYRLAVSMGIKIMTEDWIHRCWENKENLEFNPVDEDIIHNYQLSPFSFSTLSFYGFSKEEQRDMEDLTVANGGTCAEPGAPQCTHLVVDEHTVKKIPCEIHPKLQVVKSEWFWGSIQMDACANEQIYKFEVPQSADTPCENRPTKSTPKTLSGGKSRKRKRLRDNLAQLAAEGEVDSPFTNTKRRSNEVGHMSVSGSFLDATADMSLPVSTPTDKDAGKENESTPKGNVGKMSPRYLTIRELLQTEKNYVAIMQTVLKTFRDEIIKPDQPGGPLLDPTDVKMIFGKIPPIYEVHTKIRDELESLLVNWSESKCVGQVFLNHADALMKAYPPFVNFFENTKETIQHCDKAKPRFHAFLKVCLSRHDCWRQSLTELLIRPVQRLPSILLLLKDLLKRTDRNNADHANLEKAIATLEEVMTHINEDKRRAEGHQRMFDIVNDIDNCPPNLLSSHRSFSMKVDVVEVTDELSGRGENITLFVFSDSIEMCKRRVKVLNSKSPAAHGAKTPQKAYKHIEMVPLTFVKRLVNITDIRDERQVFAMVIKELDKREKLYAFMVVEEDLEERDELLMRMAKHICANTCRTDYENLLADYVAADLDIDLNDFQNNTLSRAATRFGRRVSRAFSFNRTPRKLRRAMSSMTQVMSPFSRRDSMTFAHPGSVNTITPRKTGHELRQRIASTNDLTDTDDSQFGLNNIPEDFGMRPHSPKRRRESIGESSESPLPSAPSTPNLASSINTTPWKFSRSASGR</w:t>
      </w:r>
    </w:p>
    <w:p w14:paraId="72B8516D" w14:textId="77777777" w:rsidR="00F65F32" w:rsidRPr="00146EF3" w:rsidRDefault="00F65F32" w:rsidP="001646A9">
      <w:pPr>
        <w:rPr>
          <w:sz w:val="20"/>
          <w:szCs w:val="20"/>
        </w:rPr>
      </w:pPr>
    </w:p>
    <w:p w14:paraId="733540D3" w14:textId="77777777" w:rsidR="001646A9" w:rsidRPr="00146EF3" w:rsidRDefault="001646A9" w:rsidP="001646A9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Domains</w:t>
      </w:r>
    </w:p>
    <w:p w14:paraId="5D04DC9B" w14:textId="65EDEB74" w:rsidR="001646A9" w:rsidRPr="00146EF3" w:rsidRDefault="00A76027" w:rsidP="001646A9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TCB</w:t>
      </w:r>
      <w:r w:rsidR="001646A9" w:rsidRPr="00146EF3">
        <w:rPr>
          <w:rFonts w:eastAsia="Times New Roman" w:cs="Times New Roman"/>
          <w:sz w:val="20"/>
          <w:szCs w:val="20"/>
        </w:rPr>
        <w:t xml:space="preserve">: </w:t>
      </w:r>
      <w:r w:rsidRPr="00146EF3">
        <w:rPr>
          <w:rFonts w:eastAsia="Times New Roman" w:cs="Times New Roman"/>
          <w:sz w:val="20"/>
          <w:szCs w:val="20"/>
        </w:rPr>
        <w:t>127 - 190</w:t>
      </w:r>
    </w:p>
    <w:p w14:paraId="1E900D30" w14:textId="099E601C" w:rsidR="001646A9" w:rsidRPr="00146EF3" w:rsidRDefault="00A76027" w:rsidP="001646A9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BRCT: 221-289</w:t>
      </w:r>
    </w:p>
    <w:p w14:paraId="49926F23" w14:textId="778A2445" w:rsidR="00A76027" w:rsidRPr="00146EF3" w:rsidRDefault="00A76027" w:rsidP="001646A9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RhoGEF: 412 - 595</w:t>
      </w:r>
    </w:p>
    <w:p w14:paraId="541976C3" w14:textId="172B69E5" w:rsidR="00A76027" w:rsidRPr="00146EF3" w:rsidRDefault="00A76027" w:rsidP="001646A9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H_Ect2: 586 - 760</w:t>
      </w:r>
    </w:p>
    <w:p w14:paraId="1484E6AE" w14:textId="70FB3545" w:rsidR="00A76027" w:rsidRPr="00146EF3" w:rsidRDefault="007E1715" w:rsidP="001646A9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Overlapping domains</w:t>
      </w:r>
    </w:p>
    <w:p w14:paraId="1756ACFA" w14:textId="77777777" w:rsidR="001646A9" w:rsidRPr="00146EF3" w:rsidRDefault="001646A9" w:rsidP="001646A9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lone</w:t>
      </w:r>
    </w:p>
    <w:p w14:paraId="7336B1AF" w14:textId="264119FE" w:rsidR="001646A9" w:rsidRPr="00146EF3" w:rsidRDefault="007E1715" w:rsidP="001646A9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artial</w:t>
      </w:r>
      <w:r w:rsidR="001646A9" w:rsidRPr="00146EF3">
        <w:rPr>
          <w:rFonts w:eastAsia="Times New Roman" w:cs="Times New Roman"/>
          <w:sz w:val="20"/>
          <w:szCs w:val="20"/>
        </w:rPr>
        <w:t xml:space="preserve"> ORF</w:t>
      </w:r>
    </w:p>
    <w:p w14:paraId="144B6FA0" w14:textId="77777777" w:rsidR="001646A9" w:rsidRPr="00146EF3" w:rsidRDefault="001646A9" w:rsidP="001646A9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rimers</w:t>
      </w:r>
    </w:p>
    <w:p w14:paraId="2D061A14" w14:textId="588F084E" w:rsidR="001646A9" w:rsidRPr="00146EF3" w:rsidRDefault="001646A9" w:rsidP="001646A9">
      <w:pPr>
        <w:rPr>
          <w:rFonts w:cs="Lucida Grande"/>
          <w:color w:val="000000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 xml:space="preserve">Forward: </w:t>
      </w:r>
      <w:r w:rsidR="007E1715" w:rsidRPr="00146EF3">
        <w:rPr>
          <w:rFonts w:cs="Lucida Grande"/>
          <w:color w:val="000000"/>
          <w:sz w:val="20"/>
          <w:szCs w:val="20"/>
        </w:rPr>
        <w:t>GGGACGAAGAACAGAGTTGG</w:t>
      </w:r>
    </w:p>
    <w:p w14:paraId="5E2339A5" w14:textId="3C47C07B" w:rsidR="001646A9" w:rsidRPr="00146EF3" w:rsidRDefault="001646A9" w:rsidP="001646A9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 xml:space="preserve">Reverse: </w:t>
      </w:r>
      <w:r w:rsidR="007E1715" w:rsidRPr="00146EF3">
        <w:rPr>
          <w:rFonts w:cs="Lucida Grande"/>
          <w:color w:val="000000"/>
          <w:sz w:val="20"/>
          <w:szCs w:val="20"/>
        </w:rPr>
        <w:t>ATGTCCGACCTCATTGGAAC</w:t>
      </w:r>
    </w:p>
    <w:p w14:paraId="08675A9E" w14:textId="77777777" w:rsidR="001646A9" w:rsidRPr="00146EF3" w:rsidRDefault="001646A9" w:rsidP="001646A9">
      <w:pPr>
        <w:rPr>
          <w:rFonts w:cs="Lucida Grande"/>
          <w:color w:val="000000"/>
          <w:sz w:val="20"/>
          <w:szCs w:val="20"/>
        </w:rPr>
      </w:pPr>
    </w:p>
    <w:p w14:paraId="000C138E" w14:textId="5B8BF888" w:rsidR="001646A9" w:rsidRPr="00146EF3" w:rsidRDefault="001646A9" w:rsidP="001646A9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 xml:space="preserve">Nucleotide# </w:t>
      </w:r>
      <w:r w:rsidR="00300552" w:rsidRPr="00146EF3">
        <w:rPr>
          <w:rFonts w:cs="Lucida Grande"/>
          <w:color w:val="000000"/>
          <w:sz w:val="20"/>
          <w:szCs w:val="20"/>
        </w:rPr>
        <w:t xml:space="preserve">160 – 1366 </w:t>
      </w:r>
      <w:r w:rsidRPr="00146EF3">
        <w:rPr>
          <w:rFonts w:cs="Lucida Grande"/>
          <w:color w:val="000000"/>
          <w:sz w:val="20"/>
          <w:szCs w:val="20"/>
        </w:rPr>
        <w:t xml:space="preserve">= </w:t>
      </w:r>
      <w:r w:rsidR="001E50E2" w:rsidRPr="00146EF3">
        <w:rPr>
          <w:rFonts w:cs="Lucida Grande"/>
          <w:color w:val="000000"/>
          <w:sz w:val="20"/>
          <w:szCs w:val="20"/>
        </w:rPr>
        <w:t>1207</w:t>
      </w:r>
      <w:r w:rsidRPr="00146EF3">
        <w:rPr>
          <w:rFonts w:cs="Lucida Grande"/>
          <w:color w:val="000000"/>
          <w:sz w:val="20"/>
          <w:szCs w:val="20"/>
        </w:rPr>
        <w:t xml:space="preserve"> nucleotides</w:t>
      </w:r>
    </w:p>
    <w:p w14:paraId="6A56CBE1" w14:textId="69AD76E2" w:rsidR="001646A9" w:rsidRPr="00146EF3" w:rsidRDefault="007E1715" w:rsidP="001646A9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&gt;ECT2</w:t>
      </w:r>
      <w:r w:rsidR="001646A9" w:rsidRPr="00146EF3">
        <w:rPr>
          <w:rFonts w:cs="Lucida Grande"/>
          <w:color w:val="000000"/>
          <w:sz w:val="20"/>
          <w:szCs w:val="20"/>
        </w:rPr>
        <w:t>_clone</w:t>
      </w:r>
    </w:p>
    <w:p w14:paraId="3EB6BB7B" w14:textId="58FF6E08" w:rsidR="007E1715" w:rsidRPr="00146EF3" w:rsidRDefault="00664735" w:rsidP="001646A9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GGGACGAAGAACAGAGTTGGTAGAAACTGAGGAACGCTAATTTACAGGCCCTGAGCCTCTAGAAATTTTGAATTTCGCCTGGAAAACTTCCGAGCAAGGATCAAAACTTTAAAAAATGGCGGATTTTAGCTGTCGGAGCAGCACTGCAACAGAAAGCGTTTGTGGACGGGATATTACGGTGGATCCAGAAGAAGATCTAGATGTCCGATTTGTGGTTGTTGGCCAGAAATGCATGAACAATGAAGAACTACACAGAGCTTTGGAATATTACAACTGCCCGGTTGAGCAGTCGGACACTGGTCTGGAGTACCTCCGAGAGGCCCTGGATGATGACACGGTTTTCATCATGGATAATTTTGACGGACAACTTTTCCAACAGTTACATTCTGCTGGTGCTCGCATTATGGGGCCGGCTGTTATTATTAAGAATGCTAACTTGGGCAAGTCTTTGCCCAACAACACACGTCCCTTGTACTGCACACACCTCCGTCCGGTTATTTTGTGTTTCACTGGATTCAAAGTGAAACAGGACTTGGCTGAACTGGCAATGTTGGTTCACCACATGGGAGGTGGCATAAGGAGGGACATCAGTGCCAGGGTGACCCATCTGGTTGCTAATAGTACTTCAGGAGAGAAGTATAGGCTTGCAGTCAGCATGGGGATCAAAATCATGACGGAGGACTGGATCCACAGATGTTGGGAGAACAAAGAGAACCTGGAGTTCAATCCTGTCGATGAGGACATTATCCACAACTACCAGCTGAGCCCTTTTTCTTTCTCCACGTTGAGTTTCTACGGCTTCAGCAAAGAAGAGCAGAGAGACATGGAGGACTTGACCGTAGCTAATGGGGGAACATGTGCGGAACCTGGTGCCCCACAGTGCACACATCTTGTGGTCGACGAACACACTGTAAAGAAAATACCATGTGAGATCCATCCCAAGTTACAGGTCGTCAAATCGGAGTGGTTCTGGGGAAGTATACAAATGGATGCCTGTGCAAATGAACAGATTTACAAATTTGAAGTGCCTCAGTCAGCAGATACACCTTGCGAAAACAGACCAACCAAGTCAACACCCAAGACGTTATCAGGGGGTAAATCAAGAAAGCGCAAACGGTTAAGGGACAACCTCGCACAACTAGCGGCTGAAGGAGAGGTCGATTCTCCCTTTACAAATACTAAAAGACGTTCCAATGAGGTCGGACAT</w:t>
      </w:r>
    </w:p>
    <w:p w14:paraId="03432F6F" w14:textId="77777777" w:rsidR="007E1715" w:rsidRPr="00146EF3" w:rsidRDefault="007E1715" w:rsidP="001646A9">
      <w:pPr>
        <w:rPr>
          <w:rFonts w:cs="Lucida Grande"/>
          <w:color w:val="000000"/>
          <w:sz w:val="20"/>
          <w:szCs w:val="20"/>
        </w:rPr>
      </w:pPr>
    </w:p>
    <w:p w14:paraId="1ED877C5" w14:textId="77777777" w:rsidR="001646A9" w:rsidRPr="00146EF3" w:rsidRDefault="001646A9" w:rsidP="001646A9">
      <w:pPr>
        <w:rPr>
          <w:sz w:val="20"/>
          <w:szCs w:val="20"/>
        </w:rPr>
      </w:pPr>
      <w:r w:rsidRPr="00146EF3">
        <w:rPr>
          <w:sz w:val="20"/>
          <w:szCs w:val="20"/>
        </w:rPr>
        <w:lastRenderedPageBreak/>
        <w:t>Cloning info</w:t>
      </w:r>
    </w:p>
    <w:p w14:paraId="7177796F" w14:textId="55225EED" w:rsidR="001646A9" w:rsidRPr="00146EF3" w:rsidRDefault="00B966F1" w:rsidP="001646A9">
      <w:pPr>
        <w:rPr>
          <w:sz w:val="20"/>
          <w:szCs w:val="20"/>
        </w:rPr>
      </w:pPr>
      <w:r w:rsidRPr="00146EF3">
        <w:rPr>
          <w:sz w:val="20"/>
          <w:szCs w:val="20"/>
        </w:rPr>
        <w:t>PCR rxn on 10/19</w:t>
      </w:r>
      <w:r w:rsidR="00BC2FF1" w:rsidRPr="00146EF3">
        <w:rPr>
          <w:sz w:val="20"/>
          <w:szCs w:val="20"/>
        </w:rPr>
        <w:t>/15</w:t>
      </w:r>
      <w:r w:rsidR="001646A9" w:rsidRPr="00146EF3">
        <w:rPr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1646A9" w:rsidRPr="00146EF3" w14:paraId="21BF280A" w14:textId="77777777" w:rsidTr="003D2477">
        <w:tc>
          <w:tcPr>
            <w:tcW w:w="1265" w:type="dxa"/>
          </w:tcPr>
          <w:p w14:paraId="0F7A925C" w14:textId="77777777" w:rsidR="001646A9" w:rsidRPr="00146EF3" w:rsidRDefault="001646A9" w:rsidP="003D247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6C4D90C9" w14:textId="77777777" w:rsidR="001646A9" w:rsidRPr="00146EF3" w:rsidRDefault="001646A9" w:rsidP="003D247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76B86627" w14:textId="77777777" w:rsidR="001646A9" w:rsidRPr="00146EF3" w:rsidRDefault="001646A9" w:rsidP="003D247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1B33DF2E" w14:textId="77777777" w:rsidR="001646A9" w:rsidRPr="00146EF3" w:rsidRDefault="001646A9" w:rsidP="003D247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3005A8AD" w14:textId="77777777" w:rsidR="001646A9" w:rsidRPr="00146EF3" w:rsidRDefault="001646A9" w:rsidP="003D247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6424BAD4" w14:textId="77777777" w:rsidR="001646A9" w:rsidRPr="00146EF3" w:rsidRDefault="001646A9" w:rsidP="003D247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702049E1" w14:textId="77777777" w:rsidR="001646A9" w:rsidRPr="00146EF3" w:rsidRDefault="001646A9" w:rsidP="003D247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Final extension</w:t>
            </w:r>
          </w:p>
        </w:tc>
      </w:tr>
      <w:tr w:rsidR="001646A9" w:rsidRPr="00146EF3" w14:paraId="48CA2CA5" w14:textId="77777777" w:rsidTr="003D2477">
        <w:tc>
          <w:tcPr>
            <w:tcW w:w="1265" w:type="dxa"/>
          </w:tcPr>
          <w:p w14:paraId="3D6FBF4E" w14:textId="77777777" w:rsidR="001646A9" w:rsidRPr="00146EF3" w:rsidRDefault="001646A9" w:rsidP="003D247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030AEB9B" w14:textId="77777777" w:rsidR="001646A9" w:rsidRPr="00146EF3" w:rsidRDefault="001646A9" w:rsidP="003D247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54FD4BBC" w14:textId="77777777" w:rsidR="001646A9" w:rsidRPr="00146EF3" w:rsidRDefault="001646A9" w:rsidP="003D247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144F4E82" w14:textId="77777777" w:rsidR="001646A9" w:rsidRPr="00146EF3" w:rsidRDefault="001646A9" w:rsidP="003D247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41838839" w14:textId="77777777" w:rsidR="001646A9" w:rsidRPr="00146EF3" w:rsidRDefault="001646A9" w:rsidP="003D247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6E0DD8FB" w14:textId="77777777" w:rsidR="001646A9" w:rsidRPr="00146EF3" w:rsidRDefault="001646A9" w:rsidP="003D247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244A1311" w14:textId="77777777" w:rsidR="001646A9" w:rsidRPr="00146EF3" w:rsidRDefault="001646A9" w:rsidP="003D2477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10min @ 72C</w:t>
            </w:r>
          </w:p>
        </w:tc>
      </w:tr>
    </w:tbl>
    <w:p w14:paraId="0F1F9BFF" w14:textId="6EAF6303" w:rsidR="001646A9" w:rsidRPr="00146EF3" w:rsidRDefault="001646A9" w:rsidP="001646A9">
      <w:pPr>
        <w:rPr>
          <w:sz w:val="20"/>
          <w:szCs w:val="20"/>
        </w:rPr>
      </w:pPr>
      <w:r w:rsidRPr="00146EF3">
        <w:rPr>
          <w:sz w:val="20"/>
          <w:szCs w:val="20"/>
        </w:rPr>
        <w:t>Purified PCR Product with Thermo S</w:t>
      </w:r>
      <w:r w:rsidR="00BC2FF1" w:rsidRPr="00146EF3">
        <w:rPr>
          <w:sz w:val="20"/>
          <w:szCs w:val="20"/>
        </w:rPr>
        <w:t>cientific kit on 10/20/15</w:t>
      </w:r>
      <w:r w:rsidRPr="00146EF3">
        <w:rPr>
          <w:sz w:val="20"/>
          <w:szCs w:val="20"/>
        </w:rPr>
        <w:t>, Second</w:t>
      </w:r>
      <w:r w:rsidR="00BC2FF1" w:rsidRPr="00146EF3">
        <w:rPr>
          <w:sz w:val="20"/>
          <w:szCs w:val="20"/>
        </w:rPr>
        <w:t xml:space="preserve"> PCR from purified template on 11/9/15</w:t>
      </w:r>
    </w:p>
    <w:p w14:paraId="4AB0483F" w14:textId="1CBB80FC" w:rsidR="001646A9" w:rsidRPr="00146EF3" w:rsidRDefault="001646A9" w:rsidP="001646A9">
      <w:pPr>
        <w:rPr>
          <w:sz w:val="20"/>
          <w:szCs w:val="20"/>
        </w:rPr>
      </w:pPr>
      <w:r w:rsidRPr="00146EF3">
        <w:rPr>
          <w:sz w:val="20"/>
          <w:szCs w:val="20"/>
        </w:rPr>
        <w:t>Ligated PCR product into Pgem T Easy vector and trans</w:t>
      </w:r>
      <w:r w:rsidR="00BC2FF1" w:rsidRPr="00146EF3">
        <w:rPr>
          <w:sz w:val="20"/>
          <w:szCs w:val="20"/>
        </w:rPr>
        <w:t>formed into competent cells on 11/9/15</w:t>
      </w:r>
    </w:p>
    <w:p w14:paraId="67D08515" w14:textId="0F6E54B8" w:rsidR="001646A9" w:rsidRPr="00146EF3" w:rsidRDefault="001646A9" w:rsidP="001646A9">
      <w:pPr>
        <w:rPr>
          <w:sz w:val="20"/>
          <w:szCs w:val="20"/>
        </w:rPr>
      </w:pPr>
      <w:r w:rsidRPr="00146EF3">
        <w:rPr>
          <w:sz w:val="20"/>
          <w:szCs w:val="20"/>
        </w:rPr>
        <w:t>Picked colo</w:t>
      </w:r>
      <w:r w:rsidR="00BC2FF1" w:rsidRPr="00146EF3">
        <w:rPr>
          <w:sz w:val="20"/>
          <w:szCs w:val="20"/>
        </w:rPr>
        <w:t>nies for overnight cultures on 11/19/15</w:t>
      </w:r>
    </w:p>
    <w:p w14:paraId="458E5B8F" w14:textId="7AFCCFD0" w:rsidR="001646A9" w:rsidRPr="00146EF3" w:rsidRDefault="001646A9" w:rsidP="001646A9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Isolated plasmids using Promega miniprep kit on </w:t>
      </w:r>
      <w:r w:rsidR="00ED157B" w:rsidRPr="00146EF3">
        <w:rPr>
          <w:sz w:val="20"/>
          <w:szCs w:val="20"/>
        </w:rPr>
        <w:t>11/20/15</w:t>
      </w:r>
    </w:p>
    <w:p w14:paraId="015B4A21" w14:textId="286CBC4D" w:rsidR="001646A9" w:rsidRPr="00146EF3" w:rsidRDefault="001646A9" w:rsidP="001646A9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Confirmed clone </w:t>
      </w:r>
      <w:r w:rsidR="008959FE" w:rsidRPr="00146EF3">
        <w:rPr>
          <w:sz w:val="20"/>
          <w:szCs w:val="20"/>
        </w:rPr>
        <w:t>ECT2 by sequencing on 12/4/15</w:t>
      </w:r>
    </w:p>
    <w:p w14:paraId="3BD8EBF4" w14:textId="77777777" w:rsidR="001646A9" w:rsidRPr="00146EF3" w:rsidRDefault="001646A9" w:rsidP="001646A9"/>
    <w:p w14:paraId="1C7C3E83" w14:textId="751403D1" w:rsidR="00B966F1" w:rsidRPr="00146EF3" w:rsidRDefault="00B966F1" w:rsidP="00B966F1">
      <w:pPr>
        <w:rPr>
          <w:b/>
          <w:sz w:val="20"/>
          <w:szCs w:val="20"/>
        </w:rPr>
      </w:pPr>
      <w:r w:rsidRPr="00146EF3">
        <w:rPr>
          <w:b/>
          <w:sz w:val="20"/>
          <w:szCs w:val="20"/>
        </w:rPr>
        <w:t>Rho1</w:t>
      </w:r>
    </w:p>
    <w:p w14:paraId="6576EFE5" w14:textId="566144C6" w:rsidR="00B966F1" w:rsidRPr="00146EF3" w:rsidRDefault="00B966F1" w:rsidP="00B966F1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Gene model: </w:t>
      </w:r>
      <w:r w:rsidR="00E57F13" w:rsidRPr="00146EF3">
        <w:rPr>
          <w:sz w:val="20"/>
          <w:szCs w:val="20"/>
        </w:rPr>
        <w:t xml:space="preserve">3774 </w:t>
      </w:r>
      <w:r w:rsidRPr="00146EF3">
        <w:rPr>
          <w:sz w:val="20"/>
          <w:szCs w:val="20"/>
        </w:rPr>
        <w:t>nucleotides</w:t>
      </w:r>
    </w:p>
    <w:p w14:paraId="1EDE08E6" w14:textId="49AFA6B3" w:rsidR="00B966F1" w:rsidRPr="00146EF3" w:rsidRDefault="00B966F1" w:rsidP="00B966F1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ORF: </w:t>
      </w:r>
      <w:r w:rsidR="00F44928" w:rsidRPr="00146EF3">
        <w:rPr>
          <w:sz w:val="20"/>
          <w:szCs w:val="20"/>
        </w:rPr>
        <w:t>293 –</w:t>
      </w:r>
      <w:r w:rsidRPr="00146EF3">
        <w:rPr>
          <w:sz w:val="20"/>
          <w:szCs w:val="20"/>
        </w:rPr>
        <w:t xml:space="preserve"> </w:t>
      </w:r>
      <w:r w:rsidR="00F44928" w:rsidRPr="00146EF3">
        <w:rPr>
          <w:sz w:val="20"/>
          <w:szCs w:val="20"/>
        </w:rPr>
        <w:t xml:space="preserve">871 </w:t>
      </w:r>
      <w:r w:rsidRPr="00146EF3">
        <w:rPr>
          <w:sz w:val="20"/>
          <w:szCs w:val="20"/>
        </w:rPr>
        <w:t xml:space="preserve">= </w:t>
      </w:r>
      <w:r w:rsidR="00F44928" w:rsidRPr="00146EF3">
        <w:rPr>
          <w:sz w:val="20"/>
          <w:szCs w:val="20"/>
        </w:rPr>
        <w:t xml:space="preserve">579 </w:t>
      </w:r>
      <w:r w:rsidRPr="00146EF3">
        <w:rPr>
          <w:sz w:val="20"/>
          <w:szCs w:val="20"/>
        </w:rPr>
        <w:t>nucleotides</w:t>
      </w:r>
    </w:p>
    <w:p w14:paraId="470817D3" w14:textId="2959F04E" w:rsidR="00B966F1" w:rsidRPr="00146EF3" w:rsidRDefault="00B966F1" w:rsidP="00B966F1">
      <w:pPr>
        <w:rPr>
          <w:sz w:val="20"/>
          <w:szCs w:val="20"/>
        </w:rPr>
      </w:pPr>
      <w:r w:rsidRPr="00146EF3">
        <w:rPr>
          <w:sz w:val="20"/>
          <w:szCs w:val="20"/>
        </w:rPr>
        <w:t>&gt;</w:t>
      </w:r>
      <w:r w:rsidR="00E57F13" w:rsidRPr="00146EF3">
        <w:rPr>
          <w:sz w:val="20"/>
          <w:szCs w:val="20"/>
        </w:rPr>
        <w:t>Rho1</w:t>
      </w:r>
      <w:r w:rsidRPr="00146EF3">
        <w:rPr>
          <w:sz w:val="20"/>
          <w:szCs w:val="20"/>
        </w:rPr>
        <w:t>_full</w:t>
      </w:r>
    </w:p>
    <w:p w14:paraId="7A64B214" w14:textId="0DF7FCF3" w:rsidR="00E57F13" w:rsidRPr="00146EF3" w:rsidRDefault="00E57F13" w:rsidP="00B966F1">
      <w:pPr>
        <w:rPr>
          <w:sz w:val="20"/>
          <w:szCs w:val="20"/>
        </w:rPr>
      </w:pPr>
      <w:r w:rsidRPr="00146EF3">
        <w:rPr>
          <w:sz w:val="20"/>
          <w:szCs w:val="20"/>
        </w:rPr>
        <w:t>TCATGCAATTTCTGTCAAGGCTTCAACAAGGGTCATCTCCAAGTGATCATGATCCTTTGACGCGGGAAGGGAGGGGCACTTTTAAGGCATGTGGCGTCCTCTTGTGGCAGGAAGTGAGTCATGTTCCCAACATGCACTGGGCGTGACGTCACAGAGCCAATTTCTACCAATTGTTGCATCCCCCCTATAGGGCCAATTGAGGTGTGGTCTGACTGGTCGGTCAAAGAAACAACATTGCTGCAAGAATTTCACTGCTTCTATTCTCATATTTTGTCATTGAGCAAGGTGCAAGATGGCAGCGATCAGAAAGAAGCTGGTGATAGTGGGAGATGGTGCTTGTGGTAAAACCTGTCTCCTGATTGTGTTCAGCAAAGACCAGTTCCCTGAAGTCTATGTGCCTACAGTATTTGAAAACTATGTCGCAGACATAGAAGTAGATGGTAAACAAGTTGAACTAGCATTGTGGGATACTGCTGGACAGGAGGATTATGACAGACTGCGTCCACTCTCCTACCCCGACACGGATGTCATCTTGATGTGTTTCAGCATTGACAGCCCCGACAGTTTAGAAAACATCCCAGAGAAGTGGACGCCGGAGGTGAAACATTTCTGTCCCAACGTGCCCATCATTCTCGTGGGCAACAAGAAAGATCTTCGCAATGACGAGAACACACGACGTGAGTTGGCCAAGATGAAGCAGGAACCAGTGAGACCAGAAGAAGGACGGGCCATGGCGGAGAAGATCAACGCTTACCACTACCTGGAGTGCTCGGCCAAGACAAAGGATGGAGTGAGAGAAGTTTTCGAGACCGCAACTAAAGCTGCCCTTCAGACGAAAAAGAAAAAGAAGCCCAAGTGCAGCATTTTGTAAAAGGCCAAGTGATGATAGCTTCAGTGATGCATTACCTTCTTGTTGTACCAATGAGGCATACAAAATATTTGGTAGGTATTCTTAATGCTTGATGTGATAGCGCTGGGCACCGCCTGCCACGTCTACGATTACCATGGACCTCAATGACAATCTTTTGATGGCAAGGTCCCAGCCTGCCTCGGTGAACATCAGCCGAGCAATTGATGCCTCTGGTATTGTGGCTTGTCAACATTTAGGGCTTTTATTTCAACATGTTACGTGGACTTAAATTAATTAACTCTGAACCGAACTTCCTTCAGTCTTTGTGTAGTTATACCAACTGGTGATTCAAGACTTCATTGAAGCACAGGGACTCAATTTTATTGTTTTTAGATTATTTGTTACATTAGCATAACTCTGTCATGAATTTTAATAGCCTACTTGAACTGAATTGGTATAATCTATTTTCTTGATGTTAAACATCAAATTCTGTGGTAATTGCTTTGTACAGTTTGTGAGTTATATTTCAATATTGCTTCAAATGAAAGGATAAGATGAGGCTCCGCTACAGACTGAATGATTGTAAGGAATTCTTGTGTAATATTTTTCTGTATCTAACATGACTGTTTGTCCCACATTTCTACTCATTTCATCTCATTGCTGTCTTCATTAAAACTCATTTGATTTTCTCTCTTGCATATTTTTATGTTCAGTGGACTGTATATGTAGTACTCTGTAAGCCGAGGGCAATTCTGAAGGGTTGATCGGGAGGATCGGTGAATTGCCCTAGTAAACATTCTACTGTTGGCTGTTACATTGCAATATAATATAATCAAAGATGCAATCAAAGATAGGTTGTTCAGACTACACATTGAATTGAGTTCTGTACGAAGTGTAAACCTCCACTATGACCCTTCAGACTTGCCCTCGGCTCAACATTATTGGTGCCACTCAACACAAATTCTGCAGTAGTTGTATTTACTGTATATGTTGCGCTCAATAGGATTGTAGTTTCATCTGACAAGGACAGGAAGGTAGTGAGAAAATCGCGAGTGTCTCTTCAAGACACGAGTGACGACCCATTACACACCCACCCAGTCACACGTACACACCTTATGTAATATACACATGGACTCTCAACCTGCCAAACGTCAAGTATTCAACAGTTTCATGATTTAAGTTGTGGAAGTTTTTATTAGGTGTCGAAATTGCTGGAAATACATGATTAATGTATGTGCTGTCTTAGGTTGGAAGCCAGAAATAGGTAATTGTAATTTTGTAATTGTGAATCAGTGTATTGAATCACTTTGATCTTGTTGCCTTGATCACTGCAGCGGAGGATAGACAGTATTTGTTGAAGGTTTGCGTCTGCACAGCGGCTAATACTCCAGTTGTGCAGACCCTAATCGTTTCTCGCTGAAATTACCATGTCCCAGTGAATCATAGAGTATAAGTGTTGCAGACTATGTCATTACATTTTCTTGATCCAGCCAATGTTTTCCAGTGTTCATTTGCAATGTCTACATTGTGTACTGAATACTGCTGTGACTGTGTAGCAAGTATCAAATAACATGCATCGTACAAGGTGATATTTAACCATGTGGAGAAGTTAGTTTGCTAGTATTTGAGAGGCGCCTGGCTGCAGTTACATGCAGATTGCGAGATGCTCGTTGTTGAGCCTAACCCCTGGGTGTGTCATTTGCTTGATCCCAGAATTTAGTTGATCAGAAATTGTGACAAAGGTCAGTGGTAAAAGCCTTAAATCTTCTTGAGAGCATGGAAAGATAGCCTTTGCCA</w:t>
      </w:r>
      <w:r w:rsidRPr="00146EF3">
        <w:rPr>
          <w:sz w:val="20"/>
          <w:szCs w:val="20"/>
        </w:rPr>
        <w:lastRenderedPageBreak/>
        <w:t>AATGTTTAAGAATTGACACATCTCGTTGTGTAGTCATCTTAGTGATTTTTCTTACAAATAAAAAAGTATATTCAAATATGTATTTGATGTTCTGTTTTTGATGTTCATTGATTTATTAGTTGAACATGTGTCTTGGTCCTTCTCAATCTGCCTATTGGTCATGCCTCATTGCAAGTGTTCCTTCTCAATTTTCATATGTGTATTGATTGATGGATATTTACTCTGCGGAATCGGATTTCAGAAAATTTACAAATTATTGCTTGACGTGACAAGAATAGTCTCATTTGACCATTTGATAGAAGCACTCTTGTGACGTGACACTAAAAAATTCTTCGATAATATGATTGACAAAATTCGAGTGGATTGAAGGCTACTGTGGACTATTAAAGTTTAATCGATGGACATCAAGGCTTCCTGTGAAATGAGCCAGATGTGTATATATGGCTTGAGTGGAATTTATGCCAGTGATGGCTGGAGTGAAGTTATGATCTAGGAAAATTTGCCAATATGATTAACAAACTTGGGCAATGAAACTGCATGCGGTTGAATTTTGGCATATCTTTGATATAATTTGTTCATGCCAATGGAAAAGGCTATAGGACCCAAGCTGAATTTGTTCGAAGATGAGACAAAGGTGATAAGAACATTACAGGGAAAGATTGCCGCTTGTGAATAGATGTGGCAAAAATAAATTTATGTTAGATTTTTCTGTGGTCACGAAACTAGTGTGTGGCATCTATCTAATCTAACTACAGAATAATAGTATTAATATGGTCATGAACCTCACAAATTTCCTTAATACTTGCGACCAGGTGTGGAAATCGTAAATTAATTCTGAAGGGCATGTGGTGAATGCTCCTTTCATCAGCTTTTAGCAAAATGGCATTATTCCAGAGAAAACAATTCTGAAAGGACAATTGGTCTTGAACGAAGATAGAACAAGTTTGCTACCCTATTGGCTCCGAACTCAGGGAATGGACTTGAAAACTGGCGGGATACTAATCAGCTTGTATGCATGCATTTCCATATTTTATATTATTTACAGCTAAGATTGAATAAGTTTTATGTGCATAAAACCTAACACATTTTTGCCTCACTTTGCAGGTTGAACTAGCATTGTGGGATAC</w:t>
      </w:r>
    </w:p>
    <w:p w14:paraId="0410AFFE" w14:textId="77777777" w:rsidR="00E57F13" w:rsidRPr="00146EF3" w:rsidRDefault="00E57F13" w:rsidP="00B966F1">
      <w:pPr>
        <w:rPr>
          <w:sz w:val="20"/>
          <w:szCs w:val="20"/>
        </w:rPr>
      </w:pPr>
    </w:p>
    <w:p w14:paraId="1C86E34E" w14:textId="5E7DAF6E" w:rsidR="00B966F1" w:rsidRPr="00146EF3" w:rsidRDefault="00B966F1" w:rsidP="00B966F1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Protein: </w:t>
      </w:r>
      <w:r w:rsidR="00F00E4A" w:rsidRPr="00146EF3">
        <w:rPr>
          <w:sz w:val="20"/>
          <w:szCs w:val="20"/>
        </w:rPr>
        <w:t xml:space="preserve">192 </w:t>
      </w:r>
      <w:r w:rsidRPr="00146EF3">
        <w:rPr>
          <w:sz w:val="20"/>
          <w:szCs w:val="20"/>
        </w:rPr>
        <w:t>aa</w:t>
      </w:r>
    </w:p>
    <w:p w14:paraId="7DCADF27" w14:textId="5B4752A9" w:rsidR="00B966F1" w:rsidRPr="00146EF3" w:rsidRDefault="00B966F1" w:rsidP="00B966F1">
      <w:pPr>
        <w:rPr>
          <w:sz w:val="20"/>
          <w:szCs w:val="20"/>
        </w:rPr>
      </w:pPr>
      <w:r w:rsidRPr="00146EF3">
        <w:rPr>
          <w:sz w:val="20"/>
          <w:szCs w:val="20"/>
        </w:rPr>
        <w:t>&gt;</w:t>
      </w:r>
      <w:r w:rsidR="00F00E4A" w:rsidRPr="00146EF3">
        <w:rPr>
          <w:sz w:val="20"/>
          <w:szCs w:val="20"/>
        </w:rPr>
        <w:t>Rho1</w:t>
      </w:r>
      <w:r w:rsidRPr="00146EF3">
        <w:rPr>
          <w:sz w:val="20"/>
          <w:szCs w:val="20"/>
        </w:rPr>
        <w:t>_protein</w:t>
      </w:r>
    </w:p>
    <w:p w14:paraId="5A3B0744" w14:textId="7179F2E6" w:rsidR="00F00E4A" w:rsidRPr="00146EF3" w:rsidRDefault="004802B9" w:rsidP="00B966F1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  <w:shd w:val="clear" w:color="auto" w:fill="FFFFFF"/>
        </w:rPr>
        <w:t>MAAIRKKLVIVGDGACGKTCLLIVFSKDQFPEVYVPTVFENYVADIEVDGKQVELALWDTAGQEDYDRLRPLSYPDTDVILMCFSIDSPDSLENIPEKWTPEVKHFCPNVPIILVGNKKDLRNDENTRRELAKMKQEPVRPEEGRAMAEKINAYHYLECSAKTKDGVREVFETATKAALQTKKKKKPKCSIL</w:t>
      </w:r>
    </w:p>
    <w:p w14:paraId="2592AECB" w14:textId="77777777" w:rsidR="00F00E4A" w:rsidRPr="00146EF3" w:rsidRDefault="00F00E4A" w:rsidP="00B966F1">
      <w:pPr>
        <w:rPr>
          <w:rFonts w:eastAsia="Times New Roman" w:cs="Times New Roman"/>
          <w:sz w:val="20"/>
          <w:szCs w:val="20"/>
        </w:rPr>
      </w:pPr>
    </w:p>
    <w:p w14:paraId="6ADFE7BB" w14:textId="77777777" w:rsidR="00B966F1" w:rsidRPr="00146EF3" w:rsidRDefault="00B966F1" w:rsidP="00B966F1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Domains</w:t>
      </w:r>
    </w:p>
    <w:p w14:paraId="2AC9E7D9" w14:textId="18026B5A" w:rsidR="00B966F1" w:rsidRPr="00146EF3" w:rsidRDefault="00D965E6" w:rsidP="00B966F1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RhoA-Like</w:t>
      </w:r>
      <w:r w:rsidR="00B966F1" w:rsidRPr="00146EF3">
        <w:rPr>
          <w:rFonts w:eastAsia="Times New Roman" w:cs="Times New Roman"/>
          <w:sz w:val="20"/>
          <w:szCs w:val="20"/>
        </w:rPr>
        <w:t xml:space="preserve">: </w:t>
      </w:r>
      <w:r w:rsidRPr="00146EF3">
        <w:rPr>
          <w:rFonts w:eastAsia="Times New Roman" w:cs="Times New Roman"/>
          <w:sz w:val="20"/>
          <w:szCs w:val="20"/>
        </w:rPr>
        <w:t>5 - 179</w:t>
      </w:r>
    </w:p>
    <w:p w14:paraId="1ED02D80" w14:textId="77777777" w:rsidR="00B966F1" w:rsidRPr="00146EF3" w:rsidRDefault="00B966F1" w:rsidP="00B966F1">
      <w:pPr>
        <w:rPr>
          <w:rFonts w:eastAsia="Times New Roman" w:cs="Times New Roman"/>
          <w:sz w:val="20"/>
          <w:szCs w:val="20"/>
        </w:rPr>
      </w:pPr>
    </w:p>
    <w:p w14:paraId="336E4DC9" w14:textId="77777777" w:rsidR="00B966F1" w:rsidRPr="00146EF3" w:rsidRDefault="00B966F1" w:rsidP="00B966F1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lone</w:t>
      </w:r>
    </w:p>
    <w:p w14:paraId="29AADA08" w14:textId="04E79064" w:rsidR="00B966F1" w:rsidRPr="00146EF3" w:rsidRDefault="00B966F1" w:rsidP="00B966F1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Full ORF</w:t>
      </w:r>
    </w:p>
    <w:p w14:paraId="1A7B3FB9" w14:textId="77777777" w:rsidR="00B966F1" w:rsidRPr="00146EF3" w:rsidRDefault="00B966F1" w:rsidP="00B966F1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rimers</w:t>
      </w:r>
    </w:p>
    <w:p w14:paraId="05485562" w14:textId="7909492E" w:rsidR="00B966F1" w:rsidRPr="00146EF3" w:rsidRDefault="00B966F1" w:rsidP="00B966F1">
      <w:pPr>
        <w:rPr>
          <w:rFonts w:cs="Lucida Grande"/>
          <w:color w:val="000000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 xml:space="preserve">Forward: </w:t>
      </w:r>
      <w:r w:rsidR="004802B9" w:rsidRPr="00146EF3">
        <w:rPr>
          <w:rFonts w:cs="Lucida Grande"/>
          <w:color w:val="000000"/>
          <w:sz w:val="20"/>
          <w:szCs w:val="20"/>
        </w:rPr>
        <w:t>ATAGGGCCAATTGAGGTGTG</w:t>
      </w:r>
    </w:p>
    <w:p w14:paraId="4300346B" w14:textId="3DD91155" w:rsidR="00B966F1" w:rsidRPr="00146EF3" w:rsidRDefault="00B966F1" w:rsidP="00B966F1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 xml:space="preserve">Reverse: </w:t>
      </w:r>
      <w:r w:rsidR="004802B9" w:rsidRPr="00146EF3">
        <w:rPr>
          <w:rFonts w:cs="Lucida Grande"/>
          <w:color w:val="000000"/>
          <w:sz w:val="20"/>
          <w:szCs w:val="20"/>
        </w:rPr>
        <w:t>TTGTATGCCTCATTGGTACAACA</w:t>
      </w:r>
    </w:p>
    <w:p w14:paraId="79E7BFF7" w14:textId="77777777" w:rsidR="00B966F1" w:rsidRPr="00146EF3" w:rsidRDefault="00B966F1" w:rsidP="00B966F1">
      <w:pPr>
        <w:rPr>
          <w:rFonts w:cs="Lucida Grande"/>
          <w:color w:val="000000"/>
          <w:sz w:val="20"/>
          <w:szCs w:val="20"/>
        </w:rPr>
      </w:pPr>
    </w:p>
    <w:p w14:paraId="4ABC516E" w14:textId="458DB430" w:rsidR="00B966F1" w:rsidRPr="00146EF3" w:rsidRDefault="00B966F1" w:rsidP="00B966F1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 xml:space="preserve">Nucleotide# </w:t>
      </w:r>
      <w:r w:rsidR="004802B9" w:rsidRPr="00146EF3">
        <w:rPr>
          <w:rFonts w:cs="Lucida Grande"/>
          <w:color w:val="000000"/>
          <w:sz w:val="20"/>
          <w:szCs w:val="20"/>
        </w:rPr>
        <w:t xml:space="preserve">187 – 934 </w:t>
      </w:r>
      <w:r w:rsidRPr="00146EF3">
        <w:rPr>
          <w:rFonts w:cs="Lucida Grande"/>
          <w:color w:val="000000"/>
          <w:sz w:val="20"/>
          <w:szCs w:val="20"/>
        </w:rPr>
        <w:t xml:space="preserve">= </w:t>
      </w:r>
      <w:r w:rsidR="004802B9" w:rsidRPr="00146EF3">
        <w:rPr>
          <w:rFonts w:cs="Lucida Grande"/>
          <w:color w:val="000000"/>
          <w:sz w:val="20"/>
          <w:szCs w:val="20"/>
        </w:rPr>
        <w:t>748</w:t>
      </w:r>
      <w:r w:rsidRPr="00146EF3">
        <w:rPr>
          <w:rFonts w:cs="Lucida Grande"/>
          <w:color w:val="000000"/>
          <w:sz w:val="20"/>
          <w:szCs w:val="20"/>
        </w:rPr>
        <w:t xml:space="preserve"> nucleotides</w:t>
      </w:r>
    </w:p>
    <w:p w14:paraId="358CB59D" w14:textId="72C4D9E1" w:rsidR="00B966F1" w:rsidRPr="00146EF3" w:rsidRDefault="00B966F1" w:rsidP="00B966F1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&gt;</w:t>
      </w:r>
      <w:r w:rsidR="004802B9" w:rsidRPr="00146EF3">
        <w:rPr>
          <w:rFonts w:cs="Lucida Grande"/>
          <w:color w:val="000000"/>
          <w:sz w:val="20"/>
          <w:szCs w:val="20"/>
        </w:rPr>
        <w:t>Rho1</w:t>
      </w:r>
      <w:r w:rsidRPr="00146EF3">
        <w:rPr>
          <w:rFonts w:cs="Lucida Grande"/>
          <w:color w:val="000000"/>
          <w:sz w:val="20"/>
          <w:szCs w:val="20"/>
        </w:rPr>
        <w:t>_clone</w:t>
      </w:r>
    </w:p>
    <w:p w14:paraId="68467BDD" w14:textId="3AF04FC7" w:rsidR="004802B9" w:rsidRPr="00146EF3" w:rsidRDefault="004802B9" w:rsidP="00B966F1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ATAGGGCCAATTGAGGTGTGGTCTGACTGGTCGGTCAAAGAAACAACATTGCTGCAAGAATTTCACTGCTTCTATTCTCATATTTTGTCATTGAGCAAGGTGCAAGATGGCAGCGATCAGAAAGAAGCTGGTGATAGTGGGAGATGGTGCTTGTGGTAAAACCTGTCTCCTGATTGTGTTCAGCAAAGACCAGTTCCCTGAAGTCTATGTGCCTACAGTATTTGAAAACTATGTCGCAGACATAGAAGTAGATGGTAAACAAGTTGAACTAGCATTGTGGGATACTGCTGGACAGGAGGATTATGACAGACTGCGTCCACTCTCCTACCCCGACACGGATGTCATCTTGATGTGTTTCAGCATTGACAGCCCCGACAGTTTAGAAAACATCCCAGAGAAGTGGACGCCGGAGGTGAAACATTTCTGTCCCAACGTGCCCATCATTCTCGTGGGCAACAAGAAAGATCTTCGCAATGACGAGAACACACGACGTGAGTTGGCCAAGATGAAGCAGGAACCAGTGAGACCAGAAGAAGGACGGGCCATGGCGGAGAAGATCAACGCTTACCACTACCTGGAGTGCTCGGCCAAGACAAAGGATGGAGTGAGAGAAGTTTTCGAGACCGCAACTAAAGCTGCCCTTCAGACGAAAAAGAAAAAGAAGCCCAAGTGCAGCATTTTGTAAAAGGCCAAGTGATGATAGCTTCAGTGATGCATTACCTTCTTGTTGTACCAATGAGGCATACA</w:t>
      </w:r>
    </w:p>
    <w:p w14:paraId="730AB2BC" w14:textId="77777777" w:rsidR="004802B9" w:rsidRPr="00146EF3" w:rsidRDefault="004802B9" w:rsidP="00B966F1">
      <w:pPr>
        <w:rPr>
          <w:rFonts w:cs="Lucida Grande"/>
          <w:color w:val="000000"/>
          <w:sz w:val="20"/>
          <w:szCs w:val="20"/>
        </w:rPr>
      </w:pPr>
    </w:p>
    <w:p w14:paraId="72201AE7" w14:textId="77777777" w:rsidR="00B966F1" w:rsidRPr="00146EF3" w:rsidRDefault="00B966F1" w:rsidP="00B966F1">
      <w:pPr>
        <w:rPr>
          <w:sz w:val="20"/>
          <w:szCs w:val="20"/>
        </w:rPr>
      </w:pPr>
      <w:r w:rsidRPr="00146EF3">
        <w:rPr>
          <w:sz w:val="20"/>
          <w:szCs w:val="20"/>
        </w:rPr>
        <w:t>Cloning info</w:t>
      </w:r>
    </w:p>
    <w:p w14:paraId="54B50C13" w14:textId="5B19B9D0" w:rsidR="00B966F1" w:rsidRPr="00146EF3" w:rsidRDefault="00A840D3" w:rsidP="00B966F1">
      <w:pPr>
        <w:rPr>
          <w:sz w:val="20"/>
          <w:szCs w:val="20"/>
        </w:rPr>
      </w:pPr>
      <w:r w:rsidRPr="00146EF3">
        <w:rPr>
          <w:sz w:val="20"/>
          <w:szCs w:val="20"/>
        </w:rPr>
        <w:t>PCR rxn on 10/19</w:t>
      </w:r>
      <w:r w:rsidR="00B966F1" w:rsidRPr="00146EF3">
        <w:rPr>
          <w:sz w:val="20"/>
          <w:szCs w:val="20"/>
        </w:rPr>
        <w:t>/15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B966F1" w:rsidRPr="00146EF3" w14:paraId="035AE43F" w14:textId="77777777" w:rsidTr="00F00E4A">
        <w:tc>
          <w:tcPr>
            <w:tcW w:w="1265" w:type="dxa"/>
          </w:tcPr>
          <w:p w14:paraId="409D0DFE" w14:textId="77777777" w:rsidR="00B966F1" w:rsidRPr="00146EF3" w:rsidRDefault="00B966F1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642EA1FD" w14:textId="77777777" w:rsidR="00B966F1" w:rsidRPr="00146EF3" w:rsidRDefault="00B966F1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6C094325" w14:textId="77777777" w:rsidR="00B966F1" w:rsidRPr="00146EF3" w:rsidRDefault="00B966F1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3A61D349" w14:textId="77777777" w:rsidR="00B966F1" w:rsidRPr="00146EF3" w:rsidRDefault="00B966F1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55F36046" w14:textId="77777777" w:rsidR="00B966F1" w:rsidRPr="00146EF3" w:rsidRDefault="00B966F1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74C14594" w14:textId="77777777" w:rsidR="00B966F1" w:rsidRPr="00146EF3" w:rsidRDefault="00B966F1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35972B0A" w14:textId="77777777" w:rsidR="00B966F1" w:rsidRPr="00146EF3" w:rsidRDefault="00B966F1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Final extension</w:t>
            </w:r>
          </w:p>
        </w:tc>
      </w:tr>
      <w:tr w:rsidR="00B966F1" w:rsidRPr="00146EF3" w14:paraId="264A1350" w14:textId="77777777" w:rsidTr="00F00E4A">
        <w:tc>
          <w:tcPr>
            <w:tcW w:w="1265" w:type="dxa"/>
          </w:tcPr>
          <w:p w14:paraId="50F2EE8C" w14:textId="77777777" w:rsidR="00B966F1" w:rsidRPr="00146EF3" w:rsidRDefault="00B966F1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12B64A67" w14:textId="77777777" w:rsidR="00B966F1" w:rsidRPr="00146EF3" w:rsidRDefault="00B966F1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76510737" w14:textId="77777777" w:rsidR="00B966F1" w:rsidRPr="00146EF3" w:rsidRDefault="00B966F1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1D8EB2DB" w14:textId="77777777" w:rsidR="00B966F1" w:rsidRPr="00146EF3" w:rsidRDefault="00B966F1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0670485D" w14:textId="77777777" w:rsidR="00B966F1" w:rsidRPr="00146EF3" w:rsidRDefault="00B966F1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1C94D23B" w14:textId="77777777" w:rsidR="00B966F1" w:rsidRPr="00146EF3" w:rsidRDefault="00B966F1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1451EEFD" w14:textId="77777777" w:rsidR="00B966F1" w:rsidRPr="00146EF3" w:rsidRDefault="00B966F1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10min @ 72C</w:t>
            </w:r>
          </w:p>
        </w:tc>
      </w:tr>
    </w:tbl>
    <w:p w14:paraId="02D3AEC5" w14:textId="1C12694D" w:rsidR="00B966F1" w:rsidRPr="00146EF3" w:rsidRDefault="00B966F1" w:rsidP="00B966F1">
      <w:pPr>
        <w:rPr>
          <w:sz w:val="20"/>
          <w:szCs w:val="20"/>
        </w:rPr>
      </w:pPr>
      <w:r w:rsidRPr="00146EF3">
        <w:rPr>
          <w:sz w:val="20"/>
          <w:szCs w:val="20"/>
        </w:rPr>
        <w:t>Purified PCR Product</w:t>
      </w:r>
      <w:r w:rsidR="00A840D3" w:rsidRPr="00146EF3">
        <w:rPr>
          <w:sz w:val="20"/>
          <w:szCs w:val="20"/>
        </w:rPr>
        <w:t xml:space="preserve"> with Thermo Scientific kit on 10/20/15</w:t>
      </w:r>
      <w:r w:rsidRPr="00146EF3">
        <w:rPr>
          <w:sz w:val="20"/>
          <w:szCs w:val="20"/>
        </w:rPr>
        <w:t xml:space="preserve">, Second PCR from purified template </w:t>
      </w:r>
      <w:r w:rsidR="00A840D3" w:rsidRPr="00146EF3">
        <w:rPr>
          <w:sz w:val="20"/>
          <w:szCs w:val="20"/>
        </w:rPr>
        <w:t>on 11/9/15</w:t>
      </w:r>
    </w:p>
    <w:p w14:paraId="0DE472B8" w14:textId="569E26C0" w:rsidR="00B966F1" w:rsidRPr="00146EF3" w:rsidRDefault="00B966F1" w:rsidP="00B966F1">
      <w:pPr>
        <w:rPr>
          <w:sz w:val="20"/>
          <w:szCs w:val="20"/>
        </w:rPr>
      </w:pPr>
      <w:r w:rsidRPr="00146EF3">
        <w:rPr>
          <w:sz w:val="20"/>
          <w:szCs w:val="20"/>
        </w:rPr>
        <w:t>Ligated PCR product into Pgem T Easy vector and trans</w:t>
      </w:r>
      <w:r w:rsidR="00A840D3" w:rsidRPr="00146EF3">
        <w:rPr>
          <w:sz w:val="20"/>
          <w:szCs w:val="20"/>
        </w:rPr>
        <w:t>formed into competent cells on 11/9/15</w:t>
      </w:r>
    </w:p>
    <w:p w14:paraId="1011A456" w14:textId="34A3D587" w:rsidR="00B966F1" w:rsidRPr="00146EF3" w:rsidRDefault="00B966F1" w:rsidP="00B966F1">
      <w:pPr>
        <w:rPr>
          <w:sz w:val="20"/>
          <w:szCs w:val="20"/>
        </w:rPr>
      </w:pPr>
      <w:r w:rsidRPr="00146EF3">
        <w:rPr>
          <w:sz w:val="20"/>
          <w:szCs w:val="20"/>
        </w:rPr>
        <w:lastRenderedPageBreak/>
        <w:t>Picked colo</w:t>
      </w:r>
      <w:r w:rsidR="00A840D3" w:rsidRPr="00146EF3">
        <w:rPr>
          <w:sz w:val="20"/>
          <w:szCs w:val="20"/>
        </w:rPr>
        <w:t>nies for overnight cultures on 11/19/15</w:t>
      </w:r>
    </w:p>
    <w:p w14:paraId="0FDA3729" w14:textId="28816FC9" w:rsidR="00B966F1" w:rsidRPr="00146EF3" w:rsidRDefault="00B966F1" w:rsidP="00B966F1">
      <w:pPr>
        <w:rPr>
          <w:sz w:val="20"/>
          <w:szCs w:val="20"/>
        </w:rPr>
      </w:pPr>
      <w:r w:rsidRPr="00146EF3">
        <w:rPr>
          <w:sz w:val="20"/>
          <w:szCs w:val="20"/>
        </w:rPr>
        <w:t>Isolated plasmids</w:t>
      </w:r>
      <w:r w:rsidR="00A840D3" w:rsidRPr="00146EF3">
        <w:rPr>
          <w:sz w:val="20"/>
          <w:szCs w:val="20"/>
        </w:rPr>
        <w:t xml:space="preserve"> using Promega miniprep kit on 11/20/15</w:t>
      </w:r>
    </w:p>
    <w:p w14:paraId="4182D10C" w14:textId="0DA7BC2C" w:rsidR="00B966F1" w:rsidRPr="00146EF3" w:rsidRDefault="00B966F1" w:rsidP="00B966F1">
      <w:pPr>
        <w:rPr>
          <w:sz w:val="20"/>
          <w:szCs w:val="20"/>
        </w:rPr>
      </w:pPr>
      <w:r w:rsidRPr="00146EF3">
        <w:rPr>
          <w:sz w:val="20"/>
          <w:szCs w:val="20"/>
        </w:rPr>
        <w:t>Confirme</w:t>
      </w:r>
      <w:r w:rsidR="00A840D3" w:rsidRPr="00146EF3">
        <w:rPr>
          <w:sz w:val="20"/>
          <w:szCs w:val="20"/>
        </w:rPr>
        <w:t>d clone Rho1 by sequencing on 12/4/15</w:t>
      </w:r>
    </w:p>
    <w:p w14:paraId="0FF3D2DB" w14:textId="77777777" w:rsidR="00B966F1" w:rsidRPr="00146EF3" w:rsidRDefault="00B966F1" w:rsidP="00B966F1"/>
    <w:p w14:paraId="4D44102A" w14:textId="77777777" w:rsidR="00870393" w:rsidRPr="00146EF3" w:rsidRDefault="00870393">
      <w:pPr>
        <w:rPr>
          <w:sz w:val="20"/>
          <w:szCs w:val="20"/>
        </w:rPr>
      </w:pPr>
    </w:p>
    <w:p w14:paraId="4CC945E2" w14:textId="105034A7" w:rsidR="000F1F8C" w:rsidRPr="00146EF3" w:rsidRDefault="000F1F8C" w:rsidP="000F1F8C">
      <w:pPr>
        <w:rPr>
          <w:b/>
          <w:sz w:val="20"/>
          <w:szCs w:val="20"/>
        </w:rPr>
      </w:pPr>
      <w:r w:rsidRPr="00146EF3">
        <w:rPr>
          <w:b/>
          <w:sz w:val="20"/>
          <w:szCs w:val="20"/>
        </w:rPr>
        <w:t>L(2)gl</w:t>
      </w:r>
    </w:p>
    <w:p w14:paraId="608ACC63" w14:textId="11835B5A" w:rsidR="000F1F8C" w:rsidRPr="00146EF3" w:rsidRDefault="000F1F8C" w:rsidP="000F1F8C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Gene model: </w:t>
      </w:r>
      <w:r w:rsidR="002F6BD6" w:rsidRPr="00146EF3">
        <w:rPr>
          <w:sz w:val="20"/>
          <w:szCs w:val="20"/>
        </w:rPr>
        <w:t xml:space="preserve">6029 </w:t>
      </w:r>
      <w:r w:rsidRPr="00146EF3">
        <w:rPr>
          <w:sz w:val="20"/>
          <w:szCs w:val="20"/>
        </w:rPr>
        <w:t>nucleotides</w:t>
      </w:r>
    </w:p>
    <w:p w14:paraId="47CFD146" w14:textId="09CB0E27" w:rsidR="000F1F8C" w:rsidRPr="00146EF3" w:rsidRDefault="000F1F8C" w:rsidP="000F1F8C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ORF: </w:t>
      </w:r>
      <w:r w:rsidR="00FC3B3E">
        <w:rPr>
          <w:sz w:val="20"/>
          <w:szCs w:val="20"/>
        </w:rPr>
        <w:t>434</w:t>
      </w:r>
      <w:r w:rsidR="002F6BD6" w:rsidRPr="00146EF3">
        <w:rPr>
          <w:sz w:val="20"/>
          <w:szCs w:val="20"/>
        </w:rPr>
        <w:t xml:space="preserve"> –</w:t>
      </w:r>
      <w:r w:rsidRPr="00146EF3">
        <w:rPr>
          <w:sz w:val="20"/>
          <w:szCs w:val="20"/>
        </w:rPr>
        <w:t xml:space="preserve"> </w:t>
      </w:r>
      <w:r w:rsidR="00FC3B3E">
        <w:rPr>
          <w:sz w:val="20"/>
          <w:szCs w:val="20"/>
        </w:rPr>
        <w:t>4162</w:t>
      </w:r>
      <w:r w:rsidR="002F6BD6" w:rsidRPr="00146EF3">
        <w:rPr>
          <w:sz w:val="20"/>
          <w:szCs w:val="20"/>
        </w:rPr>
        <w:t xml:space="preserve"> </w:t>
      </w:r>
      <w:r w:rsidRPr="00146EF3">
        <w:rPr>
          <w:sz w:val="20"/>
          <w:szCs w:val="20"/>
        </w:rPr>
        <w:t xml:space="preserve">= </w:t>
      </w:r>
      <w:r w:rsidR="00FC3B3E">
        <w:rPr>
          <w:sz w:val="20"/>
          <w:szCs w:val="20"/>
        </w:rPr>
        <w:t>3729</w:t>
      </w:r>
      <w:r w:rsidR="002F6BD6" w:rsidRPr="00146EF3">
        <w:rPr>
          <w:sz w:val="20"/>
          <w:szCs w:val="20"/>
        </w:rPr>
        <w:t xml:space="preserve"> </w:t>
      </w:r>
      <w:r w:rsidRPr="00146EF3">
        <w:rPr>
          <w:sz w:val="20"/>
          <w:szCs w:val="20"/>
        </w:rPr>
        <w:t>nucleotides</w:t>
      </w:r>
    </w:p>
    <w:p w14:paraId="0A9C4612" w14:textId="14B33A73" w:rsidR="000F1F8C" w:rsidRDefault="002F6BD6" w:rsidP="000F1F8C">
      <w:pPr>
        <w:rPr>
          <w:sz w:val="20"/>
          <w:szCs w:val="20"/>
        </w:rPr>
      </w:pPr>
      <w:r w:rsidRPr="00146EF3">
        <w:rPr>
          <w:sz w:val="20"/>
          <w:szCs w:val="20"/>
        </w:rPr>
        <w:t>&gt;L(2)gl</w:t>
      </w:r>
      <w:r w:rsidR="000F1F8C" w:rsidRPr="00146EF3">
        <w:rPr>
          <w:sz w:val="20"/>
          <w:szCs w:val="20"/>
        </w:rPr>
        <w:t>_full</w:t>
      </w:r>
    </w:p>
    <w:p w14:paraId="3AD61C3A" w14:textId="1A5683C5" w:rsidR="002F6BD6" w:rsidRPr="00146EF3" w:rsidRDefault="00FC3B3E" w:rsidP="000F1F8C">
      <w:pPr>
        <w:rPr>
          <w:sz w:val="20"/>
          <w:szCs w:val="20"/>
        </w:rPr>
      </w:pPr>
      <w:r w:rsidRPr="00FC3B3E">
        <w:rPr>
          <w:sz w:val="20"/>
          <w:szCs w:val="20"/>
        </w:rPr>
        <w:t>GGTCACGTGACTATGCGTCACTTAATGCGGATGAATCTGTTGAAAAGCTGTCAGAGGGTTTTCCCCATTTCTGCCAGACAATAAAATAGTCCCAAATATTCTCCCTGTTCACGTGTAAAGTACGTTATAACAGCACTGGATCGGGGGTATCTTAGCTTTTGACGGAAAATATATAGAATTTCCAAAATTGTTTAGGGTGAATAAGCGGGTGATTTTGACGAGGTCTGGAAAATATAGCGGATGGATTTACTTTGAGTGGTGCAGTGGCCGTCTGCCTGTTCAAGTCTTGAGAAAATTCTCATTGGCGCCATTTCCAACATTGCCACTACTCTGTGGGGAATTTACCCTGTGCTTTTGTGATTATTTATAGGACCCTTTACCTCCTATAAGCAGGATAATCGATTTTAAACAGTAAACTGGCAAGACAACCACAATGTTGAAGAAGTTTGGATTCAAGAAGTCTGAGCCGAGGGAAAGTGAAGCCCGCCTGAAGCTGCAGAAGGAGCTTTTCGCCTTTAACAGGGTCGGAGAACATGGATTTCCTCACAAACCTAGCTCATTTGCTTATGAGCCTAAACTGAAGCTTATTGCTATTGGAACCAAGACAGGAGCTCTGAGAGTTTATGGGGCCCCTGGAGTGGAGTTCTCAGCTGAACACAAAGAAGATGTGGCTGTCACCAAACTGACCTTCGTACCTGAACAGGCAAGAATTATCAGCCAGTGCAGTGACAACTCTCTCCACTTGTGGGAAATTAACAACTCCGAAAATGGATCCGTTCTTGAGGAGATCCGCGAATTCTCAATGGAGGCAAACAAACTCAAGACAATCTCATCCACCTGCCTGACAGCGGACAGTGAGAATCTTCTGATTGGAACAGAGGGAGGAAGCATCTACAAGCTCCACGTGAACACCTTCAAGCTCTCGGAGGACGTCATTTACCAGGACGTTGTCACTCAAAACATCCCTGAGGATTTCAAAGTCAACCCTGGAGCGGTGGAGACATTGAGTTTGCAGCCTGGCAAACCTGATAAGGTACTGATTGGTTACAACAGAGGACTGGTTGTCTTATGGGACATCGCTGAGAGCAATGCTGACCAGACATACAATGCTTCACAGGTTCAGTCAGGATCAGCTGATGATGGATCTGTAGTTAGAACACAACTGGAGTCAGTCTCATGGTACAAGGATGGCAGCCAGTTCATGAGCGCCCATGCTGATGGAAGTTACGTGGTATGGAGCAGCACAGACTCAAGCAAGCCCAAGGAGCAGGCCCAGACCCCTTATGGTCCTTTCCCTTGCAAGGCAATCAACAAAGTGGAATGGAAGGCTGCCAAAGGAGACAACTACATTGTGTTTGCTGGTGGTATGCCCCGACCCAGCTACGCAGACCGCCACACAATCTCCGTGACGCAGGGGACCAAGCAGGTTGTGTTCGACTTCACCTCCAGGGTGGTTGACTTTGCTGTTATTTCAACAGCTGACAGTTTGGAAGATCCGGACAGCACTGAGTTTGATGACCCCCAAGCAGTCTTGGTCTTGGCAGAAGAAGAAATAGTCGGAATTGACCTTCAGTCCGAGAACTGGCCAACCTACAGACCTCCCTATCTGTCCAGCCCCCACTCCTCTGCTATCACTACTACCGCCCACGTGGTCAGTGTCCCTGAACAGCTCTGGAATAAGATTGTAGAAGCTGGTGACAGTCAGACTACACAGTACTCCAGCCGTGACTGGCCCATCACTGGCGGAAATGCTAATATTCCTCCTGTGGAAAGCCGCGATCTTTTGCTCACTGGTCATGAAGATGGCAGTGTGCGTTTCTGGGATGTGTCCTCGGTGGCCATGAAGATGATCTACAAGTTGAACACGGCCGGAGTGTATGGGATGGACTACAGTCAGAATGCGGACGCAGCTGAGGATGGTGATGAGGAATGGCCTCCATTCAGAAAGATTGGGACCTTTGATCCATACAGTGACGACCCGCGCCTTGGCATCCAGAAGATCAGTTTCTGTCCTTTGAGTGAAAGTCTTGTAGTTGGAGGCACTTCTGGCCAGGTTATTGGCTTCCAATTCGAGAGGGAGGAATCTGCCAAAGAGCTGAGCCCAGTGTCAGTCAACATCGTCAGCGACAGAGACAACTTTGTGTGGAAGGGACATGAGTCCTTGAAAGTGGCGGAAGGAGAACAGAAATTTGTGGGAGGATTCCAGCCGACCTGTGTTGTGCAGCTTCAGCCTCCCGCGGCCGTCACTGCTCTGGCTATGCACTCAGAATGGCAGCTGTTTGCCGCTGGAACGGCCCATGGTCTGGCCGTTGTTGACTTCGCCCAGAAGAAAGAGGTCTCCACTAAGTGCACCCTCAACCCCAGTGACCTAACAGGCACTGGAGAGAGTGCCATGTCCCGCAGAAAGTCCTTCAAGAAATCTCTGAGAGAATCGTTCCGTCGTTTAAGGAAGAGGAGGTCAGAAAGAAGGAAGAAAGGAGAGGAGAAAGAGAAGACAGAGTCACCAAAGAAATCCTCAGCTTCAGCTTCAGAGGAAAAGAAGGAAGAGAGCTCACCTGCAGCTACTTCAGTGGAGGAGAAGAAAGAGGAGGGAGCGGAGGGAGTGGCCCCTGTAGCCGAGTCGGAAACAACTCCCACGGAAGCCAAGTCCTCTCCTTCCAAGGATTCCCAGAGATCCACCCCCAAGACCTCCCCGGTCACCACCCCCTCCGAGGGCACTCGAACAATTGAGAGAGCTATCGAAGCTCGCAACACGGACGACAGCATGGCTTCTATGGTCAGATACTTGTACTTCGCAGACACCTTCCTCATCAATGGACAGAGCCACACCCCAACTTTGTGGGCAGGAACCAATGCTGGCGCCATCTATGTGTTCCAAATCAACATGCCTGAAGCAGACAAGAGAGACTCCGGAGAAATCGATTGCCAACTCGGCAAAGAAATCCATCTTAAACACAGAGCCCCCGTTCTGTTCATTGCTGTCATTGACAAGACTGCCACCCCCTTGCCATCTGCCCTTGAGACCCAAAACGGTCGGGCCAAGGATCCTGACATGTCAGGAGGACACTTTGTGTTGATTGTCTCTGAGGAACAATTCAAGATCTTCAGCCTGCCTAACCTAAAGCCCCAGAACAAGTTCAAACTGACAGCCCACGAGGGATCCAAGGTGCGCAGAATGGCCCTGGTTGATTTCCACAGCAAGAGTGATGACAACTACAAGGAGAACGACCTGGTCATCCTCACCAACCAGGGAGACACCCAAGTGTTCACTATTCCTCATCTACGCAGACAACTCAAGTCGC</w:t>
      </w:r>
      <w:r w:rsidRPr="00FC3B3E">
        <w:rPr>
          <w:sz w:val="20"/>
          <w:szCs w:val="20"/>
        </w:rPr>
        <w:lastRenderedPageBreak/>
        <w:t>AGGTCATTCGCAAAGATAACATCAATGGCATTGTCTCAGCACTCCTCACCTCCACGGGCGAAGGCTTCTACCCCAATTCTCCATCTGAGTTTGTCCGTTTCTCTCTGTCTCCTCGCCGAGTGTGTCGGGCTAATTGTTCAGTTGAAATCAAGGAGGGAGTTCGTCCCCCTCCCCCAGAGCCCGAACCAGAACCCGAGACCCCAGCAGCCGAAGCAGAGGGTGCGACCGCTGAGCCAACGGCTGATGCAGCCACCGGAGATGCTACAACTGAAGCCACAGAAGGAGCAACCCCAGATGCTGAAACGGCAGTCGCGGAGTCTCAAGAAGGTGGAGCTGCCTCTGAGGGCGACAAAGCTGACGAACAGGCAGCAGCCGATGGTGCTAATGACACCATCGGTGCTAATGACACTATCGCATCTGCCGACCTCACTATCGACAGCGTCAAGTGCCATCTCAGTGAGGACTCGAATGTGACAACCACCTCGTCGCGAGTTGTCTCCTCCAGCATGTCCCGCACGGTCGTCACAAAGAGAGTCGTGACCCAATCATCAGACGAAGGAACTCGAGTCATCTCCTCAGAAACAACCACAGTCACAACAAATGACGGTGATGGCGGAGCAGCCGTGGAAACTACTACTACTACAGCCACTGTTGAAGGATCTTCGGAAGCACCTAGCACCCAAGACCAGAGCCTTGAACAACCAGTAACAAATGGAGTAGAGATGAACGGAGATGCGGAATTGCCAGAACTGAGAATTACGGAGGAGCAGGAGGGCGTTCAGACCACGGACAAAATCAACGTCAGTGCAACCGCAAACGGTCAACCAGCCAGCGAAGTAGTGCAGGAAGCTTCGTCCTAAATATATATGCTACTACACAAAAAATTTTCTAGGTCTATTTTACTACTTTCGAAAATTCAGAACAATTGATGAAATGTTCACAATATTTCGCATTGATAAATGGTGTTTCGCATTTATAGTATGAATAAATGGTTCATAGTTTATTCATGATCTTCATAATATCTTCATAAATACATTATGAATGGAGTTTCTGCCATAGATGACTTATATATATCTAGTTCTATGGTGCATCAGGTCTTGATATTGACTTTGAGAAAATGTCTTATTCCACATTCGCATTTCATGTACAACACTTGTTCAACAGTTAGAAAGATGGTTGACAGTGAGTTGTCTGTTTCTGTTTGTTATGTAGTAGGATAAAATGTTATTGGTTAATGTTGCAATGCATTGCATGTCGTTTCATTGGACTGGTTCGCTAATTTGAAATCATGATAAATGGTTCTCTGTGATCGTTTTGCATGCACTGTGAAATCTGTTTTTGTTGGTGTGTTTATATCTCTGTTTGTACTTTGTTTTAGCTTTGATGCTTTTATCATTGTAGTCCATTACACCAACAAGGGATTGGAATATATACATTACCCTTTCTCACAGATCTGCAATCTCCCCAAGCGGTGAACATGGCAAAAAGAAAGTGGTGTCTGCCATTCTTCTGCTTTTGTAATTCAACTTTTACACTGTTTTTATGCCTTCTACATGTCTCTTTAGTTCAGTTTTATATCAATATTTTAGGTGAAGCAAAATGTAGGACTGCGCAGATGATTGGTGGAGTTGTCAAATTATTCAGTGTGGAAACTGTTAAATATTCTATGTGTACAATTGATCTATAGTACAATAAATATACGTGTAATGTCTCATCATGACACTGGTGTAATGTGAAAGTTTTAACCTGAAGGACTATTAATGATAAGTGATTTGTGTGTTAAATGATCTTGTAAATTATGAATGAAGGTAACAAGGGTTGTATTTGTTTCTGTTAGGGTTGTTGAATGCTGACTGAGACTTTTGTAAATGGTTTAGTTGGTGTTGAGGCCAGTAGTGGAGCACGTCTAGATACACATAGTCCTTTAGAAATACAATGAGAATATTGCAGTGTCACCACGGCTTCTCCCTTTGTTAATTATAGTAGATTTTATATGTACAAGGACAGTAATATATGTTGTATATTATACAAAACACTAAATCATTTATATTATAGGGAGAGCTGATAGGAATTTTATTTTTAACCTGTGTTTAGAGATGATAATTTTGTTTATATACATGTTGTTCCTACAGAATTTTGAATAATGTTAAACTGTCAATGTTTAATGGACTAGAAGTGATGTAACTTCAATATTTGCTGCCGATCTTTGCCTTTTGATGTGCTAACTGCCATGTTGGTCTTAAGCGCCTTTTGTACTTGATCGTGTTCAGCTATGCTACCAGGTGAGACCCTGGGAACTGTTGTTCTAGTGGTTTGCTTAATTTGCATACAAGTGAATAAATTTGCATACATTACAAGAGTACGGCTGGTGGTGGAGCCACCTACAGTTGGGCCACTGAACAGTTGGACTATGTACTGATGTATAGAAAACCTTACAAGTAACTGAGTTTGCAATTTGGTTGCTGATGGTGGTTGCTCGTAGAATCACTGCCTTTGGATGAAACTTGAATTCATTGTCCAGTAACCATTCCATGTCCTCACCATCTTGGACAACTACTCTTTGATATTTGTGCTTTTGTAAGCAAGAGTCGTATCCGTTTCTATTTAGATATATAAGTGTTGGAGCTGCATATTGTAGATTCTCATCTTGAAATTTCACTTTTTAGTACCATGTTTTTACCATGCCATTTGACATGAATGTAATAAAGCTATCCAAATGTAAAAAAA</w:t>
      </w:r>
    </w:p>
    <w:p w14:paraId="4305BDBA" w14:textId="77777777" w:rsidR="002F6BD6" w:rsidRPr="00146EF3" w:rsidRDefault="002F6BD6" w:rsidP="000F1F8C">
      <w:pPr>
        <w:rPr>
          <w:sz w:val="20"/>
          <w:szCs w:val="20"/>
        </w:rPr>
      </w:pPr>
    </w:p>
    <w:p w14:paraId="2838D9A3" w14:textId="0CB514EE" w:rsidR="000F1F8C" w:rsidRPr="00146EF3" w:rsidRDefault="000F1F8C" w:rsidP="000F1F8C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Protein: </w:t>
      </w:r>
      <w:r w:rsidR="002F6BD6" w:rsidRPr="00146EF3">
        <w:rPr>
          <w:sz w:val="20"/>
          <w:szCs w:val="20"/>
        </w:rPr>
        <w:t xml:space="preserve">1242 </w:t>
      </w:r>
      <w:r w:rsidRPr="00146EF3">
        <w:rPr>
          <w:sz w:val="20"/>
          <w:szCs w:val="20"/>
        </w:rPr>
        <w:t>aa</w:t>
      </w:r>
    </w:p>
    <w:p w14:paraId="2802056D" w14:textId="0E73D4BD" w:rsidR="000F1F8C" w:rsidRPr="00146EF3" w:rsidRDefault="000F1F8C" w:rsidP="000F1F8C">
      <w:pPr>
        <w:rPr>
          <w:sz w:val="20"/>
          <w:szCs w:val="20"/>
        </w:rPr>
      </w:pPr>
      <w:r w:rsidRPr="00146EF3">
        <w:rPr>
          <w:sz w:val="20"/>
          <w:szCs w:val="20"/>
        </w:rPr>
        <w:t>&gt;</w:t>
      </w:r>
      <w:r w:rsidR="002F6BD6" w:rsidRPr="00146EF3">
        <w:rPr>
          <w:sz w:val="20"/>
          <w:szCs w:val="20"/>
        </w:rPr>
        <w:t>L(2)gl</w:t>
      </w:r>
      <w:r w:rsidRPr="00146EF3">
        <w:rPr>
          <w:sz w:val="20"/>
          <w:szCs w:val="20"/>
        </w:rPr>
        <w:t>_protein</w:t>
      </w:r>
    </w:p>
    <w:p w14:paraId="4AC3895D" w14:textId="0012A94B" w:rsidR="003B23DF" w:rsidRPr="003B23DF" w:rsidRDefault="003B23DF" w:rsidP="003B23DF">
      <w:pPr>
        <w:rPr>
          <w:rFonts w:eastAsia="Times New Roman" w:cs="Times New Roman"/>
          <w:sz w:val="20"/>
          <w:szCs w:val="20"/>
        </w:rPr>
      </w:pPr>
      <w:r w:rsidRPr="003B23DF">
        <w:rPr>
          <w:rFonts w:eastAsia="Times New Roman" w:cs="Times New Roman"/>
          <w:sz w:val="20"/>
          <w:szCs w:val="20"/>
          <w:shd w:val="clear" w:color="auto" w:fill="FFFFFF"/>
        </w:rPr>
        <w:t>MLKKFGFKKSEPRESEARLKLQKELFAFNRVGEHGFPHKPSSFAYEPKLKLIAIGTKTGALRVYGAPGVEFSAEHKEDVAVTKLTFVPEQARIISQCSDNSLHLWEINNSENGSVLEEIREFSMEANKLKTISSTCLTADSENLLIGTEGGSIYKLHVNTFKLSEDVIYQDVVTQNIPEDFKVNPGAVETLSLQPGKPDKVLIGYNRGLVVLWDIAESNADQTYNASQVQSGSADDGSVVRTQLESVSWYKDGSQFMSAHADGSYVVWSSTDSSKPKEQAQTPYGPFPCKAINKVEWKAAKGDNYIVFAGGMPRPSYADRHTISVTQGTKQVVFDFTSRVVDFAVISTADSLEDPDSTEFDDPQAVLVLAEEEIVGIDLQSENWPTYRPPYLSSPHSSAITTTAHVVSVPEQLWNKIVEAGDSQTTQYSSRDWPITGGNANIPPVESRDLLLTGHEDGSVRFWDVSSVAMKMIYKLNTAGVYGMDYSQNADAAEDGDEEWPPFRKIGTFDPYSDDPRLGIQKISFCPLSESLVVGGTSGQVIGFQFEREESAKELSPVSVNIVSDRDNFVWKGHESLKVAEGEQKFVGGFQPTCVVQLQPPAAVTALAMHSEWQLFAAGTAHGLAVVDFAQKKEVSTKCTLNPSDLTGTGESAMSRRKSFKKSLRESFRRLRKRRSERRKKGEEKEKTESPKKSSASASEEKKEESSPAATSVEEKKEEGAEGVAPVAESETTPTEAKSSPSKDSQRSTPKTSPVTTPSEGTRTIERAIEARNTDDSMASMVRYLYFADTFLINGQSHTPTLWAGTNAGAIYVFQINMPEADKRDSGEIDCQLGKEIHLKHRAPVLFIAVIDKTATPLPSALETQNGRAKDPDMSGGHFVLIVSEEQFKIFSLPNLKPQNKFKLTAHEGSKVRRMALVDFHSKSDDNYKENDLVILTNQGDTQVFTI</w:t>
      </w:r>
      <w:r w:rsidRPr="003B23DF">
        <w:rPr>
          <w:rFonts w:eastAsia="Times New Roman" w:cs="Times New Roman"/>
          <w:sz w:val="20"/>
          <w:szCs w:val="20"/>
          <w:shd w:val="clear" w:color="auto" w:fill="FFFFFF"/>
        </w:rPr>
        <w:lastRenderedPageBreak/>
        <w:t>PHLRRQLKSQVIRKDNINGIVSALLTSTGEGFYPNSPSEFVRFSLSPRRVCRANCSVEIKEGVRPPPPEPEPEPETPAAEAEGATAEPTADAATGDATTEATEGATPDAETAVAESQEGGAASEGDKADEQAAADGANDTIGANDTIASADLTIDSVKCHLSEDSNVTTTSSRVVSSSMSRTVVTKRVVTQSSDEGTRVISSETTTVTTNDGDGGAAVETTTTTATVEGSSEAPSTQDQSLEQPVTNGVEMNGDAELPELRITEEQEGVQTTDKINVSATANGQPASEVVQEASS</w:t>
      </w:r>
    </w:p>
    <w:p w14:paraId="65988BE7" w14:textId="77777777" w:rsidR="002F6BD6" w:rsidRPr="00146EF3" w:rsidRDefault="002F6BD6" w:rsidP="000F1F8C">
      <w:pPr>
        <w:rPr>
          <w:sz w:val="20"/>
          <w:szCs w:val="20"/>
        </w:rPr>
      </w:pPr>
    </w:p>
    <w:p w14:paraId="7096FDD0" w14:textId="77777777" w:rsidR="000F1F8C" w:rsidRPr="00146EF3" w:rsidRDefault="000F1F8C" w:rsidP="000F1F8C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Domains</w:t>
      </w:r>
    </w:p>
    <w:p w14:paraId="6B93FEE2" w14:textId="769DAD74" w:rsidR="000F1F8C" w:rsidRDefault="00ED185C" w:rsidP="000F1F8C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WD40</w:t>
      </w:r>
      <w:r w:rsidR="000F1F8C" w:rsidRPr="00146EF3">
        <w:rPr>
          <w:rFonts w:eastAsia="Times New Roman" w:cs="Times New Roman"/>
          <w:sz w:val="20"/>
          <w:szCs w:val="20"/>
        </w:rPr>
        <w:t xml:space="preserve">: </w:t>
      </w:r>
      <w:r>
        <w:rPr>
          <w:rFonts w:eastAsia="Times New Roman" w:cs="Times New Roman"/>
          <w:sz w:val="20"/>
          <w:szCs w:val="20"/>
        </w:rPr>
        <w:t>34 – 269</w:t>
      </w:r>
    </w:p>
    <w:p w14:paraId="27A61AB7" w14:textId="32964699" w:rsidR="000F1F8C" w:rsidRDefault="00ED185C" w:rsidP="000F1F8C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 xml:space="preserve">WD: 447 - </w:t>
      </w:r>
      <w:r w:rsidR="0083358D">
        <w:rPr>
          <w:rFonts w:eastAsia="Times New Roman" w:cs="Times New Roman"/>
          <w:sz w:val="20"/>
          <w:szCs w:val="20"/>
        </w:rPr>
        <w:t>496</w:t>
      </w:r>
    </w:p>
    <w:p w14:paraId="1A142218" w14:textId="77777777" w:rsidR="00ED185C" w:rsidRPr="00146EF3" w:rsidRDefault="00ED185C" w:rsidP="000F1F8C">
      <w:pPr>
        <w:rPr>
          <w:rFonts w:eastAsia="Times New Roman" w:cs="Times New Roman"/>
          <w:sz w:val="20"/>
          <w:szCs w:val="20"/>
        </w:rPr>
      </w:pPr>
    </w:p>
    <w:p w14:paraId="2A5BA6A3" w14:textId="77777777" w:rsidR="000F1F8C" w:rsidRPr="00146EF3" w:rsidRDefault="000F1F8C" w:rsidP="000F1F8C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lone</w:t>
      </w:r>
    </w:p>
    <w:p w14:paraId="191491FC" w14:textId="4074676A" w:rsidR="000F1F8C" w:rsidRPr="00146EF3" w:rsidRDefault="003B23DF" w:rsidP="000F1F8C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artial</w:t>
      </w:r>
      <w:r w:rsidR="000F1F8C" w:rsidRPr="00146EF3">
        <w:rPr>
          <w:rFonts w:eastAsia="Times New Roman" w:cs="Times New Roman"/>
          <w:sz w:val="20"/>
          <w:szCs w:val="20"/>
        </w:rPr>
        <w:t xml:space="preserve"> ORF</w:t>
      </w:r>
    </w:p>
    <w:p w14:paraId="4531310F" w14:textId="77777777" w:rsidR="000F1F8C" w:rsidRPr="00146EF3" w:rsidRDefault="000F1F8C" w:rsidP="000F1F8C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rimers</w:t>
      </w:r>
    </w:p>
    <w:p w14:paraId="0B33F55A" w14:textId="0DA8F354" w:rsidR="000F1F8C" w:rsidRPr="00146EF3" w:rsidRDefault="000F1F8C" w:rsidP="000F1F8C">
      <w:pPr>
        <w:rPr>
          <w:rFonts w:cs="Lucida Grande"/>
          <w:color w:val="000000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 xml:space="preserve">Forward: </w:t>
      </w:r>
      <w:r w:rsidR="003B23DF" w:rsidRPr="00146EF3">
        <w:rPr>
          <w:rFonts w:cs="Lucida Grande"/>
          <w:color w:val="000000"/>
          <w:sz w:val="20"/>
          <w:szCs w:val="20"/>
        </w:rPr>
        <w:t>CGTTTCTGGGATGTGTCCTC</w:t>
      </w:r>
    </w:p>
    <w:p w14:paraId="63583C8F" w14:textId="2E853128" w:rsidR="000F1F8C" w:rsidRPr="00146EF3" w:rsidRDefault="000F1F8C" w:rsidP="000F1F8C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 xml:space="preserve">Reverse: </w:t>
      </w:r>
      <w:r w:rsidR="003B23DF" w:rsidRPr="00146EF3">
        <w:rPr>
          <w:rFonts w:cs="Lucida Grande"/>
          <w:color w:val="000000"/>
          <w:sz w:val="20"/>
          <w:szCs w:val="20"/>
        </w:rPr>
        <w:t>TGTTACTGGTTGTTCAAGGCTCT</w:t>
      </w:r>
    </w:p>
    <w:p w14:paraId="4B182300" w14:textId="77777777" w:rsidR="000F1F8C" w:rsidRPr="00146EF3" w:rsidRDefault="000F1F8C" w:rsidP="000F1F8C">
      <w:pPr>
        <w:rPr>
          <w:rFonts w:cs="Lucida Grande"/>
          <w:color w:val="000000"/>
          <w:sz w:val="20"/>
          <w:szCs w:val="20"/>
        </w:rPr>
      </w:pPr>
    </w:p>
    <w:p w14:paraId="780383CC" w14:textId="096A918F" w:rsidR="000F1F8C" w:rsidRPr="00146EF3" w:rsidRDefault="000F1F8C" w:rsidP="000F1F8C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 xml:space="preserve">Nucleotide# </w:t>
      </w:r>
      <w:r w:rsidR="003B23DF" w:rsidRPr="00146EF3">
        <w:rPr>
          <w:rFonts w:cs="Lucida Grande"/>
          <w:color w:val="000000"/>
          <w:sz w:val="20"/>
          <w:szCs w:val="20"/>
        </w:rPr>
        <w:t xml:space="preserve">1814 – 4012 </w:t>
      </w:r>
      <w:r w:rsidR="00FC3B3E">
        <w:rPr>
          <w:rFonts w:cs="Lucida Grande"/>
          <w:color w:val="000000"/>
          <w:sz w:val="20"/>
          <w:szCs w:val="20"/>
        </w:rPr>
        <w:t xml:space="preserve">= </w:t>
      </w:r>
      <w:r w:rsidR="003B23DF" w:rsidRPr="00146EF3">
        <w:rPr>
          <w:rFonts w:cs="Lucida Grande"/>
          <w:color w:val="000000"/>
          <w:sz w:val="20"/>
          <w:szCs w:val="20"/>
        </w:rPr>
        <w:t xml:space="preserve">2199 </w:t>
      </w:r>
      <w:r w:rsidRPr="00146EF3">
        <w:rPr>
          <w:rFonts w:cs="Lucida Grande"/>
          <w:color w:val="000000"/>
          <w:sz w:val="20"/>
          <w:szCs w:val="20"/>
        </w:rPr>
        <w:t>nucleotides</w:t>
      </w:r>
    </w:p>
    <w:p w14:paraId="39E43048" w14:textId="3F2DE99C" w:rsidR="000F1F8C" w:rsidRPr="00146EF3" w:rsidRDefault="000F1F8C" w:rsidP="000F1F8C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&gt;</w:t>
      </w:r>
      <w:r w:rsidR="002F6BD6" w:rsidRPr="00146EF3">
        <w:rPr>
          <w:rFonts w:cs="Lucida Grande"/>
          <w:color w:val="000000"/>
          <w:sz w:val="20"/>
          <w:szCs w:val="20"/>
        </w:rPr>
        <w:t>L(2)gl</w:t>
      </w:r>
      <w:r w:rsidRPr="00146EF3">
        <w:rPr>
          <w:rFonts w:cs="Lucida Grande"/>
          <w:color w:val="000000"/>
          <w:sz w:val="20"/>
          <w:szCs w:val="20"/>
        </w:rPr>
        <w:t>_clone</w:t>
      </w:r>
    </w:p>
    <w:p w14:paraId="5F67E37B" w14:textId="37E58C1D" w:rsidR="002F6BD6" w:rsidRPr="00146EF3" w:rsidRDefault="003B23DF" w:rsidP="000F1F8C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CGTTTCTGGGATGTGTCCTCGGTGGCCATGAAGATGATCTACAAGTTGAACACGGCCGGAGTGTATGGGATGGACTACAGTCAGAATGCGGACGCAGCTGAGGATGGTGATGAGGAATGGCCTCCATTCAGAAAGATTGGGACCTTTGATCCATACAGTGACGACCCGCGCCTTGGCATCCAGAAGATCAGTTTCTGTCCTTTGAGTGAAAGTCTTGTAGTTGGAGGCACTTCTGGCCAGGTTATTGGCTTCCAATTCGAGAGGGAGGAATCTGCCAAAGAGCTGAGCCCAGTGTCAGTCAACATCGTCAGCGACAGAGACAACTTTGTGTGGAAGGGACATGAGTCCTTGAAAGTGGCGGAAGGAGAACAGAAATTTGTGGGAGGATTCCAGCCGACCTGTGTTGTGCAGCTTCAGCCTCCCGCGGCCGTCACTGCTCTGGCTATGCACTCAGAATGGCAGCTGTTTGCCGCTGGAACGGCCCATGGTCTGGCCGTTGTTGACTTCGCCCAGAAGAAAGAGGTCTCCACTAAGTGCACCCTCAACCCCAGTGACCTAACAGGCACTGGAGAGAGTGCCATGTCCCGCAGAAAGTCCTTCAAGAAATCTCTGAGAGAATCGTTCCGTCGTTTAAGGAAGAGGAGGTCAGAAAGAAGGAAGAAAGGAGAGGAGAAAGAGAAGACAGAGTCACCAAAGAAATCCTCAGCTTCAGCTTCAGAGGAAAAGAAGGAAGAGAGCTCACCTGCAGCTACTTCAGTGGAGGAGAAGAAAGAGGAGGGAGCGGAGGGAGTGGCCCCTGTAGCCGAGTCGGAAACAACTCCCACGGAAGCCAAGTCCTCTCCTTCCAAGGATTCCCAGAGATCCACCCCCAAGACCTCCCCGGTCACCACCCCCTCCGAGGGCACTCGAACAATTGAGAGAGCTATCGAAGCTCGCAACACGGACGACAGCATGGCTTCTATGGTCAGATACTTGTACTTCGCAGACACCTTCCTCATCAATGGACAGAGCCACACCCCAACTTTGTGGGCAGGAACCAATGCTGGCGCCATCTATGTGTTCCAAATCAACATGCCTGAAGCAGACAAGAGAGACTCCGGAGAAATCGATTGCCAACTCGGCAAAGAAATCCATCTTAAACACAGAGCCCCCGTTCTGTTCATTGCTGTCATTGACAAGACTGCCACCCCCTTGCCATCTGCCCTTGAGACCCAAAACGGTCGGGCCAAGGATCCTGACATGTCAGGAGGACACTTTGTGTTGATTGTCTCTGAGGAACAATTCAAGATCTTCAGCCTGCCTAACCTAAAGCCCCAGAACAAGTTCAAACTGACAGCCCACGAGGGATCCAAGGTGCGCAGAATGGCCCTGGTTGATTTCCACAGCAAGAGTGATGACAACTACAAGGAGAACGACCTGGTCATCCTCACCAACCAGGGAGACACCCAAGTGTTCACTATTCCTCATCTACGCAGACAACTCAAGTCGCAGGTCATTCGCAAAGATAACATCAATGGCATTGTCTCAGCACTCCTCACCTCCACGGGCGAAGGCTTCTACCCCAATTCTCCATCTGAGTTTGTCCGTTTCTCTCTGTCTCCTCGCCGAGTGTGTCGGGCTAATTGTTCAGTTGAAATCAAGGAGGGAGTTCGTCCCCCTCCCCCAGAGCCCGAACCAGAACCCGAGACCCCAGCAGCCGAAGCAGAGGGTGCGACCGCTGAGCCAACGGCTGATGCAGCCACCGGAGATGCTACAACTGAAGCCACAGAAGGAGCAACCCCAGATGCTGAAACGGCAGTCGCGGAGTCTCAAGAAGGTGGAGCTGCCTCTGAGGGCGACAAAGCTGACGAACAGGCAGCAGCCGATGGTGCTAATGACACCATCGGTGCTAATGACACTATCGCATCTGCCGACCTCACTATCGACAGCGTCAAGTGCCATCTCAGTGAGGACTCGAATGTGACAACCACCTCGTCGCGAGTTGTCTCCTCCAGCATGTCCCGCACGGTCGTCACAAAGAGAGTCGTGACCCAATCATCAGACGAAGGAACTCGAGTCATCTCCTCAGAAACAACCACAGTCACAACAAATGACGGTGATGGCGGAGCAGCCGTGGAAACTACTACTACTACAGCCACTGTTGAAGGATCTTCGGAAGCACCTAGCACCCAAGACCAGAGCCTTGAACAACCAGTAACA</w:t>
      </w:r>
    </w:p>
    <w:p w14:paraId="2F8ECF69" w14:textId="77777777" w:rsidR="002F6BD6" w:rsidRPr="00146EF3" w:rsidRDefault="002F6BD6" w:rsidP="000F1F8C">
      <w:pPr>
        <w:rPr>
          <w:rFonts w:cs="Lucida Grande"/>
          <w:color w:val="000000"/>
          <w:sz w:val="20"/>
          <w:szCs w:val="20"/>
        </w:rPr>
      </w:pPr>
    </w:p>
    <w:p w14:paraId="021D07B6" w14:textId="77777777" w:rsidR="000F1F8C" w:rsidRPr="00146EF3" w:rsidRDefault="000F1F8C" w:rsidP="000F1F8C">
      <w:pPr>
        <w:rPr>
          <w:sz w:val="20"/>
          <w:szCs w:val="20"/>
        </w:rPr>
      </w:pPr>
      <w:r w:rsidRPr="00146EF3">
        <w:rPr>
          <w:sz w:val="20"/>
          <w:szCs w:val="20"/>
        </w:rPr>
        <w:t>Cloning info</w:t>
      </w:r>
    </w:p>
    <w:p w14:paraId="2EBD8485" w14:textId="27985820" w:rsidR="000F1F8C" w:rsidRPr="00146EF3" w:rsidRDefault="001260B5" w:rsidP="000F1F8C">
      <w:pPr>
        <w:rPr>
          <w:sz w:val="20"/>
          <w:szCs w:val="20"/>
        </w:rPr>
      </w:pPr>
      <w:r>
        <w:rPr>
          <w:sz w:val="20"/>
          <w:szCs w:val="20"/>
        </w:rPr>
        <w:t>PCR rxn on 5/</w:t>
      </w:r>
      <w:r w:rsidR="001B18C7">
        <w:rPr>
          <w:sz w:val="20"/>
          <w:szCs w:val="20"/>
        </w:rPr>
        <w:t>5</w:t>
      </w:r>
      <w:r w:rsidR="000F1F8C" w:rsidRPr="00146EF3">
        <w:rPr>
          <w:sz w:val="20"/>
          <w:szCs w:val="20"/>
        </w:rPr>
        <w:t>/15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F1F8C" w:rsidRPr="00146EF3" w14:paraId="3D78F1A4" w14:textId="77777777" w:rsidTr="002F6BD6">
        <w:tc>
          <w:tcPr>
            <w:tcW w:w="1265" w:type="dxa"/>
          </w:tcPr>
          <w:p w14:paraId="3791AD06" w14:textId="77777777" w:rsidR="000F1F8C" w:rsidRPr="00146EF3" w:rsidRDefault="000F1F8C" w:rsidP="002F6BD6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6AA78D54" w14:textId="77777777" w:rsidR="000F1F8C" w:rsidRPr="00146EF3" w:rsidRDefault="000F1F8C" w:rsidP="002F6BD6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38E5BAAA" w14:textId="77777777" w:rsidR="000F1F8C" w:rsidRPr="00146EF3" w:rsidRDefault="000F1F8C" w:rsidP="002F6BD6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6036DBDB" w14:textId="77777777" w:rsidR="000F1F8C" w:rsidRPr="00146EF3" w:rsidRDefault="000F1F8C" w:rsidP="002F6BD6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339D4111" w14:textId="77777777" w:rsidR="000F1F8C" w:rsidRPr="00146EF3" w:rsidRDefault="000F1F8C" w:rsidP="002F6BD6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32D60138" w14:textId="77777777" w:rsidR="000F1F8C" w:rsidRPr="00146EF3" w:rsidRDefault="000F1F8C" w:rsidP="002F6BD6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56F9853A" w14:textId="77777777" w:rsidR="000F1F8C" w:rsidRPr="00146EF3" w:rsidRDefault="000F1F8C" w:rsidP="002F6BD6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Final extension</w:t>
            </w:r>
          </w:p>
        </w:tc>
      </w:tr>
      <w:tr w:rsidR="000F1F8C" w:rsidRPr="00146EF3" w14:paraId="54D6FB54" w14:textId="77777777" w:rsidTr="002F6BD6">
        <w:tc>
          <w:tcPr>
            <w:tcW w:w="1265" w:type="dxa"/>
          </w:tcPr>
          <w:p w14:paraId="63DAE5CF" w14:textId="77777777" w:rsidR="000F1F8C" w:rsidRPr="00146EF3" w:rsidRDefault="000F1F8C" w:rsidP="002F6BD6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5FAF301B" w14:textId="77777777" w:rsidR="000F1F8C" w:rsidRPr="00146EF3" w:rsidRDefault="000F1F8C" w:rsidP="002F6BD6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5ED569F4" w14:textId="77777777" w:rsidR="000F1F8C" w:rsidRPr="00146EF3" w:rsidRDefault="000F1F8C" w:rsidP="002F6BD6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 xml:space="preserve">30sec @ </w:t>
            </w:r>
            <w:r w:rsidRPr="00146EF3">
              <w:rPr>
                <w:sz w:val="20"/>
                <w:szCs w:val="20"/>
              </w:rPr>
              <w:lastRenderedPageBreak/>
              <w:t>94C</w:t>
            </w:r>
          </w:p>
        </w:tc>
        <w:tc>
          <w:tcPr>
            <w:tcW w:w="1265" w:type="dxa"/>
          </w:tcPr>
          <w:p w14:paraId="3C4E8FEE" w14:textId="77777777" w:rsidR="000F1F8C" w:rsidRPr="00146EF3" w:rsidRDefault="000F1F8C" w:rsidP="002F6BD6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lastRenderedPageBreak/>
              <w:t xml:space="preserve">30sec @ </w:t>
            </w:r>
            <w:r w:rsidRPr="00146EF3">
              <w:rPr>
                <w:sz w:val="20"/>
                <w:szCs w:val="20"/>
              </w:rPr>
              <w:lastRenderedPageBreak/>
              <w:t>55C</w:t>
            </w:r>
          </w:p>
        </w:tc>
        <w:tc>
          <w:tcPr>
            <w:tcW w:w="1265" w:type="dxa"/>
          </w:tcPr>
          <w:p w14:paraId="2CF47295" w14:textId="77777777" w:rsidR="000F1F8C" w:rsidRPr="00146EF3" w:rsidRDefault="000F1F8C" w:rsidP="002F6BD6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lastRenderedPageBreak/>
              <w:t xml:space="preserve">2min 15 sec </w:t>
            </w:r>
            <w:r w:rsidRPr="00146EF3">
              <w:rPr>
                <w:sz w:val="20"/>
                <w:szCs w:val="20"/>
              </w:rPr>
              <w:lastRenderedPageBreak/>
              <w:t>@ 72C</w:t>
            </w:r>
          </w:p>
        </w:tc>
        <w:tc>
          <w:tcPr>
            <w:tcW w:w="1265" w:type="dxa"/>
          </w:tcPr>
          <w:p w14:paraId="38DC7ECB" w14:textId="77777777" w:rsidR="000F1F8C" w:rsidRPr="00146EF3" w:rsidRDefault="000F1F8C" w:rsidP="002F6BD6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lastRenderedPageBreak/>
              <w:t>35</w:t>
            </w:r>
          </w:p>
        </w:tc>
        <w:tc>
          <w:tcPr>
            <w:tcW w:w="1266" w:type="dxa"/>
          </w:tcPr>
          <w:p w14:paraId="7DF90237" w14:textId="77777777" w:rsidR="000F1F8C" w:rsidRPr="00146EF3" w:rsidRDefault="000F1F8C" w:rsidP="002F6BD6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 xml:space="preserve">10min @ </w:t>
            </w:r>
            <w:r w:rsidRPr="00146EF3">
              <w:rPr>
                <w:sz w:val="20"/>
                <w:szCs w:val="20"/>
              </w:rPr>
              <w:lastRenderedPageBreak/>
              <w:t>72C</w:t>
            </w:r>
          </w:p>
        </w:tc>
      </w:tr>
    </w:tbl>
    <w:p w14:paraId="5674AF63" w14:textId="35A587AA" w:rsidR="000F1F8C" w:rsidRPr="00146EF3" w:rsidRDefault="000F1F8C" w:rsidP="000F1F8C">
      <w:pPr>
        <w:rPr>
          <w:sz w:val="20"/>
          <w:szCs w:val="20"/>
        </w:rPr>
      </w:pPr>
      <w:r w:rsidRPr="00146EF3">
        <w:rPr>
          <w:sz w:val="20"/>
          <w:szCs w:val="20"/>
        </w:rPr>
        <w:lastRenderedPageBreak/>
        <w:t xml:space="preserve">Purified PCR Product </w:t>
      </w:r>
      <w:r w:rsidR="001260B5">
        <w:rPr>
          <w:sz w:val="20"/>
          <w:szCs w:val="20"/>
        </w:rPr>
        <w:t>with Thermo Scientific kit on 5/6</w:t>
      </w:r>
      <w:r w:rsidRPr="00146EF3">
        <w:rPr>
          <w:sz w:val="20"/>
          <w:szCs w:val="20"/>
        </w:rPr>
        <w:t xml:space="preserve">/15, Second </w:t>
      </w:r>
      <w:r w:rsidR="003265A2">
        <w:rPr>
          <w:sz w:val="20"/>
          <w:szCs w:val="20"/>
        </w:rPr>
        <w:t>PCR from purified template on 7</w:t>
      </w:r>
      <w:r w:rsidRPr="00146EF3">
        <w:rPr>
          <w:sz w:val="20"/>
          <w:szCs w:val="20"/>
        </w:rPr>
        <w:t>/</w:t>
      </w:r>
      <w:r w:rsidR="003265A2">
        <w:rPr>
          <w:sz w:val="20"/>
          <w:szCs w:val="20"/>
        </w:rPr>
        <w:t>2</w:t>
      </w:r>
      <w:r w:rsidRPr="00146EF3">
        <w:rPr>
          <w:sz w:val="20"/>
          <w:szCs w:val="20"/>
        </w:rPr>
        <w:t>9/15</w:t>
      </w:r>
    </w:p>
    <w:p w14:paraId="55795C0E" w14:textId="484DA087" w:rsidR="000F1F8C" w:rsidRPr="00146EF3" w:rsidRDefault="000F1F8C" w:rsidP="000F1F8C">
      <w:pPr>
        <w:rPr>
          <w:sz w:val="20"/>
          <w:szCs w:val="20"/>
        </w:rPr>
      </w:pPr>
      <w:r w:rsidRPr="00146EF3">
        <w:rPr>
          <w:sz w:val="20"/>
          <w:szCs w:val="20"/>
        </w:rPr>
        <w:t>Ligated PCR product into Pgem T Easy vector and transf</w:t>
      </w:r>
      <w:r w:rsidR="001B18C7">
        <w:rPr>
          <w:sz w:val="20"/>
          <w:szCs w:val="20"/>
        </w:rPr>
        <w:t>ormed into competent cells on 7/29</w:t>
      </w:r>
      <w:r w:rsidRPr="00146EF3">
        <w:rPr>
          <w:sz w:val="20"/>
          <w:szCs w:val="20"/>
        </w:rPr>
        <w:t>/15</w:t>
      </w:r>
    </w:p>
    <w:p w14:paraId="2BCD5EED" w14:textId="4786F4E8" w:rsidR="000F1F8C" w:rsidRPr="00146EF3" w:rsidRDefault="000F1F8C" w:rsidP="000F1F8C">
      <w:pPr>
        <w:rPr>
          <w:sz w:val="20"/>
          <w:szCs w:val="20"/>
        </w:rPr>
      </w:pPr>
      <w:r w:rsidRPr="00146EF3">
        <w:rPr>
          <w:sz w:val="20"/>
          <w:szCs w:val="20"/>
        </w:rPr>
        <w:t>Picked colon</w:t>
      </w:r>
      <w:r w:rsidR="001B18C7">
        <w:rPr>
          <w:sz w:val="20"/>
          <w:szCs w:val="20"/>
        </w:rPr>
        <w:t>ie</w:t>
      </w:r>
      <w:r w:rsidR="001260B5">
        <w:rPr>
          <w:sz w:val="20"/>
          <w:szCs w:val="20"/>
        </w:rPr>
        <w:t>s for overnight cultures on 8/7</w:t>
      </w:r>
      <w:r w:rsidRPr="00146EF3">
        <w:rPr>
          <w:sz w:val="20"/>
          <w:szCs w:val="20"/>
        </w:rPr>
        <w:t>/15</w:t>
      </w:r>
    </w:p>
    <w:p w14:paraId="00BF7BC6" w14:textId="34F9A32C" w:rsidR="000F1F8C" w:rsidRPr="00146EF3" w:rsidRDefault="000F1F8C" w:rsidP="000F1F8C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Isolated plasmids </w:t>
      </w:r>
      <w:r w:rsidR="003265A2">
        <w:rPr>
          <w:sz w:val="20"/>
          <w:szCs w:val="20"/>
        </w:rPr>
        <w:t>using Promega miniprep kit on 8/10</w:t>
      </w:r>
      <w:r w:rsidRPr="00146EF3">
        <w:rPr>
          <w:sz w:val="20"/>
          <w:szCs w:val="20"/>
        </w:rPr>
        <w:t>/15</w:t>
      </w:r>
    </w:p>
    <w:p w14:paraId="4CFC0DF5" w14:textId="1F515F84" w:rsidR="000F1F8C" w:rsidRPr="00146EF3" w:rsidRDefault="000F1F8C" w:rsidP="000F1F8C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Confirmed </w:t>
      </w:r>
      <w:r w:rsidR="0083358D">
        <w:rPr>
          <w:sz w:val="20"/>
          <w:szCs w:val="20"/>
        </w:rPr>
        <w:t>clone L(2)gl by sequencing on 8/13</w:t>
      </w:r>
      <w:r w:rsidRPr="00146EF3">
        <w:rPr>
          <w:sz w:val="20"/>
          <w:szCs w:val="20"/>
        </w:rPr>
        <w:t>/15</w:t>
      </w:r>
    </w:p>
    <w:p w14:paraId="2E5C36DE" w14:textId="10271A69" w:rsidR="002F6BD6" w:rsidRPr="00146EF3" w:rsidRDefault="0083358D" w:rsidP="000F1F8C">
      <w:pPr>
        <w:rPr>
          <w:sz w:val="20"/>
          <w:szCs w:val="20"/>
        </w:rPr>
      </w:pPr>
      <w:r>
        <w:rPr>
          <w:sz w:val="20"/>
          <w:szCs w:val="20"/>
        </w:rPr>
        <w:t>L(2)gl is sense to SP6</w:t>
      </w:r>
      <w:r w:rsidRPr="00146EF3">
        <w:rPr>
          <w:sz w:val="20"/>
          <w:szCs w:val="20"/>
        </w:rPr>
        <w:t>. RNA probe</w:t>
      </w:r>
      <w:r>
        <w:rPr>
          <w:sz w:val="20"/>
          <w:szCs w:val="20"/>
        </w:rPr>
        <w:t xml:space="preserve"> generated using T7 on 11/9/15</w:t>
      </w:r>
    </w:p>
    <w:p w14:paraId="707ED549" w14:textId="77777777" w:rsidR="000F1F8C" w:rsidRPr="00146EF3" w:rsidRDefault="000F1F8C" w:rsidP="008970D3">
      <w:pPr>
        <w:rPr>
          <w:b/>
          <w:sz w:val="20"/>
          <w:szCs w:val="20"/>
        </w:rPr>
      </w:pPr>
    </w:p>
    <w:p w14:paraId="7672BEA4" w14:textId="12243DA1" w:rsidR="008970D3" w:rsidRPr="00146EF3" w:rsidRDefault="008970D3" w:rsidP="008970D3">
      <w:pPr>
        <w:rPr>
          <w:b/>
          <w:sz w:val="20"/>
          <w:szCs w:val="20"/>
        </w:rPr>
      </w:pPr>
      <w:r w:rsidRPr="00146EF3">
        <w:rPr>
          <w:b/>
          <w:sz w:val="20"/>
          <w:szCs w:val="20"/>
        </w:rPr>
        <w:t>Par1</w:t>
      </w:r>
    </w:p>
    <w:p w14:paraId="2B088015" w14:textId="5183CD91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Gene model: </w:t>
      </w:r>
      <w:r w:rsidR="00FB44CB">
        <w:rPr>
          <w:sz w:val="20"/>
          <w:szCs w:val="20"/>
        </w:rPr>
        <w:t>9</w:t>
      </w:r>
      <w:r w:rsidR="001D18B5" w:rsidRPr="00146EF3">
        <w:rPr>
          <w:sz w:val="20"/>
          <w:szCs w:val="20"/>
        </w:rPr>
        <w:t>5</w:t>
      </w:r>
      <w:r w:rsidR="00FB44CB">
        <w:rPr>
          <w:sz w:val="20"/>
          <w:szCs w:val="20"/>
        </w:rPr>
        <w:t>4</w:t>
      </w:r>
      <w:r w:rsidR="001D18B5" w:rsidRPr="00146EF3">
        <w:rPr>
          <w:sz w:val="20"/>
          <w:szCs w:val="20"/>
        </w:rPr>
        <w:t xml:space="preserve">7 </w:t>
      </w:r>
      <w:r w:rsidRPr="00146EF3">
        <w:rPr>
          <w:sz w:val="20"/>
          <w:szCs w:val="20"/>
        </w:rPr>
        <w:t>nucleotides</w:t>
      </w:r>
    </w:p>
    <w:p w14:paraId="00266BB1" w14:textId="3912A059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ORF: </w:t>
      </w:r>
      <w:r w:rsidR="006421E9">
        <w:rPr>
          <w:sz w:val="20"/>
          <w:szCs w:val="20"/>
        </w:rPr>
        <w:t>49</w:t>
      </w:r>
      <w:r w:rsidR="001D18B5" w:rsidRPr="00146EF3">
        <w:rPr>
          <w:sz w:val="20"/>
          <w:szCs w:val="20"/>
        </w:rPr>
        <w:t>9 –</w:t>
      </w:r>
      <w:r w:rsidRPr="00146EF3">
        <w:rPr>
          <w:sz w:val="20"/>
          <w:szCs w:val="20"/>
        </w:rPr>
        <w:t xml:space="preserve"> </w:t>
      </w:r>
      <w:r w:rsidR="006421E9">
        <w:rPr>
          <w:sz w:val="20"/>
          <w:szCs w:val="20"/>
        </w:rPr>
        <w:t>2</w:t>
      </w:r>
      <w:r w:rsidR="001D18B5" w:rsidRPr="00146EF3">
        <w:rPr>
          <w:sz w:val="20"/>
          <w:szCs w:val="20"/>
        </w:rPr>
        <w:t>2</w:t>
      </w:r>
      <w:r w:rsidR="006421E9">
        <w:rPr>
          <w:sz w:val="20"/>
          <w:szCs w:val="20"/>
        </w:rPr>
        <w:t>1</w:t>
      </w:r>
      <w:r w:rsidR="001D18B5" w:rsidRPr="00146EF3">
        <w:rPr>
          <w:sz w:val="20"/>
          <w:szCs w:val="20"/>
        </w:rPr>
        <w:t xml:space="preserve">4 </w:t>
      </w:r>
      <w:r w:rsidRPr="00146EF3">
        <w:rPr>
          <w:sz w:val="20"/>
          <w:szCs w:val="20"/>
        </w:rPr>
        <w:t xml:space="preserve">= </w:t>
      </w:r>
      <w:r w:rsidR="001D18B5" w:rsidRPr="00146EF3">
        <w:rPr>
          <w:sz w:val="20"/>
          <w:szCs w:val="20"/>
        </w:rPr>
        <w:t xml:space="preserve">1716 </w:t>
      </w:r>
      <w:r w:rsidRPr="00146EF3">
        <w:rPr>
          <w:sz w:val="20"/>
          <w:szCs w:val="20"/>
        </w:rPr>
        <w:t>nucleotides</w:t>
      </w:r>
    </w:p>
    <w:p w14:paraId="5CFE1268" w14:textId="3CFDA35A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>&gt;</w:t>
      </w:r>
      <w:r w:rsidR="001D18B5" w:rsidRPr="00146EF3">
        <w:rPr>
          <w:sz w:val="20"/>
          <w:szCs w:val="20"/>
        </w:rPr>
        <w:t>Par1</w:t>
      </w:r>
      <w:r w:rsidRPr="00146EF3">
        <w:rPr>
          <w:sz w:val="20"/>
          <w:szCs w:val="20"/>
        </w:rPr>
        <w:t>_full</w:t>
      </w:r>
    </w:p>
    <w:p w14:paraId="69707555" w14:textId="288F3E41" w:rsidR="001D18B5" w:rsidRPr="00146EF3" w:rsidRDefault="004303E2" w:rsidP="008970D3">
      <w:pPr>
        <w:rPr>
          <w:sz w:val="20"/>
          <w:szCs w:val="20"/>
        </w:rPr>
      </w:pPr>
      <w:r w:rsidRPr="004303E2">
        <w:rPr>
          <w:sz w:val="20"/>
          <w:szCs w:val="20"/>
        </w:rPr>
        <w:t>ATTAAATGAGTGACGTCATTGATCGTCCAGCACCAATCACAATAACCAGCCACATAAGTCTGCGCATGACCGCTGCGCATTCGCCTCTTGCAAGTCGGCCATTTTGTTTCCTCTTGTATGGAAAAATATTTGGATCATGAGAAAGCAGGGCTTTGAATGATTTTCTGGGACTTGAAAATACTCGATGTTGAAGCCAAGGAGTTGGCACATCCGAGGAAGCAGTCTAGACCAGTCCCCAGCTCCTCTAGACTGCAGGATCATAGCTTGAAGTGCTCATGTTCGCCGATGTGCAAGCAAGGGTTTGCTTTGACATTTTGTTACAAAGGCTGCCCGATTTCCAGGGGTCGATCTCAGAACACACAACTCAAATTCCTGCAGTTGCAGCACCGCCTCACAAATGAGCATTTGCTCTATTGCATAATACCCTGCATCCCGGATTTAATTGTGTTATTGTCCTGAAAACGGCCTGGCGAAAAATAACGTCATTTATTATTCAAGATGTCTACCACGAGAGGCCCGCTGCAAACTGTTCACGAATCTCTCACTTCAGACCATGTCGTTAAAACGACTGATGACAATGCCAACCCTCGCATTTCGTCTAGGAGCCGAAGTACTGATGAGCCTCACATAGGAAAATACCGATTGATCAAAACCATTGGGAAAGGTAACTTCGCTAAGGTGAAGTTGGCCAAACATGTCCCTACAGCTAGAGAGGTTGCCATTAAAATAATTGACAAGGCTCAGTTGAATCCATCCAGTCTTCAAAAGTTATACAGAGAAGTGAAAATAATGAAGGTGCTCAATCATCCAAATATAGTTAGGTTGTTCGAAGTCATAGAAACGGAAAAGACACTTTATTTAGTAATGGAGTATGCAAGTGGAGGGGAAGTATTTGATTATTTAGTTGCACATGGGAGAATGAAGGAGAAAGAAGCTAGGGCCAAATTCAGACAAATTGTGTCTGCTGTTCAGTATTGTCATCAGAAGCACATTGTACATAGAGACTTGAAGGCTGAAAACTTGTTACTAGATGGTGATATGAACATCAAAATTGCAGACTTTGGGTTTAGCAATGAGTTCACGCCGGGAAACAAATTGGACACGTTTTGTGGTAGTCCTCCTTACGCTGCTCCTGAGCTGTTTCAAGGAAAAAAATATGACGGTCCTGAAGTAGATGTATGGAGTTTAGGAGTCATTTTGTATACTCTAGTCAGTGGTTCCTTGCCCTTTGATGGCCAAAACTTAAAAGAATTAAGAGAAAGAGTCCTCAGAGGAAAATACCGAATCCCATTTTACATGTCAACAGACTGCGAAAATCTTCTTAAGAAATTTTTGGTTCTCAATCCTCAAAAAAGAGCCAGTTTAGAGACAATAATGAGGGACAAGTGGATGAATATAGGTTATGAAGATGAGGAGCTTAAGCCGTTTATTGAGCCTGAAGCTGATTTTAATGATCCTGTTCGAATAGAAATCATGATCAACATGGGATACTCAAGAAAAGACATCGAAGATTCATTAGTGCAAAATAAATACGATGACATCACGGCGACATATCTATTGTTGGGGAGAAGAAGTAATGAGTTGGAAAGTAGTGAGTCAAGATCAGGGAGTAGTCTCTCATTACGCCAACTGCAGATGACCCATCGGCAGAACAGCGAGATGAATGCCAACAGTTCGCAGTCACCCTCGCACGGAGGCAGCAAGGTCCAGAGAAGCGTATCGGGGTCCAATTCCAAAACCAGACGATCGTCGTTCGGTGACAACAAAACGCCCTCTTCAAAGAACAGTACGTCCCCATACTCGTATGGTGGTGTGCCTTCCAGTGCCTCATACACTAAGCGGTCTTCACAAGGAGTAGACAGTGCTTCCAAAGACAATGCTATCTCGGGTGGGTCACGGTCGAAGGGACCATCGTCAGGCGGGTCAACGCCCACCTCATCCACTTCAGCCGCCTCTTCCATGCCCCAAGGAGAGTCTCCCAAGATTCCTGCTGCAAGCAGTCCTGGCAAAGCGGCCATTCCCAAAAAGCCCCAGTCAAAATCGGGAACGGTGGGAGTAACGCGCAGGAACACTTTTGGTTACGGTGATAATAAGGGTCCTGCCATCGAGCGAACAAACAAAACACAAACACCGACCCCGTCTTCTAACAATTCAGACTTTCGAAGTTCTGCTCGGGCTCCACGCCGGGAACCGTTACAGCGGAGCTTCAGGTGAAAACCACTTGCATTTAAATTAGATTATGTTCGCACTGCACGGTTTTGGGTTAATTCATGGTGCACTGGGATGATTAATGCATCGCTGCTGGTTTCAGTCATTTCTTAATCCTTTTTGCTCTTCAACTCAATCTCTTTCCTCGACTAACTAATCTGCATCAATCTGTTAAAATTAGTAAAGGATCCAAAGAACTAAGTTCTGCTTCAGTATCTGCCCGTTTCTCGGGGCCATACTCTGTATTGAGTCTCATACAAAGCTACTTGTCTGCACTTTTGTCAGTCCTGTGTCATGAGTGGTAGATATGTAAGATGACTTCAAACTCTCCATGAGACAGTTGCTCTCTTAATGCATCCCTTGTCTCTTTACGGCAACCATATCTATTGAATAACTATCTTTTGTTGTGTTGATGAGTTGCTTCATTGTCTTTTCATGAACGAGGTTTGTGTTCTGGAATAAGTCTTGAATGCTTTATGATAAGATAATGAAACTCTGTAGAGCTCTGGAAGTGTATTGAATAAATATGGTATGCTGGATACGATTAAGACAAACTTTCAATAACTTACGAAGCATGTAAATAAGTGATGATTCATCTGTCGCTGTTGAATCAAATTTTTGTTGTCCAAACTCTAAAAACTGGCATTTCATCATGTTGTGATGCTGTCTTAAATTCAACAGGATGATGCAAACTACCCCAAACTTTAAAAAAAAGGGGATAAAAAAAGGGGGAGAACAAAATTTTATGAAAAAAAAGTCAATTAAGTAATGAAACTGTAGCTTCGGTGGTGGTTCGGCA</w:t>
      </w:r>
      <w:r w:rsidRPr="004303E2">
        <w:rPr>
          <w:sz w:val="20"/>
          <w:szCs w:val="20"/>
        </w:rPr>
        <w:lastRenderedPageBreak/>
        <w:t>ACACTATATGGTAGGTGTAATATGGTATTTAACCAAATACGGTGGAAAGATCATAATCATTCATTAAAAATCAGGGATGTGACATTTTCACTTCTATTTCTGGTCATTCTTGGGAATATAACCAAAAAAAAACTTAGCAGAATCTAGTGTTTCTTCCAATTCTATCCTGTCTTATTTTTCACATCCCTGAAATGTACTTATAGTATAGATATTTAACTTGTATCTCATTCTGTAAAATACTAACCATGATCATCAATAGGAATGCGTTGTATTAGTCACTGACTTCATACTGGAATGGTTTACTGATGAATATTCATTATGAACTATGCGTGCTTGTTTAGTGATAATGATCCCATTTGAATGTGAATCGTGCCATTTTGCAGTGTGGTAATTGTAAGGCCCTAATTAATGATAGTATAAGCCCCAAGCTGTGAAAGCTTTGATTAGGTGTTTTGCATTGCCCAAGATATTGCCCTATGACCAAAGTTAAGCGCAGCCGAACCATTTCAGTATGTAATTTGTTGACGCCAAGTGATGTGCTGTCTGTTTTGGACTGTGCGTCACGAGTCTGTCCCTCATCTAGAATTCTAGATCTGTGAGTCGTCACTGTGAGTCGTCACTCTGCTGTGAGTCGTTCTGTGAATCACTTGTGTCGTGATGACTCGTACTGCTCGCACACATACTAACACTCACCTGAATCACCTCGTTCTGTTCCTTCTGTATTGACATACGTCCTCAATACCCTGTTTAACTTCACTGTTGGTCGTACTAACTGTTGGCCATACCTGTGCCATACCTAACTGTTGGCCATACTAACTGTCAGTCTACTCACTGTCCACACCCTAACTGTTGGTCCACCCTGATTGACTCTTTGCAATGTTATCACTTGTCAGTACGACCTCTTGCATTTTGTGTACTGACTCCTGTACTCTTTGATTCTCTCCAACCAATGCCAACCAATAGCAAGAATAGGAGAAGCTATTCGCAACATGTTGTTTATAGGTATACTATCAGCTTTACCTCCAAACTTTTTCATATATATTTGTTTCTATTTGTCTATTGTGTCTCATTGATTGCGTACTCTCATTTGTACTACAGATTTTGTAGAGAACTTTTATTTCGAGTCATGACCTTCTATATTATCTACATTTGTATATATATCTGAAAGTCTATTCCTCCTAAGCGGGGAATACCCCTCGTTCAGCATGTGTCTGATGTGTCCCCATTCGCCCGGCGAATGGATTTTAGCTCGGCTAGATTTGCTACTAGATGAGAAGAGTACAAGTAGCATGTCGGGGCAGGGATCTGCGCTCATTCTTTTGCTCATTACTTTTCACTCGTTAATCTCATTAACTAATTCATGGTAATCTACATTATCCACTATTTATCATTATCGTTACTCATAATTAGCTGCTCTCGAGCACACACTTGGTCTCATACGAGACCCTAACTTATAGTTTACTCATGAAATCGTCAATTAACTCGGTATTTTGAATTATCATTTTCTTGTCGAATCATTTGACAATTGTTTAATCTGTGACAGGTTTGGTTTGAACTATTTATTTTGTTCTTGAAATATACTGTAAAAAAGTTTTTAAAATGACAATATTAATTGTTTGCAATTAATTGATCGATTGTGAGTAATCAATTTGAAAGTAAAGTAATAATTTATTGACTATAATAAGACATTTGCACTTTGATTTTGATTGTTATGATCAATTTGCTCAAAGACGGGACTTAGAGATAACAAGCTTTGTGAGCATGGGATGGGCTTAAAGTGTGAAAGTTGTGTGGCTTTAATTTGCATGCCTTGTATTTGAAAGTTCTAGCAAAGCTTTTTGTGAATAATTATCTTGTATATTATAGTCTGAACAACAACTACCCTTCTTATTTACACTTAGTCCTTTCTTAAAAGTCATTGCTTTTGCCGTTTTGTCTTTTGCAGTCATTTTTATAGAAGTTACTTTGTGTAAGTCTAGGTTAAATTGTTAGGTTCTAGAATGTTCTGGTGATCTGTCAAATGCTTGTTTAATATGTCGAAGGTAATTAACAATGCATATTGATAATGTTAACAGTTTTAAATCACTAATCTAACAATTATTGAGTCGCACTGATTAATCGAAGGAGTAAGGAGTTACAGATGTATTTCATTGGTTGTTAATGTTATGGGTCTAACCAAGCTCTTGATAATTCTTGATAATACGCCTTGTCGGTTCTAATAATAAACTAAAGTCTTTCCCTTTAGACTTATATTTAATTGTCACTGATACTAAACTGGTGGATATTGTATTTACTCATGCAGACATCCCGAGAAACGTCTGGTGTTCAGTCAGACTACCATGTATACATTCAACTTTATTTCTTACTGTTGAAGCTCTTAGATGTGATCCTAGCATGCCGTTTGCCGTTTTATCTAGCAGAGACATCCCTACCTTTTAACATCGTCAAGCTGGCTAGACTTCGTTCTAGACTTTGTCTATATCACTGGATCTGTTAAAAAAAAATACTAAGACAGTCCTGCCCCTCGCCTTTTTCCATTTAGCGATTTTCTAAAAACTTTTTCTTGGATTTTGCATGCTCGGATTTCTCTCTCTCTCTCTTTCATAGATGTCTTTAAATTTCATCTTGTAGTTACTCGTCTAGGTACTAGAAAATATTGTGATGCAATGGGTTTTATGTGTAAAGCAATGGAGCCTATAATTATCATAATTTAATGTTAAGACGCTAAATTATTTCATAGTGTCAATCACATAGAGCACTGAATTAAATGGTCTATAGTAAATTGCAATAGGATAATCACAGTTGCTGTACATATAATGAGTTAGCATGTAATGTTTGAGGACAGAGTTTTGTTTTTCATTGCGTGCTTTAAATTCAGGCATGTGCACTGTTTGGGGTCGGGTGCCAGGACTCGAGTCTATCAAATGTACGATCTATTAAATGCAATCATGAGCTTAAGCTTTTCCTCTGAAATTTTCTGGCTTCTATTACGCTGAAGTCTTTAAAGTTATAGCATGATTAATGCTGGAAGCAGCCCTGAGCCTCTATCCTTGCAAACCTGCACAGGTCTGCTTTTTTGCGTCATTTCTTTGCCTGTATAGAGACGGGACTAGAAGGGGTTTAGTTTGCCTCGTAGCCCATTTATATATAATGTTAGCAGTCGTTAAGTTAGTAGTATACTAGCTGATAAGCCTCGATGTAATGTTGTTCCGTAGCCGGGGCCGCCGGCCAGGGTGTTAGGTTGGTGGCTGGATTTGTGGCATGTGTTGTGTTTGGCGGTGAGGCATGCAGCCCCTGCTCTAGATCTCTGTCCTCACAATCATCTTGTGGCTGGCTAGCTCAGATATCTCTGTCCCCTCTACTGCTGCTGCTGCTGCCTGGAATGCTCACTGCCTGCTCTCTGGTCTTGTTGTAGTAACATCCCATCCACACCTGCCAGCCAGGCCTCTGACGACCGCCCTGCAGCCCGACCTAAGGGTCACCAGAAATCTGCCAGCACCTCCCATGCTGTTAGAGACTTGGGCCTTCCGCATGCTGAACCTGCTAGTGGGGCTGACCCCCTGCGTCAGACGTAAGTAGCCCTCGCCCAACCTGTAGCCCTCCTGCGCGGTCTCTTTCCCCTATCAAGGGCTGCTTAGCCTTATCGGTCCATCTTCAACATCTTCAACATGTTTCAAGTTGATTTAGAGTCTCTAGTTGCGAGATGTCTCTCTGTCTCGTAGACCCCCACGACCAGCGCCGTTTTGACTCAGCAGTCAGCTACAAGTTGGGGCTCAGTGCTGCCTTATTGTAACCAAACCACACTGCAATTTCACATTCACTTTTAAATGTGACCTACGAAACCTGCTGGCTGGAATCCTTCTTCTCAATCTACTTCTCTCTGTATGGGTTCCTTCGTTTAAATACTTTGCCAAATATAAAGGTCTGAGGTTTTAGCCAAATGCTGTAA</w:t>
      </w:r>
      <w:r w:rsidRPr="004303E2">
        <w:rPr>
          <w:sz w:val="20"/>
          <w:szCs w:val="20"/>
        </w:rPr>
        <w:lastRenderedPageBreak/>
        <w:t>GAGATCTGAGGTCTATTGCAAATGGCTTCTGATAGACAAATTCTCGGATGTCCCACAAGTAAACGTCTCAAGTCAGATACCCCAGTCGTGAAATGTACTCTGTTGGAGATTGAGATAGACACCCAATTGTATATGGACTCAATGGGAGATTACCCACTAAGTAAGCTTAAGATGGTGTATAAAATCCTCTCCTCAATGAATAAGATACTGTCCTTCTTTGTCTATAACTCTTGAATCAATGAATCTGACATTTGCATCCCTCGATAAGAGCATGTCATAGAATGACATTAATGATTTCCTCTGGAATGATTCTAGAAACTATCTCAAGTCTGCATCTTGAAGAGATTCAGTGATTATGCTCTGACGTATTCCTTTGAGAGAATTTAATCAATTATAGTGATAACTCCTGTCAATTCCTTACTGAGAGTCACGCTGATACGATAGGCTATTTAAAGCCGATTTGACACATTAAAAGCCGATTTGACACATCGCTAAAGTTACTATATACTGATATGATCTTATGCTTCAGCAGCACCATATAACATGCGTGTAATCCTGAGTGCATGCCCTTTACCCATGCATTAAACGCTGCGATGGTACCCTCATAAACCGATTCACCCATCCTGCCTTTTATTAATCGGATTGAAAGTTGTTGCAGGTCGGATTGTGATCCTTTATAATGTAATCCACGTTGCTGATAACCAATGATAATTGCATTTGTCTAACATTTAATTCTCTTGGATTGGTTCTAGTAGAAGGTTGTTGTATTTACTGCATGCAGGATGCATACGTTTATCTAAAAGTAGGTGGTGGACCGTACTCGTTTGATTTAATAATGACACGTTTCTCTATCGTCATTTCTCTCCGCAGGACGACCAGCTCCTCGCAGAAGTCGTCGGCGATCCCCGCGTCTCCCATGGCAACCAGACAGTTCCCCCGTAGCACCCCAGCACGCAGCACATTCCATGCTGGGCAGGTGCGTGACCGACGGGCCACGACCAATGCCTACAATGGGCCTGGGGGTCTGCCAACACACACGCAGGACACGTCGGCCATGGCGGCTCACAATCGTTTGTCTTTCTTCAACAAAATCACCTCCAAGTTCAGCAGGAGGTACGTACCTGGCCAAGAACTGGAGCCCAACAGGTAAACAGCCAGGCAAACTGCATCATTCATTCGTACTTTTTTTATTATTAAAAATTCTCTGACACCTTGGTACTCTTTGCACCACAGAAAAGAAAATAACCAAGCTTTCATCAATTAGTTGTTTTAGTGTGTAGTGAATCACCATCACCGAGTTCTGAGAAATCACCTTGCCGAGTCTCTGTTCACCGTACTTTTCAAACTATCTTAATATACTTATATCTTTTTGTGTATAAACTTAATGTCTCACAGTGTGTACCTTTTGAGCCACTTTATAATCACGTGGACTTGACTAATTTCCAACTTTCATGCTACTTTTACCCCCATTTTCATTACGCGTGTTTCAGAATTATTTGATCGCAACTAAATTTTTGCTGCCTAAGTGGTTCTGCGCTTAATTCAGGCGTTCAGTTCTCCTTGAAATTGAGTTGTTAATTTGCATTAAAATTCTCGTTGGAAGAAATGCACCTCATCGATACTCAGAAAGGCGGGAATTGAAACTGATGGATTCAACAACTGAAGTCTAATTTTGAAATAAATATATTTGCAAGAGAATTATAATAAATGCAAAACATTGTTCTTCATAATTTTACCAAATATTGGTTGTTTTGTATTCCTGTGTTACCCCCTCATTGGCATTGGGAAATTTGGTTGCCTTTTCTTTTGGCTGCAAAGGACATCATGGTGCCAGAAGCCTTATGCATAAATGTCAAAAGTGTTGGAATTTTGTTAAACAATGTTGTCAGTCTAAGTTCAGTTGGATGTTAATTTTTTTTCTATTTTTTTTTCCTCAAGGAAGTTAGAAGACTATTAAATGAATTTGTCAAAATTCCTCCCATTATTTTCCGATCAGTGCTTCATCAAATTGATTTATCATGGATTTATTTATGATGCAGTTTGCTTTGGTCTTTCCAAGTTGTGAAGGTCTCCAAATGGAAGATATTTTTTTAAAGACTTTGGGCTGTAAAATTTCAAGGACAGTGTTTTTAGGTAACGCAAAAAAATCACAAATTAACAAAATCATCATAACCTGTGCTTCTTTGCCACAAATTTCAACCAAAAACTTTTAAGTCTGCGATATTTTACTATATTGCTGCACGCACTCATTTAGACTTAAGAAATATTATCGAATATCATATGGTGATACCTTCGGAGCACTGTTCATATATTGCATGGAAAGCACTGTTCCTTCAAACTCTTCTGGGTACTGGAATTCTTTCTTTTATATCACCTGCACTGGTTTACTTTACCCCTCACTGCTAGTCAAGATATAGACTGACTTTGGCTTGTGTTCTTCATAATTCTATTAAATCGCCTTTTAAAATTAATTGCACTGATTCGTGGAAATTGCTACGAGATGCTCCAGCGTCCTCAAAAGATTACATTCTCAATGACCATGCATGTCTGCGCATCAAAATTTTATTTTAGAGATCGGAAGAGCGTCGTGT</w:t>
      </w:r>
    </w:p>
    <w:p w14:paraId="1A521C37" w14:textId="77777777" w:rsidR="001D18B5" w:rsidRPr="00146EF3" w:rsidRDefault="001D18B5" w:rsidP="008970D3">
      <w:pPr>
        <w:rPr>
          <w:sz w:val="20"/>
          <w:szCs w:val="20"/>
        </w:rPr>
      </w:pPr>
    </w:p>
    <w:p w14:paraId="1A1506F6" w14:textId="7F5D8337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Protein: </w:t>
      </w:r>
      <w:r w:rsidR="00DF51D9" w:rsidRPr="00146EF3">
        <w:rPr>
          <w:sz w:val="20"/>
          <w:szCs w:val="20"/>
        </w:rPr>
        <w:t xml:space="preserve">571 </w:t>
      </w:r>
      <w:r w:rsidRPr="00146EF3">
        <w:rPr>
          <w:sz w:val="20"/>
          <w:szCs w:val="20"/>
        </w:rPr>
        <w:t>aa</w:t>
      </w:r>
    </w:p>
    <w:p w14:paraId="33B8D1CD" w14:textId="5B1F4FD4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>&gt;</w:t>
      </w:r>
      <w:r w:rsidR="00A754C4" w:rsidRPr="00146EF3">
        <w:rPr>
          <w:sz w:val="20"/>
          <w:szCs w:val="20"/>
        </w:rPr>
        <w:t>Par1</w:t>
      </w:r>
      <w:r w:rsidRPr="00146EF3">
        <w:rPr>
          <w:sz w:val="20"/>
          <w:szCs w:val="20"/>
        </w:rPr>
        <w:t>_protein</w:t>
      </w:r>
    </w:p>
    <w:p w14:paraId="066ED284" w14:textId="01F2E488" w:rsidR="00DF51D9" w:rsidRPr="00146EF3" w:rsidRDefault="00DF51D9" w:rsidP="00DF51D9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  <w:shd w:val="clear" w:color="auto" w:fill="FFFFFF"/>
        </w:rPr>
        <w:t>MSTTRGPLQTVHESLTSDHVVKTTDDNANPRISSRSRSTDEPHIGKYRLIKTIGKGNFAKVKLAKHVPTAREVAIKIIDKAQLNPSSLQKLYREVKIMKVLNHPNIVRLFEVIETEKTLYLVMEYASGGEVFDYLVAHGRMKEKEARAKFRQIVSAVQYCHQKHIVHRDLKAENLLLDGDMNIKIADFGFSNEFTPGNKLDTFCGSPPYAAPELFQGKKYDGPEVDVWSLGVILYTLVSGSLPFDGQNLKELRERVLRGKYRIPFYMSTDCENLLKKFLVLNPQKRASLETIMRDKWMNIGYEDEELKPFIEPEADFNDPVRIEIMINMGYSRKDIEDSLVQNKYDDITATYLLLGRRSNELESSESRSGSSLSLRQLQMTHRQNSEMNANSSQSPSHGGSKVQRSVSGSNSKTRRSSFGDNKTPSSKNSTSPYSYGGVPSSASYTKRSSQGVDSASKDNAISGGSRSKGPSSGGSTPTSSTSAASSMPQGESPKIPAASSPGKAAIPKKPQSKSGTVGVTRRNTFGYGDNKGPAIERTNKTQTPTPSSNNSDFRSSARAPRREPLQRSFR</w:t>
      </w:r>
    </w:p>
    <w:p w14:paraId="5F617944" w14:textId="77777777" w:rsidR="00DF51D9" w:rsidRPr="00146EF3" w:rsidRDefault="00DF51D9" w:rsidP="008970D3">
      <w:pPr>
        <w:rPr>
          <w:rFonts w:eastAsia="Times New Roman" w:cs="Times New Roman"/>
          <w:sz w:val="20"/>
          <w:szCs w:val="20"/>
        </w:rPr>
      </w:pPr>
    </w:p>
    <w:p w14:paraId="5455756C" w14:textId="77777777" w:rsidR="008970D3" w:rsidRPr="00146EF3" w:rsidRDefault="008970D3" w:rsidP="008970D3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Domains</w:t>
      </w:r>
    </w:p>
    <w:p w14:paraId="6D8682CE" w14:textId="0F04B647" w:rsidR="008970D3" w:rsidRPr="00146EF3" w:rsidRDefault="00D16EE3" w:rsidP="008970D3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STK_c MARK</w:t>
      </w:r>
      <w:r w:rsidR="008970D3" w:rsidRPr="00146EF3">
        <w:rPr>
          <w:rFonts w:eastAsia="Times New Roman" w:cs="Times New Roman"/>
          <w:sz w:val="20"/>
          <w:szCs w:val="20"/>
        </w:rPr>
        <w:t xml:space="preserve">: </w:t>
      </w:r>
      <w:r w:rsidRPr="00146EF3">
        <w:rPr>
          <w:rFonts w:eastAsia="Times New Roman" w:cs="Times New Roman"/>
          <w:sz w:val="20"/>
          <w:szCs w:val="20"/>
        </w:rPr>
        <w:t>46</w:t>
      </w:r>
      <w:r w:rsidR="008970D3" w:rsidRPr="00146EF3">
        <w:rPr>
          <w:rFonts w:eastAsia="Times New Roman" w:cs="Times New Roman"/>
          <w:sz w:val="20"/>
          <w:szCs w:val="20"/>
        </w:rPr>
        <w:t xml:space="preserve"> </w:t>
      </w:r>
      <w:r w:rsidRPr="00146EF3">
        <w:rPr>
          <w:rFonts w:eastAsia="Times New Roman" w:cs="Times New Roman"/>
          <w:sz w:val="20"/>
          <w:szCs w:val="20"/>
        </w:rPr>
        <w:t>–</w:t>
      </w:r>
      <w:r w:rsidR="008970D3" w:rsidRPr="00146EF3">
        <w:rPr>
          <w:rFonts w:eastAsia="Times New Roman" w:cs="Times New Roman"/>
          <w:sz w:val="20"/>
          <w:szCs w:val="20"/>
        </w:rPr>
        <w:t xml:space="preserve"> </w:t>
      </w:r>
      <w:r w:rsidRPr="00146EF3">
        <w:rPr>
          <w:rFonts w:eastAsia="Times New Roman" w:cs="Times New Roman"/>
          <w:sz w:val="20"/>
          <w:szCs w:val="20"/>
        </w:rPr>
        <w:t>298</w:t>
      </w:r>
    </w:p>
    <w:p w14:paraId="42D178DE" w14:textId="7916A387" w:rsidR="00D16EE3" w:rsidRPr="00146EF3" w:rsidRDefault="00D16EE3" w:rsidP="008970D3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UBA MARK: 318 - 357</w:t>
      </w:r>
    </w:p>
    <w:p w14:paraId="5C54F91E" w14:textId="77777777" w:rsidR="008970D3" w:rsidRPr="00146EF3" w:rsidRDefault="008970D3" w:rsidP="008970D3">
      <w:pPr>
        <w:rPr>
          <w:rFonts w:eastAsia="Times New Roman" w:cs="Times New Roman"/>
          <w:sz w:val="20"/>
          <w:szCs w:val="20"/>
        </w:rPr>
      </w:pPr>
    </w:p>
    <w:p w14:paraId="42E5DD79" w14:textId="77777777" w:rsidR="008970D3" w:rsidRPr="00146EF3" w:rsidRDefault="008970D3" w:rsidP="008970D3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lone</w:t>
      </w:r>
    </w:p>
    <w:p w14:paraId="076E422D" w14:textId="44ACAAF2" w:rsidR="008970D3" w:rsidRPr="00146EF3" w:rsidRDefault="00CE46BF" w:rsidP="008970D3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artial</w:t>
      </w:r>
      <w:r w:rsidR="008970D3" w:rsidRPr="00146EF3">
        <w:rPr>
          <w:rFonts w:eastAsia="Times New Roman" w:cs="Times New Roman"/>
          <w:sz w:val="20"/>
          <w:szCs w:val="20"/>
        </w:rPr>
        <w:t xml:space="preserve"> ORF</w:t>
      </w:r>
    </w:p>
    <w:p w14:paraId="2BED7C4F" w14:textId="77777777" w:rsidR="008970D3" w:rsidRPr="00146EF3" w:rsidRDefault="008970D3" w:rsidP="008970D3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lastRenderedPageBreak/>
        <w:t>Primers</w:t>
      </w:r>
    </w:p>
    <w:p w14:paraId="50C6B2DF" w14:textId="32B6C732" w:rsidR="008970D3" w:rsidRPr="00146EF3" w:rsidRDefault="008970D3" w:rsidP="008970D3">
      <w:pPr>
        <w:rPr>
          <w:rFonts w:cs="Lucida Grande"/>
          <w:color w:val="000000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 xml:space="preserve">Forward: </w:t>
      </w:r>
      <w:r w:rsidR="00567FFA" w:rsidRPr="00146EF3">
        <w:rPr>
          <w:rFonts w:cs="Lucida Grande"/>
          <w:color w:val="000000"/>
          <w:sz w:val="20"/>
          <w:szCs w:val="20"/>
        </w:rPr>
        <w:t>GCATCCCGGATTTAATTGTG</w:t>
      </w:r>
    </w:p>
    <w:p w14:paraId="71C8FC7C" w14:textId="42DCE1F1" w:rsidR="008970D3" w:rsidRPr="00146EF3" w:rsidRDefault="008970D3" w:rsidP="008970D3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 xml:space="preserve">Reverse: </w:t>
      </w:r>
      <w:r w:rsidR="00567FFA" w:rsidRPr="00146EF3">
        <w:rPr>
          <w:rFonts w:cs="Lucida Grande"/>
          <w:color w:val="000000"/>
          <w:sz w:val="20"/>
          <w:szCs w:val="20"/>
        </w:rPr>
        <w:t>TACGCTTCTCTGGACCTTGC</w:t>
      </w:r>
    </w:p>
    <w:p w14:paraId="468B1B54" w14:textId="77777777" w:rsidR="008970D3" w:rsidRPr="00146EF3" w:rsidRDefault="008970D3" w:rsidP="008970D3">
      <w:pPr>
        <w:rPr>
          <w:rFonts w:cs="Lucida Grande"/>
          <w:color w:val="000000"/>
          <w:sz w:val="20"/>
          <w:szCs w:val="20"/>
        </w:rPr>
      </w:pPr>
    </w:p>
    <w:p w14:paraId="61A45023" w14:textId="026C9568" w:rsidR="008970D3" w:rsidRPr="00146EF3" w:rsidRDefault="008970D3" w:rsidP="008970D3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 xml:space="preserve">Nucleotide# </w:t>
      </w:r>
      <w:r w:rsidR="00FF5637">
        <w:rPr>
          <w:rFonts w:cs="Lucida Grande"/>
          <w:color w:val="000000"/>
          <w:sz w:val="20"/>
          <w:szCs w:val="20"/>
        </w:rPr>
        <w:t>428 – 171</w:t>
      </w:r>
      <w:r w:rsidR="001D18B5" w:rsidRPr="00146EF3">
        <w:rPr>
          <w:rFonts w:cs="Lucida Grande"/>
          <w:color w:val="000000"/>
          <w:sz w:val="20"/>
          <w:szCs w:val="20"/>
        </w:rPr>
        <w:t xml:space="preserve">9 </w:t>
      </w:r>
      <w:r w:rsidR="00FF5637">
        <w:rPr>
          <w:rFonts w:cs="Lucida Grande"/>
          <w:color w:val="000000"/>
          <w:sz w:val="20"/>
          <w:szCs w:val="20"/>
        </w:rPr>
        <w:t xml:space="preserve">= </w:t>
      </w:r>
      <w:r w:rsidR="00567FFA" w:rsidRPr="00146EF3">
        <w:rPr>
          <w:rFonts w:cs="Lucida Grande"/>
          <w:color w:val="000000"/>
          <w:sz w:val="20"/>
          <w:szCs w:val="20"/>
        </w:rPr>
        <w:t xml:space="preserve">1292 </w:t>
      </w:r>
      <w:r w:rsidRPr="00146EF3">
        <w:rPr>
          <w:rFonts w:cs="Lucida Grande"/>
          <w:color w:val="000000"/>
          <w:sz w:val="20"/>
          <w:szCs w:val="20"/>
        </w:rPr>
        <w:t>nucleotides</w:t>
      </w:r>
    </w:p>
    <w:p w14:paraId="77A33AC2" w14:textId="1231E5A1" w:rsidR="008970D3" w:rsidRPr="00146EF3" w:rsidRDefault="008970D3" w:rsidP="008970D3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&gt;</w:t>
      </w:r>
      <w:r w:rsidR="00567FFA" w:rsidRPr="00146EF3">
        <w:rPr>
          <w:rFonts w:cs="Lucida Grande"/>
          <w:color w:val="000000"/>
          <w:sz w:val="20"/>
          <w:szCs w:val="20"/>
        </w:rPr>
        <w:t>Par1</w:t>
      </w:r>
      <w:r w:rsidRPr="00146EF3">
        <w:rPr>
          <w:rFonts w:cs="Lucida Grande"/>
          <w:color w:val="000000"/>
          <w:sz w:val="20"/>
          <w:szCs w:val="20"/>
        </w:rPr>
        <w:t>_clone</w:t>
      </w:r>
    </w:p>
    <w:p w14:paraId="2ED4BBCF" w14:textId="4839F0DD" w:rsidR="00567FFA" w:rsidRPr="00146EF3" w:rsidRDefault="00A754C4" w:rsidP="008970D3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GCATCCCGGATTTAATTGTGTTATTGTCCTGAAAACGGCCTGGCGAAAAATAACGTCATTTATTATTCAAGATGTCTACCACGAGAGGCCCGCTGCAAACTGTTCACGAATCTCTCACTTCAGACCATGTCGTTAAAACGACTGATGACAATGCCAACCCTCGCATTTCGTCTAGGAGCCGAAGTACTGATGAGCCTCACATAGGAAAATACCGATTGATCAAAACCATTGGGAAAGGTAACTTCGCTAAGGTGAAGTTGGCCAAACATGTCCCTACAGCTAGAGAGGTTGCCATTAAAATAATTGACAAGGCTCAGTTGAATCCATCCAGTCTTCAAAAGTTATACAGAGAAGTGAAAATAATGAAGGTGCTCAATCATCCAAATATAGTTAGGTTGTTCGAAGTCATAGAAACGGAAAAGACACTTTATTTAGTAATGGAGTATGCAAGTGGAGGGGAAGTATTTGATTATTTAGTTGCACATGGGAGAATGAAGGAGAAAGAAGCTAGGGCCAAATTCAGACAAATTGTGTCTGCTGTTCAGTATTGTCATCAGAAGCACATTGTACATAGAGACTTGAAGGCTGAAAACTTGTTACTAGATGGTGATATGAACATCAAAATTGCAGACTTTGGGTTTAGCAATGAGTTCACGCCGGGAAACAAATTGGACACGTTTTGTGGTAGTCCTCCTTACGCTGCTCCTGAGCTGTTTCAAGGAAAAAAATATGACGGTCCTGAAGTAGATGTATGGAGTTTAGGAGTCATTTTGTATACTCTAGTCAGTGGTTCCTTGCCCTTTGATGGCCAAAACTTAAAAGAATTAAGAGAAAGAGTCCTCAGAGGAAAATACCGAATCCCATTTTACATGTCAACAGACTGCGAAAATCTTCTTAAGAAATTTTTGGTTCTCAATCCTCAAAAAAGAGCCAGTTTAGAGACAATAATGAGGGACAAGTGGATGAATATAGGTTATGAAGATGAGGAGCTTAAGCCGTTTATTGAGCCTGAAGCTGATTTTAATGATCCTGTTCGAATAGAAATCATGATCAACATGGGATACTCAAGAAAAGACATCGAAGATTCATTAGTGCAAAATAAATACGATGACATCACGGCGACATATCTATTGTTGGGGAGAAGAAGTAATGAGTTGGAAAGTAGTGAGTCAAGATCAGGGAGTAGTCTCTCATTACGCCAACTGCAGATGACCCATCGGCAGAACAGCGAGATGAATGCCAACAGTTCGCAGTCACCCTCGCACGGAGGCAGCAAGGTCCAGAGAAGCGTA</w:t>
      </w:r>
    </w:p>
    <w:p w14:paraId="3235C533" w14:textId="77777777" w:rsidR="00567FFA" w:rsidRPr="00146EF3" w:rsidRDefault="00567FFA" w:rsidP="008970D3">
      <w:pPr>
        <w:rPr>
          <w:rFonts w:cs="Lucida Grande"/>
          <w:color w:val="000000"/>
          <w:sz w:val="20"/>
          <w:szCs w:val="20"/>
        </w:rPr>
      </w:pPr>
    </w:p>
    <w:p w14:paraId="4C1221D5" w14:textId="77777777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>Cloning info</w:t>
      </w:r>
    </w:p>
    <w:p w14:paraId="6EA8BDDF" w14:textId="77777777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>PCR rxn on 10/19/15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8970D3" w:rsidRPr="00146EF3" w14:paraId="3431557B" w14:textId="77777777" w:rsidTr="00F00E4A">
        <w:tc>
          <w:tcPr>
            <w:tcW w:w="1265" w:type="dxa"/>
          </w:tcPr>
          <w:p w14:paraId="5A88F784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538C652F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4C129AEF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00CE9B05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111DBA47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3C7FF6C2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142A41F7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Final extension</w:t>
            </w:r>
          </w:p>
        </w:tc>
      </w:tr>
      <w:tr w:rsidR="008970D3" w:rsidRPr="00146EF3" w14:paraId="559079FD" w14:textId="77777777" w:rsidTr="00F00E4A">
        <w:tc>
          <w:tcPr>
            <w:tcW w:w="1265" w:type="dxa"/>
          </w:tcPr>
          <w:p w14:paraId="63A924BA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6AF2D3A0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00AD9C16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1F49AE51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68B1275A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6F3F8970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738878D5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10min @ 72C</w:t>
            </w:r>
          </w:p>
        </w:tc>
      </w:tr>
    </w:tbl>
    <w:p w14:paraId="22A4CD6E" w14:textId="77777777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>Purified PCR Product with Thermo Scientific kit on 10/20/15, Second PCR from purified template on 11/9/15</w:t>
      </w:r>
    </w:p>
    <w:p w14:paraId="2769CBBB" w14:textId="77777777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>Ligated PCR product into Pgem T Easy vector and transformed into competent cells on 11/9/15</w:t>
      </w:r>
    </w:p>
    <w:p w14:paraId="20B98573" w14:textId="77777777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>Picked colonies for overnight cultures on 11/19/15</w:t>
      </w:r>
    </w:p>
    <w:p w14:paraId="08414F51" w14:textId="77777777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>Isolated plasmids using Promega miniprep kit on 11/20/15</w:t>
      </w:r>
    </w:p>
    <w:p w14:paraId="4C8C954A" w14:textId="726CB55F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>Confirmed clone Par1 by sequencing on 12/4/15</w:t>
      </w:r>
    </w:p>
    <w:p w14:paraId="17710232" w14:textId="791777C0" w:rsidR="00515BE5" w:rsidRPr="00146EF3" w:rsidRDefault="00515BE5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>Par1 is sense to T7. RNA probe generated using SP6 on 1/20/16</w:t>
      </w:r>
    </w:p>
    <w:p w14:paraId="145A060D" w14:textId="77777777" w:rsidR="00567FFA" w:rsidRPr="00146EF3" w:rsidRDefault="00567FFA" w:rsidP="008970D3">
      <w:pPr>
        <w:rPr>
          <w:sz w:val="20"/>
          <w:szCs w:val="20"/>
        </w:rPr>
      </w:pPr>
    </w:p>
    <w:p w14:paraId="2DC194B5" w14:textId="77777777" w:rsidR="008970D3" w:rsidRPr="00146EF3" w:rsidRDefault="008970D3">
      <w:pPr>
        <w:rPr>
          <w:sz w:val="20"/>
          <w:szCs w:val="20"/>
        </w:rPr>
      </w:pPr>
    </w:p>
    <w:p w14:paraId="164837CB" w14:textId="39E3B9BF" w:rsidR="008970D3" w:rsidRPr="00146EF3" w:rsidRDefault="008970D3" w:rsidP="008970D3">
      <w:pPr>
        <w:rPr>
          <w:b/>
          <w:sz w:val="20"/>
          <w:szCs w:val="20"/>
        </w:rPr>
      </w:pPr>
      <w:r w:rsidRPr="00146EF3">
        <w:rPr>
          <w:b/>
          <w:sz w:val="20"/>
          <w:szCs w:val="20"/>
        </w:rPr>
        <w:t>RacGAP</w:t>
      </w:r>
    </w:p>
    <w:p w14:paraId="6B912C47" w14:textId="2A969487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Gene model: </w:t>
      </w:r>
      <w:r w:rsidR="000F789A">
        <w:rPr>
          <w:sz w:val="20"/>
          <w:szCs w:val="20"/>
        </w:rPr>
        <w:t xml:space="preserve">3715 </w:t>
      </w:r>
      <w:r w:rsidRPr="00146EF3">
        <w:rPr>
          <w:sz w:val="20"/>
          <w:szCs w:val="20"/>
        </w:rPr>
        <w:t>nucleotides</w:t>
      </w:r>
    </w:p>
    <w:p w14:paraId="3B5C8F36" w14:textId="02E1C6DC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ORF: </w:t>
      </w:r>
      <w:r w:rsidR="000F789A">
        <w:rPr>
          <w:sz w:val="20"/>
          <w:szCs w:val="20"/>
        </w:rPr>
        <w:t>181 –</w:t>
      </w:r>
      <w:r w:rsidRPr="00146EF3">
        <w:rPr>
          <w:sz w:val="20"/>
          <w:szCs w:val="20"/>
        </w:rPr>
        <w:t xml:space="preserve"> </w:t>
      </w:r>
      <w:r w:rsidR="000F789A">
        <w:rPr>
          <w:sz w:val="20"/>
          <w:szCs w:val="20"/>
        </w:rPr>
        <w:t xml:space="preserve">2109 </w:t>
      </w:r>
      <w:r w:rsidRPr="00146EF3">
        <w:rPr>
          <w:sz w:val="20"/>
          <w:szCs w:val="20"/>
        </w:rPr>
        <w:t xml:space="preserve">= </w:t>
      </w:r>
      <w:r w:rsidR="000F789A">
        <w:rPr>
          <w:sz w:val="20"/>
          <w:szCs w:val="20"/>
        </w:rPr>
        <w:t xml:space="preserve">1929 </w:t>
      </w:r>
      <w:r w:rsidRPr="00146EF3">
        <w:rPr>
          <w:sz w:val="20"/>
          <w:szCs w:val="20"/>
        </w:rPr>
        <w:t>nucleotides</w:t>
      </w:r>
    </w:p>
    <w:p w14:paraId="68EEE85A" w14:textId="668C8011" w:rsidR="008970D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>&gt;</w:t>
      </w:r>
      <w:r w:rsidR="000F789A">
        <w:rPr>
          <w:sz w:val="20"/>
          <w:szCs w:val="20"/>
        </w:rPr>
        <w:t>RacG</w:t>
      </w:r>
      <w:r w:rsidRPr="00146EF3">
        <w:rPr>
          <w:sz w:val="20"/>
          <w:szCs w:val="20"/>
        </w:rPr>
        <w:t>_full</w:t>
      </w:r>
    </w:p>
    <w:p w14:paraId="0D967BA9" w14:textId="20323553" w:rsidR="00197C5B" w:rsidRDefault="008D1677" w:rsidP="008970D3">
      <w:pPr>
        <w:rPr>
          <w:sz w:val="20"/>
          <w:szCs w:val="20"/>
        </w:rPr>
      </w:pPr>
      <w:r w:rsidRPr="008D1677">
        <w:rPr>
          <w:sz w:val="20"/>
          <w:szCs w:val="20"/>
        </w:rPr>
        <w:t>GCATAAGTCAACAATTTGTAAACTTGTCTGTGATTGGTCGAGTTCAAAACTGAGGAACCGCTGGATTTGAATGATTTGGGAAGACCGCACCTGCATTGTTTTTCGTGGTATTTTCAGATATTGATTGTGTTGGATCCCATCATTGTATGCACCTTGGCTCAATAAGGTCTATCATTTACGATGGGTGACTATCAACTCACTCTGGTGGCTGAGTATGATGACATCGTAAGAAACAATGCTATTTTGACAGCGGGGATTGAAACAGAGTTTCTGCGGTTTTTGCAAAGTCAGGAGACTTGTCGTAAGCGCTGGTTGGAAAGTGAAGATGGAGCCAAGGAAATGAGAAACCGTCTCAAGAATCTGGAAAACGAAAACGCTACACTCACAACCAGACTGAGACACGCCAGAAGTACGATCGATAACGAGATAAAGAAGAGGATGAAAGCCGAGCAGGATAAAGAAAGTTTGGAACGTCAAATTGCCATTGTCAGAGAGCTGTTGACTGAGAAGAACAACCAGACAATGCTGAACCAGAGAGATCGTGAGAGACTTGCTTTCCTCAGCTCAACCTGTTTGCCGTCTGTTCCAGCAAACTCGCCCAAGAAGAGCATGTCAAACATTGACAAGTCCGCATCCAATCTGTCTGATTGTGACATCAGTTTTGATGTGACGGGTGAGGACCTTGATGAAACGAGAACTCGTAGTGGAAGACGC</w:t>
      </w:r>
      <w:r w:rsidRPr="008D1677">
        <w:rPr>
          <w:sz w:val="20"/>
          <w:szCs w:val="20"/>
        </w:rPr>
        <w:lastRenderedPageBreak/>
        <w:t>CACAAGAAACGCCCCTCAGCTCCCCCTATGGAAGAAGACGATCTCGATACTACTCCACCCGGGAAAAAGGCTAAACGAGATGCACCAGAAAAGCCAAAGCGTTCAAAGCACAGAAGGTCCAAGTCGGCTGTCATTGCAACGGCAACCTTGTCAGTCCAGGACAATGGCGAGATTGAGGCAGACACCCACATCAAGACCCCAGACAGACCTCGCCGTTCCGGCCGCATGAGGAAGATCCACTCTGCTAAAGATGTCAAGGAAATCGCAAAAGAAAATGGGGGTGATTCTGATGATTCTACCATGCGATCTCCCGGTGGTGTCTTCACTCCTGATCGTTCACCACTCCGTCAAATGTCATCAATCGGCAAAGGTCTGAATCGTGCTCATGATTTCGAAACGAAGACAATTATCTGGCCTGAGACTTGTATTCCATGCGGAAAGAAAGTGAGATTCGGCAAGGAGGTGTTGAAGTGCAGAGATTGTTTCACCACTGCCCATGTCGGTTGCCGTGACGATGTTCCTCTACCGTGTGTCCGGGCCAGCGTTCCTAACAGCAGCTCCAGGAGCGCTGCTGCAACATTGTCAGATTTCATCGCAACTTCAGAGCCTCCGATGATTCCAGCGTTGGTGATCCACTGTGTGAATGAAGTGGAGAAGAGAGGACTTGACGAAGCAGGACTGTACAGATTGGTTGGGTCTAAGACTGAAATACGAGCTCTCAAAGACAAGTTCTTACGAGGTCGAGGAACGCCTAACTTGGCTCACATCAACGATGTCAACGTTATTACTGGTTGCTTAAAGGACTTCCTCATGCACCTGAAGGAACCCATCATTACGTTTGCCCTCTGGAAGGATTTTGCTAATGCAGCTGAAATGCCATGCGAGGAAGACAGTGTCAGTTCCACCTACCAAGCAATCAGCCAGTTGCCCCAGGCAAACAGAGACACCCTTGCTTTCTTAATTCTTCACTTACAAAGGGTTGCCCAGAGTCCAGACTGCAAAATGCCCCAGCAGAGTCTGTGCAAGGTCCTAGGTCCAACTCTTGTGGGACATTCGATAGCTGACCCAAGCCCAATGCAACTGCAGGCCGAGATGGTCAAGCACTACAAGGTCATGGACCGATTGATGTCCCTCAGCGGAGACTACTGGGACAATTTCATCTGCGCAGGCGACAACTTGACCTCAATGGGTCAGAACATCATCTCAACACCTCAGACCATCATCTCAACACCTCAGACGCCTGAATCCATGAAAGACCCTGGTCTTCACAGCATGCTTTATCCCCAAGATTCCACAGAAAGGAAGAACTCAACACCCCGATTTGGACTTCACAGGGGTCGTCAGATGCCCCAAAGAAATCCGAAGACGTTCTTCCCTCCGCCTAACCACTATTAATTAATTAAATTTACAAGGACATTGAATTGCATAAACTTTTTACAAGCATATATTTATTTGCAAGTCGGAGAAATATACAAGACTTTCGTATGCTGTGTGTTGTGCTGTACATAGGAGGCTTTTACTGTCTTTCTGAGCTCTGGGTTTCTGTGTTTGGAGAACACTTCTGCTTAGCTAGGCCTGAGATATATTATGTTATATACTTAACTTCTTTTAACTGAGTAATCTTTTATTATGCCCTTGTAAGTAATTTGTATAGTCCCACAAAATTACAATGGAATGTGAAATGTAATAGTTATTCCGAACATTTTCTCCCATGGATGAGACCAGCTGCCTTATTTTGGAATATTTCCACAAGAGGAGTGTATAAATGGACAATACATATTGCCGCGTTTCTATAAAGAATACTTACTAGCGGAAAGAGAAACCGAATGCAAAGGAATAATCTACAAAAATAATTGAATAGGTTATTCTTCACTTCAAATTATACTCTTGTTAGTCTTGGATGCATATTAAAGCAACCTAAAGAACTATAATTGTTTCTGATTATATATGAGATAATAATGACTATTCTGTGTGATTGTAAATATTACCCTATGCAGACTACTATTGTACTTTGTTAGCCTAATCAGGATACTATTGAAATAGTATGTCATAATATGTTTCATTAACTTATCAGGTTAAAGTGCAGGCTGAAAATTAAGCTTTAAATGTGTGAAATTAAGCTGACTAATAGTGTAATTATACAGACTGCATATCATAACATGATGGTTTTAATATTTGTACTATAGTGATTAGAGTTTTATTATGTGACCATGGATCTGATTATTATTCCGAAATCATTGTAATACAATTGTACAATATTTCACAAGTGACGCAAGCCCTCAAAAAGCCTGTTTTAAGGATTTTGGACTTTGCATCAAAATTAGAACATAATTGGGTTCTACAGTTTATGAATTTTTAACCTTCCGTATTGTTGTGGTTGGTAAATATATTATTACTATGGAATTTATATTTTTGTAATAATAGTGGTACCTCACCTCAAATTTAGGCTGCTAAAAATGTTTTGCTATATTTGCTTCTTAGCTGTTTTTCTTCGCAACGGGTTTAGATGAAAAAAAATTTCAATTCATTCCAAATAATCTTTGCAATTATACTGAATAACTGCTGATTTGTAAATTAAAAGTTACATTAATGTGTGTATATAAATCTGTTCTATTTATATTGCATAGGATTTTTTTGGGTGAGGTACCACAAGTCAAATTGTGTGCGAGTTGGGTGCTTGTGACTGCTGAAAGTTTGGTATGATTGTTTCCTGATAAAAAGAAGAAAAGAAAAACACATAGAAATAAAGGCTATAAATAATTTTTCCCCCAAACTTGCAATATCATTATAACAAGTTAACAATGATTATAATAACAAATTATTCATTATTTTCCTCACCTGGGCCCTTAGTCCATTTCCACTGAATATTATTTCTTGTCCATTTAAAAAAGAAGGGTTTCTTATTAAAATCAAATTAGGCCTAGATAATTGCATTTATATAAATTTATGAACAACTATGAAATTATGTTACACAATCCACAAATAAAATACCTTGTCACAA</w:t>
      </w:r>
    </w:p>
    <w:p w14:paraId="6112AFB9" w14:textId="77777777" w:rsidR="00197C5B" w:rsidRPr="00146EF3" w:rsidRDefault="00197C5B" w:rsidP="008970D3">
      <w:pPr>
        <w:rPr>
          <w:sz w:val="20"/>
          <w:szCs w:val="20"/>
        </w:rPr>
      </w:pPr>
    </w:p>
    <w:p w14:paraId="3054A774" w14:textId="24EC484A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Protein: </w:t>
      </w:r>
      <w:r w:rsidR="00197C5B">
        <w:rPr>
          <w:sz w:val="20"/>
          <w:szCs w:val="20"/>
        </w:rPr>
        <w:t xml:space="preserve">642 </w:t>
      </w:r>
      <w:r w:rsidRPr="00146EF3">
        <w:rPr>
          <w:sz w:val="20"/>
          <w:szCs w:val="20"/>
        </w:rPr>
        <w:t>aa</w:t>
      </w:r>
    </w:p>
    <w:p w14:paraId="3AA8D00D" w14:textId="25FC5055" w:rsidR="008970D3" w:rsidRDefault="00197C5B" w:rsidP="008970D3">
      <w:pPr>
        <w:rPr>
          <w:sz w:val="20"/>
          <w:szCs w:val="20"/>
        </w:rPr>
      </w:pPr>
      <w:r>
        <w:rPr>
          <w:sz w:val="20"/>
          <w:szCs w:val="20"/>
        </w:rPr>
        <w:t>&gt;RacG</w:t>
      </w:r>
      <w:r w:rsidR="008970D3" w:rsidRPr="00146EF3">
        <w:rPr>
          <w:sz w:val="20"/>
          <w:szCs w:val="20"/>
        </w:rPr>
        <w:t>_protein</w:t>
      </w:r>
    </w:p>
    <w:p w14:paraId="2AA47428" w14:textId="58F7E2A5" w:rsidR="008D1677" w:rsidRPr="008D1677" w:rsidRDefault="008D1677" w:rsidP="008D1677">
      <w:pPr>
        <w:rPr>
          <w:rFonts w:eastAsia="Times New Roman" w:cs="Times New Roman"/>
          <w:sz w:val="20"/>
          <w:szCs w:val="20"/>
        </w:rPr>
      </w:pPr>
      <w:r w:rsidRPr="008D1677">
        <w:rPr>
          <w:rFonts w:eastAsia="Times New Roman" w:cs="Times New Roman"/>
          <w:sz w:val="20"/>
          <w:szCs w:val="20"/>
          <w:shd w:val="clear" w:color="auto" w:fill="FFFFFF"/>
        </w:rPr>
        <w:t>MGDYQLTLVAEYDDIVRNNAILTAGIETEFLRFLQSQETCRKRWLESEDGAKEMRNRLKNLENENATLTTRLRHARSTIDNEIKKRMKAEQDKESLERQIAIVRELLTEKNNQTMLNQRDRERLAFLSSTCLPSVPANSPKKSMSNIDKSASNLSDCDISFDVTGEDLDETRTRSGRRHKKRPSAPPMEEDDLDTTPPGKKAKRDAPEKPKRSKHRRSKSAVIATATLSVQDNGEIEADTHIKTPDRPRRSGRMRKIHSAKDVKEIAKENGGDSDDSTMRSPGGVFTPDRSPLRQMSSIGKGLNRAHDFETKTIIWPETCIPCGKKVRFGKEVLKCRDCFTTAHVGCRDDVPLPCVRASVPNSSSRSAAATLSDFIATSEPPMIPALVIHCVNEVEKRGLDEAGLYRLVGSKTEIRALKDKFLRGRGTPNLAHINDVNVITGCLKDFLMHLKEPIITFALWKDFANAAEMPCEEDSVSSTYQAISQLPQANRDTLAFLILHLQRVAQSPDCKMPQQSLCKVLGPTLVGHSIADPSPMQLQAEMVKHYKVMDRLMSLSGDYWDNFICAGDNLTSMGQNIISTPQTIISTPQTPESMKDPGLHSMLYPQDSTERKNSTPRFGLHRGRQMPQRNPKTFFPPPNHY</w:t>
      </w:r>
    </w:p>
    <w:p w14:paraId="050EAA21" w14:textId="77777777" w:rsidR="00197C5B" w:rsidRPr="00146EF3" w:rsidRDefault="00197C5B" w:rsidP="008970D3">
      <w:pPr>
        <w:rPr>
          <w:sz w:val="20"/>
          <w:szCs w:val="20"/>
        </w:rPr>
      </w:pPr>
    </w:p>
    <w:p w14:paraId="7942646D" w14:textId="77777777" w:rsidR="008970D3" w:rsidRPr="00146EF3" w:rsidRDefault="008970D3" w:rsidP="008970D3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lastRenderedPageBreak/>
        <w:t>Domains</w:t>
      </w:r>
    </w:p>
    <w:p w14:paraId="0313A469" w14:textId="48D4CDCE" w:rsidR="008970D3" w:rsidRDefault="00742D60" w:rsidP="008970D3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ERM: 46</w:t>
      </w:r>
      <w:r w:rsidR="008970D3" w:rsidRPr="00146EF3">
        <w:rPr>
          <w:rFonts w:eastAsia="Times New Roman" w:cs="Times New Roman"/>
          <w:sz w:val="20"/>
          <w:szCs w:val="20"/>
        </w:rPr>
        <w:t xml:space="preserve"> </w:t>
      </w:r>
      <w:r>
        <w:rPr>
          <w:rFonts w:eastAsia="Times New Roman" w:cs="Times New Roman"/>
          <w:sz w:val="20"/>
          <w:szCs w:val="20"/>
        </w:rPr>
        <w:t>– 125</w:t>
      </w:r>
    </w:p>
    <w:p w14:paraId="65AE5415" w14:textId="4C533E11" w:rsidR="00742D60" w:rsidRDefault="00742D60" w:rsidP="008970D3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C1: 307 - 355</w:t>
      </w:r>
    </w:p>
    <w:p w14:paraId="7252C6C1" w14:textId="6C9FDFA2" w:rsidR="00742D60" w:rsidRPr="00146EF3" w:rsidRDefault="00742D60" w:rsidP="008970D3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McgRacGAP: 369 - 561</w:t>
      </w:r>
    </w:p>
    <w:p w14:paraId="2396F888" w14:textId="77777777" w:rsidR="008970D3" w:rsidRPr="00146EF3" w:rsidRDefault="008970D3" w:rsidP="008970D3">
      <w:pPr>
        <w:rPr>
          <w:rFonts w:eastAsia="Times New Roman" w:cs="Times New Roman"/>
          <w:sz w:val="20"/>
          <w:szCs w:val="20"/>
        </w:rPr>
      </w:pPr>
    </w:p>
    <w:p w14:paraId="71C94F93" w14:textId="77777777" w:rsidR="008970D3" w:rsidRPr="00146EF3" w:rsidRDefault="008970D3" w:rsidP="008970D3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lone</w:t>
      </w:r>
    </w:p>
    <w:p w14:paraId="52FEA6E6" w14:textId="32138601" w:rsidR="008970D3" w:rsidRPr="00146EF3" w:rsidRDefault="00197C5B" w:rsidP="008970D3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Partial</w:t>
      </w:r>
      <w:r w:rsidR="008970D3" w:rsidRPr="00146EF3">
        <w:rPr>
          <w:rFonts w:eastAsia="Times New Roman" w:cs="Times New Roman"/>
          <w:sz w:val="20"/>
          <w:szCs w:val="20"/>
        </w:rPr>
        <w:t xml:space="preserve"> ORF</w:t>
      </w:r>
    </w:p>
    <w:p w14:paraId="0E559FFF" w14:textId="77777777" w:rsidR="008970D3" w:rsidRPr="00146EF3" w:rsidRDefault="008970D3" w:rsidP="008970D3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rimers</w:t>
      </w:r>
    </w:p>
    <w:p w14:paraId="05E7B655" w14:textId="382B8C15" w:rsidR="008970D3" w:rsidRPr="00197C5B" w:rsidRDefault="008970D3" w:rsidP="008970D3">
      <w:pPr>
        <w:rPr>
          <w:rFonts w:cs="Lucida Grande"/>
          <w:color w:val="000000"/>
          <w:sz w:val="20"/>
          <w:szCs w:val="20"/>
        </w:rPr>
      </w:pPr>
      <w:r w:rsidRPr="00197C5B">
        <w:rPr>
          <w:rFonts w:eastAsia="Times New Roman" w:cs="Times New Roman"/>
          <w:sz w:val="20"/>
          <w:szCs w:val="20"/>
        </w:rPr>
        <w:t xml:space="preserve">Forward: </w:t>
      </w:r>
      <w:r w:rsidR="00197C5B" w:rsidRPr="00197C5B">
        <w:rPr>
          <w:rFonts w:cs="Lucida Grande"/>
          <w:color w:val="000000"/>
          <w:sz w:val="20"/>
          <w:szCs w:val="20"/>
        </w:rPr>
        <w:t>CAACTCACTCTGGTGGCTGA</w:t>
      </w:r>
    </w:p>
    <w:p w14:paraId="254A934D" w14:textId="1F08EE5F" w:rsidR="008970D3" w:rsidRPr="00197C5B" w:rsidRDefault="008970D3" w:rsidP="008970D3">
      <w:pPr>
        <w:rPr>
          <w:rFonts w:cs="Lucida Grande"/>
          <w:color w:val="000000"/>
          <w:sz w:val="20"/>
          <w:szCs w:val="20"/>
        </w:rPr>
      </w:pPr>
      <w:r w:rsidRPr="00197C5B">
        <w:rPr>
          <w:rFonts w:cs="Lucida Grande"/>
          <w:color w:val="000000"/>
          <w:sz w:val="20"/>
          <w:szCs w:val="20"/>
        </w:rPr>
        <w:t xml:space="preserve">Reverse: </w:t>
      </w:r>
      <w:r w:rsidR="00197C5B" w:rsidRPr="00197C5B">
        <w:rPr>
          <w:rFonts w:cs="Lucida Grande"/>
          <w:color w:val="000000"/>
          <w:sz w:val="20"/>
          <w:szCs w:val="20"/>
        </w:rPr>
        <w:t>CCTGCTTCGTCAAGTCCTCT</w:t>
      </w:r>
    </w:p>
    <w:p w14:paraId="3901C232" w14:textId="77777777" w:rsidR="008970D3" w:rsidRPr="00146EF3" w:rsidRDefault="008970D3" w:rsidP="008970D3">
      <w:pPr>
        <w:rPr>
          <w:rFonts w:cs="Lucida Grande"/>
          <w:color w:val="000000"/>
          <w:sz w:val="20"/>
          <w:szCs w:val="20"/>
        </w:rPr>
      </w:pPr>
    </w:p>
    <w:p w14:paraId="1383CE1C" w14:textId="5744FDAB" w:rsidR="008970D3" w:rsidRPr="00146EF3" w:rsidRDefault="008970D3" w:rsidP="008970D3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 xml:space="preserve">Nucleotide# </w:t>
      </w:r>
      <w:r w:rsidR="0070014F">
        <w:rPr>
          <w:rFonts w:cs="Lucida Grande"/>
          <w:color w:val="000000"/>
          <w:sz w:val="20"/>
          <w:szCs w:val="20"/>
        </w:rPr>
        <w:t xml:space="preserve">193 - 1391 </w:t>
      </w:r>
      <w:r w:rsidR="00CF45CA">
        <w:rPr>
          <w:rFonts w:cs="Lucida Grande"/>
          <w:color w:val="000000"/>
          <w:sz w:val="20"/>
          <w:szCs w:val="20"/>
        </w:rPr>
        <w:t xml:space="preserve">= </w:t>
      </w:r>
      <w:r w:rsidR="00197C5B">
        <w:rPr>
          <w:rFonts w:cs="Lucida Grande"/>
          <w:color w:val="000000"/>
          <w:sz w:val="20"/>
          <w:szCs w:val="20"/>
        </w:rPr>
        <w:t xml:space="preserve">1199 </w:t>
      </w:r>
      <w:r w:rsidRPr="00146EF3">
        <w:rPr>
          <w:rFonts w:cs="Lucida Grande"/>
          <w:color w:val="000000"/>
          <w:sz w:val="20"/>
          <w:szCs w:val="20"/>
        </w:rPr>
        <w:t>nucleotides</w:t>
      </w:r>
    </w:p>
    <w:p w14:paraId="4286C8C3" w14:textId="4F662D91" w:rsidR="008970D3" w:rsidRDefault="00197C5B" w:rsidP="008970D3">
      <w:pPr>
        <w:rPr>
          <w:rFonts w:cs="Lucida Grande"/>
          <w:color w:val="000000"/>
          <w:sz w:val="20"/>
          <w:szCs w:val="20"/>
        </w:rPr>
      </w:pPr>
      <w:r>
        <w:rPr>
          <w:rFonts w:cs="Lucida Grande"/>
          <w:color w:val="000000"/>
          <w:sz w:val="20"/>
          <w:szCs w:val="20"/>
        </w:rPr>
        <w:t>&gt;RacG</w:t>
      </w:r>
      <w:r w:rsidR="008970D3" w:rsidRPr="00146EF3">
        <w:rPr>
          <w:rFonts w:cs="Lucida Grande"/>
          <w:color w:val="000000"/>
          <w:sz w:val="20"/>
          <w:szCs w:val="20"/>
        </w:rPr>
        <w:t>_clone</w:t>
      </w:r>
    </w:p>
    <w:p w14:paraId="3208B240" w14:textId="6CB37F76" w:rsidR="00197C5B" w:rsidRDefault="008D1677" w:rsidP="008970D3">
      <w:pPr>
        <w:rPr>
          <w:rFonts w:cs="Lucida Grande"/>
          <w:color w:val="000000"/>
          <w:sz w:val="20"/>
          <w:szCs w:val="20"/>
        </w:rPr>
      </w:pPr>
      <w:r w:rsidRPr="008D1677">
        <w:rPr>
          <w:rFonts w:cs="Lucida Grande"/>
          <w:color w:val="000000"/>
          <w:sz w:val="20"/>
          <w:szCs w:val="20"/>
        </w:rPr>
        <w:t>CAACTCACTCTGGTGGCTGAGTATGATGACATCGTAAGAAACAATGCTATTTTGACAGCGGGGATTGAAACAGAGTTTCTGCGGTTTTTGCAAAGTCAGGAGACTTGTCGTAAGCGCTGGTTGGAAAGTGAAGATGGAGCCAAGGAAATGAGAAACCGTCTCAAGAATCTGGAAAACGAAAACGCTACACTCACAACCAGACTGAGACACGCCAGAAGTACGATCGATAACGAGATAAAGAAGAGGATGAAAGCCGAGCAGGATAAAGAAAGTTTGGAACGTCAAATTGCCATTGTCAGAGAGCTGTTGACTGAGAAGAACAACCAGACAATGCTGAACCAGAGAGATCGTGAGAGACTTGCTTTCCTCAGCTCAACCTGTTTGCCGTCTGTTCCAGCAAACTCGCCCAAGAAGAGCATGTCAAACATTGACAAGTCCGCATCCAATCTGTCTGATTGTGACATCAGTTTTGATGTGACGGGTGAGGACCTTGATGAAACGAGAACTCGTAGTGGAAGACGCCACAAGAAACGCCCCTCAGCTCCCCCTATGGAAGAAGACGATCTCGATACTACTCCACCCGGGAAAAAGGCTAAACGAGATGCACCAGAAAAGCCAAAGCGTTCAAAGCACAGAAGGTCCAAGTCGGCTGTCATTGCAACGGCAACCTTGTCAGTCCAGGACAATGGCGAGATTGAGGCAGACACCCACATCAAGACCCCAGACAGACCTCGCCGTTCCGGCCGCATGAGGAAGATCCACTCTGCTAAAGATGTCAAGGAAATCGCAAAAGAAAATGGGGGTGATTCTGATGATTCTACCATGCGATCTCCCGGTGGTGTCTTCACTCCTGATCGTTCACCACTCCGTCAAATGTCATCAATCGGCAAAGGTCTGAATCGTGCTCATGATTTCGAAACGAAGACAATTATCTGGCCTGAGACTTGTATTCCATGCGGAAAGAAAGTGAGATTCGGCAAGGAGGTGTTGAAGTGCAGAGATTGTTTCACCACTGCCCATGTCGGTTGCCGTGACGATGTTCCTCTACCGTGTGTCCGGGCCAGCGTTCCTAACAGCAGCTCCAGGAGCGCTGCTGCAACATTGTCAGATTTCATCGCAACTTCAGAGCCTCCGATGATTCCAGCGTTGGTGATCCACTGTGTGAATGAAGTGGAGAAGAGAGGACTTGACGAAGCAGGACTGTACAGATTGGTTGGGTCTAAGACTGAAATACGAGCTCTCAAAGACAAGTTCTTACGAGGTCGAGGAACGCCTAACTTGGCTCACATCAACGATGTCAACGTTATTACTGGTTGCTTAAAGGACTTCCTCATGCACCTGAAGGAACCCATCATTACGTTTGCCCTCTGGAAGGATTTTGCTAATGCAGC</w:t>
      </w:r>
    </w:p>
    <w:p w14:paraId="12AB0B95" w14:textId="77777777" w:rsidR="00197C5B" w:rsidRPr="00146EF3" w:rsidRDefault="00197C5B" w:rsidP="008970D3">
      <w:pPr>
        <w:rPr>
          <w:rFonts w:cs="Lucida Grande"/>
          <w:color w:val="000000"/>
          <w:sz w:val="20"/>
          <w:szCs w:val="20"/>
        </w:rPr>
      </w:pPr>
    </w:p>
    <w:p w14:paraId="47D0AA58" w14:textId="77777777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>Cloning info</w:t>
      </w:r>
    </w:p>
    <w:p w14:paraId="26006371" w14:textId="77777777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>PCR rxn on 10/19/15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8970D3" w:rsidRPr="00146EF3" w14:paraId="203AE5BF" w14:textId="77777777" w:rsidTr="00F00E4A">
        <w:tc>
          <w:tcPr>
            <w:tcW w:w="1265" w:type="dxa"/>
          </w:tcPr>
          <w:p w14:paraId="77F3AB95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5A0A628C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5B737298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770013F9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590B20BB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1AF387B8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0BAA52E6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Final extension</w:t>
            </w:r>
          </w:p>
        </w:tc>
      </w:tr>
      <w:tr w:rsidR="008970D3" w:rsidRPr="00146EF3" w14:paraId="2F9E7FB3" w14:textId="77777777" w:rsidTr="00F00E4A">
        <w:tc>
          <w:tcPr>
            <w:tcW w:w="1265" w:type="dxa"/>
          </w:tcPr>
          <w:p w14:paraId="0E8C9FF7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43E17676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3B8A5B65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45E0F2F4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61D55C7F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514A5684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2BE5F2C0" w14:textId="77777777" w:rsidR="008970D3" w:rsidRPr="00146EF3" w:rsidRDefault="008970D3" w:rsidP="00F00E4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10min @ 72C</w:t>
            </w:r>
          </w:p>
        </w:tc>
      </w:tr>
    </w:tbl>
    <w:p w14:paraId="6E95C899" w14:textId="77777777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>Purified PCR Product with Thermo Scientific kit on 10/20/15, Second PCR from purified template on 11/9/15</w:t>
      </w:r>
    </w:p>
    <w:p w14:paraId="033D75DE" w14:textId="77777777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>Ligated PCR product into Pgem T Easy vector and transformed into competent cells on 11/9/15</w:t>
      </w:r>
    </w:p>
    <w:p w14:paraId="67DF88DB" w14:textId="77777777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>Picked colonies for overnight cultures on 11/19/15</w:t>
      </w:r>
    </w:p>
    <w:p w14:paraId="05923725" w14:textId="77777777" w:rsidR="008970D3" w:rsidRPr="00146EF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>Isolated plasmids using Promega miniprep kit on 11/20/15</w:t>
      </w:r>
    </w:p>
    <w:p w14:paraId="555A3B0A" w14:textId="22ED476F" w:rsidR="008970D3" w:rsidRDefault="008970D3" w:rsidP="008970D3">
      <w:pPr>
        <w:rPr>
          <w:sz w:val="20"/>
          <w:szCs w:val="20"/>
        </w:rPr>
      </w:pPr>
      <w:r w:rsidRPr="00146EF3">
        <w:rPr>
          <w:sz w:val="20"/>
          <w:szCs w:val="20"/>
        </w:rPr>
        <w:t>Confirmed clone RacGAP by sequencing on 12/4/15</w:t>
      </w:r>
    </w:p>
    <w:p w14:paraId="1ED6174A" w14:textId="77777777" w:rsidR="008970D3" w:rsidRDefault="008970D3">
      <w:pPr>
        <w:rPr>
          <w:sz w:val="20"/>
          <w:szCs w:val="20"/>
        </w:rPr>
      </w:pPr>
    </w:p>
    <w:p w14:paraId="29E6E1D3" w14:textId="77777777" w:rsidR="000B6A7A" w:rsidRPr="00146EF3" w:rsidRDefault="000B6A7A" w:rsidP="000B6A7A">
      <w:pPr>
        <w:rPr>
          <w:b/>
          <w:sz w:val="20"/>
          <w:szCs w:val="20"/>
        </w:rPr>
      </w:pPr>
      <w:r>
        <w:rPr>
          <w:b/>
          <w:sz w:val="20"/>
          <w:szCs w:val="20"/>
        </w:rPr>
        <w:t>Gai</w:t>
      </w:r>
    </w:p>
    <w:p w14:paraId="19721460" w14:textId="791AD774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Gene model: </w:t>
      </w:r>
      <w:r w:rsidR="00792F95">
        <w:rPr>
          <w:sz w:val="20"/>
          <w:szCs w:val="20"/>
        </w:rPr>
        <w:t>2887</w:t>
      </w:r>
      <w:r w:rsidRPr="00146EF3">
        <w:rPr>
          <w:sz w:val="20"/>
          <w:szCs w:val="20"/>
        </w:rPr>
        <w:t xml:space="preserve"> nucleotides</w:t>
      </w:r>
    </w:p>
    <w:p w14:paraId="48846D9B" w14:textId="6A64104F" w:rsidR="000B6A7A" w:rsidRPr="00146EF3" w:rsidRDefault="001001AD" w:rsidP="000B6A7A">
      <w:pPr>
        <w:rPr>
          <w:sz w:val="20"/>
          <w:szCs w:val="20"/>
        </w:rPr>
      </w:pPr>
      <w:r>
        <w:rPr>
          <w:sz w:val="20"/>
          <w:szCs w:val="20"/>
        </w:rPr>
        <w:t>ORF</w:t>
      </w:r>
      <w:r w:rsidR="000B6A7A" w:rsidRPr="00146EF3">
        <w:rPr>
          <w:sz w:val="20"/>
          <w:szCs w:val="20"/>
        </w:rPr>
        <w:t>:</w:t>
      </w:r>
      <w:r w:rsidR="00792F95">
        <w:rPr>
          <w:sz w:val="20"/>
          <w:szCs w:val="20"/>
        </w:rPr>
        <w:t xml:space="preserve"> 499</w:t>
      </w:r>
      <w:r w:rsidR="000B6A7A" w:rsidRPr="00146EF3">
        <w:rPr>
          <w:sz w:val="20"/>
          <w:szCs w:val="20"/>
        </w:rPr>
        <w:t xml:space="preserve"> –</w:t>
      </w:r>
      <w:r w:rsidR="00792F95">
        <w:rPr>
          <w:sz w:val="20"/>
          <w:szCs w:val="20"/>
        </w:rPr>
        <w:t xml:space="preserve"> 1596</w:t>
      </w:r>
      <w:r w:rsidR="000B6A7A">
        <w:rPr>
          <w:sz w:val="20"/>
          <w:szCs w:val="20"/>
        </w:rPr>
        <w:t xml:space="preserve"> = 1098</w:t>
      </w:r>
      <w:r w:rsidR="000B6A7A" w:rsidRPr="00146EF3">
        <w:rPr>
          <w:sz w:val="20"/>
          <w:szCs w:val="20"/>
        </w:rPr>
        <w:t xml:space="preserve"> nucleotides</w:t>
      </w:r>
    </w:p>
    <w:p w14:paraId="1B6DBF22" w14:textId="77777777" w:rsidR="000B6A7A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&gt;Gai</w:t>
      </w:r>
      <w:r w:rsidRPr="00146EF3">
        <w:rPr>
          <w:sz w:val="20"/>
          <w:szCs w:val="20"/>
        </w:rPr>
        <w:t>_full</w:t>
      </w:r>
    </w:p>
    <w:p w14:paraId="5C4A3D70" w14:textId="063310D6" w:rsidR="000B6A7A" w:rsidRDefault="00792F95" w:rsidP="000B6A7A">
      <w:pPr>
        <w:rPr>
          <w:sz w:val="20"/>
          <w:szCs w:val="20"/>
        </w:rPr>
      </w:pPr>
      <w:r w:rsidRPr="00792F95">
        <w:rPr>
          <w:sz w:val="20"/>
          <w:szCs w:val="20"/>
        </w:rPr>
        <w:t>CTTTCAGTTTGAGATATTCTTCATGTTCTCTCTTCTCCTGCTCTTCTTTCAATAACTTCTCTTCTTCTTCTTTTCTCGCTTGTTCTGCTTCTTCCTTTTCTTCTTCTTTCTTTTCTTCCGCAACATTTTCTACTTTCTTCTCTGCTTCAGGAGCAGCCTGTGCTGCTGCATTTTCCTCAGCAACTCTGCCACTGTGCCACATCACATGGCAAGTGCCCTTTAAAGTTCTTGAGAAGTTTGCATGCAATGACAGTTTGGCGGTTTGTTCCGCTAGAGTGCGCACCTGCGTA</w:t>
      </w:r>
      <w:r w:rsidRPr="00792F95">
        <w:rPr>
          <w:sz w:val="20"/>
          <w:szCs w:val="20"/>
        </w:rPr>
        <w:lastRenderedPageBreak/>
        <w:t>GCAAAGCGAATTCGCCCCTCACTCATCCGGGCATTCAGTTTAAAATCTCAGAGTAGGAGAGAGTTGACCGGTGTGTTAGGAAACGCTGGTTAATTGCAAAATTGTTGGATTATTTGAGTGTTTTCAGGTGATTTGAAGCAACAGACATTTACCTGAAGTTGTTGCGAAGGAGTGGAGCAGCGTTACACAAGGCATAGCCGAGTATTTAATGGTTAAATCGATCTTTAATTGCAAATTCAGAATGGGCTGTGCAGTAAGCTCAGACGATCGGGCTGCCATCGAAAGATCAAAGGCAATCGACAAATCTTTAAGACAGGATGGAGAAAAAGCCTCCAGAGAGGTCAAGCTTCTGTTATTAGGGGCTGGAGAGTCTGGGAAAAGTACCATTGTGAAACAGATGAAGATTATTCATGAAAAAGGTTATACCCAGGAGGAATGTCTACAGTATAAGCCAGTGGTCTATAGCAACACCATACAGAGTATGATTGCTATCATTAGAGCCATGGGCAACTTGCGAATTGATTTCGGCCATGGGGACAGAGCTGAGGATGCTCGCAATTTGTTTGGTTTAGCGGGAACAGCAGACGAAGGAGAACTGACGACGGAACTAGCACACATCATGAAGAGGTTATGGAAAGACTCAGGAGTCAGGGAATGCTTCGGCAGGTCTCGGGAGTACCAGTTGAATGACTCGGCAGAATACTATTTGAATGCGCTGGATCGCATTTCACAGCCTGGATATGTTCCAACAGAACAGGACGTTCTTCGCACCCGAGTCAAGACAACAGGAATCGTAGAAACACACTTCACATTCAAAGACTTGCATTTCAAGATGTTCGATGTTGGTGGACAGCGGTCGGAACGAAAGAAGTGGATCCACTGTTTTGAGGGAGTCACGGCAATCATCTTTATTGTAGCTACGAGTGAATACGATCTTACGCTGGCCGAGGATCAAGAAATGAATCGAATGATGGAGAGTATGAAACTGTTTGACTCCATCTGCAACAACAAGTGGTTCACAGACACGTCGATAATCTTGTTTTTGAATAAGAAAGATCTGTTTGAAGAAAAAATCAAGAAGTCTCCGCTTACTATCTGCTTTCCAGAATACTTGGGTGCCAACACATTTGACGAGGCTGCTGCCTACATTCAGTTGAAGTTTGAAAATTTGAACAAACGAAAGGACACAAAAGAAATCTACACACACTTCACATGTGCCACCGACACAAATAACGTCCAGTTTGTGTTCGATGCTGTTACCGATGTCATTATCAAGAATAACCTCAAAGACTGTGGACTATTCTAATCAAAACTTCAAATGCTCTTGTTATTTATATCTGAAATATGGTACAGTGTTGTTACGAACCCTCCGATGTTCATGAGCTTTTTGAGAAGCTCTCTGAGAGGCCAGGGCTCATCGCAGAGTGACTTTATATTTCGCGATGAATCCAATACATGCACAAGACGGGCTGTCCTCGTCTCCGAAACTACACATCAAAATTTCGCCCTTTTAACGGACTATACAACTGCCAGTTTCACGCTTACGGACAAGCTTACCCTGTCTCCAAACTGACAAATCATCAAAATGACGCTCGTCCGAGTCCGGACTGCTACTTGGGACGATCTTCAGTCTCACCTTACTACATAACTATCATCAATTTACTGCCAGATTATACACAGCTCGATGCGTGATTTATCAAATACATAGCGGATCAGTTGTCAGTCAAGTGGACCAATTCTTAATTTAACGGACCAGTCGTCAAGTTTACGGACCAATTTGTTTCGATTTTGTGGACCAGTATTTTTTGCGGCTTCAAGCTTTGATATCATTCTTTTACTCTGATTTACATTTAAGATATTACGTATACATCTTTAGTACTTACATTGTATTAGATTTATTTCACATTCCGAAGCTTTTTTCCCCCTTTTATACTCCTAAAACAAAGTACACAATCACTGATTACAAAAATGCGTATATTTTGGATAACTTGCATGAGTAATCTAATCGCTTTGAAACAGTAATTGCATTTCTGTTGATACCTTTAATGTACAATGTAAGTGATTTTTGTATTCATGTATGTTACATTTCATTCATTTGCATTAATATGGAATGCTAAAATATCAATTATATCTACCTACCGATTTATATCAAATTTATTATCAATTATATTATTACTATCAAATCTATGTTAAACGAGTATCATTCATATAATTTGTATGATTATTTTGATAAGTCTAATATCTATATCTATATAGATCTCCATACAAACATAATGATAATATTGAAATGAAAGATTAGAAATTTCCTGGCATATGGATAGCAAGCATTTTCTAGGAATCAATAGTAAATTGTAACATAGTAAAGGGCATTTAAGTCTCGCATTTTAGTCTCTCAATGACATTTTAACGGTGACCTATTATCTCAATGATAGGGCTGTGCCGATGCGACGATTATCGCCGACAATCGTCGCCAAAAGTTTCGATTTCGATCATCTCCACAAAATAAGTAAAAATCGATTTTCAGCTGAATGAAGAATTCATGATACATGGCTGTATTTGGTATCGTTTTGAAGCTCTCGAGGAGCTGAACACCACCG</w:t>
      </w:r>
    </w:p>
    <w:p w14:paraId="2723D379" w14:textId="77777777" w:rsidR="000B6A7A" w:rsidRPr="00146EF3" w:rsidRDefault="000B6A7A" w:rsidP="000B6A7A">
      <w:pPr>
        <w:rPr>
          <w:sz w:val="20"/>
          <w:szCs w:val="20"/>
        </w:rPr>
      </w:pPr>
    </w:p>
    <w:p w14:paraId="24747E02" w14:textId="77777777" w:rsidR="000B6A7A" w:rsidRPr="00146EF3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Protein: 36</w:t>
      </w:r>
      <w:r w:rsidRPr="00146EF3">
        <w:rPr>
          <w:sz w:val="20"/>
          <w:szCs w:val="20"/>
        </w:rPr>
        <w:t>5 aa</w:t>
      </w:r>
    </w:p>
    <w:p w14:paraId="2412DD48" w14:textId="77777777" w:rsidR="000B6A7A" w:rsidRPr="00146EF3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&gt;Gai</w:t>
      </w:r>
      <w:r w:rsidRPr="00146EF3">
        <w:rPr>
          <w:sz w:val="20"/>
          <w:szCs w:val="20"/>
        </w:rPr>
        <w:t>_protein</w:t>
      </w:r>
    </w:p>
    <w:p w14:paraId="02BFE2BC" w14:textId="77777777" w:rsidR="000B6A7A" w:rsidRPr="00AA31D6" w:rsidRDefault="000B6A7A" w:rsidP="000B6A7A">
      <w:pPr>
        <w:rPr>
          <w:rFonts w:eastAsia="Times New Roman" w:cs="Times New Roman"/>
          <w:sz w:val="20"/>
          <w:szCs w:val="20"/>
        </w:rPr>
      </w:pPr>
      <w:r w:rsidRPr="00AA31D6">
        <w:rPr>
          <w:rFonts w:eastAsia="Times New Roman" w:cs="Times New Roman"/>
          <w:sz w:val="20"/>
          <w:szCs w:val="20"/>
          <w:shd w:val="clear" w:color="auto" w:fill="FFFFFF"/>
        </w:rPr>
        <w:t>MVKSIFNCKFRMGCAVSSDDRAAIERSKAIDKSLRQDGEKASREVKLLLLGAGESGKSTIVKQMKIIHEKGYTQEECLQYKPVVYSNTIQSMIAIIRAMGNLRIDFGHGDRAEDARNLFGLAGTADEGELTTELAHIMKRLWKDSGVRECFGRSREYQLNDSAEYYLNALDRISQPGYVPTEQDVLRTRVKTTGIVETHFTFKDLHFKMFDVGGQRSERKKWIHCFEGVTAIIFIVATSEYDLTLAEDQEMNRMMESMKLFDSICNNKWFTDTSIILFLNKKDLFEEKIKKSPLTICFPEYLGANTFDEAAAYIQLKFENLNKRKDTKEIYTHFTCATDTNNVQFVFDAVTDVIIKNNLKDCGLF</w:t>
      </w:r>
    </w:p>
    <w:p w14:paraId="1669F607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</w:p>
    <w:p w14:paraId="7A103911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Domains</w:t>
      </w:r>
    </w:p>
    <w:p w14:paraId="5B6A3FCE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G-alpha: 45 - 359</w:t>
      </w:r>
    </w:p>
    <w:p w14:paraId="161E9AC7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</w:p>
    <w:p w14:paraId="2F248F13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lone</w:t>
      </w:r>
    </w:p>
    <w:p w14:paraId="28918A05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Ful</w:t>
      </w:r>
      <w:r w:rsidRPr="00146EF3">
        <w:rPr>
          <w:rFonts w:eastAsia="Times New Roman" w:cs="Times New Roman"/>
          <w:sz w:val="20"/>
          <w:szCs w:val="20"/>
        </w:rPr>
        <w:t>l ORF</w:t>
      </w:r>
    </w:p>
    <w:p w14:paraId="7268AB8B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rimers</w:t>
      </w:r>
    </w:p>
    <w:p w14:paraId="3489E982" w14:textId="77777777" w:rsidR="000B6A7A" w:rsidRPr="00CE6E8B" w:rsidRDefault="000B6A7A" w:rsidP="000B6A7A">
      <w:pPr>
        <w:rPr>
          <w:rFonts w:cs="Lucida Grande"/>
          <w:color w:val="000000"/>
          <w:sz w:val="20"/>
          <w:szCs w:val="20"/>
        </w:rPr>
      </w:pPr>
      <w:r w:rsidRPr="00CE6E8B">
        <w:rPr>
          <w:rFonts w:eastAsia="Times New Roman" w:cs="Times New Roman"/>
          <w:sz w:val="20"/>
          <w:szCs w:val="20"/>
        </w:rPr>
        <w:t xml:space="preserve">Forward: </w:t>
      </w:r>
      <w:r w:rsidRPr="00CE6E8B">
        <w:rPr>
          <w:rFonts w:cs="Lucida Grande"/>
          <w:color w:val="000000"/>
          <w:sz w:val="20"/>
          <w:szCs w:val="20"/>
        </w:rPr>
        <w:t>GAGTGGAGCAGCGTTACACA</w:t>
      </w:r>
    </w:p>
    <w:p w14:paraId="29CFFD5D" w14:textId="77777777" w:rsidR="000B6A7A" w:rsidRPr="00CE6E8B" w:rsidRDefault="000B6A7A" w:rsidP="000B6A7A">
      <w:pPr>
        <w:rPr>
          <w:rFonts w:cs="Lucida Grande"/>
          <w:color w:val="000000"/>
          <w:sz w:val="20"/>
          <w:szCs w:val="20"/>
        </w:rPr>
      </w:pPr>
      <w:r w:rsidRPr="00CE6E8B">
        <w:rPr>
          <w:rFonts w:cs="Lucida Grande"/>
          <w:color w:val="000000"/>
          <w:sz w:val="20"/>
          <w:szCs w:val="20"/>
        </w:rPr>
        <w:t>Reverse: GAACATCGGAGGGTTCGTAA</w:t>
      </w:r>
    </w:p>
    <w:p w14:paraId="2B37AA29" w14:textId="77777777" w:rsidR="000B6A7A" w:rsidRPr="00146EF3" w:rsidRDefault="000B6A7A" w:rsidP="000B6A7A">
      <w:pPr>
        <w:rPr>
          <w:rFonts w:cs="Lucida Grande"/>
          <w:color w:val="000000"/>
          <w:sz w:val="20"/>
          <w:szCs w:val="20"/>
        </w:rPr>
      </w:pPr>
    </w:p>
    <w:p w14:paraId="1187A46A" w14:textId="2EB0BC7E" w:rsidR="000B6A7A" w:rsidRPr="00146EF3" w:rsidRDefault="00792F95" w:rsidP="000B6A7A">
      <w:pPr>
        <w:rPr>
          <w:rFonts w:cs="Lucida Grande"/>
          <w:color w:val="000000"/>
          <w:sz w:val="20"/>
          <w:szCs w:val="20"/>
        </w:rPr>
      </w:pPr>
      <w:r>
        <w:rPr>
          <w:rFonts w:cs="Lucida Grande"/>
          <w:color w:val="000000"/>
          <w:sz w:val="20"/>
          <w:szCs w:val="20"/>
        </w:rPr>
        <w:lastRenderedPageBreak/>
        <w:t>Nucleotide# 460</w:t>
      </w:r>
      <w:r w:rsidR="000B6A7A" w:rsidRPr="00146EF3">
        <w:rPr>
          <w:rFonts w:cs="Lucida Grande"/>
          <w:color w:val="000000"/>
          <w:sz w:val="20"/>
          <w:szCs w:val="20"/>
        </w:rPr>
        <w:t xml:space="preserve"> –</w:t>
      </w:r>
      <w:r>
        <w:rPr>
          <w:rFonts w:cs="Lucida Grande"/>
          <w:color w:val="000000"/>
          <w:sz w:val="20"/>
          <w:szCs w:val="20"/>
        </w:rPr>
        <w:t xml:space="preserve"> 1668</w:t>
      </w:r>
      <w:r w:rsidR="000B6A7A">
        <w:rPr>
          <w:rFonts w:cs="Lucida Grande"/>
          <w:color w:val="000000"/>
          <w:sz w:val="20"/>
          <w:szCs w:val="20"/>
        </w:rPr>
        <w:t xml:space="preserve"> = 1209</w:t>
      </w:r>
      <w:r w:rsidR="000B6A7A" w:rsidRPr="00146EF3">
        <w:rPr>
          <w:rFonts w:cs="Lucida Grande"/>
          <w:color w:val="000000"/>
          <w:sz w:val="20"/>
          <w:szCs w:val="20"/>
        </w:rPr>
        <w:t xml:space="preserve"> nucleotides</w:t>
      </w:r>
    </w:p>
    <w:p w14:paraId="1BBB2EDB" w14:textId="77777777" w:rsidR="000B6A7A" w:rsidRPr="00146EF3" w:rsidRDefault="000B6A7A" w:rsidP="000B6A7A">
      <w:pPr>
        <w:rPr>
          <w:rFonts w:cs="Lucida Grande"/>
          <w:color w:val="000000"/>
          <w:sz w:val="20"/>
          <w:szCs w:val="20"/>
        </w:rPr>
      </w:pPr>
      <w:r>
        <w:rPr>
          <w:rFonts w:cs="Lucida Grande"/>
          <w:color w:val="000000"/>
          <w:sz w:val="20"/>
          <w:szCs w:val="20"/>
        </w:rPr>
        <w:t>&gt;Gai</w:t>
      </w:r>
      <w:r w:rsidRPr="00146EF3">
        <w:rPr>
          <w:rFonts w:cs="Lucida Grande"/>
          <w:color w:val="000000"/>
          <w:sz w:val="20"/>
          <w:szCs w:val="20"/>
        </w:rPr>
        <w:t>_clone</w:t>
      </w:r>
    </w:p>
    <w:p w14:paraId="770151CF" w14:textId="77777777" w:rsidR="000B6A7A" w:rsidRDefault="000B6A7A" w:rsidP="000B6A7A">
      <w:pPr>
        <w:rPr>
          <w:rFonts w:eastAsia="Times New Roman" w:cs="Times New Roman"/>
          <w:sz w:val="20"/>
          <w:szCs w:val="20"/>
        </w:rPr>
      </w:pPr>
      <w:r w:rsidRPr="00B345FA">
        <w:rPr>
          <w:rFonts w:eastAsia="Times New Roman" w:cs="Times New Roman"/>
          <w:sz w:val="20"/>
          <w:szCs w:val="20"/>
        </w:rPr>
        <w:t>GAGTGGAGCAGCGTTACACAAGGCATAGCCGAGTATTTAATGGTTAAATCGATCTTTAATTGCAAATTCAGAATGGGCTGTGCAGTAAGCTCAGACGATCGGGCTGCCATCGAAAGATCAAAGGCAATCGACAAATCTTTAAGACAGGATGGAGAAAAAGCCTCCAGAGAGGTCAAGCTTCTGTTATTAGGGGCTGGAGAGTCTGGGAAAAGTACCATTGTGAAACAGATGAAGATTATTCATGAAAAAGGTTATACCCAGGAGGAATGTCTACAGTATAAGCCAGTGGTCTATAGCAACACCATACAGAGTATGATTGCTATCATTAGAGCCATGGGCAACTTGCGAATTGATTTCGGCCATGGGGACAGAGCTGAGGATGCTCGCAATTTGTTTGGTTTAGCGGGAACAGCAGACGAAGGAGAACTGACGACGGAACTAGCACACATCATGAAGAGGTTATGGAAAGACTCAGGAGTCAGGGAATGCTTCGGCAGGTCTCGGGAGTACCAGTTGAATGACTCGGCAGAATACTATTTGAATGCGCTGGATCGCATTTCACAGCCTGGATATGTTCCAACAGAACAGGACGTTCTTCGCACCCGAGTCAAGACAACAGGAATCGTAGAAACACACTTCACATTCAAAGACTTGCATTTCAAGATGTTCGATGTTGGTGGACAGCGGTCGGAACGAAAGAAGTGGATCCACTGTTTTGAGGGAGTCACGGCAATCATCTTTATTGTAGCTACGAGTGAATACGATCTTACGCTGGCCGAGGATCAAGAAATGAATCGAATGATGGAGAGTATGAAACTGTTTGACTCCATCTGCAACAACAAGTGGTTCACAGACACGTCGATAATCTTGTTTTTGAATAAGAAAGATCTGTTTGAAGAAAAAATCAAGAAGTCTCCGCTTACTATCTGCTTTCCAGAATACTTGGGTGCCAACACATTTGACGAGGCTGCTGCCTACATTCAGTTGAAGTTTGAAAATTTGAACAAACGAAAGGACACAAAAGAAATCTACACACACTTCACATGTGCCACCGACACAAATAACGTCCAGTTTGTGTTCGATGCTGTTACCGATGTCATTATCAAGAATAACCTCAAAGACTGTGGACTATTCTAATCAAAACTTCAAATGCTCTTGTTATTTATATCTGAAATATGGTACAGTGTTGTTACGAACCCTCCGATGTTC</w:t>
      </w:r>
    </w:p>
    <w:p w14:paraId="08AC72A1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</w:p>
    <w:p w14:paraId="5AB64ADA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Cloning info</w:t>
      </w:r>
    </w:p>
    <w:p w14:paraId="1E626829" w14:textId="77777777" w:rsidR="000B6A7A" w:rsidRPr="00146EF3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PCR rxn on 11/23</w:t>
      </w:r>
      <w:r w:rsidRPr="00146EF3">
        <w:rPr>
          <w:sz w:val="20"/>
          <w:szCs w:val="20"/>
        </w:rPr>
        <w:t>/15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B6A7A" w:rsidRPr="00146EF3" w14:paraId="676FA00D" w14:textId="77777777" w:rsidTr="00E265EA">
        <w:tc>
          <w:tcPr>
            <w:tcW w:w="1265" w:type="dxa"/>
          </w:tcPr>
          <w:p w14:paraId="4042B400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5A004C4D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587BF9D1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272BAA95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513BDFEF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010AAA72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113989FE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Final extension</w:t>
            </w:r>
          </w:p>
        </w:tc>
      </w:tr>
      <w:tr w:rsidR="000B6A7A" w:rsidRPr="00146EF3" w14:paraId="799D8012" w14:textId="77777777" w:rsidTr="00E265EA">
        <w:tc>
          <w:tcPr>
            <w:tcW w:w="1265" w:type="dxa"/>
          </w:tcPr>
          <w:p w14:paraId="405C02B4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24E08BCF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55604490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69332346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69DD21E6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636A5CDA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02791168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10min @ 72C</w:t>
            </w:r>
          </w:p>
        </w:tc>
      </w:tr>
    </w:tbl>
    <w:p w14:paraId="2A4722B6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Purified PCR Product</w:t>
      </w:r>
      <w:r>
        <w:rPr>
          <w:sz w:val="20"/>
          <w:szCs w:val="20"/>
        </w:rPr>
        <w:t xml:space="preserve"> with Thermo Scientific kit on 11/25</w:t>
      </w:r>
      <w:r w:rsidRPr="00146EF3">
        <w:rPr>
          <w:sz w:val="20"/>
          <w:szCs w:val="20"/>
        </w:rPr>
        <w:t>/15, Second</w:t>
      </w:r>
      <w:r>
        <w:rPr>
          <w:sz w:val="20"/>
          <w:szCs w:val="20"/>
        </w:rPr>
        <w:t xml:space="preserve"> PCR from purified template on 12/1</w:t>
      </w:r>
      <w:r w:rsidRPr="00146EF3">
        <w:rPr>
          <w:sz w:val="20"/>
          <w:szCs w:val="20"/>
        </w:rPr>
        <w:t>/15</w:t>
      </w:r>
    </w:p>
    <w:p w14:paraId="060B6761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Ligated PCR product into Pgem T Easy vector and trans</w:t>
      </w:r>
      <w:r>
        <w:rPr>
          <w:sz w:val="20"/>
          <w:szCs w:val="20"/>
        </w:rPr>
        <w:t>formed into competent cells on 12/2</w:t>
      </w:r>
      <w:r w:rsidRPr="00146EF3">
        <w:rPr>
          <w:sz w:val="20"/>
          <w:szCs w:val="20"/>
        </w:rPr>
        <w:t>/15</w:t>
      </w:r>
    </w:p>
    <w:p w14:paraId="7E899DBF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Picked colo</w:t>
      </w:r>
      <w:r>
        <w:rPr>
          <w:sz w:val="20"/>
          <w:szCs w:val="20"/>
        </w:rPr>
        <w:t>nies for overnight cultures on 12/7</w:t>
      </w:r>
      <w:r w:rsidRPr="00146EF3">
        <w:rPr>
          <w:sz w:val="20"/>
          <w:szCs w:val="20"/>
        </w:rPr>
        <w:t>/15</w:t>
      </w:r>
    </w:p>
    <w:p w14:paraId="00759A5B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Isolated plasmids</w:t>
      </w:r>
      <w:r>
        <w:rPr>
          <w:sz w:val="20"/>
          <w:szCs w:val="20"/>
        </w:rPr>
        <w:t xml:space="preserve"> using Promega miniprep kit on 12/8</w:t>
      </w:r>
      <w:r w:rsidRPr="00146EF3">
        <w:rPr>
          <w:sz w:val="20"/>
          <w:szCs w:val="20"/>
        </w:rPr>
        <w:t>/15</w:t>
      </w:r>
    </w:p>
    <w:p w14:paraId="3AAF532D" w14:textId="77777777" w:rsidR="000B6A7A" w:rsidRPr="00146EF3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Confirmed clone Gai by sequencing on 1/15/16</w:t>
      </w:r>
    </w:p>
    <w:p w14:paraId="7316AF13" w14:textId="77777777" w:rsidR="000B6A7A" w:rsidRPr="00146EF3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Gai</w:t>
      </w:r>
      <w:r w:rsidRPr="00146EF3">
        <w:rPr>
          <w:sz w:val="20"/>
          <w:szCs w:val="20"/>
        </w:rPr>
        <w:t xml:space="preserve"> is sense to T7. RNA probe generated using Sp6 on 1/20/16</w:t>
      </w:r>
    </w:p>
    <w:p w14:paraId="48476D61" w14:textId="77777777" w:rsidR="000B6A7A" w:rsidRDefault="000B6A7A" w:rsidP="000B6A7A">
      <w:pPr>
        <w:rPr>
          <w:sz w:val="20"/>
          <w:szCs w:val="20"/>
        </w:rPr>
      </w:pPr>
    </w:p>
    <w:p w14:paraId="773BF747" w14:textId="77777777" w:rsidR="000B6A7A" w:rsidRPr="00146EF3" w:rsidRDefault="000B6A7A" w:rsidP="000B6A7A">
      <w:pPr>
        <w:rPr>
          <w:sz w:val="20"/>
          <w:szCs w:val="20"/>
        </w:rPr>
      </w:pPr>
    </w:p>
    <w:p w14:paraId="528A6537" w14:textId="77777777" w:rsidR="000B6A7A" w:rsidRPr="00146EF3" w:rsidRDefault="000B6A7A" w:rsidP="000B6A7A">
      <w:pPr>
        <w:rPr>
          <w:b/>
          <w:sz w:val="20"/>
          <w:szCs w:val="20"/>
        </w:rPr>
      </w:pPr>
      <w:r>
        <w:rPr>
          <w:b/>
          <w:sz w:val="20"/>
          <w:szCs w:val="20"/>
        </w:rPr>
        <w:t>NuMA</w:t>
      </w:r>
    </w:p>
    <w:p w14:paraId="2259C3BA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Gene model: </w:t>
      </w:r>
      <w:r>
        <w:rPr>
          <w:sz w:val="20"/>
          <w:szCs w:val="20"/>
        </w:rPr>
        <w:t>6582</w:t>
      </w:r>
      <w:r w:rsidRPr="00146EF3">
        <w:rPr>
          <w:sz w:val="20"/>
          <w:szCs w:val="20"/>
        </w:rPr>
        <w:t xml:space="preserve"> nucleotides</w:t>
      </w:r>
    </w:p>
    <w:p w14:paraId="68B67AC1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ORF:</w:t>
      </w:r>
      <w:r>
        <w:rPr>
          <w:sz w:val="20"/>
          <w:szCs w:val="20"/>
        </w:rPr>
        <w:t xml:space="preserve"> 494</w:t>
      </w:r>
      <w:r w:rsidRPr="00146EF3">
        <w:rPr>
          <w:sz w:val="20"/>
          <w:szCs w:val="20"/>
        </w:rPr>
        <w:t xml:space="preserve"> –</w:t>
      </w:r>
      <w:r>
        <w:rPr>
          <w:sz w:val="20"/>
          <w:szCs w:val="20"/>
        </w:rPr>
        <w:t xml:space="preserve"> 5566</w:t>
      </w:r>
      <w:r w:rsidRPr="00146EF3">
        <w:rPr>
          <w:sz w:val="20"/>
          <w:szCs w:val="20"/>
        </w:rPr>
        <w:t xml:space="preserve"> =</w:t>
      </w:r>
      <w:r>
        <w:rPr>
          <w:sz w:val="20"/>
          <w:szCs w:val="20"/>
        </w:rPr>
        <w:t xml:space="preserve"> 5073</w:t>
      </w:r>
      <w:r w:rsidRPr="00146EF3">
        <w:rPr>
          <w:sz w:val="20"/>
          <w:szCs w:val="20"/>
        </w:rPr>
        <w:t xml:space="preserve"> nucleotides</w:t>
      </w:r>
    </w:p>
    <w:p w14:paraId="3B902331" w14:textId="77777777" w:rsidR="000B6A7A" w:rsidRPr="00146EF3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&gt;NuMA</w:t>
      </w:r>
      <w:r w:rsidRPr="00146EF3">
        <w:rPr>
          <w:sz w:val="20"/>
          <w:szCs w:val="20"/>
        </w:rPr>
        <w:t>_full</w:t>
      </w:r>
    </w:p>
    <w:p w14:paraId="23A2E9EA" w14:textId="77777777" w:rsidR="000B6A7A" w:rsidRDefault="000B6A7A" w:rsidP="000B6A7A">
      <w:pPr>
        <w:rPr>
          <w:sz w:val="20"/>
          <w:szCs w:val="20"/>
        </w:rPr>
      </w:pPr>
      <w:r w:rsidRPr="00E642A9">
        <w:rPr>
          <w:sz w:val="20"/>
          <w:szCs w:val="20"/>
        </w:rPr>
        <w:t>GTCTTCTCAGATTGAGGTTCAGACATCACAAATTCAAGAGCAGTCATCTAAAATCGAAGAACAGTCTTCTCAAATCGAAGAGCAATCTTCACAAATAGAAGAGCAGCTGTCTAAAATCAGGCAACAGAACTCCCAAATCGAGGAACACACATCTCAGATTCAGGTCCAGACTTCCCAGATTCAGAACCAGAATGCCCAGATTCAGGAGCAGTTGACCAAGATTCAGAGCCAGGAATCTAAGCTTGTTGACCAGCAGTCTGAAATTCAAGAAAAATCTGTTCAGCTACAGCTACAGTCCGCTCAAATTCAAGAACAGACTGCCCAAATTCAAGAACAATCGGTCCAAATCCAGGAACAGCAATCCAAGATTGAGGTTCATTTGTCGCAAATCCAGCAACACGTCACAGCAATTGAGCAACATGAATCTCAAATCAAACAGCAGGAGAGCCAGATCAATGAACAGCTTAATAGCCTCGATAAGCAGCAGTCAGAAATGGAGAGTCTGCAATCGCAGTATGAAGCGAAGGTGGTTGAATTCGAGCAGAAACAGAAGCAGTTCGAAGCTCAAATTGCGGAACAGAAGAAAGAAAACGAGCAATTGCACGCTGAAGTAGATGAGCAGATGTATCAGATTAATCATAAAGTCCTTCAAATTCAGCAGCTTCAAGAGAGCAATGGAGAAAAGGAAGCTAAGATCGCTCAGCAAGAAGTCGAATTGAGGAGCAGGGGTGTTGAAATTGAGAATGCCCAATCCACCATTCAGCAATTGCAATCCGAGCATGAAGCAAAGGTCGTTGAACTCCAATCGGAGCATGAGGCAAAGGTCATTCACCTCCAATCAGAACATGAGTCATTCGTGAGTCGCATCGAAGCCGAAAAGAGTGAGTTGATGACTCAGATTGAATCGAAAGCTCTTGAGATTAACGAGAAGCTGAGCGACATTGAACTACTGCAGAAGGAGTGTGAATTTAAAATGAATGAGATTGTGAAATGCAATGAAGAAATCGAAGGATGTACTTCAGAGATCGAAATGCTGCAATGGGAGAGGAACGAGATGGCGTCGGAAATGGAATCTCAGGATGCCAAACTGCAAGAATTGCAAGAACAGAAGGTCAAGAGCGAGGAAATGGCACGAGATAAA</w:t>
      </w:r>
      <w:r w:rsidRPr="00E642A9">
        <w:rPr>
          <w:sz w:val="20"/>
          <w:szCs w:val="20"/>
        </w:rPr>
        <w:lastRenderedPageBreak/>
        <w:t>TTACTAACTCTTACAAGAGAATTCGAAGGTCAGATCTCTGAGAAACAAGGTCAACTGGAGAAGCAAATCTCCGTGACTGAGCAACTGAAGTCCGAGTGTGAAACGCAAAAATCTCAACTGGATGACAAGATCGCACACATCACAAAACAAACAGCACAATTAGATGAGCAGACATCCATGTTACACAACCAACAAAACACCATACAAAACCTAAACGTCCAGGTTGAGAGGTTAGTCGAGCAGCACAAGGCGGAGGTCGCGACTCAGCAGAAGGCCTTAGAAGAGACGAGAGCCATTTTGGAGGTGAAGATGGTGGAGAGTAAGAAAGAGACGCAGGACGTCATGGAGCAAAAGATAACAACTATCCAAGAACGCAACATCTTGCTAAAGAAGGAGCTGGACCAGTGCGAACAGCGCAAGAGCGAACTCCAGCAGAAGTTGTGTGTGTTTGAAGAGAGAGCCACGAGCCTAAGAGACAAATGCAACGACATTGAGATTCAGGCCCAGAAGAGAGAGATGGAGTTGGAAGATCAGTTGTCGGCAAAGGTCAATGACCTTGAGAAGGAAGAGAAGAAGGTCAAGAAGCTGGAAGGAGATCTCTCTTCGCAGCAAAAGAAGCTGGAAGAGACTGAGAAGAAACTCCAATCTTTACAATCGCAACTGCAAACCTTGGAGAAGGAGAACGACCGCAAGATGGAGATGCTGGCCGAACAAGAAGAGGCCCACGTCACGGAAAGGTCTCAGTTGGTCTCCATGGAGCAAGAGCTTCAGAAGCAGCTGGAGATGAACCAAGCTCAGTTTGCGGAGGCCCAGAGTCATCTGCAGCAACGCCAAGAGCAGTTGATGGCCGTCAAGCAGGAGTATGTTCAATTGCAGAACCAGCTGCAAGAAACATCCAACCAATTGCACTTGACAAACGAGAGGAGCTCTTGCTTTGAGAAGGAAGTACAGGACCTACAAGTCATCATTCAGCAGACGAAAGAAAGCTACAACAATGAAATTGTTCAGTTGAAAGAGCAGATGCATTCCGCTGAAACAAATCATGCGAATATTGTCGAATCTCTGAAGAAAGATTACGAAGAGAACTTAGAGAAACTTCTCAAGGAGAAAGAAGAACAGTTGAAAGCCTTGCAGAGCGAGAAACAAGACTTAAAATGCTGGGAGATATTATCGCATAAGAATATGCAAGAATTGATGGTCGAAAATGAAGATATAATGAAGAAGTCTAATGAGCGAAAAGACATTATTGATAAGTTGAAGGTTGAAAATGATGAACTGACTCAGAAGCAGGTTGAGATCTCAAAAGAAAAGGAAGAAATTATCAAAGAAAAAGAAGAAATCTTGAAAGAAAAGGAAGAACTACAGATCGCCAAAGAAGAATTGGTCGTCAAGATTAAGGAAATCGAAGAACAGAAGGCGTTGATTGAAAAATCGCTGGAACAGAAGATCTCCGATATTCAACTTGAAAAAGAAGAATTGAAGAAGTCTCTGGAAGAAAAGATTGAGGACATCCAGACTGAAAAAGAAGAAATCAAGAACTCCCTGACAGCCGTTGTCACGGAGATTGAGAATGAAAGAGAAGAGTGGAAGAAGAATGTTCTTAAAGAACAAGAAGAAATGAAGAATAATCTCCTAAAAGAAAAGGAAGAATTCATAGTTAATTCCGAAAAAGCTTTGGAAGTTGAGAAAGGATTGAAAGATTCTCTTGAAAAGGAAAAAGAAGAATTGAGTTCCATGTTGTCACGGTTACAAGATGAGAAGGCCTCAGAGAATGGACAGTTGGCGACTGAATTACAACAAGCCATCAACGACAAGAATGCCATCCAGACGAGGCTGCAGGACTTGCAGCAGAAACTGCAGGAGGAAAACGACGCCATCAAAGAAAAGGTTGAGAAACACCAAGAAGCGAAGAAGACATGGAAACAAGAATTGAAGGAGGCAAGAGATGGAAAGGAGGAGGTGGAAGCTGAGTTGTTGGAGTTGAGAGCTGACTTTGATCGCCTCAAGGAGGAAGTGGAAGAAGCGAGGGACGGCAGAGACAGGTCGCTCAGGAGGATTTCTGAGTTGGAGGAAGATGTCAAGGGGTTGAAGAAACAACTGAGGGATTCCGAGGATACCAATGCTCAGTTGAAGACTCAACTGGCGGAATCTCAGGCTAAGATTGCTGAACTAGACCAGCTCCTTCGCCATGAGAAACAATCGAGAGATGTAGCCAAGAGAGATTGGACGACGGAATATGAACTGCAGCAGAAGAGAGCGGATTCAGAAGTGGCCGAGCTGGAGAGGGAGATTGACGAGGTCAAGAATGAGTACGAACAGAAGATGAAGCATCAACAAGACATCAGCACGAGGCAGTTGGAGATGGAGAGAAGTCGCTGCAAAGAGATGCTGAATGAACTGAAACAACAGGTGGCCGAGATCAGTGAAGTCAAGGAGAAGTTGGAGGCCAAGACGAGGCAGGAGGCCTTGAAAGAACAAGAACTAGAAAGTATGAAACAGAAAGTGAAACGATTTGAAACTGCGAAAGAAAAGCTGCAACAAGAGTTAGACATGTACATGGAACGAGAGAAGAAGATCACGGGCAGCCATGAGCACGATCTCAAGTCCGCCTCGGAAATGAACCAGAGACTACGGACTAAACTGGAGCAGAAGGAGGTTGAGATGCAAAAGGTCAAGACCCAGTGGTCTACGGAGATTGATGAGCTTCAAAGTAAGCTGGACGGCATGCAAGATTCGTATGAAGTGAAATTGGAGCAGTCCGTTCAAACATACCACAAGAAGTTAGACCAGGAGATGAAAAAGTGGGAAGGAAAGATGACCGCCCTCAAAACACAGAGTGAAGCCAACCTTGACACCTTAGAAAGAGAAGTTGCCCACTGCAAAGAACAGCGAGACCAGTGTTTGCAAAAGTTAGAAACAGAGCAGAGATCCAACCAAGAACTCCAGAAGAGGCTAGAGAATTTGGAAAGCAAATGTCAGAACTCAAAATCACAATCGTCAGAGTTAGAAGAGCAGGTGGAATACCTTCAGAGCACGCTCAATAGGCACAAGGAAACTGCCCAAACGTATAGAGATATGAGTGAATCGCAGAGCCTCCGAGCGAACCAGTTGGCAGACAGGTTGAACCTCGAGGAGCAGAGGACGTCTACCCTTGAAGAGAAGTTGTCTCGGACGTGCGATGAACTTTCCACGGTCAGAAATCAGTTGCACGAGGAGACTGAGAAGAGGAAAAGACTAGGCAATCAAATTGCGAGTCTTGAAGCTCAGGTTGAACATGCGAACAGGCAATTAAAGGAAAACACCCATGACGGAGACAACCATGAGTTCAAGCGGCCTACGATGGCTTTCACTGTGGCCACCCCAAGAGATGTCACTCACACGGTCACCAAGATGAAGAAGGAAACCACTTTCGATGCCAGAAATGATCTCAATGATTCCATAGACCCTCAGCGTTCTGTCAGCTTGTACGACCTGCGGCCTCGTTCTGCGAAGAAGAAGAATTCCCCAGTAAGGCACTCTTACCACGACGACAGCAGACATGATGTCTCATTTGGAAATTTCCACGATCCTTTGAAAATGACGCCTGGAAAGTTGTTCGGAAACGCCAATGACGAACCTAACACTAGAAAGTCGACACGCTTAAGTGTGAGCAGTACAACCTCTGCTAGTTTCAATCCTAGAAAATCTCTCAACGTCCCTCGAGGAACCGGAGCCTTATTCTCATCGGAAGATGAACCCGACGTGTTTGAGGACTTCCAGTTTGGTCGTTTATCAGAGTTACAAAGGAGGAACACGCTCTGTTTGCCCCACATGAAATCCAGCTACCCAGTTGAAGTGCAGGTCCGGCCACCTAATGAAATCTCTGAGATTAAATTACAACAAGGTGCGGTCGACACCACGGAGGTGAAGCCGTCT</w:t>
      </w:r>
      <w:r w:rsidRPr="00E642A9">
        <w:rPr>
          <w:sz w:val="20"/>
          <w:szCs w:val="20"/>
        </w:rPr>
        <w:lastRenderedPageBreak/>
        <w:t>GTCAAAGCAAGACCCATGAAGAGGACGTCCTCTGGAGATGTGAAGTTGGATGGGTCAATTCTCGAACCTCCCAGAACAAAAATGCAGTCTCCTAAAACAAGGATCCAGCCGTCAAGAAAGGTGCTACAAGAAAGGAAGGATTTGACGAACAGTCCGGCACGTACTGTATCTCACAAAGTCTACCCAAAGAAAACCCCCAGGGGAACAAAGACGACACCTGGTAGCGACAAAAAGAGACGTTTCCCTCGATTGACGCCCAGAAAATCAAACAAAGAGTCATCTTCCTCCAGTGATGACATGGGATCGAGCAGTGTGTCATTCAACATCGGTTTCACCCCCAAGAAGTCAAGACGCATGAGCAGGTTCATGGGGATGGGAAAGCGAAAGGACGAGGAGTCGAGCAAGGGAGCTATTAGCAAAAACTTGTTGGATCAAGTTCCTCCGTTCAAAAAAAAGCGTTCAGCCGCCGAGGATGTAGTCGAATTAGTGGCGTTTACGAATTCATTGTGAGAAGAAGAAATCCTAAATACTTGTGGGGCCAATATTGACTGAGAGGAGAAGCTGATAATGAAAAATCTAAAAGACATTCGCTATTATTTGTGTGCTTGCGAGCAGCTGAATTTTGTAAATGCATTTGTTGAAGATATCTCAATCCTTAGAATTTGTCCGAAATTTTATTTATCGAAACTCTATTTGTCAATTTTATCATACACGCACAGTGTGTACATACTGTACTATGTTATGCATATCATTATTTTATCATTTTAAACATCGGCAGCATTTTTTATGTACTTCATCAGATTTATGTGATGAATCTTAATTTTTTTATGACAGACATAATAACTTGAAACTACAGACTTTGAAGGACTGATTTACAAATGAATTCATTATTGTCTCTTTACAAGTTTATTTATGTCCCATCATGTTGTGCCGTGCTTTTACTGGGCTTTAATTAAATTGTATAATATTTATACATATTAATACATAATGGAACACATGTCAGTTTGAAGGATTGGAATTATTTATTTTAGATATTACCACATAAAATTCTACCTTTTAAACAATTTTAACCATTGATTTTTAATTTGGCATAATATAATGTATCTTCTCTCTACATAAATATTATTTTCAATGTAGTCTGGAAAAATACGCTAAAAGAAATGTTAGATTTAATGTAATTGTTAAAGTGTGCCATAAATTTTAGCATTTTAATTTAATTAGAGGTAATTTAATATCTGTCTAATCACATTTAAAGTTGAATAACATTTAGGGTTTAGTGTGTCTTGTATTGTGATATAGGAAGATATATTATTAGACCGATTTGTGAAGCATATGAAAAAATCCTTGTAAGATTAACTTTGATATTATTTGTCGCGTCAACCTCAAGGTTCACATATTTTTATTTTTGAGACTGTTTGGTTATTTTGTTTTAGGTATTTGTAAATCTTGAACTCAGATTTGCTTTTGTTTATTGATGTACATAGAGTAAATAAAATGTAAATATCTGTACAGATGTTAAAAAAAAA</w:t>
      </w:r>
    </w:p>
    <w:p w14:paraId="3BF48B0D" w14:textId="77777777" w:rsidR="000B6A7A" w:rsidRPr="00146EF3" w:rsidRDefault="000B6A7A" w:rsidP="000B6A7A">
      <w:pPr>
        <w:rPr>
          <w:sz w:val="20"/>
          <w:szCs w:val="20"/>
        </w:rPr>
      </w:pPr>
    </w:p>
    <w:p w14:paraId="2F8751C8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Protein: </w:t>
      </w:r>
      <w:r>
        <w:rPr>
          <w:sz w:val="20"/>
          <w:szCs w:val="20"/>
        </w:rPr>
        <w:t>1690</w:t>
      </w:r>
      <w:r w:rsidRPr="00146EF3">
        <w:rPr>
          <w:sz w:val="20"/>
          <w:szCs w:val="20"/>
        </w:rPr>
        <w:t xml:space="preserve"> aa</w:t>
      </w:r>
    </w:p>
    <w:p w14:paraId="75593A3F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&gt;</w:t>
      </w:r>
      <w:r>
        <w:rPr>
          <w:sz w:val="20"/>
          <w:szCs w:val="20"/>
        </w:rPr>
        <w:t>NuMA</w:t>
      </w:r>
      <w:r w:rsidRPr="00146EF3">
        <w:rPr>
          <w:sz w:val="20"/>
          <w:szCs w:val="20"/>
        </w:rPr>
        <w:t>_protein</w:t>
      </w:r>
    </w:p>
    <w:p w14:paraId="7B1C85DC" w14:textId="77777777" w:rsidR="000B6A7A" w:rsidRPr="000F6A85" w:rsidRDefault="000B6A7A" w:rsidP="000B6A7A">
      <w:pPr>
        <w:rPr>
          <w:rFonts w:eastAsia="Times New Roman" w:cs="Times New Roman"/>
          <w:sz w:val="20"/>
          <w:szCs w:val="20"/>
        </w:rPr>
      </w:pPr>
      <w:r w:rsidRPr="000F6A85">
        <w:rPr>
          <w:rFonts w:eastAsia="Times New Roman" w:cs="Times New Roman"/>
          <w:sz w:val="20"/>
          <w:szCs w:val="20"/>
          <w:shd w:val="clear" w:color="auto" w:fill="FFFFFF"/>
        </w:rPr>
        <w:t>MESLQSQYEAKVVEFEQKQKQFEAQIAEQKKENEQLHAEVDEQMYQINHKVLQIQQLQESNGEKEAKIAQQEVELRSRGVEIENAQSTIQQLQSEHEAKVVELQSEHEAKVIHLQSEHESFVSRIEAEKSELMTQIESKALEINEKLSDIELLQKECEFKMNEIVKCNEEIEGCTSEIEMLQWERNEMASEMESQDAKLQELQEQKVKSEEMARDKLLTLTREFEGQISEKQGQLEKQISVTEQLKSECETQKSQLDDKIAHITKQTAQLDEQTSMLHNQQNTIQNLNVQVERLVEQHKAEVATQQKALEETRAILEVKMVESKKETQDVMEQKITTIQERNILLKKELDQCEQRKSELQQKLCVFEERATSLRDKCNDIEIQAQKREMELEDQLSAKVNDLEKEEKKVKKLEGDLSSQQKKLEETEKKLQSLQSQLQTLEKENDRKMEMLAEQEEAHVTERSQLVSMEQELQKQLEMNQAQFAEAQSHLQQRQEQLMAVKQEYVQLQNQLQETSNQLHLTNERSSCFEKEVQDLQVIIQQTKESYNNEIVQLKEQMHSAETNHANIVESLKKDYEENLEKLLKEKEEQLKALQSEKQDLKCWEILSHKNMQELMVENEDIMKKSNERKDIIDKLKVENDELTQKQVEISKEKEEIIKEKEEILKEKEELQIAKEELVVKIKEIEEQKALIEKSLEQKISDIQLEKEELKKSLEEKIEDIQTEKEEIKNSLTAVVTEIENEREEWKKNVLKEQEEMKNNLLKEKEEFIVNSEKALEVEKGLKDSLEKEKEELSSMLSRLQDEKASENGQLATELQQAINDKNAIQTRLQDLQQKLQEENDAIKEKVEKHQEAKKTWKQELKEARDGKEEVEAELLELRADFDRLKEEVEEARDGRDRSLRRISELEEDVKGLKKQLRDSEDTNAQLKTQLAESQAKIAELDQLLRHEKQSRDVAKRDWTTEYELQQKRADSEVAELEREIDEVKNEYEQKMKHQQDISTRQLEMERSRCKEMLNELKQQVAEISEVKEKLEAKTRQEALKEQELESMKQKVKRFETAKEKLQQELDMYMEREKKITGSHEHDLKSASEMNQRLRTKLEQKEVEMQKVKTQWSTEIDELQSKLDGMQDSYEVKLEQSVQTYHKKLDQEMKKWEGKMTALKTQSEANLDTLEREVAHCKEQRDQCLQKLETEQRSNQELQKRLENLESKCQNSKSQSSELEEQVEYLQSTLNRHKETAQTYRDMSESQSLRANQLADRLNLEEQRTSTLEEKLSRTCDELSTVRNQLHEETEKRKRLGNQIASLEAQVEHANRQLKENTHDGDNHEFKRPTMAFTVATPRDVTHTVTKMKKETTFDARNDLNDSIDPQRSVSLYDLRPRSAKKKNSPVRHSYHDDSRHDVSFGNFHDPLKMTPGKLFGNANDEPNTRKSTRLSVSSTTSASFNPRKSLNVPRGTGALFSSEDEPDVFEDFQFGRLSELQRRNTLCLPHMKSSYPVEVQVRPPNEISEIKLQQGAVDTTEVKPSVKARPMKRTSSGDVKLDGSILEPPRTKMQSPKTRIQPSRKVLQERKDLTNSPARTVSHKVYPKKTPRGTKTTPGSDKKRRFPRLTPRKSNKESSSSSDDMGSSSVSFNIGFTPKKSRRMSRFMGMGKRKDEESSKGAISKNLLDQVPPFKKKRSAAEDVVELVAFTNSL</w:t>
      </w:r>
    </w:p>
    <w:p w14:paraId="1048363F" w14:textId="77777777" w:rsidR="000B6A7A" w:rsidRPr="00146EF3" w:rsidRDefault="000B6A7A" w:rsidP="000B6A7A">
      <w:pPr>
        <w:rPr>
          <w:sz w:val="20"/>
          <w:szCs w:val="20"/>
        </w:rPr>
      </w:pPr>
    </w:p>
    <w:p w14:paraId="3D55C2F6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Domains</w:t>
      </w:r>
    </w:p>
    <w:p w14:paraId="1E253A6D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Smc_ProK_B</w:t>
      </w:r>
      <w:r w:rsidRPr="00146EF3">
        <w:rPr>
          <w:rFonts w:eastAsia="Times New Roman" w:cs="Times New Roman"/>
          <w:sz w:val="20"/>
          <w:szCs w:val="20"/>
        </w:rPr>
        <w:t xml:space="preserve">: </w:t>
      </w:r>
      <w:r>
        <w:rPr>
          <w:rFonts w:eastAsia="Times New Roman" w:cs="Times New Roman"/>
          <w:sz w:val="20"/>
          <w:szCs w:val="20"/>
        </w:rPr>
        <w:t>193 – 1054</w:t>
      </w:r>
    </w:p>
    <w:p w14:paraId="153F2006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</w:p>
    <w:p w14:paraId="31BC310A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lone</w:t>
      </w:r>
    </w:p>
    <w:p w14:paraId="1BB22294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artial ORF</w:t>
      </w:r>
    </w:p>
    <w:p w14:paraId="1BE5485B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lastRenderedPageBreak/>
        <w:t>Primers</w:t>
      </w:r>
    </w:p>
    <w:p w14:paraId="46159490" w14:textId="77777777" w:rsidR="000B6A7A" w:rsidRPr="000F6A85" w:rsidRDefault="000B6A7A" w:rsidP="000B6A7A">
      <w:pPr>
        <w:rPr>
          <w:rFonts w:cs="Lucida Grande"/>
          <w:color w:val="000000"/>
          <w:sz w:val="20"/>
          <w:szCs w:val="20"/>
        </w:rPr>
      </w:pPr>
      <w:r w:rsidRPr="000F6A85">
        <w:rPr>
          <w:rFonts w:eastAsia="Times New Roman" w:cs="Times New Roman"/>
          <w:sz w:val="20"/>
          <w:szCs w:val="20"/>
        </w:rPr>
        <w:t xml:space="preserve">Forward: </w:t>
      </w:r>
      <w:r w:rsidRPr="000F6A85">
        <w:rPr>
          <w:rFonts w:cs="Lucida Grande"/>
          <w:color w:val="000000"/>
          <w:sz w:val="20"/>
          <w:szCs w:val="20"/>
        </w:rPr>
        <w:t>GAAGCAGCTGGAGATGAACC</w:t>
      </w:r>
    </w:p>
    <w:p w14:paraId="44F1396B" w14:textId="77777777" w:rsidR="000B6A7A" w:rsidRPr="000F6A85" w:rsidRDefault="000B6A7A" w:rsidP="000B6A7A">
      <w:pPr>
        <w:rPr>
          <w:rFonts w:cs="Lucida Grande"/>
          <w:color w:val="000000"/>
          <w:sz w:val="20"/>
          <w:szCs w:val="20"/>
        </w:rPr>
      </w:pPr>
      <w:r w:rsidRPr="000F6A85">
        <w:rPr>
          <w:rFonts w:cs="Lucida Grande"/>
          <w:color w:val="000000"/>
          <w:sz w:val="20"/>
          <w:szCs w:val="20"/>
        </w:rPr>
        <w:t>Reverse: CCACTTCTGAATCCGCTCTC</w:t>
      </w:r>
    </w:p>
    <w:p w14:paraId="7534A74B" w14:textId="77777777" w:rsidR="000B6A7A" w:rsidRPr="00146EF3" w:rsidRDefault="000B6A7A" w:rsidP="000B6A7A">
      <w:pPr>
        <w:rPr>
          <w:rFonts w:cs="Lucida Grande"/>
          <w:color w:val="000000"/>
          <w:sz w:val="20"/>
          <w:szCs w:val="20"/>
        </w:rPr>
      </w:pPr>
    </w:p>
    <w:p w14:paraId="0002D7E5" w14:textId="77777777" w:rsidR="000B6A7A" w:rsidRPr="00146EF3" w:rsidRDefault="000B6A7A" w:rsidP="000B6A7A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 xml:space="preserve">Nucleotide# </w:t>
      </w:r>
      <w:r>
        <w:rPr>
          <w:rFonts w:cs="Lucida Grande"/>
          <w:color w:val="000000"/>
          <w:sz w:val="20"/>
          <w:szCs w:val="20"/>
        </w:rPr>
        <w:t>1912</w:t>
      </w:r>
      <w:r w:rsidRPr="00146EF3">
        <w:rPr>
          <w:rFonts w:cs="Lucida Grande"/>
          <w:color w:val="000000"/>
          <w:sz w:val="20"/>
          <w:szCs w:val="20"/>
        </w:rPr>
        <w:t xml:space="preserve"> –</w:t>
      </w:r>
      <w:r>
        <w:rPr>
          <w:rFonts w:cs="Lucida Grande"/>
          <w:color w:val="000000"/>
          <w:sz w:val="20"/>
          <w:szCs w:val="20"/>
        </w:rPr>
        <w:t xml:space="preserve"> 3413</w:t>
      </w:r>
      <w:r w:rsidRPr="00146EF3">
        <w:rPr>
          <w:rFonts w:cs="Lucida Grande"/>
          <w:color w:val="000000"/>
          <w:sz w:val="20"/>
          <w:szCs w:val="20"/>
        </w:rPr>
        <w:t xml:space="preserve"> = </w:t>
      </w:r>
      <w:r>
        <w:rPr>
          <w:rFonts w:cs="Lucida Grande"/>
          <w:color w:val="000000"/>
          <w:sz w:val="20"/>
          <w:szCs w:val="20"/>
        </w:rPr>
        <w:t>1502</w:t>
      </w:r>
      <w:r w:rsidRPr="00146EF3">
        <w:rPr>
          <w:rFonts w:cs="Lucida Grande"/>
          <w:color w:val="000000"/>
          <w:sz w:val="20"/>
          <w:szCs w:val="20"/>
        </w:rPr>
        <w:t xml:space="preserve"> nucleotides</w:t>
      </w:r>
    </w:p>
    <w:p w14:paraId="0821122F" w14:textId="77777777" w:rsidR="000B6A7A" w:rsidRPr="00146EF3" w:rsidRDefault="000B6A7A" w:rsidP="000B6A7A">
      <w:pPr>
        <w:rPr>
          <w:rFonts w:cs="Lucida Grande"/>
          <w:color w:val="000000"/>
          <w:sz w:val="20"/>
          <w:szCs w:val="20"/>
        </w:rPr>
      </w:pPr>
      <w:r>
        <w:rPr>
          <w:rFonts w:cs="Lucida Grande"/>
          <w:color w:val="000000"/>
          <w:sz w:val="20"/>
          <w:szCs w:val="20"/>
        </w:rPr>
        <w:t>&gt;NuMA</w:t>
      </w:r>
      <w:r w:rsidRPr="00146EF3">
        <w:rPr>
          <w:rFonts w:cs="Lucida Grande"/>
          <w:color w:val="000000"/>
          <w:sz w:val="20"/>
          <w:szCs w:val="20"/>
        </w:rPr>
        <w:t>_clone</w:t>
      </w:r>
    </w:p>
    <w:p w14:paraId="77C34C12" w14:textId="77777777" w:rsidR="000B6A7A" w:rsidRDefault="000B6A7A" w:rsidP="000B6A7A">
      <w:pPr>
        <w:rPr>
          <w:rFonts w:cs="Lucida Grande"/>
          <w:color w:val="000000"/>
          <w:sz w:val="20"/>
          <w:szCs w:val="20"/>
        </w:rPr>
      </w:pPr>
      <w:r w:rsidRPr="00102260">
        <w:rPr>
          <w:rFonts w:cs="Lucida Grande"/>
          <w:color w:val="000000"/>
          <w:sz w:val="20"/>
          <w:szCs w:val="20"/>
        </w:rPr>
        <w:t>GAAGCAGCTGGAGATGAACCAAGCTCAGTTTGCGGAGGCCCAGAGTCATCTGCAGCAACGCCAAGAGCAGTTGATGGCCGTCAAGCAGGAGTATGTTCAATTGCAGAACCAGCTGCAAGAAACATCCAACCAATTGCACTTGACAAACGAGAGGAGCTCTTGCTTTGAGAAGGAAGTACAGGACCTACAAGTCATCATTCAGCAGACGAAAGAAAGCTACAACAATGAAATTGTTCAGTTGAAAGAGCAGATGCATTCCGCTGAAACAAATCATGCGAATATTGTCGAATCTCTGAAGAAAGATTACGAAGAGAACTTAGAGAAACTTCTCAAGGAGAAAGAAGAACAGTTGAAAGCCTTGCAGAGCGAGAAACAAGACTTAAAATGCTGGGAGATATTATCGCATAAGAATATGCAAGAATTGATGGTCGAAAATGAAGATATAATGAAGAAGTCTAATGAGCGAAAAGACATTATTGATAAGTTGAAGGTTGAAAATGATGAACTGACTCAGAAGCAGGTTGAGATCTCAAAAGAAAAGGAAGAAATTATCAAAGAAAAAGAAGAAATCTTGAAAGAAAAGGAAGAACTACAGATCGCCAAAGAAGAATTGGTCGTCAAGATTAAGGAAATCGAAGAACAGAAGGCGTTGATTGAAAAATCGCTGGAACAGAAGATCTCCGATATTCAACTTGAAAAAGAAGAATTGAAGAAGTCTCTGGAAGAAAAGATTGAGGACATCCAGACTGAAAAAGAAGAAATCAAGAACTCCCTGACAGCCGTTGTCACGGAGATTGAGAATGAAAGAGAAGAGTGGAAGAAGAATGTTCTTAAAGAACAAGAAGAAATGAAGAATAATCTCCTAAAAGAAAAGGAAGAATTCATAGTTAATTCCGAAAAAGCTTTGGAAGTTGAGAAAGGATTGAAAGATTCTCTTGAAAAGGAAAAAGAAGAATTGAGTTCCATGTTGTCACGGTTACAAGATGAGAAGGCCTCAGAGAATGGACAGTTGGCGACTGAATTACAACAAGCCATCAACGACAAGAATGCCATCCAGACGAGGCTGCAGGACTTGCAGCAGAAACTGCAGGAGGAAAACGACGCCATCAAAGAAAAGGTTGAGAAACACCAAGAAGCGAAGAAGACATGGAAACAAGAATTGAAGGAGGCAAGAGATGGAAAGGAGGAGGTGGAAGCTGAGTTGTTGGAGTTGAGAGCTGACTTTGATCGCCTCAAGGAGGAAGTGGAAGAAGCGAGGGACGGCAGAGACAGGTCGCTCAGGAGGATTTCTGAGTTGGAGGAAGATGTCAAGGGGTTGAAGAAACAACTGAGGGATTCCGAGGATACCAATGCTCAGTTGAAGACTCAACTGGCGGAATCTCAGGCTAAGATTGCTGAACTAGACCAGCTCCTTCGCCATGAGAAACAATCGAGAGATGTAGCCAAGAGAGATTGGACGACGGAATATGAACTGCAGCAGAAGAGAGCGGATTCAGAAGTGG</w:t>
      </w:r>
    </w:p>
    <w:p w14:paraId="1A4A42A7" w14:textId="77777777" w:rsidR="000B6A7A" w:rsidRPr="00146EF3" w:rsidRDefault="000B6A7A" w:rsidP="000B6A7A">
      <w:pPr>
        <w:rPr>
          <w:rFonts w:cs="Lucida Grande"/>
          <w:color w:val="000000"/>
          <w:sz w:val="20"/>
          <w:szCs w:val="20"/>
        </w:rPr>
      </w:pPr>
    </w:p>
    <w:p w14:paraId="2DEBC1A2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Cloning info</w:t>
      </w:r>
    </w:p>
    <w:p w14:paraId="487029D6" w14:textId="77777777" w:rsidR="000B6A7A" w:rsidRPr="00146EF3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PCR rxn on 5</w:t>
      </w:r>
      <w:r w:rsidRPr="00146EF3">
        <w:rPr>
          <w:sz w:val="20"/>
          <w:szCs w:val="20"/>
        </w:rPr>
        <w:t>/1</w:t>
      </w:r>
      <w:r>
        <w:rPr>
          <w:sz w:val="20"/>
          <w:szCs w:val="20"/>
        </w:rPr>
        <w:t>1</w:t>
      </w:r>
      <w:r w:rsidRPr="00146EF3">
        <w:rPr>
          <w:sz w:val="20"/>
          <w:szCs w:val="20"/>
        </w:rPr>
        <w:t>/15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B6A7A" w:rsidRPr="00146EF3" w14:paraId="5A0E0851" w14:textId="77777777" w:rsidTr="00E265EA">
        <w:tc>
          <w:tcPr>
            <w:tcW w:w="1265" w:type="dxa"/>
          </w:tcPr>
          <w:p w14:paraId="1201C33F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68AC0CD2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2B74B253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36E9F26B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4805CBA9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2162F59A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6C74DB4D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Final extension</w:t>
            </w:r>
          </w:p>
        </w:tc>
      </w:tr>
      <w:tr w:rsidR="000B6A7A" w:rsidRPr="00146EF3" w14:paraId="448B5CF3" w14:textId="77777777" w:rsidTr="00E265EA">
        <w:tc>
          <w:tcPr>
            <w:tcW w:w="1265" w:type="dxa"/>
          </w:tcPr>
          <w:p w14:paraId="6761E244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3132388D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6EB037A3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79534DD0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0BDD3075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3F98B0C7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5FC28594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10min @ 72C</w:t>
            </w:r>
          </w:p>
        </w:tc>
      </w:tr>
    </w:tbl>
    <w:p w14:paraId="3179BC7B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Purified PCR Product wi</w:t>
      </w:r>
      <w:r>
        <w:rPr>
          <w:sz w:val="20"/>
          <w:szCs w:val="20"/>
        </w:rPr>
        <w:t>th Thermo Scientific kit on 5/13</w:t>
      </w:r>
      <w:r w:rsidRPr="00146EF3">
        <w:rPr>
          <w:sz w:val="20"/>
          <w:szCs w:val="20"/>
        </w:rPr>
        <w:t>/15, Second PC</w:t>
      </w:r>
      <w:r>
        <w:rPr>
          <w:sz w:val="20"/>
          <w:szCs w:val="20"/>
        </w:rPr>
        <w:t>R from purified template on 12</w:t>
      </w:r>
      <w:r w:rsidRPr="00146EF3">
        <w:rPr>
          <w:sz w:val="20"/>
          <w:szCs w:val="20"/>
        </w:rPr>
        <w:t>/1/15</w:t>
      </w:r>
    </w:p>
    <w:p w14:paraId="26408B3C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Ligated PCR product into Pgem T Easy vector and transformed into com</w:t>
      </w:r>
      <w:r>
        <w:rPr>
          <w:sz w:val="20"/>
          <w:szCs w:val="20"/>
        </w:rPr>
        <w:t>petent cells on 12</w:t>
      </w:r>
      <w:r w:rsidRPr="00146EF3">
        <w:rPr>
          <w:sz w:val="20"/>
          <w:szCs w:val="20"/>
        </w:rPr>
        <w:t>/1/15</w:t>
      </w:r>
    </w:p>
    <w:p w14:paraId="152A3A64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Picked colonie</w:t>
      </w:r>
      <w:r>
        <w:rPr>
          <w:sz w:val="20"/>
          <w:szCs w:val="20"/>
        </w:rPr>
        <w:t>s for overnight cultures on 12/7</w:t>
      </w:r>
      <w:r w:rsidRPr="00146EF3">
        <w:rPr>
          <w:sz w:val="20"/>
          <w:szCs w:val="20"/>
        </w:rPr>
        <w:t>/15</w:t>
      </w:r>
    </w:p>
    <w:p w14:paraId="100ECDA5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Isolated plasmids using Pr</w:t>
      </w:r>
      <w:r>
        <w:rPr>
          <w:sz w:val="20"/>
          <w:szCs w:val="20"/>
        </w:rPr>
        <w:t>omega miniprep kit on 12/8</w:t>
      </w:r>
      <w:r w:rsidRPr="00146EF3">
        <w:rPr>
          <w:sz w:val="20"/>
          <w:szCs w:val="20"/>
        </w:rPr>
        <w:t>/15</w:t>
      </w:r>
    </w:p>
    <w:p w14:paraId="22F3F914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Confirmed clone </w:t>
      </w:r>
      <w:r>
        <w:rPr>
          <w:sz w:val="20"/>
          <w:szCs w:val="20"/>
        </w:rPr>
        <w:t>NUMA by sequencing on 1/15/16</w:t>
      </w:r>
    </w:p>
    <w:p w14:paraId="04A72858" w14:textId="77777777" w:rsidR="000B6A7A" w:rsidRPr="00146EF3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NuMA</w:t>
      </w:r>
      <w:r w:rsidRPr="00146EF3">
        <w:rPr>
          <w:sz w:val="20"/>
          <w:szCs w:val="20"/>
        </w:rPr>
        <w:t xml:space="preserve"> is sense to </w:t>
      </w:r>
      <w:r>
        <w:rPr>
          <w:sz w:val="20"/>
          <w:szCs w:val="20"/>
        </w:rPr>
        <w:t>T7</w:t>
      </w:r>
      <w:r w:rsidRPr="00146EF3">
        <w:rPr>
          <w:sz w:val="20"/>
          <w:szCs w:val="20"/>
        </w:rPr>
        <w:t>. RN</w:t>
      </w:r>
      <w:r>
        <w:rPr>
          <w:sz w:val="20"/>
          <w:szCs w:val="20"/>
        </w:rPr>
        <w:t>A probe generated using SP6 on 1/20/16</w:t>
      </w:r>
    </w:p>
    <w:p w14:paraId="1BC374AA" w14:textId="77777777" w:rsidR="000B6A7A" w:rsidRPr="00146EF3" w:rsidRDefault="000B6A7A" w:rsidP="000B6A7A">
      <w:pPr>
        <w:rPr>
          <w:sz w:val="20"/>
          <w:szCs w:val="20"/>
        </w:rPr>
      </w:pPr>
    </w:p>
    <w:p w14:paraId="345F562E" w14:textId="77777777" w:rsidR="000B6A7A" w:rsidRPr="00146EF3" w:rsidRDefault="000B6A7A" w:rsidP="000B6A7A">
      <w:pPr>
        <w:rPr>
          <w:b/>
          <w:sz w:val="20"/>
          <w:szCs w:val="20"/>
        </w:rPr>
      </w:pPr>
      <w:r>
        <w:rPr>
          <w:b/>
          <w:sz w:val="20"/>
          <w:szCs w:val="20"/>
        </w:rPr>
        <w:t>Insc</w:t>
      </w:r>
    </w:p>
    <w:p w14:paraId="4879F3EF" w14:textId="5D11B89D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Gene model: </w:t>
      </w:r>
      <w:r w:rsidR="008962BE">
        <w:rPr>
          <w:sz w:val="20"/>
          <w:szCs w:val="20"/>
        </w:rPr>
        <w:t>3468</w:t>
      </w:r>
      <w:r w:rsidRPr="00146EF3">
        <w:rPr>
          <w:sz w:val="20"/>
          <w:szCs w:val="20"/>
        </w:rPr>
        <w:t xml:space="preserve"> nucleotides</w:t>
      </w:r>
    </w:p>
    <w:p w14:paraId="098FEDC5" w14:textId="74E02B07" w:rsidR="000B6A7A" w:rsidRPr="00146EF3" w:rsidRDefault="008962BE" w:rsidP="000B6A7A">
      <w:pPr>
        <w:rPr>
          <w:sz w:val="20"/>
          <w:szCs w:val="20"/>
        </w:rPr>
      </w:pPr>
      <w:r>
        <w:rPr>
          <w:sz w:val="20"/>
          <w:szCs w:val="20"/>
        </w:rPr>
        <w:t>ORF: 499 – 2088</w:t>
      </w:r>
      <w:r w:rsidR="000B6A7A">
        <w:rPr>
          <w:sz w:val="20"/>
          <w:szCs w:val="20"/>
        </w:rPr>
        <w:t xml:space="preserve"> = 159</w:t>
      </w:r>
      <w:r w:rsidR="000B6A7A" w:rsidRPr="00146EF3">
        <w:rPr>
          <w:sz w:val="20"/>
          <w:szCs w:val="20"/>
        </w:rPr>
        <w:t>0 nucleotides</w:t>
      </w:r>
    </w:p>
    <w:p w14:paraId="71A15F27" w14:textId="77777777" w:rsidR="000B6A7A" w:rsidRPr="00146EF3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&gt;Insc</w:t>
      </w:r>
      <w:r w:rsidRPr="00146EF3">
        <w:rPr>
          <w:sz w:val="20"/>
          <w:szCs w:val="20"/>
        </w:rPr>
        <w:t>_full</w:t>
      </w:r>
    </w:p>
    <w:p w14:paraId="56CC4B09" w14:textId="10E7DFF2" w:rsidR="000B6A7A" w:rsidRPr="00146EF3" w:rsidRDefault="002B72AA" w:rsidP="000B6A7A">
      <w:pPr>
        <w:rPr>
          <w:sz w:val="20"/>
          <w:szCs w:val="20"/>
        </w:rPr>
      </w:pPr>
      <w:r w:rsidRPr="002B72AA">
        <w:rPr>
          <w:sz w:val="20"/>
          <w:szCs w:val="20"/>
        </w:rPr>
        <w:t>AGTGTTGCGACACCTCGGATGGCACATTGGTTGGCCACATTGGTTGGCCACATTGGTTAGCCCATTGTTGAATGTTGTTAGCCGGGGAAGCTGGAGTCACTCATTGAGTCATATTGTGATTCTTGAGTGAGGGAGAGGTGTGCGCATAGTTGTGTGAGACCGCTGAGGAGACCATCTGGGCATGCCTCTGCAGTCTGAGTGGCTCAGTACCAGGTCTAAGGTCTGTAATATTTAACCTGTGTCCACCTGGCTCACCGTCATTACTCAATTTTTATCTGGTGGTCACTTCATTACAGTCCTGAGTGCTCCTAATATCTTCTATATGCACACATAATATCTCCTAATGTTAAGGCAGCTTACAATCATTACAGACCTTTGTGAGTTTTCTTGCTCTTTTTTTTTTATAATCAGCGAAATGTTTACAAGACCTTTGGATTTGTTTTCCAGACTCGTTTCATCATTTTCCCCTGAGGAGAGGATGAAGGAGAAAACCTCATCATGACGGAGAGCAGCGCTTTGTACGAATGGCTGATCCATTCAGTCAACAAAATGCAGATGACGGAGGTGGACTCGG</w:t>
      </w:r>
      <w:r w:rsidRPr="002B72AA">
        <w:rPr>
          <w:sz w:val="20"/>
          <w:szCs w:val="20"/>
        </w:rPr>
        <w:lastRenderedPageBreak/>
        <w:t>TGGCCCAGTGGTTGGAGGACCTCCGATTAACCACTGACACAGAATGCATGTGCGTCCTGCAGGGGAAGTCCCTTGCGAAGGACTCCACGGATGTTGTCTTCAATGCCTCTAAAACCAATAAAGACTATATCGACAGCATCAGGGGTCGAGCGCATGTCATCAGTGCAGAGTTTTCAAAATTATACAGAAAACTGGAAAAGGAGAGATGGAAACATGTGAAGAGCAGTGCCCTGAGACTGACTTGCCAAATCCGCTCCTTACTGCACGAGTGTAATGCGAGCATTCCCAATCCCAAGGCCGACTTTACCAAGTTGCAACAAAAAGTCATGGAAAGCAGCGCCAAGTTGGCTCAGCATGTTGAATTGCACCTGGACATGAATGGTCATCGCCCAATGCAAGAACCTGTTCTTCAACTATTAACCCATCTCGGTCAGGCATTTAGTACTTTGGTGGACAAGACTTTAAGCATTTTAGTAAAGAGGATAATCTTAAGCTTGAAGGATTGTGGGAATGTGTACACCATCAACACCATTTTAAACAGCCTTGTGACCCTCGGGTTGGAGGGAGAGCACATGTGCTACCTCATTTCGAAGGAGGGGGGCGTCGGGGTCCTCTTCAACATTTGTCGGAATCGCAGTCTGCAGCAAGCTCATGGGGCAGCATTGCGAGCTGTCGCTACTGTGTGTTGTGTGCCTGAAAGCATCGCTGAACTTGAAAAGGTTGGAGGCGTTGAATGCTTAAGTGACATATTGTCGGAGGAGAAACAAGCAGAGTGTGTCAGGTGTGAAGCTGCGGGAGTTATAGCTCAGATTACCTCACCATGTTTGGACTATTACCAACACATGACTGGCTTCATTGAACATATGGATGACCTTGTTAAGTCACTAACAGGTCTGTGTATGGATGCTACGAATCATGAAGTGTTCCTCCTTGGGGCAGCGGCTCTTGCTAACATGACCTTCATGGACAGCATGGCTTGCGAATTCCTCGGCTCTTATGGAACTGCTCGGGTTTTAATAGAGGCCTGCCACCTGGAAAAAGCCAGCACGCTATTCGCTAAAGATCAGGTAGCAACCATACTTGCCAACATGTCTGCAATAGAACAGTGCTGTATAGACATATCAGAACAACACGGGGTGGCACTACTGGTGCAGTTCTTGATGGAGGAGGTGCCCTCTGGGAACAATAAAGGAAACTACGAGGCAGAGGCAGCCGCGTGTGAAAGAGTTCAACAAAAAGCTGCCATTGCTTTAACTAGGCTAGCCAGAGATCCTGATAATGCTCAACATGTTGTTGAATTGCAAGGAATTCCGAGATTAGCCGAGCTCTGTCGAGATCCTGCATCAAGAAACCATAGTGATGCCGTCTTAGTGGCATGTTTGGCTGCATTACGGAAGATCTCAGCTGCATGTGGCCACAGTGACTTCGACAAACAAGACATTCAACAACTGATCACCCCAAAACTGACGGACTCATATCACATGTGCTCCAACATGGATGAAAGTTTTGTTTGAAAAGTTGAGAAGTTATTGGCCGATACTAAGTGACATTGGCAGGATTTCCAAGATCTGTTTGATACGACAGTTGTGTGCCGTCACATGGTGACACAAGATTCGGCTGGACAGCTTTTACACTTGTTATTGATTTTTACATGAGATATTTATTATATGATGATCTGTTGTTATCTATCTTAGGCACATGCCGATTGTGGGTTCATAAATTGATTTTCTGTTGAACCCGTTTCGAGATAACATTGCTTTTACGAAATATGTTTAATTTAAAGTCGTTGCCCTTAAAACTTCTGTGTCATGACACCGTCATCTCTAAGCGTTCCCTACATGTTCAGTGACATGTTTGTGTAACATTTTGACTTCTTTGATAAATCAACTCTGCAAAAATTCAATGCCCTGTCTGTAGTGCTGAAATAGTTAATTTTACGTTGTGCAATTAAGTTGCGTTATTGCGCATGTCGGAAGAGGCCACCCCAGGCCCACCAACCAGTAAGCATTTATTACTTTTTCAATACTGTTTTTTCTTGTGACCAACCAAGCTTGTCTTCTGCATGGAAAATCTGGAGGCTTGGCTTGTTAGTTTCCATTGAAACTTTGATATCTCATTTCAAACCAAAATAAAAAAATAAGTGGCATTTAATCTTGAAAGTTTGTGATAAGATTCATTATTGTAGCTAAAACCAGATAAATTAAATTACCGGTACATTACTTTTCTTTATTGTTTTGCTGATATGATTTCAACTGAAAAAGTCAAACTACATGTATACTATGATGAAATTATTATTGACCAATGTAACACTCTTTACTTGCCTAGAATAAGTAAAATAAAAGGTATATTACATCTGTACTATATTGTGTGACACTAAATATATAAACTCTTCTTTACAGTCTAATATGTGACATTGGCCTTAAAATTGCTGGGTCATTGTCCAATGCATACACTTGGTAAACATAGTTTCTAGTGAGTAAACACTTGAGGGAGCTTATGTGAATTTTTCTTAGGGACAAAATAGGCCAGGTATTTTTTATGATGTACTTGTCTCTTATATACACCTACTAGTGCGTACTGCTGATCCACCTTAAAATAGTTGGAGGCAGGGGCGGACTGGCGACATTTAGGTCCCCGTGGCAAAATTAGTCTGGGGGCCCCCAAGTTCCTACCACCGGCGTTATTTCAAAAGACAAAAAGGAAAATACTACAACATAATATAGTTTGGTAAAGAGTTATCAGGATGGGGCCCCATGTAAAAGGCACAAAATCATAAATCTGATGGTAAACTTTTGCTTTTCATTTTTTTTTAGGAATTTATATATTTTTTACATCATGAATGGCCCCCCTGAGTTGATGGGCCCGTGGCACTGCCACTCTGCCACATAGGCCAG</w:t>
      </w:r>
    </w:p>
    <w:p w14:paraId="76677973" w14:textId="77777777" w:rsidR="000B6A7A" w:rsidRPr="00146EF3" w:rsidRDefault="000B6A7A" w:rsidP="000B6A7A">
      <w:pPr>
        <w:rPr>
          <w:sz w:val="20"/>
          <w:szCs w:val="20"/>
        </w:rPr>
      </w:pPr>
    </w:p>
    <w:p w14:paraId="7AAB212B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Protein: </w:t>
      </w:r>
      <w:r>
        <w:rPr>
          <w:sz w:val="20"/>
          <w:szCs w:val="20"/>
        </w:rPr>
        <w:t>52</w:t>
      </w:r>
      <w:r w:rsidRPr="00146EF3">
        <w:rPr>
          <w:sz w:val="20"/>
          <w:szCs w:val="20"/>
        </w:rPr>
        <w:t>9 aa</w:t>
      </w:r>
    </w:p>
    <w:p w14:paraId="12245A25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&gt;</w:t>
      </w:r>
      <w:r>
        <w:rPr>
          <w:sz w:val="20"/>
          <w:szCs w:val="20"/>
        </w:rPr>
        <w:t>Insc</w:t>
      </w:r>
      <w:r w:rsidRPr="00146EF3">
        <w:rPr>
          <w:sz w:val="20"/>
          <w:szCs w:val="20"/>
        </w:rPr>
        <w:t>_protein</w:t>
      </w:r>
    </w:p>
    <w:p w14:paraId="17A30A19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 w:rsidRPr="0013130F">
        <w:rPr>
          <w:rFonts w:eastAsia="Times New Roman" w:cs="Times New Roman"/>
          <w:sz w:val="20"/>
          <w:szCs w:val="20"/>
          <w:shd w:val="clear" w:color="auto" w:fill="FFFFFF"/>
        </w:rPr>
        <w:t>MTESSALYEWLIHSVNKMQMTEVDSVAQWLEDLRLTTDTECMCVLQGKSLAKDSTDVVFNASKTNKDYIDSIRGRAHVISAEFSKLYRKLEKERWKHVKSSALRLTCQIRSLLHECNASIPNPKADFTKLQQKVMESSAKLAQHVELHLDMNGHRPMQEPVLQLLTHLGQAFSTLVDKTLSILVKRIILSLKDCGNVYTINTILNSLVTLGLEGEHMCYLISKEGGVGVLFNICRNRSLQQAHGAALRAVATVCCVPESIAELEKVGGVECLSDILSEEKQAECVRCEAAGVIAQITSPCLDYYQHMTGFIEHMDDLVKSLTGLCMDATNHEVFLLGAAALANMTFMDSMACEFLGSYGTARVLIEACHLEKASTLFAKDQVATILANMSAIEQCCIDISEQHGVALLVQFLMEEVPSGNNKGNYEAEAAACERVQQKAAIALTRLARDPDNAQHVVELQGIPRLAELCRDPASRNHSDAVLVACLAALRKISAACGHSDFDKQDIQQLITPKLTDSYHMCSNMDESFV</w:t>
      </w:r>
    </w:p>
    <w:p w14:paraId="64C70D96" w14:textId="77777777" w:rsidR="000B6A7A" w:rsidRPr="00146EF3" w:rsidRDefault="000B6A7A" w:rsidP="000B6A7A">
      <w:pPr>
        <w:rPr>
          <w:sz w:val="20"/>
          <w:szCs w:val="20"/>
        </w:rPr>
      </w:pPr>
    </w:p>
    <w:p w14:paraId="43612FA6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Domains</w:t>
      </w:r>
    </w:p>
    <w:p w14:paraId="026DCC53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INSC</w:t>
      </w:r>
      <w:r w:rsidRPr="00146EF3">
        <w:rPr>
          <w:rFonts w:eastAsia="Times New Roman" w:cs="Times New Roman"/>
          <w:sz w:val="20"/>
          <w:szCs w:val="20"/>
        </w:rPr>
        <w:t xml:space="preserve">: </w:t>
      </w:r>
      <w:r>
        <w:rPr>
          <w:rFonts w:eastAsia="Times New Roman" w:cs="Times New Roman"/>
          <w:sz w:val="20"/>
          <w:szCs w:val="20"/>
        </w:rPr>
        <w:t>22 – 53</w:t>
      </w:r>
    </w:p>
    <w:p w14:paraId="49443789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lastRenderedPageBreak/>
        <w:t>Arm: 379 - 472</w:t>
      </w:r>
    </w:p>
    <w:p w14:paraId="59136321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</w:p>
    <w:p w14:paraId="57CECA18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lone</w:t>
      </w:r>
    </w:p>
    <w:p w14:paraId="332BE425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artial ORF</w:t>
      </w:r>
    </w:p>
    <w:p w14:paraId="35DC28B9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rimers</w:t>
      </w:r>
    </w:p>
    <w:p w14:paraId="5A130D68" w14:textId="77777777" w:rsidR="000B6A7A" w:rsidRPr="0013130F" w:rsidRDefault="000B6A7A" w:rsidP="000B6A7A">
      <w:pPr>
        <w:rPr>
          <w:rFonts w:cs="Lucida Grande"/>
          <w:color w:val="000000"/>
          <w:sz w:val="20"/>
          <w:szCs w:val="20"/>
        </w:rPr>
      </w:pPr>
      <w:r w:rsidRPr="0013130F">
        <w:rPr>
          <w:rFonts w:eastAsia="Times New Roman" w:cs="Times New Roman"/>
          <w:sz w:val="20"/>
          <w:szCs w:val="20"/>
        </w:rPr>
        <w:t xml:space="preserve">Forward: </w:t>
      </w:r>
      <w:r w:rsidRPr="0013130F">
        <w:rPr>
          <w:rFonts w:cs="Lucida Grande"/>
          <w:color w:val="000000"/>
          <w:sz w:val="20"/>
          <w:szCs w:val="20"/>
        </w:rPr>
        <w:t>CCTGAGGAGAGGATGAAGGA</w:t>
      </w:r>
    </w:p>
    <w:p w14:paraId="27F64492" w14:textId="77777777" w:rsidR="000B6A7A" w:rsidRPr="0013130F" w:rsidRDefault="000B6A7A" w:rsidP="000B6A7A">
      <w:pPr>
        <w:rPr>
          <w:rFonts w:cs="Lucida Grande"/>
          <w:color w:val="000000"/>
          <w:sz w:val="20"/>
          <w:szCs w:val="20"/>
        </w:rPr>
      </w:pPr>
      <w:r w:rsidRPr="0013130F">
        <w:rPr>
          <w:rFonts w:cs="Lucida Grande"/>
          <w:color w:val="000000"/>
          <w:sz w:val="20"/>
          <w:szCs w:val="20"/>
        </w:rPr>
        <w:t>Reverse: GGAAATCCTGCCAATGTCAC</w:t>
      </w:r>
    </w:p>
    <w:p w14:paraId="2DB15D32" w14:textId="77777777" w:rsidR="000B6A7A" w:rsidRPr="00146EF3" w:rsidRDefault="000B6A7A" w:rsidP="000B6A7A">
      <w:pPr>
        <w:rPr>
          <w:rFonts w:cs="Lucida Grande"/>
          <w:color w:val="000000"/>
          <w:sz w:val="20"/>
          <w:szCs w:val="20"/>
        </w:rPr>
      </w:pPr>
    </w:p>
    <w:p w14:paraId="08511DEF" w14:textId="0A1433C2" w:rsidR="000B6A7A" w:rsidRPr="00146EF3" w:rsidRDefault="000B6A7A" w:rsidP="000B6A7A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Nucleotide#</w:t>
      </w:r>
      <w:r w:rsidR="00511E91">
        <w:rPr>
          <w:rFonts w:cs="Lucida Grande"/>
          <w:color w:val="000000"/>
          <w:sz w:val="20"/>
          <w:szCs w:val="20"/>
        </w:rPr>
        <w:t xml:space="preserve"> 467 - 2137</w:t>
      </w:r>
      <w:r w:rsidRPr="00146EF3">
        <w:rPr>
          <w:rFonts w:cs="Lucida Grande"/>
          <w:color w:val="000000"/>
          <w:sz w:val="20"/>
          <w:szCs w:val="20"/>
        </w:rPr>
        <w:t xml:space="preserve"> = </w:t>
      </w:r>
      <w:r>
        <w:rPr>
          <w:rFonts w:cs="Lucida Grande"/>
          <w:color w:val="000000"/>
          <w:sz w:val="20"/>
          <w:szCs w:val="20"/>
        </w:rPr>
        <w:t>1671</w:t>
      </w:r>
      <w:r w:rsidRPr="00146EF3">
        <w:rPr>
          <w:rFonts w:cs="Lucida Grande"/>
          <w:color w:val="000000"/>
          <w:sz w:val="20"/>
          <w:szCs w:val="20"/>
        </w:rPr>
        <w:t xml:space="preserve"> nucleotides</w:t>
      </w:r>
    </w:p>
    <w:p w14:paraId="2AF61A57" w14:textId="77777777" w:rsidR="000B6A7A" w:rsidRDefault="000B6A7A" w:rsidP="000B6A7A">
      <w:pPr>
        <w:rPr>
          <w:rFonts w:cs="Lucida Grande"/>
          <w:color w:val="000000"/>
          <w:sz w:val="20"/>
          <w:szCs w:val="20"/>
        </w:rPr>
      </w:pPr>
      <w:r>
        <w:rPr>
          <w:rFonts w:cs="Lucida Grande"/>
          <w:color w:val="000000"/>
          <w:sz w:val="20"/>
          <w:szCs w:val="20"/>
        </w:rPr>
        <w:t>&gt;Insc</w:t>
      </w:r>
      <w:r w:rsidRPr="00146EF3">
        <w:rPr>
          <w:rFonts w:cs="Lucida Grande"/>
          <w:color w:val="000000"/>
          <w:sz w:val="20"/>
          <w:szCs w:val="20"/>
        </w:rPr>
        <w:t>_clone</w:t>
      </w:r>
    </w:p>
    <w:p w14:paraId="4AB2C55D" w14:textId="698FCF3A" w:rsidR="001A4097" w:rsidRDefault="001A4097" w:rsidP="000B6A7A">
      <w:pPr>
        <w:rPr>
          <w:rFonts w:cs="Lucida Grande"/>
          <w:color w:val="000000"/>
          <w:sz w:val="20"/>
          <w:szCs w:val="20"/>
        </w:rPr>
      </w:pPr>
      <w:r w:rsidRPr="001A4097">
        <w:rPr>
          <w:rFonts w:cs="Lucida Grande"/>
          <w:color w:val="000000"/>
          <w:sz w:val="20"/>
          <w:szCs w:val="20"/>
        </w:rPr>
        <w:t>CCTGAGGAGAGGATGAAGGAGAAAACCTCATCATGACGGAGAGCAGCGCTTTGTACGAATGGCTGATCCATTCAGTCAACAAAATGCAGATGACGGAGGTGGACTCGGTGGCCCAGTGGTTGGAGGACCTCCGATTAACCACTGACACAGAATGCATGTGCGTCCTGCAGGGGAAGTCCCTTGCGAAGGACTCCACGGATGTTGTCTTCAATGCCTCTAAAACCAATAAAGACTATATCGACAGCATCAGGGGTCGAGCGCATGTCATCAGTGCAGAGTTTTCAAAATTATACAGAAAACTGGAAAAGGAGAGATGGAAACATGTGAAGAGCAGTGCCCTGAGACTGACTTGCCAAATCCGCTCCTTACTGCACGAGTGTAATGCGAGCATTCCCAATCCCAAGGCCGACTTTACCAAGTTGCAACAAAAAGTCATGGAAAGCAGCGCCAAGTTGGCTCAGCATGTTGAATTGCACCTGGACATGAATGGTCATCGCCCAATGCAAGAACCTGTTCTTCAACTATTAACCCATCTCGGTCAGGCATTTAGTACTTTGGTGGACAAGACTTTAAGCATTTTAGTAAAGAGGATAATCTTAAGCTTGAAGGATTGTGGGAATGTGTACACCATCAACACCATTTTAAACAGCCTTGTGACCCTCGGGTTGGAGGGAGAGCACATGTGCTACCTCATTTCGAAGGAGGGGGGCGTCGGGGTCCTCTTCAACATTTGTCGGAATCGCAGTCTGCAGCAAGCTCATGGGGCAGCATTGCGAGCTGTCGCTACTGTGTGTTGTGTGCCTGAAAGCATCGCTGAACTTGAAAAGGTTGGAGGCGTTGAATGCTTAAGTGACATATTGTCGGAGGAGAAACAAGCAGAGTGTGTCAGGTGTGAAGCTGCGGGAGTTATAGCTCAGATTACCTCACCATGTTTGGACTATTACCAACACATGACTGGCTTCATTGAACATATGGATGACCTTGTTAAGTCACTAACAGGTCTGTGTATGGATGCTACGAATCATGAAGTGTTCCTCCTTGGGGCAGCGGCTCTTGCTAACATGACCTTCATGGACAGCATGGCTTGCGAATTCCTCGGCTCTTATGGAACTGCTCGGGTTTTAATAGAGGCCTGCCACCTGGAAAAAGCCAGCACGCTATTCGCTAAAGATCAGGTAGCAACCATACTTGCCAACATGTCTGCAATAGAACAGTGCTGTATAGACATATCAGAACAACACGGGGTGGCACTACTGGTGCAGTTCTTGATGGAGGAGGTGCCCTCTGGGAACAATAAAGGAAACTACGAGGCAGAGGCAGCCGCGTGTGAAAGAGTTCAACAAAAAGCTGCCATTGCTTTAACTAGGCTAGCCAGAGATCCTGATAATGCTCAACATGTTGTTGAATTGCAAGGAATTCCGAGATTAGCCGAGCTCTGTCGAGATCCTGCATCAAGAAACCATAGTGATGCCGTCTTAGTGGCATGTTTGGCTGCATTACGGAAGATCTCAGCTGCATGTGGCCACAGTGACTTCGACAAACAAGACATTCAACAACTGATCACCCCAAAACTGACGGACTCATATCACATGTGCTCCAACATGGATGAAAGTTTTGTTTGAAAAGTTGAGAAGTTATTGGCCGATACTAAGTGACATTGGCAGGATTTCC</w:t>
      </w:r>
    </w:p>
    <w:p w14:paraId="3E5D3E24" w14:textId="199E16AA" w:rsidR="000B6A7A" w:rsidRDefault="000B6A7A" w:rsidP="000B6A7A">
      <w:pPr>
        <w:rPr>
          <w:rFonts w:cs="Lucida Grande"/>
          <w:color w:val="000000"/>
          <w:sz w:val="20"/>
          <w:szCs w:val="20"/>
        </w:rPr>
      </w:pPr>
    </w:p>
    <w:p w14:paraId="1A25D04F" w14:textId="77777777" w:rsidR="000B6A7A" w:rsidRPr="00146EF3" w:rsidRDefault="000B6A7A" w:rsidP="000B6A7A">
      <w:pPr>
        <w:rPr>
          <w:rFonts w:cs="Lucida Grande"/>
          <w:color w:val="000000"/>
          <w:sz w:val="20"/>
          <w:szCs w:val="20"/>
        </w:rPr>
      </w:pPr>
    </w:p>
    <w:p w14:paraId="37B52963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Cloning info</w:t>
      </w:r>
    </w:p>
    <w:p w14:paraId="3C0187C4" w14:textId="77777777" w:rsidR="000B6A7A" w:rsidRPr="00146EF3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PCR rxn on 5/11</w:t>
      </w:r>
      <w:r w:rsidRPr="00146EF3">
        <w:rPr>
          <w:sz w:val="20"/>
          <w:szCs w:val="20"/>
        </w:rPr>
        <w:t>/15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B6A7A" w:rsidRPr="00146EF3" w14:paraId="1F10F929" w14:textId="77777777" w:rsidTr="00E265EA">
        <w:tc>
          <w:tcPr>
            <w:tcW w:w="1265" w:type="dxa"/>
          </w:tcPr>
          <w:p w14:paraId="21C24B03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35C47FA4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4E619057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0FEB4AAD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509C85FF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1FCD557D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23556BB0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Final extension</w:t>
            </w:r>
          </w:p>
        </w:tc>
      </w:tr>
      <w:tr w:rsidR="000B6A7A" w:rsidRPr="00146EF3" w14:paraId="7F0121A1" w14:textId="77777777" w:rsidTr="00E265EA">
        <w:tc>
          <w:tcPr>
            <w:tcW w:w="1265" w:type="dxa"/>
          </w:tcPr>
          <w:p w14:paraId="6933528A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70F25E42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1D16F9EC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157E9499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34177E76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045B3649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3A3E3196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10min @ 72C</w:t>
            </w:r>
          </w:p>
        </w:tc>
      </w:tr>
    </w:tbl>
    <w:p w14:paraId="69740B08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Purified PCR Product </w:t>
      </w:r>
      <w:r>
        <w:rPr>
          <w:sz w:val="20"/>
          <w:szCs w:val="20"/>
        </w:rPr>
        <w:t>with Thermo Scientific kit on 5/13</w:t>
      </w:r>
      <w:r w:rsidRPr="00146EF3">
        <w:rPr>
          <w:sz w:val="20"/>
          <w:szCs w:val="20"/>
        </w:rPr>
        <w:t>/15, Second PCR from purified template</w:t>
      </w:r>
      <w:r>
        <w:rPr>
          <w:sz w:val="20"/>
          <w:szCs w:val="20"/>
        </w:rPr>
        <w:t xml:space="preserve"> on 12/1</w:t>
      </w:r>
      <w:r w:rsidRPr="00146EF3">
        <w:rPr>
          <w:sz w:val="20"/>
          <w:szCs w:val="20"/>
        </w:rPr>
        <w:t>/15</w:t>
      </w:r>
    </w:p>
    <w:p w14:paraId="23D82154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Ligated PCR product into Pgem T Easy vector and transf</w:t>
      </w:r>
      <w:r>
        <w:rPr>
          <w:sz w:val="20"/>
          <w:szCs w:val="20"/>
        </w:rPr>
        <w:t>ormed into competent cells on 12/1</w:t>
      </w:r>
      <w:r w:rsidRPr="00146EF3">
        <w:rPr>
          <w:sz w:val="20"/>
          <w:szCs w:val="20"/>
        </w:rPr>
        <w:t>/15</w:t>
      </w:r>
    </w:p>
    <w:p w14:paraId="35834AD0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Picked colonies for overnight</w:t>
      </w:r>
      <w:r>
        <w:rPr>
          <w:sz w:val="20"/>
          <w:szCs w:val="20"/>
        </w:rPr>
        <w:t xml:space="preserve"> cultures on 12/7</w:t>
      </w:r>
      <w:r w:rsidRPr="00146EF3">
        <w:rPr>
          <w:sz w:val="20"/>
          <w:szCs w:val="20"/>
        </w:rPr>
        <w:t>/15</w:t>
      </w:r>
    </w:p>
    <w:p w14:paraId="08D9E95A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Isolated plasmids </w:t>
      </w:r>
      <w:r>
        <w:rPr>
          <w:sz w:val="20"/>
          <w:szCs w:val="20"/>
        </w:rPr>
        <w:t>using Promega miniprep kit on 12/8</w:t>
      </w:r>
      <w:r w:rsidRPr="00146EF3">
        <w:rPr>
          <w:sz w:val="20"/>
          <w:szCs w:val="20"/>
        </w:rPr>
        <w:t>/15</w:t>
      </w:r>
    </w:p>
    <w:p w14:paraId="04C208E8" w14:textId="0ACA2BEE" w:rsidR="000B6A7A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Confirmed clone </w:t>
      </w:r>
      <w:r>
        <w:rPr>
          <w:sz w:val="20"/>
          <w:szCs w:val="20"/>
        </w:rPr>
        <w:t>Insc by sequencing on 1/15</w:t>
      </w:r>
      <w:r w:rsidRPr="00146EF3">
        <w:rPr>
          <w:sz w:val="20"/>
          <w:szCs w:val="20"/>
        </w:rPr>
        <w:t>/1</w:t>
      </w:r>
      <w:r>
        <w:rPr>
          <w:sz w:val="20"/>
          <w:szCs w:val="20"/>
        </w:rPr>
        <w:t>6</w:t>
      </w:r>
    </w:p>
    <w:p w14:paraId="22DC5DE3" w14:textId="77777777" w:rsidR="000B6A7A" w:rsidRPr="00146EF3" w:rsidRDefault="000B6A7A" w:rsidP="000B6A7A">
      <w:pPr>
        <w:rPr>
          <w:sz w:val="20"/>
          <w:szCs w:val="20"/>
        </w:rPr>
      </w:pPr>
    </w:p>
    <w:p w14:paraId="7B0A8A61" w14:textId="77777777" w:rsidR="000B6A7A" w:rsidRPr="00146EF3" w:rsidRDefault="000B6A7A" w:rsidP="000B6A7A">
      <w:pPr>
        <w:rPr>
          <w:b/>
          <w:sz w:val="20"/>
          <w:szCs w:val="20"/>
        </w:rPr>
      </w:pPr>
      <w:r>
        <w:rPr>
          <w:b/>
          <w:sz w:val="20"/>
          <w:szCs w:val="20"/>
        </w:rPr>
        <w:t>Dlg</w:t>
      </w:r>
    </w:p>
    <w:p w14:paraId="5E6B9EED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Gene model: </w:t>
      </w:r>
      <w:r>
        <w:rPr>
          <w:sz w:val="20"/>
          <w:szCs w:val="20"/>
        </w:rPr>
        <w:t>5050</w:t>
      </w:r>
      <w:r w:rsidRPr="00146EF3">
        <w:rPr>
          <w:sz w:val="20"/>
          <w:szCs w:val="20"/>
        </w:rPr>
        <w:t xml:space="preserve"> nucleotides</w:t>
      </w:r>
    </w:p>
    <w:p w14:paraId="61BCD551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ORF: </w:t>
      </w:r>
      <w:r>
        <w:rPr>
          <w:sz w:val="20"/>
          <w:szCs w:val="20"/>
        </w:rPr>
        <w:t>41</w:t>
      </w:r>
      <w:r w:rsidRPr="00146EF3">
        <w:rPr>
          <w:sz w:val="20"/>
          <w:szCs w:val="20"/>
        </w:rPr>
        <w:t xml:space="preserve"> - </w:t>
      </w:r>
      <w:r>
        <w:rPr>
          <w:sz w:val="20"/>
          <w:szCs w:val="20"/>
        </w:rPr>
        <w:t>270</w:t>
      </w:r>
      <w:r w:rsidRPr="00146EF3">
        <w:rPr>
          <w:sz w:val="20"/>
          <w:szCs w:val="20"/>
        </w:rPr>
        <w:t>1=</w:t>
      </w:r>
      <w:r>
        <w:rPr>
          <w:sz w:val="20"/>
          <w:szCs w:val="20"/>
        </w:rPr>
        <w:t xml:space="preserve"> 2661</w:t>
      </w:r>
      <w:r w:rsidRPr="00146EF3">
        <w:rPr>
          <w:sz w:val="20"/>
          <w:szCs w:val="20"/>
        </w:rPr>
        <w:t xml:space="preserve"> nucleotides</w:t>
      </w:r>
    </w:p>
    <w:p w14:paraId="245081DC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&gt;</w:t>
      </w:r>
      <w:r>
        <w:rPr>
          <w:sz w:val="20"/>
          <w:szCs w:val="20"/>
        </w:rPr>
        <w:t>Dlg</w:t>
      </w:r>
      <w:r w:rsidRPr="00146EF3">
        <w:rPr>
          <w:sz w:val="20"/>
          <w:szCs w:val="20"/>
        </w:rPr>
        <w:t>_full</w:t>
      </w:r>
    </w:p>
    <w:p w14:paraId="3F928AF2" w14:textId="77777777" w:rsidR="000B6A7A" w:rsidRPr="00146EF3" w:rsidRDefault="000B6A7A" w:rsidP="000B6A7A">
      <w:pPr>
        <w:rPr>
          <w:sz w:val="20"/>
          <w:szCs w:val="20"/>
        </w:rPr>
      </w:pPr>
      <w:r w:rsidRPr="00CA5CE2">
        <w:rPr>
          <w:sz w:val="20"/>
          <w:szCs w:val="20"/>
        </w:rPr>
        <w:t>ACCTTGGCCACAGTCGGCTGCTTGTTGACACTCTTGAGAAATGCCGGTTAAAAAGCAAGACGCCCACAGAGCCCTAGAGCTCCTGGAGGATTACCATTCGCGATTGACCAAGCCCCAGGACAGACCCTTGCGCAATGCCATCGA</w:t>
      </w:r>
      <w:r w:rsidRPr="00CA5CE2">
        <w:rPr>
          <w:sz w:val="20"/>
          <w:szCs w:val="20"/>
        </w:rPr>
        <w:lastRenderedPageBreak/>
        <w:t>GAGGGTCATTCGCATCTTCAAGAGCCGCCTCTTCATGGCCCTTCTAGATATTCAAGAATTTTATGAAGTGACACTGCTGGATGATAGTAAAAGCACACACCAGAAAACTTTGGAAACCCTGCAGATAGCTTCGAAATGGGAGAGGCAGCCACCAATCACCAACAGCCAGCCTGCTATGTTGGAGAAATTCCGATATCCCTCGCAGCAGGATGAGGAGCCGCTGCCTCCCCCTCCTCCGGAGTTGATGGAACCAAAACAGATGATGCACGAAACATTGCACCAACAGTACAGCCACGACGCTCCACACTACGATCAGCCTCAGGCCACAGAACACTACGATAACACAGATTATATTAATGGAGAGGGAGAATGGGAATATGTAGAAGTCACGTTAGAACGGGGAGGGACAGGGCTAGGTTTCAGCATTGCAGGAGGTACAGACAACCCTCATATAGGAGACGATCCATCTATTTATATCACAAAAATCATCCCAGGGGGAGCTGCAGCAGCTGACGGAACACTTCGAATGAACGACATTATTCTCTCGGTTAACGACGTGGATTGCGTGAATGTCACCCATGCTCAGGCGGTCGAAGCTTTGAAACGGGCGGGAAACACTGTCAAATTGGTCGTCAAAAGATTAAAAGCCGCCACAGAAGAAATTGTGGAACTTGAACTGGTTAAAGGAAACAAAGGCCTGGGCTTCAGCATTGCAGGAGGCAAGGGCAACCAACACATTCCTGGTGATAACGGCATTTTTGTCACAAAGATCATCGATGGCGGAGCGGCACAGATAGACGGACGACTGGCCGTGGGCGACAGACTTTTGGCTGTAAATACTGCTAACTTGACGGACGTCACCCATGAAGATGCCGTTGCGGCCCTTAAAGCCACGCAAGAGCGCGTTCTATTGGTGGTTGCCAAGCCAACATACATTACAGGAGAGGGCGACATTGTTATGGACCCTACCACACCATCTGTTCACAGCGAATACACGGGAGATGGACACATTCACACGCCAGCAAGCGGTTACCAGACACCAAGCACGCCCCCTCACAAAATGGCCGAAGTCAACCACGACATAGCGAGAGAGCCTCGGAAGATCTTACTAAAGAAAGGGGGCAGTGGCCTTGGCTTCAACATCGTCGGAGGGGAGGATGGGGAGGGAATCTTCATTTCATTCATCCTGGCAGGGGGTGCTGCCGACCTCAGTGGGGAACTACACAAGGGTGACCAGCTTCTTTCGGTCAATGGTATAGACTTGCGGGATGCCACCCATGAACAGGCAGCGGCTGCTCTCAAAGGGGCCGGCGAAACGGTAGAGGTTATCGCCCAGTATAGACCTGAAGCCATGGAAAATGTGTTTGTAGAATACAATCGGTTTGAGGCGAAGATCTCTGACCTCCGAGAACAACTCATGGATAAGAGTACGGGAAGTTTGCGTACCACCCAGAAGAAGTCTATGTATGTTAGGGCACTATTTGACTACGACCCCACCAAGGACAGTGGTCTGCCCAGCAAAGGATTGGCGTTCAAGTACGGAGACATCCTGCATGTGACAAATGCTTCCGACGACGAGTGGTGGCAAGCCAGGAAACTTGTGCCGGAGGGAGAGGAAGATAACTTAGGGATCATTCCCTCCAAGCGCAGAGTGGAGCGAAAGGAGAGGGCTCGTCTGAAGAATGTGAAATTCCAAGGGAAGGGACAAGAACGCAGCAATTCCACAGATCAACTCATGGGTACGAGTGACAGGAAAAAGAAGAACTTCTCTTTCAGTCGAAAGTTCCCTTTTATGAAGAGCAAAGACCAAAGTGGAAGCGAAGACGCCATCAGTGCTGACGAACAGAATGACTCCCCTACAAAAGGATCCTTGACTGCAATTAATGAAAATGTAACTCTGCCTCAACCCCAGCCTATTCCAGCAGGCGAGGAACCCGTATTGTCGTATGAGGCCGTAGTACAACAAGAGTTGAAATACACACGACCAGTGATCATCCTGGGACCATTGAAGGATCGCATTAACGATGACCTCATCTCAGAATTCCCTGACAAGTTCGGCAGTTGTGTACCACATACAACGCGCCCGAAACGGGACTACGAAGTGGACTCGAGGGACTACCACTTCGTGACGTCCCGAGAACAGATGGAGAAGGACATCCAGAACCATCTGTTCATAGAAGCCGGACAGTACAATGACCATTTGTACGGCACTTCGGTGCAAAGTGTGAGGGATGTAGCGGAGAAGGGCAAACATTGCATACTTGACGTCAGTGGGAATGCTATTAAACGACTGCAGGTGGCGCAACTCTACCCCATCGCCATTTTCATCAAGCCCAAATCAGTGGAAAGTATAATGGAATGGAACAAGAGAATGACGGAAGAACAGACGAGAAAAGCGTACGACAGAGCCTTGAAGTTGGAGCAGGAGTTTGGAGAATATTTCACTGCTGTTGTTACCGGAGATACTCCTGAGGAGATTTATGCCAAAGTGAAGGAGGTGATCCGCGACCAATCTGGACCTACTATATGGGTCCCGGCTAAGGACAAACTCCAGTGAAACGCTTCTGAAAAAATGTATTCCTGACTGAATAGTCAAACTTAGCTGTGAATGGAAACTAATACAAATGGAGATATCACTGTTGAAATACGGATGTGTGAGATATATTCAACGTTATCTGAACTCTGGGCTATCAAACATGTCTTTCCAGCGTTCAGATTACAACAACATAACTTTACTGACATCTTCCCGAATGATTTCTGTTACTCCCGGGCTCATCACATCACCTCGAGAACATTTAAGCAATTTTACCAATACATGATCGGATCAAGGAACACGGAAAACGTTTCTTTAAAGTTTATTAGTGATTCACGAATCATTTGAAGTGGTTCCTAAACGATTGGACACATCGGAAGGCTCTACTATGATCCTACGTGCTCGACAACTCTTATTATCCTCGGCTTATAGATTACTAATCGTTCCAATCCAATCGACTCGTTCTTTTCGCCCTCTTAGTGGAAAAACTGGTTTTGCACAAGGGGGCAGCACCTGTCAGTATGCCATCTAGTGTTCATTTCTGCAGAGCGTTGTTTTATAGGAAATTATGGACTATCTGATCTATTCGATTAGCAATCCGCTGGTTCTTGTTTTAATTAATGAGCGGATACACATATATCGTATTTTATCTGCTTGCTAGCTAACTATTGAGTGACTTGGATTTTTACTGCGCTGCTGTGCCGAAGTCACAGATTTATTTTAAATCATTTGTAAGAAGATTTGTTTCCAACTGTTTTGTCTTGTTATTTAATCAAATTATTTTGTTATGTCTGATTATGGTGGTCCCGAATTACTGCTTTTACCATCCGTACGATATTTGTCTTGTACGTGTAATCATTTATCTTGCAGTTGTTTTTAGATCCCACCATAATGTTTTACGATATACTGGATTTTAATCCTAAAATATTCGATTTTGATCCCGGAAGAAGACCAAAATTTGTTGTTTCCATACATCATTGTAGAACATTGGGATGAAATCATGAAAATGTTGGTTTTGCCATTTTGGGAAAATAGCCTGATGACGCCACTAAGGTTAAAATTAGATTACTTAAAGTGCTGCTTACGTTGCACAAACACTTAATTTTAAATCTACCCCAAGTCGCCTGTAATGATTGGTAGTATTTATGTATCACTTGATAATGTGATTCGGTTACTGTAATTTCCTATTTATAGTTGTGACCTATTTTTAAAATGATCGAGTTGTTTCGTCAGCGAGTCAATGAGTAAATAATCAGGAGTCATAAACTGAGACACTGACTGAAATAAAATTTGCCAAACCTGTTAAAGATTTCAAGACGGCTAAGATTAACGTAGTAAGATTAAATACTTTACAGGGGGGCCGCAGTATGCATCTAGTAAATATGACCATTTCAGTTTAAGTTACT</w:t>
      </w:r>
      <w:r w:rsidRPr="00CA5CE2">
        <w:rPr>
          <w:sz w:val="20"/>
          <w:szCs w:val="20"/>
        </w:rPr>
        <w:lastRenderedPageBreak/>
        <w:t>CGAAAGTTCTTTGCTAATCGTAACAATTTCAGTATCAGTTTCATTGCTTTAATTCGATTGTGAGTATTCGAGCTGACTGCTTTTGTGTGTGAGATATGAATGATGAATAATTGGCAGTGGTGATGGGATAGGTAGTTCAATGATGATTAAAACAAATTTCAAAGTGGCTTCGCTTTTTTATGCCGAGTGGTTTCGAGCAGAAGTCTCGGAGCACCCGAAAAGCAAGCGACATGTGTCTCCTCTATGTATTATGATTTTACCAAGTGATTTTAATACTGTACTGCTGTAAAAATACAAGCTTTTATGCCTCGTCCGAGACTGAGCGTTTATTATATTCCTTTTTTGTGGCGTTCTTTTAAAATGCCGACGATTTTTAAGTTGCGTTGAAGTAGCATTTCCTAGATAGCAAGGTTGAAGATTGAACAATTTGATCAGTCGTATGATTGATTCAATTCATTCGATTGATCAATAATTGATAGTGATTGATTTGAAATATTCAATCCCAGTCAATCTGAAATCAATCGAAAAATGTCAGAAGTGTGACAAATGCATTAAATAATAATGACGCAATTTGATGTATTATGGAAATGTATAATTTACTTCAGTCATTGTCCATTGAGTTATTCTGTAGACTTGAAATAGTTTAAATAGTTTTGAAATTGTGAATTATAGAAAGGTGTGAACTGATGACCCCCTTTCCTGCATACAAGTAACCTGCCTTAATTTATTACTAGTTAATAACTAGTTACGTTACTAGTTGACATTATTTAATGAGTAAAATAGTAATATTATGTATAGTATTTTATTACGTAGAAGTGAATTGAATTGTTATTGAATCTTTTGAATTCAATCGGAGATGTGTCACAATTGGTGAAATGTTTCGGATTTAGTAAATTTTAGATTTTAAATCAATTTTAATAATTTTTTTAATGATGTTAAGTCAATTTTGACAATTTTCTTTTTAGGA</w:t>
      </w:r>
    </w:p>
    <w:p w14:paraId="73E93E54" w14:textId="77777777" w:rsidR="000B6A7A" w:rsidRPr="00146EF3" w:rsidRDefault="000B6A7A" w:rsidP="000B6A7A">
      <w:pPr>
        <w:rPr>
          <w:sz w:val="20"/>
          <w:szCs w:val="20"/>
        </w:rPr>
      </w:pPr>
    </w:p>
    <w:p w14:paraId="5609033E" w14:textId="77777777" w:rsidR="000B6A7A" w:rsidRPr="00146EF3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Protein: 886</w:t>
      </w:r>
      <w:r w:rsidRPr="00146EF3">
        <w:rPr>
          <w:sz w:val="20"/>
          <w:szCs w:val="20"/>
        </w:rPr>
        <w:t xml:space="preserve"> aa</w:t>
      </w:r>
    </w:p>
    <w:p w14:paraId="32CE3C90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&gt;</w:t>
      </w:r>
      <w:r>
        <w:rPr>
          <w:sz w:val="20"/>
          <w:szCs w:val="20"/>
        </w:rPr>
        <w:t>Dlg</w:t>
      </w:r>
      <w:r w:rsidRPr="00146EF3">
        <w:rPr>
          <w:sz w:val="20"/>
          <w:szCs w:val="20"/>
        </w:rPr>
        <w:t>_protein</w:t>
      </w:r>
    </w:p>
    <w:p w14:paraId="2CF62E64" w14:textId="77777777" w:rsidR="000B6A7A" w:rsidRPr="00CA5CE2" w:rsidRDefault="000B6A7A" w:rsidP="000B6A7A">
      <w:pPr>
        <w:rPr>
          <w:rFonts w:eastAsia="Times New Roman" w:cs="Times New Roman"/>
          <w:sz w:val="20"/>
          <w:szCs w:val="20"/>
        </w:rPr>
      </w:pPr>
      <w:r w:rsidRPr="00CA5CE2">
        <w:rPr>
          <w:rFonts w:eastAsia="Times New Roman" w:cs="Times New Roman"/>
          <w:sz w:val="20"/>
          <w:szCs w:val="20"/>
          <w:shd w:val="clear" w:color="auto" w:fill="FFFFFF"/>
        </w:rPr>
        <w:t>MPVKKQDAHRALELLEDYHSRLTKPQDRPLRNAIERVIRIFKSRLFMALLDIQEFYEVTLLDDSKSTHQKTLETLQIASKWERQPPITNSQPAMLEKFRYPSQQDEEPLPPPPPELMEPKQMMHETLHQQYSHDAPHYDQPQATEHYDNTDYINGEGEWEYVEVTLERGGTGLGFSIAGGTDNPHIGDDPSIYITKIIPGGAAAADGTLRMNDIILSVNDVDCVNVTHAQAVEALKRAGNTVKLVVKRLKAATEEIVELELVKGNKGLGFSIAGGKGNQHIPGDNGIFVTKIIDGGAAQIDGRLAVGDRLLAVNTANLTDVTHEDAVAALKATQERVLLVVAKPTYITGEGDIVMDPTTPSVHSEYTGDGHIHTPASGYQTPSTPPHKMAEVNHDIAREPRKILLKKGGSGLGFNIVGGEDGEGIFISFILAGGAADLSGELHKGDQLLSVNGIDLRDATHEQAAAALKGAGETVEVIAQYRPEAMENVFVEYNRFEAKISDLREQLMDKSTGSLRTTQKKSMYVRALFDYDPTKDSGLPSKGLAFKYGDILHVTNASDDEWWQARKLVPEGEEDNLGIIPSKRRVERKERARLKNVKFQGKGQERSNSTDQLMGTSDRKKKNFSFSRKFPFMKSKDQSGSEDAISADEQNDSPTKGSLTAINENVTLPQPQPIPAGEEPVLSYEAVVQQELKYTRPVIILGPLKDRINDDLISEFPDKFGSCVPHTTRPKRDYEVDSRDYHFVTSREQMEKDIQNHLFIEAGQYNDHLYGTSVQSVRDVAEKGKHCILDVSGNAIKRLQVAQLYPIAIFIKPKSVESIMEWNKRMTEEQTRKAYDRALKLEQEFGEYFTAVVTGDTPEEIYAKVKEVIRDQSGPTIWVPAKDKLQ</w:t>
      </w:r>
    </w:p>
    <w:p w14:paraId="7B5E7024" w14:textId="77777777" w:rsidR="000B6A7A" w:rsidRPr="00146EF3" w:rsidRDefault="000B6A7A" w:rsidP="000B6A7A">
      <w:pPr>
        <w:rPr>
          <w:sz w:val="20"/>
          <w:szCs w:val="20"/>
        </w:rPr>
      </w:pPr>
    </w:p>
    <w:p w14:paraId="71010FA8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Domains</w:t>
      </w:r>
    </w:p>
    <w:p w14:paraId="50C2A687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L27_1</w:t>
      </w:r>
      <w:r w:rsidRPr="00146EF3">
        <w:rPr>
          <w:rFonts w:eastAsia="Times New Roman" w:cs="Times New Roman"/>
          <w:sz w:val="20"/>
          <w:szCs w:val="20"/>
        </w:rPr>
        <w:t xml:space="preserve">: </w:t>
      </w:r>
      <w:r>
        <w:rPr>
          <w:rFonts w:eastAsia="Times New Roman" w:cs="Times New Roman"/>
          <w:sz w:val="20"/>
          <w:szCs w:val="20"/>
        </w:rPr>
        <w:t xml:space="preserve">4 - </w:t>
      </w:r>
      <w:r w:rsidRPr="00146EF3">
        <w:rPr>
          <w:rFonts w:eastAsia="Times New Roman" w:cs="Times New Roman"/>
          <w:sz w:val="20"/>
          <w:szCs w:val="20"/>
        </w:rPr>
        <w:t>6</w:t>
      </w:r>
      <w:r>
        <w:rPr>
          <w:rFonts w:eastAsia="Times New Roman" w:cs="Times New Roman"/>
          <w:sz w:val="20"/>
          <w:szCs w:val="20"/>
        </w:rPr>
        <w:t>2</w:t>
      </w:r>
    </w:p>
    <w:p w14:paraId="567B64AE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PDZ: 163 - 247</w:t>
      </w:r>
    </w:p>
    <w:p w14:paraId="56D246AB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PDZ: 256 - 342</w:t>
      </w:r>
    </w:p>
    <w:p w14:paraId="5BEDF7B2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PDZ: 403 - 478</w:t>
      </w:r>
    </w:p>
    <w:p w14:paraId="53443EE1" w14:textId="77777777" w:rsidR="000B6A7A" w:rsidRDefault="000B6A7A" w:rsidP="000B6A7A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SH3: 524 – 584</w:t>
      </w:r>
    </w:p>
    <w:p w14:paraId="7C2D280F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GuKc: 702 - 872</w:t>
      </w:r>
    </w:p>
    <w:p w14:paraId="6B66BDFC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</w:p>
    <w:p w14:paraId="5F93542C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lone</w:t>
      </w:r>
    </w:p>
    <w:p w14:paraId="3210FDEB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artial ORF</w:t>
      </w:r>
    </w:p>
    <w:p w14:paraId="50E9E35B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rimers</w:t>
      </w:r>
    </w:p>
    <w:p w14:paraId="37C402BC" w14:textId="77777777" w:rsidR="000B6A7A" w:rsidRPr="009A66F1" w:rsidRDefault="000B6A7A" w:rsidP="000B6A7A">
      <w:pPr>
        <w:rPr>
          <w:rFonts w:cs="Lucida Grande"/>
          <w:color w:val="000000"/>
          <w:sz w:val="20"/>
          <w:szCs w:val="20"/>
        </w:rPr>
      </w:pPr>
      <w:r w:rsidRPr="009A66F1">
        <w:rPr>
          <w:rFonts w:eastAsia="Times New Roman" w:cs="Times New Roman"/>
          <w:sz w:val="20"/>
          <w:szCs w:val="20"/>
        </w:rPr>
        <w:t xml:space="preserve">Forward: </w:t>
      </w:r>
      <w:r w:rsidRPr="009A66F1">
        <w:rPr>
          <w:rFonts w:cs="Lucida Grande"/>
          <w:color w:val="000000"/>
          <w:sz w:val="20"/>
          <w:szCs w:val="20"/>
        </w:rPr>
        <w:t>TGCCGGTTAAAAAGCAAGAC</w:t>
      </w:r>
    </w:p>
    <w:p w14:paraId="75A9B69E" w14:textId="77777777" w:rsidR="000B6A7A" w:rsidRPr="009A66F1" w:rsidRDefault="000B6A7A" w:rsidP="000B6A7A">
      <w:pPr>
        <w:rPr>
          <w:rFonts w:cs="Lucida Grande"/>
          <w:color w:val="000000"/>
          <w:sz w:val="20"/>
          <w:szCs w:val="20"/>
        </w:rPr>
      </w:pPr>
      <w:r w:rsidRPr="009A66F1">
        <w:rPr>
          <w:rFonts w:cs="Lucida Grande"/>
          <w:color w:val="000000"/>
          <w:sz w:val="20"/>
          <w:szCs w:val="20"/>
        </w:rPr>
        <w:t>Reverse: GAGGCTCTCTCGCTATGTCG</w:t>
      </w:r>
    </w:p>
    <w:p w14:paraId="0ACFC0D1" w14:textId="77777777" w:rsidR="000B6A7A" w:rsidRPr="00146EF3" w:rsidRDefault="000B6A7A" w:rsidP="000B6A7A">
      <w:pPr>
        <w:rPr>
          <w:rFonts w:cs="Lucida Grande"/>
          <w:color w:val="000000"/>
          <w:sz w:val="20"/>
          <w:szCs w:val="20"/>
        </w:rPr>
      </w:pPr>
    </w:p>
    <w:p w14:paraId="5F24B750" w14:textId="77777777" w:rsidR="000B6A7A" w:rsidRPr="00146EF3" w:rsidRDefault="000B6A7A" w:rsidP="000B6A7A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 xml:space="preserve">Nucleotide# </w:t>
      </w:r>
      <w:r>
        <w:rPr>
          <w:rFonts w:cs="Lucida Grande"/>
          <w:color w:val="000000"/>
          <w:sz w:val="20"/>
          <w:szCs w:val="20"/>
        </w:rPr>
        <w:t>42</w:t>
      </w:r>
      <w:r w:rsidRPr="00146EF3">
        <w:rPr>
          <w:rFonts w:cs="Lucida Grande"/>
          <w:color w:val="000000"/>
          <w:sz w:val="20"/>
          <w:szCs w:val="20"/>
        </w:rPr>
        <w:t xml:space="preserve"> –</w:t>
      </w:r>
      <w:r>
        <w:rPr>
          <w:rFonts w:cs="Lucida Grande"/>
          <w:color w:val="000000"/>
          <w:sz w:val="20"/>
          <w:szCs w:val="20"/>
        </w:rPr>
        <w:t xml:space="preserve"> 1241</w:t>
      </w:r>
      <w:r w:rsidRPr="00146EF3">
        <w:rPr>
          <w:rFonts w:cs="Lucida Grande"/>
          <w:color w:val="000000"/>
          <w:sz w:val="20"/>
          <w:szCs w:val="20"/>
        </w:rPr>
        <w:t xml:space="preserve"> = </w:t>
      </w:r>
      <w:r>
        <w:rPr>
          <w:rFonts w:cs="Lucida Grande"/>
          <w:color w:val="000000"/>
          <w:sz w:val="20"/>
          <w:szCs w:val="20"/>
        </w:rPr>
        <w:t>1200</w:t>
      </w:r>
      <w:r w:rsidRPr="00146EF3">
        <w:rPr>
          <w:rFonts w:cs="Lucida Grande"/>
          <w:color w:val="000000"/>
          <w:sz w:val="20"/>
          <w:szCs w:val="20"/>
        </w:rPr>
        <w:t xml:space="preserve"> nucleotides</w:t>
      </w:r>
    </w:p>
    <w:p w14:paraId="1E996A68" w14:textId="77777777" w:rsidR="000B6A7A" w:rsidRPr="00146EF3" w:rsidRDefault="000B6A7A" w:rsidP="000B6A7A">
      <w:pPr>
        <w:rPr>
          <w:rFonts w:cs="Lucida Grande"/>
          <w:color w:val="000000"/>
          <w:sz w:val="20"/>
          <w:szCs w:val="20"/>
        </w:rPr>
      </w:pPr>
      <w:r w:rsidRPr="00146EF3">
        <w:rPr>
          <w:rFonts w:cs="Lucida Grande"/>
          <w:color w:val="000000"/>
          <w:sz w:val="20"/>
          <w:szCs w:val="20"/>
        </w:rPr>
        <w:t>&gt;</w:t>
      </w:r>
      <w:r>
        <w:rPr>
          <w:rFonts w:cs="Lucida Grande"/>
          <w:color w:val="000000"/>
          <w:sz w:val="20"/>
          <w:szCs w:val="20"/>
        </w:rPr>
        <w:t>Dlg</w:t>
      </w:r>
      <w:r w:rsidRPr="00146EF3">
        <w:rPr>
          <w:rFonts w:cs="Lucida Grande"/>
          <w:color w:val="000000"/>
          <w:sz w:val="20"/>
          <w:szCs w:val="20"/>
        </w:rPr>
        <w:t>_clone</w:t>
      </w:r>
    </w:p>
    <w:p w14:paraId="7E93D24C" w14:textId="77777777" w:rsidR="000B6A7A" w:rsidRPr="00146EF3" w:rsidRDefault="000B6A7A" w:rsidP="000B6A7A">
      <w:pPr>
        <w:rPr>
          <w:rFonts w:cs="Lucida Grande"/>
          <w:color w:val="000000"/>
          <w:sz w:val="20"/>
          <w:szCs w:val="20"/>
        </w:rPr>
      </w:pPr>
      <w:r w:rsidRPr="006E06FF">
        <w:rPr>
          <w:rFonts w:cs="Lucida Grande"/>
          <w:color w:val="000000"/>
          <w:sz w:val="20"/>
          <w:szCs w:val="20"/>
        </w:rPr>
        <w:t>TGCCGGTTAAAAAGCAAGACGCCCACAGAGCCCTAGAGCTCCTGGAGGATTACCATTCGCGATTGACCAAGCCCCAGGACAGACCCTTGCGCAATGCCATCGAGAGGGTCATTCGCATCTTCAAGAGCCGCCTCTTCATGGCCCTTCTAGATATTCAAGAATTTTATGAAGTGACACTGCTGGATGATAGTAAAAGCACACACCAGAAAACTTTGGAAACCCTGCAGATAGCTTCGAAATGGGAGAGGCAGCCACCAATCACCAACAGCCAGCCTGCTATGTTGGAGAAATTCCGATATCCCTCGCAGCAGGATGAGGAGCCGCTGCCTCCCCCTCCTCCGGAGTTGATGGAACCAAAACAGATGATGCACGAAACATTGCACCAACAGTACAGCCACGACGCTCCACACTACGATCAGCCTCAGGCCACAGAACACTACGATAACACAGATTATATTAATGGAGAGGGAGAATGGGAATATGTAGAAGTCACGTTAGAACGGGGAGGGACAGGGCTAGGTTTCAGCATTGCAGGAGGTACAGACAACCCTCATATAGGAGACGATCCATCTA</w:t>
      </w:r>
      <w:r w:rsidRPr="006E06FF">
        <w:rPr>
          <w:rFonts w:cs="Lucida Grande"/>
          <w:color w:val="000000"/>
          <w:sz w:val="20"/>
          <w:szCs w:val="20"/>
        </w:rPr>
        <w:lastRenderedPageBreak/>
        <w:t>TTTATATCACAAAAATCATCCCAGGGGGAGCTGCAGCAGCTGACGGAACACTTCGAATGAACGACATTATTCTCTCGGTTAACGACGTGGATTGCGTGAATGTCACCCATGCTCAGGCGGTCGAAGCTTTGAAACGGGCGGGAAACACTGTCAAATTGGTCGTCAAAAGATTAAAAGCCGCCACAGAAGAAATTGTGGAACTTGAACTGGTTAAAGGAAACAAAGGCCTGGGCTTCAGCATTGCAGGAGGCAAGGGCAACCAACACATTCCTGGTGATAACGGCATTTTTGTCACAAAGATCATCGATGGCGGAGCGGCACAGATAGACGGACGACTGGCCGTGGGCGACAGACTTTTGGCTGTAAATACTGCTAACTTGACGGACGTCACCCATGAAGATGCCGTTGCGGCCCTTAAAGCCACGCAAGAGCGCGTTCTATTGGTGGTTGCCAAGCCAACATACATTACAGGAGAGGGCGACATTGTTATGGACCCTACCACACCATCTGTTCACAGCGAATACACGGGAGATGGACACATTCACACGCCAGCAAGCGGTTACCAGACACCAAGCACGCCCCCTCACAAAATGGCCGAAGTCAACCACGACATAGCGAGAGAGCCTC</w:t>
      </w:r>
    </w:p>
    <w:p w14:paraId="07F7A87F" w14:textId="77777777" w:rsidR="000B6A7A" w:rsidRPr="00146EF3" w:rsidRDefault="000B6A7A" w:rsidP="000B6A7A">
      <w:pPr>
        <w:rPr>
          <w:rFonts w:cs="Lucida Grande"/>
          <w:color w:val="000000"/>
          <w:sz w:val="20"/>
          <w:szCs w:val="20"/>
        </w:rPr>
      </w:pPr>
    </w:p>
    <w:p w14:paraId="4307BF6B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Cloning info</w:t>
      </w:r>
    </w:p>
    <w:p w14:paraId="1B4736F4" w14:textId="77777777" w:rsidR="000B6A7A" w:rsidRPr="00146EF3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PCR rxn on 5/5</w:t>
      </w:r>
      <w:r w:rsidRPr="00146EF3">
        <w:rPr>
          <w:sz w:val="20"/>
          <w:szCs w:val="20"/>
        </w:rPr>
        <w:t>/15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B6A7A" w:rsidRPr="00146EF3" w14:paraId="58B6DE37" w14:textId="77777777" w:rsidTr="00E265EA">
        <w:tc>
          <w:tcPr>
            <w:tcW w:w="1265" w:type="dxa"/>
          </w:tcPr>
          <w:p w14:paraId="1613E245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13DC2A51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00501037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1A8AB698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568BA9EE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4702E6F5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55632CB4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Final extension</w:t>
            </w:r>
          </w:p>
        </w:tc>
      </w:tr>
      <w:tr w:rsidR="000B6A7A" w:rsidRPr="00146EF3" w14:paraId="7959AB00" w14:textId="77777777" w:rsidTr="00E265EA">
        <w:tc>
          <w:tcPr>
            <w:tcW w:w="1265" w:type="dxa"/>
          </w:tcPr>
          <w:p w14:paraId="7A77C23D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5F638B54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08E50862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557F5C89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120DD1CF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3736A41A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4642523C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10min @ 72C</w:t>
            </w:r>
          </w:p>
        </w:tc>
      </w:tr>
    </w:tbl>
    <w:p w14:paraId="00020BBA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Purified PCR Product </w:t>
      </w:r>
      <w:r>
        <w:rPr>
          <w:sz w:val="20"/>
          <w:szCs w:val="20"/>
        </w:rPr>
        <w:t>with Thermo Scientific kit on 5/6</w:t>
      </w:r>
      <w:r w:rsidRPr="00146EF3">
        <w:rPr>
          <w:sz w:val="20"/>
          <w:szCs w:val="20"/>
        </w:rPr>
        <w:t xml:space="preserve">/15, Second </w:t>
      </w:r>
      <w:r>
        <w:rPr>
          <w:sz w:val="20"/>
          <w:szCs w:val="20"/>
        </w:rPr>
        <w:t>PCR from purified template on 7</w:t>
      </w:r>
      <w:r w:rsidRPr="00146EF3">
        <w:rPr>
          <w:sz w:val="20"/>
          <w:szCs w:val="20"/>
        </w:rPr>
        <w:t>/</w:t>
      </w:r>
      <w:r>
        <w:rPr>
          <w:sz w:val="20"/>
          <w:szCs w:val="20"/>
        </w:rPr>
        <w:t>2</w:t>
      </w:r>
      <w:r w:rsidRPr="00146EF3">
        <w:rPr>
          <w:sz w:val="20"/>
          <w:szCs w:val="20"/>
        </w:rPr>
        <w:t>9/15</w:t>
      </w:r>
    </w:p>
    <w:p w14:paraId="69888143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Ligated PCR product into Pgem T Easy vector and transfor</w:t>
      </w:r>
      <w:r>
        <w:rPr>
          <w:sz w:val="20"/>
          <w:szCs w:val="20"/>
        </w:rPr>
        <w:t>med into competent cells on 7/29</w:t>
      </w:r>
      <w:r w:rsidRPr="00146EF3">
        <w:rPr>
          <w:sz w:val="20"/>
          <w:szCs w:val="20"/>
        </w:rPr>
        <w:t>/15</w:t>
      </w:r>
    </w:p>
    <w:p w14:paraId="34D3C501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Picked colon</w:t>
      </w:r>
      <w:r>
        <w:rPr>
          <w:sz w:val="20"/>
          <w:szCs w:val="20"/>
        </w:rPr>
        <w:t>ies for overnight cultures on 8/7</w:t>
      </w:r>
      <w:r w:rsidRPr="00146EF3">
        <w:rPr>
          <w:sz w:val="20"/>
          <w:szCs w:val="20"/>
        </w:rPr>
        <w:t>/15</w:t>
      </w:r>
    </w:p>
    <w:p w14:paraId="3B397AA6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Isolated plasmids </w:t>
      </w:r>
      <w:r>
        <w:rPr>
          <w:sz w:val="20"/>
          <w:szCs w:val="20"/>
        </w:rPr>
        <w:t>using Promega miniprep kit on 8/10</w:t>
      </w:r>
      <w:r w:rsidRPr="00146EF3">
        <w:rPr>
          <w:sz w:val="20"/>
          <w:szCs w:val="20"/>
        </w:rPr>
        <w:t>/15</w:t>
      </w:r>
    </w:p>
    <w:p w14:paraId="2723107E" w14:textId="77777777" w:rsidR="000B6A7A" w:rsidRPr="00146EF3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Confirmed clone Dlg by sequencing on 8/13</w:t>
      </w:r>
      <w:r w:rsidRPr="00146EF3">
        <w:rPr>
          <w:sz w:val="20"/>
          <w:szCs w:val="20"/>
        </w:rPr>
        <w:t>/15</w:t>
      </w:r>
    </w:p>
    <w:p w14:paraId="073C719E" w14:textId="77777777" w:rsidR="000B6A7A" w:rsidRPr="00146EF3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Dlg</w:t>
      </w:r>
      <w:r w:rsidRPr="00146EF3">
        <w:rPr>
          <w:sz w:val="20"/>
          <w:szCs w:val="20"/>
        </w:rPr>
        <w:t xml:space="preserve"> is sense to T7. RNA p</w:t>
      </w:r>
      <w:r>
        <w:rPr>
          <w:sz w:val="20"/>
          <w:szCs w:val="20"/>
        </w:rPr>
        <w:t>robe generated using SP6 on 1/20</w:t>
      </w:r>
      <w:r w:rsidRPr="00146EF3">
        <w:rPr>
          <w:sz w:val="20"/>
          <w:szCs w:val="20"/>
        </w:rPr>
        <w:t>/16</w:t>
      </w:r>
    </w:p>
    <w:p w14:paraId="34DF6496" w14:textId="77777777" w:rsidR="000B6A7A" w:rsidRPr="00146EF3" w:rsidRDefault="000B6A7A" w:rsidP="000B6A7A">
      <w:pPr>
        <w:rPr>
          <w:sz w:val="20"/>
          <w:szCs w:val="20"/>
        </w:rPr>
      </w:pPr>
    </w:p>
    <w:p w14:paraId="0B0500C1" w14:textId="77777777" w:rsidR="000B6A7A" w:rsidRPr="00146EF3" w:rsidRDefault="000B6A7A" w:rsidP="000B6A7A">
      <w:pPr>
        <w:rPr>
          <w:b/>
          <w:sz w:val="20"/>
          <w:szCs w:val="20"/>
        </w:rPr>
      </w:pPr>
      <w:r>
        <w:rPr>
          <w:b/>
          <w:sz w:val="20"/>
          <w:szCs w:val="20"/>
        </w:rPr>
        <w:t>Crumbs</w:t>
      </w:r>
    </w:p>
    <w:p w14:paraId="59FAB1DF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Gene model: </w:t>
      </w:r>
      <w:r>
        <w:rPr>
          <w:sz w:val="20"/>
          <w:szCs w:val="20"/>
        </w:rPr>
        <w:t>8591</w:t>
      </w:r>
      <w:r w:rsidRPr="00146EF3">
        <w:rPr>
          <w:sz w:val="20"/>
          <w:szCs w:val="20"/>
        </w:rPr>
        <w:t xml:space="preserve"> nucleotides</w:t>
      </w:r>
    </w:p>
    <w:p w14:paraId="018695FA" w14:textId="07D08D30" w:rsidR="000B6A7A" w:rsidRPr="00146EF3" w:rsidRDefault="00D4112C" w:rsidP="000B6A7A">
      <w:pPr>
        <w:rPr>
          <w:sz w:val="20"/>
          <w:szCs w:val="20"/>
        </w:rPr>
      </w:pPr>
      <w:r>
        <w:rPr>
          <w:sz w:val="20"/>
          <w:szCs w:val="20"/>
        </w:rPr>
        <w:t>ORF</w:t>
      </w:r>
      <w:r w:rsidR="000B6A7A" w:rsidRPr="00146EF3">
        <w:rPr>
          <w:sz w:val="20"/>
          <w:szCs w:val="20"/>
        </w:rPr>
        <w:t>:</w:t>
      </w:r>
      <w:r w:rsidR="000B6A7A">
        <w:rPr>
          <w:sz w:val="20"/>
          <w:szCs w:val="20"/>
        </w:rPr>
        <w:t xml:space="preserve"> 194</w:t>
      </w:r>
      <w:r w:rsidR="000B6A7A" w:rsidRPr="00146EF3">
        <w:rPr>
          <w:sz w:val="20"/>
          <w:szCs w:val="20"/>
        </w:rPr>
        <w:t xml:space="preserve"> –</w:t>
      </w:r>
      <w:r w:rsidR="000B6A7A">
        <w:rPr>
          <w:sz w:val="20"/>
          <w:szCs w:val="20"/>
        </w:rPr>
        <w:t xml:space="preserve"> 7780 = 7587</w:t>
      </w:r>
      <w:r w:rsidR="000B6A7A" w:rsidRPr="00146EF3">
        <w:rPr>
          <w:sz w:val="20"/>
          <w:szCs w:val="20"/>
        </w:rPr>
        <w:t xml:space="preserve"> nucleotides</w:t>
      </w:r>
    </w:p>
    <w:p w14:paraId="233442C2" w14:textId="77777777" w:rsidR="000B6A7A" w:rsidRPr="00146EF3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&gt;Crumbs</w:t>
      </w:r>
      <w:r w:rsidRPr="00146EF3">
        <w:rPr>
          <w:sz w:val="20"/>
          <w:szCs w:val="20"/>
        </w:rPr>
        <w:t>_full</w:t>
      </w:r>
    </w:p>
    <w:p w14:paraId="26F1C307" w14:textId="77777777" w:rsidR="000B6A7A" w:rsidRDefault="000B6A7A" w:rsidP="000B6A7A">
      <w:pPr>
        <w:rPr>
          <w:sz w:val="20"/>
          <w:szCs w:val="20"/>
        </w:rPr>
      </w:pPr>
      <w:r w:rsidRPr="008E1557">
        <w:rPr>
          <w:sz w:val="20"/>
          <w:szCs w:val="20"/>
        </w:rPr>
        <w:t>CTCAGATGTGACGTCAGAGCTGAGGAGGGAAATCCTTAGCTTGGTCACGTGACGCGAAGCTTTGAATGGCTTCAGTGAGCGGCATGAGTTTGTGAAGGGAGGTGCAAAGCTCTGAGAAAACTCCAAATAACATGGATTTACGGTGAATTTAAAGTATGAATCTGTTGTGAATGGACCTGGATGGCTTACCAAGATGCACATGAAGACTACAATATATGCAGCCGGTGTATGGCTGCTCACACTACTGCTGCCCTCTTGTGGGCAAAACGGCAACATGGACAGACGAGACAGAGTGTCATTAGGGAATACATTAGCATATTTAGATTACTCCAAAAACACTTACTTACGTCTAAACACCACTATAGACCTTACCAGTCAAATTGCATTCAGTATAAACTTCCGGACTTGCTCTCACGGGCAGCTTTTATACCAACAAGGGCAGAGCGGAGACTGGTTCAGTGTAGCCCTAAATCACCAGGGGGCCTTAGTGTTCTCCTGGTGGCAAAACTCAACAACATCACAGAAAGACTCACCTTCAAAAGAGACATCAGTCGTCCTAGATAGCAAAAAGGACGAGAGTAGTAAAAACGCTGAAAATTCCGAAAAATCAGACAGTACTCGTGGATTTGCTCATAATAAGTGGTTTACCGCAGATGTACAGTTCCTTCAAGGCGTCATGACGCTCGCTGTTGAGCAGGGAAGTCAGACGCGATACCAAATACTCTTGTCAAACAGTACGTACCGCAGAGAATTGTGGGATCTGGATTTAAGTAACGGCGGGCCGCTGGTCGTCGGCCGGAACTTTACAGGATGTATCCAAGAAGGACTCAGTGTGATGCTCAGTGCTAATGATACGAGAAGCGAAAACATTCTATGGAATACCTGTCCGCTGGAGACCGAGAGGGGTTGTGAGGAGGACCAGCCTGACCCCTGCTGGAATTACCCGTGCCAAAATGGAGGAAGTTGTACGAGGAACGGAGCGAATTTCACATGCAACTGCCCTCTGCCTTATAGTGGACAGATGTGCGAGCTAGATTTGGGTGATAAAGGGTGCGACTTGGCCCCCTGTGAAAATGGAGGAACGTGTCTGCCGAAAACCACAGGAACCAGAAGATATGAATGCAGTTGCCCACCTGGGTTCACGGGCGTCAATTGTGAGATAGAGATCCATGAATGCGATTCCTTTCCGTGTCAAAATGGCGGAAAATGTTTGGACCAAGTCAACAGCTTCATCTGCAACTGTTCAGACACAGGCTACAAAGGCGACCTCTGTGAGACAAACATCAACGAGTGTATCGAGGCTCCCCCTTGTGAGCAGGAAGCTGTGTGCTCAGACACTCCTGGGAGCTTCCGTTGCCAGTGTCCTGTTGGCTACGCTGGGAAAACCTGTGAAGTGAAAATTGAAGAATGCAGCTCGGATCCTTGCCAGAACAACGGAACCTGCGAAGAACATCTGGGGTACTACGAATGCAAGTGTATGGAAGGTCTCACTGGCGTAAATTGTGAGGAGAACATCGATGATTGCACGCCCGATTCTTGCCCGGAGGAAAACTCGGAATGTGTCGATGGAGTCAATGAGTTCTCGTGCGTTTGCAAGGCTGGCTATACTGGTGAACCAGGTTCTTGCCTTGATATAGACGAGTGTGCGTCCGACCCGTGTCTGAACGGAGCAACATGTTTCAACGGAGAAGACTTCTTCAATTGCACATGTGTCCCAGGATTCATTGGTGTGACGTGCGAAACAGAACTGGATGAATGTGAGAGTGAACCGTGTCAAAACGGAGCAAGATGTCGTGACCTTGTAGATGCTTTTGCTTGCGATTGCCTCCCTGGTTTTTCCGGAGAGACATGCCAAGCAAATATCAACGAGTGTGCCTCGGCTCCGTGCAAGAACAATGCTACATGCAATGACATGATCGATGGCTTCAACTG</w:t>
      </w:r>
      <w:r w:rsidRPr="008E1557">
        <w:rPr>
          <w:sz w:val="20"/>
          <w:szCs w:val="20"/>
        </w:rPr>
        <w:lastRenderedPageBreak/>
        <w:t>CATCTGTGAGCCTGGCTGGGAAGGGCGCTTGTGTCAATTCAACATCGACGAGTGTGCCTCAAATCCATGTCAGAATGGCGCCAAATGTACGGACAGTGTCAACGGATACAACTGCACGTGCAATGCTGGATATGAAGGAGTGCACTGTGAGATTGATATAGATGAATGCGCGTCTTCTCCGTGTTTGAATGGAGCCACTTGCCAAGACCACGTTGATGGATTCGAATGTGAATGTACTGCGACATGGATGGGAGACACTTGTGACATCATCTACAACGCTTGCTCCTTCGACCCTTGCAAGAACAACGCCAGCTGTGTCACAGTGGCGCCTTCTAGGAACTACACTTGCAACTGCCTGAGTGGATTCGAAGGACAGGATTGCCAAGTCAACATTGACGACTGCGTGGGTCATTCCTGTCCAGAGTACCAAGTCTGTGTCGATGGCGTCAATGAATTCAAGTGTGCTTGTCCTATGGGCTACTCCGGTGACACCTGTGAGACAGAAGTGGACGAATGTCTGTCTTCTCCTTGCAAAAACGGAGGCACATGCGTTGATCAAGTTGGATCCTACAAATGCCTTTGTCCTGGAGCAACCGTCAATTTGACGAGGTACACAAATGATCCTGAGACTGTTTACAAAACTGGATTTTCTGGTGACAATTGTGAGGTTGAAATCAATGAGTGTGAATATGACCCCCCGATCTGCCTCAACGACGGCCTCTGCGAGAACACTAACACCAGCTTCTCCTGCTTGTGTAGAAATTCTGGTGGATTCTACAATGTCGGTGTATACTGTGAGAAGAGGAAGGAATACTGTGACATCGTTGAAGAAAATGACGAATGTCTGAACGGAGCGACTTGCAAGTCGTTCGTGGATGGGTTCGAGTGTGTTTGCGCGCCCGGATATAAAGGATCCAGATGTGAAATGGACATAGACGAATGTCTGTCTAACCCTTGTCAATACAACGGCAACTGCACGGACAAGGTCAATGGTTATTCTTGCGAATGTGTCCCGGGAATCAGCGGTGATAGTTGCGAGATTAACATCAACGAGTGTGAGTCAAACCCGTGCGAAAACGAAGGACAGTGCTTGGACAAAGTTAATGGCACCCTTGAACATTCTGTAGAAGAATCTGCAGTAGCGAGGTGGTTCGAATGCAACTGCACAGACACAGGCTTCACCGGCGACCTCTGTGAGATTAATATAGACGAATGCGAATCATCGCCATGCCAACATGACGGAAACTGTACAGACCTTGTTAAGGGATTCGAATGTGACTGCCACTTGGCATTTACAGGAGAATTCTGCGAGACTGACATTGCAGAATGCGATGCCCAACCATGCGAAAACGGAGGCACGTGTACGGAAAGATCAGCCGATAAGGAGCACCCTGATTACAAGCACGAAAACGCCCATGGCCACGATTGTGCGTGTTTGCCGGGGTTTACTGGAACCAACTGCGAAACGAACATAGACGAATGCGAATCAGACCCCTGCATCCATGGACTGTGCAAAGATGGCGTCAATGAATACGCGTGCGATTGTTCGCCAGGGTACGAGGGAGTCAACTGTGAGACGGAGATAAACGAGTGTGAAGTATATAAGCCGTGCAAGAACGGAGGAACGTGTGTGGACTTGGTCAACGACTACGTATGTGATTGCATTGAGATAGACACCCAACCTGTCAAGTATGGTGGAAAGAATTGCAGTATAGAGCTGACAGGGTGTGCTGTGAATGCCTGCCTCAATGGCGCCACCTGTGTGCCGTATCTAGTATCAGACATCTACGAAATTCATAATTACACGTGCAAATGTCCCGTGGGCTTCACTGACTTCTATTGCAAGACCTCGACGACCATGTCCCTTGACGGAACCGGTTTTGTCAGAATCCCGATGTCGGACGCTCAGCTCTACTTCAATCGGACGTTCATCGATTTCTCGTTCCGTACCACTATCCCGAGCGGGATTTTATTCGTCATCGAAGGTTCTCAACCGACAGAATCACTGACGGTTACCCTCGAAGGAGGAAACAAGTTGATACTAGTATATCTATCGCTGCTCGAACAGGGCCAAGCTCTCCTCAACAGTCCTCCTAATACGTCATTCAATGATTCTAACTGGCAGAACGTCGAAATTCACATGAACGATGAAGAGAGTATAGCGTTAGTCGTCAACCGTACGATGAACGCTCATCCAAAGAAGAGGATTCTGTCTCCGTTTGAATTCAAAACGTTCTTTGTCGGCGGTGATGGCAGTGGTACACAAGGTGGCAGCACAAACTTCATTGGATGCATCAGAGAACTTCATCTAGGTGGCAGCCTCATCAAGCCAAAAGAATATCTCGAAGACTCTACAGGAATGACCGTAGGCTGCAACAGGAAGGACCAATGTCACAACCCTGACCCCTGCCATGGCAACGGCTACTGCGAGGACCTCTGGACAGACTACAAGTGCTACTGCAGACGACCTTTTTTGCAGCCCAATTGCGCCACCAGTTACACTGCCGCAACATTTGGCAAGAATGGTGATTCCAGCATGGCAAAGGTCGCAATCCCTCCCGAAAAGGCCGAAGAACTCAAGACGGCCTTAAAAATCTCTATGTTCCTCCGAACGAGGGAAAAGGAAGGGTTGGTGTTCTACATCGGCAACGACGGACCTTCGCCCTTGACCTACATAGCTATGGCCGTGGCCAACGGATCTCTGGTCGTCCTTGTGAAGTTGCGCCCGGAGAATCAAGTGTTCCAGTTCAATTTCACGGATATTTCCGACGGCCAGCAGCGCCTTGTTCAACTCCATTGGGAGGGTACAGGTTTGGAAGTCTGGGTCGATGACATTCATCACAATTACACGGTCGATAATCAGTACGAGTTAGACGCAACGTACATCCAGTTTGGAATGATGAAAGACAGCCCCAAAGCAGGAGCGACAACGGATGCACCAGCCAAAAGAAAGAGACGCCAAGCTCCGACCGAAGAGAATGAACCGATAAAGCCGTGGGATGCTGGAGCGTTCAAGGGCACTATTCAGGACTTCCGCTTGGGAGATACTCCAATTCAGTTTTACCCCATCAATGGAACGACTGCGGATGACTCGATAATTGTGGGCAATATGACCAACGTACAGGAGGGCGAGGTGACCGATGAAGTTTGTACAAATCGGAATCCGTGTGTCAACAATTCAACTTGCAAGGACGTCTTCTTCAATGATTACGAATGTGTGTGTCCTGTGGGCTTTGTGGGCAAGAATTGTAGTGACATCGATTACTGCTATCAGACAACATGTCCTGGAGAAGAATCAAAATGTGTCAACAGAGATGATGGCTTCGAATGTGTCAGCACTGCAACATTTGACGGTTCCACCAGCTTCGTCTCTTATCAAAACGACCAGACGCATAATATGACATCTTTGAGAGCCACCTTCAGATGGCGCTCACGGAAGATTAATGGCACTATTCTCCACATGGCGGCAGCACCGCATTACATCACAATTGGCATGAACAGGGGCTACGTTGAAGTGCGCTACAATCTTGGAGACAAGGATATGAATATCAGTGTTCATCCTCTTCAGATTGACACCGCAGATGCAGCCTGGAACGAGGGAGAATTTGTCTTTGACAAACAATACATCAGTTACGTCGTGAAGAAACAAGGCTTCAAAACTCCAGTAGTTTCATACCGCCATTCCAAGCAGAACCATGAGTTGGTGTCTTTACTTCGTTCTAACAATAAAATCTTTGTCGGAGGTGTGGAGCAGGGATACTTCAAGCAGAATTCTGACATGTTCATGAACGATGACTTCTTTAAAGGGTGCTTGAGCGAGATACGCATTGGCGGCAGGCTCCTCCCATTCTTCTCATTGGACGCCCTCGGCGACAAGTCAACTCCGAAGCAGTTTCCTGTTACTACGGCCGTTGCTATAAGAGATGGTTGCCATGGCGACCCA</w:t>
      </w:r>
      <w:r w:rsidRPr="008E1557">
        <w:rPr>
          <w:sz w:val="20"/>
          <w:szCs w:val="20"/>
        </w:rPr>
        <w:lastRenderedPageBreak/>
        <w:t>GTGTGTGAAACCGATAAATGCGAAAACAACAGCACCTGCGAAGACATCTTTAATGCATACTTGTGTCACTGCGAAGACGGTTTTAACGGGACGTACTGTGAGAATAACATTGATGATTGCTACGAGGACGCTTGTTTGAATAACGGGACGTGTGTTGATGGAATTGAGGACTTCTTATGTGCTTGTCTGCCTGGATACACTGGAGAACAATGTCAAACTGAGATAGATGAATGTGCTTCGTCCCCTTGCATGAACAACGCAACTTGCTTCGATCTCTTGGACGGATTCTTCTGCAACTGTTCGGCCAATTTTACTGGTGATCTCTGCCAAGTCGCTTTAACCGATAACTGTGATACTCAACCCTGTGAAAACAACGGGACGTGCATACAAGTCAATGCCACGGAAAACTCCTTGGTTTCATTCAACTGCAGCTGTCAACCAGGGTACTCGGGTCTTCGCTGTGAGAACGAGATAGATTACTGCGAAGCCTCTCCCTGCCAGAATGGAGGCACATGTACTTCACATACGGACAAGCAGACTTACACTTGCAGCTGTTCTCTTGGCTACACAGGGAGTGATTGCGAATCTGAGATCAACGAATGTGACTCCTCCCCTTGTCAGAACGGAGCGGAGTGTCAGAATCTGATCGGAGACTACGAGTGCAACTGCACCACAGGTTGGTTGGGCAAGAATTGCGATGAGGACATCAATGAATGTAATTCGACCAACAGTCCGTGCCACAAAGGGGTCTGCATCAACAATGAGGGGTCGTACTTCTGCAACTGCGGAGACTCTGGCTATGCAGGACCTCACTGTGAGACCCAGATCAATGAATGCAACACAACTGAAAACTTATGTCAGAATAATTCAACATGTTACGACACGGATGGCTCCTACCAGTGTAATTGCACCCTTGGCTATGAAGGAGTGCATTGTGAGGTGGCCAATTGTACGCACAGTCAGTGTTTTAATGGCGGAGAGTGCTTGACCCGCAATGCAACCCTGACCGAGACTCCTTTTGACGTGACAGAATGGTACTGCGAATGTCCTCAGTTCTACGAAGGTGATCGCTGCGACACCAAAGGACCATGTGTTGATCTCCCCTGCCAGAACAACGCCACATGTTCACAAGACGGAGAGGAGTACACTTGCAATTGCACAAGTGGTTGGGAAGGAAAGAACTGTTCATCGGATATTGACGAATGTTCGTCCGACCCCTGTTTGAATGGAGCGACGTGCAATAATACAGATGGATCTTACGAATGTTTCTGTATCCCTGGATTTACTGGAGATAACTGCGAAACTAATGTTGACGAATGTCTGTCCGAGCCTTGTCAGAATTCCGGAACCTGCGTCGATGACATCAATTCGTTCCGTTGTGTGTGCGCTCCAGGTTACACGGGTACTCTGTGCGAGTCCGACATAGACGAATGCGACGAAGATCCCGATCTTTGCCAGAACAACGGAACTTGCATCAACGAGAACGGAGGATACAAGTGCGAGTGCTACGAGGGATACCTCGGAGATAATTGCGAGTTGAGGAATCCGTGTTATGAGTTTGAACCTTGCCAAAACGGAGGTCTGTGCTTCTTGAAAAATGGAACTGCAGAATTGGAGTTTGGGTGTGATTGTTCAGCTGGTTTCGAAGGGTCCACCTGCGAGAAAGCGGATCCAGCGAGAAAGCCGATTGTACAGGAGGATGATTGGGTCATAGAGGTCATTCTTGGCGTCGTCATCGGAATCAGTTGCCTCATAATCATTTTAGGGATCATCGCTTTTATCATCATGGCCAAAAACAAGCGCGCCACTAGAGGTACTTACAGTCCCAGCCGACAAGAAATCTCCGGTTCTCGGGTGGAAATGGGCAACGTTTTGAAGCCACCTCCCGAAGAGAGATTGATTTAAAGACGTTTTTAAAGGACAGAAGTATGAATGAAAACGTTTCAAAGGTGCCTCCGGAAGAGAGATTTAGTTAAAAACGTTTTAAAAACAGTACGATTGAAAACGTTTTTGAGTGATAAATGTATGAAAGGCATAAAAATAAGTCATCAGCATGCATGCTGCATGAATATATGAGTGTGAAAGTTTACAGTACCCCGTTATAACAACAGTTTAGAGATGGTCCGACTGAAGTATGAAAGCCGAAATGTATTATATTTGTGTATGGTTGTATGAAAGTTATTTCTGTATGATATGAGAGTTATTTTACCTTGTGTACAAAGTGTACAGAAATTAAGATTTTTAAAAGATAATTGAATATTGAGGTTATGTGGACCACTGTAATGTATCATACGAAGTATGATAATGTTAGCGATTTGAACATTTTCATTGTTATATTTTATGAGCTAAAAACCCATTTGTATTTCATAATTTTAGTAATTTTATATTATACTACAGACTGAAATTATGATTCTCGATTTTAGACGATTTACAACTTTTTAATCACTCTTAAGATATATATGATTAAAATATATAAATTAAAGTTTGTTATGATAAAATCATGGAGTCTATCTAAGTGCGATGATTCGATGGATTTATTTTATGGACTGCTTGATCGAAAGCATGTCATATTTTAATGTAAGATACTATTAAATTGTGATAAGGTGCAATTAAATGATTTTAAATTACCTCTGTCTGAATAACAGAGATTTGGATGAAGATTTTAGCTCATTATAACTGCCGCAAAACCATCTAAGCACTGCTGATGCATGGTGCG</w:t>
      </w:r>
    </w:p>
    <w:p w14:paraId="23D3AB83" w14:textId="77777777" w:rsidR="000B6A7A" w:rsidRPr="00146EF3" w:rsidRDefault="000B6A7A" w:rsidP="000B6A7A">
      <w:pPr>
        <w:rPr>
          <w:sz w:val="20"/>
          <w:szCs w:val="20"/>
        </w:rPr>
      </w:pPr>
    </w:p>
    <w:p w14:paraId="0A67991F" w14:textId="77777777" w:rsidR="000B6A7A" w:rsidRPr="00146EF3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Protein: 2</w:t>
      </w:r>
      <w:r w:rsidRPr="00146EF3">
        <w:rPr>
          <w:sz w:val="20"/>
          <w:szCs w:val="20"/>
        </w:rPr>
        <w:t>5</w:t>
      </w:r>
      <w:r>
        <w:rPr>
          <w:sz w:val="20"/>
          <w:szCs w:val="20"/>
        </w:rPr>
        <w:t>28</w:t>
      </w:r>
      <w:r w:rsidRPr="00146EF3">
        <w:rPr>
          <w:sz w:val="20"/>
          <w:szCs w:val="20"/>
        </w:rPr>
        <w:t xml:space="preserve"> aa</w:t>
      </w:r>
    </w:p>
    <w:p w14:paraId="4369F1E5" w14:textId="77777777" w:rsidR="000B6A7A" w:rsidRPr="00146EF3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&gt;Crumbs</w:t>
      </w:r>
      <w:r w:rsidRPr="00146EF3">
        <w:rPr>
          <w:sz w:val="20"/>
          <w:szCs w:val="20"/>
        </w:rPr>
        <w:t>_protein</w:t>
      </w:r>
    </w:p>
    <w:p w14:paraId="5271C627" w14:textId="77777777" w:rsidR="000B6A7A" w:rsidRDefault="000B6A7A" w:rsidP="000B6A7A">
      <w:pPr>
        <w:rPr>
          <w:rFonts w:eastAsia="Times New Roman" w:cs="Times New Roman"/>
          <w:sz w:val="20"/>
          <w:szCs w:val="20"/>
        </w:rPr>
      </w:pPr>
      <w:r w:rsidRPr="00D17256">
        <w:rPr>
          <w:rFonts w:eastAsia="Times New Roman" w:cs="Times New Roman"/>
          <w:sz w:val="20"/>
          <w:szCs w:val="20"/>
          <w:shd w:val="clear" w:color="auto" w:fill="FFFFFF"/>
        </w:rPr>
        <w:t>MHMKTTIYAAGVWLLTLLLPSCGQNGNMDRRDRVSLGNTLAYLDYSKNTYLRLNTTIDLTSQIAFSINFRTCSHGQLLYQQGQSGDWFSVALNHQGALVFSWWQNSTTSQKDSPSKETSVVLDSKKDESSKNAENSEKSDSTRGFAHNKWFTADVQFLQGVMTLAVEQGSQTRYQILLSNSTYRRELWDLDLSNGGPLVVGRNFTGCIQEGLSVMLSANDTRSENILWNTCPLETERGCEEDQPDPCWNYPCQNGGSCTRNGANFTCNCPLPYSGQMCELDLGDKGCDLAPCENGGTCLPKTTGTRRYECSCPPGFTGVNCEIEIHECDSFPCQNGGKCLDQVNSFICNCSDTGYKGDLCETNINECIEAPPCEQEAVCSDTPGSFRCQCPVGYAGKTCEVKIEECSSDPCQNNGTCEEHLGYYECKCMEGLTGVNCEENIDDCTPDSCPEENSECVDGVNEFSCVCKAGYTGEPGSCLDIDECASDPCLNGATCFNGEDFFNCTCVPGFIGVTCETELDECESEPCQNGARCRDLVDAFACDCLPGFSGETCQANINECASAPCKNNATCNDMIDGFNCICEPGWEGRLCQFNIDECASNPCQNGAKCTDSVNGYNCTCNAGYEGVHCEIDIDECASSPCLNGATCQDHVDGFECECTATWMGDTCDIIYNACSFDPCKNNASCVTVAPSRNYTCNCLSGFEGQDCQVNIDDCVGHSCPEYQVCVDGVNEFKCACPMGYSGDTCETEVDECLSSPCKNGGTCVDQVGSYKCLCPGATVNLTRYTNDPETVYKTGFSGDNCEVEINECEYDPPICLNDGLCENTNTSFSCLCRNSGGFYNVGVYCEKRKEYCDIVEENDECLNGATCKSFVDGFECVCAPGYKGSRCEMDIDECLSNPCQYNGNCTDKVNGYSCECVPGISGDSCEININECESNPCENEGQCLDKVNGTLEHSVEESAVARWFECNCTDTGFTGDLCEINIDECESSPCQHDGNCTDLVKGFECDCHLAFTGEFC</w:t>
      </w:r>
      <w:r w:rsidRPr="00D17256">
        <w:rPr>
          <w:rFonts w:eastAsia="Times New Roman" w:cs="Times New Roman"/>
          <w:sz w:val="20"/>
          <w:szCs w:val="20"/>
          <w:shd w:val="clear" w:color="auto" w:fill="FFFFFF"/>
        </w:rPr>
        <w:lastRenderedPageBreak/>
        <w:t>ETDIAECDAQPCENGGTCTERSADKEHPDYKHENAHGHDCACLPGFTGTNCETNIDECESDPCIHGLCKDGVNEYACDCSPGYEGVNCETEINECEVYKPCKNGGTCVDLVNDYVCDCIEIDTQPVKYGGKNCSIELTGCAVNACLNGATCVPYLVSDIYEIHNYTCKCPVGFTDFYCKTSTTMSLDGTGFVRIPMSDAQLYFNRTFIDFSFRTTIPSGILFVIEGSQPTESLTVTLEGGNKLILVYLSLLEQGQALLNSPPNTSFNDSNWQNVEIHMNDEESIALVVNRTMNAHPKKRILSPFEFKTFFVGGDGSGTQGGSTNFIGCIRELHLGGSLIKPKEYLEDSTGMTVGCNRKDQCHNPDPCHGNGYCEDLWTDYKCYCRRPFLQPNCATSYTAATFGKNGDSSMAKVAIPPEKAEELKTALKISMFLRTREKEGLVFYIGNDGPSPLTYIAMAVANGSLVVLVKLRPENQVFQFNFTDISDGQQRLVQLHWEGTGLEVWVDDIHHNYTVDNQYELDATYIQFGMMKDSPKAGATTDAPAKRKRRQAPTEENEPIKPWDAGAFKGTIQDFRLGDTPIQFYPINGTTADDSIIVGNMTNVQEGEVTDEVCTNRNPCVNNSTCKDVFFNDYECVCPVGFVGKNCSDIDYCYQTTCPGEESKCVNRDDGFECVSTATFDGSTSFVSYQNDQTHNMTSLRATFRWRSRKINGTILHMAAAPHYITIGMNRGYVEVRYNLGDKDMNISVHPLQIDTADAAWNEGEFVFDKQYISYVVKKQGFKTPVVSYRHSKQNHELVSLLRSNNKIFVGGVEQGYFKQNSDMFMNDDFFKGCLSEIRIGGRLLPFFSLDALGDKSTPKQFPVTTAVAIRDGCHGDPVCETDKCENNSTCEDIFNAYLCHCEDGFNGTYCENNIDDCYEDACLNNGTCVDGIEDFLCACLPGYTGEQCQTEIDECASSPCMNNATCFDLLDGFFCNCSANFTGDLCQVALTDNCDTQPCENNGTCIQVNATENSLVSFNCSCQPGYSGLRCENEIDYCEASPCQNGGTCTSHTDKQTYTCSCSLGYTGSDCESEINECDSSPCQNGAECQNLIGDYECNCTTGWLGKNCDEDINECNSTNSPCHKGVCINNEGSYFCNCGDSGYAGPHCETQINECNTTENLCQNNSTCYDTDGSYQCNCTLGYEGVHCEVANCTHSQCFNGGECLTRNATLTETPFDVTEWYCECPQFYEGDRCDTKGPCVDLPCQNNATCSQDGEEYTCNCTSGWEGKNCSSDIDECSSDPCLNGATCNNTDGSYECFCIPGFTGDNCETNVDECLSEPCQNSGTCVDDINSFRCVCAPGYTGTLCESDIDECDEDPDLCQNNGTCINENGGYKCECYEGYLGDNCELRNPCYEFEPCQNGGLCFLKNGTAELEFGCDCSAGFEGSTCEKADPARKPIVQEDDWVIEVILGVVIGISCLIIILGIIAFIIMAKNKRATRGTYSPSRQEISGSRVEMGNVLKPPPEERLI</w:t>
      </w:r>
    </w:p>
    <w:p w14:paraId="71CBB429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</w:p>
    <w:p w14:paraId="2ECB7B9C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Domains</w:t>
      </w:r>
    </w:p>
    <w:p w14:paraId="4F51ED1B" w14:textId="77777777" w:rsidR="000B6A7A" w:rsidRDefault="000B6A7A" w:rsidP="000B6A7A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LamG: 43 – 210</w:t>
      </w:r>
    </w:p>
    <w:p w14:paraId="1502120F" w14:textId="77777777" w:rsidR="000B6A7A" w:rsidRDefault="000B6A7A" w:rsidP="000B6A7A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EGF_CA (16x): 291 – 322, 325 – 361, 363 – 400, 403 – 438, 480 – 516, 520 – 554, 556 – 592, 594 – 630, 632 – 667, 710 – 746, 749 – 802, 856 – 888, 890 – 926, 981 – 1017, 1070 – 1105, 1108 – 1149</w:t>
      </w:r>
    </w:p>
    <w:p w14:paraId="0B7B767C" w14:textId="77777777" w:rsidR="000B6A7A" w:rsidRDefault="000B6A7A" w:rsidP="000B6A7A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LamG (2x): 1198 – 1350, 1429 – 1593</w:t>
      </w:r>
    </w:p>
    <w:p w14:paraId="1A7D2CE5" w14:textId="77777777" w:rsidR="000B6A7A" w:rsidRDefault="000B6A7A" w:rsidP="000B6A7A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EGF: 1630 – 1663</w:t>
      </w:r>
    </w:p>
    <w:p w14:paraId="4F30095C" w14:textId="77777777" w:rsidR="000B6A7A" w:rsidRDefault="000B6A7A" w:rsidP="000B6A7A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LamG: 1693 – 1856</w:t>
      </w:r>
    </w:p>
    <w:p w14:paraId="00E3E2CC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EGF (9x): 1930 – 1966, 1969 – 2004, 2009 – 2049, 2092 – 2126, 2129 – 2167, 2170 – 2207, 2292 – 2328, 2330 – 2366, 2368 - 2406</w:t>
      </w:r>
    </w:p>
    <w:p w14:paraId="41804D74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</w:p>
    <w:p w14:paraId="72282E76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lone</w:t>
      </w:r>
    </w:p>
    <w:p w14:paraId="0A8B4993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Partial</w:t>
      </w:r>
      <w:r w:rsidRPr="00146EF3">
        <w:rPr>
          <w:rFonts w:eastAsia="Times New Roman" w:cs="Times New Roman"/>
          <w:sz w:val="20"/>
          <w:szCs w:val="20"/>
        </w:rPr>
        <w:t xml:space="preserve"> ORF</w:t>
      </w:r>
    </w:p>
    <w:p w14:paraId="1C9244AD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rimers</w:t>
      </w:r>
    </w:p>
    <w:p w14:paraId="32616422" w14:textId="77777777" w:rsidR="000B6A7A" w:rsidRPr="00D17256" w:rsidRDefault="000B6A7A" w:rsidP="000B6A7A">
      <w:pPr>
        <w:rPr>
          <w:rFonts w:cs="Lucida Grande"/>
          <w:color w:val="000000"/>
          <w:sz w:val="20"/>
          <w:szCs w:val="20"/>
        </w:rPr>
      </w:pPr>
      <w:r w:rsidRPr="00D17256">
        <w:rPr>
          <w:rFonts w:eastAsia="Times New Roman" w:cs="Times New Roman"/>
          <w:sz w:val="20"/>
          <w:szCs w:val="20"/>
        </w:rPr>
        <w:t xml:space="preserve">Forward: </w:t>
      </w:r>
      <w:r w:rsidRPr="00D17256">
        <w:rPr>
          <w:rFonts w:cs="Lucida Grande"/>
          <w:color w:val="000000"/>
          <w:sz w:val="20"/>
          <w:szCs w:val="20"/>
        </w:rPr>
        <w:t>GAATGGACCTGGATGGCTTA</w:t>
      </w:r>
    </w:p>
    <w:p w14:paraId="5D4B4A89" w14:textId="77777777" w:rsidR="000B6A7A" w:rsidRPr="00D17256" w:rsidRDefault="000B6A7A" w:rsidP="000B6A7A">
      <w:pPr>
        <w:rPr>
          <w:rFonts w:cs="Lucida Grande"/>
          <w:color w:val="000000"/>
          <w:sz w:val="20"/>
          <w:szCs w:val="20"/>
        </w:rPr>
      </w:pPr>
      <w:r w:rsidRPr="00D17256">
        <w:rPr>
          <w:rFonts w:cs="Lucida Grande"/>
          <w:color w:val="000000"/>
          <w:sz w:val="20"/>
          <w:szCs w:val="20"/>
        </w:rPr>
        <w:t>Reverse: CTCTTCCGGAGGCACCTT</w:t>
      </w:r>
    </w:p>
    <w:p w14:paraId="2C774FF9" w14:textId="77777777" w:rsidR="000B6A7A" w:rsidRPr="00146EF3" w:rsidRDefault="000B6A7A" w:rsidP="000B6A7A">
      <w:pPr>
        <w:rPr>
          <w:rFonts w:cs="Lucida Grande"/>
          <w:color w:val="000000"/>
          <w:sz w:val="20"/>
          <w:szCs w:val="20"/>
        </w:rPr>
      </w:pPr>
    </w:p>
    <w:p w14:paraId="7843D400" w14:textId="77777777" w:rsidR="000B6A7A" w:rsidRPr="00146EF3" w:rsidRDefault="000B6A7A" w:rsidP="000B6A7A">
      <w:pPr>
        <w:rPr>
          <w:rFonts w:cs="Lucida Grande"/>
          <w:color w:val="000000"/>
          <w:sz w:val="20"/>
          <w:szCs w:val="20"/>
        </w:rPr>
      </w:pPr>
      <w:r>
        <w:rPr>
          <w:rFonts w:cs="Lucida Grande"/>
          <w:color w:val="000000"/>
          <w:sz w:val="20"/>
          <w:szCs w:val="20"/>
        </w:rPr>
        <w:t>Nucleotide# 270</w:t>
      </w:r>
      <w:r w:rsidRPr="00146EF3">
        <w:rPr>
          <w:rFonts w:cs="Lucida Grande"/>
          <w:color w:val="000000"/>
          <w:sz w:val="20"/>
          <w:szCs w:val="20"/>
        </w:rPr>
        <w:t xml:space="preserve"> –</w:t>
      </w:r>
      <w:r>
        <w:rPr>
          <w:rFonts w:cs="Lucida Grande"/>
          <w:color w:val="000000"/>
          <w:sz w:val="20"/>
          <w:szCs w:val="20"/>
        </w:rPr>
        <w:t xml:space="preserve"> 1622 = 1353</w:t>
      </w:r>
      <w:r w:rsidRPr="00146EF3">
        <w:rPr>
          <w:rFonts w:cs="Lucida Grande"/>
          <w:color w:val="000000"/>
          <w:sz w:val="20"/>
          <w:szCs w:val="20"/>
        </w:rPr>
        <w:t xml:space="preserve"> nucleotides</w:t>
      </w:r>
    </w:p>
    <w:p w14:paraId="5D290E51" w14:textId="77777777" w:rsidR="000B6A7A" w:rsidRPr="00146EF3" w:rsidRDefault="000B6A7A" w:rsidP="000B6A7A">
      <w:pPr>
        <w:rPr>
          <w:rFonts w:cs="Lucida Grande"/>
          <w:color w:val="000000"/>
          <w:sz w:val="20"/>
          <w:szCs w:val="20"/>
        </w:rPr>
      </w:pPr>
      <w:r>
        <w:rPr>
          <w:rFonts w:cs="Lucida Grande"/>
          <w:color w:val="000000"/>
          <w:sz w:val="20"/>
          <w:szCs w:val="20"/>
        </w:rPr>
        <w:t>&gt;Crumbs</w:t>
      </w:r>
      <w:r w:rsidRPr="00146EF3">
        <w:rPr>
          <w:rFonts w:cs="Lucida Grande"/>
          <w:color w:val="000000"/>
          <w:sz w:val="20"/>
          <w:szCs w:val="20"/>
        </w:rPr>
        <w:t>_clone</w:t>
      </w:r>
    </w:p>
    <w:p w14:paraId="0B171F42" w14:textId="77777777" w:rsidR="000B6A7A" w:rsidRDefault="000B6A7A" w:rsidP="000B6A7A">
      <w:pPr>
        <w:rPr>
          <w:rFonts w:eastAsia="Times New Roman" w:cs="Times New Roman"/>
          <w:sz w:val="20"/>
          <w:szCs w:val="20"/>
        </w:rPr>
      </w:pPr>
      <w:r w:rsidRPr="00D17256">
        <w:rPr>
          <w:rFonts w:eastAsia="Times New Roman" w:cs="Times New Roman"/>
          <w:sz w:val="20"/>
          <w:szCs w:val="20"/>
        </w:rPr>
        <w:t>GCAACATGGACAGACGAGACAGAGTGTCATTAGGGAATACATTAGCATATTTAGATTACTCCAAAAACACTTACTTACGTCTAAACACCACTATAGACCTTACCAGTCAAATTGCATTCAGTATAAACTTCCGGACTTGCTCTCACGGGCAGCTTTTATACCAACAAGGGCAGAGCGGAGACTGGTTCAGTGTAGCCCTAAATCACCAGGGGGCCTTAGTGTTCTCCTGGTGGCAAAACTCAACAACATCACAGAAAGACTCACCTTCAAAAGAGACATCAGTCGTCCTAGATAGCAAAAAGGACGAGAGTAGTAAAAACGCTGAAAATTCCGAAAAATCAGACAGTACTCGTGGATTTGCTCATAATAAGTGGTTTACCGCAGATGTACAGTTCCTTCAAGGCGTCATGACGCTCGCTGTTGAGCAGGGAAGTCAGACGCGATACCAAATACTCTTGTCAAACAGTACGTACCGCAGAGAATTGTGGGATCTGGATTTAAGTAACGGCGGGCCGCTGGTCGTCGGCCGGAACTTTACAGGATGTATCCAAGAAGGACTCAGTGTGATGCTCAGTGCTAATGATACGAGAAGCGAAAACATTCTATGGAATACCTGTCCGCTGGAGACCGAGAGGGGTTGTGAGGAGGACCAGCCTGACCCCTGCTGGAATTACCCGTGCCAAAATGGAGGAAGTTGTACGAGGAACGGAGCGAATTTCACATGCAACTGCCCTCTGCCTTATAGTGGACAGATGTGCGAGCTAGATTTGGGTGATAAAGGGTGCGACTTGGCCCCCTGTGAAAATGGAGGAACGTGTCTGCCGAAAACCACAGGAACCAGAAGATATGAATGCAGTTGCCCACCTGGGTTCACGGGCGTCAATTGTGAGATAGAGATCCATGAATGCGATTCCTTTCCGTGTCAAAATGGCGGAAAATGTTTGGACCAAGTCAACAGCTTCATCTGCAACTGTTCAGACACAGGCTACAAAGGCGACCTCTGTGAGACAAACATCAACGAGTGTATCGAGGCTCCCCCTTGTGAGCAGGAAGCTGTGTGCTCAGACACTCCTG</w:t>
      </w:r>
      <w:r w:rsidRPr="00D17256">
        <w:rPr>
          <w:rFonts w:eastAsia="Times New Roman" w:cs="Times New Roman"/>
          <w:sz w:val="20"/>
          <w:szCs w:val="20"/>
        </w:rPr>
        <w:lastRenderedPageBreak/>
        <w:t>GGAGCTTCCGTTGCCAGTGTCCTGTTGGCTACGCTGGGAAAACCTGTGAAGTGAAAATTGAAGAATGCAGCTCGGATCCTTGCCAGAACAACGGAACCTGCGAAGAACATCTGGGGTACTACGAATGCAAGTGTATGGAAGGTCTCACTGGCGTAAATTGTGAGGAGAACATCGATGATTGCACGCCCGATTCTTGCCCGGAGGAAAACTCGGAATGTGTCGATGGAGTCAATGAGTTCTCGTGCGTTTGCAAGGCTGGCTATACTGGTGAACCAGGTT</w:t>
      </w:r>
    </w:p>
    <w:p w14:paraId="1116D4B0" w14:textId="77777777" w:rsidR="000B6A7A" w:rsidRPr="00146EF3" w:rsidRDefault="000B6A7A" w:rsidP="000B6A7A">
      <w:pPr>
        <w:rPr>
          <w:rFonts w:eastAsia="Times New Roman" w:cs="Times New Roman"/>
          <w:sz w:val="20"/>
          <w:szCs w:val="20"/>
        </w:rPr>
      </w:pPr>
    </w:p>
    <w:p w14:paraId="33EA0FC6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Cloning info</w:t>
      </w:r>
    </w:p>
    <w:p w14:paraId="356BDC5F" w14:textId="77777777" w:rsidR="000B6A7A" w:rsidRPr="00146EF3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PCR rxn on 5/5</w:t>
      </w:r>
      <w:r w:rsidRPr="00146EF3">
        <w:rPr>
          <w:sz w:val="20"/>
          <w:szCs w:val="20"/>
        </w:rPr>
        <w:t>/15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B6A7A" w:rsidRPr="00146EF3" w14:paraId="66CD3AF1" w14:textId="77777777" w:rsidTr="00E265EA">
        <w:tc>
          <w:tcPr>
            <w:tcW w:w="1265" w:type="dxa"/>
          </w:tcPr>
          <w:p w14:paraId="05F20042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30008BFD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2007429A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5192D1AE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0882E1D9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201EE8F2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5CDB5EB5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Final extension</w:t>
            </w:r>
          </w:p>
        </w:tc>
      </w:tr>
      <w:tr w:rsidR="000B6A7A" w:rsidRPr="00146EF3" w14:paraId="480546F7" w14:textId="77777777" w:rsidTr="00E265EA">
        <w:tc>
          <w:tcPr>
            <w:tcW w:w="1265" w:type="dxa"/>
          </w:tcPr>
          <w:p w14:paraId="6A5B0CAF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42028D4F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76F3F393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07D4537B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77933992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66149677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3EDD39F5" w14:textId="77777777" w:rsidR="000B6A7A" w:rsidRPr="00146EF3" w:rsidRDefault="000B6A7A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10min @ 72C</w:t>
            </w:r>
          </w:p>
        </w:tc>
      </w:tr>
    </w:tbl>
    <w:p w14:paraId="0D805F34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Purified PCR Product</w:t>
      </w:r>
      <w:r>
        <w:rPr>
          <w:sz w:val="20"/>
          <w:szCs w:val="20"/>
        </w:rPr>
        <w:t xml:space="preserve"> with Thermo Scientific kit on 5/6</w:t>
      </w:r>
      <w:r w:rsidRPr="00146EF3">
        <w:rPr>
          <w:sz w:val="20"/>
          <w:szCs w:val="20"/>
        </w:rPr>
        <w:t>/15, Second</w:t>
      </w:r>
      <w:r>
        <w:rPr>
          <w:sz w:val="20"/>
          <w:szCs w:val="20"/>
        </w:rPr>
        <w:t xml:space="preserve"> PCR from purified template on 12/1</w:t>
      </w:r>
      <w:r w:rsidRPr="00146EF3">
        <w:rPr>
          <w:sz w:val="20"/>
          <w:szCs w:val="20"/>
        </w:rPr>
        <w:t>/15</w:t>
      </w:r>
    </w:p>
    <w:p w14:paraId="10D10FD5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Ligated PCR product into Pgem T Easy vector and trans</w:t>
      </w:r>
      <w:r>
        <w:rPr>
          <w:sz w:val="20"/>
          <w:szCs w:val="20"/>
        </w:rPr>
        <w:t>formed into competent cells on 12/2</w:t>
      </w:r>
      <w:r w:rsidRPr="00146EF3">
        <w:rPr>
          <w:sz w:val="20"/>
          <w:szCs w:val="20"/>
        </w:rPr>
        <w:t>/15</w:t>
      </w:r>
    </w:p>
    <w:p w14:paraId="3F590BDC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Picked colo</w:t>
      </w:r>
      <w:r>
        <w:rPr>
          <w:sz w:val="20"/>
          <w:szCs w:val="20"/>
        </w:rPr>
        <w:t>nies for overnight cultures on 12/7</w:t>
      </w:r>
      <w:r w:rsidRPr="00146EF3">
        <w:rPr>
          <w:sz w:val="20"/>
          <w:szCs w:val="20"/>
        </w:rPr>
        <w:t>/15</w:t>
      </w:r>
    </w:p>
    <w:p w14:paraId="5628DA93" w14:textId="77777777" w:rsidR="000B6A7A" w:rsidRPr="00146EF3" w:rsidRDefault="000B6A7A" w:rsidP="000B6A7A">
      <w:pPr>
        <w:rPr>
          <w:sz w:val="20"/>
          <w:szCs w:val="20"/>
        </w:rPr>
      </w:pPr>
      <w:r w:rsidRPr="00146EF3">
        <w:rPr>
          <w:sz w:val="20"/>
          <w:szCs w:val="20"/>
        </w:rPr>
        <w:t>Isolated plasmids</w:t>
      </w:r>
      <w:r>
        <w:rPr>
          <w:sz w:val="20"/>
          <w:szCs w:val="20"/>
        </w:rPr>
        <w:t xml:space="preserve"> using Promega miniprep kit on 12/8</w:t>
      </w:r>
      <w:r w:rsidRPr="00146EF3">
        <w:rPr>
          <w:sz w:val="20"/>
          <w:szCs w:val="20"/>
        </w:rPr>
        <w:t>/15</w:t>
      </w:r>
    </w:p>
    <w:p w14:paraId="78562991" w14:textId="77777777" w:rsidR="000B6A7A" w:rsidRPr="00146EF3" w:rsidRDefault="000B6A7A" w:rsidP="000B6A7A">
      <w:pPr>
        <w:rPr>
          <w:sz w:val="20"/>
          <w:szCs w:val="20"/>
        </w:rPr>
      </w:pPr>
      <w:r>
        <w:rPr>
          <w:sz w:val="20"/>
          <w:szCs w:val="20"/>
        </w:rPr>
        <w:t>Confirmed clone Crumbs by sequencing on 1/15/16</w:t>
      </w:r>
    </w:p>
    <w:p w14:paraId="1C859CA9" w14:textId="77777777" w:rsidR="000B6A7A" w:rsidRPr="00146EF3" w:rsidRDefault="000B6A7A" w:rsidP="000B6A7A">
      <w:pPr>
        <w:rPr>
          <w:sz w:val="20"/>
          <w:szCs w:val="20"/>
        </w:rPr>
      </w:pPr>
    </w:p>
    <w:p w14:paraId="1DFC7FB5" w14:textId="77777777" w:rsidR="003A362E" w:rsidRPr="00146EF3" w:rsidRDefault="003A362E" w:rsidP="003A362E">
      <w:pPr>
        <w:rPr>
          <w:b/>
          <w:sz w:val="20"/>
          <w:szCs w:val="20"/>
        </w:rPr>
      </w:pPr>
      <w:r>
        <w:rPr>
          <w:b/>
          <w:sz w:val="20"/>
          <w:szCs w:val="20"/>
        </w:rPr>
        <w:t>Pcd11x</w:t>
      </w:r>
    </w:p>
    <w:p w14:paraId="7ABBF8D9" w14:textId="77777777" w:rsidR="003A362E" w:rsidRPr="00146EF3" w:rsidRDefault="003A362E" w:rsidP="003A362E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Gene model: </w:t>
      </w:r>
      <w:r>
        <w:rPr>
          <w:sz w:val="20"/>
          <w:szCs w:val="20"/>
        </w:rPr>
        <w:t>5795</w:t>
      </w:r>
      <w:r w:rsidRPr="00146EF3">
        <w:rPr>
          <w:sz w:val="20"/>
          <w:szCs w:val="20"/>
        </w:rPr>
        <w:t xml:space="preserve"> nucleotides</w:t>
      </w:r>
    </w:p>
    <w:p w14:paraId="1846A295" w14:textId="77777777" w:rsidR="003A362E" w:rsidRPr="00146EF3" w:rsidRDefault="003A362E" w:rsidP="003A362E">
      <w:pPr>
        <w:rPr>
          <w:sz w:val="20"/>
          <w:szCs w:val="20"/>
        </w:rPr>
      </w:pPr>
      <w:r w:rsidRPr="00146EF3">
        <w:rPr>
          <w:sz w:val="20"/>
          <w:szCs w:val="20"/>
        </w:rPr>
        <w:t>ORF :</w:t>
      </w:r>
      <w:r>
        <w:rPr>
          <w:sz w:val="20"/>
          <w:szCs w:val="20"/>
        </w:rPr>
        <w:t xml:space="preserve"> 476</w:t>
      </w:r>
      <w:r w:rsidRPr="00146EF3">
        <w:rPr>
          <w:sz w:val="20"/>
          <w:szCs w:val="20"/>
        </w:rPr>
        <w:t xml:space="preserve"> –</w:t>
      </w:r>
      <w:r>
        <w:rPr>
          <w:sz w:val="20"/>
          <w:szCs w:val="20"/>
        </w:rPr>
        <w:t xml:space="preserve"> 4201 = 3726</w:t>
      </w:r>
      <w:r w:rsidRPr="00146EF3">
        <w:rPr>
          <w:sz w:val="20"/>
          <w:szCs w:val="20"/>
        </w:rPr>
        <w:t xml:space="preserve"> nucleotides</w:t>
      </w:r>
    </w:p>
    <w:p w14:paraId="68D7EA72" w14:textId="77777777" w:rsidR="003A362E" w:rsidRPr="00146EF3" w:rsidRDefault="003A362E" w:rsidP="003A362E">
      <w:pPr>
        <w:rPr>
          <w:sz w:val="20"/>
          <w:szCs w:val="20"/>
        </w:rPr>
      </w:pPr>
      <w:r>
        <w:rPr>
          <w:sz w:val="20"/>
          <w:szCs w:val="20"/>
        </w:rPr>
        <w:t>&gt;Pcd11x</w:t>
      </w:r>
      <w:r w:rsidRPr="00146EF3">
        <w:rPr>
          <w:sz w:val="20"/>
          <w:szCs w:val="20"/>
        </w:rPr>
        <w:t>_full</w:t>
      </w:r>
    </w:p>
    <w:p w14:paraId="3E49F9B8" w14:textId="77777777" w:rsidR="003A362E" w:rsidRDefault="003A362E" w:rsidP="003A362E">
      <w:pPr>
        <w:rPr>
          <w:sz w:val="20"/>
          <w:szCs w:val="20"/>
        </w:rPr>
      </w:pPr>
      <w:r w:rsidRPr="00292527">
        <w:rPr>
          <w:sz w:val="20"/>
          <w:szCs w:val="20"/>
        </w:rPr>
        <w:t>ATGCTCCTTAGCATGAAAACAGAACACCATTTGCAGTGATTACAGAGCCCTGGAAGACAGAAATGGCCCAACTTCGATGTTAAAACGATGTCGGAAACCGAGAAACATGACCCTGGAGTGAGCATTCTCCGTTGATCACACGGACAAGAGGCCAGTCAACAGCTGACTGTCTGACCAACAACATCGCACATCAGAGTTGATCACAGTTTTTGGAATATTACGATTGCCTATCAAGGATTTAAGGCTTAATTTAATAGCTGCACTTAAGGATTAGATGCTTGTGTGCTATTCTGGAGTCACTTTGGGTGGCCAGGTGAAAAAGGAGCTCCTAAAATTCTAAGTGCCAACTGAGCTCTGAATTGTGCATTACAATCTTGGAATTTTTACCACAAGGGCATCGCATTATCTAATGTCAGCTAGTGAGAGCAGAAGTGACAGTCGGCGCAGTCGGTGATGTAGCGACCCTTCATAGAAGATGGCTCTAGTGTTGGAATGGCCCGGCATCTTGCTACTGCTGCAGGTGATGGTGGTGGCACTGATGCGATCGGCCATGGCTCAAGACAGCCAGCTGGAGTTGACCTACTCTATCCTGGAGGAAGACATGGAGGGAACCTTCGTGGGCAACGTCCTACGTGACTCGCGTATCCAAGACCGCTACTCCAAATCCATTCTTACCCAACTTGAATTCCGCTTCATAGCGAAGCCGCGGGTGCCCTTCCTGATCAACAAATCCACCGGGGTGATCCGCACGGACGGACGGATAGACCGTGACGCTCTCTGTCCCCGCCAGGACACTTGCCGCGTCATCCTTGACGTCGTGGCCTTCACTCCGGGACAGACTCAGTTCCTCGAGATAATTAAGGTCAAAGTGAACATCGAAGATATCAACGACAACTGGCCTCATTTCCCTGATGCCCGCATCTCCCATCAGATACTGGAGTCAGCCGTGCCTGGGTATGGCTTTGTTATTCCCACCGCAATAGACCCAGACAGCGGTCAGTTCAGCGTGAGAGACTACGAGTTAGTTTCAAGTAGTGATAAGTTCGAATTGAGTGTTAAAACTAAGTTGGATGGGTCCACAGATGTGCGACTCATCTTAAAAGACTCCCTAGACAGAGAGGACGTGGATTTTTACCAAGTGAGAGTGGTTGCCTATGATGGAGGTAATCCGCCCAAGTCAGGTTCCGTGGATGTTAACATTATAGTACAGGATGCTAACGACAATGATCCCATGTTTACCAACGCTACCTACGAGGTTACAATAGCCGAGAATGCTGCTCCGGGGACCACTCTGACCAAGGTTCATGCGTCTGACAAGGACGCTGGCCTGTACGGACAGATCCGATACAGCTTCTCGAGCCGCACCCAGGATACGCATGGTGCCGTGTTCGGCATCAAGAACACAACCGGTGAAATTTACGTCAAGGGCGAGGTGGACTACGAAACGAGCCCTGTGTACCATCTTGTGGTCCTTGCGGATGACAGGGGCTCGGATACAATCCCTGCAGAGGCAACAGTCATTGTACGTGTCCTGGATGTCAATGACAATGCCCCTTTGATAACGGTGAATACCTTAACACAAGCGGGAACTGAGGTCGCAGAAGTGGTTGAGAATGCCGACCCCGAGACCTTTGTGGCCCATCTAACTGTCACCGACCCGGATAACGGGAAGAATGGCAAGTTTAATTGCTCGCTCAATGACGACTCCTTCAGACTACAGCAGTTCTTTGATAGTGAGTATAAGATAGTTACTAGGAAGAAACTCGACAGGGAGACTCACGATAAGTATAACCTATCTGTGTTGTGTCAAGACTTTGGCGACGAGCCTTTGGTAGCCATCAAGCGCTTACAGATTATTGTGACAGATGACAATGACCATGCGCCTGTTTTCAGCCAGTCGACCTACGAGGCCTCGTTAACGGAGAACAACCACATAGGGGTGTTCATCACCCGTGTCAATGCGACCGACAAGGACTCTGGCGAGAACGGCCTCATCGACTACAAACTGCATCCCGATGCTGGGGGCGACTTCCACGTGGACGGCTTGACTGGCACGGTGTCCGCCCGGGCTGTACTTGACCGAGAACAGACCCAGCAGATTCGTTTTAGAGTGATTGCCTCCGATAGGGGCCAGCCCCGGAAGTCGGGAACTGCCACTGTTATTGTCAACGTCCAGGATGTGAATGACGAGAAGCCCATGTTCGCTCAGTCCGCCTATTCTTTCGGAGTCTATGAGAATGAGCCGGAGGGCACGTCAGTGGGAACTGTACATGCTGTAGACCCAGACACAGACCCATACAACCAGTTTCAGTATTCCATATTACCCGGCCACAGTGCTGAGAATAGCTTCGCTATCGATCCCCACACTGGC</w:t>
      </w:r>
      <w:r w:rsidRPr="00292527">
        <w:rPr>
          <w:sz w:val="20"/>
          <w:szCs w:val="20"/>
        </w:rPr>
        <w:lastRenderedPageBreak/>
        <w:t>AAAATCACAACGACGACAGTGCTGGATCGGGAGGACAAGCCTGTCTATTATTTACTGATCATGGCCAGCGACAAGGGTGTCCCGCCTATGAGTAGCACTGCCACTGTGTCCATTTATGTAGCAGACAAAAACGATAACCCCCCTGTTTTTGAATTCCCATCAGACACAAACAATACCATTAGCATATCAAATCAGGTGCCCAAGGGCTACTTGGTCACCAAAGTGAAAGCTATAGATAGAGACATTGGCGGTAATGCCAATTTGACTTATTATATTTCTCGTGGTAACCATTTAAACTTCTTCCACATGGATCCTATATTTGGTGTCATTACTGTTTCCACAGAACTCAAGGATATTGAGGACCATGTATTCCACATGCAGCTGAAAGTTAGTGATAGTGGTCAACCTGAAAAGTATGCCTTTAATAACTTGAACATAGTGGTGAATAAGTCCATACCCTTCCAACTGGCCTCTACCGGCCATATCCTCGGTGGTCATAACTTTACCATAGTGGTGTCGCTGGCCTGTGTGTCCGGGGTCATCATGGTGTGTCTGGTGATTGCGATTGTGGTGATTCGCCGCCAGGACACGGAGCGGCGGAACCACAAGTACAACTGCCGCATGGAGGCCCTGAAAATGCTCCACGCGACTCGGGAGAACCACAAGGAGCCCGAGATGGAGAGTACCTCGAGCAAGGCCCTGTCGAACGGCAGTTGCTCATCAGACTGTGATAAACCTGCCAAAAAGGAGGTCAGCTTTAATCTTGACATGGACGATCGTGATTGTGTGGAGTACGGTCATGTAAACGACCGATTGCAGAGGTCCTGGCCTTCGACCATCGACCACAAGACATTGGAGACACCACAAGCCTGCTCCTCCATGCTAACGACAGCTTCCAGTAACGGGTCCGACATAAGACCGAGTCGAAACAACAACAACGCAAGTCGCCAACCGCCGCCACCAAACAACGCTGCTGCTGCGGGTCGACCGCCATGGCCGTTAACACAACGAGAACTTGAGGTCCACCAACTGCTACAGATGCTGAAGGATCAGGACGCGGACAGCGCCTACTCCGGGGATGGCTCCAACACCGACAGCGGCCGTGGGCCCAGCGAGGAGGGTGAACCCGACAAGTGCGGAGGGGGAAGACGATTGGCGCACAGTCCCCAAGACGAGGGGCTCCAGGTCGTTCCTCAACTGTCAGCCAATAACAGCTTAAACGTGAGCCAGGTCACCAACAACCAGAGCATCCACAGCTACAGTCAGCAACCGCTGTGTCTGCAGACGTTCGCTCCAGCTCCGCGACCCGGAGAAGCCGCGACGCTAGAGAGACGAGGGCAGCTCAACACGGGATTCATCGGAACGACTCCAGGGGGTACAGACATCTCGCCCATCAAGCCCAGCACGTTCGCCAAACAATACTCTCCTGATGGCAAGTCACCCTATCAGCAGGGCCCTCACGGTCACCCTCAAGAAAATCCCTACGGCACAATCCAGAAGAAGAAGGCTCCGCAACAGCAACCCCAGCAGCCTCCGGCATATGGTGGCCACAACAACGCGGTGTCGCCTTACAGCAACGGACATTATGGCGGTCGCGGATATCACAGCGACGCGGAAACGGAAGAGACTCTAGCCTCGGACGACGACGGCGCTATGCAGTATTCGTGTGCCGACATGTCGGACGGCACCTACATACCAACCCCTCGGTCACTGCAAGTAGCAGACAATACGGCTGATGACGCTACCACCACTTCCGGGAGCTACGTGGTCGATCCCCAGGACCTGTGTCAGGAAATTGATGATCTCTTCTTCCGTGACATGGTTGTCTGATTCCTGATTGGCCAGCTCACTGAGCACTGTGTCACGTGCTAAAAGATGGAGGAAATGCAGTCATGTGGTTTAACCAGCTGTGTTGTGATTGGACAGTGTATGATGATATTCTAAACGACGTGCCTCAATCATTCGCCGATTGTTCATATATATATATTTCATTCTCAGGGAGAAATCATTCATAACGATTCATATAAGACTGTTTGCCACCGTTCAATCGATGTCCTATATGGCTTTCGATTGATCTCATCATGTTCATACTCATTCGTTCCCACCAAAACTGACTCCATGCACAATTCACTCTGTATTTCACTGGTTCTGTAAATGTATTAACCAAATGTGTCCCAAATGACTTGTTGTTGAGATTTGTCACACCTGGCATTGTTCATGTGTTCAAATTGTGTTCATTAATTTAATAGCCTTTTTGTTAAGTCCTGAAAGGATTTTAGATGATATTATTATGTGCAATGTTACGTTTTTGTTGTGAACATTTTTTGCTGCTGATTTTTATATACAAACCAAAGTCGATGTAGGCAGTATTGGAAGAAAGATGCACTGAAATCTATGCTATATATTTAGTGGTGGGAAGTTGGCAATAAAAACAAGACATTTGGAGATTCTCTCTATGCTTCTTGGGTTTCTGAAGGGCTGAGACCATCGAATCACTGACTCCCAAGTCATAAAAGAGGAAAGATTTCACGAATCCCGGCTCAAATGCCAGCTACCATTTCTTCTTTCCCTTTATCCTTAGAAATCCTCAGAAACGTATCAAAAGGCAGATTAACCTGACTTACAGCCATAAAACCCAGAAAGAGCAGTCTGCTGCAGCTCTTCTTCGCCTACCCAAGCTTCTGTGGTTTGCTAGCTATACCAGCATGCCTTTATAAGGGGGTTTGGAAGTATAAAAGAAAAGGCCCAATATGTATAGGTGGTTTTTAAGTTTCTTTTGGTGCCAGGGTTTTCTGGCCGGACTAATCCCACCGACATACCCTAGCACTAATTAAACTGCCCCGTCCGCCATATATAATGTAACCGAGACATGCGAAGGGTTTGCTAAGTAACATCATCAGGACCTTTAACCATCCCAGGACTGAGATGGCTGTCATTTGAGTGCCAGGACTCATCCTACCAGTTCTCTTGTGTGTACGAAGGGGGAGGGAGCGTTGGTCTAGTGGTAGCGTGTTAGGGTGTTAGGCTGCCAATCGCTGGGTCCAAGGTTCGAATCCAGCTCTTGCTGGTCACCTGGGCCTATGTTGGATGATCATTTAAATCATCATTCGCCTGATTGCCCTGACCACCTCCTGTCCTAATTAGCATACCTGGAGCATAACTACAGGACTTAACACCCCACATCATCCATCCTAGACCTGAGATGGCTATCAATTTCAATATCAGAACTCATCCCACCAGTTCTATTGTGTGTATGACTCCATTGTCTTCTTTTTAATGCCAACTGCCCACAATACAATTCTATTCCTATAACATAACTGCCCACTCTGAATGTAAACTGCCATTTTTATCTGCCCAAACTGCTATTCAGCTGAGTCTCGATGTCTACAAAATGCTGTAGACTTGTATTCATGTATATATTATC</w:t>
      </w:r>
    </w:p>
    <w:p w14:paraId="36FDEDAC" w14:textId="77777777" w:rsidR="003A362E" w:rsidRPr="00146EF3" w:rsidRDefault="003A362E" w:rsidP="003A362E">
      <w:pPr>
        <w:rPr>
          <w:sz w:val="20"/>
          <w:szCs w:val="20"/>
        </w:rPr>
      </w:pPr>
    </w:p>
    <w:p w14:paraId="4693B38E" w14:textId="77777777" w:rsidR="003A362E" w:rsidRPr="00146EF3" w:rsidRDefault="003A362E" w:rsidP="003A362E">
      <w:pPr>
        <w:rPr>
          <w:sz w:val="20"/>
          <w:szCs w:val="20"/>
        </w:rPr>
      </w:pPr>
      <w:r>
        <w:rPr>
          <w:sz w:val="20"/>
          <w:szCs w:val="20"/>
        </w:rPr>
        <w:t>Protein: 1241</w:t>
      </w:r>
      <w:r w:rsidRPr="00146EF3">
        <w:rPr>
          <w:sz w:val="20"/>
          <w:szCs w:val="20"/>
        </w:rPr>
        <w:t xml:space="preserve"> aa</w:t>
      </w:r>
    </w:p>
    <w:p w14:paraId="2B5C20C9" w14:textId="77777777" w:rsidR="003A362E" w:rsidRPr="00146EF3" w:rsidRDefault="003A362E" w:rsidP="003A362E">
      <w:pPr>
        <w:rPr>
          <w:sz w:val="20"/>
          <w:szCs w:val="20"/>
        </w:rPr>
      </w:pPr>
      <w:r>
        <w:rPr>
          <w:sz w:val="20"/>
          <w:szCs w:val="20"/>
        </w:rPr>
        <w:t>&gt;Pcd11x</w:t>
      </w:r>
      <w:r w:rsidRPr="00146EF3">
        <w:rPr>
          <w:sz w:val="20"/>
          <w:szCs w:val="20"/>
        </w:rPr>
        <w:t>_protein</w:t>
      </w:r>
    </w:p>
    <w:p w14:paraId="08627C77" w14:textId="77777777" w:rsidR="003A362E" w:rsidRPr="00292527" w:rsidRDefault="003A362E" w:rsidP="003A362E">
      <w:pPr>
        <w:rPr>
          <w:rFonts w:eastAsia="Times New Roman" w:cs="Times New Roman"/>
          <w:sz w:val="20"/>
          <w:szCs w:val="20"/>
        </w:rPr>
      </w:pPr>
      <w:r w:rsidRPr="00292527">
        <w:rPr>
          <w:rFonts w:eastAsia="Times New Roman" w:cs="Times New Roman"/>
          <w:sz w:val="20"/>
          <w:szCs w:val="20"/>
          <w:shd w:val="clear" w:color="auto" w:fill="FFFFFF"/>
        </w:rPr>
        <w:t>MALVLEWPGILLLLQVMVVALMRSAMAQDSQLELTYSILEEDMEGTFVGNVLRDSRIQDRYSKSILTQLEFRFIAKPRVPFLINKSTGVIRTDGRIDRDALCPRQDTCRVILDVVAFTPGQTQFLEIIKVKVNIEDINDNWPHFPDARISHQILESAVPGYGFVIPTAIDPDSGQFSVRDYELVSSSDKFELSVKTKLDGSTDVRLILKDSLDREDVDFYQVRVVAYDGGNPPKSGSVDVNIIVQDANDNDPMFTNATYEVTIAENAAPGTTLTKVHASDKDAGLYGQIRYSFS</w:t>
      </w:r>
      <w:r w:rsidRPr="00292527">
        <w:rPr>
          <w:rFonts w:eastAsia="Times New Roman" w:cs="Times New Roman"/>
          <w:sz w:val="20"/>
          <w:szCs w:val="20"/>
          <w:shd w:val="clear" w:color="auto" w:fill="FFFFFF"/>
        </w:rPr>
        <w:lastRenderedPageBreak/>
        <w:t>SRTQDTHGAVFGIKNTTGEIYVKGEVDYETSPVYHLVVLADDRGSDTIPAEATVIVRVLDVNDNAPLITVNTLTQAGTEVAEVVENADPETFVAHLTVTDPDNGKNGKFNCSLNDDSFRLQQFFDSEYKIVTRKKLDRETHDKYNLSVLCQDFGDEPLVAIKRLQIIVTDDNDHAPVFSQSTYEASLTENNHIGVFITRVNATDKDSGENGLIDYKLHPDAGGDFHVDGLTGTVSARAVLDREQTQQIRFRVIASDRGQPRKSGTATVIVNVQDVNDEKPMFAQSAYSFGVYENEPEGTSVGTVHAVDPDTDPYNQFQYSILPGHSAENSFAIDPHTGKITTTTVLDREDKPVYYLLIMASDKGVPPMSSTATVSIYVADKNDNPPVFEFPSDTNNTISISNQVPKGYLVTKVKAIDRDIGGNANLTYYISRGNHLNFFHMDPIFGVITVSTELKDIEDHVFHMQLKVSDSGQPEKYAFNNLNIVVNKSIPFQLASTGHILGGHNFTIVVSLACVSGVIMVCLVIAIVVIRRQDTERRNHKYNCRMEALKMLHATRENHKEPEMESTSSKALSNGSCSSDCDKPAKKEVSFNLDMDDRDCVEYGHVNDRLQRSWPSTIDHKTLETPQACSSMLTTASSNGSDIRPSRNNNNASRQPPPPNNAAAAGRPPWPLTQRELEVHQLLQMLKDQDADSAYSGDGSNTDSGRGPSEEGEPDKCGGGRRLAHSPQDEGLQVVPQLSANNSLNVSQVTNNQSIHSYSQQPLCLQTFAPAPRPGEAATLERRGQLNTGFIGTTPGGTDISPIKPSTFAKQYSPDGKSPYQQGPHGHPQENPYGTIQKKKAPQQQPQQPPAYGGHNNAVSPYSNGHYGGRGYHSDAETEETLASDDDGAMQYSCADMSDGTYIPTPRSLQVADNTADDATTTSGSYVVDPQDLCQEIDDLFFRDMVV</w:t>
      </w:r>
    </w:p>
    <w:p w14:paraId="454D929C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</w:p>
    <w:p w14:paraId="4BFE390C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Domains</w:t>
      </w:r>
    </w:p>
    <w:p w14:paraId="72DF5B0C" w14:textId="77777777" w:rsidR="003A362E" w:rsidRDefault="003A362E" w:rsidP="003A362E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Cadherin Repeat (7x): 33 – 140, 152 – 250, 258 – 358, 374 – 468, 476 – 571, 581 – 678, 691 - 780</w:t>
      </w:r>
    </w:p>
    <w:p w14:paraId="7DB4C574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</w:p>
    <w:p w14:paraId="1B07FB23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lone</w:t>
      </w:r>
    </w:p>
    <w:p w14:paraId="1C3A3B45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Partial</w:t>
      </w:r>
      <w:r w:rsidRPr="00146EF3">
        <w:rPr>
          <w:rFonts w:eastAsia="Times New Roman" w:cs="Times New Roman"/>
          <w:sz w:val="20"/>
          <w:szCs w:val="20"/>
        </w:rPr>
        <w:t xml:space="preserve"> ORF</w:t>
      </w:r>
    </w:p>
    <w:p w14:paraId="01007979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rimers</w:t>
      </w:r>
    </w:p>
    <w:p w14:paraId="0A40BB4D" w14:textId="77777777" w:rsidR="003A362E" w:rsidRPr="00292527" w:rsidRDefault="003A362E" w:rsidP="003A362E">
      <w:pPr>
        <w:rPr>
          <w:rFonts w:cs="Lucida Grande"/>
          <w:color w:val="000000"/>
          <w:sz w:val="20"/>
          <w:szCs w:val="20"/>
        </w:rPr>
      </w:pPr>
      <w:r w:rsidRPr="00292527">
        <w:rPr>
          <w:rFonts w:eastAsia="Times New Roman" w:cs="Times New Roman"/>
          <w:sz w:val="20"/>
          <w:szCs w:val="20"/>
        </w:rPr>
        <w:t xml:space="preserve">Forward: </w:t>
      </w:r>
      <w:r w:rsidRPr="00292527">
        <w:rPr>
          <w:rFonts w:cs="Lucida Grande"/>
          <w:color w:val="000000"/>
          <w:sz w:val="20"/>
          <w:szCs w:val="20"/>
        </w:rPr>
        <w:t>TGAGAGCAGAAGTGACAGTCG</w:t>
      </w:r>
    </w:p>
    <w:p w14:paraId="705E301E" w14:textId="77777777" w:rsidR="003A362E" w:rsidRPr="00292527" w:rsidRDefault="003A362E" w:rsidP="003A362E">
      <w:pPr>
        <w:rPr>
          <w:rFonts w:cs="Lucida Grande"/>
          <w:color w:val="000000"/>
          <w:sz w:val="20"/>
          <w:szCs w:val="20"/>
        </w:rPr>
      </w:pPr>
      <w:r w:rsidRPr="00292527">
        <w:rPr>
          <w:rFonts w:cs="Lucida Grande"/>
          <w:color w:val="000000"/>
          <w:sz w:val="20"/>
          <w:szCs w:val="20"/>
        </w:rPr>
        <w:t>Reverse: GTCGGCATTCTCAACCACTT</w:t>
      </w:r>
    </w:p>
    <w:p w14:paraId="6868EE9D" w14:textId="77777777" w:rsidR="003A362E" w:rsidRPr="00146EF3" w:rsidRDefault="003A362E" w:rsidP="003A362E">
      <w:pPr>
        <w:rPr>
          <w:rFonts w:cs="Lucida Grande"/>
          <w:color w:val="000000"/>
          <w:sz w:val="20"/>
          <w:szCs w:val="20"/>
        </w:rPr>
      </w:pPr>
    </w:p>
    <w:p w14:paraId="1C96DB13" w14:textId="77777777" w:rsidR="003A362E" w:rsidRPr="00146EF3" w:rsidRDefault="003A362E" w:rsidP="003A362E">
      <w:pPr>
        <w:rPr>
          <w:rFonts w:cs="Lucida Grande"/>
          <w:color w:val="000000"/>
          <w:sz w:val="20"/>
          <w:szCs w:val="20"/>
        </w:rPr>
      </w:pPr>
      <w:r>
        <w:rPr>
          <w:rFonts w:cs="Lucida Grande"/>
          <w:color w:val="000000"/>
          <w:sz w:val="20"/>
          <w:szCs w:val="20"/>
        </w:rPr>
        <w:t>Nucleotide# 421</w:t>
      </w:r>
      <w:r w:rsidRPr="00146EF3">
        <w:rPr>
          <w:rFonts w:cs="Lucida Grande"/>
          <w:color w:val="000000"/>
          <w:sz w:val="20"/>
          <w:szCs w:val="20"/>
        </w:rPr>
        <w:t xml:space="preserve"> –</w:t>
      </w:r>
      <w:r>
        <w:rPr>
          <w:rFonts w:cs="Lucida Grande"/>
          <w:color w:val="000000"/>
          <w:sz w:val="20"/>
          <w:szCs w:val="20"/>
        </w:rPr>
        <w:t xml:space="preserve"> 1621 = 1201</w:t>
      </w:r>
      <w:r w:rsidRPr="00146EF3">
        <w:rPr>
          <w:rFonts w:cs="Lucida Grande"/>
          <w:color w:val="000000"/>
          <w:sz w:val="20"/>
          <w:szCs w:val="20"/>
        </w:rPr>
        <w:t xml:space="preserve"> nucleotides</w:t>
      </w:r>
    </w:p>
    <w:p w14:paraId="625F19CE" w14:textId="77777777" w:rsidR="003A362E" w:rsidRPr="00146EF3" w:rsidRDefault="003A362E" w:rsidP="003A362E">
      <w:pPr>
        <w:rPr>
          <w:rFonts w:cs="Lucida Grande"/>
          <w:color w:val="000000"/>
          <w:sz w:val="20"/>
          <w:szCs w:val="20"/>
        </w:rPr>
      </w:pPr>
      <w:r>
        <w:rPr>
          <w:rFonts w:cs="Lucida Grande"/>
          <w:color w:val="000000"/>
          <w:sz w:val="20"/>
          <w:szCs w:val="20"/>
        </w:rPr>
        <w:t>&gt;Pcd11x</w:t>
      </w:r>
      <w:r w:rsidRPr="00146EF3">
        <w:rPr>
          <w:rFonts w:cs="Lucida Grande"/>
          <w:color w:val="000000"/>
          <w:sz w:val="20"/>
          <w:szCs w:val="20"/>
        </w:rPr>
        <w:t>_clone</w:t>
      </w:r>
    </w:p>
    <w:p w14:paraId="756DCC9F" w14:textId="77777777" w:rsidR="003A362E" w:rsidRDefault="003A362E" w:rsidP="003A362E">
      <w:pPr>
        <w:rPr>
          <w:rFonts w:eastAsia="Times New Roman" w:cs="Times New Roman"/>
          <w:sz w:val="20"/>
          <w:szCs w:val="20"/>
        </w:rPr>
      </w:pPr>
      <w:r w:rsidRPr="007A0EC8">
        <w:rPr>
          <w:rFonts w:eastAsia="Times New Roman" w:cs="Times New Roman"/>
          <w:sz w:val="20"/>
          <w:szCs w:val="20"/>
        </w:rPr>
        <w:t>TGAGAGCAGAAGTGACAGTCGGCGCAGTCGGTGATGTAGCGACCCTTCATAGAAGATGGCTCTAGTGTTGGAATGGCCCGGCATCTTGCTACTGCTGCAGGTGATGGTGGTGGCACTGATGCGATCGGCCATGGCTCAAGACAGCCAGCTGGAGTTGACCTACTCTATCCTGGAGGAAGACATGGAGGGAACCTTCGTGGGCAACGTCCTACGTGACTCGCGTATCCAAGACCGCTACTCCAAATCCATTCTTACCCAACTTGAATTCCGCTTCATAGCGAAGCCGCGGGTGCCCTTCCTGATCAACAAATCCACCGGGGTGATCCGCACGGACGGACGGATAGACCGTGACGCTCTCTGTCCCCGCCAGGACACTTGCCGCGTCATCCTTGACGTCGTGGCCTTCACTCCGGGACAGACTCAGTTCCTCGAGATAATTAAGGTCAAAGTGAACATCGAAGATATCAACGACAACTGGCCTCATTTCCCTGATGCCCGCATCTCCCATCAGATACTGGAGTCAGCCGTGCCTGGGTATGGCTTTGTTATTCCCACCGCAATAGACCCAGACAGCGGTCAGTTCAGCGTGAGAGACTACGAGTTAGTTTCAAGTAGTGATAAGTTCGAATTGAGTGTTAAAACTAAGTTGGATGGGTCCACAGATGTGCGACTCATCTTAAAAGACTCCCTAGACAGAGAGGACGTGGATTTTTACCAAGTGAGAGTGGTTGCCTATGATGGAGGTAATCCGCCCAAGTCAGGTTCCGTGGATGTTAACATTATAGTACAGGATGCTAACGACAATGATCCCATGTTTACCAACGCTACCTACGAGGTTACAATAGCCGAGAATGCTGCTCCGGGGACCACTCTGACCAAGGTTCATGCGTCTGACAAGGACGCTGGCCTGTACGGACAGATCCGATACAGCTTCTCGAGCCGCACCCAGGATACGCATGGTGCCGTGTTCGGCATCAAGAACACAACCGGTGAAATTTACGTCAAGGGCGAGGTGGACTACGAAACGAGCCCTGTGTACCATCTTGTGGTCCTTGCGGATGACAGGGGCTCGGATACAATCCCTGCAGAGGCAACAGTCATTGTACGTGTCCTGGATGTCAATGACAATGCCCCTTTGATAACGGTGAATACCTTAACACAAGCGGGAACTGAGGTCGCAGAAGTGGTTGAGAATGCCGAC</w:t>
      </w:r>
    </w:p>
    <w:p w14:paraId="104FF955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</w:p>
    <w:p w14:paraId="671CF83C" w14:textId="77777777" w:rsidR="003A362E" w:rsidRPr="00146EF3" w:rsidRDefault="003A362E" w:rsidP="003A362E">
      <w:pPr>
        <w:rPr>
          <w:sz w:val="20"/>
          <w:szCs w:val="20"/>
        </w:rPr>
      </w:pPr>
      <w:r w:rsidRPr="00146EF3">
        <w:rPr>
          <w:sz w:val="20"/>
          <w:szCs w:val="20"/>
        </w:rPr>
        <w:t>Cloning info</w:t>
      </w:r>
    </w:p>
    <w:p w14:paraId="5D6C0524" w14:textId="77777777" w:rsidR="003A362E" w:rsidRPr="00146EF3" w:rsidRDefault="003A362E" w:rsidP="003A362E">
      <w:pPr>
        <w:rPr>
          <w:sz w:val="20"/>
          <w:szCs w:val="20"/>
        </w:rPr>
      </w:pPr>
      <w:r>
        <w:rPr>
          <w:sz w:val="20"/>
          <w:szCs w:val="20"/>
        </w:rPr>
        <w:t>PCR rxn on 4/24</w:t>
      </w:r>
      <w:r w:rsidRPr="00146EF3">
        <w:rPr>
          <w:sz w:val="20"/>
          <w:szCs w:val="20"/>
        </w:rPr>
        <w:t>/15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3A362E" w:rsidRPr="00146EF3" w14:paraId="248F7949" w14:textId="77777777" w:rsidTr="00E265EA">
        <w:tc>
          <w:tcPr>
            <w:tcW w:w="1265" w:type="dxa"/>
          </w:tcPr>
          <w:p w14:paraId="140E0CC6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7A0CC179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56672BFA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4F0EFAC0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0CB664EE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4C4AB562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691D4FE8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Final extension</w:t>
            </w:r>
          </w:p>
        </w:tc>
      </w:tr>
      <w:tr w:rsidR="003A362E" w:rsidRPr="00146EF3" w14:paraId="4FE7148E" w14:textId="77777777" w:rsidTr="00E265EA">
        <w:tc>
          <w:tcPr>
            <w:tcW w:w="1265" w:type="dxa"/>
          </w:tcPr>
          <w:p w14:paraId="2F2C9E9E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5DCDD69C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3CAEF5E4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1F1BEFCA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0DCAE88F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3C487710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430C74BB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10min @ 72C</w:t>
            </w:r>
          </w:p>
        </w:tc>
      </w:tr>
    </w:tbl>
    <w:p w14:paraId="6F0C77A1" w14:textId="77777777" w:rsidR="003A362E" w:rsidRPr="00146EF3" w:rsidRDefault="003A362E" w:rsidP="003A362E">
      <w:pPr>
        <w:rPr>
          <w:sz w:val="20"/>
          <w:szCs w:val="20"/>
        </w:rPr>
      </w:pPr>
      <w:r w:rsidRPr="00146EF3">
        <w:rPr>
          <w:sz w:val="20"/>
          <w:szCs w:val="20"/>
        </w:rPr>
        <w:t>Purified PCR Product</w:t>
      </w:r>
      <w:r>
        <w:rPr>
          <w:sz w:val="20"/>
          <w:szCs w:val="20"/>
        </w:rPr>
        <w:t xml:space="preserve"> with Thermo Scientific kit on 5/6</w:t>
      </w:r>
      <w:r w:rsidRPr="00146EF3">
        <w:rPr>
          <w:sz w:val="20"/>
          <w:szCs w:val="20"/>
        </w:rPr>
        <w:t>/15, Second</w:t>
      </w:r>
      <w:r>
        <w:rPr>
          <w:sz w:val="20"/>
          <w:szCs w:val="20"/>
        </w:rPr>
        <w:t xml:space="preserve"> PCR from purified template on 12/1</w:t>
      </w:r>
      <w:r w:rsidRPr="00146EF3">
        <w:rPr>
          <w:sz w:val="20"/>
          <w:szCs w:val="20"/>
        </w:rPr>
        <w:t>/15</w:t>
      </w:r>
    </w:p>
    <w:p w14:paraId="4C5658D8" w14:textId="77777777" w:rsidR="003A362E" w:rsidRPr="00146EF3" w:rsidRDefault="003A362E" w:rsidP="003A362E">
      <w:pPr>
        <w:rPr>
          <w:sz w:val="20"/>
          <w:szCs w:val="20"/>
        </w:rPr>
      </w:pPr>
      <w:r w:rsidRPr="00146EF3">
        <w:rPr>
          <w:sz w:val="20"/>
          <w:szCs w:val="20"/>
        </w:rPr>
        <w:t>Ligated PCR product into Pgem T Easy vector and trans</w:t>
      </w:r>
      <w:r>
        <w:rPr>
          <w:sz w:val="20"/>
          <w:szCs w:val="20"/>
        </w:rPr>
        <w:t>formed into competent cells on 12/2</w:t>
      </w:r>
      <w:r w:rsidRPr="00146EF3">
        <w:rPr>
          <w:sz w:val="20"/>
          <w:szCs w:val="20"/>
        </w:rPr>
        <w:t>/15</w:t>
      </w:r>
    </w:p>
    <w:p w14:paraId="279B2BF7" w14:textId="77777777" w:rsidR="003A362E" w:rsidRPr="00146EF3" w:rsidRDefault="003A362E" w:rsidP="003A362E">
      <w:pPr>
        <w:rPr>
          <w:sz w:val="20"/>
          <w:szCs w:val="20"/>
        </w:rPr>
      </w:pPr>
      <w:r w:rsidRPr="00146EF3">
        <w:rPr>
          <w:sz w:val="20"/>
          <w:szCs w:val="20"/>
        </w:rPr>
        <w:t>Picked colo</w:t>
      </w:r>
      <w:r>
        <w:rPr>
          <w:sz w:val="20"/>
          <w:szCs w:val="20"/>
        </w:rPr>
        <w:t>nies for overnight cultures on 12/7</w:t>
      </w:r>
      <w:r w:rsidRPr="00146EF3">
        <w:rPr>
          <w:sz w:val="20"/>
          <w:szCs w:val="20"/>
        </w:rPr>
        <w:t>/15</w:t>
      </w:r>
    </w:p>
    <w:p w14:paraId="06F25FE0" w14:textId="77777777" w:rsidR="003A362E" w:rsidRPr="00146EF3" w:rsidRDefault="003A362E" w:rsidP="003A362E">
      <w:pPr>
        <w:rPr>
          <w:sz w:val="20"/>
          <w:szCs w:val="20"/>
        </w:rPr>
      </w:pPr>
      <w:r w:rsidRPr="00146EF3">
        <w:rPr>
          <w:sz w:val="20"/>
          <w:szCs w:val="20"/>
        </w:rPr>
        <w:t>Isolated plasmids</w:t>
      </w:r>
      <w:r>
        <w:rPr>
          <w:sz w:val="20"/>
          <w:szCs w:val="20"/>
        </w:rPr>
        <w:t xml:space="preserve"> using Promega miniprep kit on 12/8</w:t>
      </w:r>
      <w:r w:rsidRPr="00146EF3">
        <w:rPr>
          <w:sz w:val="20"/>
          <w:szCs w:val="20"/>
        </w:rPr>
        <w:t>/15</w:t>
      </w:r>
    </w:p>
    <w:p w14:paraId="1B54D03F" w14:textId="77777777" w:rsidR="003A362E" w:rsidRPr="00146EF3" w:rsidRDefault="003A362E" w:rsidP="003A362E">
      <w:pPr>
        <w:rPr>
          <w:sz w:val="20"/>
          <w:szCs w:val="20"/>
        </w:rPr>
      </w:pPr>
      <w:r>
        <w:rPr>
          <w:sz w:val="20"/>
          <w:szCs w:val="20"/>
        </w:rPr>
        <w:lastRenderedPageBreak/>
        <w:t>Confirmed clone Pcd11x by sequencing on 1/15/16</w:t>
      </w:r>
    </w:p>
    <w:p w14:paraId="1FC5B963" w14:textId="77777777" w:rsidR="003A362E" w:rsidRPr="00146EF3" w:rsidRDefault="003A362E" w:rsidP="003A362E">
      <w:pPr>
        <w:rPr>
          <w:sz w:val="20"/>
          <w:szCs w:val="20"/>
        </w:rPr>
      </w:pPr>
      <w:r>
        <w:rPr>
          <w:sz w:val="20"/>
          <w:szCs w:val="20"/>
        </w:rPr>
        <w:t>Pcd11x</w:t>
      </w:r>
      <w:r w:rsidRPr="00146EF3">
        <w:rPr>
          <w:sz w:val="20"/>
          <w:szCs w:val="20"/>
        </w:rPr>
        <w:t xml:space="preserve"> is sense to T7. RNA p</w:t>
      </w:r>
      <w:r>
        <w:rPr>
          <w:sz w:val="20"/>
          <w:szCs w:val="20"/>
        </w:rPr>
        <w:t>robe generated using SP6 on 1/20</w:t>
      </w:r>
      <w:r w:rsidRPr="00146EF3">
        <w:rPr>
          <w:sz w:val="20"/>
          <w:szCs w:val="20"/>
        </w:rPr>
        <w:t>/16</w:t>
      </w:r>
    </w:p>
    <w:p w14:paraId="7F65BCCA" w14:textId="77777777" w:rsidR="003A362E" w:rsidRPr="00146EF3" w:rsidRDefault="003A362E" w:rsidP="003A362E">
      <w:pPr>
        <w:rPr>
          <w:sz w:val="20"/>
          <w:szCs w:val="20"/>
        </w:rPr>
      </w:pPr>
    </w:p>
    <w:p w14:paraId="19A49642" w14:textId="77777777" w:rsidR="003A362E" w:rsidRPr="00146EF3" w:rsidRDefault="003A362E" w:rsidP="003A362E">
      <w:pPr>
        <w:rPr>
          <w:b/>
          <w:sz w:val="20"/>
          <w:szCs w:val="20"/>
        </w:rPr>
      </w:pPr>
      <w:r>
        <w:rPr>
          <w:b/>
          <w:sz w:val="20"/>
          <w:szCs w:val="20"/>
        </w:rPr>
        <w:t>Numb</w:t>
      </w:r>
    </w:p>
    <w:p w14:paraId="5A2516BA" w14:textId="77777777" w:rsidR="003A362E" w:rsidRPr="00146EF3" w:rsidRDefault="003A362E" w:rsidP="003A362E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Gene model: </w:t>
      </w:r>
      <w:r>
        <w:rPr>
          <w:sz w:val="20"/>
          <w:szCs w:val="20"/>
        </w:rPr>
        <w:t>4674</w:t>
      </w:r>
      <w:r w:rsidRPr="00146EF3">
        <w:rPr>
          <w:sz w:val="20"/>
          <w:szCs w:val="20"/>
        </w:rPr>
        <w:t xml:space="preserve"> nucleotides</w:t>
      </w:r>
    </w:p>
    <w:p w14:paraId="5BE5B29D" w14:textId="0681538C" w:rsidR="003A362E" w:rsidRPr="00146EF3" w:rsidRDefault="00041452" w:rsidP="003A362E">
      <w:pPr>
        <w:rPr>
          <w:sz w:val="20"/>
          <w:szCs w:val="20"/>
        </w:rPr>
      </w:pPr>
      <w:r>
        <w:rPr>
          <w:sz w:val="20"/>
          <w:szCs w:val="20"/>
        </w:rPr>
        <w:t>ORF</w:t>
      </w:r>
      <w:r w:rsidR="003A362E" w:rsidRPr="00146EF3">
        <w:rPr>
          <w:sz w:val="20"/>
          <w:szCs w:val="20"/>
        </w:rPr>
        <w:t>:</w:t>
      </w:r>
      <w:r w:rsidR="003A362E">
        <w:rPr>
          <w:sz w:val="20"/>
          <w:szCs w:val="20"/>
        </w:rPr>
        <w:t xml:space="preserve"> 345</w:t>
      </w:r>
      <w:r w:rsidR="003A362E" w:rsidRPr="00146EF3">
        <w:rPr>
          <w:sz w:val="20"/>
          <w:szCs w:val="20"/>
        </w:rPr>
        <w:t xml:space="preserve"> –</w:t>
      </w:r>
      <w:r w:rsidR="003A362E">
        <w:rPr>
          <w:sz w:val="20"/>
          <w:szCs w:val="20"/>
        </w:rPr>
        <w:t xml:space="preserve"> 2063 = 1719</w:t>
      </w:r>
      <w:r w:rsidR="003A362E" w:rsidRPr="00146EF3">
        <w:rPr>
          <w:sz w:val="20"/>
          <w:szCs w:val="20"/>
        </w:rPr>
        <w:t xml:space="preserve"> nucleotides</w:t>
      </w:r>
    </w:p>
    <w:p w14:paraId="16021119" w14:textId="77777777" w:rsidR="003A362E" w:rsidRPr="00146EF3" w:rsidRDefault="003A362E" w:rsidP="003A362E">
      <w:pPr>
        <w:rPr>
          <w:sz w:val="20"/>
          <w:szCs w:val="20"/>
        </w:rPr>
      </w:pPr>
      <w:r>
        <w:rPr>
          <w:sz w:val="20"/>
          <w:szCs w:val="20"/>
        </w:rPr>
        <w:t>&gt;Numb</w:t>
      </w:r>
      <w:r w:rsidRPr="00146EF3">
        <w:rPr>
          <w:sz w:val="20"/>
          <w:szCs w:val="20"/>
        </w:rPr>
        <w:t>_full</w:t>
      </w:r>
    </w:p>
    <w:p w14:paraId="68569A50" w14:textId="77777777" w:rsidR="003A362E" w:rsidRDefault="003A362E" w:rsidP="003A362E">
      <w:pPr>
        <w:rPr>
          <w:sz w:val="20"/>
          <w:szCs w:val="20"/>
        </w:rPr>
      </w:pPr>
      <w:r w:rsidRPr="0025385E">
        <w:rPr>
          <w:sz w:val="20"/>
          <w:szCs w:val="20"/>
        </w:rPr>
        <w:t>GCGCGTGCGCACTCGCAGTGACTCTAATGTATGTGTCGACTCGATTGTTTGTTAGAAAAGCACTGAAATTTCGCCGTATTTGAGGATTGATACGAGAACGGTGGCAGAAATTGGATCGTCTGGACAGTCATAACAAAGTGTCCAGTGATTTGACTTCCTTTGAGGCTATGAAATCGTCTCGGAGGAAAGGTGACTGTCGGTAATTCCGTCTTGGTATTTGGGGGCTGGGTCGACACCCGGACGATCGCAACCTGCATTCTTTGGTTGACCTTTTAATTTTGCACCGTGAATCCCAGGTGTTGACATTCCTTTATACAGGTCAAAGCCTTAAAACCTGATGTGAGATGGAAAAACTGAAACGGAGCCTTAGTTTCCGTAAGAAGAAGGACCATGTGCCAGAGAGTAGCAAGCCTCACCAGTGGCAGGAAGATGAAAGGAAAGTTAGGGAGGGTACATGCAGCTTCCAAGTCCGGTACTTGGGCTGCATTGAAGTTTTTGAATCCCGAGGAATGCAAGTTTGTGAGGAAGCAGTAAAAGCTTTGAAAGCGAGACAAAATAGGAGTGTGTGGTCGCGAATGTCTCTTAGGAGAAAAAAGAAAAAGCCAGAAGAGCAATGCAAAGGAAAATACCAAAGAGCTATTCTTTATGTGTCAGGAGACGCGCTCCGAGTGGTGGATGAAATAAGCAAGGGCCTCATTGTGGACCAGACTATCGAGAAGGTGTCCTTCTGCGCCCCCGACAGAAACCACGAGAAAGGATTTGCCTACATCTGCAGAGATGGTACGACCCGCCGATGGATGTGTCATGGATTTCTTGCTCTCAAAGAATCTGGAGAGAGACTGAGCCATGCTGTGGGCTGTGCTTTTGCAATCTGCTTGGAGAAGAAACAGAAACGTGAGAAAGACGCAGTGCAAGTGCAGTACAATGAGAAGGGAACAAGCTTTTCAAGAACAGGCTCCTTTAGACAAGCCACCTTGACGGAAAGGTTGTGCGATCCTCAGAGCACCATCTTATCAGAGTCAGTGCCAGTGAAGGCGGTGGACAACCCCCATGCAGTGTCGAGACCTCATGCAACGGCCGACATGTTGCAGCGACAGAGCTCCTTCAGGGGATTCACCAAGCTTGGCGACCAGTCCCCCTTCAAGAGACAACTCTCCTTAAGGCTAAGCGATTTGCCATCCACCCTGCAGAGACAACAGGACATGAACAACCCTGCTAACGGAATATCCAATGGCCTGTCTGCCAGTCCCATTCCAGAGGCTTCTCCTACCAAGGAGAATCCAGACACGATTGCGGAAATGTGTCAACAGCTTACACAAGGCTTGACAGCTCTCCAGACAGACGACCCTTTCGCGAATGTCCCCAACGTCACCCAGCGCAACATTACCTCTCCCACGTCAACCGTTTCGCACACTCCCTCTCCGCCTGCGACCGCTCCTCACCAACACACTGTGACCGTTCAAGGAAGAAGCATTCCACTGCCCGACCCCATTCGACAGATGAACCCTTGGGCTCCCTCTGGAGGTCCGCCTGGCAGACGCCCGCCCGGTGGGAGTGTATCTGACGCGGAAGCATGGCTGAGCAACACGGCCAGTGAAGTTGGGCGACCAAGTGAGGTTGGGCGACCAGAGCCATATGCTGCAGCCGGGCAAGCCCCGGGCTACGTGGCAAATGGCAACTCCATGAACCAATACAACGTGGGACCAGGATACAACACGGGGGCGGCCTATCCAGGACAGGTCGCCAGCGTGGCTCAACATAGAGCCCCTCATCTCACTCATCTACGAAGTCATTCCATTGATACAGCCCAGATCTGGGACCAACAACAACAGCAGCAGCGTGCCCCGACACTGCGCCAACTTGCCCACAGTGGTTACCCCATTGGACAGTTCACCTCTCAACAGAATGGAGCTGGGGGCACATGGAGCCCCCCTCCTCACGCCCCCCAACAACAGGCCTTTGACCCGTTCGACGCGGCCTGGGCAGCCAAGAAAGTAGGCGTGGCTAACCCCTTTAACGGCCAGGGAGACACTGTTAGTAAATCATTTGAAGTGAACTTGTAAAAATGAAGATTCACCTCAGACTTTTCATTCCGCACTTCTTGGGATTCCTCATTCAGGTCAATTGTGCAGTCCTGTTGCTCCCCATAACTCGTGCTTCATAGGAAAACTAACACTCTGAAAGCATTTACAGTGTAACAATGTCATATTCGTTTAAAAAATAGCCTTCGGTTCAAAAAGTCTAAAATTTCATCAGATGTGGGGTTTCAGTGCTACTTAGTATTTCTGCTACAATCAGCGATGCTATTAGGTGACCTTCCAGTTCCCTCTGCCTACTACACTGTGCTGTTTCATTAGTGAAATTTCTTGATACTAATGTGCACCCTTATGCAACTTTGAAACGGGAGCAAGGTGTGCCTTTTGTTATCTTTTATATGTATACACATAAGAACAATGGACTTACCAAAGCTTACATGATTTTGGTCTTGCAGTTCCTGTACAGGGAAGGTCACCCATTAGAGCTGACTGACAATTTGTACATTTCTCCTGTTAGTCTTGTACGTGATTTGCATGGCGCGATGCAATAGCATGACAACCAGACAGCAGACTGGTGTTGAAGGTTCAAGTGCAAAGTTTGGTAAGCTGTGATGAGCTGAGGCTGCAGATTTCCCCCAAAAAGAGTTGCTATTCTGGTGCTGTACATAATCTAAGAAACTCCAATATGCGCACAGTAACAATGTGAAGTGAATGTACTGCTAGATGCCGAGTCACACCCGCACGACCTGGTTCCTCAGCCTTGCCCTTTTTTAATTACAGATGTACTGGGGTCTGCAGCCTAGGATGTGATAATTTTTATGATGTTGATTCAGTTCAATGGTTGAATCCTATAGATACGGTAGACTACTACAATCGAAGCAATGAGATATATATTGAAATGAACTTAGACGGCTTAAGTGTGACTTGTAACTTGTGCTGTGAACTTTTTGTAGAGATGAAACGACACTTGCAGAGTGACTTTAACCAGTAAATATTAATTATCAATTTCAAGCCAGTGGCTTTATGGTAATCTTTTTATGTCATATCCTGTGCAAATGCACAAGGTTGCCTTATTATTTATTCTGTTATACCTTTACCGTTATATACAGTGTGGTTTTAAGTTTCTGTTACCAAACATGACCAGCCTAAGGTTGTAATTATCTTTTTGACAAGTGCATGCATTAACAGTTATCATACCAGTCCTTGGTAAATTTTTAGCATATGTACTCTAGAAGTGCTGAAGTTGGGGTTTGATGGTAGGTTTTTAGTTACAAAATGAACATATCATTGCGTTATACATGTGTTTTTAGAAGTAGGCCGTTACAGTGAATGTAACTCCCCTATGACCTTGAACACAGATCTAGCATTTTACGAAGCATTCCCGATATTTTAGCTCAATGTAAGA</w:t>
      </w:r>
      <w:r w:rsidRPr="0025385E">
        <w:rPr>
          <w:sz w:val="20"/>
          <w:szCs w:val="20"/>
        </w:rPr>
        <w:lastRenderedPageBreak/>
        <w:t>AGTGGAAGGCAATAAGATTTTCTTCTGATCTTAAGTGATGCCTCTCCAGGTACTCTTCATCTGCATCCTCGCAGGCATTTTAAGTTACGGTGGACCATTTTATCATTACTTCAGTTTTGGTAATCAATCTCATTATTTTGCAATTATTCGGCAGGTTGTTTCTGTTTATGTCTGAATACAAGTGTTTTATCATCAACTTTTATGTTATTGCTTCATAACTCTTAGGCCAGTGTAGGGAATCAACAATTAGTATTATATTCACTTTCATTTGTTCTAACAATTAGTCTACATGTACTAACTAATTTCATACATTTAGGCACTGTTGACTCTATTGAGGTAAACTGGCTTTTATCATCATCTTTTGCATAATGAAGTAATTGGATTATGTGCTGTTTTAGTGCTTTTATCCAGAGACATAACTGTTAGTTAGGATATACTAGCAGAAGTGTTATGTAAATATTATCTAAACGTCAGTTATGTACATTTTTGTAAACCATGTTTTGTTTGTTGAAAAAATTTGGATCAACTTCGAATGACTAGTACCAGTAAACTACGAATCTCCAAAAAATACTGCAATGCTAGTTTTCAGTCCTTTGTCAACGGTGGTATATAGCTCTCAGTTCTGAAAACTTCTTAAGTGTACTTAATTTACATGCATGTACTAATACCCATTTAATAGGAGGAACTCTGCATATTCCAACACCTTGTTAATTGTGGTGATTTGTCTAAAATAGCCTGTGTATCTGTTTCCACACCACGAGTTCCAGATAAGTACTTTGCTGATGGATTAGACTTTAATAGCATATGGCATAGAGTATGGATAAAGTTAGGAATTCTCTGTATCATATTTGTACATAATGGTAAATATAGATTTAGAGGAATAGCACCGTCACATCATAATGTGTAATTGTATCAAATACCAAATTGTATCCGTTGCCATGTCTGTAATGGTCTGCTTATAAATTTAAAGTTGATCATTATATTATTACTTAATAATCAGTAGTCCAATATTGAAGTAAATAATATTACTATACGTCAGAGACATTTGGCAGAAGTATGATTAAGAATGGTAGCATTATTGAATTCCAATTTGATTCCTTTGGCAGTACCACATTAAAAAGGACAAAATTATGTCTGGTATAATGAAATATATATATGCCCCTGCATTAATTATATTTTACATAGATTGGAGAAGGAATAAAAAAGCTTATATAAACATTTGATTTGTTGTCT</w:t>
      </w:r>
    </w:p>
    <w:p w14:paraId="5D6ACBAC" w14:textId="77777777" w:rsidR="003A362E" w:rsidRPr="00146EF3" w:rsidRDefault="003A362E" w:rsidP="003A362E">
      <w:pPr>
        <w:rPr>
          <w:sz w:val="20"/>
          <w:szCs w:val="20"/>
        </w:rPr>
      </w:pPr>
    </w:p>
    <w:p w14:paraId="651472CE" w14:textId="77777777" w:rsidR="003A362E" w:rsidRPr="00146EF3" w:rsidRDefault="003A362E" w:rsidP="003A362E">
      <w:pPr>
        <w:rPr>
          <w:sz w:val="20"/>
          <w:szCs w:val="20"/>
        </w:rPr>
      </w:pPr>
      <w:r>
        <w:rPr>
          <w:sz w:val="20"/>
          <w:szCs w:val="20"/>
        </w:rPr>
        <w:t>Protein: 572</w:t>
      </w:r>
      <w:r w:rsidRPr="00146EF3">
        <w:rPr>
          <w:sz w:val="20"/>
          <w:szCs w:val="20"/>
        </w:rPr>
        <w:t xml:space="preserve"> aa</w:t>
      </w:r>
    </w:p>
    <w:p w14:paraId="5C852333" w14:textId="77777777" w:rsidR="003A362E" w:rsidRPr="00146EF3" w:rsidRDefault="003A362E" w:rsidP="003A362E">
      <w:pPr>
        <w:rPr>
          <w:sz w:val="20"/>
          <w:szCs w:val="20"/>
        </w:rPr>
      </w:pPr>
      <w:r>
        <w:rPr>
          <w:sz w:val="20"/>
          <w:szCs w:val="20"/>
        </w:rPr>
        <w:t>&gt;Numb</w:t>
      </w:r>
      <w:r w:rsidRPr="00146EF3">
        <w:rPr>
          <w:sz w:val="20"/>
          <w:szCs w:val="20"/>
        </w:rPr>
        <w:t>_protein</w:t>
      </w:r>
    </w:p>
    <w:p w14:paraId="7AA4379C" w14:textId="77777777" w:rsidR="003A362E" w:rsidRPr="0025385E" w:rsidRDefault="003A362E" w:rsidP="003A362E">
      <w:pPr>
        <w:rPr>
          <w:rFonts w:eastAsia="Times New Roman" w:cs="Times New Roman"/>
          <w:sz w:val="20"/>
          <w:szCs w:val="20"/>
        </w:rPr>
      </w:pPr>
      <w:r w:rsidRPr="0025385E">
        <w:rPr>
          <w:rFonts w:eastAsia="Times New Roman" w:cs="Times New Roman"/>
          <w:sz w:val="20"/>
          <w:szCs w:val="20"/>
          <w:shd w:val="clear" w:color="auto" w:fill="FFFFFF"/>
        </w:rPr>
        <w:t>MEKLKRSLSFRKKKDHVPESSKPHQWQEDERKVREGTCSFQVRYLGCIEVFESRGMQVCEEAVKALKARQNRSVWSRMSLRRKKKKPEEQCKGKYQRAILYVSGDALRVVDEISKGLIVDQTIEKVSFCAPDRNHEKGFAYICRDGTTRRWMCHGFLALKESGERLSHAVGCAFAICLEKKQKREKDAVQVQYNEKGTSFSRTGSFRQATLTERLCDPQSTILSESVPVKAVDNPHAVSRPHATADMLQRQSSFRGFTKLGDQSPFKRQLSLRLSDLPSTLQRQQDMNNPANGISNGLSASPIPEASPTKENPDTIAEMCQQLTQGLTALQTDDPFANVPNVTQRNITSPTSTVSHTPSPPATAPHQHTVTVQGRSIPLPDPIRQMNPWAPSGGPPGRRPPGGSVSDAEAWLSNTASEVGRPSEVGRPEPYAAAGQAPGYVANGNSMNQYNVGPGYNTGAAYPGQVASVAQHRAPHLTHLRSHSIDTAQIWDQQQQQQRAPTLRQLAHSGYPIGQFTSQQNGAGGTWSPPPHAPQQQAFDPFDAAWAAKKVGVANPFNGQGDTVSKSFEVNL</w:t>
      </w:r>
    </w:p>
    <w:p w14:paraId="08F664F2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</w:p>
    <w:p w14:paraId="6F8B4265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Domains</w:t>
      </w:r>
    </w:p>
    <w:p w14:paraId="4C7F1C85" w14:textId="77777777" w:rsidR="003A362E" w:rsidRDefault="003A362E" w:rsidP="003A362E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PTB_Numb: 24 – 180</w:t>
      </w:r>
    </w:p>
    <w:p w14:paraId="4375EFA9" w14:textId="77777777" w:rsidR="003A362E" w:rsidRDefault="003A362E" w:rsidP="003A362E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NumbF: 235 - 327</w:t>
      </w:r>
    </w:p>
    <w:p w14:paraId="1E77FBF7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</w:p>
    <w:p w14:paraId="7C09F6D6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lone</w:t>
      </w:r>
    </w:p>
    <w:p w14:paraId="254F7438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Full</w:t>
      </w:r>
      <w:r w:rsidRPr="00146EF3">
        <w:rPr>
          <w:rFonts w:eastAsia="Times New Roman" w:cs="Times New Roman"/>
          <w:sz w:val="20"/>
          <w:szCs w:val="20"/>
        </w:rPr>
        <w:t xml:space="preserve"> ORF</w:t>
      </w:r>
    </w:p>
    <w:p w14:paraId="742A4136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rimers</w:t>
      </w:r>
    </w:p>
    <w:p w14:paraId="1414AFA7" w14:textId="77777777" w:rsidR="003A362E" w:rsidRPr="0083175B" w:rsidRDefault="003A362E" w:rsidP="003A362E">
      <w:pPr>
        <w:rPr>
          <w:rFonts w:cs="Lucida Grande"/>
          <w:color w:val="000000"/>
          <w:sz w:val="20"/>
          <w:szCs w:val="20"/>
        </w:rPr>
      </w:pPr>
      <w:r w:rsidRPr="0083175B">
        <w:rPr>
          <w:rFonts w:eastAsia="Times New Roman" w:cs="Times New Roman"/>
          <w:sz w:val="20"/>
          <w:szCs w:val="20"/>
        </w:rPr>
        <w:t xml:space="preserve">Forward: </w:t>
      </w:r>
      <w:r w:rsidRPr="0083175B">
        <w:rPr>
          <w:rFonts w:cs="Lucida Grande"/>
          <w:color w:val="000000"/>
          <w:sz w:val="20"/>
          <w:szCs w:val="20"/>
        </w:rPr>
        <w:t>CCCAGGTGTTGACATTCCTT</w:t>
      </w:r>
    </w:p>
    <w:p w14:paraId="78A35708" w14:textId="77777777" w:rsidR="003A362E" w:rsidRPr="0083175B" w:rsidRDefault="003A362E" w:rsidP="003A362E">
      <w:pPr>
        <w:rPr>
          <w:rFonts w:cs="Lucida Grande"/>
          <w:color w:val="000000"/>
          <w:sz w:val="20"/>
          <w:szCs w:val="20"/>
        </w:rPr>
      </w:pPr>
      <w:r w:rsidRPr="0083175B">
        <w:rPr>
          <w:rFonts w:cs="Lucida Grande"/>
          <w:color w:val="000000"/>
          <w:sz w:val="20"/>
          <w:szCs w:val="20"/>
        </w:rPr>
        <w:t>Reverse: GCGGAATGAAAAGTCTGAGG</w:t>
      </w:r>
    </w:p>
    <w:p w14:paraId="2D4EC50B" w14:textId="77777777" w:rsidR="003A362E" w:rsidRPr="00146EF3" w:rsidRDefault="003A362E" w:rsidP="003A362E">
      <w:pPr>
        <w:rPr>
          <w:rFonts w:cs="Lucida Grande"/>
          <w:color w:val="000000"/>
          <w:sz w:val="20"/>
          <w:szCs w:val="20"/>
        </w:rPr>
      </w:pPr>
    </w:p>
    <w:p w14:paraId="41EA09A4" w14:textId="77777777" w:rsidR="003A362E" w:rsidRPr="00146EF3" w:rsidRDefault="003A362E" w:rsidP="003A362E">
      <w:pPr>
        <w:rPr>
          <w:rFonts w:cs="Lucida Grande"/>
          <w:color w:val="000000"/>
          <w:sz w:val="20"/>
          <w:szCs w:val="20"/>
        </w:rPr>
      </w:pPr>
      <w:r>
        <w:rPr>
          <w:rFonts w:cs="Lucida Grande"/>
          <w:color w:val="000000"/>
          <w:sz w:val="20"/>
          <w:szCs w:val="20"/>
        </w:rPr>
        <w:t>Nucleotide# 292</w:t>
      </w:r>
      <w:r w:rsidRPr="00146EF3">
        <w:rPr>
          <w:rFonts w:cs="Lucida Grande"/>
          <w:color w:val="000000"/>
          <w:sz w:val="20"/>
          <w:szCs w:val="20"/>
        </w:rPr>
        <w:t xml:space="preserve"> –</w:t>
      </w:r>
      <w:r>
        <w:rPr>
          <w:rFonts w:cs="Lucida Grande"/>
          <w:color w:val="000000"/>
          <w:sz w:val="20"/>
          <w:szCs w:val="20"/>
        </w:rPr>
        <w:t xml:space="preserve"> 2096 = 1805</w:t>
      </w:r>
      <w:r w:rsidRPr="00146EF3">
        <w:rPr>
          <w:rFonts w:cs="Lucida Grande"/>
          <w:color w:val="000000"/>
          <w:sz w:val="20"/>
          <w:szCs w:val="20"/>
        </w:rPr>
        <w:t xml:space="preserve"> nucleotides</w:t>
      </w:r>
    </w:p>
    <w:p w14:paraId="4A80BFD4" w14:textId="77777777" w:rsidR="003A362E" w:rsidRPr="00146EF3" w:rsidRDefault="003A362E" w:rsidP="003A362E">
      <w:pPr>
        <w:rPr>
          <w:rFonts w:cs="Lucida Grande"/>
          <w:color w:val="000000"/>
          <w:sz w:val="20"/>
          <w:szCs w:val="20"/>
        </w:rPr>
      </w:pPr>
      <w:r>
        <w:rPr>
          <w:rFonts w:cs="Lucida Grande"/>
          <w:color w:val="000000"/>
          <w:sz w:val="20"/>
          <w:szCs w:val="20"/>
        </w:rPr>
        <w:t>&gt;Numb</w:t>
      </w:r>
      <w:r w:rsidRPr="00146EF3">
        <w:rPr>
          <w:rFonts w:cs="Lucida Grande"/>
          <w:color w:val="000000"/>
          <w:sz w:val="20"/>
          <w:szCs w:val="20"/>
        </w:rPr>
        <w:t>_clone</w:t>
      </w:r>
    </w:p>
    <w:p w14:paraId="484C0D65" w14:textId="77777777" w:rsidR="003A362E" w:rsidRDefault="003A362E" w:rsidP="003A362E">
      <w:pPr>
        <w:rPr>
          <w:rFonts w:eastAsia="Times New Roman" w:cs="Times New Roman"/>
          <w:sz w:val="20"/>
          <w:szCs w:val="20"/>
        </w:rPr>
      </w:pPr>
      <w:r w:rsidRPr="0083175B">
        <w:rPr>
          <w:rFonts w:eastAsia="Times New Roman" w:cs="Times New Roman"/>
          <w:sz w:val="20"/>
          <w:szCs w:val="20"/>
        </w:rPr>
        <w:t>CCCAGGTGTTGACATTCCTTTATACAGGTCAAAGCCTTAAAACCTGATGTGAGATGGAAAAACTGAAACGGAGCCTTAGTTTCCGTAAGAAGAAGGACCATGTGCCAGAGAGTAGCAAGCCTCACCAGTGGCAGGAAGATGAAAGGAAAGTTAGGGAGGGTACATGCAGCTTCCAAGTCCGGTACTTGGGCTGCATTGAAGTTTTTGAATCCCGAGGAATGCAAGTTTGTGAGGAAGCAGTAAAAGCTTTGAAAGCGAGACAAAATAGGAGTGTGTGGTCGCGAATGTCTCTTAGGAGAAAAAAGAAAAAGCCAGAAGAGCAATGCAAAGGAAAATACCAAAGAGCTATTCTTTATGTGTCAGGAGACGCGCTCCGAGTGGTGGATGAAATAAGCAAGGGCCTCATTGTGGACCAGACTATCGAGAAGGTGTCCTTCTGCGCCCCCGACAGAAACCACGAGAAAGGATTTGCCTACATCTGCAGAGATGGTACGACCCGCCGATGGATGTGTCATGGATTTCTTGCTCTCAAAGAATCTGGAGAGAGACTGAGCCATGCTGTGGGCTGTGCTTTTGCAATCTGCTTGGAGAAGAAACAGAAACGTGAGAAAGACGCAGTGCAAGTGCAGTACAATGAGAAGGGAACAAGCTTTTCAAGAACAGGCTCCTTTAGACAAGCCACCTTGACGGAAAGGTTGTGCGATCCTCAGAGCACCATCTTATCAGAGTCAGTGCCAGTGAAGGCGGTGGACAACCCCCATGCAGTGTCGAGACCTCATGCAACGGCCGACATGTTGCAGCGACAGAGCTCCTTCAGGGGATTCACCAAGCTTGGCGACCAGTCCCCCTTCAAGAGACAACTCTCCTTAAGGCTAAGCGATTTGCCATCCACCCTGCAGAGACAACAGGACATGAACAACCCTGCTAAC</w:t>
      </w:r>
      <w:r w:rsidRPr="0083175B">
        <w:rPr>
          <w:rFonts w:eastAsia="Times New Roman" w:cs="Times New Roman"/>
          <w:sz w:val="20"/>
          <w:szCs w:val="20"/>
        </w:rPr>
        <w:lastRenderedPageBreak/>
        <w:t>GGAATATCCAATGGCCTGTCTGCCAGTCCCATTCCAGAGGCTTCTCCTACCAAGGAGAATCCAGACACGATTGCGGAAATGTGTCAACAGCTTACACAAGGCTTGACAGCTCTCCAGACAGACGACCCTTTCGCGAATGTCCCCAACGTCACCCAGCGCAACATTACCTCTCCCACGTCAACCGTTTCGCACACTCCCTCTCCGCCTGCGACCGCTCCTCACCAACACACTGTGACCGTTCAAGGAAGAAGCATTCCACTGCCCGACCCCATTCGACAGATGAACCCTTGGGCTCCCTCTGGAGGTCCGCCTGGCAGACGCCCGCCCGGTGGGAGTGTATCTGACGCGGAAGCATGGCTGAGCAACACGGCCAGTGAAGTTGGGCGACCAAGTGAGGTTGGGCGACCAGAGCCATATGCTGCAGCCGGGCAAGCCCCGGGCTACGTGGCAAATGGCAACTCCATGAACCAATACAACGTGGGACCAGGATACAACACGGGGGCGGCCTATCCAGGACAGGTCGCCAGCGTGGCTCAACATAGAGCCCCTCATCTCACTCATCTACGAAGTCATTCCATTGATACAGCCCAGATCTGGGACCAACAACAACAGCAGCAGCGTGCCCCGACACTGCGCCAACTTGCCCACAGTGGTTACCCCATTGGACAGTTCACCTCTCAACAGAATGGAGCTGGGGGCACATGGAGCCCCCCTCCTCACGCCCCCCAACAACAGGCCTTTGACCCGTTCGACGCGGCCTGGGCAGCCAAGAAAGTAGGCGTGGCTAACCCCTTTAACGGCCAGGGAGACACTGTTAGTAAATCATTTGAAGTGAACTTGTAAAAATGAAGATTCACCTCAGACTTTTCATTCCGC</w:t>
      </w:r>
    </w:p>
    <w:p w14:paraId="28AAAC51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</w:p>
    <w:p w14:paraId="36A163FC" w14:textId="77777777" w:rsidR="003A362E" w:rsidRPr="00146EF3" w:rsidRDefault="003A362E" w:rsidP="003A362E">
      <w:pPr>
        <w:rPr>
          <w:sz w:val="20"/>
          <w:szCs w:val="20"/>
        </w:rPr>
      </w:pPr>
      <w:r w:rsidRPr="00146EF3">
        <w:rPr>
          <w:sz w:val="20"/>
          <w:szCs w:val="20"/>
        </w:rPr>
        <w:t>Cloning info</w:t>
      </w:r>
    </w:p>
    <w:p w14:paraId="68859C1A" w14:textId="77777777" w:rsidR="003A362E" w:rsidRPr="00146EF3" w:rsidRDefault="003A362E" w:rsidP="003A362E">
      <w:pPr>
        <w:rPr>
          <w:sz w:val="20"/>
          <w:szCs w:val="20"/>
        </w:rPr>
      </w:pPr>
      <w:r>
        <w:rPr>
          <w:sz w:val="20"/>
          <w:szCs w:val="20"/>
        </w:rPr>
        <w:t>PCR rxn on 11/25</w:t>
      </w:r>
      <w:r w:rsidRPr="00146EF3">
        <w:rPr>
          <w:sz w:val="20"/>
          <w:szCs w:val="20"/>
        </w:rPr>
        <w:t>/15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3A362E" w:rsidRPr="00146EF3" w14:paraId="7E7D104B" w14:textId="77777777" w:rsidTr="00E265EA">
        <w:tc>
          <w:tcPr>
            <w:tcW w:w="1265" w:type="dxa"/>
          </w:tcPr>
          <w:p w14:paraId="68C27E50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0874C059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0203BE6C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64ACEF87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596DF406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6A375CD3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68F0F1E7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Final extension</w:t>
            </w:r>
          </w:p>
        </w:tc>
      </w:tr>
      <w:tr w:rsidR="003A362E" w:rsidRPr="00146EF3" w14:paraId="474EFF80" w14:textId="77777777" w:rsidTr="00E265EA">
        <w:tc>
          <w:tcPr>
            <w:tcW w:w="1265" w:type="dxa"/>
          </w:tcPr>
          <w:p w14:paraId="1EE7043C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1F9A365C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7A24229D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5750CDE8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51F81446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352E96D9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575DDF5E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10min @ 72C</w:t>
            </w:r>
          </w:p>
        </w:tc>
      </w:tr>
    </w:tbl>
    <w:p w14:paraId="3CACAFFC" w14:textId="77777777" w:rsidR="003A362E" w:rsidRPr="00146EF3" w:rsidRDefault="003A362E" w:rsidP="003A362E">
      <w:pPr>
        <w:rPr>
          <w:sz w:val="20"/>
          <w:szCs w:val="20"/>
        </w:rPr>
      </w:pPr>
      <w:r w:rsidRPr="00146EF3">
        <w:rPr>
          <w:sz w:val="20"/>
          <w:szCs w:val="20"/>
        </w:rPr>
        <w:t>Purified PCR Product</w:t>
      </w:r>
      <w:r>
        <w:rPr>
          <w:sz w:val="20"/>
          <w:szCs w:val="20"/>
        </w:rPr>
        <w:t xml:space="preserve"> with Thermo Scientific kit on 11/25</w:t>
      </w:r>
      <w:r w:rsidRPr="00146EF3">
        <w:rPr>
          <w:sz w:val="20"/>
          <w:szCs w:val="20"/>
        </w:rPr>
        <w:t>/15, Second</w:t>
      </w:r>
      <w:r>
        <w:rPr>
          <w:sz w:val="20"/>
          <w:szCs w:val="20"/>
        </w:rPr>
        <w:t xml:space="preserve"> PCR from purified template on 12/1</w:t>
      </w:r>
      <w:r w:rsidRPr="00146EF3">
        <w:rPr>
          <w:sz w:val="20"/>
          <w:szCs w:val="20"/>
        </w:rPr>
        <w:t>/15</w:t>
      </w:r>
    </w:p>
    <w:p w14:paraId="47E83242" w14:textId="77777777" w:rsidR="003A362E" w:rsidRPr="00146EF3" w:rsidRDefault="003A362E" w:rsidP="003A362E">
      <w:pPr>
        <w:rPr>
          <w:sz w:val="20"/>
          <w:szCs w:val="20"/>
        </w:rPr>
      </w:pPr>
      <w:r w:rsidRPr="00146EF3">
        <w:rPr>
          <w:sz w:val="20"/>
          <w:szCs w:val="20"/>
        </w:rPr>
        <w:t>Ligated PCR product into Pgem T Easy vector and trans</w:t>
      </w:r>
      <w:r>
        <w:rPr>
          <w:sz w:val="20"/>
          <w:szCs w:val="20"/>
        </w:rPr>
        <w:t>formed into competent cells on 12/2</w:t>
      </w:r>
      <w:r w:rsidRPr="00146EF3">
        <w:rPr>
          <w:sz w:val="20"/>
          <w:szCs w:val="20"/>
        </w:rPr>
        <w:t>/15</w:t>
      </w:r>
    </w:p>
    <w:p w14:paraId="31DCF468" w14:textId="77777777" w:rsidR="003A362E" w:rsidRPr="00146EF3" w:rsidRDefault="003A362E" w:rsidP="003A362E">
      <w:pPr>
        <w:rPr>
          <w:sz w:val="20"/>
          <w:szCs w:val="20"/>
        </w:rPr>
      </w:pPr>
      <w:r w:rsidRPr="00146EF3">
        <w:rPr>
          <w:sz w:val="20"/>
          <w:szCs w:val="20"/>
        </w:rPr>
        <w:t>Picked colo</w:t>
      </w:r>
      <w:r>
        <w:rPr>
          <w:sz w:val="20"/>
          <w:szCs w:val="20"/>
        </w:rPr>
        <w:t>nies for overnight cultures on 12/7</w:t>
      </w:r>
      <w:r w:rsidRPr="00146EF3">
        <w:rPr>
          <w:sz w:val="20"/>
          <w:szCs w:val="20"/>
        </w:rPr>
        <w:t>/15</w:t>
      </w:r>
    </w:p>
    <w:p w14:paraId="0498F8E0" w14:textId="77777777" w:rsidR="003A362E" w:rsidRPr="00146EF3" w:rsidRDefault="003A362E" w:rsidP="003A362E">
      <w:pPr>
        <w:rPr>
          <w:sz w:val="20"/>
          <w:szCs w:val="20"/>
        </w:rPr>
      </w:pPr>
      <w:r w:rsidRPr="00146EF3">
        <w:rPr>
          <w:sz w:val="20"/>
          <w:szCs w:val="20"/>
        </w:rPr>
        <w:t>Isolated plasmids</w:t>
      </w:r>
      <w:r>
        <w:rPr>
          <w:sz w:val="20"/>
          <w:szCs w:val="20"/>
        </w:rPr>
        <w:t xml:space="preserve"> using Promega miniprep kit on 12/8</w:t>
      </w:r>
      <w:r w:rsidRPr="00146EF3">
        <w:rPr>
          <w:sz w:val="20"/>
          <w:szCs w:val="20"/>
        </w:rPr>
        <w:t>/15</w:t>
      </w:r>
    </w:p>
    <w:p w14:paraId="7B905A99" w14:textId="77777777" w:rsidR="003A362E" w:rsidRDefault="003A362E" w:rsidP="003A362E">
      <w:pPr>
        <w:rPr>
          <w:sz w:val="20"/>
          <w:szCs w:val="20"/>
        </w:rPr>
      </w:pPr>
      <w:r>
        <w:rPr>
          <w:sz w:val="20"/>
          <w:szCs w:val="20"/>
        </w:rPr>
        <w:t>Confirmed clone Numb by sequencing on 1/15/16</w:t>
      </w:r>
    </w:p>
    <w:p w14:paraId="6BF0ACBF" w14:textId="77777777" w:rsidR="003A362E" w:rsidRPr="00146EF3" w:rsidRDefault="003A362E" w:rsidP="003A362E">
      <w:pPr>
        <w:rPr>
          <w:sz w:val="20"/>
          <w:szCs w:val="20"/>
        </w:rPr>
      </w:pPr>
      <w:r>
        <w:rPr>
          <w:sz w:val="20"/>
          <w:szCs w:val="20"/>
        </w:rPr>
        <w:t>Numb</w:t>
      </w:r>
      <w:r w:rsidRPr="00146EF3">
        <w:rPr>
          <w:sz w:val="20"/>
          <w:szCs w:val="20"/>
        </w:rPr>
        <w:t xml:space="preserve"> is sense to T7. RNA p</w:t>
      </w:r>
      <w:r>
        <w:rPr>
          <w:sz w:val="20"/>
          <w:szCs w:val="20"/>
        </w:rPr>
        <w:t>robe generated using SP6 on 1/20</w:t>
      </w:r>
      <w:r w:rsidRPr="00146EF3">
        <w:rPr>
          <w:sz w:val="20"/>
          <w:szCs w:val="20"/>
        </w:rPr>
        <w:t>/16</w:t>
      </w:r>
    </w:p>
    <w:p w14:paraId="0B1FFD52" w14:textId="77777777" w:rsidR="003A362E" w:rsidRDefault="003A362E" w:rsidP="003A362E">
      <w:pPr>
        <w:rPr>
          <w:sz w:val="20"/>
          <w:szCs w:val="20"/>
        </w:rPr>
      </w:pPr>
    </w:p>
    <w:p w14:paraId="6545F5D9" w14:textId="77777777" w:rsidR="003A362E" w:rsidRPr="00146EF3" w:rsidRDefault="003A362E" w:rsidP="003A362E">
      <w:pPr>
        <w:rPr>
          <w:b/>
          <w:sz w:val="20"/>
          <w:szCs w:val="20"/>
        </w:rPr>
      </w:pPr>
      <w:r>
        <w:rPr>
          <w:b/>
          <w:sz w:val="20"/>
          <w:szCs w:val="20"/>
        </w:rPr>
        <w:t>Brat</w:t>
      </w:r>
    </w:p>
    <w:p w14:paraId="47F5757A" w14:textId="77777777" w:rsidR="003A362E" w:rsidRPr="00146EF3" w:rsidRDefault="003A362E" w:rsidP="003A362E">
      <w:pPr>
        <w:rPr>
          <w:sz w:val="20"/>
          <w:szCs w:val="20"/>
        </w:rPr>
      </w:pPr>
      <w:r w:rsidRPr="00146EF3">
        <w:rPr>
          <w:sz w:val="20"/>
          <w:szCs w:val="20"/>
        </w:rPr>
        <w:t xml:space="preserve">Gene model: </w:t>
      </w:r>
      <w:r>
        <w:rPr>
          <w:sz w:val="20"/>
          <w:szCs w:val="20"/>
        </w:rPr>
        <w:t>12225</w:t>
      </w:r>
      <w:r w:rsidRPr="00146EF3">
        <w:rPr>
          <w:sz w:val="20"/>
          <w:szCs w:val="20"/>
        </w:rPr>
        <w:t xml:space="preserve"> nucleotides</w:t>
      </w:r>
    </w:p>
    <w:p w14:paraId="2EA89586" w14:textId="5F810FC5" w:rsidR="003A362E" w:rsidRPr="00146EF3" w:rsidRDefault="008F5F99" w:rsidP="003A362E">
      <w:pPr>
        <w:rPr>
          <w:sz w:val="20"/>
          <w:szCs w:val="20"/>
        </w:rPr>
      </w:pPr>
      <w:r>
        <w:rPr>
          <w:sz w:val="20"/>
          <w:szCs w:val="20"/>
        </w:rPr>
        <w:t>ORF</w:t>
      </w:r>
      <w:r w:rsidR="003A362E" w:rsidRPr="00146EF3">
        <w:rPr>
          <w:sz w:val="20"/>
          <w:szCs w:val="20"/>
        </w:rPr>
        <w:t>:</w:t>
      </w:r>
      <w:r w:rsidR="003A362E">
        <w:rPr>
          <w:sz w:val="20"/>
          <w:szCs w:val="20"/>
        </w:rPr>
        <w:t xml:space="preserve"> 167</w:t>
      </w:r>
      <w:r w:rsidR="003A362E" w:rsidRPr="00146EF3">
        <w:rPr>
          <w:sz w:val="20"/>
          <w:szCs w:val="20"/>
        </w:rPr>
        <w:t xml:space="preserve"> –</w:t>
      </w:r>
      <w:r w:rsidR="003A362E">
        <w:rPr>
          <w:sz w:val="20"/>
          <w:szCs w:val="20"/>
        </w:rPr>
        <w:t xml:space="preserve"> 2494 = 2328</w:t>
      </w:r>
      <w:r w:rsidR="003A362E" w:rsidRPr="00146EF3">
        <w:rPr>
          <w:sz w:val="20"/>
          <w:szCs w:val="20"/>
        </w:rPr>
        <w:t xml:space="preserve"> nucleotides</w:t>
      </w:r>
    </w:p>
    <w:p w14:paraId="147D051B" w14:textId="77777777" w:rsidR="003A362E" w:rsidRPr="00146EF3" w:rsidRDefault="003A362E" w:rsidP="003A362E">
      <w:pPr>
        <w:rPr>
          <w:sz w:val="20"/>
          <w:szCs w:val="20"/>
        </w:rPr>
      </w:pPr>
      <w:r>
        <w:rPr>
          <w:sz w:val="20"/>
          <w:szCs w:val="20"/>
        </w:rPr>
        <w:t>&gt;Brat</w:t>
      </w:r>
      <w:r w:rsidRPr="00146EF3">
        <w:rPr>
          <w:sz w:val="20"/>
          <w:szCs w:val="20"/>
        </w:rPr>
        <w:t>_full</w:t>
      </w:r>
    </w:p>
    <w:p w14:paraId="1B39A4F8" w14:textId="77777777" w:rsidR="003A362E" w:rsidRDefault="003A362E" w:rsidP="003A362E">
      <w:pPr>
        <w:rPr>
          <w:sz w:val="20"/>
          <w:szCs w:val="20"/>
        </w:rPr>
      </w:pPr>
      <w:r w:rsidRPr="00FC7C57">
        <w:rPr>
          <w:sz w:val="20"/>
          <w:szCs w:val="20"/>
        </w:rPr>
        <w:t>GCCACAGGTGGCGCACGAGTTTCATTACCCATGCACTCTGAAAACGAGGCAATCATGAACACAAGAAGATGGCGGGTTGAGGAAATTTCGATGTCTTCCTGGTAATTGCTTCAAAGATAACTCTCTAAAGAATTTTTTGCGCTGTATCTGGAGAGAAAAATTCAAGATGTCTTCGCCAACGCTTTCTACAACCGACACAATGAGCCTGACCTCTAACTCATCCGAAGGTGACATTGAAAACAGTCTCAACACCAAGTGCAGCCTGTGCAATGAGACCTATAGCATTCCCAAGGTCCTGCCTTGCTTTCACACGTTTTGCCAGCCATGCCTGGAGAAGATCATTGAGACACCAGATAAACTGTCATGTCCTGAATGCCACCAAGAAACTTTCCTGACTTCCGCAGGAATCGCTGCCTTCCCCCCAGACTTTGCTGTTAACAATGTCCTCGAGGCCTCAGTTCTGGAAGGAGCCACCCTAAGCTGCACTGGATGCAAAAGCAAGCACCTCTTAGCTGTAGCTAGGTGCTTCGACTGTCCCGACTTCTTGTGTCAGGACTGCGAGAGGGCCCACCAGTACATGAAGCACTTTGACGGCCACCGAGTCATCTCCTTGGGAGAATTACAGAACAACAAAGAAGAATACAAAGTCGAGAAGCCAGTCATGTGCAAGAAACATCGCCAAGAGATGCTGCGATTCTTCTGCCACACGTGCAACATCCCCATCTGCAAGGAGTGCACCCTAGTTGAACATTCCAAAGGCCACGAATACGACTACCTGTCAGAATGCGCTCGTCGCGAAGTATACTCCCTTCAACACCTGGCCGAACAAGCCAAGGTCAAGGCCAACGATCTCAGAGGGTCATCAAAAAGTCTCGAGCATTCGTCAAACAGACTCCAGATCCAGTACCACAAGGCGCAGAATGAGATCAACGAAACTTACAACTTCTATCGTTCCATGCTGGAAGAACGCAAACAGGAGGCTCTCAAGGAATTGGATGGCGCCTACAATGCCAAGCAGTCCGGCATCACCAACCTGTCAAGCCGCATGCAAGAGTACATCGAGAAACTGTACCAGGGTGTGGAGTTCATTGACCGCATGACCAAGCATGCCAGCAGCACCGAAGTGCTCATCTTTAAGAAGATGCTAGACACCAATCTCCAGAAGCTCACCTCATTCATGCCCGACACCAACAGCGTCACAAGTTCCTTCGACCTTGAGTTTGTCTCAAACTACCAGGCAATCCAGGTTGGCATCCGCAACACATTTGGCTACGTCCGCACCAGTTCAGAAATGCAATCGCGACAATACCCTCAACCCATCGCTCGTCCTAACGGATTCTCCGCTCCCCCTCGCACCATCACGCCCCCCAACCCCCTCGCTGCCAACATGCCTAACCCCATGGTCAACTGCAACAACCTGTTTGACCCCACTGCCTTGCTCCTCTCCAAGAACAACTTCCCCTCATCTGGGAGCCTGACCCTCGGCAGCTTCACTGACCCCATCATCTCTAACAACCTGAACCCTTACGAGAAGTGGTCCAACGGCGGCCTTGATTTGCTCCACAATGGAGATGTGTTCAGCACCAGCACTGATCCAGTGATCGACCTCACGTCCAAGCTGATCAGCGCCAACATCTACCCACCCAAGTCCCAGATCA</w:t>
      </w:r>
      <w:r w:rsidRPr="00FC7C57">
        <w:rPr>
          <w:sz w:val="20"/>
          <w:szCs w:val="20"/>
        </w:rPr>
        <w:lastRenderedPageBreak/>
        <w:t>AGCGCCAGAAGATGATCTATCACTGCAAGTTTGGAGAGTTCGGAGTGATGGAGGGCCAGTTCACAGAGCCCAGTGGAGTTGCAGTCAATGCCCAGAATGACATTATTGTAGCAGACACCAACAACCATCGTATTCAGATCTTCGACAAGGAGGGTCGATTCAAGTTCCAATTCGGCGAATGTGGAAAGCGCGACGGTCAGCTGCTCTACCCCAACCGAGTGGCGGTCGTCAAGACCTCCGGTGACATCGTCGTCACGGAGAGGAGCCCCACGCACCAAGTGCAGATCTACAATCAGTACGGCCAGTTCGTTCGCAAGTTCGGAGCTAACATCTTGCAGCACCCGAGAGGTGTCACTGTTGACAATAAGGGAAGAATCATCATCGTGGAGTGCAAAGTCATGAGAGTCATCATCTTCAGTCAAATGGGTGACGTCCTGCACAAGTTCGGCTGCTCCAAGCACCTGGAGTTCCCCAACGGAGTCGTCGTCAACGACAAGGAAGAGATCTTCATCAGTGACAACCGCGCTCACTGCGTCAAGGTCTTCAGCTACCAGGGGGTGTTCCTGCGCCAGATCGGAGGCGAGGGAATCACCAACTACCCCATCGGCGTCGGAATCAACCCAGCCGGAGAGATCCTCGTCGCGGACAACCACAACAACTTCAACTTGACCATCTTCACACAGGACGGCCAGATGGTGAGTGCCCTGGAGAGCAAAGTGAAACACGCCCAGTGCTTCGACGTGGCTCTTATGGATGAAGGCTCGATCGTTCTCGCCAGCAAGGACTATCGTCTCTACATATACCGCTATATGCAAATGCCCCCTATGCTCATGTAGGTGGCGTTAGTGAGGAGCCTCCTCGTGTATTGTTGTTTGAGCCAGCTCTAATATTGGTGCCACATTCATAGGGCTATATTTGTTACTAGTATATTCATACATACTTTATATACTTCACTTGACCAGATTTAATATTTTTGATTGAAATGATGGCTGATATTTATATATCTGGTACAGCTGCTCATAATACTCCGGAATCAGGATTTAGATTTTGTTTAGGAAAAAGGTTGTTTCTGATAAAGGATGGTTTCCTCTGGCAAATCGACCCATAGCGGTGGCTGTACCCAGACGTTGTTCAGTACGTGAATTAGGTGACTAGTTTGATATTAATGTGAATGGAGTCATGCCTTCAGTGGCCTTGTGTTGTTAGTTTGGAAAGCAATTATTATTATCATATTATATGAAAAATGAACAAGCTAATGCTGAATGTTATGTGTTGTAATAGTATTATATGAATTGTTTGATTTTTCTGAAATGTGGCTCACTAATCATTGCTTAAAAAGCAATTTTGATAAGTAGCGTAGGTGGGAAGAAGCCATTTTATACAGAGTATTCTCGTCTTTTATGATATTTTCTTAGCTTGTTGAAGATAAAAAGAGAAAATCCTTAAAAAAATGCATTTACCGAACGCCATATCATCAATAAGATTTCAACTTGATGTTATAATTATTTTTTTGTATAATCAGCTGGAAGGTCACTTTTGGAACCTTTGTCGTTTCCAAGGAGATTTTTTGATAGCGTTTGTAATTACTGTTTCTTGTTACACGTAATATAGTTTGTGTCATTCTCAGATTTATTTACTATTGTTCTGTGCAAGTTATGTTTGGTAGAACGAGAGTGGGCTAGAGCAATCTGTATTACTCTAAGCAACAGTAGTTCGGTCTGCTGTTGGTTAAAATACAGTTGCTCTGCCCGCCTCGGTCTGATTGTTGCTATGTGGTATGTGTGATATGTATATTTGAGTAAATTGTGTATCAATGCCATTATTAATTTCGCTACCTCGTTGTAATCGCAATATATTATATTAGTAAGATTACTTTAATCAAGTCGTGTGGGAGTTGCCCTGTTTTAGCATCTTGTTGCTTGAAATGGGCAACGTCGGTTGCCCGAGGAGTGAACATTTCATTATTATGATTATATATATATTGTATTATCTGTTGTGTTTTTGCTAAGTTCTATTTTCATATATTGATGTTATTAAATACTTAATTGCTTTAGTTATTACATTGCAGACCAGGCATTGTTGAATACGACTTGCAGCGTTGAGTTGAATGTTGATGTTTAAGCAAGTCTCATAGAAGGGTCACACTAAGTGCACAGGGTTCTGACGCAATGCCCTATGCTCGCAGGTTGTATACCCATAAGTTGTTTTACCTTGATATTATTTATTAAGATGCTGTCTGTATGTGCCTCGCGTTTATTTATATGTAGCCTTTTTTGTAGTGTGTTGGATCTGAAATTATTTAATTTTTATTAGAAATTATGAAAAAGGCATACAATGTCTTTCCTCAGGTCTTAAATTATGCATAACTTCTGTCTTGGTAAAGATTAGGAAAATATTTTAAATTATTTTATCTTAAGTTATTCTGTTATTGTGTGATGTAAGCTATTAACTGGCTTGGATTGGATTGCTTGGTGTTATATCAAGTTAATGATTTATTTACATGTTATTTTGGTGTTAATTGAACCAAAACTCTTCAGTAAGATCACGGCAACCAAATGGGAGTGTCATTTTTGTTTGGGTAGAATTTTTTACAGCATTTTTGATTACCTAACAATAAGCACAATTACTGTCTCATGTGTGGGCATATGATTCATTGTATGATTCGTCGTAAGGTTGATCACATATGAATATAGCCTCAACCCGTTGTTGATGTGATTATCGTAGTGAATGCTTCAATGGCCTGACAGTTGAACGGACGACCATGATGTTATGGCTGTCGTGCCCGTTTGTGGTAACTTGCACCTCAGCTTGTGTAAGCTAGTCATTCCACAGTTTAGTGATCCTTGCGTCGCCCCCTTAACTCGAGTGAGAGCTGTGACGACGTCGTCTGACGGTGTCTGATGGTGTCACCTGACTCGTCGCGTCTATCGGACTCGTCTTTCGGCGTCGTCAGCTGTTGTTGGCCTTCTCGGGCGGGGGTCGCGGGGAATGTATGTGGCTGAAATGTGATGAGCAGTTGTACTGTTGGTACGTCGCAATAGCAAGGAACCCCGCCGTTGTTGTTGGGTCCTGGAAAAAGTGACGATGCATTTGTTGTTGTCTCATGTGTGAGCTTGTATATTAACCCTTTTCATTGCTGTTATGCGGTTCCAAAGATGAGTTTTATATACCTAGTACTTTGTCATAGAACTAGATGCTTTATATTTAATCGCTGAGGAGTATTAAGTACTATTAACATGTATCATTGTTAAAATGAACACACATAGTTATGATAGTTAGAATGGCAGTAGTTGGTGTATTTGTACTTAGATCGACGGATTGAGCAAGGAGGTGTGCTTGGACGTATGCTTTCTATAGTATTTTTTTTCTACATGAGTGTTGTGGTGTGTCGTAGATCACTTGAATTAGAGCCCCATCTTTGAGATGTCCATGGATGACGTTCTCTCCGTGTTACGGAGATCACGGAGAACATGTGGCTCACGTCACTAAGTTCAATTTACTTGGAAGCTTGAAGGTTGGGATGCAAAACGACTTTGTATTTCAACGTCACCAAAGTATTTATTTTTAATAAGATTTTGTACTGTATGCTTGTATGATTACTTCTGTTCGTATAGTGTTCAGCCATGACACTTTTGCTATAGATTTACAACAGAACGACTTACCGATTGTTTCCTTTTCATATATTGTATTGTTTCTTGTAACTGATAGTTTACAGACATTCAGAATTCTTGCTCAGACCAAAATGCTGTTGAATATATCATACTTTTTGTTGATACTTGATGCTGGCTTAATTTCAATGGTCAGGCTCTGAGGCTCTCTAGCCTCCATGAGATTTCGGATAAGTCTGTCTTTGGATCATGTGCTCTTTTTCCAACTTTGAAAAGCTGTAAGATATCTTCGCTATTTGCAGCTTGATTTGCAAACGCTTAAGTGATCTT</w:t>
      </w:r>
      <w:r w:rsidRPr="00FC7C57">
        <w:rPr>
          <w:sz w:val="20"/>
          <w:szCs w:val="20"/>
        </w:rPr>
        <w:lastRenderedPageBreak/>
        <w:t>TCCTTTTATATCATTAACTATGGTTTGCCAAGCAAATTTTGATAGAAAAAAATCTCGGAAAAGATGAAGAGTTAATTACACACACCTTTTCCTATTGAACAATATTTTATATTCCGAAGGGTTTCCGCTTTTTTTATGCATAACTGTGGATGCCTTAAGTTTTTTATACCTCTCTGACGCTTGATGTTCTCTGAATATTCTTTGGATATTCTGTGAATATTCTTTAGATATTCTCTGAAATTTACTTTTTAGGATTTTCTAACGTGCACCAAGTCGGTCTTTCACGGCCTACCTGACTCTCTTTGCCGAGTCCTTTCTTAACCTACCTTCCTCTCTGATGAGGCACACTTAAGATCTGAGCTTAATTAGTTGGAAAATTCTACTTAATTAACCTGAAGTCTAAAGTCTGCTTTCGATTTTTCTACCAATCATTACCAATACTAATGCGTTCCAAGATGTTGAAATTTTGCGAGTTAAAAGTAAAAAGGTTATGGTGTGCATGTAAATTTTTATAGGGAGTTTTTGCCATGTTAAGTTTCATTGTATTCTTTACATTTTTGGCGTTTTGTTATTTAGTATTTAGCATGTTATGTTGTTTTACACTTGTACAGTAAGGTTTTCCTGAGTGTGAGGCTAATTTACTAATAATTCAAATCAATTGAAATTAATTAATCAAATTATTAATCATTATTAATCATAAGTAATCCGATGATTGTCAGATAATTGTCAGAATTAGCAAGGACTGGGAATTGTCATAGGCTACTGGTTGACGTGAATGAGTCGAGTATTTAATGTTGCATAGTTACCTGTTAATTGATTGTTATACAAAGTTCCTCACTGCCATAATAAGAAATAAGGTGCAAAAATGAAGTTGTTGATTGTGAAGAAGAAATGTAATTTTCTATTTTTGTCAAATTTCTATCTTAGTCATTCATTCAGTTCACCAGACCAATCAAGATCAGAACAAGATCGTTCAGATCTAGCTTGCAAACGAATCATAGTTGTTAATCAGTTGTTTTCTAGGGACCAGAGATGCATTTGCCAAAGTGTTTTTGTGAACATAGCTGGTTGCCACGAGCTGTATATCATGTTGAAAGCAATAAGTGACCCTTTTTGGTTCCCTCTCGCGTTCTGTTATCCAAGATAGAGCCAGGTGAGCGATGGATGTTCTAATTGTCATGGGTCGGAGGTTTCGGAGTGGTCGGTCCTGTGGGATGCGGTCTCTTTAGTTTTCGAAGGTTTTTAATTGTTTCTGTAGCTTCAGCGCAGATTGTTACGCTTCTAATTGCCATCAGCAGCAGCTGCACCCGAAGAATGACCAAGTTTTGGGTAAATTAAATTCAGTATTTGTTACAATTTGTGACCTAAGTACGCACAATTAGACACCTTGTGAGTTTCTATACACTATGCAGCCGCCTTTGGTTATGATTGCAGAAAACTTGTCCCTATCCGTGCACTTTGATGCTTGCGACATTGGACACTTTGTACTCTCAGGTTGTCTTAAAAGCAAAAACGCCCCAGAAGTTAGAATTGCATTCAATTGGTCTGCCTTGCAAGCATAAATTAGTAATAGGGCTTCGCCTAGATAAGCATTCCCATAACTGTGATTATTTTGTAAACGGATGAAACTGTCAAAAACACCACCATACCGTCAGTTTCTCAATCTTGATACGCTCCGCCACATGTACGCTAATCTTTTGTTTATTTGTTTTCGCTATATCGCCTGTCTGCTATGCATAAGGTTTTTTCCCAGTTTGTGGTATTTGGACGTGCCTGCCAAAACTACTTCCCAGTCCTTGTTTAGCTGCCATTCCCTCAGAACCTGCCCTCCTTAAGGTAAAGCCCCTTGGCGTACCCCCGGGGGGAGGTGTTATTTCCATGTTGTTTGGGTCCAATCACAGATATCACAGCAACGCTGATGTTATTGCATTGCCTTCTCTTGTACTTTTAGTAATTCAGCTAATAAGACATTAGGTAGTGTTTCTATATTATATATATTACGAACTTTAGAACAAGTCTTTAGATATGTTTAGCTATTATAGTTGAAAATATATGAAAAAAAAACAAAAAAAAATTATTCTCAAACTTGATAATATTATCTGAATGCCTGTGCTGACAATATGTGGTCTGTTTGGTGATAACTTGCCAATATTCAACAACAAAAATTGTTACTCCATAGTTGTGTGTCTATTATAGCCGTTATGAACATTTGTGTTAAGTGTCGTGTTGAGCTAGGTAGACCGTTGCCTCCATGTAGTCCCAATCATGTTAAACATATCTTTAATATTGTATTAGCTTTGTGGCCGAAGCCATGATGAGTGAAGTATTGTGATGTTTCAGTTGCGAAAGATGTTTATGAAGTCATCTGGATTGGTAGCTTGTTGTGATTGTGCTGGTGCTCGTGGTGTCAAGCATGAGAAGCGCAATGGTCAGAGATTTAAGAGTTACGATCAAATTTAAGAATTATTGAAGACAATCAAGGATTAAGACATCAAATTTAAGATTGAGACATCAAATTTAAGTGTTACGACCAGATTTAAGGATAGAGAGACATAGAAAGTTAGTAGGGGAATGTGAAATCTGAAATGCCAGACACGCTGAGCAGATGTACATCTGTGCTATGGGCATTGTGTATTGTTCAATGTTAGTGAAGTGAAGGGCATTAAATGTTATTCATGGTTCGGCTGAGTTATCCAATGGCCACGTTTCTATCATCTACCTTAATACCACTCTGTCTTGGATATTGTTGACTTTTTGTTGTGGCAATTAAAATATATATATGTCCGTTATTTTATCCATAGTTTAGAATGCACTTGGTGTTGGTGGAAAATGCAGGGCTTGTGTGTTGATATGAATTCTGGTGTTTATACCGATATATAGCATGCACAAGATTGTATATTTGCAAGAATGTGTGAAGTGGCATTTTTTATTAACATTGGACATCATATTAAAATGTCCTTCCCCTTATATTATTAATCGTTGACGTTGGCACCAGATGTCTCGTGTGTGTTCTCTTGACCAGTGCTGCCCTCAAGTGATAAGTGCTTCTGCAAAGTAAGGCCGTTGTTCTTTTTCTCTTGTTAGTTGCTAGGGAGGGTCTCTTCCCCGTTCCGGGTGTCTCTTTCTAGCTGATGATGAATTACGCCAAGTAAATTGCAAAAATGACGGTAGAACAAACTTGCAGGCCTCTGGCTTTGCTCCGGCTTCGCTCCGGCTCAGCTCCGGAGTAGCTCCGGCTTGGCTCCGGTTAAGCCCAGACGATAGCTTTCCAATTTGTTACCCCTCTGAAGTTGAATCATGTCTTGATTTCCTGTCGTATCCAGTTCTTAGCAATCACAACGTATTGTTAACGATGGCAAAGCCAAGGCCATGTCGTAGAATCAGGGTTTACGGATTACATAAATCACATCAAATCTCATGAATCTGAGGGACCCAAGACTGATAGTATTTTCTTGCATATGTAATCAACAATCATGGTTGTTGTTGATGAAATAAGTCTTTTATAATAATGATTTTTCAATTGTGCTCAAGTGTTCAGTGTTAACGACTCACACAAGTTGTCTGTAGATAGTGTTTTGTGATAGTTCTCTTGTTACAGTTGTCCTTTTCTTACTATTAGGTTATTTTGATTTCTATGACATTACACGTCACAAGCCAAAATGTTTCATATATTATATATATATCTATATAAGCTGCTGGTATTTGTTGTTTGCATATTTTAATACACATTATTATAGGTGTTTGAAGTACATGTAAGAGTTACACAATAGACGAGCCTCCTAAATATTTCCTAGATGGCGAGGAGGTCTTAGAATATTTCACTTACCTTATCTAGTCGATGTATGCAGGGTGTTAAGCTATAAACTTGAACAAAGCAGGGCCCTCTCCTGTTTGCTTTAATGTTCCAAGGTTAATTTCGTTAATTTCATTTAAGTT</w:t>
      </w:r>
      <w:r w:rsidRPr="00FC7C57">
        <w:rPr>
          <w:sz w:val="20"/>
          <w:szCs w:val="20"/>
        </w:rPr>
        <w:lastRenderedPageBreak/>
        <w:t>TGTTTATTGACCTGTCATTTCGATCATCTCACTGTGTCAAAAACAGTTGCAGAAGCTTACGTATTATGCAATGAAAGTTCAAGGGTAACTTTACATCGTATATATGATTAATGTGTTCAAAATCCTATGTCTCTTAAGATTTAAGGTTTATAAGTTCTCACATGTTTATTTGTGCAATACAATCTGAAATCAACGGTAATCTCAAACAATTTTCATATGCATTTATATATGACAGTTATGTATTAAATTCCATGTATTACATTATGTTTCAAAGTTAAGTTAGTCTAGGATTAATTCCCATTTGTTACGCGTTCCCCTGCGAAATATTGTTAACTTGTTTAAACGGGAACAAATTATTTATTTCTTTGAATTTTCTAATGATCACCCTCAGTATGTGAACAAATGTGTGGTCCCCAGTGTCCGCTGTCTTTGCTCATTTGTGTGTAGACTTGAGAGAGTTGTTAAATCTAGGCAAGTTCTGTTTTTGGAAATCTGGATTACAGGTGTGCCTTGTGTTGTTGGTCGCATTGTAAATGCATCTTTGCTGAGAATTGTAGACAAGTCGTTTGATGATGATGACAACAGTCGTTTTATGATGATGATAACAGTCGTTTGATGATGATGACGACTCGCAGTTTGCGGGTGTCGCACGAGTGATTTCGTAGAATGAGTCTCCTCGAATATCGAGTAATGCAGGACAATTAATCTGACATCAAAGTATATTGGATCTTGAATTCTGGTCAGTACAATTTGTTCTAAGAGTACGGACAACCAACCGACCGACTTTGTTGAACTGTGTTCATTGGCCGGTATGGCAAAGAATAACAGCAAGTGGCAAGCATTTATTTTGCAAGTGCAAGCTTAATCAATCTAAAGCCCACCTAATAAGAAAAGCAGAATGCTTTTTGATTCGAAACATTCCAATTGATGTTGAGCCTTCTTATTTCTTTGACCAGTTCAAATCTTGTCCCTACTTTGTTCAAGTTAACTCTGATGTATTTTCTCACACCTTTTGTTTTCGCGTGAATTCCAAACAAATCTTTATAACTTTCACTTTTTTGGAAATACCAAATACGATGTTGACTACTTTACCTGTTACAAACCAGGAATGTGCTTTTGATACCACTGTTGTGTTTTATTAAATAAGTGTTAGTATTTTTGACTCATGTACAGACTTAAAGGAGCTTACTTGTAGTTCAGATTGCAAAGAAAGAAGGGGAAATAACCTTAACTGTTATTATGCAATATATTAATCTTTCCTACTAAGGTCTCTTTGAACCACAGGTTTAATATGAACAGAAAGACTTCTTACTGTTGATTTTAATATTTCTGAGTGAAATGTATGTTCAATTGTAACTTGACAAGTTTTCCGTTTTGTAAAAAAAAATTAAAAATTAAAAAAAAAAGCTGCAAATCTGAATCTTCGTAACCTTGGAAACAAATGTGCTTAACACAGTCCGCCTGCATTCAAGTGCCAATTTGAACAACTAACCGTTTGATTTTATTCCTCTGGTGGGTCCCAGCACGTTTGTTGCTCGGCTCGCGTCGGAAACTTTGTTAGAGAAGAAGCATTCAGATTTGCAGAGCTTCTACAGTTCATGTAGTGCCACTCAACATTGTGATTTACTTGAAAACAATAATATTCACAACTTCTGGGAGATGAGGTTAAATTCTGAGTTAAAAAATGATTTTGTATGCTGTAACATTCTAGTGTGATAGATTTCTTATACGAAGAACAAAAAGCATCTGTGTGGGAGCTTGCTATTGACGTTTTCTAACGAATGTATTATGCATGTCCAAATTAGATTTTTCATGATGGTTTTATTTGTGGATATGATAAACTAACAAAAGTTTTATTTTTATACCATTATTAATACGACTCTAACAAGGCTCTAATACATTGCATGCTTGTCTATTGATATTCATACAAATGTTTGTTAATTGTGGATGTACGGCTTGCCAAAGAAATTATATTTCCAAACTGTTAACTTTGCCCTTTGTAAACTCATTCGTATAGGTCCCATGCACAGTAAGAAATGCACAGTCATTTAGAAAAGTCTAGACTACATATTATATACATGTGTTTCGTCTTGTGCTAGCCATGATAATATAGCATAAATATTATATACATACTATTAATATTATATATATGGTTTTGACAGGATTTTGAAATTTTATCTCCAGTGAGTATTGAAGTGAAAGGTTGCAGAGAATTTTGCAGGCTCCGATGATATACGATTTTTTTGCTACTTGATATTTATATATAAATTATCGATTGAGATAAACTACAGTGACCTGCAAAGTTCTCTCAAACTTGTATTGTATACTTTCTGGTTGTTAGAGAAGTCTGTGCTTGTGGTTCCTATAAATAATTGCTCTCGTCTTCACCCAGCAATGTAGATGCCAATGTCGCTTTTTGTGGAATTGTGATTATATATATCTAACCTATGAATAATGGTGTTATATCTTCCATTATTATATCTGATGTTTGTAATAACTGACTGGATCTCCGACTTTTATTGATCATTTTAAATTTTCAATGTTAATTTATATATATAACCATTCACAGTGATGGAGAGAAAGTGGAATATCATATTTTATCTTTCCCACCAGAAACATTTTTGTTATGAGTGTACTTGGATTTCAATAAAGTATTTTTGTTTGCTTCTAAAATTAAGAAAATTTAAAAAAAA</w:t>
      </w:r>
    </w:p>
    <w:p w14:paraId="0D7A6E80" w14:textId="77777777" w:rsidR="003A362E" w:rsidRPr="00146EF3" w:rsidRDefault="003A362E" w:rsidP="003A362E">
      <w:pPr>
        <w:rPr>
          <w:sz w:val="20"/>
          <w:szCs w:val="20"/>
        </w:rPr>
      </w:pPr>
    </w:p>
    <w:p w14:paraId="2CEDE504" w14:textId="77777777" w:rsidR="003A362E" w:rsidRPr="00146EF3" w:rsidRDefault="003A362E" w:rsidP="003A362E">
      <w:pPr>
        <w:rPr>
          <w:sz w:val="20"/>
          <w:szCs w:val="20"/>
        </w:rPr>
      </w:pPr>
      <w:r>
        <w:rPr>
          <w:sz w:val="20"/>
          <w:szCs w:val="20"/>
        </w:rPr>
        <w:t>Protein: 775</w:t>
      </w:r>
      <w:r w:rsidRPr="00146EF3">
        <w:rPr>
          <w:sz w:val="20"/>
          <w:szCs w:val="20"/>
        </w:rPr>
        <w:t xml:space="preserve"> aa</w:t>
      </w:r>
    </w:p>
    <w:p w14:paraId="3D778CFD" w14:textId="77777777" w:rsidR="003A362E" w:rsidRPr="00146EF3" w:rsidRDefault="003A362E" w:rsidP="003A362E">
      <w:pPr>
        <w:rPr>
          <w:sz w:val="20"/>
          <w:szCs w:val="20"/>
        </w:rPr>
      </w:pPr>
      <w:r>
        <w:rPr>
          <w:sz w:val="20"/>
          <w:szCs w:val="20"/>
        </w:rPr>
        <w:t>&gt;Brat</w:t>
      </w:r>
      <w:r w:rsidRPr="00146EF3">
        <w:rPr>
          <w:sz w:val="20"/>
          <w:szCs w:val="20"/>
        </w:rPr>
        <w:t>_protein</w:t>
      </w:r>
    </w:p>
    <w:p w14:paraId="2E68AB24" w14:textId="77777777" w:rsidR="003A362E" w:rsidRPr="0025385E" w:rsidRDefault="003A362E" w:rsidP="003A362E">
      <w:pPr>
        <w:rPr>
          <w:rFonts w:eastAsia="Times New Roman" w:cs="Times New Roman"/>
          <w:sz w:val="20"/>
          <w:szCs w:val="20"/>
        </w:rPr>
      </w:pPr>
      <w:r w:rsidRPr="00FC7C57">
        <w:rPr>
          <w:rFonts w:eastAsia="Times New Roman" w:cs="Times New Roman"/>
          <w:sz w:val="20"/>
          <w:szCs w:val="20"/>
          <w:shd w:val="clear" w:color="auto" w:fill="FFFFFF"/>
        </w:rPr>
        <w:t>MSSPTLSTTDTMSLTSNSSEGDIENSLNTKCSLCNETYSIPKVLPCFHTFCQPCLEKIIETPDKLSCPECHQETFLTSAGIAAFPPDFAVNNVLEASVLEGATLSCTGCKSKHLLAVARCFDCPDFLCQDCERAHQYMKHFDGHRVISLGELQNNKEEYKVEKPVMCKKHRQEMLRFFCHTCNIPICKECTLVEHSKGHEYDYLSECARREVYSLQHLAEQAKVKANDLRGSSKSLEHSSNRLQIQYHKAQNEINETYNFYRSMLEERKQEALKELDGAYNAKQSGITNLSSRMQEYIEKLYQGVEFIDRMTKHASSTEVLIFKKMLDTNLQKLTSFMPDTNSVTSSFDLEFVSNYQAIQVGIRNTFGYVRTSSEMQSRQYPQPIARPNGFSAPPRTITPPNPLAANMPNPMVNCNNLFDPTALLLSKNNFPSSGSLTLGSFTDPIISNNLNPYEKWSNGGLDLLHNGDVFSTSTDPVIDLTSKLISANIYPPKSQIKRQKMIYHCKFGEFGVMEGQFTEPSGVAVNAQNDIIVADTNNHRIQIFDKEGRFKFQFGECGKRDGQLLYPNRVAVVKTSGDIVVTERSPTHQVQIYNQYGQFVRKFGANILQHPRGVTVDNKGRIIIVECKVMRVIIFSQMGDVLHKFGCSKHLEFPNGVVVNDKEEIFISDNRAHCVKVFSYQGVFLRQIGGEGITNYPIGVGINPAGEILVADNHNNFNLTIFTQDGQMVSALESKVKHAQCFDVALMDEGSIVLASKDYRLYIYRYMQMPPMLM</w:t>
      </w:r>
    </w:p>
    <w:p w14:paraId="007A46C5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</w:p>
    <w:p w14:paraId="6DF99A01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Domains</w:t>
      </w:r>
    </w:p>
    <w:p w14:paraId="1B95F92D" w14:textId="77777777" w:rsidR="003A362E" w:rsidRDefault="003A362E" w:rsidP="003A362E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Ring: 30 - 74</w:t>
      </w:r>
    </w:p>
    <w:p w14:paraId="6384E613" w14:textId="77777777" w:rsidR="003A362E" w:rsidRDefault="003A362E" w:rsidP="003A362E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lastRenderedPageBreak/>
        <w:t>BBox (2x): 104 – 149, 162 - 201</w:t>
      </w:r>
    </w:p>
    <w:p w14:paraId="7C7B3F9D" w14:textId="77777777" w:rsidR="003A362E" w:rsidRDefault="003A362E" w:rsidP="003A362E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BBC: 214 – 334</w:t>
      </w:r>
    </w:p>
    <w:p w14:paraId="1F446CA3" w14:textId="77777777" w:rsidR="003A362E" w:rsidRDefault="003A362E" w:rsidP="003A362E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NHL_BRAT_Like: 498 - 768</w:t>
      </w:r>
    </w:p>
    <w:p w14:paraId="1F0873C5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</w:p>
    <w:p w14:paraId="224E1C24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Clone</w:t>
      </w:r>
    </w:p>
    <w:p w14:paraId="299A672C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Partial</w:t>
      </w:r>
      <w:r w:rsidRPr="00146EF3">
        <w:rPr>
          <w:rFonts w:eastAsia="Times New Roman" w:cs="Times New Roman"/>
          <w:sz w:val="20"/>
          <w:szCs w:val="20"/>
        </w:rPr>
        <w:t xml:space="preserve"> ORF</w:t>
      </w:r>
    </w:p>
    <w:p w14:paraId="2374D183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  <w:r w:rsidRPr="00146EF3">
        <w:rPr>
          <w:rFonts w:eastAsia="Times New Roman" w:cs="Times New Roman"/>
          <w:sz w:val="20"/>
          <w:szCs w:val="20"/>
        </w:rPr>
        <w:t>Primers</w:t>
      </w:r>
    </w:p>
    <w:p w14:paraId="53964FDA" w14:textId="77777777" w:rsidR="003A362E" w:rsidRPr="00E00FA9" w:rsidRDefault="003A362E" w:rsidP="003A362E">
      <w:pPr>
        <w:rPr>
          <w:rFonts w:cs="Lucida Grande"/>
          <w:color w:val="000000"/>
          <w:sz w:val="20"/>
          <w:szCs w:val="20"/>
        </w:rPr>
      </w:pPr>
      <w:r w:rsidRPr="00E00FA9">
        <w:rPr>
          <w:rFonts w:eastAsia="Times New Roman" w:cs="Times New Roman"/>
          <w:sz w:val="20"/>
          <w:szCs w:val="20"/>
        </w:rPr>
        <w:t xml:space="preserve">Forward: </w:t>
      </w:r>
      <w:r w:rsidRPr="00E00FA9">
        <w:rPr>
          <w:rFonts w:cs="Lucida Grande"/>
          <w:color w:val="000000"/>
          <w:sz w:val="20"/>
          <w:szCs w:val="20"/>
        </w:rPr>
        <w:t>GCTAGGTGCTTCGACTGTCC</w:t>
      </w:r>
    </w:p>
    <w:p w14:paraId="4882400D" w14:textId="77777777" w:rsidR="003A362E" w:rsidRPr="00E00FA9" w:rsidRDefault="003A362E" w:rsidP="003A362E">
      <w:pPr>
        <w:rPr>
          <w:rFonts w:cs="Lucida Grande"/>
          <w:color w:val="000000"/>
          <w:sz w:val="20"/>
          <w:szCs w:val="20"/>
        </w:rPr>
      </w:pPr>
      <w:r w:rsidRPr="00E00FA9">
        <w:rPr>
          <w:rFonts w:cs="Lucida Grande"/>
          <w:color w:val="000000"/>
          <w:sz w:val="20"/>
          <w:szCs w:val="20"/>
        </w:rPr>
        <w:t>Reverse: TTGAATCGACCCTCCTTGTC</w:t>
      </w:r>
    </w:p>
    <w:p w14:paraId="47E0151A" w14:textId="77777777" w:rsidR="003A362E" w:rsidRPr="00146EF3" w:rsidRDefault="003A362E" w:rsidP="003A362E">
      <w:pPr>
        <w:rPr>
          <w:rFonts w:cs="Lucida Grande"/>
          <w:color w:val="000000"/>
          <w:sz w:val="20"/>
          <w:szCs w:val="20"/>
        </w:rPr>
      </w:pPr>
    </w:p>
    <w:p w14:paraId="7A96733D" w14:textId="77777777" w:rsidR="003A362E" w:rsidRPr="00146EF3" w:rsidRDefault="003A362E" w:rsidP="003A362E">
      <w:pPr>
        <w:rPr>
          <w:rFonts w:cs="Lucida Grande"/>
          <w:color w:val="000000"/>
          <w:sz w:val="20"/>
          <w:szCs w:val="20"/>
        </w:rPr>
      </w:pPr>
      <w:r>
        <w:rPr>
          <w:rFonts w:cs="Lucida Grande"/>
          <w:color w:val="000000"/>
          <w:sz w:val="20"/>
          <w:szCs w:val="20"/>
        </w:rPr>
        <w:t>Nucleotide# 518</w:t>
      </w:r>
      <w:r w:rsidRPr="00146EF3">
        <w:rPr>
          <w:rFonts w:cs="Lucida Grande"/>
          <w:color w:val="000000"/>
          <w:sz w:val="20"/>
          <w:szCs w:val="20"/>
        </w:rPr>
        <w:t xml:space="preserve"> –</w:t>
      </w:r>
      <w:r>
        <w:rPr>
          <w:rFonts w:cs="Lucida Grande"/>
          <w:color w:val="000000"/>
          <w:sz w:val="20"/>
          <w:szCs w:val="20"/>
        </w:rPr>
        <w:t xml:space="preserve"> 1821 = 1304</w:t>
      </w:r>
      <w:r w:rsidRPr="00146EF3">
        <w:rPr>
          <w:rFonts w:cs="Lucida Grande"/>
          <w:color w:val="000000"/>
          <w:sz w:val="20"/>
          <w:szCs w:val="20"/>
        </w:rPr>
        <w:t xml:space="preserve"> nucleotides</w:t>
      </w:r>
    </w:p>
    <w:p w14:paraId="78CFE178" w14:textId="77777777" w:rsidR="003A362E" w:rsidRPr="00146EF3" w:rsidRDefault="003A362E" w:rsidP="003A362E">
      <w:pPr>
        <w:rPr>
          <w:rFonts w:cs="Lucida Grande"/>
          <w:color w:val="000000"/>
          <w:sz w:val="20"/>
          <w:szCs w:val="20"/>
        </w:rPr>
      </w:pPr>
      <w:r>
        <w:rPr>
          <w:rFonts w:cs="Lucida Grande"/>
          <w:color w:val="000000"/>
          <w:sz w:val="20"/>
          <w:szCs w:val="20"/>
        </w:rPr>
        <w:t>&gt;Brat</w:t>
      </w:r>
      <w:r w:rsidRPr="00146EF3">
        <w:rPr>
          <w:rFonts w:cs="Lucida Grande"/>
          <w:color w:val="000000"/>
          <w:sz w:val="20"/>
          <w:szCs w:val="20"/>
        </w:rPr>
        <w:t>_clone</w:t>
      </w:r>
    </w:p>
    <w:p w14:paraId="5A09B19A" w14:textId="77777777" w:rsidR="003A362E" w:rsidRDefault="003A362E" w:rsidP="003A362E">
      <w:pPr>
        <w:rPr>
          <w:rFonts w:eastAsia="Times New Roman" w:cs="Times New Roman"/>
          <w:sz w:val="20"/>
          <w:szCs w:val="20"/>
        </w:rPr>
      </w:pPr>
      <w:r w:rsidRPr="00E00FA9">
        <w:rPr>
          <w:rFonts w:eastAsia="Times New Roman" w:cs="Times New Roman"/>
          <w:sz w:val="20"/>
          <w:szCs w:val="20"/>
        </w:rPr>
        <w:t>GCTAGGTGCTTCGACTGTCCCGACTTCTTGTGTCAGGACTGCGAGAGGGCCCACCAGTACATGAAGCACTTTGACGGCCACCGAGTCATCTCCTTGGGAGAATTACAGAACAACAAAGAAGAATACAAAGTCGAGAAGCCAGTCATGTGCAAGAAACATCGCCAAGAGATGCTGCGATTCTTCTGCCACACGTGCAACATCCCCATCTGCAAGGAGTGCACCCTAGTTGAACATTCCAAAGGCCACGAATACGACTACCTGTCAGAATGCGCTCGTCGCGAAGTATACTCCCTTCAACACCTGGCCGAACAAGCCAAGGTCAAGGCCAACGATCTCAGAGGGTCATCAAAAAGTCTCGAGCATTCGTCAAACAGACTCCAGATCCAGTACCACAAGGCGCAGAATGAGATCAACGAAACTTACAACTTCTATCGTTCCATGCTGGAAGAACGCAAACAGGAGGCTCTCAAGGAATTGGATGGCGCCTACAATGCCAAGCAGTCCGGCATCACCAACCTGTCAAGCCGCATGCAAGAGTACATCGAGAAACTGTACCAGGGTGTGGAGTTCATTGACCGCATGACCAAGCATGCCAGCAGCACCGAAGTGCTCATCTTTAAGAAGATGCTAGACACCAATCTCCAGAAGCTCACCTCATTCATGCCCGACACCAACAGCGTCACAAGTTCCTTCGACCTTGAGTTTGTCTCAAACTACCAGGCAATCCAGGTTGGCATCCGCAACACATTTGGCTACGTCCGCACCAGTTCAGAAATGCAATCGCGACAATACCCTCAACCCATCGCTCGTCCTAACGGATTCTCCGCTCCCCCTCGCACCATCACGCCCCCCAACCCCCTCGCTGCCAACATGCCTAACCCCATGGTCAACTGCAACAACCTGTTTGACCCCACTGCCTTGCTCCTCTCCAAGAACAACTTCCCCTCATCTGGGAGCCTGACCCTCGGCAGCTTCACTGACCCCATCATCTCTAACAACCTGAACCCTTACGAGAAGTGGTCCAACGGCGGCCTTGATTTGCTCCACAATGGAGATGTGTTCAGCACCAGCACTGATCCAGTGATCGACCTCACGTCCAAGCTGATCAGCGCCAACATCTACCCACCCAAGTCCCAGATCAAGCGCCAGAAGATGATCTATCACTGCAAGTTTGGAGAGTTCGGAGTGATGGAGGGCCAGTTCACAGAGCCCAGTGGAGTTGCAGTCAATGCCCAGAATGACATTATTGTAGCAGACACCAACAACCATCGTATTCAGATCTTCGACAAGGAGGGTCGATTCAA</w:t>
      </w:r>
    </w:p>
    <w:p w14:paraId="40EF4846" w14:textId="77777777" w:rsidR="003A362E" w:rsidRPr="00146EF3" w:rsidRDefault="003A362E" w:rsidP="003A362E">
      <w:pPr>
        <w:rPr>
          <w:rFonts w:eastAsia="Times New Roman" w:cs="Times New Roman"/>
          <w:sz w:val="20"/>
          <w:szCs w:val="20"/>
        </w:rPr>
      </w:pPr>
    </w:p>
    <w:p w14:paraId="36B46B6A" w14:textId="77777777" w:rsidR="003A362E" w:rsidRPr="00146EF3" w:rsidRDefault="003A362E" w:rsidP="003A362E">
      <w:pPr>
        <w:rPr>
          <w:sz w:val="20"/>
          <w:szCs w:val="20"/>
        </w:rPr>
      </w:pPr>
      <w:r w:rsidRPr="00146EF3">
        <w:rPr>
          <w:sz w:val="20"/>
          <w:szCs w:val="20"/>
        </w:rPr>
        <w:t>Cloning info</w:t>
      </w:r>
    </w:p>
    <w:p w14:paraId="42898E03" w14:textId="77777777" w:rsidR="003A362E" w:rsidRPr="00146EF3" w:rsidRDefault="003A362E" w:rsidP="003A362E">
      <w:pPr>
        <w:rPr>
          <w:sz w:val="20"/>
          <w:szCs w:val="20"/>
        </w:rPr>
      </w:pPr>
      <w:r>
        <w:rPr>
          <w:sz w:val="20"/>
          <w:szCs w:val="20"/>
        </w:rPr>
        <w:t>PCR rxn on 11/25</w:t>
      </w:r>
      <w:r w:rsidRPr="00146EF3">
        <w:rPr>
          <w:sz w:val="20"/>
          <w:szCs w:val="20"/>
        </w:rPr>
        <w:t>/15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3A362E" w:rsidRPr="00146EF3" w14:paraId="3A01C762" w14:textId="77777777" w:rsidTr="00E265EA">
        <w:tc>
          <w:tcPr>
            <w:tcW w:w="1265" w:type="dxa"/>
          </w:tcPr>
          <w:p w14:paraId="3219CE06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23019A37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0F860840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23F731AE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5D399D0D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064AE873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02C42666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Final extension</w:t>
            </w:r>
          </w:p>
        </w:tc>
      </w:tr>
      <w:tr w:rsidR="003A362E" w:rsidRPr="00146EF3" w14:paraId="78C73CAE" w14:textId="77777777" w:rsidTr="00E265EA">
        <w:tc>
          <w:tcPr>
            <w:tcW w:w="1265" w:type="dxa"/>
          </w:tcPr>
          <w:p w14:paraId="714ADA82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5FADB140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2575C030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315AC668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027A5CE0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2B49AFBA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44E74ECF" w14:textId="77777777" w:rsidR="003A362E" w:rsidRPr="00146EF3" w:rsidRDefault="003A362E" w:rsidP="00E265EA">
            <w:pPr>
              <w:rPr>
                <w:sz w:val="20"/>
                <w:szCs w:val="20"/>
              </w:rPr>
            </w:pPr>
            <w:r w:rsidRPr="00146EF3">
              <w:rPr>
                <w:sz w:val="20"/>
                <w:szCs w:val="20"/>
              </w:rPr>
              <w:t>10min @ 72C</w:t>
            </w:r>
          </w:p>
        </w:tc>
      </w:tr>
    </w:tbl>
    <w:p w14:paraId="0E6FC51E" w14:textId="77777777" w:rsidR="003A362E" w:rsidRPr="00146EF3" w:rsidRDefault="003A362E" w:rsidP="003A362E">
      <w:pPr>
        <w:rPr>
          <w:sz w:val="20"/>
          <w:szCs w:val="20"/>
        </w:rPr>
      </w:pPr>
      <w:r w:rsidRPr="00146EF3">
        <w:rPr>
          <w:sz w:val="20"/>
          <w:szCs w:val="20"/>
        </w:rPr>
        <w:t>Purified PCR Product</w:t>
      </w:r>
      <w:r>
        <w:rPr>
          <w:sz w:val="20"/>
          <w:szCs w:val="20"/>
        </w:rPr>
        <w:t xml:space="preserve"> with Thermo Scientific kit on 11/25</w:t>
      </w:r>
      <w:r w:rsidRPr="00146EF3">
        <w:rPr>
          <w:sz w:val="20"/>
          <w:szCs w:val="20"/>
        </w:rPr>
        <w:t>/15, Second</w:t>
      </w:r>
      <w:r>
        <w:rPr>
          <w:sz w:val="20"/>
          <w:szCs w:val="20"/>
        </w:rPr>
        <w:t xml:space="preserve"> PCR from purified template on 12/1</w:t>
      </w:r>
      <w:r w:rsidRPr="00146EF3">
        <w:rPr>
          <w:sz w:val="20"/>
          <w:szCs w:val="20"/>
        </w:rPr>
        <w:t>/15</w:t>
      </w:r>
    </w:p>
    <w:p w14:paraId="70E9C492" w14:textId="77777777" w:rsidR="003A362E" w:rsidRPr="00146EF3" w:rsidRDefault="003A362E" w:rsidP="003A362E">
      <w:pPr>
        <w:rPr>
          <w:sz w:val="20"/>
          <w:szCs w:val="20"/>
        </w:rPr>
      </w:pPr>
      <w:r w:rsidRPr="00146EF3">
        <w:rPr>
          <w:sz w:val="20"/>
          <w:szCs w:val="20"/>
        </w:rPr>
        <w:t>Ligated PCR product into Pgem T Easy vector and trans</w:t>
      </w:r>
      <w:r>
        <w:rPr>
          <w:sz w:val="20"/>
          <w:szCs w:val="20"/>
        </w:rPr>
        <w:t>formed into competent cells on 12/2</w:t>
      </w:r>
      <w:r w:rsidRPr="00146EF3">
        <w:rPr>
          <w:sz w:val="20"/>
          <w:szCs w:val="20"/>
        </w:rPr>
        <w:t>/15</w:t>
      </w:r>
    </w:p>
    <w:p w14:paraId="5327097A" w14:textId="77777777" w:rsidR="003A362E" w:rsidRPr="00146EF3" w:rsidRDefault="003A362E" w:rsidP="003A362E">
      <w:pPr>
        <w:rPr>
          <w:sz w:val="20"/>
          <w:szCs w:val="20"/>
        </w:rPr>
      </w:pPr>
      <w:r w:rsidRPr="00146EF3">
        <w:rPr>
          <w:sz w:val="20"/>
          <w:szCs w:val="20"/>
        </w:rPr>
        <w:t>Picked colo</w:t>
      </w:r>
      <w:r>
        <w:rPr>
          <w:sz w:val="20"/>
          <w:szCs w:val="20"/>
        </w:rPr>
        <w:t>nies for overnight cultures on 12/7</w:t>
      </w:r>
      <w:r w:rsidRPr="00146EF3">
        <w:rPr>
          <w:sz w:val="20"/>
          <w:szCs w:val="20"/>
        </w:rPr>
        <w:t>/15</w:t>
      </w:r>
    </w:p>
    <w:p w14:paraId="1BA371A7" w14:textId="77777777" w:rsidR="003A362E" w:rsidRPr="00146EF3" w:rsidRDefault="003A362E" w:rsidP="003A362E">
      <w:pPr>
        <w:rPr>
          <w:sz w:val="20"/>
          <w:szCs w:val="20"/>
        </w:rPr>
      </w:pPr>
      <w:r w:rsidRPr="00146EF3">
        <w:rPr>
          <w:sz w:val="20"/>
          <w:szCs w:val="20"/>
        </w:rPr>
        <w:t>Isolated plasmids</w:t>
      </w:r>
      <w:r>
        <w:rPr>
          <w:sz w:val="20"/>
          <w:szCs w:val="20"/>
        </w:rPr>
        <w:t xml:space="preserve"> using Promega miniprep kit on 12/8</w:t>
      </w:r>
      <w:r w:rsidRPr="00146EF3">
        <w:rPr>
          <w:sz w:val="20"/>
          <w:szCs w:val="20"/>
        </w:rPr>
        <w:t>/15</w:t>
      </w:r>
    </w:p>
    <w:p w14:paraId="684BCF75" w14:textId="77777777" w:rsidR="003A362E" w:rsidRDefault="003A362E" w:rsidP="003A362E">
      <w:pPr>
        <w:rPr>
          <w:sz w:val="20"/>
          <w:szCs w:val="20"/>
        </w:rPr>
      </w:pPr>
      <w:r>
        <w:rPr>
          <w:sz w:val="20"/>
          <w:szCs w:val="20"/>
        </w:rPr>
        <w:t>Confirmed clone Brat by sequencing on 1/15/16</w:t>
      </w:r>
    </w:p>
    <w:p w14:paraId="3F62B9C2" w14:textId="77777777" w:rsidR="003A362E" w:rsidRPr="00146EF3" w:rsidRDefault="003A362E" w:rsidP="003A362E">
      <w:pPr>
        <w:rPr>
          <w:sz w:val="20"/>
          <w:szCs w:val="20"/>
        </w:rPr>
      </w:pPr>
      <w:r>
        <w:rPr>
          <w:sz w:val="20"/>
          <w:szCs w:val="20"/>
        </w:rPr>
        <w:t>Brat</w:t>
      </w:r>
      <w:r w:rsidRPr="00146EF3">
        <w:rPr>
          <w:sz w:val="20"/>
          <w:szCs w:val="20"/>
        </w:rPr>
        <w:t xml:space="preserve"> is sense to T7. RNA p</w:t>
      </w:r>
      <w:r>
        <w:rPr>
          <w:sz w:val="20"/>
          <w:szCs w:val="20"/>
        </w:rPr>
        <w:t>robe generated using SP6 on 1/20</w:t>
      </w:r>
      <w:r w:rsidRPr="00146EF3">
        <w:rPr>
          <w:sz w:val="20"/>
          <w:szCs w:val="20"/>
        </w:rPr>
        <w:t>/16</w:t>
      </w:r>
    </w:p>
    <w:p w14:paraId="497D23CA" w14:textId="77777777" w:rsidR="003A362E" w:rsidRPr="00146EF3" w:rsidRDefault="003A362E" w:rsidP="003A362E">
      <w:pPr>
        <w:rPr>
          <w:sz w:val="20"/>
          <w:szCs w:val="20"/>
        </w:rPr>
      </w:pPr>
    </w:p>
    <w:p w14:paraId="24B69551" w14:textId="77777777" w:rsidR="000E02E6" w:rsidRPr="00882582" w:rsidRDefault="000E02E6" w:rsidP="000E02E6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Pins</w:t>
      </w:r>
    </w:p>
    <w:p w14:paraId="0B8B19C6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4566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72687022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151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2121 = 1971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2BA2B2D4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Pins</w:t>
      </w:r>
      <w:r w:rsidRPr="00882582">
        <w:rPr>
          <w:rFonts w:ascii="Cambria" w:hAnsi="Cambria"/>
          <w:sz w:val="20"/>
          <w:szCs w:val="20"/>
        </w:rPr>
        <w:t>_full</w:t>
      </w:r>
    </w:p>
    <w:p w14:paraId="1BB326D7" w14:textId="77777777" w:rsidR="000E02E6" w:rsidRDefault="000E02E6" w:rsidP="000E02E6">
      <w:pPr>
        <w:rPr>
          <w:rFonts w:ascii="Cambria" w:hAnsi="Cambria"/>
          <w:sz w:val="20"/>
          <w:szCs w:val="20"/>
        </w:rPr>
      </w:pPr>
      <w:r w:rsidRPr="00A12F8D">
        <w:rPr>
          <w:rFonts w:ascii="Cambria" w:hAnsi="Cambria"/>
          <w:sz w:val="20"/>
          <w:szCs w:val="20"/>
        </w:rPr>
        <w:t>CGGGAAGTCAACAGAAATAAACCGTCAAAAAGAAAATCTGCAATTTGGAATGGAAATGGACCTATATTGGCGACGTTAATGCATCAAAACGCTGTTGGTGAAGAATAATAAGAGTGGCTGATCTGTCCGACGAAATTACTGGCTCGCAAAATGACGATGGAAGGAACGTGCATGGAACTGGCGTTGGAAGGAGAACGGTTATGCAAAGCGGGAGATTGCCGAAGCGGAGTGCAGTTCTTCGAAGCAGCCATCCAGGTCGGTACGGATGATTTAAAGACCTTGAGCGCCATCTACAGTCAATTAGGCAATGCATACTTCTACCTTCAAGGCTACGGAAAAGCTCTCGAGTACCACAAG</w:t>
      </w:r>
      <w:r w:rsidRPr="00A12F8D">
        <w:rPr>
          <w:rFonts w:ascii="Cambria" w:hAnsi="Cambria"/>
          <w:sz w:val="20"/>
          <w:szCs w:val="20"/>
        </w:rPr>
        <w:lastRenderedPageBreak/>
        <w:t>CATGATCTCAATCTCGCAAGAGCATTAAACGACAAACTAGGGGAGGCCAAAGCGAGTGGAAACCTCGGCAATACTCTAAAAGTACTCGGCAAATTTGACGAGGCTGTAGCTTGCTGTCAGCGCCATCTGGACATATCACGGGAACTTATCGACCGGATTGGGGAAGCAAGAGCTTTATACAACCTCGGGAATGTCTACCATGCAAAAGGGAAACACGCCAGCCGTGCAGCCCACCAGGACCCTGGGGAATTCCCCGCCGAAGTCAGGGAGTCATTACAAAAGGCCGTTGAATATTACGAAGCTAATCTTCATATTGTCAAAGAACTCGGGGACAGGGCGGCCCAAGGACGAGCCTGTGGAAACCTGGGGAACACTCATTATTTATTGGGGAATTTTAGCCAAGCTATCAAGTTCCATGAGGAGCGACTTGCCATAGCAAAAGAATTTGGCGACAAATCTGCAGAACGAAGGGCTTTCAGTAACCTAGGCAACGCACATATCTTCCTTGGAGAGTTTGAGGTCGCAGCAGAGCAATATAAACGAACACTGCAAATTGCAAAAGAGCTCGGAGACAAGGCCTTGGAAGCTCAGGCCTGCTACAGTCTTGGAAATACATTTACATTATTAAGAGACTATGAACAAGCTATAGAGTACCACTTACGCCACCTGCAGATAGCACAAGAACTAAATGATCGCGTTGGAGAAGGACGGGCATGTTGGAGTCTTGGAAATGCTCACACTGCTCTCGGTAACCACGAGAAGGCGCTGCAGTATGCAAACCGCCACCTGGAGATATCTCAGGAGATTGGAGATGAAGGAGGCCAGTTGACGGCGCAAATGAACCTGACAGATTTACGAAAACTTCTAGGAATTACTGACAGAACTAATGACCAGGGAGACAAAACTGTAAATAGTAGCAATTCATCAACGAAAACTTCTTCAGACAATGGAGACGGCTCAGACGACAGATTGAGGGCAAGAAGGCCGAGTATGGAACATATGGAGTTAATGAAATTGACACCTGATGCCAAGGCTGAAGGCAAAGGAGCTAGGCCCAAAGCAAACAAAGGCCACAAATTGGAGAAGTCAGCCAGTGTGTCAAATGACTTCTACACATCACGAGAACCTAGGGGAATCAACGCCAACAGACCCAAGTCAGCACGACCCTTGGGAGAAAAGAAGAAATCGGATGAAATGGAGGAGGACGTGTTCTTCGATTTGCTTCACAAATACCAGAGCAGGAGAATTGACGACCAACGATGCTCCTTCAAAATACCTGAGAGATCCAACAGCTTCGAAAATGCTCAACCCATGGCGCCAAATTCCCAACAAGCAGAGGATTTCCTGGACATGGTGGCCGGCATCCAGGGGTCCCGAATGAACGACCAGAGGGCATCTCTTCCCAGTTTCCCAGGCCTCAATAGCAGCCAGGAGGTGTTGAATGAACTGCTTGCAAGCAAAAAGGACACCACAGCCCTTGATGATCAGTTCTTCGAAATGCTCATGCGATGTCAGGGATCTCGAATAGAAGACCAACGAAGTGAATTACCTGCTCGTTCCGCTCCCACCGTTCCCGACGAGGACTTCTTCAACCTTATCCAGAGAATCCAATCGAACCGTCTCGACGAACAAAGAACCACTCTGCCGGGGGGAAAGGTCGGAGCTAATCTAGGCGGAAATCTAGCAGCAAATGGAGGGGGCGAATTCACCGGACGCAGTTCTTCTAAAAAAGGCAAAAAAAGCGGAAAAGAAAATAAGAAATAGGAACGAAACAAATTATAGAAAACAAAATATAAAAGTTTGTAAGATAGATATGTGATAATATATATATTATATATTATATGATGATATATGATGGCTAATGATAGAAACTGAGGTGTACTTTTCAACGCCAATTGACTCTAAATTGGCTTTAGTCTATTAATAGGGTCATAGCATGGTTGGACATGTAAGCCAAAGTTTGAAATTACTTTTAGAACAAATTTCAAACAAAATTCATCCTGTCATTGGGACTAGAATATAACTGATCCCTGAGATGCAAGAACTGGCCTTAGAGGCCTGCACTACATTACCGTGTCCATACCTGCCTATTATAATGAATCCAACCACCTAAAAATGTACATACAAGCATACATATAAATATACATGATATAAATGAGACATCGCATAATACATAATATGATGATGGCACAACCATGAGATTCGCGTAGCAGTTATACTAATTTGCATTGAAGGAAAAGTATGATTGTGGCACCAGCACATTGTGAACAAAGTATTTTTTTTTAAGAAATGGTGGTGGCGCTAGTAGTATTTTAGTGTTTACCACTAGGCGGACTCAAAGCAATCATTGCCATCTACTGGGAATCGGCGTCATTACGTTCACAGAGCCGACCGGTCGGCTGGGAAGGAAAGCAGGAAAGGTTTTTTGTTTATTTTAAAATGCATCAGCTTCTGCTTCGATTTATTATATGGATTACTGCACTGTGACTCAGCGTGACTAGGAAAGTAAAGGACAACTACATGCACTTTAGTCTCAGGCTGGAATCTTGATCTGATTGACTTCACTGTGATGATGATCACGAAGATTGGCGATTTTGCCATATTCTGACATTCGTGGTGGCGCTGCAGTCTCACCTTTGGATTTTCGTTTTGGATTATCGTTTTTGGTGTGTAATGATGCACTGAGCAATCAAAATAATGCATGGAGAGGATACCATAAGACAATATTGGAATAATCGGACATTTTTGGAAAGCAAAACAGTGTCACCGTGACAATGTCTACAGCAGTGATCACTGGCCTATAGACTACACAGGGTGTCGTCTGCAGCCATTAGAGGTGCCCACAGGCGCCACCTGGTGACGTTTGTCCCCATACACATGCTACAGGTGAGCTACCAATCACCAGGTATAAACAAATATGGCGACCAGAAGTTCAGGATGACATGAGTTCAGAGTTTTATGCATATTTCAGAATATGGGGACTTCATCAACAGCAGTCCCTGGTGGAGGGGGTTGCAGATACAAGATGTTTGTAGTGATGAACTACATTCAGATCATCACAGGCCTCAGTCTATTGGTTTATGGTTATGGCAATTACAATTCTGGAGAAGGAGAAAAGGAGAATATCCATAAAGGCAACCCTACCCCCCAGGATACACAGCTGCCCTTCAGTACTATCACTATATTAGCAGGCTTTTTGTGTTCCGGGTGCGGATTACTTGGCAGAGCTATCCCAAACACAAGAGACTCAATAGCGAGATACGGAATGTCAGCAGGGTTCATCATTGTCTGTCTGCTCAACTGTGTGTGTTTTGCCCCTCAATTGGTGGCCATGGGCCTGGTCAACTACTACCAGGGATCAACAGCAGGCCCTAATGCACTCAACTTCAAAGTATTGATAGCCACAGGAGTGGTGGAGCTTCAGGCTGGAATTTGTTCCATGTTTCTTGTCTGTGTGTTCCTCAGTCATCTAAAACCTGCGAAAACACAAATAAAGACGCTGTGATATCAAATGTCTCTGAGTGACCATTCCACAAGAAAACTGACTGTGATTACTTGTATATATTGTTTAGAGGCAAACTACCATTACCTTCTTCATTATTTTCATGATATAATATAAAAATACCTGATTTCATTTGTACCTAATGTGTATAGTGTTTCATCATTAAATCTTGCCAAATTAACTGTTGTTATTTTGATTATACATGTATCAGTTATCTAAAATTCACCTCTGGACGCTTGTTTGGTCATTTCATGCAAAATCCAGGCTAATGAAAGTGAAGCACTGTGTAATATTGACAACTAAGCAGAACCATAAGAAACGGTTTGTAAGCTCATTATCAGCTGAGATCAAACCTGGAAGTATGCAATCAACACCACACTGTAATCCATGATACCCACCGAAAAGTTTCACACAACTGAGTAGGA</w:t>
      </w:r>
      <w:r w:rsidRPr="00A12F8D">
        <w:rPr>
          <w:rFonts w:ascii="Cambria" w:hAnsi="Cambria"/>
          <w:sz w:val="20"/>
          <w:szCs w:val="20"/>
        </w:rPr>
        <w:lastRenderedPageBreak/>
        <w:t>TACCAATTCCGAAAATTGAGAGTTTCATTTTTCAATATTTCAGTCTTTATTAGACCATCTTCAGGAAAGCAATGATTAGGAGTCATACATGTTGAAATGTTAGATACAGTAAAACAATGAAAACAGATTACAATGACAAACAACATTAAACAGTTACAATCATACAGAGTGTGAAATACAGTTGAAATCAATGGAACAATACTAGTTGTGGAACATTAGCTCTAGAACTATTGAGTCCGAGCATGTAAACATAACAAGTAAATATGATAAGACCCTGGAGGG</w:t>
      </w:r>
    </w:p>
    <w:p w14:paraId="42E5C5F2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03E7A577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656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68C383D2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Pins</w:t>
      </w:r>
      <w:r w:rsidRPr="00882582">
        <w:rPr>
          <w:rFonts w:ascii="Cambria" w:hAnsi="Cambria"/>
          <w:sz w:val="20"/>
          <w:szCs w:val="20"/>
        </w:rPr>
        <w:t>_protein</w:t>
      </w:r>
    </w:p>
    <w:p w14:paraId="2FA4F4F8" w14:textId="77777777" w:rsidR="000E02E6" w:rsidRPr="00C51C03" w:rsidRDefault="000E02E6" w:rsidP="000E02E6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C51C03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TMEGTCMELALEGERLCKAGDCRSGVQFFEAAIQVGTDDLKTLSAIYSQLGNAYFYLQGYGKALEYHKHDLNLARALNDKLGEAKASGNLGNTLKVLGKFDEAVACCQRHLDISRELIDRIGEARALYNLGNVYHAKGKHASRAAHQDPGEFPAEVRESLQKAVEYYEANLHIVKELGDRAAQGRACGNLGNTHYLLGNFSQAIKFHEERLAIAKEFGDKSAERRAFSNLGNAHIFLGEFEVAAEQYKRTLQIAKELGDKALEAQACYSLGNTFTLLRDYEQAIEYHLRHLQIAQELNDRVGEGRACWSLGNAHTALGNHEKALQYANRHLEISQEIGDEGGQLTAQMNLTDLRKLLGITDRTNDQGDKTVNSSNSSTKTSSDNGDGSDDRLRARRPSMEHMELMKLTPDAKAEGKGARPKANKGHKLEKSASVSNDFYTSREPRGINANRPKSARPLGEKKKSDEMEEDVFFDLLHKYQSRRIDDQRCSFKIPERSNSFENAQPMAPNSQQAEDFLDMVAGIQGSRMNDQRASLPSFPGLNSSQEVLNELLASKKDTTALDDQFFEMLMRCQGSRIEDQRSELPARSAPTVPDEDFFNLIQRIQSNRLDEQRTTLPGGKVGANLGGNLAANGGGEFTGRSSSKKGKKSGKENKK</w:t>
      </w:r>
    </w:p>
    <w:p w14:paraId="6656943A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22814F83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55D41148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TPR_12: 85 – 170</w:t>
      </w:r>
    </w:p>
    <w:p w14:paraId="43A7D5F1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TPR_12: 190 – 257</w:t>
      </w:r>
    </w:p>
    <w:p w14:paraId="18C74FC7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TPR_12: 269 – 337</w:t>
      </w:r>
    </w:p>
    <w:p w14:paraId="314C34E0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GoLoco: 471 – 492</w:t>
      </w:r>
    </w:p>
    <w:p w14:paraId="539535F6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GoLoco: 515 – 536</w:t>
      </w:r>
    </w:p>
    <w:p w14:paraId="1E440E3D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GoLoco: 564 – 585</w:t>
      </w:r>
    </w:p>
    <w:p w14:paraId="33E2F4E8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GoLoco: 596 – 617</w:t>
      </w:r>
    </w:p>
    <w:p w14:paraId="24DA2B58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60BD983F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64869B73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1B068091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637F02D4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5B6AB8">
        <w:rPr>
          <w:rFonts w:ascii="Cambria" w:eastAsia="Times New Roman" w:hAnsi="Cambria"/>
          <w:sz w:val="20"/>
          <w:szCs w:val="20"/>
        </w:rPr>
        <w:t>CTCGGGAATGTCTACCATGC</w:t>
      </w:r>
    </w:p>
    <w:p w14:paraId="1A9C7C26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5B6AB8">
        <w:rPr>
          <w:rFonts w:ascii="Cambria" w:hAnsi="Cambria" w:cs="Lucida Grande"/>
          <w:color w:val="000000"/>
          <w:sz w:val="20"/>
          <w:szCs w:val="20"/>
        </w:rPr>
        <w:t>TTCCATACTCGGCCTTCTTG</w:t>
      </w:r>
    </w:p>
    <w:p w14:paraId="00537E52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</w:p>
    <w:p w14:paraId="1E21D254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541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353 = 813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128E9F63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Pins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048543AE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5B6AB8">
        <w:rPr>
          <w:rFonts w:ascii="Cambria" w:eastAsia="Times New Roman" w:hAnsi="Cambria"/>
          <w:sz w:val="20"/>
          <w:szCs w:val="20"/>
        </w:rPr>
        <w:t>CTCGGGAATGTCTACCATGCAAAAGGGAAACACGCCAGCCGTGCAGCCCACCAGGACCCTGGGGAATTCCCCGCCGAAGTCAGGGAGTCATTACAAAAGGCCGTTGAATATTACGAAGCTAATCTTCATATTGTCAAAGAACTCGGGGACAGGGCGGCCCAAGGACGAGCCTGTGGAAACCTGGGGAACACTCATTATTTATTGGGGAATTTTAGCCAAGCTATCAAGTTCCATGAGGAGCGACTTGCCATAGCAAAAGAATTTGGCGACAAATCTGCAGAACGAAGGGCTTTCAGTAACCTAGGCAACGCACATATCTTCCTTGGAGAGTTTGAGGTCGCAGCAGAGCAATATAAACGAACACTGCAAATTGCAAAAGAGCTCGGAGACAAGGCCTTGGAAGCTCAGGCCTGCTACAGTCTTGGAAATACATTTACATTATTAAGAGACTATGAACAAGCTATAGAGTACCACTTACGCCACCTGCAGATAGCACAAGAACTAAATGATCGCGTTGGAGAAGGACGGGCATGTTGGAGTCTTGGAAATGCTCACACTGCTCTCGGTAACCACGAGAAGGCGCTGCAGTATGCAAACCGCCACCTGGAGATATCTCAGGAGATTGGAGATGAAGGAGGCCAGTTGACGGCGCAAATGAACCTGACAGATTTACGAAAACTTCTAGGAATTACTGACAGAACTAATGACCAGGGAGACAAAACTGTAAATAGTAGCAATTCATCAACGAAAACTTCTTCAGACAATGGAGACGGCTCAGACGACAGATTGAGGGCAAGAAGGCCGAGTATGGAA</w:t>
      </w:r>
    </w:p>
    <w:p w14:paraId="07820BDC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230D9964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5BC25A15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28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E02E6" w:rsidRPr="00882582" w14:paraId="753F18D6" w14:textId="77777777" w:rsidTr="00555266">
        <w:tc>
          <w:tcPr>
            <w:tcW w:w="1265" w:type="dxa"/>
          </w:tcPr>
          <w:p w14:paraId="4A06BFC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7FF82190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6D2C7D35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5ECC49AC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5E332938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6BC12C19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6CC5A45B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0E02E6" w:rsidRPr="00882582" w14:paraId="778808B8" w14:textId="77777777" w:rsidTr="00555266">
        <w:tc>
          <w:tcPr>
            <w:tcW w:w="1265" w:type="dxa"/>
          </w:tcPr>
          <w:p w14:paraId="10A8CB99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369757D1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6710BF58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08898BA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1FC05D9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31D3395B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0F4C2730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38C36219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3A97183F" w14:textId="77777777" w:rsidR="000E02E6" w:rsidRPr="00882582" w:rsidRDefault="000E02E6" w:rsidP="000E02E6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lastRenderedPageBreak/>
        <w:t>Khc-73</w:t>
      </w:r>
    </w:p>
    <w:p w14:paraId="518A0772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10895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374C8318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291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6317 = 6027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0D4E1207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Khc-73</w:t>
      </w:r>
      <w:r w:rsidRPr="00882582">
        <w:rPr>
          <w:rFonts w:ascii="Cambria" w:hAnsi="Cambria"/>
          <w:sz w:val="20"/>
          <w:szCs w:val="20"/>
        </w:rPr>
        <w:t>_full</w:t>
      </w:r>
    </w:p>
    <w:p w14:paraId="07165603" w14:textId="77777777" w:rsidR="000E02E6" w:rsidRDefault="000E02E6" w:rsidP="000E02E6">
      <w:pPr>
        <w:rPr>
          <w:rFonts w:ascii="Cambria" w:hAnsi="Cambria"/>
          <w:sz w:val="20"/>
          <w:szCs w:val="20"/>
        </w:rPr>
      </w:pPr>
      <w:r w:rsidRPr="005B1DFF">
        <w:rPr>
          <w:rFonts w:ascii="Cambria" w:hAnsi="Cambria"/>
          <w:sz w:val="20"/>
          <w:szCs w:val="20"/>
        </w:rPr>
        <w:t>GTCCGAATGTCCGTCAATATCCTCTCATGCAGTTTGTGATAAACTTTCTGAACTGACGATGGCTAGTTTATGACATTTTCACCAGAGGGACTGATTTGCACGTGGAGGGGTGCATTGTGGGACAGGTGCCAAAACATGGCCTGCGTTTTGCGAAGTGCTGTGATGTGTTGACATTGGAAAATTGGGCAAAATGGATCTACCAAAAGGAATAGCCTGCAAAATAGGATACATATAGCGAAAGGAGAGTTTCTTCATTGGATTTACCAAAGGGGGAGTGTTAGAAATCGAAAATGGCGTCCTCAGACAAGGTTAAAGTGGCCCTCAGGGTTCGGCCGCTGAACCGCAGAGAAATCGAGATGGGTACAAAGTGTGTGGTGGATATGGACGATACACAGACTGTTTTGTACCACCCCACCACTGGTGTGAAGGAAACACTAAAAATTATTCGCCAAGACAAAGATGCTGCCCCTAACAAAAAGTCGCCGAAGGTTTTTGCCTTTGACCACTGTTTCTGGTCAATCGACAAGAACGTTCCAAAATTTGCAAGTCAAGAAAAAGTGTTCGCATGTCTGGGGCAAGATATCTTAGAACGAGCCTTCGAAGGTTACAATGCCTGTATATTCGCATATGGCCAGACAGGCTCGGGCAAATCATACACGATGATGGGCACGAACACCGAAAAGGGAATAATCCCCCGTCTCTGCGATAAACTATTTGACTCAATCGCCCATGCAACCAACAGCAGCAACAGTTTCAAAGTGGAGGTCTCATACATGGAGATATACAACGAGAAAGTGCGAGATCTCCTCGACCCCAAGGGAGGCAAACAGCACCTAAAAGTGAGAGAGCACAGTATTTTAGGACCGTATGTGGATGGATTGTCAACTCTGGCTGTGTCATCCTTTGAGGACATCGATGGCCTCATGCTGGAAGGAAATAAATCTCGTACAGTCGCAGCCACAAACATGAACAGCGAAAGCAGTCGGTCGCACGCTGTGTTCACCATCATCCTCACACAGACCCTGACAGATCTGGCTTCTGGGGTTTCGGGAGAGAAAGTATCCAAAATGAGTTTGGTTGATTTGGCGGGAAGCGAGCGAGCCCAGAAGACGGGAGCCGTGGGGGAAAGGTTGAAGGAAGGAAGTAACATTAATAAGTCCCTCACAACTCTGGGTCTTGTAATATCAGCCCTTGCAGACTCACCGGCAAAAGGAAAGATCAAATTTGTGCCCTACAGGGACTCCGTATTAACATGGCTGCTAAAGGACAACTTAGGAGGAAACAGCAAAACAGTCATGGTGGCCACGCTGAGTCCTTCTGCAGACAACTACGAGGAAACGCTTTCGACATTACGATACGCAGACAGGGCCAAACGTATCGTCAATCACGCTGTGGTCAATGAAGATCCGAACGCACGTATCATCAGAGAACTGCGGGAGGAGGTGGAGATGTTACGGAAGATGCTTAGTGCAGCTCAGATGAACAGGTCTCCGGACCTCCAGGACAGATTGGAGGAGTCGGAAAAGTTAATGAAGACCATGAGCAAGACGTGGGAGGAGAAATTGCGGGAGACTGAGGAGATCCACCAGGAAAGACATGCTGCCCTGGAGAAGATGGGCATTTCAGTGCAGACTTCTGGGATCAAAGTCGAGAAAAACAAGTATTACTTGGTCAACCTGAACGCTGATCCTTCCTTGAACGAGCTGCTCGTCTACTATTTGAAGGACCACACCCTTATAGGTCGCCCAGATGCCCCTCGGGAGCAAGACATCCAGCTCTCAGGGTTGGGTATCATGAGCGAACATTGCATCATAGACCTGGTGGAAACTGACGTCTATCTCACACCACTAGAGGGCGCCAGAACTTGTCTCAATGGCCGAACGCTGACAGAAAGAGTCAAGGTCAAAAATGGCGACCGTATCGTTTGGGGAAACAACCATTTCTTCAGAATCAACTGTCCCAAAGCTAACAGTCCCTCAGCAGAAACGCCCGAGCAGAAGATTGATTACGACTTCGCCCAGACGGAGTTGATGATGCAAGAATGTGGGGACGACCCAATACAAGAAGCAATCGAGGCCATCGAGAAACAGCATGTCGAAGATAAAGCAGAGGCCCTCGAGCGCCAGAGGCAGATGTACGAGCGTCAAATGCAGATGTTACGGAATCAGTTGATGTCACCAAGCACGCCCAGTCAACCCTATCCTCCTTTCTTCGTCGATCCATTCGGTAAAGGGACCCCTGGCGCCACCACACCACACAGCAGCATGCACCCCAAATACCAAATATGGGCGCAGGAGAGTCTGGACGATTATAGCCGAAAATGGATCGGTACCCAAGAAGTGGGATGGGAAAAACTTTTCAAGTCGAGTTTGGCCAAGTTGAAAGAAGAAGTTGTGAAAGCAAACTCTCTAGTCAGAGAGGCAAATTTCCTCGCAGAGGAGATGGGAAAAGGAACGGAATTTTCCGTCACTCTGCAGATTCCCGCGGCTAACCTTAGTCCAAACAGAAAGCGAGGAGCTTTCGTCAGCGAACCAGCAATTCTCGTCAAGAGGAAAGCCCGCAATAGCCAGATTTGGGCGATGGAGAAGTTCGAGAATAAGATCATCGACATGAGAGATTTATACGAAGACAGAAAAGAAAAGGGGCTGCCCATGAAGGTGGATGATGATGAGGATGATTTGCCCCTTGTTATTCCTAGTGATGGAATGGACCAAGGCCCTCCCAGCAAAGGAGATCCATTTTACGAATCGCAAGAAAACCACAACTTGATAGGAGTGGCCAACGTCTTCCTTGAGGCTCTCTTTTATGACGTCAAACTCGACTACCAAGTCCCCATCATCAGCCAGCAGGGGGAGGTGGCAGGACGTCTGCACATAGAACTCTGCCGAGTGTCCAGTTCCCTTCCTGACAACAATTCGGCCGATTTTGACAGCAACGACCACATCGACATGATCAACAATGAGGATTCTGTTGTTGTGGGCTCAAATATTGTTTGTAGGGTGAGCATCAAAGAAGCGAAGGGCCTCCCTCCAGCCCTCTCCAACTTCGTCTTCTGCCAGTATTCCTTTTGGGGTCACCCTGAGCCGATCGTAGTCCCCCCTCAAGTCGATCCAGATGTCCACAAACACAAGAACGACGGCGTCTCCTTCCGATTCGATCACAAAAAAGAATTCAAAATCAACGTAACAGAGGAGTTCATAGAGCACTGTACAGAGGGCGCTCTCTCCATGGAGGTGTGGGGTCACCGCAGCCCGGGATTCGTACCCACGATGCCAGGATGGGAGATCGACCACCAAGCCAAATCACGCTCTATTATGGACAGATGGAGTGAACTGACGAGAAAGATAGAAATAAAAACGGAGATTCATGAATTGAACGACCAGGGGGAGTACGTTGCCGTGGAGGTCATTCCAAAACCAGACGTTCTAACCGGAGGCGTCTTCCAACTGAGACAGGGTCACTCTCGCAGAATCCAGGTGGAGGTTAAACCAGTCCAGAATTCCGGGACTCTTCCGATAATCTGCGAATCCATCACTCACATCTCCATTGGAGCGGTTTGCGCTCGATCCAAAGTCCAGAAAGGACTAGACTCATACCAAGAAGAAGATTTGAGCCGTCTCCGAGAAAAATGGTCCATGGCTCTCGACAAGAGAA</w:t>
      </w:r>
      <w:r w:rsidRPr="005B1DFF">
        <w:rPr>
          <w:rFonts w:ascii="Cambria" w:hAnsi="Cambria"/>
          <w:sz w:val="20"/>
          <w:szCs w:val="20"/>
        </w:rPr>
        <w:lastRenderedPageBreak/>
        <w:t>GAGAATATTTAGACGAGCAGTTACATAAGATCATGAACAAGGAAGCCAAAACGGACACGGACATAGAGAGAGAAAAGAGTCTCGTTGACCAGTGGGTTTGCTTAACGGAGGAGCGGAACGCTGTTTTAGTTCCGGCTCCTGGTTCCGGAATCCCTGGAGCTCCGGCAGACTGGAATCCCCCTCCGGAAATGGAACAGCACGTCCCAGTTATATTCCTTGATCTCAATGCTGATGACATGAGCACCCCTGGTGTCAAGGAGGGACTACAAGCGGCGGGAATTAATTCCATCCTTCCAAAAGAACACGGCGCTAAATTCTACTTGCTTCCTTTCGTCAATAATGATACCTGTGCTGTCGTCTCCTGGGACTCCTCAATCCACGACTCTGTTCATCTGAACCGACTGACTCCGACGAACGAACGAGTCTATCTGATCCTAAAAGTGATCGTCCGATTGAGTCATCCTGCGAGTATGGAGCTCGTCTTGAGGAAACGACTTTGTATCAACGTCTACAAGAGACAGAGCATTACCGAGAGGTTGAAGAAAAGGATCGGGAAATCTGTTCTGCAGAGTGTAACGGGGACGGAATATTTCCAGGATACTCTGTGCATCTCGGCCGTCACTTACGAGATCGTCTCCAACATTCCAAAGGCGTCAGAAGACTTAGAAGACCGTGAGAGTTTAGCGCAGATGGCCGCCTCCAATAACGAAGCGAATGCAGTGGACGGAGAGACTTACATCGAGAAATACATCAAAGGGGTCTCTGCTGTGGAGAGCATACTGACCCTCGACAGGCTTAGACAGGAGGTCGCAATAAAAGAACTGCTGGCAAGCAGAGGTCGACCTTTGAGAAAGAGCACCAGCGTTCCCAACATCCATGGGGCCGTTAACATGTCTCCACTGGGTGGCCTCGACAACAAGATGCGGTCAGACAGCATTCAAGACCTCTCTTACAACGCGGAACGTTTTGGCTCCATGCCGAAACACATTTCCCTAGACTCACTTCGCAGGGTCGGTAATGATGAAACGCCCCCCAGGGACAGCGTTTTGCTGCCTAATAAGCCAGCTGGCCCCTTCAATCTAGCCTCTCCAAAAGCCGGAGCGAGCCCTCAACCAACAAAACTAGTCAAACCAATGAGGACTTTGATGGAGGAACAGAGCATACGGGAGAGCAAGCCACTGCTCAGGCAGGACGATGATTCTGACGAAGATGAGTTTGCGAAATTGAAAGAAGCTCCTCCAAAAGAGGGCGACACCAGTCGTACAGGAGAGGACAGCGTAGAATCGGACGAATTCCAAGATTTTGAGTCCTACCAAGGAGGACAGGAGAACGCAGAATTGCCTCATTCTAACACTAACGATAGTCTTGTTGACACACATGCGAAGAGCTACCCCTCCAGTGCGTCATCTAGCGGCTATGGCTCCCAAGCGCAGTCTTCGCAAACACTTTCATCCGAAGACAACAACAGCGTGAAGTCGTTAGAGGAGGGAGAGAGTAATGCAGGCGGGGACCACCAGAGGTCAGCACAGGGCAGGACGACCTCCGAAAGTCAAGGAGAAGAGGAAGGAGGACAGAGACAGAGGTCTGACAGCTTGCTCGACACAGAGATCCCCAGTGGACTGGGAACCCCAACATTACTCAGCCCAGAAGTCATCCATAATAACAAGGAGACAGACGGACAGACGGACACCAGTCAGGCAGACAAAGATACACAGAGGAATGAAGCCAATACTAATACTGCTGAACACAAAGCTGATACAGGTTCCAAGAAACTGAATGTGTCATCCGCAGACCCCTACAGCGAAGACATGTTGCAAGAGCTGGAGCAATTGGAAGGATGCGACGAGTCATTCAACATCTCCAAATCCATGAATAACACGATGAACACGTCGCTAAATACTTCTATTAATACATCAATGAGCACCTCACAGAATTTGGAGGATCACGAGGGGTCAGATGATACCATCAAGTCAGAGGTCAAACTTCGAAAGGGAGGCACAATGGAAGTCTCCCGTCCTGCAAACCTCAAGAAACTGCGGACGGAAACCAGGACGACGAAAGCGTCTCCGTCTCCGGTTAAACCGGCTCCTCTCAAAGCGACTTACCGACCCATGTCCATGCCGATTGATAACAGCCTCCCTGTTCATGAGGATGAGCCTCAGTCCGCTGATGAGAATAACTCTGATAACGAAGATGCAATGAGCATGTACTCGTTCGGCAGTCGAGCTGATCTGTCCCGCGTGGGAGACTCACCCGTCCCCACGTGGGTGCAAGTGGGAGAGCCAGTGATAGTGCTGTCCTCTAGTGGCGGGCAGAAGAACGGAACGGTGCAGTTCATCGGACCAACGGAGTTCGCTACGGGAACGTGGATTGGAGTGGAACTGGATCTGGCTGATGGAAAGAATGATGGCTCAGTGAAAGGAGTACGATACTTCAAATGCAGAGCTCGGCACGGGATATTCGTACGACACGAGAAACTGATGATGGATAAGAAGCGTCGATCGAGTAGCGGCAGTACGGGCAGTCTCAAGATGAAAGCAGTAGCAGGCATGACAACGTCACTTCGTAGGTCTACGGGAAATCTGTCAGCGAGTAGTCCGGGGTCGAAAGATTTGCCCGGGTTCATGAGAGCGACCGCTGCCACTTCGCAGAAGTTCAAGTGAGCTCGAATGGGATGATTTATTGATGCTAAAAATCTTGCGAATGGAATTTTCGAAAGGATTAAAAAGGATTCTTTGAACCTGCAATCTATTTGCTGCAAGTACAAGAGATTTTGTGAAGAAACTATGAAGATATGTGAAGAAGGAAAGTGATTATGTGAAGAAGAAAACAGATGTGGTTTCCCAATATTTCGTGAAGAAAATTGTGATTTCAGAAATTTTGCAAAAGTTTAGGGTCAATTTCGCAACGACTTGCAAAGTTCAAAGTCATTTTTAGGAAGATTTCACAATTTGAACAAAGACTATAATTTATTATAAGATAAGAATCGGTTTATCCATGGATTATTTAATCATAAGATTAGTGTCCTGGGATTTATCCAACATATTTATCAAAATATGGACTAAGCCGGAAATGGCCGCAATATAATATATAAATATTATACAGTCTGACACATTTTAATCTTTCAAAGGGCGTGGTACTGTTGAATAAAATTTCTACTACATAATCACAGTTATGATGATGATATGTCATAAATATGATGATAAATATAATGATGGTTAGGGGGTGGTTTGTAAAAACATGATACGATAAATTGTTCAAAAACCATTTAATGATAATTAATGTCTCTACATCGTTGCCAATTTGTGTCTGTGTTATATTGTCCTGTACATATTAATGTATTATGTAATATTATGTACCATTATCCTAACAATATTTGTGGTATGTTTGATTTTACTCTTAATTGTATTAATGATTATTCATAGTTATTACACAGGTCGTATTTATTGGTGAATTGGTGATGATTTTTTAATCTACAAATCTGGTCGTATGTGAATATTCTTATAACTAATGACTAACTCGAATGATCAATAGATGATATGAACGATATTATGCTACGTGATGATGTTTCACATCTATAAAATTCGAAATGATTTAATAACTTAAATCCACTCAAAATCCTCATTTTATTCTTACAACAATCTGCATGAATTTGAGAATAACCCCGAGATTACGTTCAAATTTACTTTACTGCAGAACTGAGCGGTTGATAAAATTTTACAAAATTTTGTCACCAGGTGCTCGTACGTGAATGCTCACTTATATCAATCAAAGAAGTTCGACTTAAATAAGGAAATATCTTCAATCTACCAACTATGATTAATAAAAGGATTATGGAACGGATAAACCAATACTCTCCCAATAGTTAATATATAAATGTTTTAATTAATTGCAATTAGATTTTAACACTTTAAAGAAATTTAGTTG</w:t>
      </w:r>
      <w:r w:rsidRPr="005B1DFF">
        <w:rPr>
          <w:rFonts w:ascii="Cambria" w:hAnsi="Cambria"/>
          <w:sz w:val="20"/>
          <w:szCs w:val="20"/>
        </w:rPr>
        <w:lastRenderedPageBreak/>
        <w:t>TCAAGATTTTTTATAGTGATTGCAATTGGTCAAAAAAAATATCTTGATTGATCTTAACTTAAACATTATGAGTAATGATTTCTATCTCAAACGATGTTATTGTACATATTAGCAGTAGAGTTGAAGATTAAAATGCGGAGAGAGTTCGAGAGACCTGGCATTGTGTTGTTGATAAATGGGAGAATTTGTAAATATTTGATTTTAATGAAAGCGTTTTAACTTGTGAAGTTAAGCGCTCAGTATTATCACTGACCTTAGTAGGACTCGTTTAAATAGGGTAGTGTGTTTATATCGCTATATTACTGTCGATCATCCGATATCTGTCAATAACTCTTGTTGCTGCATACAATTGCAGTCCTAATTGCAGTTATAAAGTTTAATGCAATGTGAGTAATTTCGAATAAACAACCAACAACCAATAGTTGTATATAGTATGATTATCAGAATCATAGTCATTAGGAAAAAATCTTTGAACCAACTAGATAACGTCTATAATTGCAGTCACGGAAAATCTAAAGTATTTCGCCTTTGCTATATATCTGATTGCAATTAGCAAATTAATTGGTATTACAATTAAAACCGATAGATTCTATTTCTGTAATGAATACTTTAAAATGGTACATTGTGACTATTTAATAGATACATGTATAATGTAACATTATGTATTATATTGTAAGTAGAAATTATGCACTCAAGTCTAGGTACGTGTATCATAAATTCATCTATCAAATTCAAACTGTCTATGAAACCCATAAATTCAAGTGTACAAATTTGCATTTACCACAAATTCAAGTGTACAAATTTTCATGTACCACCAATTCAAAATGTACCATAAATACAGAAGTCCATCATTAAATTGAAATGCACGGGGATATAAATAATCGGCACATAACTTGCAGACTGTCAATTGATTTTACTTTAGAGCATGTCATTAAGTACACAGTTTTTAATTGCAATTAAATGTTATTGAAATTGTACATACCATTATAGTAACTCGAGAAGTCAGCGCCGATCGGAACTTATTACTCCTAAAAATCTGTCATTTCACGGTTTATCTAACGCCACGGCTCTAGATGTGGAATATTGAAAGCCGTCTTGGTCTATAAAAAGGCTCTTTCAAAATTTCATGAATGATTTTAAGTATTTCAAATGATTTGAAAAAAAAAAATGTCTTCAATGATTTTATTAACAGAATCAGTTCTCTGCGATATTATATAATAAATATATAATATTGATGAATATTGAAGATCAGATTTTAAATATTGTGAAAATCTCCCAATCTCACAGATTTATGAATCATGGTGTAAATATTAATATTGAATATTATATCGAATATTAGTGAATTGTGTGTTCTTTGAATATTTGTGAAGATTGTGTGATGAATTAACTTGCGTGATATCCTCAAATGACATGACTTTTTTCAATATAATATCAATATAACAATTACAACATCAATATAATTTTCAATATTTGAAGGTAATGAGACAAAAAGATGATTAATCTGAAAAGTCTTTGATACAATTGATTTCAAAATTATTTGAATATGATTTCAATATAATATCAATGTATTATCAATTTAATTTCAATGCTATTTCAATACATTCAATATTTGAAGGTATCAAGAAAAGTTTAGTTTATTTGAAATCTGAACAAAAGTCCTAGAAATTTATAATAGAGAGATTGTCAATACAATTAACACCTAAAAACTGAAGATTTATTATGTAATTTTAACAACTAGCATATCCCTGTCCGTATCATATTATATGTAGAATACAACCTCTATATTATAAATATACATTGTTACATTGACATACAATAGGGTGGACTGATCAGCCAAATATCTATGTATTGAATATTGAATTTGATATATTTAATATTTGAATTAACATTGAAAGGAGATTGTATATTGATCAGATATTGAATATATGAATTGGATATTTAATTTTTGAATCAAATATACTGAATATACCAATTAATACTGAGCATATTCATTAAATATTTATTTAAAAAACCATTCCATGTTAAATCTGTCGAGTCATACCCTTGTAACGAGACATACTACTGAGTCAAGACTATGGAATCATGAAGGCTATCGAGTCATACTGCATAACTAATGAGTCTCGCATATATGGCATTTTTATGAGAATAATTATTCTACCCCGTTGTCATGTTTTAACCATTTGAGGTGTGTGATTTCTAGGAAATGAATTTCTGGAAATAAAATTTCTAGGGAGTCAAATTTCTTGCTTGGAATGGGAAAGGACTAATGATATGCTAATTTATGATAATGATATGCTAATGTATATGATTATGTAAATGTGTACTCGTGTATTTTCAACACTGACATATTTGTAAGATAAATATTGATATATATGATTATGTAGATGGCAAGCTGTAATATAGTGTTTCTAGACTCATCATGTGGTGCCCCCTATGGAGTAGGTATTCAAGAGGTCAGAGTCGTCATTTATACTTAGGGTGTAAAAGGGGTTTAACGCAACAGTTGACAGTAATAACACTCGACAGACGGCCTTATAAAAACTTAGGTCAGCATTTATCGCTGGGTGGAATCATTGCTGGGTGGTATTGCAATATACTACAGGTGGCACTCCAGTCGGCCTAAGTATCAGTGTCCTCCACAAGAGGTCAGCACTGAGTAAGCTCTGCGGCTGGCGGGAAGTTTAAATTAGATTTTGATGGAAAAAGATTGAGTGAAGATAGATAATGACCGACCATAAAGATAAAATCTAATGAATGTAGATTGATGTAGATTGATTATTATAGAACGCCCCCCTCCCCAAGTATATCTGACCACTCGCACCTCACTTCTCATTCAATATTTGTGCAAGTGACTATTTATATATATAACTCTTATCCTATTATATTAATGCCTGTCTCTGTCTATCCGTCTATCTTTGTTCCTTTCCGTCTTGTAGTGGTCCGTGTTTCTGTCTGTTTTTCCTGATGTATAAAAATTGTGCAAAGCGGCAAGACAAGCCGATGCTGGGTTTAATAATCGATGAATAATATGGTCAGAAAATGATGTTAGGGTAATTGCCATACAATTTATCATTATCATAAAAAAACACGATTATTTGATTCCTCCCAAAGGTTATGATTTGTTTATGTGCCATTCTAGATTATTTTTTATATTTTGTTTAATTGTTGTTTTCTGTTCATTTTGGTTGTAATGATTAATTACAAAATGAAGGAATAATGATTACAAATTTTGAAGAACTGATCATGTGCTTCATTTTAACTTCGAGCAGTCTGACAAATTGATTCAAATGTTTTTGCATAGTAACATTTGTCTC</w:t>
      </w:r>
    </w:p>
    <w:p w14:paraId="7EEE5ECB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19B78A4F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2008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3141B637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Khc-73</w:t>
      </w:r>
      <w:r w:rsidRPr="00882582">
        <w:rPr>
          <w:rFonts w:ascii="Cambria" w:hAnsi="Cambria"/>
          <w:sz w:val="20"/>
          <w:szCs w:val="20"/>
        </w:rPr>
        <w:t>_protein</w:t>
      </w:r>
    </w:p>
    <w:p w14:paraId="40F83AB1" w14:textId="77777777" w:rsidR="000E02E6" w:rsidRPr="001A0B99" w:rsidRDefault="000E02E6" w:rsidP="000E02E6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1A0B99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ASSDKVKVALRVRPLNRREIEMGTKCVVDMDDTQTVLYHPTTGVKETLKIIRQDKDAAPNKKSPKVFAFDHCFWSIDKNVPKFASQEKVFACLGQDILERAFEGYNACIFAYGQTGSGKSYTMMGTNTEKGIIPRLCDKLFDSIAHATNSSNSFKVEVSYMEIYNEKVRDLLDPKGGKQHLKVREHSILGPYVDGLSTLAVSSFEDIDGLMLEGNKSRTVAATNMNSESSRSHAVFTIILTQTLTDLASGVSGEKVSKMSLVDLAGSERAQKTGAVGERLKEGSNINKSLTTLGLVISALADSPAKGKIKFVPYRDSVLTWLLKDNLGGNSKTVMVATLSPSADNYEETLSTLRYADRAKRIV</w:t>
      </w:r>
      <w:r w:rsidRPr="001A0B99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lastRenderedPageBreak/>
        <w:t>NHAVVNEDPNARIIRELREEVEMLRKMLSAAQMNRSPDLQDRLEESEKLMKTMSKTWEEKLRETEEIHQERHAALEKMGISVQTSGIKVEKNKYYLVNLNADPSLNELLVYYLKDHTLIGRPDAPREQDIQLSGLGIMSEHCIIDLVETDVYLTPLEGARTCLNGRTLTERVKVKNGDRIVWGNNHFFRINCPKANSPSAETPEQKIDYDFAQTELMMQECGDDPIQEAIEAIEKQHVEDKAEALERQRQMYERQMQMLRNQLMSPSTPSQPYPPFFVDPFGKGTPGATTPHSSMHPKYQIWAQESLDDYSRKWIGTQEVGWEKLFKSSLAKLKEEVVKANSLVREANFLAEEMGKGTEFSVTLQIPAANLSPNRKRGAFVSEPAILVKRKARNSQIWAMEKFENKIIDMRDLYEDRKEKGLPMKVDDDEDDLPLVIPSDGMDQGPPSKGDPFYESQENHNLIGVANVFLEALFYDVKLDYQVPIISQQGEVAGRLHIELCRVSSSLPDNNSADFDSNDHIDMINNEDSVVVGSNIVCRVSIKEAKGLPPALSNFVFCQYSFWGHPEPIVVPPQVDPDVHKHKNDGVSFRFDHKKEFKINVTEEFIEHCTEGALSMEVWGHRSPGFVPTMPGWEIDHQAKSRSIMDRWSELTRKIEIKTEIHELNDQGEYVAVEVIPKPDVLTGGVFQLRQGHSRRIQVEVKPVQNSGTLPIICESITHISIGAVCARSKVQKGLDSYQEEDLSRLREKWSMALDKRREYLDEQLHKIMNKEAKTDTDIEREKSLVDQWVCLTEERNAVLVPAPGSGIPGAPADWNPPPEMEQHVPVIFLDLNADDMSTPGVKEGLQAAGINSILPKEHGAKFYLLPFVNNDTCAVVSWDSSIHDSVHLNRLTPTNERVYLILKVIVRLSHPASMELVLRKRLCINVYKRQSITERLKKRIGKSVLQSVTGTEYFQDTLCISAVTYEIVSNIPKASEDLEDRESLAQMAASNNEANAVDGETYIEKYIKGVSAVESILTLDRLRQEVAIKELLASRGRPLRKSTSVPNIHGAVNMSPLGGLDNKMRSDSIQDLSYNAERFGSMPKHISLDSLRRVGNDETPPRDSVLLPNKPAGPFNLASPKAGASPQPTKLVKPMRTLMEEQSIRESKPLLRQDDDSDEDEFAKLKEAPPKEGDTSRTGEDSVESDEFQDFESYQGGQENAELPHSNTNDSLVDTHAKSYPSSASSSGYGSQAQSSQTLSSEDNNSVKSLEEGESNAGGDHQRSAQGRTTSESQGEEEGGQRQRSDSLLDTEIPSGLGTPTLLSPEVIHNNKETDGQTDTSQADKDTQRNEANTNTAEHKADTGSKKLNVSSADPYSEDMLQELEQLEGCDESFNISKSMNNTMNTSLNTSINTSMSTSQNLEDHEGSDDTIKSEVKLRKGGTMEVSRPANLKKLRTETRTTKASPSPVKPAPLKATYRPMSMPIDNSLPVHEDEPQSADENNSDNEDAMSMYSFGSRADLSRVGDSPVPTWVQVGEPVIVLSSSGGQKNGTVQFIGPTEFATGTWIGVELDLADGKNDGSVKGVRYFKCRARHGIFVRHEKLMMDKKRRSSSGSTGSLKMKAVAGMTTSLRRSTGNLSASSPGSKDLPGFMRATAATSQKFK</w:t>
      </w:r>
    </w:p>
    <w:p w14:paraId="0DF0628F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5A01BBA6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0F88B5E3" w14:textId="77777777" w:rsidR="000E02E6" w:rsidRDefault="000E02E6" w:rsidP="000E02E6">
      <w:pPr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</w:pPr>
      <w:r w:rsidRPr="009C0B12"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  <w:t>KISc_KIF1A_KIF1B</w:t>
      </w:r>
      <w:r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  <w:t>: 5 – 370</w:t>
      </w:r>
    </w:p>
    <w:p w14:paraId="0AB66C22" w14:textId="77777777" w:rsidR="000E02E6" w:rsidRDefault="000E02E6" w:rsidP="000E02E6">
      <w:pPr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</w:pPr>
      <w:r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  <w:t>FHA: 457 – 555</w:t>
      </w:r>
    </w:p>
    <w:p w14:paraId="135EFD57" w14:textId="77777777" w:rsidR="000E02E6" w:rsidRDefault="000E02E6" w:rsidP="000E02E6">
      <w:pPr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</w:pPr>
      <w:r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  <w:t>KIF1B: 767 – 829</w:t>
      </w:r>
    </w:p>
    <w:p w14:paraId="3E29B3CB" w14:textId="77777777" w:rsidR="000E02E6" w:rsidRDefault="000E02E6" w:rsidP="000E02E6">
      <w:pPr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</w:pPr>
      <w:r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  <w:t>DUF3694: 1188 – 1297</w:t>
      </w:r>
    </w:p>
    <w:p w14:paraId="60E34DA2" w14:textId="77777777" w:rsidR="000E02E6" w:rsidRPr="009C0B12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  <w:t>CAP_GLY: 1880 - 1948</w:t>
      </w:r>
    </w:p>
    <w:p w14:paraId="0B26265B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519A371E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24414D5F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7841F652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1593AC91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F13021">
        <w:rPr>
          <w:rFonts w:ascii="Cambria" w:eastAsia="Times New Roman" w:hAnsi="Cambria"/>
          <w:sz w:val="20"/>
          <w:szCs w:val="20"/>
        </w:rPr>
        <w:t>CGAAGGTTTTTGCCTTTGAC</w:t>
      </w:r>
    </w:p>
    <w:p w14:paraId="5D4FE50E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F13021">
        <w:rPr>
          <w:rFonts w:ascii="Cambria" w:hAnsi="Cambria" w:cs="Lucida Grande"/>
          <w:color w:val="000000"/>
          <w:sz w:val="20"/>
          <w:szCs w:val="20"/>
        </w:rPr>
        <w:t>AGCGTTCAGGTTGACCAAGT</w:t>
      </w:r>
    </w:p>
    <w:p w14:paraId="5D1334A2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</w:p>
    <w:p w14:paraId="44D70FEE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484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685 = 1202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098AF894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Khc-73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336EF472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7E6807">
        <w:rPr>
          <w:rFonts w:ascii="Cambria" w:eastAsia="Times New Roman" w:hAnsi="Cambria"/>
          <w:sz w:val="20"/>
          <w:szCs w:val="20"/>
        </w:rPr>
        <w:t>CGAAGGTTTTTGCCTTTGACCACTGTTTCTGGTCAATCGACAAGAACGTTCCAAAATTTGCAAGTCAAGAAAAAGTGTTCGCATGTCTGGGGCAAGATATCTTAGAACGAGCCTTCGAAGGTTACAATGCCTGTATATTCGCATATGGCCAGACAGGCTCGGGCAAATCATACACGATGATGGGCACGAACACCGAAAAGGGAATAATCCCCCGTCTCTGCGATAAACTATTTGACTCAATCGCCCATGCAACCAACAGCAGCAACAGTTTCAAAGTGGAGGTCTCATACATGGAGATATACAACGAGAAAGTGCGAGATCTCCTCGACCCCAAGGGAGGCAAACAGCACCTAAAAGTGAGAGAGCACAGTATTTTAGGACCGTATGTGGATGGATTGTCAACTCTGGCTGTGTCATCCTTTGAGGACATCGATGGCCTCATGCTGGAAGGAAATAAATCTCGTACAGTCGCAGCCACAAACATGAACAGCGAAAGCAGTCGGTCGCACGCTGTGTTCACCATCATCCTCACACAGACCCTGACAGATCTGGCTTCTGGGGTTTCGGGAGAGAAAGTATCCAAAATGAGTTTGGTTGATTTGGCGGGAAGCGAGCGAGCCCAGAAGACGGGAGCCGTGGGGGAAAGGTTGAAGGAAGGAAGTAACATTAATAAGTCCCTCACAACTCTGGGTCTTGTAATATCAGCCCTTGCAGACTCACCGGCAAAAGGAAAGATCAAATTTGTGCCCTACAGGGACTCCGTATTAACATGGCTGCTAAAGGACAACTTAGGAGGAAACAGCAAAACAGTCATGGTGGCCACGCTGAGTCCTTCTGCAGACAACTACGAGGAAACGCTTTCGACATTACGATACGCAGACAGGGCCAAACGTATCGTCAATCACGCTGTGGTCAATGAAGATCCGAACGCACGTATCATCAGAGAACTGCGGGAGGAGGTGGAGATGTTACGGAAGATGCTTAGTGCAGCTCAGATGAACAGGTCTCCGGACCTCCAGGACAGATTGGAGGAGTCGGAAAAGTTAATGAAGACCATGAGCAAGACGTGGGAG</w:t>
      </w:r>
      <w:r w:rsidRPr="007E6807">
        <w:rPr>
          <w:rFonts w:ascii="Cambria" w:eastAsia="Times New Roman" w:hAnsi="Cambria"/>
          <w:sz w:val="20"/>
          <w:szCs w:val="20"/>
        </w:rPr>
        <w:lastRenderedPageBreak/>
        <w:t>GAGAAATTGCGGGAGACTGAGGAGATCCACCAGGAAAGACATGCTGCCCTGGAGAAGATGGGCATTTCAGTGCAGACTTCTGGGATCAAAGTCGAGAAAAACAAGTATTACTTGGTCAACCTGAACGCT</w:t>
      </w:r>
    </w:p>
    <w:p w14:paraId="42A49979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3FA08B8D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0D167CD6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5/10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E02E6" w:rsidRPr="00882582" w14:paraId="052DFEC0" w14:textId="77777777" w:rsidTr="00555266">
        <w:tc>
          <w:tcPr>
            <w:tcW w:w="1265" w:type="dxa"/>
          </w:tcPr>
          <w:p w14:paraId="32BFE4B3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06B58165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7C31B569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1A09866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7A76615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2A81B986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4DB71F06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0E02E6" w:rsidRPr="00882582" w14:paraId="3D94B818" w14:textId="77777777" w:rsidTr="00555266">
        <w:tc>
          <w:tcPr>
            <w:tcW w:w="1265" w:type="dxa"/>
          </w:tcPr>
          <w:p w14:paraId="5092CFDC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2B3D0909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5F905723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3F6BD4B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26CD86F8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35BF9AEE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12A77734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0D673F06" w14:textId="77777777" w:rsidR="000E02E6" w:rsidRDefault="000E02E6" w:rsidP="000E02E6">
      <w:pPr>
        <w:rPr>
          <w:rFonts w:ascii="Cambria" w:hAnsi="Cambria"/>
          <w:sz w:val="20"/>
          <w:szCs w:val="20"/>
        </w:rPr>
      </w:pPr>
    </w:p>
    <w:p w14:paraId="4CE97589" w14:textId="77777777" w:rsidR="000E02E6" w:rsidRPr="00882582" w:rsidRDefault="000E02E6" w:rsidP="000E02E6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Aurora A</w:t>
      </w:r>
    </w:p>
    <w:p w14:paraId="334EF6FD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1990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7766292A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499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1443 = 945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2546279F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Aurora A</w:t>
      </w:r>
      <w:r w:rsidRPr="00882582">
        <w:rPr>
          <w:rFonts w:ascii="Cambria" w:hAnsi="Cambria"/>
          <w:sz w:val="20"/>
          <w:szCs w:val="20"/>
        </w:rPr>
        <w:t>_full</w:t>
      </w:r>
    </w:p>
    <w:p w14:paraId="0F6ABFE1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023F2F">
        <w:rPr>
          <w:rFonts w:ascii="Cambria" w:hAnsi="Cambria"/>
          <w:sz w:val="20"/>
          <w:szCs w:val="20"/>
        </w:rPr>
        <w:t>TGACATTCTTTGAATCCAGGGTCTCATAGTTTACTGCTGCCATATTCCTTGTGAGTTTCAGCAGCCGATGGCACTTAAGATTTTGTATTCCACTGCAGTCTTCCTATTAGGTTGTTCTCCGTATTTCAATGACTTGAATCTGGGACCCTTTCTTCAGTTTCTTCTGCATGTTCTGTCATCTTCACAGTGCTGCAGTGCGATCGTTGCGTAATTTGTGTACACTCGCTTGGAGCAAGGCGCGCTCACGCGACAGCACCTCAGGCATTTCCCAGCAGGCCACAGCGCGTCATAATACCATTGGGTCAATGGGAGTGTCGCTTCTGTATGTTATTCTGTGGTGCAGCCTCGCCTGGTTCACCGCTACAACGAATCAGCGTCCCCGACACATTCAGCGAACCCTCCACGCGCAGCCAATCACAGCGCGTCTTACAAATTTTCAAACGAAACAGCGGGACGAAAATTTTAGCAGGTTGCCAGTGACAGGAGCTGATTGCAATCATGGGAAATGAAAACGACCCGAACACACAAAATGGATCAGGAGACAACAAGATGGCCGAGGACACAAGAGCAAAGAAAAAGTGGACCCTGGATAACTTTGAGATTGGCAAACCCCTGGGCAAGGGGAAATTCGGAAATGTCTACTTGGCCAGAGAGAAGGAGTCAAAGTTCATTGTTGCCCTAAAGGTTTTGTTCAAGTCTCAGCTTCAGAAGGCCGGAGTGGAGCATCAGCTGAGAAGAGAGATTGAGATCCAGTCCCACTTGAGACACGAAAACATTCTGCGTCTGTACGGCTACTTCTACGATGACAAGCGAATCTACCTTATCCTGGAGTACGCCCCCAGAGGAGAGTTGTACAAGGAGTTGCAGAGGAATGAGAAATTCCCCGAGGGAAGATCTGCCACCTATGTGTACCAGTTAGCAGATGCCCTGGAGTACTGCCATTCCAAGAAGGTCATCCACAGAGACATCAAGCCAGAGAATCTCCTCTTAGGGCTGAGGGGGGAGCTCAAGGTGGCTGACTTCGGCTGGTCCGTGCACGCTCCCACTTCAAGACGTAACACCCTGTGCGGTACCTTGGACTACCTGCCCCCAGAGATGGTCGAAGGAAGACCTCATGACGAGAGAGTTGACCTCTGGAGTTTAGGAGTACTGTGTTACGAGTTCCTAGTGGGACACCCTCCTTTTGAGACTGCTAGCCACAATGACACGTATCGTAGAATCGCCAGAGTGGACCTCCGTTTCCCTAACTTCGTCTCTGAAGAGGCTACTGACTTCATACGCAAGCTTCTCCGCCACGACCCCGCCCAACGTCTCCCCCTCCAACAGGTCAAAGTTCACCCCTGGATCGTAACCAACGCCTCGATGTCAGCGCCCTCTACAGCTAAAGCAGCCACGACCATGAGTAGGATTAATAACAACAACAAGACCACTCCTGCCTCTTGAGGAGAGCAGCGGTACTAAGACTCATAAGTGACTTATCAATGAAAGACTATATCAAATGTGTCAATTAATGTGATGATCGACCCTGCTGTCGCTGGATGCTGCTGCAGAACTTTTTGAAAACAACAAGTTTGTACAACATGTACAAGGGAACTGGTGGGTGGAAATAAGTTTTCTTTTTTCTTGCAAAGTTTTTCTGCTGGATATCAACTGAACTTGAAGTTTCAGAGAGAGCTCTCTAAAATTGTATTGCCGTATATGCCCTACAGTGCACATACTGCCTTAACAAAGTAAAAAATTGTGTATTTCTGGCCTAAATTCAAATTATTCTTAATCAGCTCCTGTATTCCTTAAAATGTTGTGTGTGATGCAAGCCGTAGACACTACTCAGTACTGTGCAATTTTATAATGATCATTGTGAAAATAAGTAGTCATTCCAATATGTAATAGTGTGTGGTATCACAAACTTGTAGTCATATAAATTTACAAGTTGTTGAACAAATGTTAAAGATGACATTTGAATGACTTTTTAGCTAGCCATAGGCGTAGC</w:t>
      </w:r>
    </w:p>
    <w:p w14:paraId="0D4FC84C" w14:textId="77777777" w:rsidR="000E02E6" w:rsidRDefault="000E02E6" w:rsidP="000E02E6">
      <w:pPr>
        <w:rPr>
          <w:rFonts w:ascii="Cambria" w:hAnsi="Cambria"/>
          <w:sz w:val="20"/>
          <w:szCs w:val="20"/>
        </w:rPr>
      </w:pPr>
    </w:p>
    <w:p w14:paraId="48C3CFDE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314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1B0A63B3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Aurora A</w:t>
      </w:r>
      <w:r w:rsidRPr="00882582">
        <w:rPr>
          <w:rFonts w:ascii="Cambria" w:hAnsi="Cambria"/>
          <w:sz w:val="20"/>
          <w:szCs w:val="20"/>
        </w:rPr>
        <w:t>_protein</w:t>
      </w:r>
    </w:p>
    <w:p w14:paraId="789F7AA7" w14:textId="77777777" w:rsidR="000E02E6" w:rsidRPr="005D6C14" w:rsidRDefault="000E02E6" w:rsidP="000E02E6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5D6C14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GNENDPNTQNGSGDNKMAEDTRAKKKWTLDNFEIGKPLGKGKFGNVYLAREKESKFIVALKVLFKSQLQKAGVEHQLRREIEIQSHLRHENILRLYGYFYDDKRIYLILEYAPRGELYKELQRNEKFPEGRSATYVYQLADALEYCHSKKVIHRDIKPENLLLGLRGELKVADFGWSVHAPTSRRNTLCGTLDYLPPEMVEGRPHDERVDLWSLGVLCYEFLVGHPPFETASHNDTYRRIARVDLRFPNFVSEEATDFIRKLLRHDPAQRLPLQQVKVHPWIVTNASMSAPSTAKAATTMSRINNNNKTTPAS</w:t>
      </w:r>
    </w:p>
    <w:p w14:paraId="19315474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14819C51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4B568F6A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STKc_Aurora: 32 - 284</w:t>
      </w:r>
    </w:p>
    <w:p w14:paraId="52C8B3FE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78ADF2FC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444F93F9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lastRenderedPageBreak/>
        <w:t>Partial ORF</w:t>
      </w:r>
    </w:p>
    <w:p w14:paraId="3BEC9CFC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7F4F4E1A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865BB8">
        <w:rPr>
          <w:rFonts w:ascii="Cambria" w:eastAsia="Times New Roman" w:hAnsi="Cambria"/>
          <w:sz w:val="20"/>
          <w:szCs w:val="20"/>
        </w:rPr>
        <w:t>GGGGAAATTCGGAAATGTCT</w:t>
      </w:r>
    </w:p>
    <w:p w14:paraId="2074447E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865BB8">
        <w:rPr>
          <w:rFonts w:ascii="Cambria" w:hAnsi="Cambria" w:cs="Lucida Grande"/>
          <w:color w:val="000000"/>
          <w:sz w:val="20"/>
          <w:szCs w:val="20"/>
        </w:rPr>
        <w:t>TGGCGATTCTACGATACGTG</w:t>
      </w:r>
    </w:p>
    <w:p w14:paraId="277451CB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</w:p>
    <w:p w14:paraId="34729F2E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621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225 = 605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2C5177A9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Aurora A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4C6860F7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CA05C4">
        <w:rPr>
          <w:rFonts w:ascii="Cambria" w:eastAsia="Times New Roman" w:hAnsi="Cambria"/>
          <w:sz w:val="20"/>
          <w:szCs w:val="20"/>
        </w:rPr>
        <w:t>GGGGAAATTCGGAAATGTCTACTTGGCCAGAGAGAAGGAGTCAAAGTTCATTGTTGCCCTAAAGGTTTTGTTCAAGTCTCAGCTTCAGAAGGCCGGAGTGGAGCATCAGCTGAGAAGAGAGATTGAGATCCAGTCCCACTTGAGACACGAAAACATTCTGCGTCTGTACGGCTACTTCTACGATGACAAGCGAATCTACCTTATCCTGGAGTACGCCCCCAGAGGAGAGTTGTACAAGGAGTTGCAGAGGAATGAGAAATTCCCCGAGGGAAGATCTGCCACCTATGTGTACCAGTTAGCAGATGCCCTGGAGTACTGCCATTCCAAGAAGGTCATCCACAGAGACATCAAGCCAGAGAATCTCCTCTTAGGGCTGAGGGGGGAGCTCAAGGTGGCTGACTTCGGCTGGTCCGTGCACGCTCCCACTTCAAGACGTAACACCCTGTGCGGTACCTTGGACTACCTGCCCCCAGAGATGGTCGAAGGAAGACCTCATGACGAGAGAGTTGACCTCTGGAGTTTAGGAGTACTGTGTTACGAGTTCCTAGTGGGACACCCTCCTTTTGAGACTGCTAGCCACAATGACACGTATCGTAGAATCGCCA</w:t>
      </w:r>
    </w:p>
    <w:p w14:paraId="5B5CC403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10D89098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5F2FC11A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28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E02E6" w:rsidRPr="00882582" w14:paraId="758E883F" w14:textId="77777777" w:rsidTr="00555266">
        <w:tc>
          <w:tcPr>
            <w:tcW w:w="1265" w:type="dxa"/>
          </w:tcPr>
          <w:p w14:paraId="460FF0E4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6C992AA0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4B05271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1FBAB8C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594FDFC5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68485FDB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3B9245D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0E02E6" w:rsidRPr="00882582" w14:paraId="273A5080" w14:textId="77777777" w:rsidTr="00555266">
        <w:tc>
          <w:tcPr>
            <w:tcW w:w="1265" w:type="dxa"/>
          </w:tcPr>
          <w:p w14:paraId="780DC0BC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42A7E335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3DC44C49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2EAF52CE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17086AD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38F7E1A5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1898567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032F1199" w14:textId="77777777" w:rsidR="000E02E6" w:rsidRDefault="000E02E6" w:rsidP="000E02E6">
      <w:pPr>
        <w:rPr>
          <w:rFonts w:ascii="Cambria" w:hAnsi="Cambria"/>
          <w:sz w:val="20"/>
          <w:szCs w:val="20"/>
        </w:rPr>
      </w:pPr>
    </w:p>
    <w:p w14:paraId="3FC2DEEB" w14:textId="77777777" w:rsidR="000E02E6" w:rsidRPr="00882582" w:rsidRDefault="000E02E6" w:rsidP="000E02E6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Bicaudal D2</w:t>
      </w:r>
    </w:p>
    <w:p w14:paraId="31EEAA07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3822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2BFD920E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221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2647 = 2427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39D8EFD0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Bicaudal D2</w:t>
      </w:r>
      <w:r w:rsidRPr="00882582">
        <w:rPr>
          <w:rFonts w:ascii="Cambria" w:hAnsi="Cambria"/>
          <w:sz w:val="20"/>
          <w:szCs w:val="20"/>
        </w:rPr>
        <w:t>_full</w:t>
      </w:r>
    </w:p>
    <w:p w14:paraId="5274D867" w14:textId="77777777" w:rsidR="000E02E6" w:rsidRDefault="000E02E6" w:rsidP="000E02E6">
      <w:pPr>
        <w:rPr>
          <w:rFonts w:ascii="Cambria" w:hAnsi="Cambria"/>
          <w:sz w:val="20"/>
          <w:szCs w:val="20"/>
        </w:rPr>
      </w:pPr>
      <w:r w:rsidRPr="00876F9F">
        <w:rPr>
          <w:rFonts w:ascii="Cambria" w:hAnsi="Cambria"/>
          <w:sz w:val="20"/>
          <w:szCs w:val="20"/>
        </w:rPr>
        <w:t>CGCTTTTCTACCTGCTTTTTAGCAAGTCCCGCGTCTTGCTTTCAAGAACAAAATGCGCGCGAAACATGTTGGGATCTGCGCGAGTTGGATCTCAGGTCACGTGACCCGCTAAGACACAATTTCAATATGGCGGCTGTCCTGGGTGAGGAATTTCAGATCCCCGTCCACTAAAATTCGGTAATTTTCGAGAAAATCGTGCGTCTAGATACACGAAACCAAGATGTCGACAACCGACGACACCCAGGGTACATTTGACGAGCTCAACCAGGAAATCAACCGGCTGCAGAGCGAGCTAGCCGAGGTTACTCAGGAACGAGTGCAGGCTGCTGAATATGGCCTTGCAGTTTTGGAGGAAAAGCAAAACCTGGAACTCAGATTTGAAGAGCTCGAAAACCTGTATGAGACCGCCAAACACGACTTAGAATGTGCGAAAGAGAATCTTAAGCAAGTGCAACAGACACACAAGAAGGCTAACCAAGTGGGCATCCATGCCGAGGAAAGTCTTTTGGCCGAGAGTGCAACCCGAGAGGCCCAGCTTCTAGAGACCATAACGGAGCTCGAAGCTGAGTTGAAACATGCAAGAAACGAGGTGGAGAGACACCGCTCTGACTCGGAGCGGGTTGGCACCCTCAACCAAGACTTCACCCAAAAGATAGAACAACTGGAAACGGAACGGAAGCAGATGAAGAAAGAAATCAAGGAACTGAAATTCAGAGAATCCCGCAATCTTGCAGACTACTCAGAGCTGGAGGAAGAGAACATCTCTTTGCAAAAGGCTGTGCTGCAGCTCAAGCAAAACCAAGTTGACTTTGAAGCAATGAAGTACGAGAATAAAAGATACAAAGAAGAAACAGAAGAGCTCAATGCAGAGCTAGAGGAGTTCGCTAAATTGAAAAATATAGTTGAGAAAAATCTCGAAGAAGCTCTGAACTCATTGCAGCAAGAGCGGGAACAGAAACATGCCTTGAAGAAGGAGCTGGACCAGAGGTTGACCAACGAGTCCATGTACAACTTGCACACGTTAGCAAGCCTCGGCCTAGGAGAGTTTAAGATGCCCAGTAGAGATCGCACGGAATTCAACGATGGCCATGAAGATCAAGACTCCCATGGTAATCCTGCGCTTAAGAGAATAGAAGCAGACTTTTCGTCGCAGAAGAAGAGTCTGGAAGACCAAGAACCTGCACCAGCCTCAGGCCTTGTAGGCGATCTTTTCTCCGAACTACACATGACAGAAATCCGCAAGCTTGAGCAGTTGCTCGAACAGGCAGAGATTGAGAAATCTGCCATGCAATGTTCGCAGCAAGAGATTCGAACAGAACTGGAGAAAACCAAGCTGACAATGTCGGAACAACAGGAAAAGATCGCTCAAATGAAGGCTCACATGAGTGCGATGTCCGCAGGAAGTCACCCAGCCTCTTTACTGGACGGGGAGGAGGCAACGGGTGACGAGAATGACACTTCAGAGGAGGGAGTCAACAAGCGCAACCTGCAACAGGCTGAACGAAGATACGCAGCCGCCCTGACCCAGATCTCTGAACTCCAGGAGCAGATCAAGAAACTGGAGTCGATGAGAGGAAAGGACGATCAGAATGAAGATGACGTCAAGGACGAACTCAAGAAATTGAGAGACCGGGTACAACAGTACGAGGAGACCATCAGCAACCTGGAGGTGGACCTCAAAGCCATGACACAGATGGCTGGAGAGAGTCAGGGCAATCTTAACACAACTCAAGATGAACTGACGAAAGTTACAGAAGTACTCGCTCAGCTGTACCACCATGTGTGTGAAGTGAACGGCGAAACACCAAACAGGGTCGTCCTGGAACACGTCCAAGGCAAGAAGTTCAGACGCCAGGACAGTCCTAAGGACGGAGACGGGAGTGAGAAATCTGGGTCAGGGAAAGAGGAGTCGGATAAAGAGAGCTCGC</w:t>
      </w:r>
      <w:r w:rsidRPr="00876F9F">
        <w:rPr>
          <w:rFonts w:ascii="Cambria" w:hAnsi="Cambria"/>
          <w:sz w:val="20"/>
          <w:szCs w:val="20"/>
        </w:rPr>
        <w:lastRenderedPageBreak/>
        <w:t>CGAGCAGAGAAACACCAGACAAGGATAACGACTCCAAAGAAGATCCAATGACCTGCTATAAGCTGTGCGAGACGATCCACGACCAAGTCAAGTACCTGAAGAGGGCGGTCGAGAGAACCATTGAGCAGTCTCGTACACGCCACGTGGATCCCAATCTCAACACAGATGTAGCGGAGTTGCAGGAGCAGGTGGTTAAGCTCAAGGCCATGTTGAACACCAAGAGGGAGCAGATCGCTACATTAAGAAGTGTCCTCAAAGCCAACAAATCAACGGCAGAAATCGCTTTGGCTAACCTAAAGCAGAAGTATGAGAATGAGAAGTGCATCGTCACGGAGACGATGATGAAGTTGAGGAACGAACTGAAGGCTCTCAAGGAAGACGCAGCGACATTCGCGTCCTTGAGAGCAATGTTCGCCCAGCGGTGTGACGAGTATGTCACTCAGCTGGATGAACTGCAACGCCAATTAGGCGCTGCCGAGGAAGAAAAGAAAACATTGAACTCGCTACTTAGGATGGCCATCCAGCAAAAATTAGCCCTCACGCAACGACTTGAGGACTTGGAGTTCGATCGTGAACGTCGCAACATTCGACAAGAGAGAAGAGGAGGGGGAGGCCGCAGCAAAATGGGTTCTGCCAAAGTAAGTTTCAACAATTACAATGATGATTCTTCATACAACCGCTATCAGCCCCCACCTCGATTTGCGCGGAGAGATTACTAAAAGACTAAGAGTGCACGCAGGATGGAAGTTGGCATGACTATCAGTTGCAGTTGGTCACTCGCTATTGACCCCTGGATTTACCCTGGATGAAGTTCCCTGGACGAACCAAAGGTCAATGAACTGCAAGTGATGGTCAGTGCCCTCCTGCGCCAAGCACCAAATTGGGGCGAAAGGGGTTTGATTGGTTGCAGAGTATCTCCTATGCTGCTGTGATAGAATTGTGGGGTATTCTCACAGTACAAGGGGAATGTACATGTTGTATAGCCGCAAAGAGCTAACCTTCTATAGTTGATTTAGGGCTTCCAATCCTTGTGATCATTGTGATATCTATCTCTAAGTGAAACCAAGTAGTTTTCCTAAACCTTGTAGTCTTGCATGACTAACACTAGTTTTAGTTTCATAATTATCTTGTGTGATTTGTGCAGTGTACTGACGCACTAGTTCTTAATCAAATTTCAGTTTTTACTCAAATTTATGAGCATGATTTTGTGCAATACCTCAGTTTTTAATGCATGCTTCACAATTATACAGTTTGTAATATGCTGTCTTTTAATAGAAGTCTTAAAACTTGGATTTTAATTTCGCTCTACTTGTTGTTATAATCTACAATAACATGTTCTTAATTCCTTTGAGATCATTTTATCAATCATACACATTCTTCTGATAAAGACACATTTTAAACATTTGTTTTGGAATGCTCATATCTCAATGTAAATATCAGTATTTATTGTTCGTACTTTGAAACAAGTACCTTGGTGGTTAATTATAACCGTTGATAGACTGACAGTTATTTTTTAAGAAGAGTGAAAGGATCTATTTTAATGAACAAATTTGGCGGGAAATCACATATCTCTCGATATGGAATTGGGTTTTTAACACTCCGGAATTATACGGGACATATGGATCATTATCACGATTATATTAAGCCTGGAATCCGGTTTTGAGATTAAGAAATTATGTACACAACGGAAATTAATGGAATTATTGATATCAATTAATTGATCATGATTTGATAAATTGACAATTGACCTCATGTGACGTGCAGTTGATCTGCACGCACAGGAATACATCATGGACTCCAAATTGCTTCATAACTACTCATTATAACTGCCTTGGAAAAAGGAACCAAGTTCATAACTTGTGTTCTTGACTTTTACTAGTGTTCATAGGTCAAG</w:t>
      </w:r>
    </w:p>
    <w:p w14:paraId="679EB916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4F2F80BF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808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6C6AED9C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Bicaudal D2</w:t>
      </w:r>
      <w:r w:rsidRPr="00882582">
        <w:rPr>
          <w:rFonts w:ascii="Cambria" w:hAnsi="Cambria"/>
          <w:sz w:val="20"/>
          <w:szCs w:val="20"/>
        </w:rPr>
        <w:t>_protein</w:t>
      </w:r>
    </w:p>
    <w:p w14:paraId="5D2A6BC9" w14:textId="77777777" w:rsidR="000E02E6" w:rsidRPr="00ED03FD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ED03FD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STTDDTQGTFDELNQEINRLQSELAEVTQERVQAAEYGLAVLEEKQNLELRFEELENLYETAKHDLECAKENLKQVQQTHKKANQVGIHAEESLLAESATREAQLLETITELEAELKHARNEVERHRSDSERVGTLNQDFTQKIEQLETERKQMKKEIKELKFRESRNLADYSELEEENISLQKAVLQLKQNQVDFEAMKYENKRYKEETEELNAELEEFAKLKNIVEKNLEEALNSLQQEREQKHALKKELDQRLTNESMYNLHTLASLGLGEFKMPSRDRTEFNDGHEDQDSHGNPALKRIEADFSSQKKSLEDQEPAPASGLVGDLFSELHMTEIRKLEQLLEQAEIEKSAMQCSQQEIRTELEKTKLTMSEQQEKIAQMKAHMSAMSAGSHPASLLDGEEATGDENDTSEEGVNKRNLQQAERRYAAALTQISELQEQIKKLESMRGKDDQNEDDVKDELKKLRDRVQQYEETISNLEVDLKAMTQMAGESQGNLNTTQDELTKVTEVLAQLYHHVCEVNGETPNRVVLEHVQGKKFRRQDSPKDGDGSEKSGSGKEESDKESSPSRETPDKDNDSKEDPMTCYKLCETIHDQVKYLKRAVERTIEQSRTRHVDPNLNTDVAELQEQVVKLKAMLNTKREQIATLRSVLKANKSTAEIALANLKQKYENEKCIVTETMMKLRNELKALKEDAATFASLRAMFAQRCDEYVTQLDELQRQLGAAEEEKKTLNSLLRMAIQQKLALTQRLEDLEFDRERRNIRQERRGGGGRSKMGSAKVSFNNYNDDSSYNRYQPPPRFARRDY</w:t>
      </w:r>
    </w:p>
    <w:p w14:paraId="3F75F06F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2A95BA2D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4D1420BF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BicD: 76 – 758</w:t>
      </w:r>
    </w:p>
    <w:p w14:paraId="18391568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60F6FE56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7E8814FC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459A0F64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424D554E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D1320D">
        <w:rPr>
          <w:rFonts w:ascii="Cambria" w:eastAsia="Times New Roman" w:hAnsi="Cambria"/>
          <w:sz w:val="20"/>
          <w:szCs w:val="20"/>
        </w:rPr>
        <w:t>TCACCCAGCCTCTTTACTGG</w:t>
      </w:r>
    </w:p>
    <w:p w14:paraId="2BCE7358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D1320D">
        <w:rPr>
          <w:rFonts w:ascii="Cambria" w:hAnsi="Cambria" w:cs="Lucida Grande"/>
          <w:color w:val="000000"/>
          <w:sz w:val="20"/>
          <w:szCs w:val="20"/>
        </w:rPr>
        <w:t>CCTTGAGAGCCTTCAGTTCG</w:t>
      </w:r>
    </w:p>
    <w:p w14:paraId="2A2BC0ED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</w:p>
    <w:p w14:paraId="6B950249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1405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2303 = 899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4E85A194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Bicaudal D2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77949CBA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E638BD">
        <w:rPr>
          <w:rFonts w:ascii="Cambria" w:eastAsia="Times New Roman" w:hAnsi="Cambria"/>
          <w:sz w:val="20"/>
          <w:szCs w:val="20"/>
        </w:rPr>
        <w:lastRenderedPageBreak/>
        <w:t>TCACCCAGCCTCTTTACTGGACGGGGAGGAGGCAACGGGTGACGAGAATGACACTTCAGAGGAGGGAGTCAACAAGCGCAACCTGCAACAGGCTGAACGAAGATACGCAGCCGCCCTGACCCAGATCTCTGAACTCCAGGAGCAGATCAAGAAACTGGAGTCGATGAGAGGAAAGGACGATCAGAATGAAGATGACGTCAAGGACGAACTCAAGAAATTGAGAGACCGGGTACAACAGTACGAGGAGACCATCAGCAACCTGGAGGTGGACCTCAAAGCCATGACACAGATGGCTGGAGAGAGTCAGGGCAATCTTAACACAACTCAAGATGAACTGACGAAAGTTACAGAAGTACTCGCTCAGCTGTACCACCATGTGTGTGAAGTGAACGGCGAAACACCAAACAGGGTCGTCCTGGAACACGTCCAAGGCAAGAAGTTCAGACGCCAGGACAGTCCTAAGGACGGAGACGGGAGTGAGAAATCTGGGTCAGGGAAAGAGGAGTCGGATAAAGAGAGCTCGCCGAGCAGAGAAACACCAGACAAGGATAACGACTCCAAAGAAGATCCAATGACCTGCTATAAGCTGTGCGAGACGATCCACGACCAAGTCAAGTACCTGAAGAGGGCGGTCGAGAGAACCATTGAGCAGTCTCGTACACGCCACGTGGATCCCAATCTCAACACAGATGTAGCGGAGTTGCAGGAGCAGGTGGTTAAGCTCAAGGCCATGTTGAACACCAAGAGGGAGCAGATCGCTACATTAAGAAGTGTCCTCAAAGCCAACAAATCAACGGCAGAAATCGCTTTGGCTAACCTAAAGCAGAAGTATGAGAATGAGAAGTGCATCGTCACGGAGACGATGATGAAGTTGAGGAACGAACTGAAGGCTCTCAAGG</w:t>
      </w:r>
    </w:p>
    <w:p w14:paraId="1B4D9657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0A8D4A5F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696ACBEB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28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E02E6" w:rsidRPr="00882582" w14:paraId="49F696EA" w14:textId="77777777" w:rsidTr="00555266">
        <w:tc>
          <w:tcPr>
            <w:tcW w:w="1265" w:type="dxa"/>
          </w:tcPr>
          <w:p w14:paraId="411DD30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3036B460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3DB29D1E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0842645D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7610FCCD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04BF4D72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3A0AC364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0E02E6" w:rsidRPr="00882582" w14:paraId="39765A83" w14:textId="77777777" w:rsidTr="00555266">
        <w:tc>
          <w:tcPr>
            <w:tcW w:w="1265" w:type="dxa"/>
          </w:tcPr>
          <w:p w14:paraId="140862B5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20BF691C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6A30293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54AA1F36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1D7C3A9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41E0F392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6DED08C5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0C7B31A1" w14:textId="77777777" w:rsidR="000E02E6" w:rsidRDefault="000E02E6" w:rsidP="000E02E6">
      <w:pPr>
        <w:rPr>
          <w:rFonts w:ascii="Cambria" w:hAnsi="Cambria"/>
          <w:sz w:val="20"/>
          <w:szCs w:val="20"/>
        </w:rPr>
      </w:pPr>
    </w:p>
    <w:p w14:paraId="6D2B9F63" w14:textId="77777777" w:rsidR="000E02E6" w:rsidRPr="00882582" w:rsidRDefault="000E02E6" w:rsidP="000E02E6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Dynamitin</w:t>
      </w:r>
    </w:p>
    <w:p w14:paraId="3D8E981E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1909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226E9A2E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35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1234 = 1200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081DA40A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Dynamitin</w:t>
      </w:r>
      <w:r w:rsidRPr="00882582">
        <w:rPr>
          <w:rFonts w:ascii="Cambria" w:hAnsi="Cambria"/>
          <w:sz w:val="20"/>
          <w:szCs w:val="20"/>
        </w:rPr>
        <w:t>_full</w:t>
      </w:r>
    </w:p>
    <w:p w14:paraId="742AD87D" w14:textId="77777777" w:rsidR="000E02E6" w:rsidRDefault="000E02E6" w:rsidP="000E02E6">
      <w:pPr>
        <w:rPr>
          <w:rFonts w:ascii="Cambria" w:hAnsi="Cambria"/>
          <w:sz w:val="20"/>
          <w:szCs w:val="20"/>
        </w:rPr>
      </w:pPr>
      <w:r w:rsidRPr="00685246">
        <w:rPr>
          <w:rFonts w:ascii="Cambria" w:hAnsi="Cambria"/>
          <w:sz w:val="20"/>
          <w:szCs w:val="20"/>
        </w:rPr>
        <w:t>CTTTTATCCCCGTGCGGAAGCTCCTGCTGTCAAGATGGCGGATCCAAAATATGCTAGTCTGCCTGGAATAGATCTTAATTCCCCTGATTTGTATGAGACGAACGATCTTCCGGAAGATGATCAAGCGCAGGTTGACCAGTCTGATCAGGGAAATGAGAACGTTGAGAAGATCAATGTCTCCGCCACAGATGCTTATAAGAAGTTTGAGGGTAAAACCTTAGAAGGTGGAAAAGTTGATTTCTCAGACCGAGTCAGTGGTTCCAGGCGCATTGGTTATGATGCGCCTCAAACAGAGTATGAAATGCAAGCGGTTGAGAGAGAGCCTGAGACTCCTCAGCAAAAATACCAACGTTTGCAACATGAAATCAGGGAACTACAAGAGGAGGTCTCCAAAGCTAAGGAGAATGTGAAAGCGGATGCTGAGACTGAGAAAGTGTCTCCAGTTCCTTTAGTGAAGCAAGCAGAGTATCTCCAGCAACAATTAACCGACCTTCATCTGGATAAACTTCTAGGAGATCAAGCTGAGGTCAACTTGGCCGACCCTCAGAGGGCTTTGCATAAGCGTCTTCTGACTGAGCTGGACTCTTACAAACCTACTGAAGCCCAGGCCAAATCTGAGAAAGATGCTCCTTCAGGGAATCAAGTCACATATCAGCTCTACTACAGACCGGAGCAGGCCAAGTTCACCAGCAATGCCAGGGCTGCCAATATTGAGCAACGTCTTGAGCGCATGGAAGCACTCATCGGAAACAATCCAGAAAAGCTTTCTATGCTGACAGCTGAAACAAGCAACAAGAGTATTGTGGGTGCTGTAGGAGTGTTGAGTTCCAAGGTGAAATTGCTGGATGCCACCCAACTGGAACAAGTGGAGGGAAGACTTCACGCTCTGTCTCAGAGACTCACCAAAGTTGTGGAGAACAAAGAGACCGCCGAGGAGGCAGACAAGACTGCCAAGGTCAGTGAGCTTTTTGAAATGGTCAAGAAATGGGATGCAGTTGTTGACACATTGCCCCATGTAGTTGATAGACTTACGGCTCTCAAGGAACTCCATGAACAAGCACTCCAATTTAGTCAGGCCCTCAACCACTTGGATGCGGCCCAACAACAAGTGTCTAGCCACATGAACGCACACAGTGATATGTTGAAACAGGTCCAAACCACGCTGACAGAAAATCTTTCAACACTAAAAGATAATTGCGCGAGTATAGACGACCGAGTGAAGGCTCTCAAGTGAACAAATTGCAGAATTAGCTTATTTATGGAATTTATTTATGTCTTAACTTGAATTAATGAGTACCAAATTCATAACTGGGTATTACCTTCATGTACAGTGTAATTATTTATAATATACATATATTGGTATATAATAATGTACACTACATGGCTTCCGACAATATTATTGGTGACATGAATTTTCGCTTTCAAAAAGTGCATACTTAAGTGCAATAGGTGTTAATTATTACGCAAAGCAGCTGTTTGTATCATGGCTTGTTCCTCTGGTGGCTTAGACGTTTGAGCTGTTGCTGATATGTATTTATAAGCGCTCTAGGTAGGATCTGGCAAAACTGATGTTGGTCTTTCGATTGTTGAATCTATGAAGGGTGGACGGTATCAATTTTTTTATGCATGATTACATTTTGTTTCTGTGCCTTGGAATTTCCAGGAAAGTGGACGCTATAAACCTGCAAGTGACTTTCCACTTGTTTTCCAATTTTTTGAGGATTTGACATCAGAGTATTCCTTGAAGAATCATATTAAAAAATGCGGCTCTCCACAAGTTGAATAAGTTATAATGAGAAGCCTTGGTGTTCGGTGTTCAATACACAATCAAAACACTCTTCTTGTGATATAATGTAAAATATATGAGTTTTGTTTCTTTGCTTTATTGTAACAAATAAAGAATATTAAC</w:t>
      </w:r>
    </w:p>
    <w:p w14:paraId="2AC030D7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2A1E84A5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399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6FD36DED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Dynamitin</w:t>
      </w:r>
      <w:r w:rsidRPr="00882582">
        <w:rPr>
          <w:rFonts w:ascii="Cambria" w:hAnsi="Cambria"/>
          <w:sz w:val="20"/>
          <w:szCs w:val="20"/>
        </w:rPr>
        <w:t>_protein</w:t>
      </w:r>
    </w:p>
    <w:p w14:paraId="1D2D21F3" w14:textId="77777777" w:rsidR="000E02E6" w:rsidRPr="00BC631C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BC631C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lastRenderedPageBreak/>
        <w:t>MADPKYASLPGIDLNSPDLYETNDLPEDDQAQVDQSDQGNENVEKINVSATDAYKKFEGKTLEGGKVDFSDRVSGSRRIGYDAPQTEYEMQAVEREPETPQQKYQRLQHEIRELQEEVSKAKENVKADAETEKVSPVPLVKQAEYLQQQLTDLHLDKLLGDQAEVNLADPQRALHKRLLTELDSYKPTEAQAKSEKDAPSGNQVTYQLYYRPEQAKFTSNARAANIEQRLERMEALIGNNPEKLSMLTAETSNKSIVGAVGVLSSKVKLLDATQLEQVEGRLHALSQRLTKVVENKETAEEADKTAKVSELFEMVKKWDAVVDTLPHVVDRLTALKELHEQALQFSQALNHLDAAQQQVSSHMNAHSDMLKQVQTTLTENLSTLKDNCASIDDRVKALK</w:t>
      </w:r>
    </w:p>
    <w:p w14:paraId="677C1CB3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1F65EC6D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242BCC91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Dynamitin: 17 - 398</w:t>
      </w:r>
    </w:p>
    <w:p w14:paraId="3F53AEA4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085FACDD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5977413F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4F0EF91C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0C777E3E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59649A">
        <w:rPr>
          <w:rFonts w:ascii="Cambria" w:eastAsia="Times New Roman" w:hAnsi="Cambria"/>
          <w:sz w:val="20"/>
          <w:szCs w:val="20"/>
        </w:rPr>
        <w:t>TTATGATGCGCCTCAAACAG</w:t>
      </w:r>
    </w:p>
    <w:p w14:paraId="5F32C68C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59649A">
        <w:rPr>
          <w:rFonts w:ascii="Cambria" w:hAnsi="Cambria" w:cs="Lucida Grande"/>
          <w:color w:val="000000"/>
          <w:sz w:val="20"/>
          <w:szCs w:val="20"/>
        </w:rPr>
        <w:t>TTTTCTGTCAGCGTGGTTTG</w:t>
      </w:r>
    </w:p>
    <w:p w14:paraId="39F7C147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</w:p>
    <w:p w14:paraId="70BE8127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274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173 = 900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576DB67E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Dynamitin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26FEED65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59649A">
        <w:rPr>
          <w:rFonts w:ascii="Cambria" w:eastAsia="Times New Roman" w:hAnsi="Cambria"/>
          <w:sz w:val="20"/>
          <w:szCs w:val="20"/>
        </w:rPr>
        <w:t>TTATGATGCGCCTCAAACAGAGTATGAAATGCAAGCGGTTGAGAGAGAGCCTGAGACTCCTCAGCAAAAATACCAACGTTTGCAACATGAAATCAGGGAACTACAAGAGGAGGTCTCCAAAGCTAAGGAGAATGTGAAAGCGGATGCTGAGACTGAGAAAGTGTCTCCAGTTCCTTTAGTGAAGCAAGCAGAGTATCTCCAGCAACAATTAACCGACCTTCATCTGGATAAACTTCTAGGAGATCAAGCTGAGGTCAACTTGGCCGACCCTCAGAGGGCTTTGCATAAGCGTCTTCTGACTGAGCTGGACTCTTACAAACCTACTGAAGCCCAGGCCAAATCTGAGAAAGATGCTCCTTCAGGGAATCAAGTCACATATCAGCTCTACTACAGACCGGAGCAGGCCAAGTTCACCAGCAATGCCAGGGCTGCCAATATTGAGCAACGTCTTGAGCGCATGGAAGCACTCATCGGAAACAATCCAGAAAAGCTTTCTATGCTGACAGCTGAAACAAGCAACAAGAGTATTGTGGGTGCTGTAGGAGTGTTGAGTTCCAAGGTGAAATTGCTGGATGCCACCCAACTGGAACAAGTGGAGGGAAGACTTCACGCTCTGTCTCAGAGACTCACCAAAGTTGTGGAGAACAAAGAGACCGCCGAGGAGGCAGACAAGACTGCCAAGGTCAGTGAGCTTTTTGAAATGGTCAAGAAATGGGATGCAGTTGTTGACACATTGCCCCATGTAGTTGATAGACTTACGGCTCTCAAGGAACTCCATGAACAAGCACTCCAATTTAGTCAGGCCCTCAACCACTTGGATGCGGCCCAACAACAAGTGTCTAGCCACATGAACGCACACAGTGATATGTTGAAACAGGTCCAAACCACGCTGACAGAAAA</w:t>
      </w:r>
    </w:p>
    <w:p w14:paraId="1CE60B91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40568547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5243D932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5/10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E02E6" w:rsidRPr="00882582" w14:paraId="4084F9CD" w14:textId="77777777" w:rsidTr="00555266">
        <w:tc>
          <w:tcPr>
            <w:tcW w:w="1265" w:type="dxa"/>
          </w:tcPr>
          <w:p w14:paraId="0FF03C4B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0E45B6A8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237D015B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0DA9CDFD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465012C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08EDABD9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20E65CDB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0E02E6" w:rsidRPr="00882582" w14:paraId="32A1B92C" w14:textId="77777777" w:rsidTr="00555266">
        <w:tc>
          <w:tcPr>
            <w:tcW w:w="1265" w:type="dxa"/>
          </w:tcPr>
          <w:p w14:paraId="487008C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0D0ED72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0D60A081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4EFA2438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6D4C4A63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22CEB433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6EE3C24B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0149A5A1" w14:textId="77777777" w:rsidR="000E02E6" w:rsidRDefault="000E02E6" w:rsidP="000E02E6">
      <w:pPr>
        <w:rPr>
          <w:rFonts w:ascii="Cambria" w:hAnsi="Cambria"/>
          <w:sz w:val="20"/>
          <w:szCs w:val="20"/>
        </w:rPr>
      </w:pPr>
    </w:p>
    <w:p w14:paraId="0163C066" w14:textId="77777777" w:rsidR="000E02E6" w:rsidRPr="00882582" w:rsidRDefault="000E02E6" w:rsidP="000E02E6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Dynein Heavy Chain 1</w:t>
      </w:r>
    </w:p>
    <w:p w14:paraId="6AD8B14A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15065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16165DFB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247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14241 = 13995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73201550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Dynein Heavy Chain 1</w:t>
      </w:r>
      <w:r w:rsidRPr="00882582">
        <w:rPr>
          <w:rFonts w:ascii="Cambria" w:hAnsi="Cambria"/>
          <w:sz w:val="20"/>
          <w:szCs w:val="20"/>
        </w:rPr>
        <w:t>_full</w:t>
      </w:r>
    </w:p>
    <w:p w14:paraId="30DE8192" w14:textId="77777777" w:rsidR="000E02E6" w:rsidRDefault="000E02E6" w:rsidP="000E02E6">
      <w:pPr>
        <w:rPr>
          <w:rFonts w:ascii="Cambria" w:hAnsi="Cambria"/>
          <w:sz w:val="20"/>
          <w:szCs w:val="20"/>
        </w:rPr>
      </w:pPr>
      <w:r w:rsidRPr="00741F68">
        <w:rPr>
          <w:rFonts w:ascii="Cambria" w:hAnsi="Cambria"/>
          <w:sz w:val="20"/>
          <w:szCs w:val="20"/>
        </w:rPr>
        <w:t>TTTATATTGAAGTTTTTAATGTTAAATAAGTATATTGTACGCCAAATAATTACTTTAATCTAATTATTTTCCCACAGTGGATGACCTCATCTCAACAGGCCCCGGATGACAAAGTGGGAAGCGGCCATTTTCGCGTCAGGCTGCCGACTATGAACGTGGAGAAAAAGTCTTTAAGACAGTGGATTTATGTTAAACTACAGTAATTAGTTGCTGGAGGGTTGGTTGAAGTATTGTTAGCCATTCAGGATGGCTGACAATAGCGATACAGAGGCCGCACAAGGCCAGGGGTCTGCCTCGCAGGCTCTGATGGATCAGTCAGTTTTGGGGAACTACATTCGGAGAATCGTCCCGGTTAATTTGGAAGATTCAGATGACACCCCAGCTGCTCTGGTCGCATCTTTGAAAGATAAAGCAACCGTGGATTGTATGAAAAAGTTCATTTCAGACCCACAGGTGCAGTGTCTGTTAATTCAACGCCAGACAATCAAAGATGAGTCTGTGGATGTCGAGGGTGACGGAGAAGCTGTCAATTACTTCATCACCCCTGAGGTGCTATACATCAACAGTAAAATGAACAGCTTGTGTTTGATGAAGAAAGGACCACTCCTGGAGGCTGACAAGAGTTGCTCGTCTCAGATCCGACTTATGACTCTGAGCGAAGGTTCTCCTTACGAAACTCTGCATGCCTTCGTCAGCAATGCCATGGCTCCGTTCTTCAAGTCATATGTGCGTGCTACTGGGAAAGCTGACAGAGATGGAGACAAGATGGCTCCCTCAGTGGAGAAGAAGATCGCGGAGTTGGAGATGGGTCTTTTGCATCTTCAGCAGAACATTGACATCCCGGAGATCACTCTGACC</w:t>
      </w:r>
      <w:r w:rsidRPr="00741F68">
        <w:rPr>
          <w:rFonts w:ascii="Cambria" w:hAnsi="Cambria"/>
          <w:sz w:val="20"/>
          <w:szCs w:val="20"/>
        </w:rPr>
        <w:lastRenderedPageBreak/>
        <w:t>ATCCACCCAACAATCGCTCAGTACATCAAGAAGTGTGGAGAGCAATCGAAAAAGCCCACGGTGGCCGATTTTGACGAGAAAAAGGAAGATGCCGGATTCTTGAACACACTCCAGAATGGAGTAGGAAGATGGATTCGAGAACTTCAGAAGGTCACTAAATTGGATCGTGACCCAGCATCAGGCACAGCCTTGCAGGAGATCAGTTTCTGGCTCAACTTGGAGAGAGCTCTGTTGAGAATCCAGGAAAAAAGGGAAAGTCCTGAAATCACTCTAACTTTAGATATTTTGAAGCAGGGAAAGAGATTCCACGCTGTTGTTAGTTTTGACACTGATACAGGTTTGAACAAAGCAATTGAAATGGTGAATGACTACAATCCTTTGATGAAGGACTTCCCTCTTAATGATTTACTCTCCGCTACTGAATTAGACAGAATCAGGGTTGCTCTTCAAGCCATTTTCACTCATTTGCGAAAGATCAGGAGCACAAAATACCCCATTCAAAGAGCCTTGCGTCTCGTGGAGGCCATATCTCGCGATTTGAGCCAACAGCTTTTGAAGGTACTCGGCACTCGTCGCTTGATGCATATTCCTTTTGATGAGTTTGAGAAAGTCATGGGAGCTTGCTTCGAAGTCTTCGGTACCTGGGATGATGAGTACGAGAAACTGCAAGGACTTCTGCGTGACTTGGTGAAGAAGAAGAGGGAGGAGCATCTCAAGATGGTCTGGAGGGTCAACCCCGCTCACAAGAAGTTGCAGGCCAGGCTCGATCAGATGAGAAAGTTCCGCAGACAGCATGAACAGCTGCGATCTGTCATCATGAGGGTTCTTCGCCCTGCTGCTCCTCGCCCTGGCAGCCCCACCCCAGAAGAGACCGGAGGTGAATCCAAGAATGACGGAGTGGCCCTGGATGCGGCTGATGCTAATGCCATTGAGGAGGTGAATCTTGCTTACGAAAATGTCAAGGAGGTTGACTGCTTGGATGTCTCTAAGGAAGGCACAGACGCTTGGGAAGCTGCTACAAAAAGGTACGATGAACGTATCGACCGAGTAGAAACAAGGATCACTGCTCGTCTGAGGGATCAGCTCGGAACAGCCAAGAATGCCAATGAGATGTTCAGGATCTTCTCTCGATTCAACGCTCTGTTTGTGAGACCTCACATCCGAGGAGCCATTCGAGAATACCAGACGCAGCTCATTCAGAGAGTGAAGGATGACATCGAGTCTCTCCATGAGAAATTCAAGGTCCAGTATCCTCAGAGCAAAGCATGTCGCATGAGTCAAGTGCGCGACTTGCCCCCAGTGTCTGGCTCCATCATCTGGGCTCGTCAAATCGAGAGACAGCTCAATGCTTACATGAGAAGAGTGGAGGATGTCTTGGGAAAAGGATGGGAGAACCACGTGGAAGGACAGAAGCTGAAATCTGATGGAGACAGTTTCAAGATCAAGCTGAACACACAGGACTTGTTTGAGGATTGGTCTCGCAAAGTTCAGCAAAAGAACCTGGGAGTGTCAGGGCGCATCTTTGCGATCGAGAGTGTCAGGAGTCGTCAAGTTGGCGGAAAGGGGAGTGTCCTTCGTCTCAAGGTCAACTTCTTGCCGGAGGTCATCACTCTCTCCAAAGAGGTGCGCAACTTGAAATGGCTAGGATTCAGGGTGCCCCTGACCATTGTGAACAAGGCGTACCAAGCCAGCCAGCTCTATCCTTTTGCCATTTCCCTGATCGAGAGTGTCAGAACTTACGACAGGACTTGCGAGAAGGTCGACGAAAGACCAAGCATCTCTCTGCTGGTTGCAGGAATGAGGAAGGATGTCCAAGGACTTTTGACTGAGGGTATTCACCTCGTCTGGGAGTCTTACAAGTTGGACCCCTACGTTCAGAGATTGGCTGAGAGCGTCTTCAATCTGCAAGAGAAGGTTGATGACCTCCTGGTCATTGAAGAACAAATTGACATGGATGTGAAGAACCTCGAGACATGTCAGTACAGCTTCACGACCTTCAACGAGCACCTGGCCCACATCCAGAAGAACGTGGACGACCTCAGCTTGAGACAGTACTCCAACCTGCCTCAATGGGTCGCCAAGCTGGACCAAGAGGTTGAGAAGAAACTGGCATTCAGGCTGGAATGTGGCTTGGAGGCCTGGACCAAGGCTCTTCTTGAGACTGAGGAGGAACAGATTGACAACAGCATGGACACTGACGCCCCCAAGACACCCAAGCACAAGCCAGGCGGTGAACCCATCATGAAGACCCTGCACCACGAGCTGCATATCACCAACCAAGTGATGTACATCAACCCGTCCCTGGAAGAGGCTCGTTTCAAGACCATCCAGGAGTTGTTCGCTTGGGAGCAGGTCATTCTCACTCTGCCCCGCATCCAGCACTCCAGATACCAGGTTGGACTGGATGTTGAGTCAGAAGCTGCAACCCACTACAAGAACCTCTTGAACAAGTTGCCCCAGCATGGCAACAAATTGAAGGACGCCTACAAAGCTGTAGAGGAAGTCCTCCAGAAGGCTTCAGAATATGTTGACATGTGGATGAGATACCAAGCTCTGTGGGATCTCCAGTCTGAATTGTTGTATGGTCGTCTTGGCGAAAGCAACATTCAACAATGGATGAGAACTTTGGAAGAAATCAAGAGAGTGAGGAAGACCTTCGACACCTCAGAGACAAAACAGGTCTTTGGACCTCTCCATGTGGACTTCGCTAAGGTCCAGGCCAAGGTCAATCTGAAGTACGACTCCTGGCACAAGGACGTCCTCAGCAAGTTCGGAAACTTGCTCGGTGGAAAGATGCAAGACTTCCACAACAGCGTTTCAAGGTCAAGAGGTGAGCTGGAACAGCAGTCGATTGAAACTGCCAACACTGGCGAGGCCGTCAGCTTCATCACCTACGTGCAGTCTCTGAAACGCAAGATGAAGAACTGGGAGAAGGAAGTCGAGATGTACAAGGAAGGTCAGCGCATCCTGGAGCGCCAGAGGTTCCAGTTCCCCTCCAACTGGCTGTACAGCGACAACGTCGACGGAGAGTGGGGTGCGTTCAATGACATCATTCGCCGCAAGGACTCCTCCATCCAATCCCAGGTGGCATCACTGCAGATGAAGATCGTCTCGGAGGACAAGGTCGTCGAAACGAAGACTCACGACCTCCTAGGAGAATGGGAGAAGAGCAAACCAGTTGAAGGTCAGATGAGGCCTGACAATGCCATCAAGGCCCTGACCATCATGGAGGGCAAACTCATGCGTCTCAAGGAAGAGAGGGACAATGTCTCCAAGGCTAAGGAGGCTCTGGAGCTCGCTGAACCAGGCAACCTGAGCCCAACAGAGGAACGCATGCAGGTGGCCATAGAAGAGTTGCAGGACCTGAAGGGAGTGTGGTCTGAATTGGCCACCACATGGGAGCAGATCGATGAGCTCAAGGACAAGCCATGGCTCTCTGTCCAGCCAAGGAAGCTCCGTCAGTCCATTGACACCCTGCTGAACCAACTGAAGGAGATGCCCTCTCGCTTGAGGCAGTACGGCTCCTACGAGCACGTCAAGAAGACCCTGCAGGGTTATGCCAAGGTCAACATGCTGGTCGTTGACATGAAGTCCGATGCCGTCAAGGAGCGCCATTGGAAGACGCTGATGAAGAGGTTGCACGTGAGCTGGGTCCTCTCTGAACTGACCCTCGGCCAAGTGTGGGATGTGGATCTGCAGAAGAATGAGTCCGTCGTCCGAGATGTGCTCGCTGTGGCCCAAGGAGAGAAGGCTCTCGAAGAGTTCTTGAAGCAGGTGAGCGAAGTTTGGCGCAGCTACGAGCTGGACCTGGTCAACTACCAGAACAAGTGCCGCCTGATCAAGGGCTGGGACGACCTCTTCAACAAGGTCAAGGAGCACATCAACAGTGTGGCCGCCATGAAGCTCTCTCCTTACTACAAGGAGTTTGAAGAGGATGCTC</w:t>
      </w:r>
      <w:r w:rsidRPr="00741F68">
        <w:rPr>
          <w:rFonts w:ascii="Cambria" w:hAnsi="Cambria"/>
          <w:sz w:val="20"/>
          <w:szCs w:val="20"/>
        </w:rPr>
        <w:lastRenderedPageBreak/>
        <w:t>TGTCCTGGGAGGACAAACTGAACCGCATCAATGCCCTGTTTGATGTGTGGATTGATGTCCAGCGTCGCTGGGTCTACCTGGAGGGAATCTTCACTGGGAGTGCTGACATCAAGCACCTGCTGCCCATCGAGACCTCTCGCTTCCAGAGCGTCAGCACAGAGTTCCTCGGCCTCATGAAGAAGGTGAACAAATCACCGCTTGTCATGGATGTGGTGAACGTACCGAACGTCCAGCGCCAACTCGAGAGGCTCGCTGACCTTCTGACCAAGATCCAGAAGGCTCTCGGAGAATACCTTGAGCGAGAGAGAGCGTCCTTCCCTCGATTCTACTTCGTGGGTGACGAAGATCTGCTGGAGATCATCGGAAACAGCAAGAACATCAGCCGACTGCAGAAGCACTTCAAGAAGATGTTCGCAGGAGTGGCGTCTATCCTGGTGGATGACGAACAGACTCAGATCAGTGGAATCTCCTCCAAAGAGGGTGAAGAGGTCCTGTACAAGAACATCATTCTGCTCAAGGATCGCAAGATCAACGAGTGGCTTACGATGGTCGAGAAGGAGATGAGATTCACTCTCGCAACTCTCTTAGCTGAAGCCGTGCACGGAATCGCAGAATTCAAGTCGACTTCCATCGACCAAGCCAACTACATGAAGTGGGTGGACAGCTACCAAGCTCAGCTGGTCGTCCTGGCAGCTCAGATCGCTTGGTCAGAACACAGCGACGCAGCTCTCACGACAATCGAGAAGACTGGAGGGACGGATCTCAAGCCCATGGAGGACGTTCTCCAAACTGTGGAGTCCACTCTGACAGTCCTCGCTGACTCTGTGTTGCAGGAACAGCCTCCTGTGAGAAGGAAGAAGTTGGAGCATTTGATCACCGAGCTTGTGCATCAACGTGACGTGACTCGTGAGCTGCTGAAGAACAAGGTTGCGAGCCCCAAGTCCTTCGACTGGCTCTGTCAGATGAGGTTCTACTTCGACCCCAAGAACCCCGACCCCTTGAAGCAGCTGAGCATCCAGATGGCCAATGCCAAGTTCAACTACGGCTTCGAGTACCTCGGAGTGCAAGAGAAACTTGTCCAGACTCCTCTGACCGATCGATGCTACTTGACCATGACTCAAGCGCTGGAGGCGCGTCTTGGAGGATCTCCATTCGGACCTGCTGGAACTGGAAAGACTGAATCCGTGAAGGCCTTGGGTCACCAGCTTGGACGCTTTGTGCTTGTGTTCAACTGTGATGAAACCTTTGACTTCCAGGCGATGGGCAGAATCTTCGTTGGTCTGTGCCAAGTGGGAGCATGGGGTTGCTTTGACGAGTTCAATCGTCTTGAGGAGAGGATGTTGTCCGCTGTCTCCCAGCAGATCCAGACCATCCAGGAAGCCCTCAAGGAGCAGGCCATGCCGGGCAAGGACAAGGATAAATCCCAAACGCTGACAGTGGAGTTGGTCGGCAAGCAAGTGCGTGTCAACCAAGACATGGCCATCTTCATCACCATGAACCCTGGCTACGCTGGACGTTCCAACCTGCCAGACAACTTGAAGAAACTCTTCAGATCCCTGGCCATGACAAAGCCAAACAGGCAGCTCATTGCCCAGGTCATGTTGTACTCTCAAGGGTTCAGGTCGGCCGAGAAGTTGGCTAGCAAGATCGTGCCCTTCTTCCAGCTTTGCGATGAACAGCTGTCGCCCCAGTCTCACTACGACTTTGGTCTGAGAGCTCTGAAGAGCGTGCTGGTCAGTGCTGGAAACGTGAAGAGAGAACGCATCCAGAGGATCAAGGAAGGAAACCTGGAGAGAGGAGAACCAGTGGACGAAGGAGCCATTGCTGAGCAATTGCCTGAACAAGAGATTCTGATCCAGAGCGTCATGGAGACCGTCGTCCCCAAGTTGGTGGCAGAGGACATTCCTCTCCTGAACAGCCTGTTGTCTGATGTGTTCCCAGGAGTGGCATACACCCCTGCACAAATGACGGCCCTCAAGGAAATGATCAAGAGCATCTGCTCTGAGATGTATCTGGTCTATGGTGACGGAGAGGAACAGGGAACAGCCTGGGTTGAGAAGGTCCTCCAACTGTACCAAATCTCTCAGATCCATCACGGTCTCATGATGGTTGGCCCAAGTGGATCTGGCAAGAGCACCGCCTGGAGGGTCCTCCTGAAAGCTCTGGAGAGGCTGGAAGGTGTCGAGGGAGTCGCCCACGTCATCGATCCTAAGTCCATCTCCAAGGATGCCCTGTACGGAAGCATGGATCCCAACACCAGAGAATGGAGCGATGGTCTCTTCACCCACATCCTCAGAAAGATCATTGACAATGTCAGAGGCGAGATCAACAAGAGGCAGTGGATCATCTTTGACGGAGATGTGGATCCTGAATGGGTCGAGAATCTCAACTCTCTGCTGGACGACAACAAACTGCTCACTCTGCCCAACGGAGAGCGTCTGGCTGCTCCTCCAAATGTGAGAATCATGTTTGAGGTACAAGACCTGCGATACGCCACCCTGGCCACCGTCAGTCGTTGTGGTATGGTTTGGTTCAGTGAGGATGTCCTGACCACAGAGATGATCTTCGAGAATTATCTCTCAAGACTGAGAAACATCCCAGTTGAAGATGCTGAGGAGATCGACTTCCAGCCAAGGACTGCTGCTGAAGAAGAAGAGATCTCTCCTTCTCTTCAGGTCCAAAGAGATGCGGCTGCTATCCTGCAGCCCTACTTCGCCCCCGATGGCTTGATCAGCAAGTGCTTGGAGTATGCTGTTGACTTGGATCACATCATGGACTTCACGAGACTACGAGCTCTTGGCTCTCTCTTCTCCATGACCAACCAGGTGGTCAGAAATGTCATCAACTACAACAGCGCACATGCCGACTTCCCCATGCAGCAAGACCAACTGGAGAAGTACCTGCCCAAGGCCCTTGTCTACGCCTTGCTCTGGTCTCTGGCTGGTGACAGTCGTCTCAAAGTGCGCCAAGAACTTGGTGACTACATCCGCAAAGTGACCACTGTTCCTCTGCCTCCTCCCAACATACCCATCATCGATTACGAGGTGAGCATTGGCGGAGAATGGGTGCCCTGGACTTCAAAGGTTCCTGTGGTAGAAGTCGAAACTCACAAGGTGGCGTCACCTGATGTTGTCATTCCGACAATCGACACTGTTCGTCACGAGGCGCTCTTGTACACTTGGTTGGCTGAGCACAAACCTCTCGTACTGTGCGGTCCTCCTGGTTCCGGAAAGACCATGACTCTCTTCAGCGCTTTGAGAGCTCTGCCAGACTTGGAGGTCATCGGCCTCAACTTCTCCAGTGCCACAACCCCAGAGTTGCTGCTGAAGACCTTCGACCACTACTGCGAGTACCGCAAGACTCCCAATGGCCTGGTCCTGACTCCCATCCAACTCAACAAGTGGATCGTCCTCTTCTGTGACGAGATCAACTTGCCAGAGATGGACAACTATGGCACCCAGCGTGTCATCTCCTTCCTGCGCCAGATGGTTGAGCACGGAGGATTCTTCCGAGCATCCGACCAGAGTTGGGTGAAATTTGAGAGGATCCAGTTCGTCGGAGCTTGTAACCCTCCCACAGATCCCGGCAGAAAGCCATTGTCCCACAGATTCTTGCGCCACGTCCCTGTGGTGTATGTGGACTACCCAGGAAAGTTGTCCCTGACTCAGATCTACGGAACGTTCAACAGAGCCATGCTGAGGCTCATCCCAACACTGAGGACGTACGCTGAACCCCTGACCAACGCCATGGTGGAGTTCTATCTGATGTCTCAGGAGAGATTCACCCAAGACATGCAGCCCCACTACATCTACAGTCCTCGTGAAATGACCCGCTGGGTCCGAGGTATCTGTGAAGCTCTGCGACCTCTGGAGTCTCTGCCTGTTGAAGGACTGGTGCGCATCTGGGCTCATGAGGCTCTCAGGCTCTTCCATGACAGGCTTGTCGATGATGAGGA</w:t>
      </w:r>
      <w:r w:rsidRPr="00741F68">
        <w:rPr>
          <w:rFonts w:ascii="Cambria" w:hAnsi="Cambria"/>
          <w:sz w:val="20"/>
          <w:szCs w:val="20"/>
        </w:rPr>
        <w:lastRenderedPageBreak/>
        <w:t>GCGCAGATGGACCAATGAGAACGTGGACAGCGTAGGACTGAAGCACTTCCCCAACATCGACAAGGAAGTGGCTCTCCATCGTCCCATCCTGTACAGTTGCTGGTTGAGCAAGGATTACGTGCCTGTGGAGCAGGAGGATCTGAGGGACTACGTCAAGGCTAGGCTGAAGGTCTTCTACGAAGAAGAACTCGACGTGCCTCTCGTCCTGTTTAACGAAGTCTTGGACCACGTGCTGCGAATTGACAGGATCTTCCGTCAACCTCAAGGTCACTTGCTCCTGATTGGAGTCAGTGGAGCAGGAAAGACAACACTCTCTCGCTTTGTGGCTTGGATGAACGGCCTCAGTGTGTTCCAGGTGAAGGTCCACAACAAGTACACTGCCGCTGACTTCGATGAGGATCTCCGAGGCGTCCTCAGACGTTCTGGATGCAGAGGAGAGAAGATCTGCTTCATCATGGACGAAGCCAACGTCTTGGACAGCAGCTTCCTGGAGAGGATGAACACTCTGCTTGCCAACGGAGAAGTCCCCGGTCTGTTCGAAGGAGACGAGTTGACGACCCTGATGACCCAGTGCAAGGAAGGAGCACAGAGAGAAGGAAACATGTTGGATACCCAAGAAGAGCTGTACAAGTGGTTCACTCAACAAGTCATGAGGAATCTCCACGTCGTCTTCACCATGAATCCTTCGTCCGAGGGATTGAAGGACAGGGCTTCCACTTCTCCTGCCTTGTTCAACAGATGTGTGTTGAACTGGTTCGGAGACTGGAGCAATGGAGCTCTGTACCAAGTTGGAAAGGAGTTCACCAACAAGATCGATCTGGAGAAGAACAACTATGTTGCACCAGAGTACCTACCAGTTGCCTACGAGGGTTTGTCCATGCCTCCAAGCCACAGAGAAGCTGTCATCAATGCCTTTGTGTATGTACATCAGACTCTGCATCAAGCTAACACTCGCGTAGCTCGCAGAGGAGGAAGGACCATGGCCATCACTCCCAGACATTACCTGGACTTCATCAATCACTATGTGAAACTGTTCAATGAGAAGAGAGCAGATCTGGAGGAGCAACAACTCCATCTGAACGTGGGTCTGCAGAAGATCCGAGAGACCGTGGACCAAGTTGAGGATCTGCAGAAGTCTCTGTCGATCAAGAGGAACGAACTGGAGGAGAAGAACATTGCGGCCAACGCCAAACTGAAGCAGATGGTGAAGGACCAGCAGGAGGCCGAGAGGAAGAAGGTTGCCAGTTTGGACATCCAACAAGCCCTTGACGCCCAGGAGACGGTCATCAAGGAGAAGCAGGAGAGTGTGATGGTGGATCTGGCCCAGGTGGAGCCGGCTGTCCAAGAAGCCCAACAAGCTGTGAAGGGCATCAAGAGGCAGCACTTGGTGGAGGTCAGGTCGATGGCCAACCCACCCAGTCACGTCAAACTCGCCATGGAGTCCATCTGCGTCATGTTAGGGGAGGATGCTCAAGACTGGAAGGCCATCAGAGGCATCATCATCAAAGATAGTTTCATCCCGACTATCGTCAACTACAACACGGAAGCCATCCCCGATGAGATCAGAAACAAGATGAAGAGCAAATTCTTGGACAACCCTGACTACAACTTCGAGAAGGTCAACCGTGCCTCCCTCGCTTGTGGTCCTATGGTCAAATGGGCCATTGCTCAGATCAACTATGCTGACATGTTGAAGCGCATTGAGCCATTGAGGAATGAGTTGAAATCTCTCGAGAATGCCGCAAGTGATAACCGCACGAAGAATGATGAGATGCAGAGCGTCATCCAGGAGCTGGAGAAATCCATCGCCAAGTACAAGGAGGAGTATGCCGTCCTCATCTCACAGGCCCAGGCCATCAAGGCTGATCTGGCTGCCGTCGAGGCTAAGGTTGAAAGGAGTGTTGCTCTGCTCAACAGTCTCGGCCAAGAGAGAGACAGATGGGAGGCGAGCAGCGAGACATTCAAGAGCCAGATGTCCACGATTATCGGAGATGTCCTACTCTCTACAGCCTTCATGGCTTACGCTGGTTACTTCGACCAGCACTGGAGGCAGAATCTGTTCACCAACTGGTGCAACCATCTGCAACAAGCCAGCATTCAGTTCAGGACTGACATTGCTAGGGTTGAGTACCTATCCAATGCGGATGAACGCTTGAGATGGCAAGCCAATGCCCTTCCAGCTGATGATCTGTGCGTAGAAAACGCCATTATGCTGAAGAGGTTCAACAGGTATCCTCTGATCATCGATCCATCTGGCCAAGCCACGGACTTCATCATGAACGAGTACAGGGACAAGAAGATCAACAAGACTAGTTTCTTGGACGACTCCTTCCGCAAGAACTTGGAGAGTGCACTTCGTTTCGGCAACCCACTCTTGGTGCAGGACGTCGAGAACTATGATCCAATCCTGAACCCCGTGCTGAACAGAGAACTGAGACGTACAGGCGGACGTGTGTTGATCACTTTGGGAGACCAGGACATCGATCTGTCCCCGTCATTCACGATCTTCCTATCCACTCGTGATCCTACCGTCGAATTCCCGCCCGACATCTGCTCCCGTGTGACCTTCGTCAACTTCACGGTGACTCGCAGCAGTCTTCAGAGTCAGTGCTTGAACCAGGTGCTCAAGTCCGAGAGGCCCGATGTGGATAAGAAGAGGTCCGATCTCCTCAAATTGCAAGGTGAATTCCACTTGAGACTGCGACAACTTGAGAAATCTCTGCTGTCTTCTCTGAATGAAGCCAAAGGAAAGATCTTGGATGACGACAGCATCATCTCTCACTTGGAAACTTTGAAGAAGGAAGCGGCAGAAATTGCCAAGAAGGTTGAAGAGACAGACATTGTGATGGAGGAAGTGGAGACAGTGTCTCACCAGTACATCCCTCTGGCCCAGTCTTGCAGCTCCATCTACTTCACACTGGAGTCCCTCAACCAAGTGCACTTCTTGTACCAGTTCTCCCTTCACTTCTTCCTGGACATCTTCACGGCCGTCTTGATGGAGAACCCTCATCTCAAAGATGTCAAGGACTACAACCAACGTCTCTCTGTGATCACTTCCGACCTTTTCAAGGTCACATACAACAGAGTATCTCGCGGCATGCTGCATCAGGACAGGATCACTTTTGCCATTCTCTTGGCAAGAATCCATCTCCGCCAGTCCGCCAACACCACAGAAGACACTCCCCCTACTCCACAAGAACTCAGCGAGATCACATACGACTTGGAATTCCAGCACTTCTTGCGAGGCCAGGAGAGTATGATCATCGATGTTCCAAACATCGACATCCCAGGCCTTGGTCCTCAACAGCTTATGGCTGTCAAGAGACTGACCACGTTGCCAGCATTTGCCAACCTCGTTAGGAAGACCCAGGGCAATGTTGACTTCCAAGCGTGGTTGAACACAGCCTCTCCTGAGGTGGACATCCCAGTCGTGTGGGATGAGACCAAACAACTCTCTTCCGTCGGACAGTCCATGTATCGTCTGTTGATGATCCAAACCTTCAGACCTGATCGCCTCATAGCTTGTTGCAACCTGTTTGTCCAGTCTGTGCTTGGTAGCACCTTCACTCACGATGCTGAACAAGAATTGGACCTCGGAAAGATCGTAGAGGAAGAAGTGAAAGCAAACTGCCCCGTCCTCATGTGCTCCGTGCCCGGCTTTGATGCCAGCGGACGTGTGGATGACCTCGCAACTGAGCTGAACAAGCCAATCACTTCTATTGCTATTGGATCTGCTGAGGGCTTCAGCCAAGCAGACAAAGCGATCAACTCTGCCACCAAGTCCGGTCGATGGGTGATGCTGAAGAATGTGCACCTTGCTCCTCAGTGGCTCGTGCAGCTGGAGAAGAAGATCCACTCTCTGACACCCCACGCCAACTTCAGACTCTTCCTTACTATGGAAATCAACCCCAAGCTCCCTACCAACCTCCTGCGTGCTGGCCGAGTGTTTGTG</w:t>
      </w:r>
      <w:r w:rsidRPr="00741F68">
        <w:rPr>
          <w:rFonts w:ascii="Cambria" w:hAnsi="Cambria"/>
          <w:sz w:val="20"/>
          <w:szCs w:val="20"/>
        </w:rPr>
        <w:lastRenderedPageBreak/>
        <w:t>TTTGAACCTCCTCCAGGAGTCAGGGCTAACTTGCAGAGGACATTCAGCACTGTGCCTGCTGCTAGGATGTGCAAGGCACCTAATGAGAGAGCTCGCCTGTACTTCCTCCTGGCCTGGTTCCACGCAATTGTCCAAGAACGTCTTCGTTACGCTCCTCTTGGTTGGTCCAAGAAGTACGAGTTCAATGAATCCGACTTGAGATGCGCTTGCGACACTCTAGATACCTGGATTGATGCTGTAGCTATGGGTCGCACAAATCTGCCCCCAGAGAAAGTTCCATGGGACGCCCTTCGTGCTCTCATGTCCCAGTGCATCTACGGAGGAAAGATCGACAATGAATTTGACCAGAGGCTTCTGACAATGTTTGTCAACAAGGTTTTCACCAAGAAGACATTCGAGCAAGACTTTGTCCTAGTGCCTAATATGGACGGCTCCAAGAGCAAGAACTTGACTATGCCTGATGGAATCAGAAGAGAACAGTTCATCCAGTGGACTGATGGACTGCCGGACACCCAAAGCCCCACTTGGATGGGATTGCCCAACAATGCTGAGAAAGTGCTGCTGACCAACCAAGCCAATGAGATGATCGGCAAACTGTTGAAGATGCAACTTCTGGAGGACGACGATGAATTGGCTTACGATCAAAAGGACAAGGACAAAGACAAGGACAAGAGGGAGGCCGATGGACGTCCTTCTTGGATGAGGACTCTCAACAACTCCCTGGCCACTTGGATGCAGCTTGTGCCTAAGTCTGTTCCTGCCTTGCGTCGTACTGTCGAGAACATCAAAGATCCTCTGTTCCGATTCTTCGAGCGTGAAGTGAATGCCGGAGCTCGTCTGCTGAGCGATGTGAGAAGAGACATGTTGGAGATCATGCAGATCTGCCAAGGAGAGAAGAAACCGACCAACCACCATCGCCAGCTCATTTCTCAGCTTGCTAAAGGAATAATCCCCAAGTCGTGGTGTCGCTACACAGTCCCAGCCGGTCTGACGGTCATCCAGTGGATCACTGACTTCAGCCAGAGGATCCAGCAATTGCAATCCGTGTCCCAGGCCTCTCAGCAAGGAGGAACCACTGCTTTGAAGGATATGAACCTCCATGTGTGGCTTGGTGGCTTATTCATCCCTGAGGCCTACATCACCGCAACAAGGCAGTACGTTGCCCAAGCTAACAGCTGGTCCCTGGAGGAACTTCATCTGGATGTGCAAGTGATTGATGATCCCAAGAAATTCAAGTTGGATGACTGTAGTTTTGGTGTAACTGGCCTGCGTCTGCAAGGAGCGGTGTGCAAGAACAACACCCTCGAACTCTCACAAACCATCTTCTCGGACCTGCCTCTGACCATCCTCAGATGGATTAGGTTGGATTCAGTGAAGCCCTCAGTGAACAGAGTGACCCTTCCAGTGTACCTGAACGCGACCAGAGCCCAACTTCTGTTCACGGTCGACTTCGAGACCAGAGGAGAGGGATCCGGAAAGGACCACAGCTTCTACGAGAGAGGAGTCGGAATGATAAGTTCTATTGTCGGAACATAGATCAAACGAACGGAAGATTATTGCCTCAGTTACATTAACTACATTGTGCGAAATTGATATGACTTCTAATACCACTTCTAGCTGTATGTCTTAACTAATTATTGAATTATTTCATTGATTAATAATCTCCGCTACAAGCTTATGTATTGTATTCGATCGACAGGGTGGGCGTTTTAATGTAATTTGCATTTAACATTTAAATAACATATTTAAATATGATTAATTGATTATATATTATTACTCTTGTTATGCATCATGTTTGGCTTTATGGCTATTAACAATTATTAACAATTATATACAATTATATATATTATATTTAGCGAAGATTTCTGTACATGTATCTATCTAGTACTATCTACTGGTCAGGTTATTAGAGCCAACACGTGTGAACATTGTAGCGCTATCTGCACGTCGCTTCTAATTGCATCTATAATTGCATCTATAAAATCTATAAAGTAGAGCGCAGGCTTCTCAATGTTGCTTTTAGCTGATGCTGTATTTCTTCAGCAAACAGGTGATAATGCCTGGCAAAAGGATATTACCAGGGTATATGTAATTTAATGATCTATATTATATCGTAGGACGTCTTTGGGTACAGTTACACAATTAGCTTCAGTCTGAATTACGTCGTAATTAGCACGTTATCAGATAAGGTCTGAGGTAATTAATTGGACTTCTGATAAGCTCTTGTTTAATTTGGTGCAAGGATCATCGGATCCTTCACTTGTAATTGATATGTATAATTAATGGTGATTATGAAATGCGCAAGTTTATTGTAACTGAGGACCAATAAAATCTCCTAATTAATAATAATAAAAAAAAAA</w:t>
      </w:r>
    </w:p>
    <w:p w14:paraId="631D79E8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7CDA9823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4664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690B7544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Dynein Heavy Chain 1</w:t>
      </w:r>
      <w:r w:rsidRPr="00882582">
        <w:rPr>
          <w:rFonts w:ascii="Cambria" w:hAnsi="Cambria"/>
          <w:sz w:val="20"/>
          <w:szCs w:val="20"/>
        </w:rPr>
        <w:t>_protein</w:t>
      </w:r>
    </w:p>
    <w:p w14:paraId="779EA9F6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76685A">
        <w:rPr>
          <w:rFonts w:ascii="Cambria" w:eastAsia="Times New Roman" w:hAnsi="Cambria"/>
          <w:sz w:val="20"/>
          <w:szCs w:val="20"/>
        </w:rPr>
        <w:t>MADNSDTEAAQGQGSASQA</w:t>
      </w:r>
      <w:r>
        <w:rPr>
          <w:rFonts w:ascii="Cambria" w:eastAsia="Times New Roman" w:hAnsi="Cambria"/>
          <w:sz w:val="20"/>
          <w:szCs w:val="20"/>
        </w:rPr>
        <w:t>LMDQSVLGNYIRRIVPVNLEDSDDTPAALVA</w:t>
      </w:r>
      <w:r w:rsidRPr="0076685A">
        <w:rPr>
          <w:rFonts w:ascii="Cambria" w:eastAsia="Times New Roman" w:hAnsi="Cambria"/>
          <w:sz w:val="20"/>
          <w:szCs w:val="20"/>
        </w:rPr>
        <w:t>SLKDKATVDCMKKFISDPQVQCLLIQRQTIKDESVDVEGDGEAVNYFITPEVLYINSKMNSLCLMKKGPLLEADKSCSSQIRLMTLSEGSPYETLHAFVSNAMAPFFKSYVRATGKADRDGDKMAPSVEKKIAELEMGLLHLQQNIDIPEITLTIHPTIAQYIKKCGEQSKKPTVADFDEKKEDAGFLNTLQNGVGRWIRELQKVTKLDRDPASGTALQEISFWLNLERALLRIQEKRESPEITLTLDILKQGKRFHAVVSFDTDTGLNKAIEMVNDYNPLMKDFPLNDLLSATELDRIRVALQAIFTHLRKIRSTKYPIQRALRLVEAISRDLSQQLLKVLGTRRLMHIPFDEFEKVMGACFEVFGTWDDEYEKLQGLLRDLVKKKREEHLKMVWRVNPAHKKLQARLDQMRKFRRQHEQLRSVIMRVLRPAAPRPGSPTPEETGGESKNDGVALDAADANAIEEVNLAYENVKEVDCLDVSKEGTDAWEAATKRYDERIDRVETRITARLRDQLGTAKNANEMFRIFSRFNALFVRPHIRGAIREYQTQLIQRVKDDIESLHEKFKVQYPQSKACRMSQVRDLPPVSGSIIWARQIERQLNAYMRRVEDVLGKGWENHVEGQKLKSDGDSFKIKLNTQDLFEDWSRKVQQKNLGVSGRIFAIESVRSRQVGGKGSVLRLKVNFLPEVITLSKEVRNLKWLGFRVPLTIVNKAYQASQLYPFAISLIESVRTYDRTCEKVDERPSISLLVAGMRKDVQGLLTEGIHLVWESYKLDPYVQRLAESVFNLQEKVDDLLVIEEQIDMDVKNLETCQYSFTTFNEHLAHIQKNVDDLSLRQYSNLPQWVAKLDQEVEKKLAFRLECGLEAWTKALLETEEEQIDNSMDTDAPKTPKHKPGGEPIMKTLHHELHITNQVMYINPSLEEARFKTIQELFAWEQVILTLPRIQHSRYQVGLDVESEAATHYKNLL</w:t>
      </w:r>
      <w:r>
        <w:rPr>
          <w:rFonts w:ascii="Cambria" w:eastAsia="Times New Roman" w:hAnsi="Cambria"/>
          <w:sz w:val="20"/>
          <w:szCs w:val="20"/>
        </w:rPr>
        <w:t>NKLPQHGNKLKDAYKAVEEVLQKASEYVDMW</w:t>
      </w:r>
      <w:r w:rsidRPr="0076685A">
        <w:rPr>
          <w:rFonts w:ascii="Cambria" w:eastAsia="Times New Roman" w:hAnsi="Cambria"/>
          <w:sz w:val="20"/>
          <w:szCs w:val="20"/>
        </w:rPr>
        <w:t>MRYQALWDLQSELLYGRLGESNIQQWMRTLEEIKRVRKTFDTSETKQVFGPLHVDFAKVQAKVNLKYDSWHKDVLSKFGNLLGGKMQDFHNSVSRSRGELEQQSIETANTGEAVSFITYVQSLKRKMKNWEKEVEMYKEGQRILERQRFQFPSNWLYSDNVDGEWGAFNDIIRRKDSSIQSQVASLQMKIVSEDKVVETKTHDLLGEWEKSKPVEGQMRPDNAIKALTIMEGKLMRLKEERDNVSKAKEALELAEPGNLSPTEERMQVAIEELQDLKGVWSELATTWEQIDELKDKPWLSVQPRKLRQSIDTLLNQLKEMPS</w:t>
      </w:r>
      <w:r w:rsidRPr="0076685A">
        <w:rPr>
          <w:rFonts w:ascii="Cambria" w:eastAsia="Times New Roman" w:hAnsi="Cambria"/>
          <w:sz w:val="20"/>
          <w:szCs w:val="20"/>
        </w:rPr>
        <w:lastRenderedPageBreak/>
        <w:t>RLRQYGSYEHVKKTLQGYAKVNMLVVDMKSDAVKERHWKTLMKRLHVSWVLSELTLGQVWDVDLQKNESVVRDVLAVAQGEKALEEFLKQVSEVWRSYELDLVNYQNKCRLIKGWDDLFNKVKEHINSVAAMKLSPYYKEFEEDALSWEDKLNRINALFDVWIDVQRRWVYLEGIFTGSADIKHLLPIETSRFQSVSTEFLGLMKKVNKSPLVMDVVNVPNVQRQLERLADLLTKIQKALGEYLERERASFPRFYFVGDEDLLEIIGNSKNISRLQKHFKKMFAGVASILVDDEQTQISGISSKEGEEVLYKNIILLKDRKINEWLTMVEKEMRFTLATLLAEAVHGIAEFKSTSIDQANYMKWVDSYQAQLVVLAAQIAWSEHSDAALTTIEKTGGTDLKPMEDVLQTVESTLTVLADSVLQEQPPVRRKKLEHLITELVHQRDVTRELLKNKVASPKSFDWLCQMRFYFDPKNPDPLKQLSIQMANAKFNYGFEYLGVQEKLVQTPLTDRCYLTMTQALEARLGGSPFGPAGTGKTESVKALGHQLGRFVLVFNCDETFDFQAMGRIFVGLCQVGAWGCFDEFNRLEERMLSAVSQQIQTIQEALKEQAMPGKDKDKSQTLTVELVGKQVRVNQDMAIFITMNPGYAGRSNLPDNLKKLFRSLAMTKPNRQLIAQVMLYSQGFRSAEKLASKIVPFFQLCDEQLSPQSHYDFGLRALKSVLVSAGNVKRERIQRIKEGNLERGEPVDEGAIAEQLPEQEILIQSVMETVVPKLVAEDIPLLNSLLSDVFPGVAYTPAQMTALKEMIKSICSEMYLVYGDGEEQGTAWVEKVLQLYQISQIHHGLMMVGPSGSGKSTAWRVLLKALERLEGVEGVAHVIDPKSISKDALYGSMDPNTREWSDGLFTHILRKIIDNVRGEINKRQWIIFDGDVDPEWVENLNSLLDDNKLLTLPNGERLAAPPNVRIMFEVQDLRYATLATVSRCGMVWFSEDVLTTEMIFENYLSRLRNIPVEDAEEIDFQPRTAAEEEEISPSLQVQRDAAAILQPYFAPDGLISKCLEYAVDLDHIMDFTRLRALGSLFSMTNQVVRNVINYNSAHADFPMQQDQLEKYLPKALVYALLWSLAGDSRLKVRQELGDYIRKVTTVPLPPPNIPIIDYEVSIGGEWVPWTSKVPVVEVETHKVASPDVVIPTIDTVRHEALLYTWLAEHKPLVLCGPPGSGKTMTLFSALRALPDLEVIGLNFSSATTPELLLKTFDHYCEYRKTPNGLVLTPIQLNKWIVLFCDEINLPEMDNYGTQRVISFLRQMVEHGGFFRASDQSWVKFERIQFVGACNPPTDPGRKPLSHRFLRHVPVVYVDYPGKLSLTQIYGTFNRAMLRLIPTLRTYAEPLTNAMVEFYLMSQERFTQDMQPHYIYSPREMTRWVRGICEALRPLESLPVEGLVRIWAHEALRLFHDRLVDDEERRWTNENVDSVGLKHFPNIDKEVALHRPILYSCWLSKDYVPVEQEDLRDYVKARLKVFYEEELDVPLVLFNEVLDHVLRIDRIFRQPQGHLLLIGVSGAGKTTLSRFVAWMNGLSVFQVKVHNKYTAADFDEDLRGVLRRSGCRGEKICFIMDEANVLDSSFLERMNTLLANGEVPGLFEGDELTTLMTQCKEGAQREGNMLDTQEELYKWFTQQVMRNLHVVFTMNPSSEGLKDRASTSPALFNRCVLNWFGDWSNGALYQVGKEFTNKIDLEKNNYVAPEYLPVAYEGLSMPPSHREAVINAFVYVHQTLHQANTRVARRGGRTMAITPRHYLDFINHYVKLFNEKRADLEEQQLHLNVGLQKIRETVDQVEDLQKSLSIKRNELEEKNIAANAKLKQMVKDQQEAERKKVASLDIQQALDAQETVIKEKQESVMVDLAQVEPAVQEAQQAVKGIKRQHLVEVRSMANPPSHVKLAMESICVMLGEDAQDWKAIRGIIIKDSFIPTIVNYNTEAIPDEIRNKMKSKFLDNPDYNFEKVNRASLACGPMVKWAIAQINYADMLKRIEPLRNELKSLENAASDNRTKNDEMQSVIQELEKSIAKYKEEYAVLISQAQAIKADLAAVEAKVERSVALLNSLGQERDRWEASSETFKSQMSTIIGDVLLSTAFMAYAGYFDQHWRQNLFTNWCNHLQQASIQFRTDIARVEYLSNADERLRWQANALPADDLCVENAIMLKRFNRYPLIIDPSGQATDFIMNEYRDKKINKTSFLDDSFRKNLESALRFGNPLLVQDVENYDPILNPVLNRELRRTGGRVLITLGDQDIDLSPSFTIFLSTRDPTVEFPPDICSRVTFVNFTVTRSSLQSQCLNQVLKSERPDVDKKRSDLLKLQGEFHLRLRQLEKSLLSSLNEAKGKILDDDSIISHLETLKKEAAEIAKKVEETDIVMEEVETVSHQYIPLAQSCSSIYFTLESLNQVHFLYQFSLHFFLDIFTAVLMENPHLKDVKDYNQRLSVITSDLFKVTYNRVSRGMLHQDRITFAILLARIHLRQSANTTEDTPPTPQELSEITYDLEFQHFLRGQESMIIDVPNIDIPGLGPQQLMAVKRLTTLPAFANLVRKTQGNVDFQAWLNTASPEVDIPVVWDETKQLSSVGQSMYRLLMIQTFRPDRLIACCNLFVQSVLGSTFTHDAEQELDLGKIVEEEVKANCPVLMCSVPGFDASGRVDDLATELNKPITSIAIGSAEGFSQADKAINSATKSGRWVMLKNVHLAPQWLVQLEKKIHSLTPHANFRLFLTMEINPKLPTNLLRAGRVFVFEPPPGVRANLQRTFSTVPAARMCKAPNERARLYFLLAWFHAIVQERLRYAPLGWSKKYEFNESDLRCACDTLDTWIDAVAMGRTNLPPEKVPWDALRALMSQCIYGGKIDNEFDQRLLTMFVNKVFTKKTFEQDFVLVPNMDGSKSKNLTMPDGIRREQFIQWTDGLPDTQSPTWMGLPNNAEKVLLTNQANEMIGKLLKMQLLEDDDELAYDQKDKDKDKDKREADGRPSWMRTLNNSLATWMQLVPKSVPALRRTVENIKDPLFRFFEREVNAGARLLSDVRRDMLEIMQICQGEKKPTNHHRQLISQLAKGIIPKSWCRYTVPAGLTVIQWITDFSQRIQQLQSVSQASQQGGTTALKDMNLHVWLGGLFIPEAYITATRQYVAQANSWSLEELHLDVQVIDDPKKFKLDDCSFGVTGLRLQGAVCKNNTLELSQTIFSDLPLTILRWIRLDSVKPSVNRVTLPVYLNATRAQLLFTVDFETRGEGSGKDHSFYERGVGMISSIVGT</w:t>
      </w:r>
    </w:p>
    <w:p w14:paraId="1CEB30AA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05B6ABA0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4BE2BFA3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DHC_N1: 234 – 830</w:t>
      </w:r>
    </w:p>
    <w:p w14:paraId="54DEB7FD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Dynein_Heavy: 3934 - 4658</w:t>
      </w:r>
    </w:p>
    <w:p w14:paraId="7F4554B3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21CF5788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2A5DC3AA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6A2820A1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2078B275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831C28">
        <w:rPr>
          <w:rFonts w:ascii="Cambria" w:eastAsia="Times New Roman" w:hAnsi="Cambria"/>
          <w:sz w:val="20"/>
          <w:szCs w:val="20"/>
        </w:rPr>
        <w:t>GGGAAAGCTGACAGAGATGG</w:t>
      </w:r>
    </w:p>
    <w:p w14:paraId="5162F08B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lastRenderedPageBreak/>
        <w:t xml:space="preserve">Reverse: </w:t>
      </w:r>
      <w:r w:rsidRPr="00831C28">
        <w:rPr>
          <w:rFonts w:ascii="Cambria" w:hAnsi="Cambria" w:cs="Lucida Grande"/>
          <w:color w:val="000000"/>
          <w:sz w:val="20"/>
          <w:szCs w:val="20"/>
        </w:rPr>
        <w:t>GAGCTGATCCCTCAGACGAG</w:t>
      </w:r>
    </w:p>
    <w:p w14:paraId="5BB2ED9E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</w:p>
    <w:p w14:paraId="7A52C087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739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944 = 1206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53B0FE17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Dynein Heavy Chain 1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4810ACB8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54432A">
        <w:rPr>
          <w:rFonts w:ascii="Cambria" w:eastAsia="Times New Roman" w:hAnsi="Cambria"/>
          <w:sz w:val="20"/>
          <w:szCs w:val="20"/>
        </w:rPr>
        <w:t>GGGAAAGCTGACAGAGATGGAGACAAGATGGCTCCCTCAGTGGAGAAGAAGATCGCGGAGTTGGAGATGGGTCTTTTGCATCTTCAGCAGAACATTGACATCCCGGAGATCACTCTGACCATCCACCCAACAATCGCTCAGTACATCAAGAAGTGTGGAGAGCAATCGAAAAAGCCCACGGTGGCCGATTTTGACGAGAAAAAGGAAGATGCCGGATTCTTGAACACACTCCAGAATGGAGTAGGAAGATGGATTCGAGAACTTCAGAAGGTCACTAAATTGGATCGTGACCCAGCATCAGGCACAGCCTTGCAGGAGATCAGTTTCTGGCTCAACTTGGAGAGAGCTCTGTTGAGAATCCAGGAAAAAAGGGAAAGTCCTGAAATCACTCTAACTTTAGATATTTTGAAGCAGGGAAAGAGATTCCACGCTGTTGTTAGTTTTGACACTGATACAGGTTTGAACAAAGCAATTGAAATGGTGAATGACTACAATCCTTTGATGAAGGACTTCCCTCTTAATGATTTACTCTCCGCTACTGAATTAGACAGAATCAGGGTTGCTCTTCAAGCCATTTTCACTCATTTGCGAAAGATCAGGAGCACAAAATACCCCATTCAAAGAGCCTTGCGTCTCGTGGAGGCCATATCTCGCGATTTGAGCCAACAGCTTTTGAAGGTACTCGGCACTCGTCGCTTGATGCATATTCCTTTTGATGAGTTTGAGAAAGTCATGGGAGCTTGCTTCGAAGTCTTCGGTACCTGGGATGATGAGTACGAGAAACTGCAAGGACTTCTGCGTGACTTGGTGAAGAAGAAGAGGGAGGAGCATCTCAAGATGGTCTGGAGGGTCAACCCCGCTCACAAGAAGTTGCAGGCCAGGCTCGATCAGATGAGAAAGTTCCGCAGACAGCATGAACAGCTGCGATCTGTCATCATGAGGGTTCTTCGCCCTGCTGCTCCTCGCCCTGGCAGCCCCACCCCAGAAGAGACCGGAGGTGAATCCAAGAATGACGGAGTGGCCCTGGATGCGGCTGATGCTAATGCCATTGAGGAGGTGAATCTTGCTTACGAAAATGTCAAGGAGGTTGACTGCTTGGATGTCTCTAAGGAAGGCACAGACGCTTGGGAAGCTGCTACAAAAAGGTACGATGAACGTATCGACCGAGTAGAAACAAGGATCACTGCTCGTCTGAGGGATCAGCTC</w:t>
      </w:r>
    </w:p>
    <w:p w14:paraId="42BEEC0E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3172AD6D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17740E5C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5/10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E02E6" w:rsidRPr="00882582" w14:paraId="1F5E5443" w14:textId="77777777" w:rsidTr="00555266">
        <w:tc>
          <w:tcPr>
            <w:tcW w:w="1265" w:type="dxa"/>
          </w:tcPr>
          <w:p w14:paraId="5A579824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6D748A2C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2AE5A5C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4716B85C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4DAB8A2C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48E0914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6A321BB8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0E02E6" w:rsidRPr="00882582" w14:paraId="48A81AA0" w14:textId="77777777" w:rsidTr="00555266">
        <w:tc>
          <w:tcPr>
            <w:tcW w:w="1265" w:type="dxa"/>
          </w:tcPr>
          <w:p w14:paraId="00D34FD5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45AA486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30A8E08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59BA6E10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601D3F8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5D1B8844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04479191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741259BE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7F09C442" w14:textId="77777777" w:rsidR="000E02E6" w:rsidRPr="00882582" w:rsidRDefault="000E02E6" w:rsidP="000E02E6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CLIP-170</w:t>
      </w:r>
    </w:p>
    <w:p w14:paraId="34BB0A18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7406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067F06C6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268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4113 = 3846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52339B6B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CLIP-170</w:t>
      </w:r>
      <w:r w:rsidRPr="00882582">
        <w:rPr>
          <w:rFonts w:ascii="Cambria" w:hAnsi="Cambria"/>
          <w:sz w:val="20"/>
          <w:szCs w:val="20"/>
        </w:rPr>
        <w:t>_full</w:t>
      </w:r>
    </w:p>
    <w:p w14:paraId="20DE2845" w14:textId="77777777" w:rsidR="000E02E6" w:rsidRDefault="000E02E6" w:rsidP="000E02E6">
      <w:pPr>
        <w:rPr>
          <w:rFonts w:ascii="Cambria" w:hAnsi="Cambria"/>
          <w:sz w:val="20"/>
          <w:szCs w:val="20"/>
        </w:rPr>
      </w:pPr>
      <w:r w:rsidRPr="00A72A97">
        <w:rPr>
          <w:rFonts w:ascii="Cambria" w:hAnsi="Cambria"/>
          <w:sz w:val="20"/>
          <w:szCs w:val="20"/>
        </w:rPr>
        <w:t>GCCATCTCATGAGTATTACTCATCAGTTGTATTGCGCGTGCGCTGTGAGCATTAGTCATCAGCCATATTGGATTTCCTGTTTGAAGTGTCACAATAACAAAAGAAGAGAATCTCAAGTGACCAGGTGGAAATATGACCTGAATCAGACCGAGGAGCACCGTAGTTTAGCATAAAAATACCTTGAAGTGTCATTCAGGTGGCACAGATTTATGCTTGAAGACTGAAAGACACCAAAATTCTGGAAAAGAAGTAAAAAAAAAAGGAAAAATGCAGAAGCCGTCGGGGCTGAAAGCTCCGAGCAAAATAGGAAAACCTTCGGGGCTTCCTGCTCCGAGGACCGGTATTCCGACCCCAGCTTCAAGTAGGGCACAGAGTGCATTAGAAAAGAGCGCTCGTGCCGCAGGCCTGTCTGGTACCACAGCTGAAAAATATGCTGCCGATGTGGTTAAAGTTATTCCAGGTCCGGAGCCTGGAAATGGTGAAAATGCAGAAGATGATTTCATCATCGGAGACAGAGTGTGGGTCGGAGGAACGAAAGCGGGGTTCATTGCATATATTGGAGAGACTAAATTTGCCCCGGGAGAGTGGGCTGGGATAGTGCTTGATGAACCAGTTGGTAAAAATGACGGTAGTGTGGCGGGGGTGCGTTACTTCCAGTGCGAAGCAAAGAAGGGAGTGTTCGCTCGGCCGGCCAAAGTGAGTCGCCATCAAATCATGGACGATGGACTACCCCTCGCAGCCGAAGCGTCTTCAATGGTCACCCCTCGACCTGCTCCCAAAACAAACGGAACAACATCAGGGTTGACCAAGTTATCTCAGCCGACCCCTAAGGTTGGTCTGGGGGTCAGGAAGAGTATATCGGGCTCCTCTGCGAGCCTCAAGACCTCCCCGACTGGCTCTGTGTCCAACATGAACTCCCACGCCAATGCCGCTGGCGGCATGCAGGTCGGGGACAGGGTCCTGGTCAGTGGCACCAAGGCAGGGACATTGCGCTACTATGGCACGACTGCCTTTGCCAAGGGGGAGTGGGCTGGGGTAGAGCTTGATGACCCTCAAGGAAAGAACGACGGCTCTGTCGCTGGAAAAAGGTATTTTGACTGCCGGCCATTGTACGGCCTGTTTGCCCCCATTCACAAAGTGGCCAGACTCGGAGATGTTCCTCCGCCAGCCACGCCTAAGAGGGGGAGCGTTAGCAGCGTGGGGAGAGGATTGACGGGATTGAGCAACTTATCTCGGGAGAGAAGCGGCAGCCAGGATTCCATATCTTCCGTGTCCTCGTCTGCGTCGAGTATTTCTCGGAGCCGGGTAAGGCTGGGAACGAAGACCCTGAACACGAGCAGCTCAGCGTCCCCGGGCGCCTCTCAGGTATTGGCAGCATGGCTACCTCGCTCTTACCTTACACAAGTCAATATGCAGAAAGCGCTGAAGGAGAAGGAGGAGCACATCGAACAATTGCTGAAGGAGAGGGACATGGAGAGGTCAGAGGTCGCAAGGGCAGCCGCGCAGGTGGACGAGGCGGAAACGCTTCTTTCCAACCTGAAGGCTGAGCATGAAACTGCAATTGAAGAATTTGAAG</w:t>
      </w:r>
      <w:r w:rsidRPr="00A72A97">
        <w:rPr>
          <w:rFonts w:ascii="Cambria" w:hAnsi="Cambria"/>
          <w:sz w:val="20"/>
          <w:szCs w:val="20"/>
        </w:rPr>
        <w:lastRenderedPageBreak/>
        <w:t>CAAAAGTGGCCGAGTTATCGGAACAGATGGAAGTGTTGCAGAAGGAGAGGGATGAAGCCAAGGAGAAACTGGACGAAGAAGTCAGGAAAGTTGAAGACTTGCAGTTCTCTCTCGAAGAGGAGTCCATTAATAAGGATGACCTTGAAACGAAGACGGCCAGCGACCTTGAGAAGTTACAAGGACTGGAAGACCAGCTGAAGGAACAGAGGGACAGGGCGGACAAGTTGGAGAAGGAACAGCAGTCCTGGAAGCAATGTCTAGCGGAAGAGAAGGGACGTACCAAGGAGGCTGAAGATTCATCCGTTGCATACCTCGATCAGATCGAGGAGTTGACACACAAGTTGCACATGACGGAAGGGAAGCTCAAGGCATTCGAGGAGTCCAAAGCTTCTGATGGCCAGAAGGCCAGCCAGGTAGCAGAAGAACTTACCTCAAAATCGACCAAAATTTCTGAGCTTGAATATGAGGTATCGTCAAAGAAAAAGGAGTACAGTCAGCTTGAAAGCAAATTTGCAGAATTGCAAGAAGAATTAAAAGAATGCCAAACCAAGATATCCAAGGAGCAGGAGCAAATTAGTGAACTTGTCAAGAAACTCACAGCCAGTGATGAAGCTAACAACAACTTGACTGCCGAACTTCAAGATATGAAATCTAAATATGCAGATCTTCAGCGACAATTTGATGCCAGTGAAGAAAAGTCGTCGCAGTTGGAAGATGATAAGGGCAAACTGGAACACCAAATTTCGGAGCTGATGAAAAACTCTGGAGACAGCTCTCAGCAGTTGACCATGATGAACCAAGAAATGCTTGAGAAGGATAGAAAAATAGGGGAGGTGCAAGCAAGTTTGTCCGAAGCATTACAAAAGGTTTCAAGGGCAAATGAGCAGATGGAGAGGAGCCGGGAGGAGGGGGAGAGGGAGATGGAGGTCCTCCTTGGCAAACACGAGGAAGACCTCAAGTCCTTCCAGGAAAGACTCGACGAGACTCAATCGAAACTTGAAAAATCAACAGCTAAATTAGCGAAACTACAAACTGATTCAGAAGCAGAAATTACATCACTAACAACCAAAAAGGAAGGAGAAATAGCAGAATTAAAAACACAAATTCAATCACTTCAAGAACAGCTGAAGACCCATGAAGCATCAATTGAAGAGACCAAGACCAACATCCAGCAAGTCACCAGCGACAGAGACGAACTTAAGTTTGAAAAAGAGAAGTTAGAGAAGCAGATCAAGAAATTAGAAGGCGAGAGAGAAGAGGCGCAGAAAGAGAGAGATGAGGCCAAGACGGAGAAGCAGAAGGTGGAGGAGGAGAAGCTGCAGACCATGTCCAGCATGGGCTCCACGGAGGAGAGGATTGCTGAGCTGGTCAAGGACATCGAGAAGATACAGCAGGAAAAGAAACAGCTGATGGAAGAGAGATCGCAAGAGGCAAGTGCACGCGAGAAGTTGTCCTTGGAGAAAGACGTCCTCGCAAAAGAGAAGCAGGACATGTTGTTGAGCGTGCAGCAGCAGGAGGACAAGGAGATGGAGCTGTTGCAACAGATTGAAGCCATGGCCAAGGAGATGGAGGGCTACAAGGAGCAGTTGATGGAAAGTCAGAAGACGAGCCAGTCAGAGACCAACAACATGGCCATCCTCAAGCAGAGACTAGAGGCAAGTGAGAAGGTTTCAAGTGACTTAGAACAACGATTACAAGCCTCAGACTCCGAGAAGGTCAACCAACAGAAAGAGATAGAAAAATTAAAACAAGTTCACCAAGAAAAACAACAGTTGGAAACTCAGCATGCTGCCTTGAGGACTGAGATAGATGAACTGAAACGAAGGGAGAGTAAGATCGTGGATGACTATGAGGTAGACAAGACGTCTTTGCAGAATACTTTAGATACTTCGAACCTGATGTTGAAGCAGAAGGATGCCGAGATCGAACTGCTGACAAATGAGCTGAGAACTGCTCAGGGAGACTTGGAGAAGGCGAAGAACAAGCAGTCGTCAACATCGTCCTTGGAGAACGAGAAGAAACAGCTGGAGGAGAGGGTGCAACAGTTGGAGTTCAGTCTGGCTGAGATGGAGATTAACGCAAATGTCACAGAGAACACGGGCCAGAACACAGGGCAGAACACAGGGCAGACCACCGGCCAGGGAGACAAGATATTGACCAAGCTCAAGGAGGAGAAGACCGCTGCTGATGGCCAGATTGACTTCTTAAACTCAGTCATCGTAGACATGCAGCGCAAAAATCAGGAGTTGATGAGAAAAGTTGACATCCTGACGACAGGAGACGCCGAAGTGGTCAATGGCAATGGAGATATGGACTACTCTGAGAGTGCCCGACGGAAACTAGCCCCTCGGATGTTCTGCGACATTTGCGACATGTTCGACCTCCACGACACGGACGACTGCCCCACCCAGTGCATGTCCGAGAGCCCCCCTCCTTCACTGCACCACGGAGATCGCACGGCCACTCGACCCTACTGTGAAATCTGTGAAGTATTTGACCATTGGACGAATGAATGTGACGATGAACAGACGTTTTAGAACGGAACACGTTGCCATTTCTCCCCCAATTGTCAGTCAGACTCGGTCCCCATCCCCTGCTAAATACTCAGATTTTGAATGGTGTTTATGAATCGTAATAATGATTGTTGATGCTTAATTTACCATTGATGCCAAATTAGAATCGTGAAAGTAAATCTCTTGAATTATTTTAAGGTGAAATTGTAAAAGTTAGTTTGGTTATAAATGATTTTAATATGGGAGTACATGAATAAGAGTCGTGTGCATGATTAAACGTGTTTCTGTATCTGAATCTTAATTTGAATATTAATTTAGACATTGAATGATTTATCTGTTTTAATGGGATGATAATTATATTATTTGGTGCTAATTATGGTTTTTAATGCGGAGATAAAAAAATCATTATAAAATTGCTGTATTGAAGTATTCTGCAGAAAATCTTGATGATTGACGTTTTTGTCGGTGTAGGTCATTGAACCAAACGGGTGATCTTGTAACTTGTAAGTCTTGTGTGAGAAATACGCAACTGAGGCTGTTGTTTTAACGGGTTATCAATTGACGCTGTGGTCCTGGTTGTTGTTGATCTATCTTACTCTCTTGAATTGTGCGAAATGTGGTCTGTAGAGGAGTGAATTTTTACAAGCATAATCACAAATGCATATATATATATATGGCATTGAGTTGAAGAAAGGGCTTAATTTTGCATTAGGTTGAAAATTTTTACACCAATATCTAAGGCTGTACACCATGTATAGGTTGAATATTGGTTGTCATATTTGCGTCAATAAAATTTACTACTTCTGACTTTGAAAATAAATTTATTTTGTAGGTACTCTGTACAAGTTAATGAGAGTAGAAATTATAATACTATTATATGCTGCCTTCTTATGATGGAAAGACCACAGACGTGTAAAAAATTTGAATTGAAGTGTGGATATATATTTTTTTGGATGTAAATTCATGAGTGGTCATATGCCTTGAGTCATGATTGTAAAATGTTGCATCTCAGTGCTAAGAAATTGTATTATTATGAAATTGAGTGAAATGTTTATCATGATAGTGGAAGTGATGTAAGTTTCTAACCTGATTTGGTAACCTGGCGTTCCCAATGGTAGGAAAGAAAGTTGTGCTGAATGGCGTAACTGGGAATGTGAAAGTGAAGTACATTTTATGACGCGCTTCATGTGACATACTCGTGAGGGTTGTTGAATTTTCAGATTTTTAAGAAGAAGTCTCGTTGAGTGTAGTACTGGAAGGATTTGTTGTTGAATAACTGTGATATTTATTGTGTATTAACTAGTGTCTTAGCCTCTTAGGTAATTATGTCATACCCACGTGTACATATAATACATATGTCATATATTACCTATCTGTGGTTAACATATTGAAGTGACATT</w:t>
      </w:r>
      <w:r w:rsidRPr="00A72A97">
        <w:rPr>
          <w:rFonts w:ascii="Cambria" w:hAnsi="Cambria"/>
          <w:sz w:val="20"/>
          <w:szCs w:val="20"/>
        </w:rPr>
        <w:lastRenderedPageBreak/>
        <w:t>AGAATGGCTGGTATTGTCCATCTTTTTGTCAGTGCCCATGTTACAGATGAAGAACGAAAATATAATTGGAAATGATGTAGGCCTACAAGGACTTCAACGTAAATTAATAGTTAGCCGGATTCGGAACGTGTACACTGCATTTCGAGAGTGTTGTTCAGAACACAGTGTTCCTTTATTATCATTGTATAAGCTTCACAACATGTGCAAGTTTAGAAGTCAGACGTGTCATAATAATTATCAGCTTGTCTTTTATGGATATATTCTTTATGTAGCTGTGTAAATATACATTTAAACAAAACATATTTCAGAGCCTTTCAGCTGAAACTAGATAGTAAATTTGCCATGTTATTGTAAGGTTTTACATCCCTGTCATAAATGCATCGCTGGGTAAAGTTGCTACTTTTTAAGTGGGAATTGATACAATTAAACCAATTTAAGTGTTACTTGCATGTTTGGATGGTATATTTATATAATGAATCCTCAGAATATCCTCAGAATATGCATATGATGTCTTTGATGTATTTATACAATTGCTTGAGTTTCATGACAGTTCTGAGTTGAAGCATGCGCTCTTCCATTTAGTGAACGAGTTTTGTAAATTTCAAATATGTGGATATAATGGTAGAATTTGTAAATATTGCATTGTACAGCTTATATTGTATAATTGACGTCTCACTGAAAACTCTTTAGACTACCCTTGTGGTACTAAACGTGGTATAATACTGGTTGAATGGTAGGAAGTAAGTGAATGTGCTTGAAATAGTGGGAGTCACTTTTAAAATTCTAAATTTGTCCTCCTCTGCTCGTGCCTTTTATTCTTTTCCTATAAATATGACCTTTTCTGTATAATATTTAATATATTAATGTAATACATGTACTGCAATTATATTATGCCTACACTCTCCTCAAACTTAGGTTTGACATAAACAGTAAATTATTGGTTCATATTCTATATCATTTATACGCATTGTATTATGACGTGGTTATGCAAGCTTAACTTAAAATAAGTATCCGAACTTGAATTTTTGTTTGATTTACATTATTGAAAAATATCCTTAAAAACGTTTTGTATAGCTGAATTTTTCCGTGTTTTGAAAGACTTTCTCTAAACATGGAAAGACATTCTCTGAAAATTTTACAAAGATTTCTCAATGAAATACTGGAATATGGATGTTATATGAAAGACTGTCACATTTGTTTAGGAGATTAATCTGGAACTGAAGTGATTGAAAATGTCCTTTATTATAGTTTGGTTGATATTTTTATTATTGAAAAAATAAAATAAAAAGGTTGCTTTGATGAATATTATATATCATTATGGGAACATATCGATAGAAAAATATTTAGGAAATTGTACTGGAATGAATCTGAAAAAAAAAAAATGAAAAGGGGAAATCAAAGAAGCAAATCAATGTAACAACTTAGTATATTATATATGTATATTATTTAGACAAATTTATCTTGGGAGCTTTTTTCGATTTGTTTTAGCCCGTTATCAACATGATCAAAAATCATGGCAAATTGAGTTCTATAAATTTCCTTTGATTGGGTGCTACACGTTTCCATGGTTTCCACTGTGTAAAGTGATGTTTCAAGTAATGTCGATAAAAACAAGCACTCCACAATCATGAACCGCAATTTTATTGACAATTTGCATCAGACATCAAATTCTATCATGTGGTCTTTGCATGATTTCATGCAATCATGTGTTGTAAATATTGGGAGTTTACATAATGGTGTATTTTCTATTACAGTAAGAATGTAAGCTTAGTGAATATTATAAAACACCATGACTGATCATCTTGTTTTTCTTATATAACTTCTACCATCCAATAATGTTGAAATTTAATACTGGTTTTGAGAGTTTGATTTATAGAAAACTTTGTTGAATAAACTTGGATGTAAAAAGAAAAAAAA</w:t>
      </w:r>
    </w:p>
    <w:p w14:paraId="05BBB517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0D1ED48D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1281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72CCEA9A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CLIP-170</w:t>
      </w:r>
      <w:r w:rsidRPr="00882582">
        <w:rPr>
          <w:rFonts w:ascii="Cambria" w:hAnsi="Cambria"/>
          <w:sz w:val="20"/>
          <w:szCs w:val="20"/>
        </w:rPr>
        <w:t>_protein</w:t>
      </w:r>
    </w:p>
    <w:p w14:paraId="3A511DCA" w14:textId="77777777" w:rsidR="000E02E6" w:rsidRPr="00BC7D86" w:rsidRDefault="000E02E6" w:rsidP="000E02E6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BC7D86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QKPSGLKAPSKIGKPSGLPAPRTGIPTPASSRAQSALEKSARAAGLSGTTAEKYAADVVKVIPGPEPGNGENAEDDFIIGDRVWVGGTKAGFIAYIGETKFAPGEWAGIVLDEPVGKNDGSVAGVRYFQCEAKKGVFARPAKVSRHQIMDDGLPLAAEASSMVTPRPAPKTNGTTSGLTKLSQPTPKVGLGVRKSISGSSASLKTSPTGSVSNMNSHANAAGGMQVGDRVLVSGTKAGTLRYYGTTAFAKGEWAGVELDDPQGKNDGSVAGKRYFDCRPLYGLFAPIHKVARLGDVPPPATPKRGSVSSVGRGLTGLSNLSRERSGSQDSISSVSSSASSISRSRVRLGTKTLNTSSSASPGASQVLAAWLPRSYLTQVNMQKALKEKEEHIEQLLKERDMERSEVARAAAQVDEAETLLSNLKAEHETAIEEFEAKVAELSEQMEVLQKERDEAKEKLDEEVRKVEDLQFSLEEESINKDDLETKTASDLEKLQGLEDQLKEQRDRADKLEKEQQSWKQCLAEEKGRTKEAEDSSVAYLDQIEELTHKLHMTEGKLKAFEESKASDGQKASQVAEELTSKSTKISELEYEVSSKKKEYSQLESKFAELQEELKECQTKISKEQEQISELVKKLTASDEANNNLTAELQDMKSKYADLQRQFDASEEKSSQLEDDKGKLEHQISELMKNSGDSSQQLTMMNQEMLEKDRKIGEVQASLSEALQKVSRANEQMERSREEGEREMEVLLGKHEEDLKSFQERLDETQSKLEKSTAKLAKLQTDSEAEITSLTTKKEGEIAELKTQIQSLQEQLKTHEASIEETKTNIQQVTSDRDELKFEKEKLEKQIKKLEGEREEAQKERDEAKTEKQKVEEEKLQTMSSMGSTEERIAELVKDIEKIQQEKKQLMEERSQEASAREKLSLEKDVLAKEKQDMLLSVQQQEDKEMELLQQIEAMAKEMEGYKEQLMESQKTSQSETNNMAILKQRLEASEKVSSDLEQRLQASDSEKVNQQKEIEKLKQVHQEKQQLETQHAALRTEIDELKRRESKIVDDYEVDKTSLQNTLDTSNLMLKQKDAEIELLTNELRTAQGDLEKAKNKQSSTSSLENEKKQLEERVQQLEFSLAEMEINANVTENTGQNTGQNTGQTTGQGDKILTKLKEEKTAADGQIDFLNSVIVDMQRKNQELMRKVDILTTGDAEVVNGNGDMDYSESARRKLAPRMFCDICDMFDLHDTDDCPTQCMSESPPPSLHHGDRTATRPYCEICEVFDHWTNECDDEQTF</w:t>
      </w:r>
    </w:p>
    <w:p w14:paraId="54F0B45C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31440F6E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1B10B8EB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6B92CD8F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CAP_GLY: 80 - 144</w:t>
      </w:r>
    </w:p>
    <w:p w14:paraId="79E4DE02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CAP_GLY: 227 – 291</w:t>
      </w:r>
    </w:p>
    <w:p w14:paraId="5C25E4B1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Smc: 381 – 1120</w:t>
      </w:r>
    </w:p>
    <w:p w14:paraId="34C33EC8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CLIP1_ZNF: 1220 - 1237</w:t>
      </w:r>
    </w:p>
    <w:p w14:paraId="414C4863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lastRenderedPageBreak/>
        <w:t>CLIP1_ZNF: 1259 - 1275</w:t>
      </w:r>
    </w:p>
    <w:p w14:paraId="2681CD9E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5CB9DD18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6163D27C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4D8EC70C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7976F5B1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922D78">
        <w:rPr>
          <w:rFonts w:ascii="Cambria" w:eastAsia="Times New Roman" w:hAnsi="Cambria"/>
          <w:sz w:val="20"/>
          <w:szCs w:val="20"/>
        </w:rPr>
        <w:t>TCATCGGAGACAGAGTGTGG</w:t>
      </w:r>
    </w:p>
    <w:p w14:paraId="63BC7B70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922D78">
        <w:rPr>
          <w:rFonts w:ascii="Cambria" w:hAnsi="Cambria" w:cs="Lucida Grande"/>
          <w:color w:val="000000"/>
          <w:sz w:val="20"/>
          <w:szCs w:val="20"/>
        </w:rPr>
        <w:t>TCAATCCCGTCAATCCTCTC</w:t>
      </w:r>
    </w:p>
    <w:p w14:paraId="50D86681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</w:p>
    <w:p w14:paraId="18E15582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503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222 = 720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179A0C42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CLIP-170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0BD50404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2D42E9">
        <w:rPr>
          <w:rFonts w:ascii="Cambria" w:eastAsia="Times New Roman" w:hAnsi="Cambria"/>
          <w:sz w:val="20"/>
          <w:szCs w:val="20"/>
        </w:rPr>
        <w:t>TCATCGGAGACAGAGTGTGGGTCGGAGGAACGAAAGCGGGGTTCATTGCATATATTGGAGAGACTAAATTTGCCCCGGGAGAGTGGGCTGGGATAGTGCTTGATGAACCAGTTGGTAAAAATGACGGTAGTGTGGCGGGGGTGCGTTACTTCCAGTGCGAAGCAAAGAAGGGAGTGTTCGCTCGGCCGGCCAAAGTGAGTCGCCATCAAATCATGGACGATGGACTACCCCTCGCAGCCGAAGCGTCTTCAATGGTCACCCCTCGACCTGCTCCCAAAACAAACGGAACAACATCAGGGTTGACCAAGTTATCTCAGCCGACCCCTAAGGTTGGTCTGGGGGTCAGGAAGAGTATATCGGGCTCCTCTGCGAGCCTCAAGACCTCCCCGACTGGCTCTGTGTCCAACATGAACTCCCACGCCAATGCCGCTGGCGGCATGCAGGTCGGGGACAGGGTCCTGGTCAGTGGCACCAAGGCAGGGACATTGCGCTACTATGGCACGACTGCCTTTGCCAAGGGGGAGTGGGCTGGGGTAGAGCTTGATGACCCTCAAGGAAAGAACGACGGCTCTGTCGCTGGAAAAAGGTATTTTGACTGCCGGCCATTGTACGGCCTGTTTGCCCCCATTCACAAAGTGGCCAGACTCGGAGATGTTCCTCCGCCAGCCACGCCTAAGAGGGGGAGCGTTAGCAGCGTGGGGAGAGGATTGACGGGATTGA</w:t>
      </w:r>
    </w:p>
    <w:p w14:paraId="0607BE3C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7219C0C9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6105D9AD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28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E02E6" w:rsidRPr="00882582" w14:paraId="2FB31F90" w14:textId="77777777" w:rsidTr="00555266">
        <w:tc>
          <w:tcPr>
            <w:tcW w:w="1265" w:type="dxa"/>
          </w:tcPr>
          <w:p w14:paraId="387CA906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216D299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73E15A99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275D8A22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4A88F93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03CD9C09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01E7ABB6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0E02E6" w:rsidRPr="00882582" w14:paraId="72E766A2" w14:textId="77777777" w:rsidTr="00555266">
        <w:tc>
          <w:tcPr>
            <w:tcW w:w="1265" w:type="dxa"/>
          </w:tcPr>
          <w:p w14:paraId="05CEA4D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6397A30D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4B5711B9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664FC48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1D33D646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68B003BC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438C2800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32593E80" w14:textId="77777777" w:rsidR="000E02E6" w:rsidRDefault="000E02E6" w:rsidP="000E02E6">
      <w:pPr>
        <w:rPr>
          <w:rFonts w:ascii="Cambria" w:hAnsi="Cambria"/>
          <w:sz w:val="20"/>
          <w:szCs w:val="20"/>
        </w:rPr>
      </w:pPr>
    </w:p>
    <w:p w14:paraId="24BF92D6" w14:textId="77777777" w:rsidR="000E02E6" w:rsidRPr="00882582" w:rsidRDefault="000E02E6" w:rsidP="000E02E6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Ndel1</w:t>
      </w:r>
    </w:p>
    <w:p w14:paraId="6470E984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2996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5ABB5B9F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380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1354 = 975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60B6C777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Ndel</w:t>
      </w:r>
      <w:r w:rsidRPr="00882582">
        <w:rPr>
          <w:rFonts w:ascii="Cambria" w:hAnsi="Cambria"/>
          <w:sz w:val="20"/>
          <w:szCs w:val="20"/>
        </w:rPr>
        <w:t>_full</w:t>
      </w:r>
    </w:p>
    <w:p w14:paraId="5F0EFEDD" w14:textId="77777777" w:rsidR="000E02E6" w:rsidRDefault="000E02E6" w:rsidP="000E02E6">
      <w:pPr>
        <w:rPr>
          <w:rFonts w:ascii="Cambria" w:hAnsi="Cambria"/>
          <w:sz w:val="20"/>
          <w:szCs w:val="20"/>
        </w:rPr>
      </w:pPr>
      <w:r w:rsidRPr="005D5FBF">
        <w:rPr>
          <w:rFonts w:ascii="Cambria" w:hAnsi="Cambria"/>
          <w:sz w:val="20"/>
          <w:szCs w:val="20"/>
        </w:rPr>
        <w:t>TGAAAATTCAAGTTGTGTGCGTAGCAATACGCGCACTACAATCTGCCATCTTGTTGAAATTTCGATCTGGCCGTGGGAGGATGGGTGTCAGTTGAAAGCAGGAATTTCTTTGATTTTAAACTCTGTTGGGGATAATGATGTTTGTTAAGTGAAGACTAACTCTTCAGATACGATGTGACTTATTTTGGTGTCTTTAAATGTAACGTTTTTGAAAATAGGAAGCAGATTTTGGGGCGATTTAAATCTCTGTTTGGCTGACCACTTCTCAGCTGGACGTTTTGACATCAGTGGGAACAGTTTCACAGGATTTTCCATTCTGTGTTTTCATCTGAATTCACAGTGATTCATGAACTTGGATCTTTTACCATAAACTGTCAACATGAATGGGGAGGAAAGGAATTTTTCCTCTCCTCAGGAGGAGCTGCAATATTGGAAGGAACTGGCATCTGATTATAAGCAAAGTTACGAAGATGCAAAAGAGGAGTTAGATGAGTTCCAAGCAAGTAGTCGAGAGTTGGAGCAGGAGTTAGAAGCTCAGTTGGAGCAACAAGAAAAGAAAAACAGAGAGCTGGTCTCATCTAACAGTCGTCTACAGATGGAAGTTGAATCTCTTCGGGAAAAGCTGGAAAGCCACCAGTCAGTGAACCACAAGACGATCTCAGATTTGGAGGACAAGTTGGCGCAAGTCACGGCGTTTAAAGACGAGCTGCAGAAGTACATCCGGGAATTGGAGCAGATCAATGATGACTTGGAGAGAACTAAAAGAGCCACAGTGACCTCCCTAGAGGACTTTGAGGCGAGGTTAAACATGGCGTTGGAGAGAAACGCCTTCCTCGAAAGTGAACTGGAGGAGCGGGACACAATGTCAGTCACAATCCAGAGGCTCAAGGATGAGGCCAGAGACTTGAGACAAGAGTTGGTAGTAAAAGACACTGGCCCAATAAAGTCTCCCACATCCAAGTCAATAGAAAAAGAAGAAATAGACAACAATAACAGCTTAAACATCGACAGTAACAAACTGATTGATAGTGAAATTATCCAGCCCTCCACACCCACCAACAAATCTACACATTCTGCATACTCTAACACTGGGTCTCCCTTCACTGCCTCCGCCAGGATCTCTGCCCTCAACATCGTTGGTGACCTTTTGCGAAAGGTTGGGGCATTAGAATCAAAGTTGGCGTCATGTCGAAACTTTGTGAAAGACCAGCCTCCGAGACCTCTGAAGTCCGGTTCTACTAGTCCTGTCAGTTCACCAAGGGCAAAACGCTTGCACAGGTCGGCGACTGGACCCAGCGGGGGTCCTCCTTCCGCAGCAGGGCCGCAGCAAGGCTTCGTGAAAGTCTCGGTGTGAATGGGCAGACAAGAAACTTGTTTACTGAAAGACTATTATTGAGTTATTACAAACACAGCTGTTTATCTATGGTGCACTAGCTCATCTGGAGTGATCTTTTTGCTTGAACAAAGCGAGGTAAAGATGATGAGGAGATGCTGTAATTTAATCAAATTTAATTAAAAGATTTTGAAGTTGAGGTTTGTTATGAGAGCAAGTTCCGTATGTTTTGTTATTCC</w:t>
      </w:r>
      <w:r w:rsidRPr="005D5FBF">
        <w:rPr>
          <w:rFonts w:ascii="Cambria" w:hAnsi="Cambria"/>
          <w:sz w:val="20"/>
          <w:szCs w:val="20"/>
        </w:rPr>
        <w:lastRenderedPageBreak/>
        <w:t>CTTAAAAATTTGTTATGAATACTGAAAGCAGTTGGGAATTGGAAATTGTTTTAGTTCAACCACTTCAACCGGAATCAACCCAAGAAACATGATGGTTATCAAGATTAGAACAAAACTGGGAAAGTCAAACTGCTTTAATTGTTTGTATATTTTTCCACTTTACAAAGGAAGTCTGTAAAAGATCTTATAAGTGCATAATGTGTCATTTACCGTTGTACCTCTTATGAATATGACATTGTACGAAGGACATTTATTGATATTACCTGTGAATGACATTTAGAGGCGCTGGGATGCTGCGACACTTGTGCAAGGAGAATGGTCTGTGACAATTGTCGCTATTTTATATGTCAAGATCAAAACTGTACCATCAGCAAACACTTTGTAATATTTTAATATGCTATATATACATTGTATTGTATAAATGATGTATTAAGTTATTCTGAATAAATGGGACTTAGATTTTTGTAACACTTGCAGATCTTCAACAACTTAACATTTTGTGCACGGCTATGCCAGACTGTGCTATAAATATTTCTTCAGTATTTTGCATTCCAATAGATTTGGCATTAAGGAACATTGAGTTGTGTTTGTAGAGGTTAGAGCACTGGCCTGTATTTCACCTGCCAGTGTAATTAGTTGTAATTTATTATGAATTTATGATCTACTTGTAAATTGTACAGATTGTCACCTGTTTATAATGCTGCGTCTCTCCGAAGAATTGCAATGAATGACATACATGTTTCTGCATTGTACATAAGGCCGCATTTAGCTGATGGTTTGCTTTATGGATTTGCTTTTTTAAGGCCAACTTTTGGAAATTTGCAATTCAGTGTGCTATGTGAAGAAACCTAAGATTGAGATAAAAATTGGATCTTCCCTGTAAAAATATTTCATCTCAAAATTTAAGCCAAGGACATATTTCTCCAGGAGGTGAATATTCTGCTGTTTACGTGCAAGTCTAGGAACCATGTTAGTGTGAATCTTGATTGTCAAAACGGTAAAGCAACTTCAATGGAAACTGACTAGTCTGCAACACCACCTTGGCCCCCTGTTTAGCCCTATATAGGCTTTGGAGACTTGGTTTGTTTGTCAGTTTTGTGGCTTGGTTGAAAACCGGGAAAAGCTTATTAAAAGAGTTTAAGATTTCTTCAAGACTTCAAGAACTTTGCAAACGGGTTCTTATTGGCAGATCCAAGGAGCTAAGCATCAGGTAAATGTGGATATGAATCTGGCCTTCAGTAAAGATCTTTCTCTGCAGTTTTGCCTTCAATATTGTTGTTGTAAATCTCACATCTCAAACACAACATAAAACAAAAGCATGTAAATTCCAATGACAATTGACAAAATGTGGGGTTTCAAACTGTTTGTAAAAAGATAAATTTAGAGAATAAATTTATTGTGTATATACTATTAATACAAAAAAA</w:t>
      </w:r>
    </w:p>
    <w:p w14:paraId="5D544DEF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063EA803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324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2CC03AEE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Ndel1</w:t>
      </w:r>
      <w:r w:rsidRPr="00882582">
        <w:rPr>
          <w:rFonts w:ascii="Cambria" w:hAnsi="Cambria"/>
          <w:sz w:val="20"/>
          <w:szCs w:val="20"/>
        </w:rPr>
        <w:t>_protein</w:t>
      </w:r>
    </w:p>
    <w:p w14:paraId="65A18D02" w14:textId="77777777" w:rsidR="000E02E6" w:rsidRPr="00AC1354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AC1354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NGEERNFSSPQEELQYWKELASDYKQSYEDAKEELDEFQASSRELEQELEAQLEQQEKKNRELVSSNSRLQMEVESLREKLESHQSVNHKTISDLEDKLAQVTAFKDELQKYIRELEQINDDLERTKRATVTSLEDFEARLNMALERNAFLESELEERDTMSVTIQRLKDEARDLRQELVVKDTGPIKSPTSKSIEKEEIDNNNSLNIDSNKLIDSEIIQPSTPTNKSTHSAYSNTGSPFTASARISALNIVGDLLRKVGALESKLASCRNFVKDQPPRPLKSGSTSPVSSPRAKRLHRSATGPSGGPPSAAGPQQGFVKVSV</w:t>
      </w:r>
    </w:p>
    <w:p w14:paraId="01AB69AF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28021DE4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744179F6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NUDE_C: 134 - 303</w:t>
      </w:r>
    </w:p>
    <w:p w14:paraId="0EF0C3D0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4594B657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7523EEC9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7E8C8449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6FBBDAAE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076074">
        <w:rPr>
          <w:rFonts w:ascii="Cambria" w:eastAsia="Times New Roman" w:hAnsi="Cambria"/>
          <w:sz w:val="20"/>
          <w:szCs w:val="20"/>
        </w:rPr>
        <w:t>GTCGAGAGTTGGAGCAGGAG</w:t>
      </w:r>
    </w:p>
    <w:p w14:paraId="14C13049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076074">
        <w:rPr>
          <w:rFonts w:ascii="Cambria" w:hAnsi="Cambria" w:cs="Lucida Grande"/>
          <w:color w:val="000000"/>
          <w:sz w:val="20"/>
          <w:szCs w:val="20"/>
        </w:rPr>
        <w:t>CAGTGAAGGGAGACCCAGTG</w:t>
      </w:r>
    </w:p>
    <w:p w14:paraId="526629B9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</w:p>
    <w:p w14:paraId="345B89CE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507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106 = 600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36C27762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Ndel1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5D6AB262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AC1354">
        <w:rPr>
          <w:rFonts w:ascii="Cambria" w:eastAsia="Times New Roman" w:hAnsi="Cambria"/>
          <w:sz w:val="20"/>
          <w:szCs w:val="20"/>
        </w:rPr>
        <w:t>GTCGAGAGTTGGAGCAGGAGTTAGAAGCTCAGTTGGAGCAACAAGAAAAGAAAAACAGAGAGCTGGTCTCATCTAACAGTCGTCTACAGATGGAAGTTGAATCTCTTCGGGAAAAGCTGGAAAGCCACCAGTCAGTGAACCACAAGACGATCTCAGATTTGGAGGACAAGTTGGCGCAAGTCACGGCGTTTAAAGACGAGCTGCAGAAGTACATCCGGGAATTGGAGCAGATCAATGATGACTTGGAGAGAACTAAAAGAGCCACAGTGACCTCCCTAGAGGACTTTGAGGCGAGGTTAAACATGGCGTTGGAGAGAAACGCCTTCCTCGAAAGTGAACTGGAGGAGCGGGACACAATGTCAGTCACAATCCAGAGGCTCAAGGATGAGGCCAGAGACTTGAGACAAGAGTTGGTAGTAAAAGACACTGGCCCAATAAAGTCTCCCACATCCAAGTCAATAGAAAAAGAAGAAATAGACAACAATAACAGCTTAAACATCGACAGTAACAAACTGATTGATAGTGAAATTATCCAGCCCTCCACACCCACCAACAAATCTACACATTCTGCATACTCTAACACTGGGTCTCCCTTCACTG</w:t>
      </w:r>
    </w:p>
    <w:p w14:paraId="614A33E3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76B586F2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2D06D8F1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28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E02E6" w:rsidRPr="00882582" w14:paraId="4C0EEFF5" w14:textId="77777777" w:rsidTr="00555266">
        <w:tc>
          <w:tcPr>
            <w:tcW w:w="1265" w:type="dxa"/>
          </w:tcPr>
          <w:p w14:paraId="7ABD6618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4F02B109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354E8C19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21616F2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31F1FD5E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2B91BC9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10FCC49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0E02E6" w:rsidRPr="00882582" w14:paraId="54A0AC47" w14:textId="77777777" w:rsidTr="00555266">
        <w:tc>
          <w:tcPr>
            <w:tcW w:w="1265" w:type="dxa"/>
          </w:tcPr>
          <w:p w14:paraId="741863B1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66B56766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584C95A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 xml:space="preserve">30sec @ </w:t>
            </w:r>
            <w:r w:rsidRPr="00882582">
              <w:rPr>
                <w:rFonts w:ascii="Cambria" w:hAnsi="Cambria"/>
                <w:sz w:val="20"/>
                <w:szCs w:val="20"/>
              </w:rPr>
              <w:lastRenderedPageBreak/>
              <w:t>94C</w:t>
            </w:r>
          </w:p>
        </w:tc>
        <w:tc>
          <w:tcPr>
            <w:tcW w:w="1265" w:type="dxa"/>
          </w:tcPr>
          <w:p w14:paraId="0D174E6B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lastRenderedPageBreak/>
              <w:t xml:space="preserve">30sec @ </w:t>
            </w:r>
            <w:r w:rsidRPr="00882582">
              <w:rPr>
                <w:rFonts w:ascii="Cambria" w:hAnsi="Cambria"/>
                <w:sz w:val="20"/>
                <w:szCs w:val="20"/>
              </w:rPr>
              <w:lastRenderedPageBreak/>
              <w:t>55C</w:t>
            </w:r>
          </w:p>
        </w:tc>
        <w:tc>
          <w:tcPr>
            <w:tcW w:w="1265" w:type="dxa"/>
          </w:tcPr>
          <w:p w14:paraId="52280B4E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lastRenderedPageBreak/>
              <w:t xml:space="preserve">2min 15 sec </w:t>
            </w:r>
            <w:r w:rsidRPr="00882582">
              <w:rPr>
                <w:rFonts w:ascii="Cambria" w:hAnsi="Cambria"/>
                <w:sz w:val="20"/>
                <w:szCs w:val="20"/>
              </w:rPr>
              <w:lastRenderedPageBreak/>
              <w:t>@ 72C</w:t>
            </w:r>
          </w:p>
        </w:tc>
        <w:tc>
          <w:tcPr>
            <w:tcW w:w="1265" w:type="dxa"/>
          </w:tcPr>
          <w:p w14:paraId="65467E29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lastRenderedPageBreak/>
              <w:t>35</w:t>
            </w:r>
          </w:p>
        </w:tc>
        <w:tc>
          <w:tcPr>
            <w:tcW w:w="1266" w:type="dxa"/>
          </w:tcPr>
          <w:p w14:paraId="5C62C80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 xml:space="preserve">10min @ </w:t>
            </w:r>
            <w:r w:rsidRPr="00882582">
              <w:rPr>
                <w:rFonts w:ascii="Cambria" w:hAnsi="Cambria"/>
                <w:sz w:val="20"/>
                <w:szCs w:val="20"/>
              </w:rPr>
              <w:lastRenderedPageBreak/>
              <w:t>72C</w:t>
            </w:r>
          </w:p>
        </w:tc>
      </w:tr>
    </w:tbl>
    <w:p w14:paraId="32FE03AC" w14:textId="77777777" w:rsidR="000E02E6" w:rsidRDefault="000E02E6" w:rsidP="000E02E6">
      <w:pPr>
        <w:rPr>
          <w:rFonts w:ascii="Cambria" w:hAnsi="Cambria"/>
          <w:sz w:val="20"/>
          <w:szCs w:val="20"/>
        </w:rPr>
      </w:pPr>
    </w:p>
    <w:p w14:paraId="55DFBC31" w14:textId="77777777" w:rsidR="000E02E6" w:rsidRPr="00882582" w:rsidRDefault="000E02E6" w:rsidP="000E02E6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Lis1</w:t>
      </w:r>
    </w:p>
    <w:p w14:paraId="0343946C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5154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52A1A6EF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499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1728 = 1230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1E8E0568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Lis1</w:t>
      </w:r>
      <w:r w:rsidRPr="00882582">
        <w:rPr>
          <w:rFonts w:ascii="Cambria" w:hAnsi="Cambria"/>
          <w:sz w:val="20"/>
          <w:szCs w:val="20"/>
        </w:rPr>
        <w:t>_full</w:t>
      </w:r>
    </w:p>
    <w:p w14:paraId="49722472" w14:textId="77777777" w:rsidR="000E02E6" w:rsidRDefault="000E02E6" w:rsidP="000E02E6">
      <w:pPr>
        <w:rPr>
          <w:rFonts w:ascii="Cambria" w:hAnsi="Cambria"/>
          <w:sz w:val="20"/>
          <w:szCs w:val="20"/>
        </w:rPr>
      </w:pPr>
      <w:r w:rsidRPr="00EE3ABE">
        <w:rPr>
          <w:rFonts w:ascii="Cambria" w:hAnsi="Cambria"/>
          <w:sz w:val="20"/>
          <w:szCs w:val="20"/>
        </w:rPr>
        <w:t>CCAAGTGAATTGAGTGTTTATTTGCTGTGGGATCAAGTGTTTGAACTGTGTTTGACAGGTAGACAGTGTGTATTGGAAGATGACATCTGGAGCTGTCAACACTGACATTTGATTGATTCTCCCCAAATACTCATAATAATCATTGATTCTGAATATTTGCGTGCATTGTCAGATTATTGTCCCATTAGTTCTTTCATATCACTTATTTACAATGCGATTACTACCTGTGGTATGTGTGTCATGTTATGCTATTGCTATGCTCATTACATTATGCTAAGAGAAGCGGTGTCTCAAATGTATTCATGAGTCAACATACTGTGAAAGATCCTTCATAAGTATAACCCAACTTCTTTTCTCCCTCAGAATGGAATGAACAGCTGGTGGATTTCTGAGGAGGAAGTTTACCAGATTGGATTGCACCGATTTTCGAAGAATAGCTGTTAGCATATCTTCCATTGATTATTCTACACAGTAGAACTTAACCCAACTTGAGCCAAAATGGTTCTCTCACAGAGACAGCGAGAGGAACTAAATAAGGCCATTGCCGATTACTTCAGTGCCAATGGATATACAAATGCCTTGGCCGAATTTCAGAAAGAGGCAGATATGCCTGGAGAGATAGAAAAGAAGTATGCTGGTTTACTAGAGAAGAAATGGACTTCAGTAATCCGGCTGCAGAAGAAAGTTATGGACTTGGAGGCGAAATTAGCGGAGACAGAAAAGGAGTACATCCAGGGTGGTGCACCCACGAGGGACAAGCGGAGTCCCCAGGAATGGATTCCTCGCCCCCCTGAGAAGTACAGTCTGAGCGGACACAGGAGTCCTGTTACTAGGGTCGTCTTTCATCCTGTTTTCAGTGTAATGGTGTCGGCCAGTGAAGACGCTACTATCAAAGTATGGGACTATGAAACCGGTGACTATGAAAGAACATTGAAAGGACATACTGACTCTGTACAAGATGTGGCTTTTGACCACACTGGGAAGTTTCTAGTATCATGTTCAGCTGATATGACAATTAAACTCTGGGACTTTCAAGGATTTGAGTGCGTTAAAACTATGCATGGCCATGACCATAATGTGTCCAGTGTAACTTTCATGCCCAGCGGCGATTTCATTGTCTCTGCCTCTCGTGACAAATCTATCAAGATGTGGGAGGTCTCCACAGGGTATTGTGTAAAGACGTTCACTGGCCACCGTGAGTGGGTGCGAAATGTGAGGGTGAACCAGGACGGTTCTCTGCTTGCCAGTTGCTCTAATGACCAGACCCTCCGAGTTTGGGTTGTGGCCACGAAGGAGTGCAAAGCAGAACTGAGAGAGCATGAACACGTGGTCGAGTGTCTTGCTTGGGCACCAGAGTGCGCTCATGCTGCCATCAACGAAGGAGCTGGAGTAGATATTAAGAAAGGACAGCGTTCTGGTCCGTACTTGATTTCTGGATCCCGTGATAAGACCATCAAGATGTGGGACGTTAGTACAGGAATCTGTGTCTTCACTCTGGTTGGTCACGATAACTGGGTGAGAGGGCTCGTCTTCCATCCTGGTGGCAACTACATCATTAGTGCTTCTGACGACAAGACGCTTAGAATTTGGGACATCAAGAACAAGAGAAATAACAAGACCTTGAATGCTCATCAGCATTTTGTCACATCTGTTGATTTCCACAAAAATGCACCATATGTGATAACCGGCAGTGTGGATCAGTCTTTGAAGGTGTGGGAATGTCGCTAAGGGGCTGGGGCGACAGGTAGTTCTAGAGGACGGCGTGAGTGTGGCTGGCGGCTGCAGGTTCAGCAGGACGACGCCTGAGCGGATGATGATGTGATTCCCACTCGCTCGCAAGCCACCCTTTGGCCCGCCCCAGTATTCCACAACAGTCTACATGAATCCACTCGTGATAATTCAGTCACTTAATCATTTCCCATTTTGTGATCCTCAGTGCATTCTATATTGTGCAGTTGGCATTTCAGTGTCATATATATGATGATAATAATCTACCCACATACAACTAATGAATTAGCAACACAATGACAAAGAGTAAAATATATTGGTTTTGTTAATGTCATAATCTGCAACAGAATTGGCTGTTATATGTTTCCATATCGTATTGAAAAGAGCAGCCTGCTTTTATTCTTAGTATGTAAATGACAGCTTGTGTATATTTGTGCATAGTGACAGAGCATGACTGTTTTAGTATGTTACTAGTGGCTGAGTGTGAACGCTACCATGGGCTGGCCCTTCCACTTGCATGGGACGAAGAAGATGACATGTTTTGCAATTAAGTGTGGCTGCTTTTTCCTCCGCACCTCCTGCTGCTCAGCTGCTCTCCGACAAACTAGTTTGTGACGACGAACCAGTTTGTAACAACAAACCAGTTTGTGACGACAAACCAGTTTGTAATAACAAACCAGTTTGTGACAAGCATGTGTGTGGCTCGCACGCACCTGACATGTTGCTGAAGTTATCCTGGCTATGAATAGAATTGATGGAGAATGAATTGCAAGGAAATAGCCAACAAGAAAGGGAGGAGGGCCTTTGACTTTGAGAGAAAGGCGCATGAACGTGTTAGGCGTCCCCATCCAAGGGCAGGCAATGTTATCACTCGATTACCACTGATAGTATTACGTTTGTGTGTGTGCATTGCCATCTGTGTTAATTAGCAGGGGGGACGAGGTTATCACTTACAGCAGTTTATCCAATTCTCATTACAAGTGTGATTTGATCGCACAATCATCACAAGCAACTTCTTGGTCATTGGGACTCAGTTGAATCGTTTCAATGACGACTTGTGAGCTCATCTTTACCTGATTTCAATTTGGAGGGAAAAACATTCATCTGACGTGTGCCGTGCATTTATTTTCTCATATTTTGCTATAACCCAGATATATTTGATGCCATGAAATGTTTTCAGCTAGGTTATTTTGTTGCACAGTTTCATTAATGAACACTAGGAGGGAGGGGAGGTGGCGCTATGTAGATTTGTACAGTATTATTTATATATTGTGTATTTAATTGATGTCTGTGCAAGCAACTGAATTCCTTGAGTAATTGAAATACATTGTGATATATATAGAAGGCGAGGTAACGAGGGAGAAGGGAGGGACAGCTGCTTCTTCACCATTGAGTTGGTTCTCTAATCACCCAAGTCGTTCGGGCTTTCAATGTTAAGTTTGTTGAACAAGCAGCGACCATATATAACAAGACATATATATGCTGAAATTTTTGTGGCATTTTTCGCACTAGTTGTAGGTTATTTTGAATATTTTCAGAAATAAAATTTACATTGAATTTGAAGCGTGGGATGGGGCAGTGAATGTACGTATGACTGAGTGCTATGCAAGTGCAGAAAGTGACTGTTTATTTGAAGAAAAAAAATGTTGCAATAGTAATTTTGTAGTCCTGACAGTGAACTATTTTCAAACTTATTACCGCTTTGCTCTTCCCTGATTGGTGTGGCAATGGCAATTAAAGGTCTCTACGAGATATATAATCCAACCCCTTCGCA</w:t>
      </w:r>
      <w:r w:rsidRPr="00EE3ABE">
        <w:rPr>
          <w:rFonts w:ascii="Cambria" w:hAnsi="Cambria"/>
          <w:sz w:val="20"/>
          <w:szCs w:val="20"/>
        </w:rPr>
        <w:lastRenderedPageBreak/>
        <w:t>CTTATGGACTAATTGGACTATGGTTATGTGCGCTATGTTATAATTTATGGCTCGTCAGATGACTAAGACAATGTGTGAGGACTCAAGTATTAGACCTGATCTGCGAAGTCTTTTGTGTTGTGTGTAAAACAGAAGCTCACCCTCTCACCTGTGGTTTGCAAAAATGATCCAAGTGATTTCCTGACTGCCAAAGAAGATCAACTGCATCCTGGCCGTGATGTCTTGACAGCGATTTTAACCTGTTACGAACTCTGTTGCTGCCACGACATTCCCGTCAGGATGGTCCGCCCAGACTAGTAAAGGGAATCACCGACGTGTAGTGTTGTTAGTGAGGCGACTTTTCGCTGAAGCCTTTTGCCGTTGGCCTTCCCTTTCTCCTTTCTCCTTGGTCTCACCCAGTTTTCTCCGATAGAGTTCTCCTATTTTTTTTTCGAAGCAAGTATTGTGGACAACTACGTTGGTGCTTTTCAGTCTCGCGACAATTTTCGACGAGAAAACTGGTTGGGTAGCCAAGGGGCTTTTCATGAGGGGACCGCCGTCGGCAACTCGCTCCAGAAGACGTCCCTTTGTGGAGTAAAAAATCCTACACTGATTGATTGATGAAAACCACCAATAAATGTTTACAGAGTGTAATATATATATACATACATATATATTTATTTATTGTCTTCGAGTATGTACCCGGTATAGCTTTTGTGAGCGCATCCTTTGCACACTAAACCGTCACACTTGTATGGTACAGTTACATGTACTTACTAAACGCTAAAGAAACCCTGAACAAATTTGCCACATCAATTTAATTTTTGTTTTCAAATTAATTAATTTTACTGCTTTATGTTCATTATATTTGAGTGCCACTAATGAAAGACCAATTATAGTCTTCTGTTTTTTGGGTTTTTTCCAAGCCATATGATTTTTTTGTTGTGTATATGTGCTATATGATTTGTAAATATTGCTTATTTAGGATGAAGTTTTCTTCACATTAATTCTGACTTTAAATTATTTTGACAACCATGATGATTTCTGCATTGAACTATATGAGAGCTAATGGTCGTTGTCTTTTTGTGAGACGCAATAGTGCGTTTGATGAATCTATTTAAAATTGACTATCTGCTTTGTGTAATTCTTTATGATGAGCAAGAATAAGTATAGCTTTTAGATTCAATGGTGTATGTCGAGTACACTGGTAATTGATCTTGCATGAAAATGGAGAAGTATTTATGGTTCGTATACTTAATAGAACTAATCAAAACCTGGTACAGATTAAATCCAATTTACGCCTTCGTGTTGTATCAGGGGACTAAGCCGTGCTATTGTAGGCTTGAGTTGTACTAAAGTCGTACTACCGTATAAAAGCTTCTTGGAAATACTTTAGATCTGTGCCGTGCCGCGGCCTGTAGCTAAGAGTGGCTTCTTATTCTTGCTGTTAAAGGATCAGTGATGTTGATGGGAGAAGTCTTTTGCATGAGGGAGGGAGGGAGACCGTCAATGGTCGCACTGGATTCTGGCAAAGATTTTAGACTCGCGATACATAATCAATTTATCATGGTAGTCAGCATAATCGTAACTGTAAATGTGTACATTTTAATGATTACTCCTTGTCAGAAATTACATATATGTTTAATAAATGCATCTTATGCCTCAAAAAAAAA</w:t>
      </w:r>
    </w:p>
    <w:p w14:paraId="3AED1610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347425D3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409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66DBEA77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Lis1</w:t>
      </w:r>
      <w:r w:rsidRPr="00882582">
        <w:rPr>
          <w:rFonts w:ascii="Cambria" w:hAnsi="Cambria"/>
          <w:sz w:val="20"/>
          <w:szCs w:val="20"/>
        </w:rPr>
        <w:t>_protein</w:t>
      </w:r>
    </w:p>
    <w:p w14:paraId="1DBEB6C4" w14:textId="77777777" w:rsidR="000E02E6" w:rsidRPr="00EE3ABE" w:rsidRDefault="000E02E6" w:rsidP="000E02E6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EE3ABE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VLSQRQREELNKAIADYFSANGYTNALAEFQKEADMPGEIEKKYAGLLEKKWTSVIRLQKKVMDLEAKLAETEKEYIQGGAPTRDKRSPQEWIPRPPEKYSLSGHRSPVTRVVFHPVFSVMVSASEDATIKVWDYETGDYERTLKGHTDSVQDVAFDHTGKFLVSCSADMTIKLWDFQGFECVKTMHGHDHNVSSVTFMPSGDFIVSASRDKSIKMWEVSTGYCVKTFTGHREWVRNVRVNQDGSLLASCSNDQTLRVWVVATKECKAELREHEHVVECLAWAPECAHAAINEGAGVDIKKGQRSGPYLISGSRDKTIKMWDVSTGICVFTLVGHDNWVRGLVFHPGGNYIISASDDKTLRIWDIKNKRNNKTLNAHQHFVTSVDFHKNAPYVITGSVDQSLKVWECR</w:t>
      </w:r>
    </w:p>
    <w:p w14:paraId="38764762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2C9D4DB3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29BA905D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LisH: 7 – 38</w:t>
      </w:r>
    </w:p>
    <w:p w14:paraId="75410C6F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WD40: 103 - 407</w:t>
      </w:r>
    </w:p>
    <w:p w14:paraId="5B86F78F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63D3FEE4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56E657C7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5DC25D29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F939E3">
        <w:rPr>
          <w:rFonts w:ascii="Cambria" w:eastAsia="Times New Roman" w:hAnsi="Cambria"/>
          <w:sz w:val="20"/>
          <w:szCs w:val="20"/>
        </w:rPr>
        <w:t>TGGCCGAATTTCAGAAAGAG</w:t>
      </w:r>
    </w:p>
    <w:p w14:paraId="047CCF01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F939E3">
        <w:rPr>
          <w:rFonts w:ascii="Cambria" w:hAnsi="Cambria" w:cs="Lucida Grande"/>
          <w:color w:val="000000"/>
          <w:sz w:val="20"/>
          <w:szCs w:val="20"/>
        </w:rPr>
        <w:t>CCCAGTTATCGTGACCAACC</w:t>
      </w:r>
    </w:p>
    <w:p w14:paraId="431E1C6D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</w:p>
    <w:p w14:paraId="75354AE0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581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516 = 936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188665F1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Lis1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77019E0C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DD0BF6">
        <w:rPr>
          <w:rFonts w:ascii="Cambria" w:eastAsia="Times New Roman" w:hAnsi="Cambria"/>
          <w:sz w:val="20"/>
          <w:szCs w:val="20"/>
        </w:rPr>
        <w:t>TGGCCGAATTTCAGAAAGAGGCAGATATGCCTGGAGAGATAGAAAAGAAGTATGCTGGTTTACTAGAGAAGAAATGGACTTCAGTAATCCGGCTGCAGAAGAAAGTTATGGACTTGGAGGCGAAATTAGCGGAGACAGAAAAGGAGTACATCCAGGGTGGTGCACCCACGAGGGACAAGCGGAGTCCCCAGGAATGGATTCCTCGCCCCCCTGAGAAGTACAGTCTGAGCGGACACAGGAGTCCTGTTACTAGGGTCGTCTTTCATCCTGTTTTCAGTGTAATGGTGTCGGCCAGTGAAGACGCTACTATCAAAGTATGGGACTATGAAACCGGTGACTATGAAAGAACATTGAAAGGACATACTGACTCTGTACAAGATGTGGCTTTTGACCACACTGGGAAGTTTCTAGTATCATGTTCAGCTGATATGACAATTAAACTCTGGGACTTTCAAGGATTTGAGTGCGTTAAAACTATGCATGGCCATGACCATAATGTGTCCAGTGTAACTTTCATGCCCAGCGGCGATTTCATTGTCTCTGCCTCTCGTGACAAATCTATCAAGATGTGGGAGGTCTCCACAGGGTATTGTGTAAAGACGTTCACTGGCCACCGTGAGTGGGTGCGAAATGTGAGGGTGAACCAGGACGGTTCTCTGCTTGCCAGTTGCTCTAATGACCAGACCCTCCGAGTTTGGGTTGTGGCCACGAAGGA</w:t>
      </w:r>
      <w:r w:rsidRPr="00DD0BF6">
        <w:rPr>
          <w:rFonts w:ascii="Cambria" w:eastAsia="Times New Roman" w:hAnsi="Cambria"/>
          <w:sz w:val="20"/>
          <w:szCs w:val="20"/>
        </w:rPr>
        <w:lastRenderedPageBreak/>
        <w:t>GTGCAAAGCAGAACTGAGAGAGCATGAACACGTGGTCGAGTGTCTTGCTTGGGCACCAGAGTGCGCTCATGCTGCCATCAACGAAGGAGCTGGAGTAGATATTAAGAAAGGACAGCGTTCTGGTCCGTACTTGATTTCTGGATCCCGTGATAAGACCATCAAGATGTGGGACGTTAGTACAGGAATCTGTGTCTTCACTCTGGTTGGTCACGATAACTGGG</w:t>
      </w:r>
    </w:p>
    <w:p w14:paraId="141927DA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241A827B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280C6993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28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E02E6" w:rsidRPr="00882582" w14:paraId="1C61A06E" w14:textId="77777777" w:rsidTr="00555266">
        <w:tc>
          <w:tcPr>
            <w:tcW w:w="1265" w:type="dxa"/>
          </w:tcPr>
          <w:p w14:paraId="7F3AEB6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1266387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769224B1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5F96A238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30DA2B5E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3CBE73A4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716720C9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0E02E6" w:rsidRPr="00882582" w14:paraId="0588305E" w14:textId="77777777" w:rsidTr="00555266">
        <w:tc>
          <w:tcPr>
            <w:tcW w:w="1265" w:type="dxa"/>
          </w:tcPr>
          <w:p w14:paraId="68545488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063BC492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3DF0BC60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57779693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21D86E3B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07098555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134CD4B0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54B4441D" w14:textId="77777777" w:rsidR="000E02E6" w:rsidRDefault="000E02E6" w:rsidP="000E02E6"/>
    <w:p w14:paraId="41FD56DE" w14:textId="77777777" w:rsidR="000E02E6" w:rsidRPr="00882582" w:rsidRDefault="000E02E6" w:rsidP="000E02E6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PatJ</w:t>
      </w:r>
    </w:p>
    <w:p w14:paraId="2EFA6D7F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3022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58477BB9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195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3022 = 2827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49625933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PatJ_partial</w:t>
      </w:r>
    </w:p>
    <w:p w14:paraId="5D04D011" w14:textId="77777777" w:rsidR="000E02E6" w:rsidRDefault="000E02E6" w:rsidP="000E02E6">
      <w:pPr>
        <w:rPr>
          <w:rFonts w:ascii="Cambria" w:hAnsi="Cambria"/>
          <w:sz w:val="20"/>
          <w:szCs w:val="20"/>
        </w:rPr>
      </w:pPr>
      <w:r w:rsidRPr="00820452">
        <w:rPr>
          <w:rFonts w:ascii="Cambria" w:hAnsi="Cambria"/>
          <w:sz w:val="20"/>
          <w:szCs w:val="20"/>
        </w:rPr>
        <w:t>CAGGAAATAGCGCCCTAAGCAGGCAATACTTGTGTTTTCGCTCACCCAGGGTTTGTGTTTGGTGTTTCGCTGCGATTGTACGCACAGTTTCCTTTGCCTTGCATAAATTCGGGTGCTGGATTTACATCCATAATATATTTAAACTATTGCTCTCTTGTTCCGTTCTATGGGTTGTGAAGTTTGAACAAGGCAACATGTCTTTGTATGCTGATTCAAAGCATGCATTGAAGATTTTAGAACAGCTCCAGACAAAGCTTTTGAATGGAGACGACTTGAGTGCAGAGTCAGACCTGACCAATCTCATCTATATGCTTGATTCTCCCCTCTTTCTGCAACTGCTTAACATTCAAGATGCTATTCAGATACTCAAGGAAATTCATCTACAACGTCCTCTCAGCCCCAATGACTTTTCGATTAATCCCATCAATGGACAGCTCAGTGTTGAGAATGGCAGTCCTGACAACACGATGGGATCCCTGCACAGCTCTGGGACTGTCAGCTCATCGGCCACAACAGTCAAGAGCCAGCCTGTCAAAACAGAACCAATCCACAGCAAACACAATTCCATTTCGAGTGGAAAGTTTGAGGCAGAAAAACAATTTGAACCAGAACTGCAGGCGGCGGTGGATCGGTTGGCAGGCGGACGACCAGTTGATGTGATAGAACTATACAAGCCGGAGAACACGAGTCTTGGCTTCAGCGTGGTCGGCCTCAAGAGCGACCACAAGGGAGAATTGGGCATCTATGTGCAGCAGATCCAGCCTGGTGGTATTGCTGCAAGAGATGGACGGCTGGTGGAGGGAGACCGCATCTTGGCCATAGACCGGCAGGTGCTGGACACCAACATCTCTCACGAATCGTCCATCCAGATTCTCCAGGCGGCCCAGGGCCACGTGGAGCTGGTTGTAGCCCGGACCCCCCACAGCCCCCCTGCCGCCCTCACCAGCACCACCACTGCCCAGGTGTCAGCCAGTGCCCCTCCTACCCTCCTTGAAGATACTGTGGCTCCCCTGTCTACCTCCATTGAAGCTGTCGACAGGGCCAGCAACCAATCCTCCACCTTGCCTGATTCCTCAGACATGGTCTTAAACACAGAATGGACTCAGTTGGAAGTAATCGATTTAATCAACGATGGTTCTGGACTGGGATTTGGTATCATCGGCGGAAAGAGCACAGGTGTCGTTGTCAAGACGATACTCCCCGGTGGAGTTGCCGACAAGGACGGGCGGCTCCACAGCGGTGACCACATTATGCAAATTGGTGACGTGCACGTTCGAGGTCTTGGTTCGGAGCAGGTAGCCACTGTTCTTCGTCAGTCTGGCAGCCATGTGAGACTGATAGTGGCCCGCAGTGTGACTGAACCCTTCCCCATGTCACACCCCCATGCTCCCATTGTGCCCACTGACCAATTAGACGATCATCTTCACCAACTCTACTCAGCACTCCTGGCTTATGAGAATGCCTCGTCTCTCGGCCTTACACCGGAACAACTTGAACATCTTAGTATGATGGGACAATTGCCCGAAAACTTCTTACATGGAAATGCTCATTCCTTAGAAGAGGCTGATCTCCATTCGCCTGATGTGGAGTTTTTTGAGGCGGAGCTCGTCAAAGGAACACAGGGTCTTGGTATCACCATCGCTGGCTACATAGGAGAGCGAACTACAGAAGAATTATCAGGTATATTCGTAAAAAGTATAGCAGAGGAAAGCGCTGCTGCTCTCGATGGCCGAATACAAGTCAATGACCAGATTATTCAGGTTGATGACCAAGGGCTAGACGGCTTTTCCAACCACCAGGCTGTGGAAGTTTTAAGAAATACAGGTCAAGTTGTTCGGTTAAAACTCGCCCGCTACAAACATGCAACTAAGTACGATCTTCCACAATATCCAGTACAACCGTGGGACCCACCACCTGTGGAGACCACCACTCCCCCACAAACCCTTCCAGTGCAGACCACCCCTCCTCCTGTGGCCATTCCGTACCCTGATGATCTGGAAAACGAGGTCACGGTGCAATCCGAGGCAGCCAGCAACGGACACATCAGTTTGGAGGACATCACTCTCTTGCCTGAATACAGTGACTACAGCAAAGAACTGTCTCCCGAGATTGAAGAAGCCTTGAGAGCACAATGGCAGGCAGTCATGGGAGAAGACATCCAGATCGTGGTTGCACAATTGTCTAAATTTAACCCATATGGTGGCCTAGGCATCAGTTTAGAGGGCACGGTAGACGTAGAAGACGGACAAGAGAAACATCCGCATCATTATATCCGTTCTGTGCTCAGTGATGGGCCAGTTGGTAGGAATGGCAAGCTCAAGAGTGGTGACGAACTGCTGGAGGTCAATGGAGAATCTCTGATAGGCCTCAACCATGTTGAAGTAGTAGCAATATTAAAAGAACTGCCGCAGCATGTGCGTATTATCAGTGCTCGGAACAAGCCCTCACCGTTGCCTGCTCAACCGCCAGACTTTCTTTCTTCTTCCTATGCATCCATATCTGCTCCTGCTGCTGCTCGCCCTGCTCAGCTGGAGACGCCCCCTTCGGCCAGTCCGCTCCTCCCATCCAGCGTATCAAGCAGCCAGGAGGTCTACAGTCCGCAACAGGCTGCCCACCTTGTCAAAGCAAAGTCTGACCAGGCCTTGCACATATCAAACGTTGCCTTGGCATCCTCACTGAACAAAATGAAATCTCGGTCGTTGGAACCACTCACTAGTTTAGCCATGTGGTCCA</w:t>
      </w:r>
      <w:r w:rsidRPr="00820452">
        <w:rPr>
          <w:rFonts w:ascii="Cambria" w:hAnsi="Cambria"/>
          <w:sz w:val="20"/>
          <w:szCs w:val="20"/>
        </w:rPr>
        <w:lastRenderedPageBreak/>
        <w:t>GTGAGCCCCAGGTCATTCAGCTGCACAAAGGAGACCGTGGTCTTGGCTTTAGCATACTTGACTACCAGGATCCCATGAATCCTGATGAAACGGTGATTGTGATTCGCAGTTTAGTGCCAGGTGGCGTTGCACAGATGGACGGTCGTCTTGTGCCTGGAGATAGACTTTTATTTGTAAATGACATTAACCTTGAAAATGCCACCTTACACGACGCTGTGACGGCACTGAAAGGAGCACAGCCTGGCATCGTGTGCATCGGTGTAGCAAAACCAATTCCATTACCAGAAAT</w:t>
      </w:r>
    </w:p>
    <w:p w14:paraId="1CAF1483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03B2B47E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942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79C30383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PatJ</w:t>
      </w:r>
      <w:r w:rsidRPr="00882582">
        <w:rPr>
          <w:rFonts w:ascii="Cambria" w:hAnsi="Cambria"/>
          <w:sz w:val="20"/>
          <w:szCs w:val="20"/>
        </w:rPr>
        <w:t>_protein</w:t>
      </w:r>
    </w:p>
    <w:p w14:paraId="496AAC34" w14:textId="77777777" w:rsidR="000E02E6" w:rsidRPr="00820452" w:rsidRDefault="000E02E6" w:rsidP="000E02E6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820452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SLYADSKHALKILEQLQTKLLNGDDLSAESDLTNLIYMLDSPLFLQLLNIQDAIQILKEIHLQRPLSPNDFSINPINGQLSVENGSPDNTMGSLHSSGTVSSSATTVKSQPVKTEPIHSKHNSISSGKFEAEKQFEPELQAAVDRLAGGRPVDVIELYKPENTSLGFSVVGLKSDHKGELGIYVQQIQPGGIAARDGRLVEGDRILAIDRQVLDTNISHESSIQILQAAQGHVELVVARTPHSPPAALTSTTTAQVSASAPPTLLEDTVAPLSTSIEAVDRASNQSSTLPDSSDMVLNTEWTQLEVIDLINDGSGLGFGIIGGKSTGVVVKTILPGGVADKDGRLHSGDHIMQIGDVHVRGLGSEQVATVLRQSGSHVRLIVARSVTEPFPMSHPHAPIVPTDQLDDHLHQLYSALLAYENASSLGLTPEQLEHLSMMGQLPENFLHGNAHSLEEADLHSPDVEFFEAELVKGTQGLGITIAGYIGERTTEELSGIFVKSIAEESAAALDGRIQVNDQIIQVDDQGLDGFSNHQAVEVLRNTGQVVRLKLARYKHATKYDLPQYPVQPWDPPPVETTTPPQTLPVQTTPPPVAIPYPDDLENEVTVQSEAASNGHISLEDITLLPEYSDYSKELSPEIEEALRAQWQAVMGEDIQIVVAQLSKFNPYGGLGISLEGTVDVEDGQEKHPHHYIRSVLSDGPVGRNGKLKSGDELLEVNGESLIGLNHVEVVAILKELPQHVRIISARNKPSPLPAQPPDFLSSSYASISAPAAARPAQLETPPSASPLLPSSVSSSQEVYSPQQAAHLVKAKSDQALHISNVALASSLNKMKSRSLEPLTSLAMWSSEPQVIQLHKGDRGLGFSILDYQDPMNPDETVIVIRSLVPGGVAQMDGRLVPGDRLLFVNDINLENATLHDAVTALKGAQPGIVCIGVAKPIPLPE</w:t>
      </w:r>
    </w:p>
    <w:p w14:paraId="1C5D2B39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3D4FE580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3D243764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L27_2: 6 – 60</w:t>
      </w:r>
    </w:p>
    <w:p w14:paraId="316DD3A4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PDZ: 155 – 239</w:t>
      </w:r>
    </w:p>
    <w:p w14:paraId="5D5D0C06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PDZ: 312 – 384</w:t>
      </w:r>
    </w:p>
    <w:p w14:paraId="55A32D07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PDZ: 465 – 553</w:t>
      </w:r>
    </w:p>
    <w:p w14:paraId="70034021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PDZ: 666 – 744</w:t>
      </w:r>
    </w:p>
    <w:p w14:paraId="47C022FB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PDZ: 849 - 930</w:t>
      </w:r>
    </w:p>
    <w:p w14:paraId="310ACDBA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06832A8C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7103E565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3D8437CC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145D5A5D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762941">
        <w:rPr>
          <w:rFonts w:ascii="Cambria" w:eastAsia="Times New Roman" w:hAnsi="Cambria"/>
          <w:sz w:val="20"/>
          <w:szCs w:val="20"/>
        </w:rPr>
        <w:t>CTCCCCTCTTTCTGCAACTG</w:t>
      </w:r>
    </w:p>
    <w:p w14:paraId="5C605FAD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762941">
        <w:rPr>
          <w:rFonts w:ascii="Cambria" w:hAnsi="Cambria" w:cs="Lucida Grande"/>
          <w:color w:val="000000"/>
          <w:sz w:val="20"/>
          <w:szCs w:val="20"/>
        </w:rPr>
        <w:t>GGGCAATTGTCCCATCATAC</w:t>
      </w:r>
    </w:p>
    <w:p w14:paraId="78434B08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</w:p>
    <w:p w14:paraId="48A27448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319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523 = 1205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1B53CA19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PatJ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787CCFAF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CD5E27">
        <w:rPr>
          <w:rFonts w:ascii="Cambria" w:eastAsia="Times New Roman" w:hAnsi="Cambria"/>
          <w:sz w:val="20"/>
          <w:szCs w:val="20"/>
        </w:rPr>
        <w:t>CTCCCCTCTTTCTGCAACTGCTTAACATTCAAGATGCTATTCAGATACTCAAGGAAATTCATCTACAACGTCCTCTCAGCCCCAATGACTTTTCGATTAATCCCATCAATGGACAGCTCAGTGTTGAGAATGGCAGTCCTGACAACACGATGGGATCCCTGCACAGCTCTGGGACTGTCAGCTCATCGGCCACAACAGTCAAGAGCCAGCCTGTCAAAACAGAACCAATCCACAGCAAACACAATTCCATTTCGAGTGGAAAGTTTGAGGCAGAAAAACAATTTGAACCAGAACTGCAGGCGGCGGTGGATCGGTTGGCAGGCGGACGACCAGTTGATGTGATAGAACTATACAAGCCGGAGAACACGAGTCTTGGCTTCAGCGTGGTCGGCCTCAAGAGCGACCACAAGGGAGAATTGGGCATCTATGTGCAGCAGATCCAGCCTGGTGGTATTGCTGCAAGAGATGGACGGCTGGTGGAGGGAGACCGCATCTTGGCCATAGACCGGCAGGTGCTGGACACCAACATCTCTCACGAATCGTCCATCCAGATTCTCCAGGCGGCCCAGGGCCACGTGGAGCTGGTTGTAGCCCGGACCCCCCACAGCCCCCCTGCCGCCCTCACCAGCACCACCACTGCCCAGGTGTCAGCCAGTGCCCCTCCTACCCTCCTTGAAGATACTGTGGCTCCCCTGTCTACCTCCATTGAAGCTGTCGACAGGGCCAGCAACCAATCCTCCACCTTGCCTGATTCCTCAGACATGGTCTTAAACACAGAATGGACTCAGTTGGAAGTAATCGATTTAATCAACGATGGTTCTGGACTGGGATTTGGTATCATCGGCGGAAAGAGCACAGGTGTCGTTGTCAAGACGATACTCCCCGGTGGAGTTGCCGACAAGGACGGGCGGCTCCACAGCGGTGACCACATTATGCAAATTGGTGACGTGCACGTTCGAGGTCTTGGTTCGGAGCAGGTAGCCACTGTTCTTCGTCAGTCTGGCAGCCATGTGAGACTGATAGTGGCCCGCAGTGTGACTGAACCCTTCCCCATGTCACACCCCCATGCTCCCATTGTGCCCACTGACCAATTAGACGATCATCTTCACCAACTCTACTCAGCACTCCTGGCTTATGAGAATGCCTCGTCTCTCGGCCTTACACCGGAACAACTTGAACATCTTAGTATGATGGGACAATTGCCC</w:t>
      </w:r>
    </w:p>
    <w:p w14:paraId="67386C06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7A952154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462C9D15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5/05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E02E6" w:rsidRPr="00882582" w14:paraId="3BABF73E" w14:textId="77777777" w:rsidTr="00555266">
        <w:tc>
          <w:tcPr>
            <w:tcW w:w="1265" w:type="dxa"/>
          </w:tcPr>
          <w:p w14:paraId="38931B5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7E8D14AC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055F078B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29B1191E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0A1D618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2433326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5B21D31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0E02E6" w:rsidRPr="00882582" w14:paraId="485B5FF4" w14:textId="77777777" w:rsidTr="00555266">
        <w:tc>
          <w:tcPr>
            <w:tcW w:w="1265" w:type="dxa"/>
          </w:tcPr>
          <w:p w14:paraId="4F38CFD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518ABF3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52D6F686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1BBC6672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25B2EF3E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5C90F078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3F66085B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747CE5C2" w14:textId="77777777" w:rsidR="000E02E6" w:rsidRDefault="000E02E6" w:rsidP="000E02E6"/>
    <w:p w14:paraId="768746AC" w14:textId="77777777" w:rsidR="000E02E6" w:rsidRPr="00882582" w:rsidRDefault="000E02E6" w:rsidP="000E02E6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Pals1</w:t>
      </w:r>
    </w:p>
    <w:p w14:paraId="3EAF36C9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4100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62D59210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499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2736 = 2238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36514FDF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Pals1_full</w:t>
      </w:r>
    </w:p>
    <w:p w14:paraId="6871F29B" w14:textId="77777777" w:rsidR="000E02E6" w:rsidRDefault="000E02E6" w:rsidP="000E02E6">
      <w:pPr>
        <w:rPr>
          <w:rFonts w:ascii="Cambria" w:hAnsi="Cambria"/>
          <w:sz w:val="20"/>
          <w:szCs w:val="20"/>
        </w:rPr>
      </w:pPr>
      <w:r w:rsidRPr="00465B38">
        <w:rPr>
          <w:rFonts w:ascii="Cambria" w:hAnsi="Cambria"/>
          <w:sz w:val="20"/>
          <w:szCs w:val="20"/>
        </w:rPr>
        <w:t>AGTTTACCTGAGATCTCAAATAGCACACCTGTATTTTTCTGATGTCATGATCTTGCCCTATTTTTGCAGTGCATCAAAACTCGAACAATACAACTGAGAGTTAGGAGGAGTTTATCTGGAGAATTCCTGGGGCGGGAAGGCAGAGACATCCAGAATGCCTACGTGGTGGCTGTCGAGGAGACTGCTAGGAAGCGTCTGGAGGACTTGACGGCCCAACATAAGGTGCAGGCGTTTGATTTGGCATTAGTCGAAGAAAGGAATGAGAGAGAAGGAGATGAGGTAGGAGAGGAAGAGAGGGAAGAGAGATCTCCCACTGATAAAGAGGAGGAGAAGGAGGAGGAGGAGGTGGTGCAAGAGGGAGAAGAGGGAGAAGGCAAGCTTACTCCAACTCCCGAAGGTCCTCCACGAGAAGCGTCGTCCCCAAAGACCCCCTCGCCAGTCAGTAGTACCTCAAGGTGCACGTGTGTGGCCTCCTTTGCCAGGGCAGAGGAGCGTAACATGGACAGTGCCATGGTGAATGGCTACATCAACGGGCGCTCTAACGGCCTAATCCACGAGCATGCTGGTTCGCACAAGATGGCCGCCATCAACAGCAACCAGTACATGATCAACCAGCGGTCGGACGACCACATTAATTATGACTCTGACTCGGACAGACGGCCGCATCGAGAAATGGCCATCGATGTGCCCGAGAACTTTATCGGCCAAAAGAAAGAGCGGCCCAGTTACCCCCCAACATTAACTAAAAACTCCTCCCCCCGTAAGAATCCGGATCAGCATCCGGATCAGCATGTGGCTCCCGCTCAAGATGCCACGGCTGACGAGATGCAGAGGATACGCAAATACCAAGAGGACCTCCGGAAGAGGCGGGAGGAGGAGGAACGCCATCTCAAAGAAGAAGAATTCCTCCGAACTTCCATGAGAGGTTCAAAGAAACTACAATCCCTCGAAGAACAAGCGCAACAGCCGGGCTTTGTGAACCCCACGTATGAAGAGGATACAGAATCACGGCCGCACTCCACAGCATATCCAAAGAAACTCTTAGCCGTAGAAGACCTGTTTGCTTCTTTACAAAACCTGCAGAAACAACTGAGGTCTGCTGAAGACCAAAAAGATGTTGCCCAAATCTCAAAACTATTCAGCAATACTCGCTTCCAACAGGCCCTACGCATCCACAATAAGATGGTGGAGGTCAATCTTCAGCGTCACAAACTGTCACCCGTGGCTGACAATTCCCAAGAACTCTGTGGCGATGTCATGAACTCCTTGAATGCTGCCCATGGCCACCCTGTGGCGGAGGAGCTGAGGGCCATTCTACAGACGCCTAACCTTAAGATGCTGATGTACACACACGACCATGTAGCCACCAACAGAGCACGTCTTTCTGCCAGCGCCCCCAATGAAGACGACGACCAAGAGTATCTTTACGAGAGAGTTTCACAGTACAACGCGGACAGCATCAAGATCGTACGACTCCACAAAACTGCTGAACCATTGGGAGCCACAGTACGCAATAACGGTGAATCTGTAATAGTTGGGCGAATAGTCAAAGGGGGCGCTGCTGAGAAAAGTGGGTTACTTCACGAGGGAGATGAGATGCTGGAAATAAACGGGATCGACATCCGAGGGAAGTCTGTCAACGACGTCTGCGATATCATGGCTAATATGACAGGTACTCTGACATTCCTAATCGTACCCGCACAAGACTACATCGCTGACACGTTGTCCTCCGAACCCGAAGACAAAGTGCTGCATTTGCGAGCGTTGTTTGATTACGACCCCGAAGATGACATCTACATCCCGTGCCGAGAGTTGGGCATCTCCTTCCAAAAGCGAGACATCCTGCACGTGATCAGCCAGGAGGACGCCAACTGGTGGCAGGCGTACAGGGAGGGCGAAGACGACCAGGCGTTGGCCGGCCTCATTCCCAGCAAGTCCTTCCAAGAACAACGTGAAGCCATGAGGCAGACAATCGTGAACGACAGTAAAAGCAACAAGGGCAAGAAGAAGCCATTTTGCCACGCATGTCGAGGGGGCAATAAGAAGAAGAAGCAACTCTACGGAACTGCTAATGATGACGCAGAGGCAGAGGATATTCTGACTTATGAGGAAGTTGCCCTCTATTACCCACAACCAAATCGTAAACGACCGATAGTTCTGATTGGTCCCCCTGGCGTCGGACGACAGGAACTACGATCGCGCTTAATGACGAGCGACCAAGAGAGATACGGAGTGGCTGTTCCACACACGAGTCGCCCCCCTCGGGAGGATGAAAAGGACGGCATAGATTACCACTTTGTCTCCCGTCCAATCCTGGAGCAAGACATTGCAAACCAGAAGTTTGTGGAGTTCGGAGAGTATGAGAAGAATCTTTATGGAACGAGTTTGAACGCCATTCGAGCAGTTGTGCAGGCTGGCAAGATCTGCATCCTCAACCTCCACCCACAGTCATTACGCATTCTGAAGAATTCCGACTTGAAGCCCTACATTGTGTTTATAGCCGCTCCTAACATTGACAAACTACGCACAAACAGAATTAAAGAGAAGGTCAAATTTACGGAAGTGGAGTTGAAGGAGATTATTGAACACTCGAGAGAACTTGAAGAAAATTACGGACATTACTTTGACTACATCATAGTTAATTTTGACCTGGATAAAGCGTACAATGAGTTGCTGCAGGAGATCAACCATTTGGAAGTGGAGCCCCAGTGGGTGCCCGCCCAGTGGGTTTTGTGATGAATTAATACGTTGTTACTGATTTGACTTGTGGTGGCGCCACTGGACATTGAACTCACTTGAGATAGACTGTGCTGACCCCTGGTGGATTCTGTGCTCTGCATTTGACTTTAATCTACTTATGACTCTGTACTGTACAGTGTGCGTAGTCTTGGATAATACCGTTATCATATCATGGATATTATTCTCATACAAGCTCCAGGACTCTGCCAAATGTGCATCTCTAAGCTGAAGTAAGCTGGTCTGCTACTGGTTGAAGACTGCATTTTATTTTGC</w:t>
      </w:r>
      <w:r w:rsidRPr="00465B38">
        <w:rPr>
          <w:rFonts w:ascii="Cambria" w:hAnsi="Cambria"/>
          <w:sz w:val="20"/>
          <w:szCs w:val="20"/>
        </w:rPr>
        <w:lastRenderedPageBreak/>
        <w:t>GTTTTTTTGTTACGACTGATTATAGTCTATTGCACTGTTAACACATAGCATGATTGCTAACAGATTGATATTTGGTTTCGTAATCACGGTCTTACGCTGATGTTATACTGAGATAGAGCTGCTGACGGTTTGCACTTCAACATGTTTAAGCAGAGAGAATATTGTGTTGCGATCACTTATAAAATGGTTTAGGTTTATTTCCTAACTTTCATTGATTAATGATATTTTTTGTTATGTATAAATTTGTACCCACCCTGTGAAATATCACAAAGAATGAAGTAATTAAGATACACTGACTTATATCAAAAGTGCGCACTGCCAATCAGGTTTACTTTCTTTGCAAGGTGACAGCTTTCATTAATTAAACACGGCATGATCCTTAATTTTGTAAATGTGATTATTTGACTAAATATTGTACATTTAACACAATGGATTAACATCACTGTCGTATATTCTGAACTGAATACTCATATCAAGGCCTTGCCACATTACTTAACTGATGAGTGTACAAATGCATGATTAAGGCTGTAACACATTTACGCAGGTCTCATTAATGACCACTTTTCATTGTGAATTTATGTTTTAATTGTACAAATAATTTATAACTAATATATATAGCTACATGAATGAGTGCAATAGTTGTCTTGACCATTCCAGAAAGTTTTCTAGGTTAGTCCCGACTGAATTTGATTGATTCAGAGTAGGGATTGACACCACTGTTTCTTATAACTGTTACTCCGTAAGCTAGAGCCCTTCTTTTAACCTAAATTATTGTCGCTTGATGCTACGAATATAGAGCTATATATTCTCGAGACAATTCCGTTTAATCAGCTGAGCTGTCGTTCTCTCTCCTATAGACAACATTATAGTTTCTTGCGTCAGTTAGAAGTGCAGTCCTCATGTCTGTGCTCGTTCTTTTTTATGCTAAGTGTCATTTTTCAATCATATAAAAATATAAAGATGAATATCTATACTCAGTTGTCTTGTATATATATCAGAAGCGGACTGGTGCAAGAGTTTGTATCATTGAATAGTTTTATATGTATTTTACAGAATGTTAATAAACAGAAGTGATCTGAAAAAAAAAA</w:t>
      </w:r>
    </w:p>
    <w:p w14:paraId="767500EB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01B124B2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745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03D974BE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Pals1</w:t>
      </w:r>
      <w:r w:rsidRPr="00882582">
        <w:rPr>
          <w:rFonts w:ascii="Cambria" w:hAnsi="Cambria"/>
          <w:sz w:val="20"/>
          <w:szCs w:val="20"/>
        </w:rPr>
        <w:t>_protein</w:t>
      </w:r>
    </w:p>
    <w:p w14:paraId="486059B8" w14:textId="77777777" w:rsidR="000E02E6" w:rsidRPr="00465B38" w:rsidRDefault="000E02E6" w:rsidP="000E02E6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465B38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DSAMVNGYINGRSNGLIHEHAGSHKMAAINSNQYMINQRSDDHINYDSDSDRRPHREMAIDVPENFIGQKKERPSYPPTLTKNSSPRKNPDQHPDQHVAPAQDATADEMQRIRKYQEDLRKRREEEERHLKEEEFLRTSMRGSKKLQSLEEQAQQPGFVNPTYEEDTESRPHSTAYPKKLLAVEDLFASLQNLQKQLRSAEDQKDVAQISKLFSNTRFQQALRIHNKMVEVNLQRHKLSPVADNSQELCGDVMNSLNAAHGHPVAEELRAILQTPNLKMLMYTHDHVATNRARLSASAPNEDDDQEYLYERVSQYNADSIKIVRLHKTAEPLGATVRNNGESVIVGRIVKGGAAEKSGLLHEGDEMLEINGIDIRGKSVNDVCDIMANMTGTLTFLIVPAQDYIADTLSSEPEDKVLHLRALFDYDPEDDIYIPCRELGISFQKRDILHVISQEDANWWQAYREGEDDQALAGLIPSKSFQEQREAMRQTIVNDSKSNKGKKKPFCHACRGGNKKKKQLYGTANDDAEAEDILTYEEVALYYPQPNRKRPIVLIGPPGVGRQELRSRLMTSDQERYGVAVPHTSRPPREDEKDGIDYHFVSRPILEQDIANQKFVEFGEYEKNLYGTSLNAIRAVVQAGKICILNLHPQSLRILKNSDLKPYIVFIAAPNIDKLRTNRIKEKVKFTEVELKEIIEHSRELEENYGHYFDYIIVNFDLDKAYNELLQEINHLEVEPQWVPAQWVL</w:t>
      </w:r>
    </w:p>
    <w:p w14:paraId="335EB742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53A93E36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1EC4724A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L27_N: 184 – 227</w:t>
      </w:r>
    </w:p>
    <w:p w14:paraId="71613E19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L27: 248 – 290</w:t>
      </w:r>
    </w:p>
    <w:p w14:paraId="3A982E48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PDZ: 321 – 399</w:t>
      </w:r>
    </w:p>
    <w:p w14:paraId="7B345AE4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SH3_MPP5: 419 – 480</w:t>
      </w:r>
    </w:p>
    <w:p w14:paraId="228FDBC2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GuKc: 551 - 726</w:t>
      </w:r>
    </w:p>
    <w:p w14:paraId="03EE6FEE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6D48B7C1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19BE4D18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34A04D70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04C7929D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CD4409">
        <w:rPr>
          <w:rFonts w:ascii="Cambria" w:eastAsia="Times New Roman" w:hAnsi="Cambria"/>
          <w:sz w:val="20"/>
          <w:szCs w:val="20"/>
        </w:rPr>
        <w:t>ACGAGATGCAGAGGATACGC</w:t>
      </w:r>
    </w:p>
    <w:p w14:paraId="77504B1A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CD4409">
        <w:rPr>
          <w:rFonts w:ascii="Cambria" w:hAnsi="Cambria" w:cs="Lucida Grande"/>
          <w:color w:val="000000"/>
          <w:sz w:val="20"/>
          <w:szCs w:val="20"/>
        </w:rPr>
        <w:t>GGCAAAATGGCTTCTTCTTG</w:t>
      </w:r>
    </w:p>
    <w:p w14:paraId="5E5E1BE1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</w:p>
    <w:p w14:paraId="5B607542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821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2025 = 1205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1E7F3BBF" w14:textId="77777777" w:rsidR="000E02E6" w:rsidRPr="006137F7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Pals1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1223CEE7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1B5410">
        <w:rPr>
          <w:rFonts w:ascii="Cambria" w:eastAsia="Times New Roman" w:hAnsi="Cambria"/>
          <w:sz w:val="20"/>
          <w:szCs w:val="20"/>
        </w:rPr>
        <w:t>ACGAGATGCAGAGGATACGCAAATACCAAGAGGACCTCCGGAAGAGGCGGGAGGAGGAGGAACGCCATCTCAAAGAAGAAGAATTCCTCCGAACTTCCATGAGAGGTTCAAAGAAACTACAATCCCTCGAAGAACAAGCGCAACAGCCGGGCTTTGTGAACCCCACGTATGAAGAGGATACAGAATCACGGCCGCACTCCACAGCATATCCAAAGAAACTCTTAGCCGTAGAAGACCTGTTTGCTTCTTTACAAAACCTGCAGAAACAACTGAGGTCTGCTGAAGACCAAAAAGATGTTGCCCAAATCTCAAAACTATTCAGCAATACTCGCTTCCAACAGGCCCTACGCATCCACAATAAGATGGTGGAGGTCAATCTTCAGCGTCACAAACTGTCACCCGTGGCTGACAATTCCCAAGAACTCTGTGGCGATGTCATGAACTCCTTGAATGCTGCCCATGGCCACCCTGTGGCGGAGGAGCTGAGGGCCATTCTACAGACGCCTAACCTTAAGATGCTGATGTACACACACGACCATGTAGCCACCAACAGAGCACGTCTTTCTGCCAGCGCCCCCAATGAAGACGACGACCAAGAGTATCTTTACGAGAGAGTTTCACAGTACAACGCGGACAGCATCAAGA</w:t>
      </w:r>
      <w:r w:rsidRPr="001B5410">
        <w:rPr>
          <w:rFonts w:ascii="Cambria" w:eastAsia="Times New Roman" w:hAnsi="Cambria"/>
          <w:sz w:val="20"/>
          <w:szCs w:val="20"/>
        </w:rPr>
        <w:lastRenderedPageBreak/>
        <w:t>TCGTACGACTCCACAAAACTGCTGAACCATTGGGAGCCACAGTACGCAATAACGGTGAATCTGTAATAGTTGGGCGAATAGTCAAAGGGGGCGCTGCTGAGAAAAGTGGGTTACTTCACGAGGGAGATGAGATGCTGGAAATAAACGGGATCGACATCCGAGGGAAGTCTGTCAACGACGTCTGCGATATCATGGCTAATATGACAGGTACTCTGACATTCCTAATCGTACCCGCACAAGACTACATCGCTGACACGTTGTCCTCCGAACCCGAAGACAAAGTGCTGCATTTGCGAGCGTTGTTTGATTACGACCCCGAAGATGACATCTACATCCCGTGCCGAGAGTTGGGCATCTCCTTCCAAAAGCGAGACATCCTGCACGTGATCAGCCAGGAGGACGCCAACTGGTGGCAGGCGTACAGGGAGGGCGAAGACGACCAGGCGTTGGCCGGCCTCATTCCCAGCAAGTCCTTCCAAGAACAACGTGAAGCCATGAGGCAGACAATCGTGAACGACAGTAAAAGCAACAAGGGCAAGAAGAAGCCATTTTGCCACGCA</w:t>
      </w:r>
    </w:p>
    <w:p w14:paraId="02C53675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62C6E55E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035A3034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28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E02E6" w:rsidRPr="00882582" w14:paraId="05FA93E5" w14:textId="77777777" w:rsidTr="00555266">
        <w:tc>
          <w:tcPr>
            <w:tcW w:w="1265" w:type="dxa"/>
          </w:tcPr>
          <w:p w14:paraId="35F7F855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04FEACA0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39311E23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2C5DFE68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2CF59F85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65F56C95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135383F9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0E02E6" w:rsidRPr="00882582" w14:paraId="4E595F0C" w14:textId="77777777" w:rsidTr="00555266">
        <w:tc>
          <w:tcPr>
            <w:tcW w:w="1265" w:type="dxa"/>
          </w:tcPr>
          <w:p w14:paraId="790860A6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5170C3CE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6E148748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2496C002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4650C11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230CDB03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3F3AD064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55A03D94" w14:textId="77777777" w:rsidR="000E02E6" w:rsidRDefault="000E02E6" w:rsidP="000E02E6"/>
    <w:p w14:paraId="7F673805" w14:textId="77777777" w:rsidR="000E02E6" w:rsidRPr="00882582" w:rsidRDefault="000E02E6" w:rsidP="000E02E6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Lin7</w:t>
      </w:r>
    </w:p>
    <w:p w14:paraId="35DD0F2E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1381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7C9C18D2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499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1095 = 597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0B712A93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Lin7_full</w:t>
      </w:r>
    </w:p>
    <w:p w14:paraId="0F7B0DAA" w14:textId="77777777" w:rsidR="000E02E6" w:rsidRDefault="000E02E6" w:rsidP="000E02E6">
      <w:pPr>
        <w:rPr>
          <w:rFonts w:ascii="Cambria" w:hAnsi="Cambria"/>
          <w:sz w:val="20"/>
          <w:szCs w:val="20"/>
        </w:rPr>
      </w:pPr>
      <w:r w:rsidRPr="00CA50F8">
        <w:rPr>
          <w:rFonts w:ascii="Cambria" w:hAnsi="Cambria"/>
          <w:sz w:val="20"/>
          <w:szCs w:val="20"/>
        </w:rPr>
        <w:t>GCGTGGCCATGGCATGGGCCTTCTTCATGTGTTTCGCATCTTTCCGTGCTTGCAGCAAGAACTCCTTTTTCTTATCTTCTTCAGCTCGTTTCTTGTGTTCCTCCTCATCCTTTTTGTCCAAAAATGCTCGGACATTAGCGGAGAGAATTCCTTTTTTCTCTTTTTCTATCTTCTTTGCTGCTGACACTTTGGTTGAATAGCGCTGTTGGGATTTAGAAAAATCGTTTAGCCTCTGAGTTTGGGCAGCTAGGCCGATCAATTTCCTGAAATCCATATCTAGACTACGTTCTACAGCAGTTTGAACCCTTCCTGATCCCTCTACACCCTCTTATATGGAACTTTCTCGGCTGAAACTTCACAGAAGATCAAAAACTGAAGAATCCACATCACATCGGAAGTCTTGTTTATTACGGAAATGCGACTTCGGCTAAAATCGGGCTCAGTTCGGCCGTCTTCGTCTCAAGGAAATCGGCCAATCAGAGCGCAGACCAAGTGAAAATGGCTTCCACAGCAGAACCCTTGACTTTGGAAAGAGATATCCAGAGAGCTGTAGAGCTCTTGGAACATCTCCAGAAGAGTGGAGAACTAGCCAGTCCTAAGCTTGCCGCGTTACAGAAAGTCCTCCAGAGTGAGTTCTGCACGGCTGTCAGAGAGGTCTATGAACACGTTTATGAAACTGTGGACATCTCTGGGAGTCCCGAGATCAGAGCTAATGCCACCGCTAAGGCTACAGTTGCTGCGTTTGCGGCCAGTGAAGGCCACGCCCACCCAAGGGTCGTTGAATTGCCAAAGACCGAGGAAGGATTGGGTTTCAATGTAATGGGTGGAAAAGAACAAAATTCTCCGATTTACATTTCGAGAATCATCCCAGGGGGCGTTGCTGACAGACACGGAGGATTGAAGCGCGGAGATCAGTTGTTGTCCGTCAATGGTGTGAGCGTGGAAGGAGAACCCCATGAGAAAGCCGTGGATCTCTTGAAGGCTGCTCAAGGCACAGTAAAATTGGTCGTCCGCTACACCCCCAAAGTCTTGGAGGAAATGGAGGCGAGATTCGACAAGCAGAGAACGGCCAGACGCCGACAACAGATGAACTAGGCGTCAAATATCAATATTATTTACACATATTAAAACTTAAAGAATGGACATTCCGAGGCGTCGAAACTGTATTCTGAATGGTTGAATTGTGGTTGAATCATGTTTATTATAATGTCATAATTGAATGAGTTACATCAAATGCTATTGAATTGAATTCACTTGCCTTGAAAATGTTTGACCAAATTAATTGAATGGTGGATCAGGTCCAATATCCAGAAAAATAGTGTCTGAGATTGTTTTGGTATTTTCTCCAAACAGATTATTGCATCATCTCTTTTTATGGTGA</w:t>
      </w:r>
    </w:p>
    <w:p w14:paraId="7EC7F870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5892DE0B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198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155D217E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Lin7</w:t>
      </w:r>
      <w:r w:rsidRPr="00882582">
        <w:rPr>
          <w:rFonts w:ascii="Cambria" w:hAnsi="Cambria"/>
          <w:sz w:val="20"/>
          <w:szCs w:val="20"/>
        </w:rPr>
        <w:t>_protein</w:t>
      </w:r>
    </w:p>
    <w:p w14:paraId="30DA9BEB" w14:textId="77777777" w:rsidR="000E02E6" w:rsidRPr="00D404E5" w:rsidRDefault="000E02E6" w:rsidP="000E02E6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D404E5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ASTAEPLTLERDIQRAVELLEHLQKSGELASPKLAALQKVLQSEFCTAVREVYEHVYETVDISGSPEIRANATAKATVAAFAASEGHAHPRVVELPKTEEGLGFNVMGGKEQNSPIYISRIIPGGVADRHGGLKRGDQLLSVNGVSVEGEPHEKAVDLLKAAQGTVKLVVRYTPKVLEEMEARFDKQRTARRRQQMN</w:t>
      </w:r>
    </w:p>
    <w:p w14:paraId="4D9C423D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7EA5FD04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40E88102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L27: 13 – 64</w:t>
      </w:r>
    </w:p>
    <w:p w14:paraId="32A9FBA0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PDZ: 91 - 172</w:t>
      </w:r>
    </w:p>
    <w:p w14:paraId="3E26F10E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76FA8E4F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05325FF1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7897621C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629BC9E6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lastRenderedPageBreak/>
        <w:t xml:space="preserve">Forward: </w:t>
      </w:r>
      <w:r w:rsidRPr="00D404E5">
        <w:rPr>
          <w:rFonts w:ascii="Cambria" w:eastAsia="Times New Roman" w:hAnsi="Cambria"/>
          <w:sz w:val="20"/>
          <w:szCs w:val="20"/>
        </w:rPr>
        <w:t>CTAAAATCGGGCTCAGTTCG</w:t>
      </w:r>
    </w:p>
    <w:p w14:paraId="0D9D74F8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D404E5">
        <w:rPr>
          <w:rFonts w:ascii="Cambria" w:hAnsi="Cambria" w:cs="Lucida Grande"/>
          <w:color w:val="000000"/>
          <w:sz w:val="20"/>
          <w:szCs w:val="20"/>
        </w:rPr>
        <w:t>AATCTCGCCTCCATTTCCTC</w:t>
      </w:r>
    </w:p>
    <w:p w14:paraId="6C9CFD99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</w:p>
    <w:p w14:paraId="5DB9B690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428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052 = 625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389DA661" w14:textId="77777777" w:rsidR="000E02E6" w:rsidRPr="006137F7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Lin7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13049894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D404E5">
        <w:rPr>
          <w:rFonts w:ascii="Cambria" w:eastAsia="Times New Roman" w:hAnsi="Cambria"/>
          <w:sz w:val="20"/>
          <w:szCs w:val="20"/>
        </w:rPr>
        <w:t>CTAAAATCGGGCTCAGTTCGGCCGTCTTCGTCTCAAGGAAATCGGCCAATCAGAGCGCAGACCAAGTGAAAATGGCTTCCACAGCAGAACCCTTGACTTTGGAAAGAGATATCCAGAGAGCTGTAGAGCTCTTGGAACATCTCCAGAAGAGTGGAGAACTAGCCAGTCCTAAGCTTGCCGCGTTACAGAAAGTCCTCCAGAGTGAGTTCTGCACGGCTGTCAGAGAGGTCTATGAACACGTTTATGAAACTGTGGACATCTCTGGGAGTCCCGAGATCAGAGCTAATGCCACCGCTAAGGCTACAGTTGCTGCGTTTGCGGCCAGTGAAGGCCACGCCCACCCAAGGGTCGTTGAATTGCCAAAGACCGAGGAAGGATTGGGTTTCAATGTAATGGGTGGAAAAGAACAAAATTCTCCGATTTACATTTCGAGAATCATCCCAGGGGGCGTTGCTGACAGACACGGAGGATTGAAGCGCGGAGATCAGTTGTTGTCCGTCAATGGTGTGAGCGTGGAAGGAGAACCCCATGAGAAAGCCGTGGATCTCTTGAAGGCTGCTCAAGGCACAGTAAAATTGGTCGTCCGCTACACCCCCAAAGTCTTGGAGGAAATGGAGGCGAGATT</w:t>
      </w:r>
    </w:p>
    <w:p w14:paraId="325E283A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613A1754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0C9DDEB1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28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E02E6" w:rsidRPr="00882582" w14:paraId="461F087F" w14:textId="77777777" w:rsidTr="00555266">
        <w:tc>
          <w:tcPr>
            <w:tcW w:w="1265" w:type="dxa"/>
          </w:tcPr>
          <w:p w14:paraId="1F74D25E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5FB71E1D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0F0B20B2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38F1FE31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36B17A1D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51A67BFB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7AEF370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0E02E6" w:rsidRPr="00882582" w14:paraId="472F7272" w14:textId="77777777" w:rsidTr="00555266">
        <w:tc>
          <w:tcPr>
            <w:tcW w:w="1265" w:type="dxa"/>
          </w:tcPr>
          <w:p w14:paraId="2F95BAD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1E2DA79E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5884263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60BC3486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2F37D943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0C96BE5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0E114276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0246677E" w14:textId="77777777" w:rsidR="000E02E6" w:rsidRDefault="000E02E6" w:rsidP="000E02E6"/>
    <w:p w14:paraId="61FD0BB6" w14:textId="77777777" w:rsidR="000E02E6" w:rsidRPr="00882582" w:rsidRDefault="000E02E6" w:rsidP="000E02E6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PTEN</w:t>
      </w:r>
    </w:p>
    <w:p w14:paraId="43B73523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1484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667E5F65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499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1482 = 984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191EA42C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PTEN_partial</w:t>
      </w:r>
    </w:p>
    <w:p w14:paraId="478CF6D6" w14:textId="77777777" w:rsidR="000E02E6" w:rsidRDefault="000E02E6" w:rsidP="000E02E6">
      <w:pPr>
        <w:rPr>
          <w:rFonts w:ascii="Cambria" w:hAnsi="Cambria"/>
          <w:sz w:val="20"/>
          <w:szCs w:val="20"/>
        </w:rPr>
      </w:pPr>
      <w:r w:rsidRPr="0025350F">
        <w:rPr>
          <w:rFonts w:ascii="Cambria" w:hAnsi="Cambria"/>
          <w:sz w:val="20"/>
          <w:szCs w:val="20"/>
        </w:rPr>
        <w:t>CTTCAGGAGTAGGAATTTTAAACGATATCAACTCCAGGAGATCTCAAGAGGCTTCACAGTTCCTCCCTGAACCACAGACTGCCCACTGACATAAGTTTCTGTGTTCTCCACACTGACTTATCACACCCCGTCACGATCACTCTCCGCGGTTATGCGTCCAAGTTTTTCACAGTAAAAGCGCTTTTAACAAGTGTTCATGGTCAATGTTATTCATTCAACACGAAAATAAAGCATGAAGAGCTCCAATCTATAAATACATGTTTAAAAAGGGAAGAAATGTTTGATGAAATGGTTCTCCAGCAGTAGAACTATTTTAATCAAATGACGGGCACTCACCTCTCAAAAGTGTTCATGCGCAGTCGACGCCATTATGGTTTGTTGAAGTAATTTTCAGTTTTCAACTACCCGGTACGTTTTTGTGGAAAACTTCGTGCGTCTGCTTTCTACGATATGGAACCAAGATTCACAGTAAGCCAACATCTCTCTTGCTAGGCCGCCATGGCAAATAAACTTAAGGTGTTGGTCAGCAAGAAGAAGCGAAGGTACCAAGAAGATGGCTTCGATTTGGACCTTACTTATATAAATGAAAAGATAATTGCCATGGGGTTCCCTGCAGAAAATCTGGAGAGCGTCTACAGAAACCACATTGATGACGTTGTAAGATTTCTGGAACAAAAGCATCATGGCCACTACAAAGTTTACAACTTATGCTCAGAAAGGAAATATGACAACACAAAATTCAATAACAGAGTGGCTGAGTTCCCGTTCGATGACCATCACCCTCCGAACCTGGAGCTTGTGAAGCCATTCTGTGATGACTTGGATGAGTGGTTGAAAAGACACAAGAAGAACATTGCAGCTATCCACTGCAAAGCGGGCAAGGGTCGGACAGGGGTGATGATATGTGCCTATCTGCTTCACCAGAAGAAGTTTGAGGAAGCTGAGGAAGCCCTTGAGTTTTATGGGCATGCACGGACAAAGGACAACAAGGGCGTGACTATCCCAAGCCAACGGCGTTATGTGCAGTATTACGGTTATTTGGTGAGGAACAACCTGCAGTACAAGCCAGTCACCTTGAGACTTCATGCTATAGAGTTTATCACAATACCAGTTTTCAACAACAATGGAGCATGCAGTCCGCTGTTCATGGTGTATGGCTCGCAGAAAGACAGGAGGTACAACTCGCGCCCGTATGAGGCGAAGAAAGGAGACGAGAACCTCTTCATGGAACTGGAGGGTTCAGTCATGCTCTGTGGAGACGTGCTCGTAGAGTTCTTCAACAAACCCAAGATGATGAAGAAAGAGCGGATGTTCCACATATGGTTCAACACGTTTTTTATAACCAAGAAAGAAACGCTACCAGCAGCTGCAAACGGGAGTAGCCATTCCTCAGGGAACCTGCACTCTTCCTCCTCATCGCACCACCCTCAACTGCATCCCGTACAACATCAAAGTCACCATCACCACAACCAGCATCACTCATA</w:t>
      </w:r>
    </w:p>
    <w:p w14:paraId="05E65B31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71452C68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327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05C5882C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PTEN</w:t>
      </w:r>
      <w:r w:rsidRPr="00882582">
        <w:rPr>
          <w:rFonts w:ascii="Cambria" w:hAnsi="Cambria"/>
          <w:sz w:val="20"/>
          <w:szCs w:val="20"/>
        </w:rPr>
        <w:t>_protein</w:t>
      </w:r>
    </w:p>
    <w:p w14:paraId="0605B32A" w14:textId="77777777" w:rsidR="000E02E6" w:rsidRPr="00775C72" w:rsidRDefault="000E02E6" w:rsidP="000E02E6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775C72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ANKLKVLVSKKKRRYQEDGFDLDLTYINEKIIAMGFPAENLESVYRNHIDDVVRFLEQKHHGHYKVYNLCSERKYDNTKFNNRVAEFPFDDHHPPNLELVKPFCDDLDEWLKRHKKNIAAIHCKAGKGRTGVMICAYLLHQKKFEEAEEALEFYGHARTKDNKGVTIPSQRRYVQYYGYLVRNNLQYKPVTLRLHAIEFITIPVFNNNGACSPLF</w:t>
      </w:r>
      <w:r w:rsidRPr="00775C72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lastRenderedPageBreak/>
        <w:t>MVYGSQKDRRYNSRPYEAKKGDENLFMELEGSVMLCGDVLVEFFNKPKMMKKERMFHIWFNTFFITKKETLPAAANGSSHSSGNLHSSSSSHHPQLHPVQHQSHHHHNQHHS</w:t>
      </w:r>
    </w:p>
    <w:p w14:paraId="23B7080F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3FBCEAF6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4D8EAC18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PTPc_motif: 91 – 143</w:t>
      </w:r>
    </w:p>
    <w:p w14:paraId="756CEE8E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PTEN_C2: 188 - 281</w:t>
      </w:r>
    </w:p>
    <w:p w14:paraId="6F08B59E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3C2C6E4D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0F905C36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302E4E19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7B76DDAF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775C72">
        <w:rPr>
          <w:rFonts w:ascii="Cambria" w:eastAsia="Times New Roman" w:hAnsi="Cambria"/>
          <w:sz w:val="20"/>
          <w:szCs w:val="20"/>
        </w:rPr>
        <w:t>GTTCCCTGCAGAAAATCTGG</w:t>
      </w:r>
    </w:p>
    <w:p w14:paraId="1A238327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775C72">
        <w:rPr>
          <w:rFonts w:ascii="Cambria" w:hAnsi="Cambria" w:cs="Lucida Grande"/>
          <w:color w:val="000000"/>
          <w:sz w:val="20"/>
          <w:szCs w:val="20"/>
        </w:rPr>
        <w:t>TCCTTTCTTCGCCTCATACG</w:t>
      </w:r>
    </w:p>
    <w:p w14:paraId="5F6B3D51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</w:p>
    <w:p w14:paraId="301C3793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606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209 = 604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458CD280" w14:textId="77777777" w:rsidR="000E02E6" w:rsidRPr="006137F7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PTEN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46745902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775C72">
        <w:rPr>
          <w:rFonts w:ascii="Cambria" w:eastAsia="Times New Roman" w:hAnsi="Cambria"/>
          <w:sz w:val="20"/>
          <w:szCs w:val="20"/>
        </w:rPr>
        <w:t>GTTCCCTGCAGAAAATCTGGAGAGCGTCTACAGAAACCACATTGATGACGTTGTAAGATTTCTGGAACAAAAGCATCATGGCCACTACAAAGTTTACAACTTATGCTCAGAAAGGAAATATGACAACACAAAATTCAATAACAGAGTGGCTGAGTTCCCGTTCGATGACCATCACCCTCCGAACCTGGAGCTTGTGAAGCCATTCTGTGATGACTTGGATGAGTGGTTGAAAAGACACAAGAAGAACATTGCAGCTATCCACTGCAAAGCGGGCAAGGGTCGGACAGGGGTGATGATATGTGCCTATCTGCTTCACCAGAAGAAGTTTGAGGAAGCTGAGGAAGCCCTTGAGTTTTATGGGCATGCACGGACAAAGGACAACAAGGGCGTGACTATCCCAAGCCAACGGCGTTATGTGCAGTATTACGGTTATTTGGTGAGGAACAACCTGCAGTACAAGCCAGTCACCTTGAGACTTCATGCTATAGAGTTTATCACAATACCAGTTTTCAACAACAATGGAGCATGCAGTCCGCTGTTCATGGTGTATGGCTCGCAGAAAGACAGGAGGTACAACTCGCGCCCGTATGAGGCGAAGAAAGGA</w:t>
      </w:r>
    </w:p>
    <w:p w14:paraId="788779C4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00573E75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2E03B17F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28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E02E6" w:rsidRPr="00882582" w14:paraId="30A3E782" w14:textId="77777777" w:rsidTr="00555266">
        <w:tc>
          <w:tcPr>
            <w:tcW w:w="1265" w:type="dxa"/>
          </w:tcPr>
          <w:p w14:paraId="5EBD284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19C03864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7E40180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7BE7FF71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0E3F85F8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36032E92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331E68B6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0E02E6" w:rsidRPr="00882582" w14:paraId="11224B00" w14:textId="77777777" w:rsidTr="00555266">
        <w:tc>
          <w:tcPr>
            <w:tcW w:w="1265" w:type="dxa"/>
          </w:tcPr>
          <w:p w14:paraId="1AF53474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4BEA11E5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6DBD4A2B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11D33482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6E920D74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741B1E1D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4F5F2BDB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6BA3FBB1" w14:textId="77777777" w:rsidR="000E02E6" w:rsidRDefault="000E02E6" w:rsidP="000E02E6"/>
    <w:p w14:paraId="0CFB9417" w14:textId="77777777" w:rsidR="000E02E6" w:rsidRPr="00882582" w:rsidRDefault="000E02E6" w:rsidP="000E02E6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Coracle</w:t>
      </w:r>
    </w:p>
    <w:p w14:paraId="2A6CE14B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2651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2E0BB0CC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309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2633 = 2325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118A3E94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Cora_full</w:t>
      </w:r>
    </w:p>
    <w:p w14:paraId="7F8F7DA4" w14:textId="77777777" w:rsidR="000E02E6" w:rsidRDefault="000E02E6" w:rsidP="000E02E6">
      <w:pPr>
        <w:rPr>
          <w:rFonts w:ascii="Cambria" w:hAnsi="Cambria"/>
          <w:sz w:val="20"/>
          <w:szCs w:val="20"/>
        </w:rPr>
      </w:pPr>
      <w:r w:rsidRPr="003322A2">
        <w:rPr>
          <w:rFonts w:ascii="Cambria" w:hAnsi="Cambria"/>
          <w:sz w:val="20"/>
          <w:szCs w:val="20"/>
        </w:rPr>
        <w:t>ATTGTGTGCAAAATAATGACAAAATGCTTAATCCAAAAGCTGAAATTAATTTAAAAAGTAATGACGACAAGCTTGTTGTTCTAAAGAGCAGTTGTGTGTCAATTTAACTGTTTTCAATTCAAACAATGCTTCTGGAAGCTCAGGTAAACGCGGATGAATCTACTACCTTCACTCAAGCGTGGCCAGGTGTCTGCAAGAGTTTGACCTAGTTTCCACTCAGGTGAAAAGTTTAATGGAAGTGTGACAACTAAAACAACAAGGAATAAGGAGGCAGTCATAGTTTTGGACTTGGGTCGTAAAAACGTACGATGGGTACGGAGAAAAACAACATGCACGATAGTGATGAGGACGTTCCGGGTGAGGCGAACGACGGCCAAACGGCTGGTGACGGCACCAAAGAAGAAATCGAACTAACTCCCTTACCAGGGGACCCCAAGCAGGAGGAGAAGAAACGCAAGGAGGAGGAGAAGAAGAGAAAAGAAGAAGAGAAGAAGGAGAAGAAGCGACTTGAACAAGAGAAGAAGCAGGCGCAGAAGCAAGCCAAGTCTTCTGCCAAATCTACACCGACCAAATCTCCCAAGAAAACGCAGGCCTCCAAAGGGGCCAAACCTTCTTCCGGCATGGTTCTTTGCAGAGTACTTCTTCTTGACCAGACCAACTTCGAGGTCGAAATTGACAAAAAAGCTAAGGGACAGCAACTCATCGACAAATGTTGTGAACACTTGAACATTTTAGAAAAGGACTATTTCGCTATCAATTTCAGAGATGCCAGTGACATTAAGTTCTGGGTCAACGCTGAGAAGAGGATTTCAAAACAGATCGGGAATGGCCCATGGGTCTTTGGTTTTGAGGTGAAATTCTACCCCCCAGACCCTGCCACCCTTCAGGAGGACCTCACTCGTTACCAGCTTACTCTGCAGACAAGGAAAGATATCCTGTCAGGAAAGCTCCCATGTTCATTCGTCACCCACGCCCTCCTGGGCTCCTACATCGTGCAGTCTGAGTTTGGAGACTATGACGTTGAGGAACATGGAGCTGGAATCGAGTACATCGCAAATCTCCACTTTGCTCCCAACCAGAGTGAGGAGCTGCTGGAGAAGATTGCCGACCTCCACAAGACACACAGAGGACAGACACCAGCCGAGGCTGAACTCCACTACTTGGAGAACGCCAAGAAGCTGGCCATGTATGGAGTGGACCTGCACCAGGCCAAGGACAGCGAGAATGTTGACATCATGATCGGCGTCTGCGCCTCTGGACTTCTCATCTACAGAGATCGTCTTCGTAT</w:t>
      </w:r>
      <w:r w:rsidRPr="003322A2">
        <w:rPr>
          <w:rFonts w:ascii="Cambria" w:hAnsi="Cambria"/>
          <w:sz w:val="20"/>
          <w:szCs w:val="20"/>
        </w:rPr>
        <w:lastRenderedPageBreak/>
        <w:t>CAACCGCTTCGCATGGCCCAAGATCCTCAAGATTAGCTACAAGAGGAACAATTTCTACATTAAGATTCGTCCTGGAGAGTTTGAACAATTTGAGAGCACAATTGGCTTCAAGCTGGCCAATCACCGTCTGGCTAAGCGTCTCTGGAAGACTGCTGTGGAGCACCACACTTTCTTCAGGCTGAGGGAGCCAGAGCCACCAGCGAAGAGTGGTTTCTTCCCCAGATTCGGATCCAAGTTCCGTTACTCTGGACGCACCCAATACCAGACCAGACAAGCTGCAGCCATGATCGACCGTCCCGCCCCTAACTTTGAGCGGGGAGCCAGTAAGCGTTTCACTGGTTCGCGTAGCATGGATGGAGTTTCAATGGGTTCTGCCACCCTTGGCCGAGGAGGCCCTCTAGGGAGTGTCTCAGAACCTGTCCTCAATGAAACAGGAGTTCACGGCGGCCATGGCTATGTGGAGAGAGCCGAACTCTACCAACCAGACAACTCCAGGACAGCAACACTCGACTTGAAGGGGCGCCGCAAACCAGGCGGCTCAGTCCCCATGGCCGACTACGATGACGACCGTTACCCCCACGGAATGGACCCCAGCGCTTATGACCACGATGACGACGCACAGGTATCTGTAATTGCCGGCACGGGACCCGATGAGAACCGAGTAGCGTATGTAAAGAATGTCAAGCATGGTGGCCCTTACGATCCCAACGCCTCTCAGGATGGTGATGGGTACGGTTACCCAGGCGGTCCTGGATCCATCGGCGGCTACCCTGGACAAGGAGGTTACCCCGGTTCCCCAGCCGGACAGGGAGGTTATCCCGGTTCCCCGGCCTACCCTAACCAAGACGACCATTTGCGGGAACGCGATGGTTACCCCGGCGGTTATGGAGGAGATGGCCAATGGGACCCTAACTACCCTGGCGGTCACCGAACCGTCACCACCACACAACGCGAACCCCCTACTGTGAGGACAGAAGCTTTCAAGTATGACCCCACTGTTGAATCTCGAACGCAGTCAACACGGGACGTACCTTTTGTAAAAACAGAGACGAGAACAGTGACTTATGAATCAGACCGGGCCAATGAGGGCGACGATTTCCCGGGTATTCTAGTAAGTGCCCAATCGCACAGCTCTCGTTCCCAGACCGTCGATACGACAACGTATAAAACCGAAAAAGACGGCGTTGTAGAAACCAGAATTGAACGTAAAATGGTAATCACAACGGAAGGTGAAGAAATCGACCATGACGCTGCATTGGCAGAAGCTATCCGTTCAGTAACAGAAATGGACCCTGACCTTTCTGTGGAAAAGATTGAAATTAAGACAGAAAGTGAGGCACAATAATAGCCCTGAATGAACATA</w:t>
      </w:r>
    </w:p>
    <w:p w14:paraId="3ED40087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66250FEF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774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36E13C4F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Cora</w:t>
      </w:r>
      <w:r w:rsidRPr="00882582">
        <w:rPr>
          <w:rFonts w:ascii="Cambria" w:hAnsi="Cambria"/>
          <w:sz w:val="20"/>
          <w:szCs w:val="20"/>
        </w:rPr>
        <w:t>_protein</w:t>
      </w:r>
    </w:p>
    <w:p w14:paraId="79D37F88" w14:textId="77777777" w:rsidR="000E02E6" w:rsidRPr="001D57D4" w:rsidRDefault="000E02E6" w:rsidP="000E02E6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1D57D4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GTEKNNMHDSDEDVPGEANDGQTAGDGTKEEIELTPLPGDPKQEEKKRKEEEKKRKEEEKKEKKRLEQEKKQAQKQAKSSAKSTPTKSPKKTQASKGAKPSSGMVLCRVLLLDQTNFEVEIDKKAKGQQLIDKCCEHLNILEKDYFAINFRDASDIKFWVNAEKRISKQIGNGPWVFGFEVKFYPPDPATLQEDLTRYQLTLQTRKDILSGKLPCSFVTHALLGSYIVQSEFGDYDVEEHGAGIEYIANLHFAPNQSEELLEKIADLHKTHRGQTPAEAELHYLENAKKLAMYGVDLHQAKDSENVDIMIGVCASGLLIYRDRLRINRFAWPKILKISYKRNNFYIKIRPGEFEQFESTIGFKLANHRLAKRLWKTAVEHHTFFRLREPEPPAKSGFFPRFGSKFRYSGRTQYQTRQAAAMIDRPAPNFERGASKRFTGSRSMDGVSMGSATLGRGGPLGSVSEPVLNETGVHGGHGYVERAELYQPDNSRTATLDLKGRRKPGGSVPMADYDDDRYPHGMDPSAYDHDDDAQVSVIAGTGPDENRVAYVKNVKHGGPYDPNASQDGDGYGYPGGPGSIGGYPGQGGYPGSPAGQGGYPGSPAYPNQDDHLRERDGYPGGYGGDGQWDPNYPGGHRTVTTTQREPPTVRTEAFKYDPTVESRTQSTRDVPFVKTETRTVTYESDRANEGDDFPGILVSAQSHSSRSQTVDTTTYKTEKDGVVETRIERKMVITTEGEEIDHDAALAEAIRSVTEMDPDLSVEKIEIKTESEAQ</w:t>
      </w:r>
    </w:p>
    <w:p w14:paraId="41D086A2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77C9C300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124AC227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B41: 108 – 299</w:t>
      </w:r>
    </w:p>
    <w:p w14:paraId="5906FC0D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FERM_C_4_1_Family: 294 – 387</w:t>
      </w:r>
    </w:p>
    <w:p w14:paraId="7C006D2A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FA: 399 – 439</w:t>
      </w:r>
    </w:p>
    <w:p w14:paraId="3768DA6C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4_1_CTD: 669 - 772</w:t>
      </w:r>
    </w:p>
    <w:p w14:paraId="4C9025F1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510C7E0B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674C509F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75BDE1CA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108BF028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1D57D4">
        <w:rPr>
          <w:rFonts w:ascii="Cambria" w:eastAsia="Times New Roman" w:hAnsi="Cambria"/>
          <w:sz w:val="20"/>
          <w:szCs w:val="20"/>
        </w:rPr>
        <w:t>AAGCAAGCCAAGTCTTCTGC</w:t>
      </w:r>
    </w:p>
    <w:p w14:paraId="6388E60D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1D57D4">
        <w:rPr>
          <w:rFonts w:ascii="Cambria" w:hAnsi="Cambria" w:cs="Lucida Grande"/>
          <w:color w:val="000000"/>
          <w:sz w:val="20"/>
          <w:szCs w:val="20"/>
        </w:rPr>
        <w:t>CCAGAGACGCTTAGCCAGAC</w:t>
      </w:r>
    </w:p>
    <w:p w14:paraId="15EE716B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</w:p>
    <w:p w14:paraId="7781D089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534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433 = 900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4A2A2097" w14:textId="77777777" w:rsidR="000E02E6" w:rsidRPr="006137F7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Cora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4D310E68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1D57D4">
        <w:rPr>
          <w:rFonts w:ascii="Cambria" w:eastAsia="Times New Roman" w:hAnsi="Cambria"/>
          <w:sz w:val="20"/>
          <w:szCs w:val="20"/>
        </w:rPr>
        <w:t>AAGCAAGCCAAGTCTTCTGCCAAATCTACACCGACCAAATCTCCCAAGAAAACGCAGGCCTCCAAAGGGGCCAAACCTTCTTCCGGCATGGTTCTTTGCAGAGTACTTCTTCTTGACCAGACCAACTTCGAGGTCGAAATTGACAAAAAAGCTAAGGGACAGCAACTCATCGACAAATGTTGTGAACACTTGAACATTTTAGAAAAGGACTATTTCGCTATCAATTTCAGAGATGCCAGTGACATTAAGTTCTGGGTCAACGCTGAGAAGAGGATTTCAAAACAGATCGGGAATGGCCCATGGGTCTTTGGTTTTGAGGTGAAATTCTACCCCCCAGACCCTGCCACCCTTCAGGAGGACCTCACTCGTTACCAGCTTACTCTGCAGACAAGGAAAGATATCCTGTCAGGAAAGCTCCCATGTTCATTCGTCACCCACGCCCTCCTGGGCTCCTACATCGTGCAGTCTGAGTTTGGAGACTATGACGTTGAGGAACATGGAG</w:t>
      </w:r>
      <w:r w:rsidRPr="001D57D4">
        <w:rPr>
          <w:rFonts w:ascii="Cambria" w:eastAsia="Times New Roman" w:hAnsi="Cambria"/>
          <w:sz w:val="20"/>
          <w:szCs w:val="20"/>
        </w:rPr>
        <w:lastRenderedPageBreak/>
        <w:t>CTGGAATCGAGTACATCGCAAATCTCCACTTTGCTCCCAACCAGAGTGAGGAGCTGCTGGAGAAGATTGCCGACCTCCACAAGACACACAGAGGACAGACACCAGCCGAGGCTGAACTCCACTACTTGGAGAACGCCAAGAAGCTGGCCATGTATGGAGTGGACCTGCACCAGGCCAAGGACAGCGAGAATGTTGACATCATGATCGGCGTCTGCGCCTCTGGACTTCTCATCTACAGAGATCGTCTTCGTATCAACCGCTTCGCATGGCCCAAGATCCTCAAGATTAGCTACAAGAGGAACAATTTCTACATTAAGATTCGTCCTGGAGAGTTTGAACAATTTGAGAGCACAATTGGCTTCAAGCTGGCCAATCACCGTCTGGCTAAGCGTCTCTGG</w:t>
      </w:r>
    </w:p>
    <w:p w14:paraId="6E02858B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71CA168F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70D06FE5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5/05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E02E6" w:rsidRPr="00882582" w14:paraId="173ADFCB" w14:textId="77777777" w:rsidTr="00555266">
        <w:tc>
          <w:tcPr>
            <w:tcW w:w="1265" w:type="dxa"/>
          </w:tcPr>
          <w:p w14:paraId="07619F74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472ED0F9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6A13C442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135D1615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7524F200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2564EA0E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2B73DEE6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0E02E6" w:rsidRPr="00882582" w14:paraId="1798F834" w14:textId="77777777" w:rsidTr="00555266">
        <w:tc>
          <w:tcPr>
            <w:tcW w:w="1265" w:type="dxa"/>
          </w:tcPr>
          <w:p w14:paraId="48A8381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787D109D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70F348B3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4038E9F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6275B5EC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58D11A3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68E79701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62769983" w14:textId="77777777" w:rsidR="000E02E6" w:rsidRDefault="000E02E6" w:rsidP="000E02E6"/>
    <w:p w14:paraId="7AEC2063" w14:textId="77777777" w:rsidR="000E02E6" w:rsidRPr="00882582" w:rsidRDefault="000E02E6" w:rsidP="000E02E6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Yurt</w:t>
      </w:r>
    </w:p>
    <w:p w14:paraId="4FA36216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4172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49F6C407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499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3834 = 3336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1ACB18D0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Yurt_full</w:t>
      </w:r>
    </w:p>
    <w:p w14:paraId="7C8395FC" w14:textId="77777777" w:rsidR="000E02E6" w:rsidRDefault="000E02E6" w:rsidP="000E02E6">
      <w:pPr>
        <w:rPr>
          <w:rFonts w:ascii="Cambria" w:hAnsi="Cambria"/>
          <w:sz w:val="20"/>
          <w:szCs w:val="20"/>
        </w:rPr>
      </w:pPr>
      <w:r w:rsidRPr="00E000AE">
        <w:rPr>
          <w:rFonts w:ascii="Cambria" w:hAnsi="Cambria"/>
          <w:sz w:val="20"/>
          <w:szCs w:val="20"/>
        </w:rPr>
        <w:t>TTCGGGTTTTCCATCCCGCAGCTGTTGCGTAACAGACTGGTAGTAATCGAGCAAAAGAGTGTTTGTGAGGAACGGAAAAGTCCCAACCACGCAAAGAGCTCCTGCGGCCAAGTACTGAGATTTCGCCAACACACGGTTGAGCAGTGCGGCCATTTCTAGTTCAGCCTCGTAAAATAGCTTAAATCGGTGTAGTTCTTCTGGTTTTGCCAAAAACGCCCTTGAAAAGTTTGACAGCTCACTGGTCGGCGTGCTGCATGGGCGCAGACATGTTGGATTGGGAACGAGGCCGCTTCCGGTGACGTCACGGCCAGATACGCAGGTGCGAAAAAGTTGTGAACGGGGAAGATGAGGTAGGGAGTTGCGCCAACATTTCTGCGCTAAAACAGTGGGGATTCTACGTTTGGATGTTTACCAATAAATTCACCAAGATCTTCTCCTGGTTCCCGAACCACACAGTTCATCCATGAGTTAACGCAGGGCTTCTGAAGCGACAGAAAAATGTCGAAATTTTTACGATTCTTGAGCCGCCGCGGTGGCTACAAAAACAGAGATGGACTCCAAGGCGAAAAGCCCAAGAAAGGAATTCTACCTTGTAAAGTCATTCTCCTGGATGGGACAGACATGTCCGTGGATGTTTCAAAAAAGGCCAAAGGAGAAGAATTGTTGGAGCAAGTCTACTATCATCTTGATCTCATAGAAAAAGACTATTTCGGACTGCAGTTCACAGATTCAGCAAATGTCAATCATTGGCTGGACCCCAGCAAGACAGTAAAGAAGCAGATAACGATTGGTCCCCCCTACACCTTTCGTTTACGAGTCAAGTTTTACTCATCCGAACCTAATAATTTACATGAAGAATTGACCAGATATCAGTTTTTCCTGCAGGTGAAACAGGACATACTAGACGGTCGAATAGAGTGCCCGTTTGAAGCAGCCGTTGAATTAGCAGCTTATGCTTTGCAATCTGAGTTGGGCGATTATGAGGAGGATGAGCACTCACCTGGGTTTATTTCTGAGTTCCGATTTGTTCCGGACCAGACTGAAGAAATGGAGCTGGCCTTCGTTGAAAAATTCAAGACTTGCAGGGGAATGACACCCGCTCAGGCTGAACTCAGTTACCTAAACAAAGCCAAATGGCTAGATACATATGGTGTGGACATGCATACAGTCCAGGGGAGAGATGGAATGGACTACCATCTAGGACTGACTCCCACTGGAATCTTAGTATTTGAAGGAGAGCAAAAAATAGGACTGTTCTTCTGGCCCAAAATCACCCGACTAGACTTCAAGAGAAAGAAGTTGATACTCGTAGTGGTGGAGGATGATGAACAGGGACGGGAGCAGGAGCATACATTTGTGTTCAGAATGTTACATGAGAGAGCATGCAAGCATTTGTGGAAGTGTGCGGTGGAACATCATGCGTTCTTCCGACTGCAAGGACCTGTCAAGCACCAGTCCTCTCGGCAGAACTTCTTGCGAATGGGATCGAGATTCAGATACAGTGGGAGAACAGAATTCCAGACGGCCAGCATGAACAGAGCCAGAAGAAGCGTAAGATTTGAAAGAAGAGCTAGTCAGAGATATTCACGGCGACCGACCTTTGAAAGGCAGGACACCACCAGAAGCGTTAAGGTCACTGATATCCGAGAAAGTCAGAGACCTCAACCCAGAGCTAGACCGAGAATTAGCAGTTCATCGAGAACGCTAAGTAAGCCAGTAGCCACGCCAGCGGCTGCTCCCCAAAAGACTGTGATAGACGACCGTGTGCCTGTTATGCCAATTGAGACTCCGGTCGATGGCCCAGCCAGTCCTGCGCCTGCCTCCCCTTCTCCTGCATCCGCAATGGAAAGACTGGACAATCTCATTAAAGGAACCCCTCCTGCTTCCCACATCAACCAGAGACCCCCTTCACAGAGTTCGGAGGCCTCCTCTCTACCGAGAAGTTCCACATCTTCACAGCCGCAGGATGTCTCTCTAAGAGATGCGTCAGAAGCTGCTCAAGCTAAACTGAAAGGTCTTGATGAGAAAAAACCAGTCCAAGCCAAAAAAGTTCAGAAAGATGTGAATACTTTCATAAATAACCAACTCAAGTTTGTCAACACAGCCACTACCATTCCGCCAGAACAGATGAAGTGCAACATACTCAAAGCAAAGGCTGAGGAGAACTACAGAAAAGGTGTGAACACTCCCGAGAAAGGACTTACAGTAGAAATGCCAACCTACTCTGATGAAATAGAAACTGCAAAGGCTGCTGCAGCAGCAGCTTGCCCATCACCTGAACCTGCATCGCCCGCGGCAACCGCAGCATCAGGTGCACCAGCGCTAGTTGCTGCGTCTGCACCAGCACTAGTTGTTGTGTCTGCACCAGTCGCTGTATCAGTCGCTGTACCAGTACCAGTTGCATCAATTGCTGCATCTCCAGTTGTCCCAGCAGCAGCAGCCGCAGCAACGGAAACAGTATTTGAACATGTTGAACCATCACCAACTCCTGAAGAACCAGAATCCAATGATGAGTCCCCTGTTGCGGGTAAGGATCAGTCATTGCCTGAGGAGAAGATGAGACTGATTAAAACTGCTA</w:t>
      </w:r>
      <w:r w:rsidRPr="00E000AE">
        <w:rPr>
          <w:rFonts w:ascii="Cambria" w:hAnsi="Cambria"/>
          <w:sz w:val="20"/>
          <w:szCs w:val="20"/>
        </w:rPr>
        <w:lastRenderedPageBreak/>
        <w:t>ATGTCACAACAAATGGGTATTCTGCGGCTGATGCTCCTGTCATTCCCATCGTCCCGAAGTCGCCAGTCATGCCGATTACTCCTGCTCCAGCTGATAAGCAGCCGACAAGCTCGGGTTCAGCCAAACCAAAGAAAAAGAAAAAAGCAAAGTCTAAGACACCCAAGGTATCGGAAACGGTGCCATTGGTGTCTGCGGAGGATATTGGCGAGGGTTTATCACCCACGGAGAATTCGCCCGGATCCGAGAAGGCTAGCTCCCCTGAGCAGGAGACTGACCTCACTGAGCCTGCTGCCCCCTCATCCACTAGTGCAGCCTCTGCCAAAACTAATGGAGAAATATTAATCGACTATACGCCTACTTCTGTTAAGTCTAACACTGGAACAAGTGGCGGGGCAAAGCCAAAGACCTCTAATAATCCTTTCATTAATGATCTGTCAGCAGAGAGCAATGGTATCAAGGTCAGCAAATCTAACAATCCTTTCTATAATGATCTGAATGCTGCTTCTTCCCATACAAGCACGACCAATCCTTTCTCAGCTTCTTCTTCATCTATTAAAGCTGAATCTCCTAAGACAAAAGAACTTAACACTTATTCTGCTGGCAAGAGCAGCAAGACTAATGTTAAGCCTCTGCCTAAGCCTGTTGCTGCTCCTCGTACTACTACTAAAGCTGCAAGTGCATCTCCTGTACTCAAGCCTAAGCCTGTTCCTCTCAGTCGCCCCAGCACGGCTCCTGTGCTTCTAATTAAGCCTGCTTCTAGCTCGTCACTGTCGAATAACAATAAAGTCATTCCCGACTTGCCGGTGATCGGCAAGCCTGCCCATGAGTTTGGCATCAAGAAGAGAGAGGAGGAAGAAACCAGTCTGATGATTGCTTCGACTGATTCCACTGCTTCCTTAGAACTACCGCCTTCTCCTCCACGCCCTGCCCCTGTCTCTCGACCCCAACCCTCGCCTCCTGCTGCCTCCGAAGACTCGCCCCGGGGAGCGTCCAAGGAACGCATGGCCAAGGACAGCATGGTCATTGAGACCTCCTTCTCATCTGGAAACGCTGTCACGAGAAAAGTGTCGAAGAGTGTCAAATCAACGGGGAACTCCGAACAGACAGAAGTTATAATGGTCACGAAGGAACCCAAGAAGAAGAAGAAAAAGTCTGCAAAAACTGCCGCCACAGAAGAATTGTCGCCCTGGCATGTGACGATTGACAATGATAACAAACCAAAGGAACGAAGGGTGGCACTCACGACTGAGTTGTAGGCCTAGTTATCATTACACTGTTGAAAGACTGTTGAAGGACTATTAATTAGTCTGACATTTGTAAATTATTTCACTTATTTTTGTAAAGTTGCAATGATGCCTTAAATACTAAGTGTTACGGTTGCTCTTATCATTTATACACTGGATTGTGTAACTGCTTTAAATAGTTTTACTGTTGGTCTTAAAATGTGTAAGAAATTATGGATATGGTTTTAAATCAGAATCTACACGCTTATGGAGTGATCCATATTTTACATCAGCTTGGTACTTTCAGTTCTTATGTTGTTATGCCATGGTAAAGGTGCTACGTTTAATTTGATTCGGTCATACAGTAGTTG</w:t>
      </w:r>
    </w:p>
    <w:p w14:paraId="5F1DEE1D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1A44BB42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1111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59D09BF5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Yurt</w:t>
      </w:r>
      <w:r w:rsidRPr="00882582">
        <w:rPr>
          <w:rFonts w:ascii="Cambria" w:hAnsi="Cambria"/>
          <w:sz w:val="20"/>
          <w:szCs w:val="20"/>
        </w:rPr>
        <w:t>_protein</w:t>
      </w:r>
    </w:p>
    <w:p w14:paraId="32FBDCB2" w14:textId="77777777" w:rsidR="000E02E6" w:rsidRPr="00E000AE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E000AE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SKFLRFLSRRGGYKNRDGLQGEKPKKGILPCKVILLDGTDMSVDVSKKAKGEELLEQVYYHLDLIEKDYFGLQFTDSANVNHWLDPSKTVKKQITIGPPYTFRLRVKFYSSEPNNLHEELTRYQFFLQVKQDILDGRIECPFEAAVELAAYALQSELGDYEEDEHSPGFISEFRFVPDQTEEMELAFVEKFKTCRGMTPAQAELSYLNKAKWLDTYGVDMHTVQGRDGMDYHLGLTPTGILVFEGEQKIGLFFWPKITRLDFKRKKLILVVVEDDEQGREQEHTFVFRMLHERACKHLWKCAVEHHAFFRLQGPVKHQSSRQNFLRMGSRFRYSGRTEFQTASMNRARRSVRFERRASQRYSRRPTFERQDTTRSVKVTDIRESQRPQPRARPRISSSSRTLSKPVATPAAAPQKTVIDDRVPVMPIETPVDGPASPAPASPSPASAMERLDNLIKGTPPASHINQRPPSQSSEASSLPRSSTSSQPQDVSLRDASEAAQAKLKGLDEKKPVQAKKVQKDVNTFINNQLKFVNTATTIPPEQMKCNILKAKAEENYRKGVNTPEKGLTVEMPTYSDEIETAKAAAAAACPSPEPASPAATAASGAPALVAASAPALVVVSAPVAVSVAVPVPVASIAASPVVPAAAAAATETVFEHVEPSPTPEEPESNDESPVAGKDQSLPEEKMRLIKTANVTTNGYSAADAPVIPIVPKSPVMPITPAPADKQPTSSGSAKPKKKKKAKSKTPKVSETVPLVSAEDIGEGLSPTENSPGSEKASSPEQETDLTEPAAPSSTSAASAKTNGEILIDYTPTSVKSNTGTSGGAKPKTSNNPFINDLSAESNGIKVSKSNNPFYNDLNAASSHTSTTNPFSASSSSIKAESPKTKELNTYSAGKSSKTNVKPLPKPVAAPRTTTKAASASPVLKPKPVPLSRPSTAPVLLIKPASSSSLSNNNKVIPDLPVIGKPAHEFGIKKREEEETSLMIASTDSTASLELPPSPPRPAPVSRPQPSPPAASEDSPRGASKERMAKDSMVIETSFSSGNAVTRKVSKSVKSTGNSEQTEVIMVTKEPKKKKKKSAKTAATEELSPWHVTIDNDNKPKERRVALTTEL</w:t>
      </w:r>
    </w:p>
    <w:p w14:paraId="034E7894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7474660F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307C324E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B41: 32 – 222</w:t>
      </w:r>
    </w:p>
    <w:p w14:paraId="27A2B7A0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FERM_C: 227 – 315</w:t>
      </w:r>
    </w:p>
    <w:p w14:paraId="286B2E13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FA: 324 – 364</w:t>
      </w:r>
    </w:p>
    <w:p w14:paraId="32D3442D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6DEB51CE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77AE3568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7143D46F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523997B1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E000AE">
        <w:rPr>
          <w:rFonts w:ascii="Cambria" w:eastAsia="Times New Roman" w:hAnsi="Cambria"/>
          <w:sz w:val="20"/>
          <w:szCs w:val="20"/>
        </w:rPr>
        <w:t>GAGTTAACGCAGGGCTTCTG</w:t>
      </w:r>
    </w:p>
    <w:p w14:paraId="067D3466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E000AE">
        <w:rPr>
          <w:rFonts w:ascii="Cambria" w:hAnsi="Cambria" w:cs="Lucida Grande"/>
          <w:color w:val="000000"/>
          <w:sz w:val="20"/>
          <w:szCs w:val="20"/>
        </w:rPr>
        <w:t>GCTCTGGGTTGAGGTCTCTG</w:t>
      </w:r>
    </w:p>
    <w:p w14:paraId="0C4FF165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</w:p>
    <w:p w14:paraId="71EC55FA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466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673 = 1208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12AB510F" w14:textId="77777777" w:rsidR="000E02E6" w:rsidRPr="006137F7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lastRenderedPageBreak/>
        <w:t>&gt;Yurt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51515C07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1A6835">
        <w:rPr>
          <w:rFonts w:ascii="Cambria" w:eastAsia="Times New Roman" w:hAnsi="Cambria"/>
          <w:sz w:val="20"/>
          <w:szCs w:val="20"/>
        </w:rPr>
        <w:t>GAGTTAACGCAGGGCTTCTGAAGCGACAGAAAAATGTCGAAATTTTTACGATTCTTGAGCCGCCGCGGTGGCTACAAAAACAGAGATGGACTCCAAGGCGAAAAGCCCAAGAAAGGAATTCTACCTTGTAAAGTCATTCTCCTGGATGGGACAGACATGTCCGTGGATGTTTCAAAAAAGGCCAAAGGAGAAGAATTGTTGGAGCAAGTCTACTATCATCTTGATCTCATAGAAAAAGACTATTTCGGACTGCAGTTCACAGATTCAGCAAATGTCAATCATTGGCTGGACCCCAGCAAGACAGTAAAGAAGCAGATAACGATTGGTCCCCCCTACACCTTTCGTTTACGAGTCAAGTTTTACTCATCCGAACCTAATAATTTACATGAAGAATTGACCAGATATCAGTTTTTCCTGCAGGTGAAACAGGACATACTAGACGGTCGAATAGAGTGCCCGTTTGAAGCAGCCGTTGAATTAGCAGCTTATGCTTTGCAATCTGAGTTGGGCGATTATGAGGAGGATGAGCACTCACCTGGGTTTATTTCTGAGTTCCGATTTGTTCCGGACCAGACTGAAGAAATGGAGCTGGCCTTCGTTGAAAAATTCAAGACTTGCAGGGGAATGACACCCGCTCAGGCTGAACTCAGTTACCTAAACAAAGCCAAATGGCTAGATACATATGGTGTGGACATGCATACAGTCCAGGGGAGAGATGGAATGGACTACCATCTAGGACTGACTCCCACTGGAATCTTAGTATTTGAAGGAGAGCAAAAAATAGGACTGTTCTTCTGGCCCAAAATCACCCGACTAGACTTCAAGAGAAAGAAGTTGATACTCGTAGTGGTGGAGGATGATGAACAGGGACGGGAGCAGGAGCATACATTTGTGTTCAGAATGTTACATGAGAGAGCATGCAAGCATTTGTGGAAGTGTGCGGTGGAACATCATGCGTTCTTCCGACTGCAAGGACCTGTCAAGCACCAGTCCTCTCGGCAGAACTTCTTGCGAATGGGATCGAGATTCAGATACAGTGGGAGAACAGAATTCCAGACGGCCAGCATGAACAGAGCCAGAAGAAGCGTAAGATTTGAAAGAAGAGCTAGTCAGAGATATTCACGGCGACCGACCTTTGAAAGGCAGGACACCACCAGAAGCGTTAAGGTCACTGATATCCGAGAAAGTCAGAGACCTCAACCCAGAGC</w:t>
      </w:r>
    </w:p>
    <w:p w14:paraId="39445F7F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0F1054A5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008BF8B0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5/05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E02E6" w:rsidRPr="00882582" w14:paraId="231D396C" w14:textId="77777777" w:rsidTr="00555266">
        <w:tc>
          <w:tcPr>
            <w:tcW w:w="1265" w:type="dxa"/>
          </w:tcPr>
          <w:p w14:paraId="14D03B00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13743849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6C9FF9DB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50414AFE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73E6E13D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7B5BE1BC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0EEFDDD0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0E02E6" w:rsidRPr="00882582" w14:paraId="2F607798" w14:textId="77777777" w:rsidTr="00555266">
        <w:tc>
          <w:tcPr>
            <w:tcW w:w="1265" w:type="dxa"/>
          </w:tcPr>
          <w:p w14:paraId="3330BB4D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6F8E555B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426D82D6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7E41327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263A008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1A343535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5FEA0220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22D8C043" w14:textId="77777777" w:rsidR="000E02E6" w:rsidRDefault="000E02E6" w:rsidP="000E02E6"/>
    <w:p w14:paraId="70548D19" w14:textId="77777777" w:rsidR="000E02E6" w:rsidRPr="00882582" w:rsidRDefault="000E02E6" w:rsidP="000E02E6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Scribble</w:t>
      </w:r>
    </w:p>
    <w:p w14:paraId="76B5F236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9295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3D1A04D1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214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4785 = 4527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2A37A1DD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Scribble_full</w:t>
      </w:r>
    </w:p>
    <w:p w14:paraId="33497041" w14:textId="77777777" w:rsidR="000E02E6" w:rsidRDefault="000E02E6" w:rsidP="000E02E6">
      <w:pPr>
        <w:rPr>
          <w:rFonts w:ascii="Cambria" w:hAnsi="Cambria"/>
          <w:sz w:val="20"/>
          <w:szCs w:val="20"/>
        </w:rPr>
      </w:pPr>
      <w:r w:rsidRPr="00F13A80">
        <w:rPr>
          <w:rFonts w:ascii="Cambria" w:hAnsi="Cambria"/>
          <w:sz w:val="20"/>
          <w:szCs w:val="20"/>
        </w:rPr>
        <w:t>CCGCGAGATGTCGCACATGCATGAGACGTGTCGTGCGTGACGTCACGAGGCTTTCGCCAGTGGACGATTTTTGAGGAACGGAGGATTTGATGAGCTGACCTAGAAATCTTCTCAGTGAAATTATCCCAATGTCCTGGCTTACGCGGCCTTGAGTTTGTGTTTATAAGATCTGTGAGGATTTGATCTTATGTTGGAGACAAGGCAGGAGTCGCCATGCTGAAGTGTTTCCCGCTATGGCGGGCTTGTAACCGGCAAGTTGAATACATTGACAAGCGCCATTGCAACTTGACGTCGGTGCCAGAAGATGTTTTGAGGCACACTCGGACCCTAGAGGAATTATTACTGGATGCCAATCAGATCAGAGAACTACCCCGGGGGCTCTTCCGCCTGCTTCAGCTGCGAAAACTCGGCCTCTCTGACAATGAAATCGGAATTTTACCACCGGACATTGCCAATTTTATGAACCTAGTAGAGTTGGACATCAGTAGAAATGATATCTTCGACATTCCCGAAAACATTAAATTTTGTAAAAACCTCCAAGTCGTTGACTTCAGCAGTAATCCCATCACAAAGTTACCGGATGGATTTACCCAATTGCGGAATTTGACGCATCTCAGTCTAAACGATGTTTCCCTCGGGAGACTTCCAGCCGATATCGGCAGTTTATCAAACCTGGTCTCCCTGGAGCTTCGGGAGAACTTGCTCAAGTATTTGCCGGCGTCTATGTCCTTCTTGGTGCGCCTCAAGAGCCTCGATCTGGGCAGCAACTCTTTGGAAGAACTGCCGGAAACCATCGGAGCCCTGCCCAGTCTACAGGAACTATGGCTGGACTGCAACGACCTGGTGGAGCTGCCCAAGGAGATTGGCAACTTGAAGAAGTTGACGCAGTTGGACGTGTCGGACAATAAACTGGAGATGTTGCCGGAAGAGTTAGCCGGACTCTTGGCCCTCACGGATCTCCACCTCTCACAGAACCAGATAGAGTATCTCCCCGATGGTATAGGCAATTTAAGAAAATTGAGTATATTGAAAGTGGACCAGAATCGGTTGATGGAACTGACGCCAACAATAGGAAATTGCGAATGTTTACAAGAAGTTGTCCTAACAGAAAATTATTTATCGGAATTACCAGCGTCAGTTGGACGGTTAAAGAACTTATCGGTTTTAAACGTCGACAGAAATCGACTGGCAGATTTACCCAAAGAGGTCGGCCGGTGTGGAAAGATGGGCGTCCTCTCGTTAAGAGACAACCGCATTATGTATCTTCCTGCAGAAGTCGGCAATCTGAAAGAACTTCATGTTCTTGATGTTTCCGGAAACAGGCTCCAATTCCTCCCGATCACAATCCTCAACTGCGACCTAAAAGCCGTCTGGTTATCGGAGAACCAAGCGCAACCAATGATGCGATTCCAGACAGACACGGACGACAAAACGGGCAACAAAGTCTTGACGTGTTTCTTGTTGCCGCAACAGGCCTACCAGACGGAGAGTATGGAGAATATGTTGATGGGTAGCATTGCCACAGACCAAGACAGTCGCTTGAGTTGGAACGAGGTGCACAGTCGCTCGGCCGTGAAGTTCGCAGGAGAGGAGGATGGAGAGCTGCCCACGGATGACGAGGAAGAGAGTCACTTTGTCCGACACAACACCCCACATCCGAAGGAGTTGAAAGCTCGACACGCCAAACTTTTTAACAAGTCAGAAAACGCCGAAGGGCAA</w:t>
      </w:r>
      <w:r w:rsidRPr="00F13A80">
        <w:rPr>
          <w:rFonts w:ascii="Cambria" w:hAnsi="Cambria"/>
          <w:sz w:val="20"/>
          <w:szCs w:val="20"/>
        </w:rPr>
        <w:lastRenderedPageBreak/>
        <w:t>GCTGCACCACACAGCCAGAAAACTACAGCTAAAGAGGACGTCACGTTTATGCCGTCTAGGGAAAAGGACACCAGGTGGAGCACGGAGTCACAGAGCAGCGAAAGTTCCAAAACATCTGGTCTCAGTAAGGCCTCAACTGCAGTCAAAACGCCCTCTGTTGACCACACGATGACCCCACCCAGTCCGCCCCAAGAGGTGCAGGAGACGGCCCCCGTCAGGTCACATGTTCACATCACAAACTCGGTCACTTTGATCGACAACCACGCTCAAGAGACCGCCCTTGATGAGGAATTTGATTCGTCGAGATCTGACGCAGACTACGGAGACAAACACATAGGATTTGCAGATGATACGGAAGACCACATGTCGGAGGGAAAGTTGCGGAGGCGAGACACCCCTCATCACTTAAAGAACAAGAGGATCAACATGACGACGGCTAAGGACGATGCAGAGGAGAAGGTCAGGGCTATTCTGTCACAGGCCAGTCCTGGGCCAAAGCTGCAGCCCTCCCTGGATAGACCTAAGCGAGACTCAACAGATGGCGGCGTAGTGTTGACGCGACAGGTCGCCATGGAGATCAGAGAAGAGGAAGCAACCGTGAAAATAGTCCGAGAACCGGGACAAGGCCTCGGGATTAGCATCGCGGGAGGAATTGGTTCGACCCCTTACAGAGGGGATGACGAGGGGATTTTCATCTCGAAAGTTACGGAGGACGGGCCAGCTGGCATGGCCGGGTTGATGGTCGGTGATAAAGTTATATCGGTGAACGAAAACAACATGGTGGAAGTGGAACACCAGAGGGCAGTGCAAGTGCTGAAAGAGGCGGGAAACATGGTTACTATGGTGGTAACTAGGGAAGTACTTAACCAGGAGAAACACAAAGCAGCAATCAGCGCGAGCCGAGACAAGTTGGAGCAGATCGGAAGCGAGTCGTTGGACCCAGAGTTACAGATTAGGACCGAGTCAATTTCGATGATCCTCAAACGGGATGACAATGGATTGGGATTCAGTATAGCAGGCGGAAGAGGCTCCACGCCTTACAAGGGCTCCGATGAGATCAAACAAGAGGAAATTGCCCCCACCACCCAAGGCAGGGATTCAATTTACATATCACGAGTAACGGAAGGCGGAGCCGCAGAGAATGATGGCAGAATACAAGTTGGAGATAGGATTATTTCGATAAATGCTGTGGACGTCTCAGACGCTCGCCACGACCAAGCAGTGGCCCTATTGACAAGCAGCGGAGACGAAGTCGCCCTTATTCTCCACCGAGAGATCTTACTAGATTCAAACGGGGACGTGGAGGAGCATGAGAGGGTGCCTAGCCCCACCCCTTCTCCCCAGCCCCAGATCACATCTTACGCTCCCGCCCCCCTTCCCCCCGTGAGCAACCCCCCTGGCATGGAGACACACATCACGAGGAGTAGCCCTGCTCATAAGGTGTCACCAAAACCAGACATTGCACCGCGATCAGTTTTAGGAGAGATGCCCTCAAAATGGGGTCCCCCTCCCCCCGCGCCTCCCCGGACTCAGAGCGTCCCTTTACCCTCTCCTAAACCCGCACCCGTTGTGGCGGGTAAGGGTAGTAACTCTCCTAAACCCGCAGTTTCCCCGCGCGGGTCAAGCCTTGTCGAACAGTTCAATATGTTAGCCAAAAAAACCCCCGAAGGCGCCCCTCGAGTTGAAGGGGGAATCCCGAGGAAATCCCCTGGGTCTTCCCCCGCCAGGTCCTCCCTCTCCAGCGACCTCAACCACCAGGTGTCTGAATCTCACGATGATAAGTTCCCCACCGAGATCATCACAATAGTGAAAGCGGGTGGGCCCCTTGGCCTGAGCATAGTAGGAGGAACGGACCATACTAGTCATCCTTTCGGTATTCACGAACCAGGAATTTTCATCTCTAAGATAGTGCCTGATGGAGCTGCTGCCAAAACCCAACTTAGCATCGGGGATCGCATTCTTTCTGTGAACGGCAAGGACGTTACGGGTGCTAGCCACCAGGAGGCCGTCATGTCGCTCATCGCCCCCACCTATGAGATAGTTCTGGAAGTACGACACGACCCGCCTCCACCAGGGCTAATAGAATACAAGCTGACGAAAACCCCTGGGGAGAAACTGGGCATTAGCATAAGAGGGGGCGCCAGGGGTCCCCCTGGTAACCCCCTTGATTCAACCGATGAGGGCATATTCGTAGTAAAGATTCAACCCAATGGTGCTGTAGCCCGAGATGGAAGGCTTAAAGTAGGACATAGAATTTTAGAGGTCAACGGCCAGAGTTTACTAGGAGCAACCCACCAGGAGGGCGTCCGAGCTTTACGAAGTGTCGGTGACAAGATCAGCATCATGGTGTGCGAAGGATTTGATCCAAACCAAGTGGATAGCACGTTACTAGCCATCGCTCGGACGGAATCTGTGTCCTCTGTGGACAGGGACGACGAAGATATGTTGATAATTCAGAAAGAACAGGAGATGCTGAAGGAAGAGAGCGATTGGGAGAAGGAACAGAGTAATAAGATGGAGCGTCTAAGACAAGACCGCAGTATCACGAAATCTCCAGAAATAAAAAAGGCAGCATCTTCACCTAACAAGTTTCTCAACCCGCCACCAGTCGTGGTGTCGCCACCCACACCCACGAACCCCGAGCCCAAGCCGCTCATATCGCCGACCTCCCCGGTGCTTGACCCACCTGTCACTGGGGGGCGCCGTCCCCCCTTGATTGCGGCCTACCCGCGGCCGTACAGGGGTATCACCATTTCCCCCAACCGTTCAATCTTGAGTTCAACCGTATCAAACACAAATAATTCCTCGCAGGGCTCCCAAGAGGGCAACGGAGAATACAATCCCGATATGACGTCGACCCCCAAATCGCAGAGGGCTGATGTGATGATTCCAAAAATTCCTGCGACTCCCGATTACCGCCTTTCGACGTCCGGTCTCGACTCTCCAAGCCAACCGCAGCACGACTCTCCGTTTATAAACCCAATTCTTCAATCCCGATTCCCCTCCGGTAAGGTCGTCCAGCAGCAGAACGGCGCCTACAAGGTCAAGGTCATGCAATATGAGTGACCTCCCAAAGTCAAAGGTCAAAAGGTCAACCTCACTCCTAACTTAATTAACCCAATTTAGGATTTTGTGATGTTATGTCCGAATGATCCTTAGGCTTCATCCAAATTCAGATTTGGGTCAAATTAGGTTATGTGGAATTAACTAGGTCAGGTCATAAGGTCAAAATATAGGTCAAATATAGGTCAAAAGTTTCACAACCAACAATATCATGTGCAGAATCTCTCTTATCGCAAGTTAGTTTTAAGGTTGTCTCCCAATATTTCTACTTGTCTCCCAATATTTCTACTTTATAAGTAAATCATTAAGTAAAACGTAGCAATTGAGATCTGACCTTGATTTATAGGTCAAGGTCACTGTCATTATCTAAGGCTATTGCATTATTGTCACCAAGAAAGGTCTTAATGGAAAATGCAATAGTTAAAATGGTAGCAGGACAATATGAAAGAACTTTAAAAGTTATATTGGAGCAGTACTTATAAAGTAAAACTGCATTTCGAATGGATGACCTTGTAGTTGACCTTACAAATAGGTCAAAGGTCAAATGAAGGTAATTTATACGACCTTTCTGTTTCTTAAGACCCAGTTTTTGTCAGGTTAGACTAGGATGATTATGATGATCTATAAATATAACCAATAAGAACTGCCATACTGCCAAATTGTAATTAATTTAAAAATCTAGATACACGTTCTTCATATTCTCATTTGATATGACTTAAAATATATGAATTTTTCTATGGAGGGATAATTTCATTCTAAGCATATCGTTAATTATTCTTGCAAGCGGAGAACGCTCACGGCAAGAGAAATATGATACAGTTGATACCTTATAAATTATTTTCTATTACTTTAATAAGTGAATAGATTTACATAACGGT</w:t>
      </w:r>
      <w:r w:rsidRPr="00F13A80">
        <w:rPr>
          <w:rFonts w:ascii="Cambria" w:hAnsi="Cambria"/>
          <w:sz w:val="20"/>
          <w:szCs w:val="20"/>
        </w:rPr>
        <w:lastRenderedPageBreak/>
        <w:t>TATGTTAGTTAAATTTTGAAATCTTGTTACGGCTATATCATTTTCACAACAATAAGGGACGAGAGACTACGATTGGTTGTCCGCTCTATTGAATAATACAGAATTAAATCTGATTTAATTCATTGAATTGAACTTAAGCGATTACAGGGGGGTCTGTATTGGATATATCTGTGTTTGATGAGGGAAACCACTGTACAGAATGTTGTTTTATGTGTATATTTCCTTGTAAATAATGATGATGTCATAATCATGATGATGTCACAATGGCTGATGTCACAAATTAAGCAGTTACATGCCTGTTATCACTTTAAATATAATTGTAAAATGTATGTACGATGTATATCCAATGGATTTTTATAATTTTTACATTGTTTTAATCGCCTACACACACATGTGAATCATTGTTAATTAGTGGTTTTAAACTTAGGGAGACCGTTATTGTGTTATAAATAAATGTCAGATTTATGTCAAATGCCTGTATACAGTCTTTCTTAACGTAAATTGTGATTCGTCGATTGTAATTCTATGACGATTAGGCATTAATAAGACGTTAATAACCTTTTAATAATTATTATTAAGGTATAAAGTACCTCCAAACCGCTGTCAGCGCCGATCTGACTTTTAAATGGTTGAACAGTTGCAGTTACGGCGTTACTTGGACGTTCAACCAAACGGCGTTAAACGTAGTTTCATTACCGTACTTATACGACAAAATTCCTTTTATCTGATAAATGTGTGTAACTGCTGACTTGTTCGATTATTATTAGGGCTCTCAAGTTGTGAAATAGTTAAAAGATTATGTTTATATCGTAGCGTATTGTTTTAATTTTGAAGAAATGTTTGTGAAATCTGACGCACTGACTGAATGAAGCTGCATCTATGATGTCAATTAGAGTTATTGAGTAAACATGAATTGTGAATTTTCGTGTTTTGTGTAAATTAATTTAATTAATTTTGTTCCTTCCCTTTAATGTGCGAAGAGTGTAAACTTAAAATGTTGAATATGTTTGATAAATAATACTCAGATTTGTTACTTAATTCAATTGAAGTGTTATTTAAATTAGATTTAGACTTCCGTGAAAGTTATTGAATCAATCATGTCCACTCGTGAAGTAGAACTGTTTTAGATGAAATTTACCTCAAGTAATTTGCACATACACCTAATTTGTTCAATCACTGTAGTATTTATTAATGACAATTAATTAAAATGGAATTTCGTTGGTTATTTATGAAATAAATAGTCTAAATTAAGAAATGGTAACTTATGTGATAAGTTATTACAAGAGAATAATTCAGTTCAGTTGAGGTTGTATAATGAAGTTAAATTACTTTGAAAAATTTCTGAATTAATTCATCATTCATACCTAACAATTAACTCGGCAATGAGTCAGCATACAGAATGATGCATAAATATGAAATATCTTTGATGGAATTATACAAATTAGTGTTTAATTATTATGTGATTAATTATCATTATCACATAGAATTGATGATTATTTCAATTGGTGCATTCATTAAGTATCACAAATTACATAATTTCATTATGTAATTGCATTATGTATGTCAGTTATTAATTGTGTAATTGAATTATGGTATAATTCATAATTAGCTCGTCTTAGTTTTAAAATAACATTGTAAATAATAGCATGGACGTCTGTACAGAATATTGTATGGTTGAAAGAACTGAACTTATTGTTAAACTTGTACAAGAAAGGCTTTTTTCTATTAATGCATGGATGAATTTGCATATATGTTAATTAGGCATGGATGAATTGGCATATATGCTAATTAGCGACGCATGGATTTGCATATATATGTTAATTGGTGTACGGGAGTGTATAACTGATATATCTTGCATGGTTAGTTGATTGAAATTAAAATTTTGTATCTTTGGGAAAATGTTTAATAACTGAGGGGAGGGGGGTATACTTATCTCTCAAGAGAGGGCAGATACTTTGTAAATAGCTACATGATGTGTCCTGAGAAATTATGATATTTCTATAATTAAAGGTTTCTCTTCGTAAATTCTTATTTGTTTAAGGGGTATTTTAAAATTATTTGAATCATTATTTCATAAGAATTCTCTAAAGGGAGATTTGAGCTTATAAAAAAGTCTCGTAAAATTATCCTCAATTTTGTAAAAATCAGCGGGCTTCAGTTCAACCTATAATTTTACAATTTTTCCCAGAATTTTCAGTAAATATTTTAAATTTACGCATGATTTGTTCAGTTGAGTTATTGTAAAAATGGCGTATCAGATTTAATGTGACTTAATGCTGACACTGCACTCTATTGCCAAAAAATACGGAGGTTAAAATTGCATCATGTTATGGAAGACTTCTATTAATAGATTGTTATACGTAGTTAGTATAATGTTATTATAAATCACCACGCAGAAGTCTTAATTGTGTCAAATCAGTTGTTGTAACTGATTTGACCTTGGTAATATCAGTAGGTCATGTCATGACCTAACTAGGTCATGACAAAATTAGGTCAGGTCATGAAACTAGGTCAGCTCAGTAAATGTTTTAAAAATGTTAAAATGAAGTCGCACACATTTTGTGAAATATGTCGCTGCTGTTGATCTTTTTTGTATTTGTAAAATATCGCCATGGTTACGGCTGTGGTTACCGAGTCTTACGACTATGTATAGCCATGGTTACGAGTGTTACTGTCATAAACATGTCATAAACGATCGTCATAAACTGTTGTCATGAGAAAGCCATTGATTGTCATGATCTAAGTGTAAGATACGTGTAATAAAAAAGTTCTGCAATTAAAAGTTTTTAACGGTACAAATGTAATTATTACGTGTTTGTAATAATTGCTGTTTGAAAGAGTTGATGGAAAGTGAGCCTTGTTAATTAATCTTGTATAGCAGTCGGACATATATGGTGAAGCGACTGTCTATAAGTCTCTTTTGCATCTGAGATTTTAAATGTTAATAACAATCTTAAGACGCAGATGACTAACAGACTTATAGGTAGTCGGCTTAATGTGTATGATATCATTTCTTGATATGACTCATCAATTGTTTTTGTCATCTTTTTTATCTCGTTAACTAGGTATTCAACTGAATCTGCTGTCTTATTAATTGTTATGAACTCCCTCTGTGAATATGTTTTTACTGCATGAGTCCATGGTGGCCGTTTTAACTTTACGACGACATTATCTGACATTGTGACGCTGAAACTGCAGTGTGACGATCGTGACCTCGTTTGTGGTTTAGATTTTAATTGTAAATTCTTTTCCGGTCCTTTGTTTTAATTGATTAACCAATTAATTAAGTCTTGCTGAAGTTATATTAATATTATATTAATATAAGGAAGATTCAAATGGTCTCAATATTGTAGATACGACACAAACTGTTTTAGGTTAAATGTTACAAATGTTACAAGAAAGTGTGAATAGTCTACCCTTACAAGCCCTGACCATGTGTAAGCTGTTTCATTATTGGAAGTGAAAGTGAAAGTGGGCCATACTGTGCTAATTATAGCTTGATTGAAGCAATCTGATTGGTTGGTACAAGAATGGTATGCAAATCATTGTTGTTAATTGTAAGCTTGAGATATGATCAACTACCAAAATAAAGTTTCTTATATATATACCACTCCAGTGTCGTGTATTTATTCCTG</w:t>
      </w:r>
    </w:p>
    <w:p w14:paraId="236446B5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58F9401B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1523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6D1D280B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Scribble</w:t>
      </w:r>
      <w:r w:rsidRPr="00882582">
        <w:rPr>
          <w:rFonts w:ascii="Cambria" w:hAnsi="Cambria"/>
          <w:sz w:val="20"/>
          <w:szCs w:val="20"/>
        </w:rPr>
        <w:t>_protein</w:t>
      </w:r>
    </w:p>
    <w:p w14:paraId="12961ED7" w14:textId="77777777" w:rsidR="000E02E6" w:rsidRPr="00F13A80" w:rsidRDefault="000E02E6" w:rsidP="000E02E6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F13A80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lastRenderedPageBreak/>
        <w:t>MLKCFPLWRACNRQVEYIDKRHCNLTSVPEDVLRHTRTLEELLLDANQIRELPRGLFRLLQLRKLGLSDNEIGILPPDIANFMNLVELDISRNDIFDIPENIKFCKNLQVVDFSSNPITKLPDGFTQLRNLTHLSLNDVSLGRLPADIGSLSNLVSLELRENLLKYLPASMSFLVRLKSLDLGSNSLEELPETIGALPSLQELWLDCNDLVELPKEIGNLKKLTQLDVSDNKLEMLPEELAGLLALTDLHLSQNQIEYLPDGIGNLRKLSILKVDQNRLMELTPTIGNCECLQEVVLTENYLSELPASVGRLKNLSVLNVDRNRLADLPKEVGRCGKMGVLSLRDNRIMYLPAEVGNLKELHVLDVSGNRLQFLPITILNCDLKAVWLSENQAQPMMRFQTDTDDKTGNKVLTCFLLPQQAYQTESMENMLMGSIATDQDSRLSWNEVHSRSAVKFAGEEDGELPTDDEEESHFVRHNTPHPKELKARHAKLFNKSENAEGQAAPHSQKTTAKEDVTFMPSREKDTRWSTESQSSESSKTSGLSKASTAVKTPSVDHTMTPPSPPQEVQETAPVRSHVHITNSVTLIDNHAQETALDEEFDSSRSDADYGDKHIGFADDTEDHMSEGKLRRRDTPHHLKNKRINMTTAKDDAEEKVRAILSQASPGPKLQPSLDRPKRDSTDGGVVLTRQVAMEIREEEATVKIVREPGQGLGISIAGGIGSTPYRGDDEGIFISKVTEDGPAGMAGLMVGDKVISVNENNMVEVEHQRAVQVLKEAGNMVTMVVTREVLNQEKHKAAISASRDKLEQIGSESLDPELQIRTESISMILKRDDNGLGFSIAGGRGSTPYKGSDEIKQEEIAPTTQGRDSIYISRVTEGGAAENDGRIQVGDRIISINAVDVSDARHDQAVALLTSSGDEVALILHREILLDSNGDVEEHERVPSPTPSPQPQITSYAPAPLPPVSNPPGMETHITRSSPAHKVSPKPDIAPRSVLGEMPSKWGPPPPAPPRTQSVPLPSPKPAPVVAGKGSNSPKPAVSPRGSSLVEQFNMLAKKTPEGAPRVEGGIPRKSPGSSPARSSLSSDLNHQVSESHDDKFPTEIITIVKAGGPLGLSIVGGTDHTSHPFGIHEPGIFISKIVPDGAAAKTQLSIGDRILSVNGKDVTGASHQEAVMSLIAPTYEIVLEVRHDPPPPGLIEYKLTKTPGEKLGISIRGGARGPPGNPLDSTDEGIFVVKIQPNGAVARDGRLKVGHRILEVNGQSLLGATHQEGVRALRSVGDKISIMVCEGFDPNQVDSTLLAIARTESVSSVDRDDEDMLIIQKEQEMLKEESDWEKEQSNKMERLRQDRSITKSPEIKKAASSPNKFLNPPPVVVSPPTPTNPEPKPLISPTSPVLDPPVTGGRRPPLIAAYPRPYRGITISPNRSILSSTVSNTNNSSQGSQEGNGEYNPDMTSTPKSQRADVMIPKIPATPDYRLSTSGLDSPSQPQHDSPFINPILQSRFPSGKVVQQQNGAYKVKVMQYE</w:t>
      </w:r>
    </w:p>
    <w:p w14:paraId="2429E6DD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768A6E12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37AD94D0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LRR: 80 – 402</w:t>
      </w:r>
    </w:p>
    <w:p w14:paraId="1932B52C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PDZ: 701 - 785</w:t>
      </w:r>
    </w:p>
    <w:p w14:paraId="495D2902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PDZ: 828 – 924</w:t>
      </w:r>
    </w:p>
    <w:p w14:paraId="15FB0B45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PDZ: 1102 - 1187</w:t>
      </w:r>
    </w:p>
    <w:p w14:paraId="5AEC0BDD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PDZ: 1195 - 1286</w:t>
      </w:r>
    </w:p>
    <w:p w14:paraId="2C900729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2C6F7C9F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4C0CB99A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1F391A9F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6CBEF8C9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F13A80">
        <w:rPr>
          <w:rFonts w:ascii="Cambria" w:eastAsia="Times New Roman" w:hAnsi="Cambria"/>
          <w:sz w:val="20"/>
          <w:szCs w:val="20"/>
        </w:rPr>
        <w:t>ATCGGAATTACCAGCGTCAG</w:t>
      </w:r>
    </w:p>
    <w:p w14:paraId="755B2B9B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6F7D26">
        <w:rPr>
          <w:rFonts w:ascii="Cambria" w:hAnsi="Cambria" w:cs="Lucida Grande"/>
          <w:color w:val="000000"/>
          <w:sz w:val="20"/>
          <w:szCs w:val="20"/>
        </w:rPr>
        <w:t>CACGGTTGCTTCCTCTTCTC</w:t>
      </w:r>
    </w:p>
    <w:p w14:paraId="45A4CB6D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</w:p>
    <w:p w14:paraId="5E1CE0A6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1119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2319 = 1201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14E32829" w14:textId="77777777" w:rsidR="000E02E6" w:rsidRPr="006137F7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Scribble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698856ED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20677D">
        <w:rPr>
          <w:rFonts w:ascii="Cambria" w:eastAsia="Times New Roman" w:hAnsi="Cambria"/>
          <w:sz w:val="20"/>
          <w:szCs w:val="20"/>
        </w:rPr>
        <w:t>ATCGGAATTACCAGCGTCAGTTGGACGGTTAAAGAACTTATCGGTTTTAAACGTCGACAGAAATCGACTGGCAGATTTACCCAAAGAGGTCGGCCGGTGTGGAAAGATGGGCGTCCTCTCGTTAAGAGACAACCGCATTATGTATCTTCCTGCAGAAGTCGGCAATCTGAAAGAACTTCATGTTCTTGATGTTTCCGGAAACAGGCTCCAATTCCTCCCGATCACAATCCTCAACTGCGACCTAAAAGCCGTCTGGTTATCGGAGAACCAAGCGCAACCAATGATGCGATTCCAGACAGACACGGACGACAAAACGGGCAACAAAGTCTTGACGTGTTTCTTGTTGCCGCAACAGGCCTACCAGACGGAGAGTATGGAGAATATGTTGATGGGTAGCATTGCCACAGACCAAGACAGTCGCTTGAGTTGGAACGAGGTGCACAGTCGCTCGGCCGTGAAGTTCGCAGGAGAGGAGGATGGAGAGCTGCCCACGGATGACGAGGAAGAGAGTCACTTTGTCCGACACAACACCCCACATCCGAAGGAGTTGAAAGCTCGACACGCCAAACTTTTTAACAAGTCAGAAAACGCCGAAGGGCAAGCTGCACCACACAGCCAGAAAACTACAGCTAAAGAGGACGTCACGTTTATGCCGTCTAGGGAAAAGGACACCAGGTGGAGCACGGAGTCACAGAGCAGCGAAAGTTCCAAAACATCTGGTCTCAGTAAGGCCTCAACTGCAGTCAAAACGCCCTCTGTTGACCACACGATGACCCCACCCAGTCCGCCCCAAGAGGTGCAGGAGACGGCCCCCGTCAGGTCACATGTTCACATCACAAACTCGGTCACTTTGATCGACAACCACGCTCAAGAGACCGCCCTTGATGAGGAATTTGATTCGTCGAGATCTGACGCAGACTACGGAGACAAACACATAGGATTTGCAGATGATACGGAAGACCACATGTCGGAGGGAAAGTTGCGGAGGCGAGACACCCCTCATCACTTAAAGAACAAGAGGATCAACATGACGACGGCTAAGGACGATGCAGAGGAGAAGGTCAGGGCTATTCTGTCACAGGCCAGTCCTGGGCCAAAGCTGCAGCCCTCCCTGGATAGACCTAAGCGAGACTCAACAGATGGCGGCGTAGTGTTGACGCGACAGGTCGCCATGGAGATCAGAGAAGAGGAAGCAACCGTG</w:t>
      </w:r>
    </w:p>
    <w:p w14:paraId="2E7BBE7B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5C473C3D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lastRenderedPageBreak/>
        <w:t>Cloning info</w:t>
      </w:r>
    </w:p>
    <w:p w14:paraId="33DEDBE8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5/05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E02E6" w:rsidRPr="00882582" w14:paraId="06EAF884" w14:textId="77777777" w:rsidTr="00555266">
        <w:tc>
          <w:tcPr>
            <w:tcW w:w="1265" w:type="dxa"/>
          </w:tcPr>
          <w:p w14:paraId="07A734C4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34A002BE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79960E0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0CA649E4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626D6DCB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1B19E6E8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4BBC03C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0E02E6" w:rsidRPr="00882582" w14:paraId="7BA815ED" w14:textId="77777777" w:rsidTr="00555266">
        <w:tc>
          <w:tcPr>
            <w:tcW w:w="1265" w:type="dxa"/>
          </w:tcPr>
          <w:p w14:paraId="7F4C8B09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367EC31E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381030A3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6026B5C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481887F5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702494B9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466A6B6D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7A5E236C" w14:textId="77777777" w:rsidR="000E02E6" w:rsidRDefault="000E02E6" w:rsidP="000E02E6"/>
    <w:p w14:paraId="0881F008" w14:textId="77777777" w:rsidR="000E02E6" w:rsidRPr="00882582" w:rsidRDefault="000E02E6" w:rsidP="000E02E6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NaK ATPase</w:t>
      </w:r>
    </w:p>
    <w:p w14:paraId="7BE217E1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4682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2BBAFCB0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127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3223 = 3087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3F7CBFC8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Nak-ATPase_full</w:t>
      </w:r>
    </w:p>
    <w:p w14:paraId="2FD63F50" w14:textId="77777777" w:rsidR="000E02E6" w:rsidRDefault="000E02E6" w:rsidP="000E02E6">
      <w:pPr>
        <w:rPr>
          <w:rFonts w:ascii="Cambria" w:hAnsi="Cambria"/>
          <w:sz w:val="20"/>
          <w:szCs w:val="20"/>
        </w:rPr>
      </w:pPr>
      <w:r w:rsidRPr="00E17386">
        <w:rPr>
          <w:rFonts w:ascii="Cambria" w:hAnsi="Cambria"/>
          <w:sz w:val="20"/>
          <w:szCs w:val="20"/>
        </w:rPr>
        <w:t>GCGAAGCAGAACGCATCAAAATTCCACCAATCAGCAACGAGCAGTCATTCTGGGATCTGCTTTTGCAGGGCTACATAGTTAGCCTAAAGAAACTCCCAAAAGAATCAGAAATAGAAAACTACAATCATGGGGAAGGACGATCGGAGTGAGAGCTATCGCCATGCGACCTACAAGAGCGTGGCTCAAGATGAGAAGGGGAAGAAGAAGAAGAAGAAGGGAAAGCAAGATTTGGACGAGCTCAAGCAGGAGTTGGAGATGGATACCCATAGGATTAGCCTCGATGAGCTCTGCCAAAGATTTGGTACTAACCTCGATACTGGCTTGACCCCAGAGAAGGCCAAGGAGTACTTTGAGCGTGATGGACCCAATGAGCTGACTCCCCCAAAGACCACCCCGGAATGGATCAAGTTCTGCACCCAGCTGTTCGGAGGTTTCTCTCTTCTGCTGTGGATTGGCGCCATCTTGTGTTTTGTGGCCTACTCCATTCAGGCCTCCACCTATGAGGATCCCCCAGGTGATAACTTGTACCTTGGCGTTGTGTTGACGGCTGTGGTGGTCGTCACTGGCTGCTTCTCCTACTACCAGGAGGCCAAGAGCAGCAGGATCATGGAATCTTTCAAGAATCTCATCCCCCAGTTTGCCCTTGTCATCCGTAACAATGAGAAGTTGAACGTGCACGCTGAGGAGTTGGTTGTGGGAGACGTCATTGAAGTGAAGTTTGGTGACCGTATCCCGGCTGATATCCGTGTCGTCTATGCCAACAGCTTCAAGGTTGACAATTCATCTCTAACTGGAGAATCTGAGCCCCAAACCAGAACAGCCGAATTCACCAACGACAACCCATTGGAGACCAGGAACTTGGCCTTCTTCTCTACCAATGCCGTCGAAGGAACCGCCAAGGGAGTGGTTGTCAGCACTGGAGACCGAACCGTGATGGGTCGTATTGCTGGTCTGGCTTCAGGTCTGGAGACTGGAAAGACACCCATTGCTATTGAGATTGAGCATTTCATCCACCTCATTACTGGTGTGGCGGTGTTCCTGGGAGTGACCTTCTTCGTCATTGCCTTCATCCTCGGCTACTACTGGTTGGACGCCGTCATCTTCTTGATTGGTATCATCGTGGCCAACGTGCCTGAAGGTCTGCTTGCCACTGTCACTGTGTGTCTGACTCTGACAGCCAAGCGCATGGCGTCCAAGAACTGCCTGGTCAAGAATTTGGAGGCCGTGGAAACCCTCGGATCAACGTCCACCATCTGCTCGGACAAGACAGGAACCCTCACCCAGAACAGAATGACCGTCGCTCACATGTGGTTCGACAACCACATCATGGAGGCCGACACAACTGAGGATCAGAGCAGACAAGATGCGGCCTACGACAACACCACCCCGACCTGGAGAAGTCTTGCGCGTATTGCCATGCTGTGCAACAGAGCGGAGTTCAAGGTTGGCCAAGAGAACGTCCCCGTCCTGAAGAGAGAATGTAACGGAGACGCCTCCGAGTCTGCCCTCTTGAAGTGCGTGGAGCTGTCCATTGGAAACGTCACCCAGTACCGAGCCAACAACAAGAAGGCCATAGAGATCCCGTTCAACTCCACCAACAAGTACCAGGTGTCCGTGCACGAGACTGAAGAAGCCGACGACCCTCGCTACCTGCTAGTGATGAAGGGCGCCCCCGAGAGGATCCTGGACAGGTGCTCCACCATCCTGATCAACGGCGAAGAGAAGGCCCTGAACGACGAGTGGAGGGAGGCCTTCAACCAGGCTTACATGGAGCTCGGAGGTCTTGGAGAGCGTGTACTCGGATTCTGCGACTACTTCCTCCCCGCTGACCAGTTCCCCGTTGGCTACCCCTTCGACGCTGATGCCGAGAACTTCCCCCTGACCGGACTGCGCTTCGTCGGCCTCATGTCCATGATTGACCCTCCCCGTGCTGCTGTGCCTGATGCTGTGGGCAAGTGCCGATCTGCTGGAATCAAGGTCATCATGGTCACAGGCGATCACCCCATCACTGCCAAGGCCATCGCCAAGGGAGTCGGAATCATCTCTGAAGGAAACGAGACCGTAGAGGACATTGCCGCTCGCCGAGGAGTCCCCGTGGCTGAAGTGAACCCCCGTGAAGCCAAGGCGTGCGTTGTGCACGGCTCCGACCTCCGTGACATGACCCCCGCCCAGATTGACGACATTCTGTCTAACCATTCCGAAATTGTATTTGCCAGGACATCGCCCCAACAGAAGTTGATTATTGTAGAAGGTTGTCAGCGTCAAGGAGCTATTGTGGCTGTCACTGGAGATGGTGTTAATGACTCTCCCGCTCTGAAGAAAGCCGATATTGGTGTGGCTATGGGTATCGCTGGAAGTGATGTGTCCAAACAAGCTGCTGACATGATCCTGCTGGACGACAACTTTGCCTCCATCGTGACAGGCGTAGAGGAAGGTCGTCTGATCTTTGACAACTTGAAGAAGTCCATTGCTTACACACTGACCTCCAACATCCCTGAGATTTCTCCCTTCTTGCTCTTCATCTTGGCTGACGTCCCTCTGCCCCTCGGAACCATCACCATTCTCTGCATTGATCTTGGAACTGACATGGTACCAGCCATCTCCCTTGCTTACGAACAAGCTGAGAGTGACATCATGAAGCGTCAACCGCGTGACCCTCTGCACGACAAGTTGGTGAACCATCGTCTTATCGGTATGGCTTACGGTCAGATTGGAATGATCCAGGCTTCAGGTGGCTTCTTCGTCTACTTTGTCATCATGGCTGAGAACGGATTCTGGCCGAGGCGTCTACTCGGCATCCGTGAAGAGTGGGATTCCAATGCAATTAACGATCTGCAGGATTCCTACGGCCAAGAGTGGACGTTCGCCCAGCGCAAGGTCCTGGAGTACACTTGCCACACGGCCTTCTTCGTGTCCATCGTGGTCGTCCAGTGGGCTGATCTTATGATCTGCAAGACGAGGAGGAACTCCATCATCCATCAGGGCATGTGGAACCACCACTTGACCTTCGGCCTGTTCTTCGAGACATGCCTGGCAGCTTTCATGGCCTACACTCCGGGTTTAGATACTGGCCTGCGTATGTACCCCCTTCGGTT</w:t>
      </w:r>
      <w:r w:rsidRPr="00E17386">
        <w:rPr>
          <w:rFonts w:ascii="Cambria" w:hAnsi="Cambria"/>
          <w:sz w:val="20"/>
          <w:szCs w:val="20"/>
        </w:rPr>
        <w:lastRenderedPageBreak/>
        <w:t>TACTTGGTGGCTTCCCGCACTGCCGTTCAGTTTGGCTATTTTCGTGTACGACGAAGTGAGAAAATACCTACTGAGGAGAAACCCAGGCGGTTGGCTGGAAATGGAGACGTACTATTAAGTTCGCTCCGTTCCTGTCTTCAAGACCTCCAGTGCTTCGTGTCCCGTCAAAAGTTACACTCCCTGGTTCAGGGCGCCCGACCCAAGATGCAGCGGCTGCGGCGCAGCGCGTCTCATCATCTGATGTTCTTCTGCGTCGTGTTGCTAACGCGATTCACCATCACGCGCAACCACCGGTCGGGATCGGCCATCTTAGCAAACTTTTTCTCTCACAACGTTTTTGTGTGTTACTCCAGTAACAAATGGATCTACAGAACAATCCCCGTAAGATAGAGCCCCTCGCGACATCTTAGGCTCTTCAATTCATCAAATTACATCAAAATCAATTGACATACACATTGTCTATGTACTTCAGGATTGTGATGTATTACATCCGACATCAAACATCATCCTCATCGCAATCGTGATGTACGTTATCGTTACATCGTTACATCTTTATTATTTGTTATACATTGTTAAATTTGTTACAAACCATCATGAATTCTGGCTGCCTGTGGCATTATGTTTTACTATTTATGTACGTGCTACTACGTATGTATATTTCAGTGTTTGTCCAACATCATTTATATATTAATCTATTGGGTAGTCATATCAATTTCATACGACCATATCATTCATGTATTGAATATTATAAAGCTTCGTAAGTCAAACTGTGTTTCGCTAGACGCCAGTCATAGTTGTACATGTGTTCAGTGTACGAATATGATACAAATACGATACGAAAATGATACTAAGTATGATACGCATTATTGCTATGTATCCGTAGTACAGGATCTTGTTGTTATGAATTTGATGCATAATGTTTTTACATTCCATACATAGTCTTACGGGGATCATGAATTACATTTACAATACATTGTCATATTATGATATTACATGATATTCAACAGTAGGTTGTGAACTGTGAATTCATAGCGGGCAATTAAACGCTTTATATCATTTTGCTACATCTGTCAAAAAATCTGTAGACCCATATTGCTGTTGTTACAGACGAGGTTGTGAGATGCAAAGTTAAACCTGCAGTCATTTCTGTGGCATTTCACATTTATTCTGCGGCTTATTTGTCAATGGTAGCAATGCCAATTGGACACATAAGTCGCAAAATATTTGTGATATGCGTGAGAATTATGAAGGCGCTTGAACCTTGGGATAAATTTTTTTTATTCAGGCCATTGTTATTGTTGACACAAGCTTGGCTGGTCTTGGGAGGCCACCAGTTATCGAATGATTAATTTTTCCCTCATTGTTTTTAGTCTAATTAGCGAACCAATTAACTTAGACAGCAATTGTCTATATATAATTCTGAATATTTGTCTTGGTTGCATTTGGCGTATTTCGGACCATTTGGAATTCCTATTGCCTGATTATTCTTTGTTCTATTCCTTCGCGCTTATGGCTTTTATGGAAATATTATGAAAAGAAGGAAATTTTTTAGTATAATAAAAGTTTTACAGCTGAAAAAAAAAAAAA</w:t>
      </w:r>
    </w:p>
    <w:p w14:paraId="4947A9DE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5D4C8044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1028</w:t>
      </w:r>
      <w:r w:rsidRPr="00882582">
        <w:rPr>
          <w:rFonts w:ascii="Cambria" w:hAnsi="Cambria"/>
          <w:sz w:val="20"/>
          <w:szCs w:val="20"/>
        </w:rPr>
        <w:t>aa</w:t>
      </w:r>
      <w:r>
        <w:rPr>
          <w:rFonts w:ascii="Cambria" w:hAnsi="Cambria"/>
          <w:sz w:val="20"/>
          <w:szCs w:val="20"/>
        </w:rPr>
        <w:t xml:space="preserve"> </w:t>
      </w:r>
    </w:p>
    <w:p w14:paraId="5AE189A4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NaKATPase</w:t>
      </w:r>
      <w:r w:rsidRPr="00882582">
        <w:rPr>
          <w:rFonts w:ascii="Cambria" w:hAnsi="Cambria"/>
          <w:sz w:val="20"/>
          <w:szCs w:val="20"/>
        </w:rPr>
        <w:t>_protein</w:t>
      </w:r>
    </w:p>
    <w:p w14:paraId="196A49B9" w14:textId="77777777" w:rsidR="000E02E6" w:rsidRPr="003A3A6B" w:rsidRDefault="000E02E6" w:rsidP="000E02E6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3A3A6B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GKDDRSESYRHATYKSVAQDEKGKKKKKKGKQDLDELKQELEMDTHRISLDELCQRFGTNLDTGLTPEKAKEYFERDGPNELTPPKTTPEWIKFCTQLFGGFSLLLWIGAILCFVAYSIQASTYEDPPGDNLYLGVVLTAVVVVTGCFSYYQEAKSSRIMESFKNLIPQFALVIRNNEKLNVHAEELVVGDVIEVKFGDRIPADIRVVYANSFKVDNSSLTGESEPQTRTAEFTNDNPLETRNLAFFSTNAVEGTAKGVVVSTGDRTVMGRIAGLASGLETGKTPIAIEIEHFIHLITGVAVFLGVTFFVIAFILGYYWLDAVIFLIGIIVANVPEGLLATVTVCLTLTAKRMASKNCLVKNLEAVETLGSTSTICSDKTGTLTQNRMTVAHMWFDNHIMEADTTEDQSRQDAAYDNTTPTWRSLARIAMLCNRAEFKVGQENVPVLKRECNGDASESALLKCVELSIGNVTQYRANNKKAIEIPFNSTNKYQVSVHETEEADDPRYLLVMKGAPERILDRCSTILINGEEKALNDEWREAFNQAYMELGGLGERVLGFCDYFLPADQFPVGYPFDADAENFPLTGLRFVGLMSMIDPPRAAVPDAVGKCRSAGIKVIMVTGDHPITAKAIAKGVGIISEGNETVEDIAARRGVPVAEVNPREAKACVVHGSDLRDMTPAQIDDILSNHSEIVFARTSPQQKLIIVEGCQRQGAIVAVTGDGVNDSPALKKADIGVAMGIAGSDVSKQAADMILLDDNFASIVTGVEEGRLIFDNLKKSIAYTLTSNIPEISPFLLFILADVPLPLGTITILCIDLGTDMVPAISLAYEQAESDIMKRQPRDPLHDKLVNHRLIGMAYGQIGMIQASGGFFVYFVIMAENGFWPRRLLGIREEWDSNAINDLQDSYGQEWTFAQRKVLEYTCHTAFFVSIVVVQWADLMICKTRRNSIIHQGMWNHHLTFGLFFETCLAAFMAYTPGLDTGLRMYPLRFTWWLPALPFSLAIFVYDEVRKYLLRRNPGGWLEMETYY</w:t>
      </w:r>
    </w:p>
    <w:p w14:paraId="1D9AFC53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5DCEC5E1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608A3EC0" w14:textId="77777777" w:rsidR="000E02E6" w:rsidRPr="00396079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396079"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  <w:t>P-type_ATPase_Na-K_like</w:t>
      </w:r>
      <w:r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  <w:t>: 65 - 1025</w:t>
      </w:r>
    </w:p>
    <w:p w14:paraId="329628D0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45A87DF7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6BF554BB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3DC06845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196CECEB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5349B9">
        <w:rPr>
          <w:rFonts w:ascii="Cambria" w:eastAsia="Times New Roman" w:hAnsi="Cambria"/>
          <w:sz w:val="20"/>
          <w:szCs w:val="20"/>
        </w:rPr>
        <w:t>CGTGCACGAGACTGAAGAAG</w:t>
      </w:r>
    </w:p>
    <w:p w14:paraId="02C9C2A6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5349B9">
        <w:rPr>
          <w:rFonts w:ascii="Cambria" w:hAnsi="Cambria" w:cs="Lucida Grande"/>
          <w:color w:val="000000"/>
          <w:sz w:val="20"/>
          <w:szCs w:val="20"/>
        </w:rPr>
        <w:t>AATCCCACTCTTCACGGATG</w:t>
      </w:r>
    </w:p>
    <w:p w14:paraId="113D1487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</w:p>
    <w:p w14:paraId="6F4937B0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1614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2815 = 1202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66EA5811" w14:textId="77777777" w:rsidR="000E02E6" w:rsidRPr="006137F7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NaKATPase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47416B34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5349B9">
        <w:rPr>
          <w:rFonts w:ascii="Cambria" w:eastAsia="Times New Roman" w:hAnsi="Cambria"/>
          <w:sz w:val="20"/>
          <w:szCs w:val="20"/>
        </w:rPr>
        <w:t>CGTGCACGAGACTGAAGAAGCCGACGACCCTCGCTACCTGCTAGTGATGAAGGGCGCCCCCGAGAGGATCCTGGACAGGTGCTCCACCATCCTGATCAACGGCGAAGAGAAGGCCCTGAACGACGAGTGGAGGGAGGCCTTCAA</w:t>
      </w:r>
      <w:r w:rsidRPr="005349B9">
        <w:rPr>
          <w:rFonts w:ascii="Cambria" w:eastAsia="Times New Roman" w:hAnsi="Cambria"/>
          <w:sz w:val="20"/>
          <w:szCs w:val="20"/>
        </w:rPr>
        <w:lastRenderedPageBreak/>
        <w:t>CCAGGCTTACATGGAGCTCGGAGGTCTTGGAGAGCGTGTACTCGGATTCTGCGACTACTTCCTCCCCGCTGACCAGTTCCCCGTTGGCTACCCCTTCGACGCTGATGCCGAGAACTTCCCCCTGACCGGACTGCGCTTCGTCGGCCTCATGTCCATGATTGACCCTCCCCGTGCTGCTGTGCCTGATGCTGTGGGCAAGTGCCGATCTGCTGGAATCAAGGTCATCATGGTCACAGGCGATCACCCCATCACTGCCAAGGCCATCGCCAAGGGAGTCGGAATCATCTCTGAAGGAAACGAGACCGTAGAGGACATTGCCGCTCGCCGAGGAGTCCCCGTGGCTGAAGTGAACCCCCGTGAAGCCAAGGCGTGCGTTGTGCACGGCTCCGACCTCCGTGACATGACCCCCGCCCAGATTGACGACATTCTGTCTAACCATTCCGAAATTGTATTTGCCAGGACATCGCCCCAACAGAAGTTGATTATTGTAGAAGGTTGTCAGCGTCAAGGAGCTATTGTGGCTGTCACTGGAGATGGTGTTAATGACTCTCCCGCTCTGAAGAAAGCCGATATTGGTGTGGCTATGGGTATCGCTGGAAGTGATGTGTCCAAACAAGCTGCTGACATGATCCTGCTGGACGACAACTTTGCCTCCATCGTGACAGGCGTAGAGGAAGGTCGTCTGATCTTTGACAACTTGAAGAAGTCCATTGCTTACACACTGACCTCCAACATCCCTGAGATTTCTCCCTTCTTGCTCTTCATCTTGGCTGACGTCCCTCTGCCCCTCGGAACCATCACCATTCTCTGCATTGATCTTGGAACTGACATGGTACCAGCCATCTCCCTTGCTTACGAACAAGCTGAGAGTGACATCATGAAGCGTCAACCGCGTGACCCTCTGCACGACAAGTTGGTGAACCATCGTCTTATCGGTATGGCTTACGGTCAGATTGGAATGATCCAGGCTTCAGGTGGCTTCTTCGTCTACTTTGTCATCATGGCTGAGAACGGATTCTGGCCGAGGCGTCTACTCGGCATCCGTGAAGAGTGGGATT</w:t>
      </w:r>
    </w:p>
    <w:p w14:paraId="33BA7A5D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13F51EC6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3DAA555E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5/05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E02E6" w:rsidRPr="00882582" w14:paraId="5F235DC4" w14:textId="77777777" w:rsidTr="00555266">
        <w:tc>
          <w:tcPr>
            <w:tcW w:w="1265" w:type="dxa"/>
          </w:tcPr>
          <w:p w14:paraId="4A99BCE8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06F0EE3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63F091D2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1F170234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50BC415B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6124304D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445DD78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0E02E6" w:rsidRPr="00882582" w14:paraId="008A61FA" w14:textId="77777777" w:rsidTr="00555266">
        <w:tc>
          <w:tcPr>
            <w:tcW w:w="1265" w:type="dxa"/>
          </w:tcPr>
          <w:p w14:paraId="6AD119B8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72D488CC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5E90FC1C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7B249DB4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46C2F2E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3FEE8E12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3DCD1AD0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57DD6113" w14:textId="77777777" w:rsidR="000E02E6" w:rsidRDefault="000E02E6" w:rsidP="000E02E6"/>
    <w:p w14:paraId="62E20B04" w14:textId="77777777" w:rsidR="000E02E6" w:rsidRPr="00882582" w:rsidRDefault="000E02E6" w:rsidP="000E02E6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Neurexin IV</w:t>
      </w:r>
    </w:p>
    <w:p w14:paraId="14CD7A16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5225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29D16B78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128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4150 = 4023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6214AD63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Neurexin IV_full</w:t>
      </w:r>
    </w:p>
    <w:p w14:paraId="4E4CA427" w14:textId="77777777" w:rsidR="000E02E6" w:rsidRDefault="000E02E6" w:rsidP="000E02E6">
      <w:pPr>
        <w:rPr>
          <w:rFonts w:ascii="Cambria" w:hAnsi="Cambria"/>
          <w:sz w:val="20"/>
          <w:szCs w:val="20"/>
        </w:rPr>
      </w:pPr>
      <w:r w:rsidRPr="00EF7685">
        <w:rPr>
          <w:rFonts w:ascii="Cambria" w:hAnsi="Cambria"/>
          <w:sz w:val="20"/>
          <w:szCs w:val="20"/>
        </w:rPr>
        <w:t>CACACCTGAACTTACCTGTTGGCGGGAAAACACCTGTTCTTGTTCCTGTAATTACCACGAGGAGCCGCATCAGTCGGCGACCCATTTTCAGAACGTCTTGGCCAATGAGAAACCACAACAAAGTCACATGGTCCACCAAACGTGCTGTAGACCCAAGCAGACGAACAGGGCTGGAAAGATGGGTCGAAATAAATTCCGAATATTATGGATACTAAGTATATCTGTGATCTACAGTCATGCACAAATTGACATGACAAACCCCTGCCGCTTCCCTGTGGCTGTGGGAATTGAGAAAGAATACATTCCGGCCAGTAGTATATGGGGCACGTCACAGACTAATATCGCAAGAGGACCCCAGTATGCCAGGCTACATGGATACAAAGGCGGTGGTGCCTGGACGGCAGGGATCCCTAACAACAACCAACGTTTGGGGGTCGACCTTGGTTACCGCCATGTGGTAACAGGTGTCGCCACTCAAGGTAGAAGAGGGAGTTACGAGTTTGTGACGGAATATTATCTAGAGTTCTCGTCAGACAACCGAACGTGGAGTGTCTATACTAACGAATATGGCACGCCTTTTATGTTTGAAGGAAATACAGATGACGATGGTGTCGCAAGAAACAACCTTGACTACCCCATCGTTGCTAGGTACATTCGCTTCAACCCTCAGAGGTGGCACATGTTCATTTCCATGAGGGTGGAGGTCTACGGCTGTCGCTTTGATGGTGAATCAGCAACTTTTGATGGAACCAGCAGAATTTCTTACGACGTCAGTGGAAGTAACGAATACATGCAAACGAGATCGGACCAATTGAAATTGAGGTTCAGAACGAGTAGCGCTAATGGATTATTATTCTTTGCGGATTCTAATCAGGGAGACTACGCCATCCTGGAAATGCTCAGAGGCAGATTATACTTTCATATTGATCTTGGTACGACGGCCATGGCATCTGGTGACACGACCTTGAAAGCCGGAAGTTTATTAGACGATAACCAGTGGCATGACGTAGAAATTAACAGAAATGGCCGAGAGGTCCATTTCACAGTCGATAGATTAACTGTGACCAATATTACCAATGGAGACTTTTACCAGTTAGATATCGACAGACAGATTCATTTAGGAGGTATCAACAGCTATTTACAACCAGGAAAGAGATTGTACACTCGAGAAGGATTCACAGGGTGTATGGAGAATGTGTGGTTCAATCACATGAATATCATAAGAGACGCTAGAATGCAGCAGCCGAGGTTTACTAGTTTCAACATAATGAATGGCGAATGTCAGCTACGACAAGTCATCCCTTTCACTTTTCCGACAACAGACGCTCATCTGGAGGTCGCTACAGCGTCAAGCAACAGGCTACGTGTCTCCTTCGATTTCCGATCGTACAACAGAGACGCCATGTTGTTCTATTCATCGCTCTCCCCTGACGGATATGTCTCGATCAAAGTTGACGCAAATGGCTACTTGGAGTACAGCGTCAAGGCTAGCAATCAGCCCGAAGTGACCAGTATATTAACTAATCTGGATCCTTTGTCAGAAGTGGACGTTTTCACGGACGGCCTCTGGCATTCCCTGCATGTGGACATAGATTCCGGAGGGAACGACCGAGTGGGAAAAATCAATATCACCATTGACGGGAGGGTGGATCATTCCAACAGGCAGTTGACATTCACGACAGGGAATACTTATTTTATCGGAGGCGGACAAGAGGATACAGGCCAGATAGGATTCCTTGGTTGTATGCGTCTTCTGGAAATTAATGGTGAACCTATGGACATCATCCCTGCTGAATTTAACGAGGGAGTTATCAACGGAACATGTTCTGTTCAAGACAGATGTGACCCCAACCCCTGTGAACATGGCGGCGTATGTTCTCAAGATTACATGACCTTCTCTTGTGACTGTACTGGAACTGGTTATGAAGGAGCA</w:t>
      </w:r>
      <w:r w:rsidRPr="00EF7685">
        <w:rPr>
          <w:rFonts w:ascii="Cambria" w:hAnsi="Cambria"/>
          <w:sz w:val="20"/>
          <w:szCs w:val="20"/>
        </w:rPr>
        <w:lastRenderedPageBreak/>
        <w:t>GTCTGTCACAGATCCGAATACCTGGTGTCTTGTGAAGAGGCTCGTCTTTTGAATCCTCTGATTCCTACTAAAGAACTGATGATCGACATTGACGACTCTGGGCCCCTGGATCCCATCCCTGTGACTTGTGAATTCCAACACGACATTGGCCTCTCTATTACTCGAGTCCACCACGCCAACGAAGAACCAACCCTGGTCAAAGGATACCAAGAGCCAGGGTCTTATGTCCGACCAATTGCTTATCCTGCTTACAGAGAACAGTTTGATGAACTCATTATGCGAGCGATGACCTGCGAACAGAGGATTAAATGGGAGTGCATGAATGCAAGGCTTCTGTCTGACGCAGGAGGCTCCGATCCTAATAAGCCATCATGGGGATGGTGGGTCGGCCGTACCAACTTGAATATGCGCTACTGGGGCGGCAGTTCCCCGGGGTCAGGCAAGTGCGCCTGTGCATTGAAGAACGAATGCCGAGAGAACAACCCCTTCTGCAACTGTGACGCTGGCCTGGTTGCCGACGATATCTCCGATGACGGGTTCATTACTCAGAAGGAGCATCTTCCAGTAATGGAGTTGAGGTTCGGAGACACGGGAACATTCGCTGAGACTAACAAGTGGGGTAAACACACTCTCGGACCCCTTCGCTGCACTGGAGATAACCTCTTTGACAACGTAGTGACCTTCCGCAAGACTGACGCCACCATTGAGTTTGAATCTTTTGATGCCGCAACCTCAGGAGACATCAGACTGCAGTTCAAGACCACAGCTGAGAATGGCATCATCTTGCAGAACACTGGAAAATACAACTTCATTGAGCTCAAACTTGTTTTTGGCAACACTCTGCATTTCCGTTTTGATGTTGGCAACGGAATCCAGACTTTGGAGAAAGTGACTTCATATCCTTTGAATGACAACATGTGGCACACAGTCCACATAGAAAGAAACAGGCGGCAAGCCATTCTGCAAATCGATCTGCAAGCTGACGTTGTACTTAACGAGCCGGTTGATCAAGGATTTAGGACTCTGGAATTGAGCAGTCCTTTGGTTATTGGAGCGGCTGTCGATTATAAGGATGGTTTCGTGGGCTGCATCAGGTCCCTGATGGTGAACGGCAAGATTCTGGACTTGCGAGGCAAGGTGGAACGAGGAGAGGTGACGTACGGCGTCTCCGCAGGGTGCCACGCTCAGTGCGACTCCAACCCCTGTCTCAATAACGGCATTTGCATCGAGTGGTATTCCCACTATCAGTGTGATTGTGCTTATACGCCATTCCGAGGGTGGATTTGCGGAAGAGAGGTGGGAGTCAACCTCCAACCGGAAGAGATGATTCGCTATGAGTTTGACGAAGGAAGCGGAAACATTGCCACGGACGAAGAAACCATTATCATTGGCTTCTCCACCCAGTTAAAGAGGGGTATCTTGCTCCAGATTACGAACGGAAATTATCAATCCCAGGAGTACATTTCAGTGGAGATGAACAATAACGGTGGAGTAAAAACTCGTATTGACGTCGGCTGGGAGATCGGACCACAAGAAGTGAATAATGACGTCGATAACGTGGATCTTGCTAATGGGCAACAGCATGTCGTCACTGTGAAGAGGTTCAACAGAGGAAGATCCATATCTTTGGCTATTGATGACTATCCTGTGGAGATCTTGGATTTCCCTAATCTGGACCCAAGTACCGACACCAAGCTAGACAATCCAAAATACATTTACTTCGGAAGGAACGAGACTACCCCAGCCGGTCAAGGGTTCAAAGGCTGTCTTTACAGGGCGCAGTTTGATAATCTCTTCCCCCTAAGGAGGGTGTTCCAGGATCCTCGTCCCAGCTACATTACATTCCAACCTTCAACATTTAACGAATCCATCAGGGAGGACATGTGTGGATTTGAAGAAGTGACCCATGCACCAGAACCTGCCGAGTACCGTCCGACACCCACCCCTGACCCCAATGCCACCGTCCCAACTTATATTGGACGGGAGGAGGGTCTGGATCAGGGCGAACAAGCTCTATTAGGAGGTATTTTAGCTGTGGTGCTTCTACTACTTATTGGTCTCGCATTATTAGTCGGAAGATTCTTTACCCGCCACAAGGGAGAATACAGAACGTACGAAGCGAAAGACGCCCAATATTACGATAACGCTGACTTCGCTTTGGCGGAGGGTAACACCAATCAACCGGGCGTTCAGCAGAAGAAAGAATGGTTCATTTAATGTCAAGATGTATTTAGTTTTACAAATTGTGTGAATGGATGATGTAAAATTATGAGAATGAATGCAAAATTTAAGTATGAGTGAATGAAATTTTTGAAGAATATGTGAGTTGATTCTTATTTGTATTTTTATTGAGAATGAATCAAGAATTATTTGTTGTGAGAGGCGAGAAAAATTTTAAGGCTATTCTGAATTTATGAAGAATGACAATTTTATATAATATCTCTGAAGACTGATGTCAATGAGAATATAAAGCTGTGTCTGTAAATTTGAAAGTGAAATATACTTTGTCCGTCATTTATTTTTAATGATGAAAGTGTCAGATTATGAATTTGCAATTTTTATGAGGTCACCATGCTGGTGTCTGCTGGCTATGCAAGATTGATACATGTGTGAGTGATTTTGATTTTAACAAGTGATCTTATAATTTTTTTTCCCACTCGAAACATTGCCAAAAAATTGTTACAAAATTGGTTGATTTATTTGTTCTATTACAAGTCATTGTATGTTACCATGATGTTATCTATAGAAGAACTTGAATATCTGAACTTATGTTATTTTCAAATGAATATTTGCCGATGTTGAAGTAACGAAGTACCATAAAACTTAATTGACAGTAATTATTTTCAATTCTTCTTCAGCATTTACAAATTACACATTCCTTTTACTTTAATACGCAAATAGAAAATTGTAATTCATGAAATTAGTCTGGCGATAGGCCCTATACATGAACTGTTCATACAACTCTATGAACCATTTCTCGTTATTGGTATTTGTACATATCAATGTTTGTAAAGTTTTTAGATTGCTCTGCATTTTAATCTGTAAATAGCTCTTATTAATGATATCAATTTACATGCATTCCAATTGAACTAGGACTTGAATTTATTTATACAAGTGAATGGATCGAAATAAGTTGGTAGCCATGTTTTAATTATAAAATTATGATCGCAAAAGGAAAATTTCCATCTTCGCATCAATTACATGGATCATATACAAAATATTTTTTATTACTTATGATTCAACTGCTCTGTATATATGAGAATAAATTTTGTAAAGAAATTATTATAAAAAA</w:t>
      </w:r>
    </w:p>
    <w:p w14:paraId="6D42494D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230306B6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1340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462531C8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Neurexin IV</w:t>
      </w:r>
      <w:r w:rsidRPr="00882582">
        <w:rPr>
          <w:rFonts w:ascii="Cambria" w:hAnsi="Cambria"/>
          <w:sz w:val="20"/>
          <w:szCs w:val="20"/>
        </w:rPr>
        <w:t>_protein</w:t>
      </w:r>
    </w:p>
    <w:p w14:paraId="1BF3B24E" w14:textId="77777777" w:rsidR="000E02E6" w:rsidRPr="00EF7685" w:rsidRDefault="000E02E6" w:rsidP="000E02E6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EF7685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VHQTCCRPKQTNRAGKMGRNKFRILWILSISVIYSHAQIDMTNPCRFPVAVGIEKEYIPASSIWGTSQTNIARGPQYARLHGYKGGGAWTAGIPNNNQRLGVDLGYRHVVTGVATQGRRGSYEFVTEYYLEFSSDNRTWSVYTNEYGTPFMFEGNTDDDGVARNNLDYPIVARYIRFNPQRWHMFISMRVEVYGCRFDGESATFDGTSRISYDVSGSNEYMQTRSDQLKLRFRTSSANGLLFFADSNQGDYAILEMLRGRLYFHIDLGTTAMASGDTTLKAGSLLDDNQWHDVEINRNGREVHFTVDRLTVTNITNGDFYQLDIDRQIHLGGINSYLQPGKRLYTREGFTGCMENVWFN</w:t>
      </w:r>
      <w:r w:rsidRPr="00EF7685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lastRenderedPageBreak/>
        <w:t>HMNIIRDARMQQPRFTSFNIMNGECQLRQVIPFTFPTTDAHLEVATASSNRLRVSFDFRSYNRDAMLFYSSLSPDGYVSIKVDANGYLEYSVKASNQPEVTSILTNLDPLSEVDVFTDGLWHSLHVDIDSGGNDRVGKINITIDGRVDHSNRQLTFTTGNTYFIGGGQEDTGQIGFLGCMRLLEINGEPMDIIPAEFNEGVINGTCSVQDRCDPNPCEHGGVCSQDYMTFSCDCTGTGYEGAVCHRSEYLVSCEEARLLNPLIPTKELMIDIDDSGPLDPIPVTCEFQHDIGLSITRVHHANEEPTLVKGYQEPGSYVRPIAYPAYREQFDELIMRAMTCEQRIKWECMNARLLSDAGGSDPNKPSWGWWVGRTNLNMRYWGGSSPGSGKCACALKNECRENNPFCNCDAGLVADDISDDGFITQKEHLPVMELRFGDTGTFAETNKWGKHTLGPLRCTGDNLFDNVVTFRKTDATIEFESFDAATSGDIRLQFKTTAENGIILQNTGKYNFIELKLVFGNTLHFRFDVGNGIQTLEKVTSYPLNDNMWHTVHIERNRRQAILQIDLQADVVLNEPVDQGFRTLELSSPLVIGAAVDYKDGFVGCIRSLMVNGKILDLRGKVERGEVTYGVSAGCHAQCDSNPCLNNGICIEWYSHYQCDCAYTPFRGWICGREVGVNLQPEEMIRYEFDEGSGNIATDEETIIIGFSTQLKRGILLQITNGNYQSQEYISVEMNNNGGVKTRIDVGWEIGPQEVNNDVDNVDLANGQQHVVTVKRFNRGRSISLAIDDYPVEILDFPNLDPSTDTKLDNPKYIYFGRNETTPAGQGFKGCLYRAQFDNLFPLRRVFQDPRPSYITFQPSTFNESIREDMCGFEEVTHAPEPAEYRPTPTPDPNATVPTYIGREEGLDQGEQALLGGILAVVLLLLIGLALLVGRFFTRHKGEYRTYEAKDAQYYDNADFALAEGNTNQPGVQQKKEWFI</w:t>
      </w:r>
    </w:p>
    <w:p w14:paraId="6F0C1C58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3EA85D25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5C0A33F9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FA58C: 59 - 195</w:t>
      </w:r>
    </w:p>
    <w:p w14:paraId="0E78C801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LamG: 202 – 360</w:t>
      </w:r>
    </w:p>
    <w:p w14:paraId="4A9D7B18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LamG2: 418 - 548</w:t>
      </w:r>
    </w:p>
    <w:p w14:paraId="1688326B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EGF: 572 - 601</w:t>
      </w:r>
    </w:p>
    <w:p w14:paraId="0202FF87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LamG: 849 - 974</w:t>
      </w:r>
    </w:p>
    <w:p w14:paraId="48118A8D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EGF: 999 - 1028</w:t>
      </w:r>
    </w:p>
    <w:p w14:paraId="63FD1904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LamG: 1047 - 1198</w:t>
      </w:r>
    </w:p>
    <w:p w14:paraId="7FB59E78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758D50A2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495B5E8C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5146F8E6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2AC779CE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903500">
        <w:rPr>
          <w:rFonts w:ascii="Cambria" w:eastAsia="Times New Roman" w:hAnsi="Cambria"/>
          <w:sz w:val="20"/>
          <w:szCs w:val="20"/>
        </w:rPr>
        <w:t>GCTACAGCGTCAAGCAACAG</w:t>
      </w:r>
    </w:p>
    <w:p w14:paraId="41989D0B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903500">
        <w:rPr>
          <w:rFonts w:ascii="Cambria" w:hAnsi="Cambria" w:cs="Lucida Grande"/>
          <w:color w:val="000000"/>
          <w:sz w:val="20"/>
          <w:szCs w:val="20"/>
        </w:rPr>
        <w:t>TATCCTTTGACCAGGGTTGG</w:t>
      </w:r>
    </w:p>
    <w:p w14:paraId="16CD743C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</w:p>
    <w:p w14:paraId="62F0CEFA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1340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2139 = 800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4B413AF7" w14:textId="77777777" w:rsidR="000E02E6" w:rsidRPr="006137F7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Neurexin IV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207FF005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091BAE">
        <w:rPr>
          <w:rFonts w:ascii="Cambria" w:eastAsia="Times New Roman" w:hAnsi="Cambria"/>
          <w:sz w:val="20"/>
          <w:szCs w:val="20"/>
        </w:rPr>
        <w:t>GCTACAGCGTCAAGCAACAGGCTACGTGTCTCCTTCGATTTCCGATCGTACAACAGAGACGCCATGTTGTTCTATTCATCGCTCTCCCCTGACGGATATGTCTCGATCAAAGTTGACGCAAATGGCTACTTGGAGTACAGCGTCAAGGCTAGCAATCAGCCCGAAGTGACCAGTATATTAACTAATCTGGATCCTTTGTCAGAAGTGGACGTTTTCACGGACGGCCTCTGGCATTCCCTGCATGTGGACATAGATTCCGGAGGGAACGACCGAGTGGGAAAAATCAATATCACCATTGACGGGAGGGTGGATCATTCCAACAGGCAGTTGACATTCACGACAGGGAATACTTATTTTATCGGAGGCGGACAAGAGGATACAGGCCAGATAGGATTCCTTGGTTGTATGCGTCTTCTGGAAATTAATGGTGAACCTATGGACATCATCCCTGCTGAATTTAACGAGGGAGTTATCAACGGAACATGTTCTGTTCAAGACAGATGTGACCCCAACCCCTGTGAACATGGCGGCGTATGTTCTCAAGATTACATGACCTTCTCTTGTGACTGTACTGGAACTGGTTATGAAGGAGCAGTCTGTCACAGATCCGAATACCTGGTGTCTTGTGAAGAGGCTCGTCTTTTGAATCCTCTGATTCCTACTAAAGAACTGATGATCGACATTGACGACTCTGGGCCCCTGGATCCCATCCCTGTGACTTGTGAATTCCAACACGACATTGGCCTCTCTATTACTCGAGTCCACCACGCCAACGAAGAACCAACCCTGGTCAAAGGATA</w:t>
      </w:r>
    </w:p>
    <w:p w14:paraId="6727C4EF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7BBAEBD9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4CF6DAAB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5/05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E02E6" w:rsidRPr="00882582" w14:paraId="2D37DA3A" w14:textId="77777777" w:rsidTr="00555266">
        <w:tc>
          <w:tcPr>
            <w:tcW w:w="1265" w:type="dxa"/>
          </w:tcPr>
          <w:p w14:paraId="352FAF42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0163485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58DB6236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73539053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67D4BC3B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67461BD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07A7035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0E02E6" w:rsidRPr="00882582" w14:paraId="0D27790F" w14:textId="77777777" w:rsidTr="00555266">
        <w:tc>
          <w:tcPr>
            <w:tcW w:w="1265" w:type="dxa"/>
          </w:tcPr>
          <w:p w14:paraId="52BBB0B2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05767D66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2DB578A3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25E1E31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65D226C6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4A265AF6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3C7C71D3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3E5BD9EA" w14:textId="77777777" w:rsidR="000E02E6" w:rsidRDefault="000E02E6" w:rsidP="000E02E6"/>
    <w:p w14:paraId="64C3B8F4" w14:textId="77777777" w:rsidR="000E02E6" w:rsidRPr="00882582" w:rsidRDefault="000E02E6" w:rsidP="000E02E6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Neuroglian</w:t>
      </w:r>
    </w:p>
    <w:p w14:paraId="439B4567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5116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36C25550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lastRenderedPageBreak/>
        <w:t>ORF:</w:t>
      </w:r>
      <w:r>
        <w:rPr>
          <w:rFonts w:ascii="Cambria" w:hAnsi="Cambria"/>
          <w:sz w:val="20"/>
          <w:szCs w:val="20"/>
        </w:rPr>
        <w:t xml:space="preserve"> 90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4421 = 4332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584FB02F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Neuroglian_full</w:t>
      </w:r>
    </w:p>
    <w:p w14:paraId="0426D7EA" w14:textId="77777777" w:rsidR="000E02E6" w:rsidRDefault="000E02E6" w:rsidP="000E02E6">
      <w:pPr>
        <w:rPr>
          <w:rFonts w:ascii="Cambria" w:hAnsi="Cambria"/>
          <w:sz w:val="20"/>
          <w:szCs w:val="20"/>
        </w:rPr>
      </w:pPr>
      <w:r w:rsidRPr="005626BB">
        <w:rPr>
          <w:rFonts w:ascii="Cambria" w:hAnsi="Cambria"/>
          <w:sz w:val="20"/>
          <w:szCs w:val="20"/>
        </w:rPr>
        <w:t>CCTTGCTGCAATGTGCAGACACACAGGACCCACCTCCGGGAGTACGAGAGGTGACCATACCCCCTTTAATAACAGTAGAACCGCCGAAAATGTTAGCCTTTCGAATTGGGGAGAGTATAGAGATGCCATGTGTTGCGACTGGCCAGCCAGATCCTAGATATCTCTGGCAAATGAATGGAAAGGACTTTGATCCGTCAGGTAACGATGGGCGTGTTGCCATTCAGCCAGGTGTGGGAACGCTCATCTTCAGCAACCCCATTGAGAGGGATGAGGGCATCTACCAATGCTTAGCCGACAATGGCCATGGTGTGGCAGTCACCATCAAAGTTGATCTCAGGGTTTCTTATTTGGAGAAATTCCCTTCCATGACACCCAGGCAATTTTACCCAAATTTGGGCGAAAAACTAACACTCTCTTGCACACGACCAGCCAGTTTTCCATCTCCCGAAGTGTTTTGGGCGATTGTTTTGGACGATCAGAGTTACAGTCCAGTCAGTTTGTCTGACAGAATCAGCATTGATCCCGAAGGAAATATGCACTTTGCCAATGTGCTTTCATCTGATTCCTACAGCAACATGCGGTATGCTTGCTTTGTCCAAAATCAAGTCATGAGACAGTTTGTGGAAGGAAGCTACGCATTCATCAATCCTATTGGAAATCAAATCCAGAGGTTTCCTCCTACATCAGTTTACAGGGATCCCACTTATCAAATTGCTCTTGTTGGCGAAACATGGAGGGTCAAATGCATTTTCTCCGGATACCCTACACCAAGGGTGAGCTGGGACAGGGAGGGTATGCCCATGCCCCCCAGGAAGAGGGAGGAGAGTTTCGGCCAAGAACTTGTCATCGAAAATGTGCAGCTCAGTGACGCTGGCAAATATGAGTGCTTAGGAATCAATGATGACGCCACAGTCCCCGACAGATATTCTTTTGAACTCGCTGTGGAGTCTGCCCCCTTCTGGGACCAGAAGCCAGAGTCCTTTGACGCTGCTGACAATGACACGGCCGTGTTTCACTGTTCTGCCATCGGAGATCCTGAACCTCTCATAGATTGGTTCATCAATGGAATACCAATTTCAAAAGCTGAGCCGAACCCCCGTAGAGTTGTGGAGAGGAACGTCATCACCTACTATAATGTGATAAAGGACGATGCTGCCGTGATCCAGTGCAACGCTACTAACAAACATGGCTACATCTTCACTAACGCCTACTTGAATGTTCTCTCCGAGCGACCAGTGATCACTGAGCCCCCAATGGTGGGCATGAGAGCTGCGGAAGGACAAACCGTCAACTTGACGTGCCATGTGTTCGGATCTCCGAAACCAGTTGTCGTGTGGAGGAAAAGTGGCGAGCAGTTGACTGGTGGGCGTTTCAGTGTCACAGAAGACGGGCATTTGATGATAGTGGACTTGTCTCTCGTTGATGCTGGATCTTACACATGCAATGCCACGAATAAGTTAGGCTCAGTCGCGGCCACGGGGTCGTTGATTGTGCGGCGAAGGACTACAATCCAAATGGCGCCTATGGACGTCATGGTGTATGAAGGGACAGAAGCGAAATTCACATGTACTGCTTCGACTGACCCCGAAGAAGTGGAAAATTTAATCATCCAATGGAAAAAAGATGACCAACTGATTGATTATCGAGCCGCTCAGAGAATGTTTCAAAATTCTATGGACAATTCGTTAACCGTGTCTGGAACACTCACCTTGGACACAGCCAAGTACACATGTGTGGCGACCAATGGTCTGGACAGTGAGGAGGCTGATGCCCAGTTGATTGTGCAAGGCGTTCCTGACCCCCCCGACACACCAGAAGTGCGTTGCCGTGAGCAGGAGAAGATCGCTGAAGTCGAATGGCAACCGGGGAAGGAGAACTACGCTCCCATTCTCAATTTCATCATCCAATTCAACACGTCATTTGCACCCGATACGTGGATCGACATTGCTTCTAATTTGTCTCAGAACACAAGACGTTATGATGTCGAGCTCTCCCCGTACTGCAATTACACGTTCCGAGTTCTTGCTCGTAATAAGATCGGAATGAGCATGCCTAGTAACCCATCTGCTGAAACATGCAGAACAGAACCGGAAGCGCCCCACAAGAACCCTGAAAATGTCATAGTGGAGGGAGACTACCCCGATGAACTGGTCGTTTACTGGACGCCCATGCCTCCAATAGAATGGAACGGTCCTGACTTGAAGTATATCGTTACCTGGGAGAGGATCGACCTGGAGCCTGGCGAAACACCCAATTCGGGCAACTCAGGTGTAGAACTGCCGGACGTCTACCACCTGGTCATTCCAACCGAACAAGGCCTTCATGGGATATACAAGCCCTACAGGGTGACTGTCAAGGCAAAGAATACTGTGGGAGAGTCAAGCGTACCTGCTGAGAATGTTATCGGGTATTCAGGAGAAGACACTCCCCTTGACAGTCCTCAGGACATTATCTACGATCCAGACACCCTCACGAGCACCTCGGTCATGCTAACCTGGCCGCAGGTCAACACCGAAACCGATCGCATTAGAGGGTACTTCAGAGGATACAGAATTCAATTCTGGAAGACTGCGGAGGGTAGAGACCTGATGAGAGAAAAAGACTTAATCCTGAACGTGTCCACCCCTTATCCGAGGCCCAGAAATAAGAGGGACATCGAGATGGTCGTTTACGAACTGACCAACCTGCCCCCATATGCCGAGATCGAAGTGCAGATCCGAGTGCTTAACAAGTACTACGCAGGTCCTCCCAGTGCTCCCGTCATTTTCACTACACTAGAGGGCGAACCAGGTCCTCCTGCGGCCTTTGACGTCCTCGCACGAGGCCCCACCCACTTTGACCTTATTTGGGAACTACCCCTCGAGCCAAATGGAGAGCTGGTCGGGTTCAATATTTCCTATCAGTCCATCACAGGCTTGAATCTTGGAAGACTGAAGTACAGAGAACCCATCGCAAATCCAGAGCAGAAACGTGCAAAACTGACTGGCCTCGTTCCCGAAACTGAATACAGAATTTACCTGTCTGCTGCGACCAAACTTGGAAAGGGAGAAGACATTTTCTTAGATGCTAAGACGACTCCTGCTGGACCCCCCAGTCCTCCAACGTTCGACATTCTTGAGGTTGATGAAAGATGGACCGTTTTGCAATGGGAACCATCCCGAACTGGCAGTCCCGGCAGCGTCTTTTATGTCCAATACAGGGCTAGAGGGTCGTACCTCTGGCTTAATGGGGCGGATGAGTCCCTGCATTACCGAGCAAATGTCACAGAACTAGATCCAGGGACCACCTATCAAGTCAGGGTGGTTGCAAAGAACGGAGAGGGCTATGAAGCCGCTTCTGAGTGGCAGGAGTTCACCACTGGAGGAATTGCCCCTGGTCGAATGGATCTTGGCTTCTCAGGCTGGTTCTACGGAATCTGGGCGTGTCTCATCATCATCATCGTGGCCGTGGTTCTCTTCTACTTCTGTAAGAGGAAGAGGGACGTTTGGTGGGAGAAGAAAGAGGGAGAAATTGCTGAGGCCATGTTGCAACTGCAAGCCGAAGATGCTGTGCGACAGTTGGGAATTGAAAATCAGTATCACTTGGGAAGCAGAGAAATGCTCCAGAGTGATATGAGCCATGCGTCAATGCCAGGGAGCGACTTTAAGGCACCTGTTGATAACATCGAAGATGATGATGAAGAAGACGATGATGATGAGGAGGATGAGGAAGAAGAAGAAGAAGAAGATTTAGGAGACAGTTTCATCGCCAAAGAAACCAAAGTAAAAACACCAAAATCGGAAAAGAAGAAAAAGGGTGAAGA</w:t>
      </w:r>
      <w:r w:rsidRPr="005626BB">
        <w:rPr>
          <w:rFonts w:ascii="Cambria" w:hAnsi="Cambria"/>
          <w:sz w:val="20"/>
          <w:szCs w:val="20"/>
        </w:rPr>
        <w:lastRenderedPageBreak/>
        <w:t>GGTACAGAAAGCTGCTACTCCAACGACAAATGGTGCTCCAGCCTCTGGAAAGAAGAAGGACAAAACGCCCAAGGGAAATTTAACAGTTAAGCAGGAGAAACAGACGCCGAAGGCAGAGAAGTCGCCAAAGCAAGAGAAGTCGCCAAAGCAAGAGAAGTCGCCTAAGGGAGAAAAAACGCCAAAGGGAGAAAAAGGACAAAAGCAGACGCCAAAGGGTGAAAAGACCCCAAAAGAACAGAAGGAACAGAGTCCCAAGGGAAAAGGACAAACCCCTGGTAAAGGAGCTAAGAGGGTAATCGCTGGTGGAATCACTTTGGAAGAGGTCAAGGAAGGCCATGGCCCAGAAGCCAAGACTGGCAAAATGGTTCAAATGTACTACTTAGGAAAGTTGGTGAATGGACAGAAGTTTGATTCATGCTTAAATGGAAAACCATTCAAGTTCAGATTAGGAAAGAAGGAAGTCATCAAAGGATGGGATTTGGGAATTCAAGGAATGAAAGTTGGAGGCAAGAGGAAGCTCACAATTCCACCATCATTTGCATACGGAAGCCAAGGCATTGGACCCATCCCCCCAAACAGCACACTCGTCTTCGATGTAGAACTCAAAGCCGTCAGTTGAGAACTTAAGACTATTTAAAATTTTATGTGATTGACTTGCTGGTTATGTTCAATTGTTGATGAATTCTGAATTGAGTGCCTTTTAGCATTTATTATCTCATTAGAGAGTCATTAGAGTCGTGATACATTCAGTTATACTCATCTTTAATCTCATGTCATGATTTTAGTTCAAATGCGTTGGTGTACGTGATTTTGAGTATGGGAATGTCAGGTTTGAATGCATGGTTTACGTAATACGTATGTTATAATATTATATGCAAGTAATGGAGAAATCTAAATGGAGTCTCCCAATGGATCAATAAAGACTAAATGATTGGTGGATCCAAGTCATAAGCAATTCAATGAAGACCTCTTGTTCCTTCTTATTAATTAAAGCTCACTATATTTTATGGAGTCCCGGTAAAGCGTTTATATAAAGAGAATTGTGATTTAAATTTACTTGAAAATTATGTACTTTATAGGAGGATGAAAATTCAGGGATATTATAAAAACTGCATGTACTTACTATAAAGAATTTTGTCCTAATGAATTACACAATCTCGGAGAGTCCTATGCGTATTTTCATATTATTGTTTTTGACTTTATTAAAACTTCCAGGGAAGACTTACTGATATGCAGCTTGTTCAACTGCTATGTGATAATGTTTATAAGAAATGTCAAATAGAGATGTGAAAATGAATAAAAATATATCAAAAC</w:t>
      </w:r>
    </w:p>
    <w:p w14:paraId="6135E181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</w:p>
    <w:p w14:paraId="6B19063A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1443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3A10BC48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Neuroglian</w:t>
      </w:r>
      <w:r w:rsidRPr="00882582">
        <w:rPr>
          <w:rFonts w:ascii="Cambria" w:hAnsi="Cambria"/>
          <w:sz w:val="20"/>
          <w:szCs w:val="20"/>
        </w:rPr>
        <w:t>_protein</w:t>
      </w:r>
    </w:p>
    <w:p w14:paraId="2F13EE80" w14:textId="77777777" w:rsidR="000E02E6" w:rsidRPr="00DE2B99" w:rsidRDefault="000E02E6" w:rsidP="000E02E6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DE2B99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LAFRIGESIEMPCVATGQPDPRYLWQMNGKDFDPSGNDGRVAIQPGVGTLIFSNPIERDEGIYQCLADNGHGVAVTIKVDLRVSYLEKFPSMTPRQFYPNLGEKLTLSCTRPASFPSPEVFWAIVLDDQSYSPVSLSDRISIDPEGNMHFANVLSSDSYSNMRYACFVQNQVMRQFVEGSYAFINPIGNQIQRFPPTSVYRDPTYQIALVGETWRVKCIFSGYPTPRVSWDREGMPMPPRKREESFGQELVIENVQLSDAGKYECLGINDDATVPDRYSFELAVESAPFWDQKPESFDAADNDTAVFHCSAIGDPEPLIDWFINGIPISKAEPNPRRVVERNVITYYNVIKDDAAVIQCNATNKHGYIFTNAYLNVLSERPVITEPPMVGMRAAEGQTVNLTCHVFGSPKPVVVWRKSGEQLTGGRFSVTEDGHLMIVDLSLVDAGSYTCNATNKLGSVAATGSLIVRRRTTIQMAPMDVMVYEGTEAKFTCTASTDPEEVENLIIQWKKDDQLIDYRAAQRMFQNSMDNSLTVSGTLTLDTAKYTCVATNGLDSEEADAQLIVQGVPDPPDTPEVRCREQEKIAEVEWQPGKENYAPILNFIIQFNTSFAPDTWIDIASNLSQNTRRYDVELSPYCNYTFRVLARNKIGMSMPSNPSAETCRTEPEAPHKNPENVIVEGDYPDELVVYWTPMPPIEWNGPDLKYIVTWERIDLEPGETPNSGNSGVELPDVYHLVIPTEQGLHGIYKPYRVTVKAKNTVGESSVPAENVIGYSGEDTPLDSPQDIIYDPDTLTSTSVMLTWPQVNTETDRIRGYFRGYRIQFWKTAEGRDLMREKDLILNVSTPYPRPRNKRDIEMVVYELTNLPPYAEIEVQIRVLNKYYAGPPSAPVIFTTLEGEPGPPAAFDVLARGPTHFDLIWELPLEPNGELVGFNISYQSITGLNLGRLKYREPIANPEQKRAKLTGLVPETEYRIYLSAATKLGKGEDIFLDAKTTPAGPPSPPTFDILEVDERWTVLQWEPSRTGSPGSVFYVQYRARGSYLWLNGADESLHYRANVTELDPGTTYQVRVVAKNGEGYEAASEWQEFTTGGIAPGRMDLGFSGWFYGIWACLIIIIVAVVLFYFCKRKRDVWWEKKEGEIAEAMLQLQAEDAVRQLGIENQYHLGSREMLQSDMSHASMPGSDFKAPVDNIEDDDEEDDDDEEDEEEEEEEDLGDSFIAKETKVKTPKSEKKKKGEEVQKAATPTTNGAPASGKKKDKTPKGNLTVKQEKQTPKAEKSPKQEKSPKQEKSPKGEKTPKGEKGQKQTPKGEKTPKEQKEQSPKGKGQTPGKGAKRVIAGGITLEEVKEGHGPEAKTGKMVQMYYLGKLVNGQKFDSCLNGKPFKFRLGKKEVIKGWDLGIQGMKVGGKRKLTIPPSFAYGSQGIGPIPPNSTLVFDVELKAVS</w:t>
      </w:r>
    </w:p>
    <w:p w14:paraId="2AB15DE6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716BF946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5646DF86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(3x)Ig: 10 – 77, 212 – 270, 489 – 562</w:t>
      </w:r>
    </w:p>
    <w:p w14:paraId="77FA0380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(5x) FN3: 569 – 665, 673 – 764, 782 – 895, 900 – 987, 1000 – 1090</w:t>
      </w:r>
    </w:p>
    <w:p w14:paraId="4D652DF3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FkpA: 1299 - 1442</w:t>
      </w:r>
    </w:p>
    <w:p w14:paraId="3DA0A536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56EECB9A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2205BB9F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50FB9316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5E46820A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AC5BF9">
        <w:rPr>
          <w:rFonts w:ascii="Cambria" w:eastAsia="Times New Roman" w:hAnsi="Cambria"/>
          <w:sz w:val="20"/>
          <w:szCs w:val="20"/>
        </w:rPr>
        <w:t>CTGATGCCCAGTTGATTGTG</w:t>
      </w:r>
    </w:p>
    <w:p w14:paraId="51F7ABAC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AC5BF9">
        <w:rPr>
          <w:rFonts w:ascii="Cambria" w:hAnsi="Cambria" w:cs="Lucida Grande"/>
          <w:color w:val="000000"/>
          <w:sz w:val="20"/>
          <w:szCs w:val="20"/>
        </w:rPr>
        <w:t>TGACATTTGCTCGGTAATGC</w:t>
      </w:r>
    </w:p>
    <w:p w14:paraId="2581D0DC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</w:p>
    <w:p w14:paraId="00364691" w14:textId="77777777" w:rsidR="000E02E6" w:rsidRPr="00882582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1765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3264 = 1500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3D3DD675" w14:textId="77777777" w:rsidR="000E02E6" w:rsidRPr="006137F7" w:rsidRDefault="000E02E6" w:rsidP="000E02E6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lastRenderedPageBreak/>
        <w:t>&gt;Neuroglian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08591FAC" w14:textId="77777777" w:rsidR="000E02E6" w:rsidRDefault="000E02E6" w:rsidP="000E02E6">
      <w:pPr>
        <w:rPr>
          <w:rFonts w:ascii="Cambria" w:eastAsia="Times New Roman" w:hAnsi="Cambria"/>
          <w:sz w:val="20"/>
          <w:szCs w:val="20"/>
        </w:rPr>
      </w:pPr>
      <w:r w:rsidRPr="00AC5BF9">
        <w:rPr>
          <w:rFonts w:ascii="Cambria" w:eastAsia="Times New Roman" w:hAnsi="Cambria"/>
          <w:sz w:val="20"/>
          <w:szCs w:val="20"/>
        </w:rPr>
        <w:t>CTGATGCCCAGTTGATTGTGCAAGGCGTTCCTGACCCCCCCGACACACCAGAAGTGCGTTGCCGTGAGCAGGAGAAGATCGCTGAAGTCGAATGGCAACCGGGGAAGGAGAACTACGCTCCCATTCTCAATTTCATCATCCAATTCAACACGTCATTTGCACCCGATACGTGGATCGACATTGCTTCTAATTTGTCTCAGAACACAAGACGTTATGATGTCGAGCTCTCCCCGTACTGCAATTACACGTTCCGAGTTCTTGCTCGTAATAAGATCGGAATGAGCATGCCTAGTAACCCATCTGCTGAAACATGCAGAACAGAACCGGAAGCGCCCCACAAGAACCCTGAAAATGTCATAGTGGAGGGAGACTACCCCGATGAACTGGTCGTTTACTGGACGCCCATGCCTCCAATAGAATGGAACGGTCCTGACTTGAAGTATATCGTTACCTGGGAGAGGATCGACCTGGAGCCTGGCGAAACACCCAATTCGGGCAACTCAGGTGTAGAACTGCCGGACGTCTACCACCTGGTCATTCCAACCGAACAAGGCCTTCATGGGATATACAAGCCCTACAGGGTGACTGTCAAGGCAAAGAATACTGTGGGAGAGTCAAGCGTACCTGCTGAGAATGTTATCGGGTATTCAGGAGAAGACACTCCCCTTGACAGTCCTCAGGACATTATCTACGATCCAGACACCCTCACGAGCACCTCGGTCATGCTAACCTGGCCGCAGGTCAACACCGAAACCGATCGCATTAGAGGGTACTTCAGAGGATACAGAATTCAATTCTGGAAGACTGCGGAGGGTAGAGACCTGATGAGAGAAAAAGACTTAATCCTGAACGTGTCCACCCCTTATCCGAGGCCCAGAAATAAGAGGGACATCGAGATGGTCGTTTACGAACTGACCAACCTGCCCCCATATGCCGAGATCGAAGTGCAGATCCGAGTGCTTAACAAGTACTACGCAGGTCCTCCCAGTGCTCCCGTCATTTTCACTACACTAGAGGGCGAACCAGGTCCTCCTGCGGCCTTTGACGTCCTCGCACGAGGCCCCACCCACTTTGACCTTATTTGGGAACTACCCCTCGAGCCAAATGGAGAGCTGGTCGGGTTCAATATTTCCTATCAGTCCATCACAGGCTTGAATCTTGGAAGACTGAAGTACAGAGAACCCATCGCAAATCCAGAGCAGAAACGTGCAAAACTGACTGGCCTCGTTCCCGAAACTGAATACAGAATTTACCTGTCTGCTGCGACCAAACTTGGAAAGGGAGAAGACATTTTCTTAGATGCTAAGACGACTCCTGCTGGACCCCCCAGTCCTCCAACGTTCGACATTCTTGAGGTTGATGAAAGATGGACCGTTTTGCAATGGGAACCATCCCGAACTGGCAGTCCCGGCAGCGTCTTTTATGTCCAATACAGGGCTAGAGGGTCGTACCTCTGGCTTAATGGGGCGGATGAGTCCCTGCATTACCGAGCAAATGTCA</w:t>
      </w:r>
    </w:p>
    <w:p w14:paraId="5E20D130" w14:textId="77777777" w:rsidR="000E02E6" w:rsidRPr="00882582" w:rsidRDefault="000E02E6" w:rsidP="000E02E6">
      <w:pPr>
        <w:rPr>
          <w:rFonts w:ascii="Cambria" w:eastAsia="Times New Roman" w:hAnsi="Cambria"/>
          <w:sz w:val="20"/>
          <w:szCs w:val="20"/>
        </w:rPr>
      </w:pPr>
    </w:p>
    <w:p w14:paraId="2C06181F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00D83681" w14:textId="77777777" w:rsidR="000E02E6" w:rsidRPr="00882582" w:rsidRDefault="000E02E6" w:rsidP="000E02E6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5/05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E02E6" w:rsidRPr="00882582" w14:paraId="57ABDAD3" w14:textId="77777777" w:rsidTr="00555266">
        <w:tc>
          <w:tcPr>
            <w:tcW w:w="1265" w:type="dxa"/>
          </w:tcPr>
          <w:p w14:paraId="01AFB328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4C78B32A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4D7E28FC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7BF72B2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543F6EAD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2085D843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49C64E04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0E02E6" w:rsidRPr="00882582" w14:paraId="26EFCB90" w14:textId="77777777" w:rsidTr="00555266">
        <w:tc>
          <w:tcPr>
            <w:tcW w:w="1265" w:type="dxa"/>
          </w:tcPr>
          <w:p w14:paraId="76F6B5A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71A3C22C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325D1197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37788E38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26F4D54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19A7FECF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5CE70D22" w14:textId="77777777" w:rsidR="000E02E6" w:rsidRPr="00882582" w:rsidRDefault="000E02E6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5861109A" w14:textId="77777777" w:rsidR="000E02E6" w:rsidRDefault="000E02E6" w:rsidP="000E02E6"/>
    <w:p w14:paraId="27EB785E" w14:textId="77777777" w:rsidR="00385323" w:rsidRPr="00882582" w:rsidRDefault="00385323" w:rsidP="00385323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N-Cadherin</w:t>
      </w:r>
    </w:p>
    <w:p w14:paraId="0F75867E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10523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2AB5492C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499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7755 = 7257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07C4D5B5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N-Cadherin_full</w:t>
      </w:r>
    </w:p>
    <w:p w14:paraId="2547477D" w14:textId="77777777" w:rsidR="00385323" w:rsidRPr="000E61F1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2F462F">
        <w:rPr>
          <w:rFonts w:ascii="Cambria" w:eastAsia="Times New Roman" w:hAnsi="Cambria"/>
          <w:sz w:val="20"/>
          <w:szCs w:val="20"/>
        </w:rPr>
        <w:t>TATAAACTGAACTATGAAGCTCCAATGAAAGGGACACTGGTACGTGCTCCGACTGCCTCGCCTACAAGTTTTCGCCTGAATAACCAGGGAAGCCAGAGGAATGGTGCTACGCTCTCCTCAATGGAGATTTCATGAGAGACTCCAGGAGAATCTCGATCGCCGGTCCAGCAAGTGCCAGAGCAAACCAAATCACCAGTCTCTTCTGTTACAAAATAGACGTTGCTAGGAACTGTTTTAGCTCTAGTTTTTAGAAGTAGTTTTTATAGTGATGTTTTTAACCTGGATTTTAATATGTAACGCAACTCCCTAAATAGGAGGTTCGTCTAACATAAAGGCGTAATATAAACAGAAAAAGAAGAAGAACTCACTTAGATTGTTGGTTTCTAATCAAGAAGTTTTGCAAGATTAATGATATAATATAATCGTCATTTCATATTTTGCAGGATTGCGGAAGTGAAAGCCTACTCCCACCAAGGCTACCCCATCACCTATGAGCTGATGACAGACGCAGGGGGAAGTTCTAATGAGTTTGCGATCAATCCAAATACAGGAGTGATAGATTTATTGCGAGAATTGGATTACGAGAAAGACCCACAGCAATATCATCTGGTCGTCAGGGCAACCGAGAATGGAAGGCCGCCTAGATACAGCACTGTCAATCTGATCATCAACCTGGTGGACATAAATGACAACTACCCCATGTTCCCTCTCTCCCAGTATATTGTGCAGGGAATTGCGGAAACCGTCCCTAATGGATCTCATATCATTCAAGTGACTGCGACTGACCTGGATTCCGTAACTAACTCGCAACTGACTTACAGTGTCAGCAATGGAAATTTCACTGTGGAGAGTCTCAACAATATTGGGTACATCAAGACTGCCAGAACCCTCGACTTTGACCACATCTCAGACCACACTTACAACTTCACGGTCACAGCTACGGACAATGGCAAACCTCCGTTAAACGGCACAGCGATGGTACGAGTGACAGTCACAAACGTCAATGATGAAGACCCCCAATTTACTCAGGCTGTAGAACACGTCCAAGTCAGTGAGGACGCCACTCCCAACACTGTTGTCCATGTTGTTCAAGCTTATGATCCGGACGGAGATGACGTGACCTACAGTTTTGCTGGAGAACGCCTGACGGCAGGACCGTTCAGAATCGACCCGACGTCAGGAATCATTACTCTCGTTGGGCGCTTGGACAAGTCAAAAGTGTCTTACAAATTGAACATAACTGCGACTGACAACGGGAGATGTTGTGGCGGAAAGACGAGCAGAAGTAATCGTGGTTTAGTAATCGTTGAGGTCAAAGACGTGAACAACAATGCGCCAAGGTTCCCCGAGTGTTCCAAATATAAGCCGACTGTATTAGAAAGAGCTGATGTTGGGACTTCTGTGACGCAGGTGCGAGCATTGGACTCGGATAC</w:t>
      </w:r>
      <w:r w:rsidRPr="002F462F">
        <w:rPr>
          <w:rFonts w:ascii="Cambria" w:eastAsia="Times New Roman" w:hAnsi="Cambria"/>
          <w:sz w:val="20"/>
          <w:szCs w:val="20"/>
        </w:rPr>
        <w:lastRenderedPageBreak/>
        <w:t>TGGAAACAACGGAAACGTCACATATTCCTTGGTCAAATCATTAGACCAAGATAGCGATAGATTTGGAATCGACCCGATCAGTGGAATACTGGAAACTTCAGAAGTGTTCGATCGAGAAGCGAGAACCGGACACACGGATTACGGAGTCACAGTGAAAGCGGAAGATCAGGGGAGTCCGAGATTGGCAGGATTCTGCACGTTTAGAGTCCACATAGGGGACGTTAATGATAATCCGCCTGTCTTTGATTTCCCCAGCTATTCCACCAGCTTGGAAGAGAGTTCACCAATCGGAAAGAGAGTTTTGCAGGTTTATGCAACAGACAAAGACGCAGGTGAAAACGGCCAGGTGGAGTATTTCATGAAGAATGACCCCTCAGGGTTCTTTGAAATTAACAAACACTCCGGGTGGATCACTGTGGAGAGGGCTATGACTGGCACTGAGGAGGTGAAGCTCATCATTGAAGCTAGGGATCAAGGAGCGATCCCAATCTCCTCAGATGTGGAGGTTGACATTGAGATCACACAAACAGTGAACGCATACCCCCAATGGGTGCAGGACTATTCGGACGAACCAATCAAATTCAGCGAAGGTGTCCCCGTCAACTACATCGTCAAGAGATTGAAGGCAATCTCAGCAGTCCCGGATGGCACCGTCAACTACATCATCAAACCCGGAGAGACCCCAGAACAGAACGGAAGCCCCCAGAGTTTCTACCACACCATCAATGCCTCAACTAACGAAATGTTGCTCAAAGTTTACCGTGCACTTGACTACGAATCTATTCCCAGATACACCCTCACTATTAAGGCCTCTAATCGTGCCACAAATTCCTTGCACAACGCCACCCGTATGACCATTGAGTTGATTGACAAGAATGACGAAATCCCGCAGTTTGTTGGTCTGGATGAAAACGGTCGTTACCCTGGAAGTGTCTCTGAAAATGTGTCACCAGGAGCAGAAGTCATTGCGATCACCGCTACTGACAGAGACATGTTCCCCGACTATAGGAAGATCACATACAGTATCAAACCGTATGGTATTGACTACGACAAATTTGCCATCAACCCAGAAAGTGGCATAATCACCACCCGAGAAATGTTCGACCGTGAAAAGAAAGATGAATATTATGTCACAGTAATTGCACAAGATGGCGCTCCATCCAACCGACCTTTCCACTATCCACCAGGGTCCCCTAATCAAGGAGAAGCGGAGGTGCAAATCAGAATCACAGACAAGAACGATAATGCTCCGTACTTCAAACAGGAGTTATACCAGGCGTCTCTACCAGAAAATACTGATGTCGGAACTATTGTTATATCTGTCACGGCAGAAGATGAGGACGAAGAAAATCAGCTGACGTACTCCATTACAGGAGGTAACATGGGAAATGCCTTCGAAGTCATTCCAGACCTCGGCCAGATCAAAGTACGGGGTAATCTGGATTACGAAGACGGACCTAGGGAATACCATCTGACGTACCGAGTGTTTGACGACAAGTTTTCCAACACGGCGACAGTCGTAGTTCGTATCACGGATGTGAACGACAATCCTCCGAGGTTTGAACCAGCCGAGTATGAAGTGACGGACATCGTGGAGGAGGATCCCACAGTTGGCCCTACTAATCCCAAATTCCTTGTCAGGGTGAACGCTGAGGACCCAGACATAGATCGCCGCTCTAACATTCGCTACAGCTTGACTGGACAATTTGCAGACCAAGGATACTTCACCATAAACGAAGTCACTGGAGATATCTACGTCACAAAGAGGCTTGACAGAGATAAGCCAAGTGGGCGCTCAGTGTGGAATTTTAACGTCTTAGCTCACGATGAGCCTGGATCCGGACAGTCGTTGACAGGTTATGCAATAGTTCAAGTGAAGCCCAAGGATATAAATGATAACCCTCCTGAGTTTGATGGCAATCGATTAGTCGGACGAGTTTTGGAGCATTCGAATGCTGGAGTGTCTGTTCTAACAGTCATCGCCACTGACGTTGACAATGGCCATAATGGAACAGTGGCGTATTCTCTGAAACAAGTCCCGGTAAAGGACGGCACAGCCCTATTTGCTATCAACCCCAACACTGGCTTAATCACCACAACAATGAGTAATGCTCTAGACAGAGAGACGCAACCAGAGTTCAAGATTATTGTCCAAGCAAGAGATCAAGGAACACCGGAAGCAAGATCAGCGAGTGCCACTGTCACTATTCACGTGCAAGACATCAACGACCACCCTCCGAGCTTCACCCAAACAATTTACCACACTTCCATGTCTGAGAATTACCCTGTAGGGTCGTCAGTCACATCAGTATCTGCGTCTGACCCTGACGTAGGAGCAAATGCTAAGATGACATACACCTTAAAAGAACAAGATAGGGAGTACTTCTACATGTCCAGTGTGGAGGCCACTAATACTGGAGTGCTCAAAGTGTTCAAGCCTGTGGACTTTGACACCCTCGCCAACCCTTTCTTCAACCTGACGGTGTACGTCAGTGATCCAAACACGAGTCATCTGCACACGGCTTACATAGAAGTGGAGATCACAGATTACAATGACAATCCGCCGGTGTTTGCTCCGAATAGTAGGAAGATTAACATTGAAGAAGACGTGGAAGTTGGATCGGCCCTCGCTACTTTCTCCGCTAATGATAAGGACACGGGGCTTAATAAGGAGTTTGACTATGCTATCGACAGAGACACAGACTCCCGAAGACAGTTCTCCATTGATGCCAATGGCATGGTCAGAGTGGCCAGACCTCTCGACAGGGAGACTACCCCAGTCCACAGAGTGCATATCCTGGCTATGGATAAAGGTGAACCAGCACAAACAGGAACCGGAACTTTAATCGTCACATTGAAGGACGTCAATGACAATCACCCAGAGTTTGACCAAGATTACCGCCCCGTGATTTACGAGAACGAAGCCGAGGGCTTAACGGTGGTTACGATAAGTGCTGTAGATAAAGACACCGCATCCAACGGACCTCCGTTTGAATTCTGGTTACCATGCAAAGGGAGCTGTCCGTGTCCGCAAAATCCGACTTGTCACGATTTTGGATTCAAGTTCATACCAGGTGGAGGTCTGAACGGCCAGGGCTCAGGAATCGTCACAACTAAAAGGACGTTTGACCGCGAGAAGCAGAAGTATTTTTTGATGCCCATAGTCATGAAAGATACAGGCAACCCCCCTGTATCCGGAACCAACACTTTGACGATTGTCATTGGGGACAGGAATGATAATAAGCACAACCCTGGACATAAGAATATATTCGTCTACAACTACAAAGAAGAGTTCACTAATGCTCGCTTAGGAAATGCTTTTGCCGAGGATCCTGATGATTGGGACAGAGATGACAAAGCCTTTACGTTTGTCGGCCCCGAAGCTGGCAAGTCGTTCCACCTTGACAAGTTAACAGGTGAACTCTCGATGAAGGGGAAAGTACGAGAAGGAAACTACAACTTCCAGGTTCACGTTCATGACAACGCTTGGAAGAGAGACGTCGTGTCCTCAATCACCGTCAAAGTCCGAGAGATCACTGATGATGCTGTGCACAACTCTGGATCCGTGAGATTCTCTGGTATCACTGCTGAAGAATTTGTACAGCGTCCCAAGGTCGGCCCGTTAATAACCGATTACGGATCCAGCAAATATGACATGTTCCGAGAGTTAGTGGCTGCAAAATTGGGCGTTCCTATTCATAACGTTGATATATTTACTGTGATGAACCACCCCACCTTACCCTTGACTTGCGACATCCGATTTGCTGCTCACGGATCTCCGTATTATCGTCCTGCGAGGCTGAACGGAATTGTCAATGAAAATAAAGACGAGTTCGAGAACTTGCTTGGCGTCCAAATCTTGATGGTCCCGATTGACGAATGTATGGAAGAAAAATGCGAAGGAGGTGGCTGCTCCAATCGTCTTGTTACTAGTGACC</w:t>
      </w:r>
      <w:r w:rsidRPr="002F462F">
        <w:rPr>
          <w:rFonts w:ascii="Cambria" w:eastAsia="Times New Roman" w:hAnsi="Cambria"/>
          <w:sz w:val="20"/>
          <w:szCs w:val="20"/>
        </w:rPr>
        <w:lastRenderedPageBreak/>
        <w:t>AACCTCTGCTTGTTAACACCAACGGAACGTCATTAGTTGGTGTGACTGCATTTATCGAAGCCGACTGTCAATGCTCCGCAAGGGTTTTTGAAGAAGACAATTCATGCAAGCCAATGTCATGCCTGAATGGGGGAACATGTCATAAGAGACTCAATGACCACTACTGCGAATGTCCGCTTGGTTTCGATGGCCCCCGGTGCCAGCAGACCCACCACAGTTTCCACGGTGAAGGATGGGCGTGGTACGAGCCTCTAGCCCAATGCGAATCAAGCCACACTCACTTTGAATTCATCACAACTCGAGAGACTGGCCTGCTGCTATACCACGGCCCCATGAGAGAACTGGAACAAGGGGAACAGAGGGATTACATGCTGTTGGAGTTGAAGTTGGGCTATCCAGTGTTGAGGATTAACCACGGTACGGGAGAAGCCAAGTTGACCATCAACGGCAAGGATCATCGCAATCAGTTGAGGTTGGATAGGTTAAATGACGGCAAGTGGCACAGGATCGACATCTTCAGAAATGGAAAGCGAGTTTCGATGGTAGTAGACCAGTGTCGTTCGGCCGTGATTTACGAGAACGAGAACGACCAGACGTCAATTGAAGACAGGGAGCCGTGTGAAGCTACAGGGGACACTCAAGGAGACAACTCATTCTTAAACGTGAATGCCCCTCTCCAATTGGGAGGGAGGAGTAACCCCTTCATTACTTACCCCGACAATGTCCTTCTGCAGAATTTCCACGGCTGCATCAAGAATCTTGTGCATAACGGAGAGGTGTATGACTTGAGCATCGGCCGTACTGGGGAGCACTTCAATTCCCAAGATGGCTGCCCTGCAGAGGAAGAGATATGTGGTTACAATAGCATGAATGGTCCGAAATGTGGCTACCACGGGAAATGTATCGCTACTCTCGTTGGCGATTATACTTGTGTATGCAAACCAGGGTATAGAGGAATGACATGCGATATACCAACAATGATCAAAGACTTCAGAGACAGGAGTTACATAGAGTGGGACTTCAAGGAAGGGTTCTACCGCCAGTTGGAGAAGAGACCTTTCAGGACAAATTTACAACTTCAGTTCAGGACTCGCACGGACTCCGGTCTGCTGTTCAAAGTCCAAAATATTCAGAAATCAGAGTACATGATACTGGAGCTCAAAGACAGAAAAGTTCGGTTCCGTTACAACCTTGGCAGTGGGGAGAACGAGATCGGCTTGAACCAAGTGAATGTGTCGGACGGCTATTGGCATACAATATATGTGGAGAGGATTGGTAAAATGGCCGTTATAAAACTAGACAGCGGAGAAGGACGCTACTACAACATGAGTATTGGAACTATAGGGGGACATCTGCAGATTCTGGTTGCTAGGCGACAGTTCTATGCTGGTGGCGACGTCAAATTCCCATCGTCGAAAGATCCAGCCATTGTTGATTACGACTACAGAGATAGTTGTATGCAAGACGTCAGGTACGATGGCGAGTGGTTGCCGATGGATATCGCAGAAAATTCGCAAAGCAGAGCAGCGGAGCTCACGAGATTTGAGAATTTGCGAGACCATTGCAATTCTTCGTCTTGTGAACAGTTAGCGTGCCAAGCTCCGAGGGTCTGCTGGGACATGTGGAGGCAAGCAAAGTGCAGATGTCCCCACGGTCAACGCTGGATCGGACTTCACGGGGAATGCGTCAACATTAACGAATGTGTGGAGAAAGACCCCTGTTACCATGGCGACTGCATAGATTTACAGAGAGGCTTCCGTTGCCGTTGCCATCATGGTTGGCGTGGTGACCTGTGCGATGTCCAATTAGCAGCTGCGGTGGCTTTCATGAGTACCGGGGCCATCTTCGCCATTTTAATATGCATCTTAGTTCTGCTTTTGCTCATAATCCTATTCATAGTATACAGTCGTCGACGGCGACCGGAAGCTTTAGTGGTTGCCATGGATCCTGACGATGATGTCAGAGAAAATATTATACATTACGATGAGGAGGGAGTTGGAGAGGAAGATCAAGATGCTTATGACATCAATCGGCTTAAAAAACCGGTGGATGAAAACGCTCCAAAAAAGCCACTTATAGATGAACCCATCATGGCCCCCAAGCAGAAGGCCAGGAGAAATTTTATCCCAGGGGAAATGACGGACGTCGGGGACTTCATCACGAGTCGGCTGGACGACGCAGATGAGGATAACTCCGCCCCTCCCATCGATACCCTGCACCACTTTGCCTACGAGGGCGAGGGTAGCATAGCGGGTTCATTATCGTCTCTAGCTTCGACTACGGAGAGTGAAGACCAAGCTTACGACTACTTAAAAGATTGGGGTCCACGATTCCATAAGTTGTCTGAAATTTACGGAGGTTCAGGCGCCGACGATACGTTATAGTACACCTTGCACAAAACGGACGGTGCTGTATGAACGTTTAGTGACTTTAATCTGATTCAGTGAATAAATGAAACATTCAATTGATACTTATTATTATTTAATAATGCCACTCTGCAACAATGTGAGGAGTGATGTATGATATCATCGATACGTCTTAGTCATATTACGATGATAAACTTCAACTCTCTCGGATTACTCGATGAGGAATTTATAAAAAGTCTACAACTGGTGTTTATGTGAATTCTAATGGTCAACCATTACTTCTGCGGCATCAGCTATATCAATATATCTGTGAGATATGGACATGTTTGATTTTCCAGAACTTAATGAGATATTAAGAGAGACTCCCGACTTCTCGTCTTCTGAAAACGCAAGTAAAACTTGTTGGAACTTCTTCACAAACTTTAAGGATAAACTTAAGAGAAAACTTGGAGATAAACTAAGGGAGAAAACTTGCGGTTCAAGCTTGTCAAACTATCTTGTCATCTCATGAACTACTTTATATTTTACATGAGCTGAAATGATCTGAACGGGAGAACAAATGCCGGAATATCAAATTAACATGTGGTGGACACTGTTGCATTCCAGGATTTAAACGATTACTCAAATCAAACAACAATGTATTAAACTGTGGAACTACGTCTTATGAAGTTTAAAATGTCTTCATTTGTCTTTAACTGTCCAGAAATCAAATGTTCTGTCTTCGTCTAAGGTTTTAAGTATGGTACAAATGTTCATACGCACATTTGTGGTTCGAATGACTTTCATGCGACCTCTAGCAGCAACGCATATGCCCTCTAGTGTATACATAGACAACTAGCGCTCCTAGTGGATATAAATGGATAATAGAGACAATGCCAAATAGTCAAATTGCTCGCTAGAAGGTCTCCATGAGTGAGAATCTCAAATTCTCCATTTATAAAGGCTTCATAAAGATGCAAACCTAGTGGATAATATGTACCATAGAGTCATTTTGGAACATAGATCTTCAGATTCGTTTCCATGACAATCACGATTCTTTATGTCACAAATTCTCATAAGCTACTCTTAGCTTGATTCTCGTTCCTCCTTTCGACAATCTACGTATGAACTCGGAAGAATGGCTTCTTACGAACTGGGAGATCTCATGGTCACTTCAAATTTGATTTTGTCGTTATTTACTCCTCCAAGACTACTTAATTCCACGCAATTGTAAACTGAATTTCACCAACACTCCCGAATTGTACAGGGACCATTTGTTCACAGATGATCAAATCGAACTGAATCAAAATGATTTCACACCTTGCCTGAAAATTGGTTATTCTATTCCACTTGTGAAATTTTTGTATTCATAAATGCAGCCATTTCGATCCTCAAATTCATGTATGTTACTTCTGAAGTAAAGTTACAAATTGTTGACGAACGATATCCGTACAAACTGTTTACGAAAAGTCCTGTTTTTGAAAATGTTTACAAAAAGTCCTGTTTAGGAAAAGTACTGTTAATGAACTGTTAAAGCATTTTTGAAGATGTTACAGTGTTTATATAATTATTCAAATTTTGTGACCT</w:t>
      </w:r>
      <w:r w:rsidRPr="002F462F">
        <w:rPr>
          <w:rFonts w:ascii="Cambria" w:eastAsia="Times New Roman" w:hAnsi="Cambria"/>
          <w:sz w:val="20"/>
          <w:szCs w:val="20"/>
        </w:rPr>
        <w:lastRenderedPageBreak/>
        <w:t>TTCTATGTTCTGAGCCATGCAATGGATTCTCATAACAAATCGATGCATTTATATTAAACAATTGATGATATTTGTCGAAAAATAAAAATTGAAATGTATAGAGAACACTTCGAAACTTAAAATACTTAGGTCTTATCATTTTGATATAAAATTGCTCGTGCATTTGAAGTAATTTTGAAAATTGTCAGTTGTTGAAATTCCTCCCATTTTCTTGATATTCAAAATTACTAGTATGTTCACGTTCAAACACAAGAACTGAATGGTATATCGACTGAAAGTCATCATTTTAAAATGTACATATTTTCATATTTACTTCTATAGGTAATTTTCATGCAGTTTCACAAATAATCTGTAATGTTAATTTTCAATTCGCCGTTTATGTTTTAAGAAATGCAAAAACTGGTCATCAGCTGTATGAAAATATAAAATGTAAAAACGATGCTTTATGTACGATCAGTATTAGCACAAAAGGCATGTAGACCAATCAGGTATGCTAAAAAATAATCATCAAATATGTAATTCTTTATCATTTGCTTATATGTGTCATGTAATAGAGATATACGAGTTTAGAGATAAGCGAGGTTTTGCTTCACGTATATGTATCCCATATACTTGTCCCGTATACGTGTGCAGGTGCTATCTAATTACATTTAATTGTAGTCATGGCAACCTGTATGTTCCAGGGACCCGTATACGTGTATCAAAACCTCTCCATGCTGTCATTGTGGCTGGAATAATTCAACTCAATTAATTAATATCTTAATAATTAGTTGCTTTAAAATGCACATAGAGTCATACACGCGGCTAAACACTCAGTATTATATCCACAAACGTTATTCATATTACCATATTGCTCTGATTGTGATCTTGTGCAAGAGCAGAATCATTATCAAATATATTAATTTGATGATATATCTTAATTCACTGATTTCAATCGCAGGAATACCGTACAAATAAGTGCCACGCCAGATAAGTGCTTATATCCGAGTATATACGGTAATTTACATGTTCCGTGTTTCAACAGTTGATTATTCCGCAATTAATTGATTAAGTTCCGTGTGATGAGTCATTGTGTGAAGATTATGAACTTCGCAACCATGACAGTAATTTGTTATTTGCAAAATATTAACTGAATCAATTTAGCATATGCCCACATGCCCCACAAGAACAATTTAATTCAATCAACTATGTATGACATGCATGATATCATATTGAATCAA</w:t>
      </w:r>
    </w:p>
    <w:p w14:paraId="3A8E4BDF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</w:p>
    <w:p w14:paraId="00016C1A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2418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519CDCDD" w14:textId="77777777" w:rsidR="00385323" w:rsidRPr="000E61F1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N-Cadherin</w:t>
      </w:r>
      <w:r w:rsidRPr="00882582">
        <w:rPr>
          <w:rFonts w:ascii="Cambria" w:hAnsi="Cambria"/>
          <w:sz w:val="20"/>
          <w:szCs w:val="20"/>
        </w:rPr>
        <w:t>_protein</w:t>
      </w:r>
    </w:p>
    <w:p w14:paraId="09D1E5B4" w14:textId="77777777" w:rsidR="00385323" w:rsidRPr="000E61F1" w:rsidRDefault="00385323" w:rsidP="00385323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0E61F1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TDAGGSSNEFAINPNTGVIDLLRELDYEKDPQQYHLVVRATENGRPPRYSTVNLIINLVDINDNYPMFPLSQYIVQGIAETVPNGSHIIQVTATDLDSVTNSQLTYSVSNGNFTVESLNNIGYIKTARTLDFDHISDHTYNFTVTATDNGKPPLNGTAMVRVTVTNVNDEDPQFTQAVEHVQVSEDATPNTVVHVVQAYDPDGDDVTYSFAGERLTAGPFRIDPTSGIITLVGRLDKSKVSYKLNITATDNGRCCGGKTSRSNRGLVIVEVKDVNNNAPRFPECSKYKPTVLERADVGTSVTQVRALDSDTGNNGNVTYSLVKSLDQDSDRFGIDPISGILETSEVFDREARTGHTDYGVTVKAEDQGSPRLAGFCTFRVHIGDVNDNPPVFDFPSYSTSLEESSPIGKRVLQVYATDKDAGENGQVEYFMKNDPSGFFEINKHSGWITVERAMTGTEEVKLIIEARDQGAIPISSDVEVDIEITQTVNAYPQWVQDYSDEPIKFSEGVPVNYIVKRLKAISAVPDGTVNYIIKPGETPEQNGSPQSFYHTINASTNEMLLKVYRALDYESIPRYTLTIKASNRATNSLHNATRMTIELIDKNDEIPQFVGLDENGRYPGSVSENVSPGAEVIAITATDRDMFPDYRKITYSIKPYGIDYDKFAINPESGIITTREMFDREKKDEYYVTVIAQDGAPSNRPFHYPPGSPNQGEAEVQIRITDKNDNAPYFKQELYQASLPENTDVGTIVISVTAEDEDEENQLTYSITGGNMGNAFEVIPDLGQIKVRGNLDYEDGPREYHLTYRVFDDKFSNTATVVVRITDVNDNPPRFEPAEYEVTDIVEEDPTVGPTNPKFLVRVNAEDPDIDRRSNIRYSLTGQFADQGYFTINEVTGDIYVTKRLDRDKPSGRSVWNFNVLAHDEPGSGQSLTGYAIVQVKPKDINDNPPEFDGNRLVGRVLEHSNAGVSVLTVIATDVDNGHNGTVAYSLKQVPVKDGTALFAINPNTGLITTTMSNALDRETQPEFKIIVQARDQGTPEARSASATVTIHVQDINDHPPSFTQTIYHTSMSENYPVGSSVTSVSASDPDVGANAKMTYTLKEQDREYFYMSSVEATNTGVLKVFKPVDFDTLANPFFNLTVYVSDPNTSHLHTAYIEVEITDYNDNPPVFAPNSRKINIEEDVEVGSALATFSANDKDTGLNKEFDYAIDRDTDSRRQFSIDANGMVRVARPLDRETTPVHRVHILAMDKGEPAQTGTGTLIVTLKDVNDNHPEFDQDYRPVIYENEAEGLTVVTISAVDKDTASNGPPFEFWLPCKGSCPCPQNPTCHDFGFKFIPGGGLNGQGSGIVTTKRTFDREKQKYFLMPIVMKDTGNPPVSGTNTLTIVIGDRNDNKHNPGHKNIFVYNYKEEFTNARLGNAFAEDPDDWDRDDKAFTFVGPEAGKSFHLDKLTGELSMKGKVREGNYNFQVHVHDNAWKRDVVSSITVKVREITDDAVHNSGSVRFSGITAEEFVQRPKVGPLITDYGSSKYDMFRELVAAKLGVPIHNVDIFTVMNHPTLPLTCDIRFAAHGSPYYRPARLNGIVNENKDEFENLLGVQILMVPIDECMEEKCEGGGCSNRLVTSDQPLLVNTNGTSLVGVTAFIEADCQCSARVFEEDNSCKPMSCLNGGTCHKRLNDHYCECPLGFDGPRCQQTHHSFHGEGWAWYEPLAQCESSHTHFEFITTRETGLLLYHGPMRELEQGEQRDYMLLELKLGYPVLRINHGTGEAKLTINGKDHRNQLRLDRLNDGKWHRIDIFRNGKRVSMVVDQCRSAVIYENENDQTSIEDREPCEATGDTQGDNSFLNVNAPLQLGGRSNPFITYPDNVLLQNFHGCIKNLVHNGEVYDLSIGRTGEHFNSQDGCPAEEEICGYNSMNGPKCGYHGKCIATLVGDYTCVCKPGYRGMTCDIPTMIKDFRDRSYIEWDFKEGFYRQLEKRPFRTNLQLQFRTRTDSGLLFKVQNIQKSEYMILELKDRKVRFRYNLGSGENEIGLNQVNVSDGYWHTIYVERIGKMAVIKLDSGEGRYYNMSIGTIGGHLQILVARRQFYAGGDVKFPSSKDPAIVDYDYRDSCMQDVRYDGEWLPMDIAENSQSRAAELTRFENLRDHCNSSSCEQLACQAPRVCWDMWRQAKCRCPHGQRWIGLHGECVNINECVEKDPCYHGDCIDLQRGFRCRCHHGWRGDLCDVQLAAAVAFMSTGAIFAILICILVLLLLIILFIVYSRRRRPEALVVAMDPDDDVRENIIHYDEEGVGEEDQDAYDINRLKKPVDENAPKKPLIDEPIMAPKQKARRNFIPGEMTDVGDFITSRLDDADEDNSAPPIDTLHHFAYEGEGSIAGSLSSLASTTESEDQAYDYLKDWGPRFHKLSEIYGGSGADDTL</w:t>
      </w:r>
    </w:p>
    <w:p w14:paraId="5465DC71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62C6C1C7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7E04CA41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(13x) Cadherin_Repeat: 5 – 65, 73 – 170, 181 – 278, 288 – 389, 397 – 486, 503 – 601, 619 – 727, 736 – 828, 836 – 945, 955 – 1056, 1064 – 1165, 1176 – 1270, 1278 – 1392</w:t>
      </w:r>
    </w:p>
    <w:p w14:paraId="18D00D16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EGF: 1658 – 1692</w:t>
      </w:r>
    </w:p>
    <w:p w14:paraId="0092C702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LAM: 1697 – 1881</w:t>
      </w:r>
    </w:p>
    <w:p w14:paraId="19E94C2E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EGF: 1919 – 1946</w:t>
      </w:r>
    </w:p>
    <w:p w14:paraId="261C39E2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LAM: 1955 – 2117</w:t>
      </w:r>
    </w:p>
    <w:p w14:paraId="23E568C9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EGF: 2188 – 2273</w:t>
      </w:r>
    </w:p>
    <w:p w14:paraId="32F1A267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Cadherin_C: 2261 - 2412</w:t>
      </w:r>
    </w:p>
    <w:p w14:paraId="7AF00E29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665C410D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7C388595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1F699A9E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315D720C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0E61F1">
        <w:rPr>
          <w:rFonts w:ascii="Cambria" w:eastAsia="Times New Roman" w:hAnsi="Cambria"/>
          <w:sz w:val="20"/>
          <w:szCs w:val="20"/>
        </w:rPr>
        <w:t>CATGAATGGTCCGAAATGTG</w:t>
      </w:r>
    </w:p>
    <w:p w14:paraId="68ECF73F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0E61F1">
        <w:rPr>
          <w:rFonts w:ascii="Cambria" w:hAnsi="Cambria" w:cs="Lucida Grande"/>
          <w:color w:val="000000"/>
          <w:sz w:val="20"/>
          <w:szCs w:val="20"/>
        </w:rPr>
        <w:t>TTTTTGGAGCGTTTTCATCC</w:t>
      </w:r>
    </w:p>
    <w:p w14:paraId="65D61143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</w:p>
    <w:p w14:paraId="60612E53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6237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7438 = 1202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0B3B1114" w14:textId="77777777" w:rsidR="00385323" w:rsidRPr="006137F7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N-Cadherin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740AE775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0E61F1">
        <w:rPr>
          <w:rFonts w:ascii="Cambria" w:eastAsia="Times New Roman" w:hAnsi="Cambria"/>
          <w:sz w:val="20"/>
          <w:szCs w:val="20"/>
        </w:rPr>
        <w:t>CATGAATGGTCCGAAATGTGGCTACCACGGGAAATGTATCGCTACTCTCGTTGGCGATTATACTTGTGTATGCAAACCAGGGTATAGAGGAATGACATGCGATATACCAACAATGATCAAAGACTTCAGAGACAGGAGTTACATAGAGTGGGACTTCAAGGAAGGGTTCTACCGCCAGTTGGAGAAGAGACCTTTCAGGACAAATTTACAACTTCAGTTCAGGACTCGCACGGACTCCGGTCTGCTGTTCAAAGTCCAAAATATTCAGAAATCAGAGTACATGATACTGGAGCTCAAAGACAGAAAAGTTCGGTTCCGTTACAACCTTGGCAGTGGGGAGAACGAGATCGGCTTGAACCAAGTGAATGTGTCGGACGGCTATTGGCATACAATATATGTGGAGAGGATTGGTAAAATGGCCGTTATAAAACTAGACAGCGGAGAAGGACGCTACTACAACATGAGTATTGGAACTATAGGGGGACATCTGCAGATTCTGGTTGCTAGGCGACAGTTCTATGCTGGTGGCGACGTCAAATTCCCATCGTCGAAAGATCCAGCCATTGTTGATTACGACTACAGAGATAGTTGTATGCAAGACGTCAGGTACGATGGCGAGTGGTTGCCGATGGATATCGCAGAAAATTCGCAAAGCAGAGCAGCGGAGCTCACGAGATTTGAGAATTTGCGAGACCATTGCAATTCTTCGTCTTGTGAACAGTTAGCGTGCCAAGCTCCGAGGGTCTGCTGGGACATGTGGAGGCAAGCAAAGTGCAGATGTCCCCACGGTCAACGCTGGATCGGACTTCACGGGGAATGCGTCAACATTAACGAATGTGTGGAGAAAGACCCCTGTTACCATGGCGACTGCATAGATTTACAGAGAGGCTTCCGTTGCCGTTGCCATCATGGTTGGCGTGGTGACCTGTGCGATGTCCAATTAGCAGCTGCGGTGGCTTTCATGAGTACCGGGGCCATCTTCGCCATTTTAATATGCATCTTAGTTCTGCTTTTGCTCATAATCCTATTCATAGTATACAGTCGTCGACGGCGACCGGAAGCTTTAGTGGTTGCCATGGATCCTGACGATGATGTCAGAGAAAATATTATACATTACGATGAGGAGGGAGTTGGAGAGGAAGATCAAGATGCTTATGACATCAATCGGCTTAAAAAACCGGTGGATGAAAACGCTCCAAAAA</w:t>
      </w:r>
    </w:p>
    <w:p w14:paraId="615E605F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7CA419DD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3E812F11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28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385323" w:rsidRPr="00882582" w14:paraId="41084A10" w14:textId="77777777" w:rsidTr="00555266">
        <w:tc>
          <w:tcPr>
            <w:tcW w:w="1265" w:type="dxa"/>
          </w:tcPr>
          <w:p w14:paraId="7CF77BB5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3D51DB78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085D693B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029ABFB9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05B9D408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4507F6BF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5D91E4ED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385323" w:rsidRPr="00882582" w14:paraId="1803FA2C" w14:textId="77777777" w:rsidTr="00555266">
        <w:tc>
          <w:tcPr>
            <w:tcW w:w="1265" w:type="dxa"/>
          </w:tcPr>
          <w:p w14:paraId="760E2C37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18C3231C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112696A8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106E6853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76A501F4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3348EA9F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0F5DAEB4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6BA12819" w14:textId="77777777" w:rsidR="00385323" w:rsidRDefault="00385323" w:rsidP="00385323">
      <w:pPr>
        <w:rPr>
          <w:rFonts w:ascii="Cambria" w:hAnsi="Cambria"/>
          <w:sz w:val="20"/>
          <w:szCs w:val="20"/>
        </w:rPr>
      </w:pPr>
    </w:p>
    <w:p w14:paraId="208C372D" w14:textId="77777777" w:rsidR="00385323" w:rsidRPr="00882582" w:rsidRDefault="00385323" w:rsidP="00385323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Echinoid</w:t>
      </w:r>
    </w:p>
    <w:p w14:paraId="3E2D88FF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3184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73ED7BB2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484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3183 = 2700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78AF4C6E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Echinoid_Partial</w:t>
      </w:r>
    </w:p>
    <w:p w14:paraId="78140009" w14:textId="77777777" w:rsidR="00385323" w:rsidRDefault="00385323" w:rsidP="00385323">
      <w:pPr>
        <w:rPr>
          <w:rFonts w:ascii="Cambria" w:hAnsi="Cambria"/>
          <w:sz w:val="20"/>
          <w:szCs w:val="20"/>
        </w:rPr>
      </w:pPr>
      <w:r w:rsidRPr="005A1300">
        <w:rPr>
          <w:rFonts w:ascii="Cambria" w:hAnsi="Cambria"/>
          <w:sz w:val="20"/>
          <w:szCs w:val="20"/>
        </w:rPr>
        <w:t>TTTGATGGCTGCTCAGTTGTCTTCTTGCAGTGAAGGGGTACGGACGCATGATTACAAAATTGCTGGATTTGCGTGGTTTTAAGGATGTGACATCGTCGGAAAACATTGCTAGGATGTAGCTAAACATCTCCAAAATGGATGCCTGTGTTTTTAAAGGCAGACGAAGTGTTTCAGTGGAGTTTTTGGACCAAAACATCTACACGTGTTTTGGCTGTGACAGTGTGAGGTGACCAGCATGGATTTGTGAAAAATTTTCAAGAAATCAGTATTTTCAGTGAATTTCTGAATTAGACACAACATACACTTGTCTTGTTATTATTATTACACAAAACTGGATTGTGCCATCAGAGTGGATACCTGGAGCTGGATAAATACGTCATCATATTTTGTGTAATAATCAATTAACAATTAAGAACCAATTAGTCACTTTTGAGGTCCTCATTATTGAAAAAATTGTGATAATTCTTGAATTTTCCCAATACTATGGATCCTGCAAGT</w:t>
      </w:r>
      <w:r w:rsidRPr="005A1300">
        <w:rPr>
          <w:rFonts w:ascii="Cambria" w:hAnsi="Cambria"/>
          <w:sz w:val="20"/>
          <w:szCs w:val="20"/>
        </w:rPr>
        <w:lastRenderedPageBreak/>
        <w:t>ATGAAAATGGAAATATTACGATTTGTGGTGTTTTTGATATCAACAGTGGCTGTCTACAGCCAAGATCCAGGGTGGATCGAAAAACCAATTAACACATTCGTTAATGAGGGGGGAAATACGACTTTGAAATGCAGAATTTCAAATAGGGGGTCAAGACAATTGTCTTGGAACAAGCAAAATGGAGGTTTACTGTTTGTGGATGGACAGAAGTGGACCACCAATGAGAGGTATTCGATTTTACCCCATCCAGAGGGATATGACCTAAGGATTACCAATTCACAGAGGGAAGAAGATGGGGAATACAGTTGTTCCTTGCAACTCAGTGATCTGCAGGAATCAGTGAGGGTTACTGTTGTGGTGATTCCTGGCCAACCTTCAATACAACCTCCTGGACCTTTAGCTGAAGGAGAGACACTCAGTCTAACATGTTCTTCTATAGGGGGCAACCCCCCTCCTAGTGTCCTCTGGAAAAAGAATGACGTCACAGTGTCAGAAGGCATTGTGACATCACCACCAGGTGACACATTCGGGGTGACATCTAGTGTATTAACGACAGTCGTTTCTCGACTGGATCACAGAAGTAATTTCACTTGCAGCGTCGAGAATGACGCAAACATTGGATCGCCCCGAAGGGTCTCCGCCATCATTGCCGTTCAGTATTCACCAGTTATCTCATTTGGACCTTACAATCCGTTGACAGTCATAGAAGAGGAGAGGACCACCTTGACCTGTGTTATAGATGCCAACCCACTCGCCACCGATGTCCGATGGATTAAAGATGGCACCGTTATTGGAACGGGAGTGGAGTACATGTTTCCTTCAATTCAAAAAGCAAATTCCGGAATTTTTTCCTGCCAAGCAGGCAATTCCATCGGGACCAAGCGGGAGAATGTGACGCTACATGTGCAATATGCCCCAAAGGTGGCGCTGCGCATGTCAAATTCTGTAATTGGGTCAAGGTCATTAACAATAAACGAAGGTCAGAGGATTAACTTAACGTGTGTCGTAGACGCCAACCCAAAAATATCTGGCGACATAGAATGGACGTATAATTACGGACCTGTGATTTCTTACGGACCCTCTTACATAATTGAGTCCGTGAGTCGGATGAATGCTGGGAATTACTCGTGTAGGGCACGGAATACGCTAACGCCCTCTGGCAGACCGTCGTTGCAACAGACGGGAAGTACGACGCTCGAGATACTTGTTCAATATTCACCCGGGGCAGCAGAAGTTTCAGGACCGGATTTCGGATTAAAAGGACAATCATCAACGTTAGTCTGCAAAATTAATGATCCTGGTCTACCAACAGCATCTTTACAGTGGACCAAATTTGGGTCAAATGAGGTCATCAGGGAGGGATCAACCTTGACCTTTGACCCAGTTTCCCTTTACGATAATGATGATTACATTTGCACTCCCAGAAATGAAGTTGGTGATGGAGCGCCCGATACATACAGGCTTATTGTTAACGAAATACCTGAATTTGTGCCAACCGAATTCCCCGCCACAAAAACCGTCCAAATCCACCAGAGGGGGTTGGTATTAACATGTAAAGCTAGAGGGCGCCCTGAACCAAGGATCACATGGTACAAGGACAACAACGCCCTCACTGAATTAGACGGGTTCTACAAAATTGAGACGACCACAAGACCGGTTGATACCCACAGCTGGAATGTTACCAGCACACTATATTGGAAAGGTCCATCAAGAACACCAGAGCTGGACTCCTTACGAATAGCAGATGCAGGAACGTACAGTTGCCGTGCGAGCAGCGAAATAAGCCAGGATGTCCTCTCTCAGGAGATGAGGCTCAATATACAATATCCCCCTGTGATCAACATCAGCATGGACAAAGTGGCCATTGACATCAACCAAACGGCCATCTTGAATTGCCAAGCTCATAGTGTGCCCCCCTCAAACTTCACTTGGTACAGGGGCAGTCAGGTGCTGACCCCTGGTGGTAGAATGAGCATAATGGAAGCGATGGTTCCGAGTGCCTTCCCCTACAGGACAACCTTGTCCATTCAAGATGTCGTCATGAGTGATCTGGCGTCGTATCGTTGCGAGGCTATAAATGCCATTGGGCAGAATAGTTTCAGTATCCAGCTTGTAGTGAGAACAATTCCAGACCCCCCTTCAAACCTAAACGCCCTCGCTCGTACTTGGGAGTCTGTAGAGCTGCAGTGGCAGGCTGCTTTTGATGGAGGATACAGTCAACATTTCATTGTGGCTTTTGAGTCATCGCATCATTCCAGAAACAGAGTCAGAGTCACCCCTCCCCATGCTACTATCTTCAATGTTACAGGATTATACCCAGATACAAACTACACTTTTAGGATATTTGGAGAAAATGAATTAGGAGGTGGAGATTATTCCAAAAGTGTTACCATGACAACTTCTGCATTTTCCATTGACCCTCCACTGGATGTCTTATACCATAAGAGTGACAGAACTCTCACTTTTAAATCTCCAAGTTCTAACTATTGCGGACGAGTGGAAAACTTTGACGGCAGACAGTGGAGACTTTACGAACAGTGCGCAAATTCCTCCGGTAGCAAAATCAAGGTCGCTGAGCAAGTCCATGTGAAGGAGATACGGGTGGCCCTATGTTTGCAGAGGAGGCAGGACATCTGTAGTGAAGCTGTCGTGGCAGAAGCAGTGTCTGGAGGAAACGAAGACCTGC</w:t>
      </w:r>
    </w:p>
    <w:p w14:paraId="32523EA6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</w:p>
    <w:p w14:paraId="183A3701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900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0C5CECE5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Echinoid</w:t>
      </w:r>
      <w:r w:rsidRPr="00882582">
        <w:rPr>
          <w:rFonts w:ascii="Cambria" w:hAnsi="Cambria"/>
          <w:sz w:val="20"/>
          <w:szCs w:val="20"/>
        </w:rPr>
        <w:t>_protein</w:t>
      </w:r>
    </w:p>
    <w:p w14:paraId="63F8C443" w14:textId="77777777" w:rsidR="00385323" w:rsidRPr="00C8469E" w:rsidRDefault="00385323" w:rsidP="00385323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C8469E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DPASMKMEILRFVVFLISTVAVYSQDPGWIEKPINTFVNEGGNTTLKCRISNRGSRQLSWNKQNGGLLFVDGQKWTTNERYSILPHPEGYDLRITNSQREEDGEYSCSLQLSDLQESVRVTVVVIPGQPSIQPPGPLAEGETLSLTCSSIGGNPPPSVLWKKNDVTVSEGIVTSPPGDTFGVTSSVLTTVVSRLDHRSNFTCSVENDANIGSPRRVSAIIAVQYSPVISFGPYNPLTVIEEERTTLTCVIDANPLATDVRWIKDGTVIGTGVEYMFPSIQKANSGIFSCQAGNSIGTKRENVTLHVQYAPKVALRMSNSVIGSRSLTINEGQRINLTCVVDANPKISGDIEWTYNYGPVISYGPSYIIESVSRMNAGNYSCRARNTLTPSGRPSLQQTGSTTLEILVQYSPGAAEVSGPDFGLKGQSSTLVCKINDPGLPTASLQWTKFGSNEVIREGSTLTFDPVSLYDNDDYICTPRNEVGDGAPDTYRLIVNEIPEFVPTEFPATKTVQIHQRGLVLTCKARGRPEPRITWYKDNNALTELDGFYKIETTTRPVDTHSWNVTSTLYWKGPSRTPELDSLRIADAGTYSCRASSEISQDVLSQEMRLNIQYPPVINISMDKVAIDINQTAILNCQAHSVPPSNFTWYRGSQVLTPGGRMSIMEAMVPSAFPYRTTLSIQDVVMSDLASYRCEAINAIGQNSFSIQLVVRTIPDPPSNLNALARTWESVELQWQAAFDGGYSQHFIVAFESSHHSRNRVRVTPPHATIFNVTGLYPDTNYTFRIFGENELGGGDYSKSVTMTTSAFSIDPPLDVLYHKSDRTLTFKSPSSNYCGRVENFDGRQWRLYEQCANSSGSKIKVAEQVHVKEIRVALCLQRRQDICSEAVVAEAVSGGNEDL</w:t>
      </w:r>
    </w:p>
    <w:p w14:paraId="598E2B96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3E2AECE3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lastRenderedPageBreak/>
        <w:t>Domains</w:t>
      </w:r>
    </w:p>
    <w:p w14:paraId="0FCEA0AD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IG_Like: 34 – 125</w:t>
      </w:r>
    </w:p>
    <w:p w14:paraId="04F6C905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IGc2: 140 – 207</w:t>
      </w:r>
    </w:p>
    <w:p w14:paraId="0A8A72D3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IG_2: 235 – 307</w:t>
      </w:r>
    </w:p>
    <w:p w14:paraId="7C63D05B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IG: 324 – 406</w:t>
      </w:r>
    </w:p>
    <w:p w14:paraId="1C3D2CBF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IG_3: 426 – 481</w:t>
      </w:r>
    </w:p>
    <w:p w14:paraId="71EA4E43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IG: 519 – 605</w:t>
      </w:r>
    </w:p>
    <w:p w14:paraId="44C946FE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IG_Like: 631 - 711</w:t>
      </w:r>
    </w:p>
    <w:p w14:paraId="78B5526A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FN3: 715 - 805</w:t>
      </w:r>
    </w:p>
    <w:p w14:paraId="5F27AC09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0FFFB51B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5FD38C7F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51C1CD1C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12E6975F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C8469E">
        <w:rPr>
          <w:rFonts w:ascii="Cambria" w:eastAsia="Times New Roman" w:hAnsi="Cambria"/>
          <w:sz w:val="20"/>
          <w:szCs w:val="20"/>
        </w:rPr>
        <w:t>CGAGAATGACGCAAACATTG</w:t>
      </w:r>
    </w:p>
    <w:p w14:paraId="3349D614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C8469E">
        <w:rPr>
          <w:rFonts w:ascii="Cambria" w:hAnsi="Cambria" w:cs="Lucida Grande"/>
          <w:color w:val="000000"/>
          <w:sz w:val="20"/>
          <w:szCs w:val="20"/>
        </w:rPr>
        <w:t>AATTCGGTTGGCACAAATTC</w:t>
      </w:r>
    </w:p>
    <w:p w14:paraId="32A68A71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</w:p>
    <w:p w14:paraId="3A19EE56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1098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2000 = 903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0FD9388E" w14:textId="77777777" w:rsidR="00385323" w:rsidRPr="006137F7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Echinoid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1B5B54DD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C8469E">
        <w:rPr>
          <w:rFonts w:ascii="Cambria" w:eastAsia="Times New Roman" w:hAnsi="Cambria"/>
          <w:sz w:val="20"/>
          <w:szCs w:val="20"/>
        </w:rPr>
        <w:t>CGAGAATGACGCAAACATTGGATCGCCCCGAAGGGTCTCCGCCATCATTGCCGTTCAGTATTCACCAGTTATCTCATTTGGACCTTACAATCCGTTGACAGTCATAGAAGAGGAGAGGACCACCTTGACCTGTGTTATAGATGCCAACCCACTCGCCACCGATGTCCGATGGATTAAAGATGGCACCGTTATTGGAACGGGAGTGGAGTACATGTTTCCTTCAATTCAAAAAGCAAATTCCGGAATTTTTTCCTGCCAAGCAGGCAATTCCATCGGGACCAAGCGGGAGAATGTGACGCTACATGTGCAATATGCCCCAAAGGTGGCGCTGCGCATGTCAAATTCTGTAATTGGGTCAAGGTCATTAACAATAAACGAAGGTCAGAGGATTAACTTAACGTGTGTCGTAGACGCCAACCCAAAAATATCTGGCGACATAGAATGGACGTATAATTACGGACCTGTGATTTCTTACGGACCCTCTTACATAATTGAGTCCGTGAGTCGGATGAATGCTGGGAATTACTCGTGTAGGGCACGGAATACGCTAACGCCCTCTGGCAGACCGTCGTTGCAACAGACGGGAAGTACGACGCTCGAGATACTTGTTCAATATTCACCCGGGGCAGCAGAAGTTTCAGGACCGGATTTCGGATTAAAAGGACAATCATCAACGTTAGTCTGCAAAATTAATGATCCTGGTCTACCAACAGCATCTTTACAGTGGACCAAATTTGGGTCAAATGAGGTCATCAGGGAGGGATCAACCTTGACCTTTGACCCAGTTTCCCTTTACGATAATGATGATTACATTTGCACTCCCAGAAATGAAGTTGGTGATGGAGCGCCCGATACATACAGGCTTATTGTTAACGAAATACCTGAATTTGTGCCAACCGAATT</w:t>
      </w:r>
    </w:p>
    <w:p w14:paraId="19D35B62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5C6581D0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3D31DFC8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28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385323" w:rsidRPr="00882582" w14:paraId="5B8CA447" w14:textId="77777777" w:rsidTr="00555266">
        <w:tc>
          <w:tcPr>
            <w:tcW w:w="1265" w:type="dxa"/>
          </w:tcPr>
          <w:p w14:paraId="3D62BF9E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105DE093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7C7D2883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688823DF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49D50CA2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0D528EE7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3340E48C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385323" w:rsidRPr="00882582" w14:paraId="5A2E1D2D" w14:textId="77777777" w:rsidTr="00555266">
        <w:tc>
          <w:tcPr>
            <w:tcW w:w="1265" w:type="dxa"/>
          </w:tcPr>
          <w:p w14:paraId="3D871454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0223C0DF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30AAE322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26D86B11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5790423E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544A20E9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3ADD6310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36222250" w14:textId="77777777" w:rsidR="00385323" w:rsidRDefault="00385323" w:rsidP="00385323">
      <w:pPr>
        <w:rPr>
          <w:rFonts w:ascii="Cambria" w:hAnsi="Cambria"/>
          <w:sz w:val="20"/>
          <w:szCs w:val="20"/>
        </w:rPr>
      </w:pPr>
    </w:p>
    <w:p w14:paraId="568B1E2B" w14:textId="77777777" w:rsidR="00385323" w:rsidRPr="00882582" w:rsidRDefault="00385323" w:rsidP="00385323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Afadin</w:t>
      </w:r>
    </w:p>
    <w:p w14:paraId="32113FEC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7563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5ACE1494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278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7171 = 6894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2EF8556C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Afadin_full</w:t>
      </w:r>
    </w:p>
    <w:p w14:paraId="07F1DA0B" w14:textId="77777777" w:rsidR="00385323" w:rsidRDefault="00385323" w:rsidP="00385323">
      <w:pPr>
        <w:rPr>
          <w:rFonts w:ascii="Cambria" w:hAnsi="Cambria"/>
          <w:sz w:val="20"/>
          <w:szCs w:val="20"/>
        </w:rPr>
      </w:pPr>
      <w:r w:rsidRPr="00CF259F">
        <w:rPr>
          <w:rFonts w:ascii="Cambria" w:hAnsi="Cambria"/>
          <w:sz w:val="20"/>
          <w:szCs w:val="20"/>
        </w:rPr>
        <w:t>TGGATACCAGCTTGCTGTCCACATAACTTTTGGACTTACTAACGTTAATAAATTACGAGTTAAATTATGTTTTGGAAGCTTGTGCTTTGGTGTTCTCTGGTACACGTGGCAGACCAAATCGAGTTCTTCCTGCACTTGTAAAATTCTCCGTGGCGTACGCCATCATGCGGGAAGCTTGCTAAACAAACGATTTCAATATGTGTTTCTCGTGATATTTGGAGATTAATTTACCTTTGAGAGGTGAAAATTAATAAGGCAGACTCTGAAATTCAGCACAATGGGCTTGTCATACAAGGAAGAGGAGAGGGAGCGGCTTATTGCTCAAATCAACGAATGGAATGCGAATCGGCTGGATCTTTTCGAGTTGAGCCTGCCAAACGAGAATCTTGAGTTCTATGGGGTTATGCGATTTTTCCACCAAGATGAAGGATCCAAGGTTTCCACCAAATGCATCAGGGTCTCCAGCACGGCAGCAACACAGGATGTTCTGGCCACCTTGATCGAGAAATTTCGACCGGATATGCGTATGCTAACAAGAGGAGAATATTCTCTGTACGAAGTCCACGTCAATGGAGAGGAGAGGAAGTTAGACGGTCAGGAGAGACCACTGTTTGTGCAATTGAATTGGGGCAAAGATGACAGAGAAGGGAGGTTTTTATTGAAACGAGAAGACCTCAAGACTGTCAGCTTGAACGTTATGATGCAACAGACAAATCTAGCGCCACAGCCGACAGAAGAGCCTCAACAATTTAAGAGAAAACTCTCGAAGAGAGAAAAGAAAGAGTTGAAGAAAAAGGAGAAAGAGGCAAAGATTAAGGAACAAGAGAAAGAAAACGTTGCATCAAAACTTTACAA</w:t>
      </w:r>
      <w:r w:rsidRPr="00CF259F">
        <w:rPr>
          <w:rFonts w:ascii="Cambria" w:hAnsi="Cambria"/>
          <w:sz w:val="20"/>
          <w:szCs w:val="20"/>
        </w:rPr>
        <w:lastRenderedPageBreak/>
        <w:t>TGAGGTCCCAGACACAGGATTTACTCGTAGTATTTCCAATCCTGAGGCTGTCATGCGGCGGAGAAGGCAGCAGAAGCTAGAGAAGAAACTGCAACAGTACAAGAGCAAGGATGGGGGACCAGACACAGGAGGTACATTGAAAATCTATGGAGAATCCCTCAATGCAGATGTGCCATACAAAACATTGCTTCTCTCCATCACTGACAGTGCAGCTTATGTGGTCAAAGAGACACTTGAGAAGTATGGCCTTGACAAGGAGGACCCCAATAACTACATGCTTGTCCAGGTTGTCGTACCCCCTGGAGGCAGTGAGTTCCACGGAGGACAGGGTTGGCCAGGACAGAGGGACATTATTCTGGATGAGAATGAGTGTCCACTGCAAATCCTTGTTCAGTTCCCTCCATCTAAAGGAACGATCATGTTCCACATCCGTCGACGGCCTGACACCATGCCAAAGAAGAAGAAAAAGAAAGGACCGAGAGGAGAGATGGAGGATCCAGGAATACCCCGATATGACGGCCCCGAGAAAATGCCGTTTCTCGTAGAAATCAAGAACGATCTGAGTGAGCTGCCCAATGGTATGCGATACACATTGCCGCTGAATGTCACAGAAGTCGGCTCAGACAAAAACATGGCAATCAGAGGCCAACACATCCAGCTGTACGGCAATGACATTAAGCCTCGCCACTGTTTGATTGCACATACTGCTGGGGTCGTGACTGTTACTCCTGCCAGCAAAGAAGCCTTGACTTTTGTTGATGGGCAAGTCATTCATGACACAACTATGTTGCAGCATGGCATGACCGTCAAGTTTGGAAACAAGCATTTTTACCGGTTCATCGACCCTGGCTTTGAAGAGAAAATGATGCAGCCTCCCTCAGTTGTCAGAGAGGGGATTCCAAGAGGAGGTCCTCCCCCATATGAGGGCAATATGGAAACGGCTAATTTCGAGACAAGTTTCAATCTTGACGGCCAGGTGGAGACTGTTGCTGGTCAAGATCCCGCAATGAGTCCTCCCTATGGAAACATTCCGCCCCAGATCGATGACATCCTGCCGGCAACACTGGAATTCAGAGAAGATGGTGAAGACGCATTCCTTGCCGCAGTCATCAGCGAAGTCAATGGAGCAGCTGTCCAATTCAAACTTGGCCCAACATACACAATTTACATGGCTACAAGGTTTCGTATCTCCATGGCGTACAGACCTAAAATGAGCCCAGAAGAAAGAGCTGATCGTCTGACTGCCCTGGTGAATAAGGTCGCCAATCTAGTTCTACAGACAATCCAGGAAAACAAAGACAATGCAGTGCAGTTGTCGTTCTGGATGGCCAATGCCTCTGAGTTGCTTCACTTCTACAAACAAGATGGAGACATCAGTCGATTCAGCCTGGACGCCCAAGACACCCTTGCCAATGCTGTGCAGATGGCTTTTCGCTACTTGGTTAACTGTATGCAGAGTGAGTTGCATCACACCATGCTGGCTTTCCTCAATCCAAGTGATTTCGACATGAACGAAGATGAATTTGGAGGTGGCTACGAGCACAACCGCCCTAATCTGATGGACGTCATCCAAGTATTATCATCCGCGATGTCTCTGCTTCGGAGGTGTCGTGTAAATGCTGCTCTCACCATCCAGTTATTCTCCCAGCTCTTCCACTTCATCAACATGTGGTTGTTCAACAGACTTGTCCTTGAGCCAGACCTTCAGTTGTGCACTCGCGCCTGGGGCGAGAGGCTGAGAAGACGTTTAGCTCGCATTGAAGCATGGGCGGAGAAACAGGGATTGGAACTAGCAGCCGATTGTCATCTGGCTAGGATCATTCAGGCTGCTCATTTATTGAAAGAACCAAAAGCATCTAGGGATGATATCACAAATATCAGTTCCGCATGCTTCAAGTTGAACTCCCTTCAGTTGAGGGCTTTGCTGCAGAACTACATTCCTGGACCAGGAGAACCTCACATCCCTCGGGATTTAATCGAGAATTTAGTCGGAGTAGCCCAGAGCACCGCTGATGAGTTGACTCGCAGTGACGGCAGAGAAGTCATGTTGGCTGAAGAGCCAGATCTGCACTTACCCTTCTTGCTACCGGAAGATGGGTATTCCTGCGACATTATCCGTTTGGTGCCCAACGGATTGGCGGAATTCCTCAAACCTCTGTCACAGACTGGTATCTGTCATATGACTGAGCAACCTTTGTCGTCAGGATCTTGGACGATCTACATGCTTATGGATGAGAGTGCACAGTCGGGACAACCCCCTAGAACTGACGGCCCTCCACAAGGCATGCCTAAAGAACCACAAGTCATCAATATCACATTCAACAAAGTCAAAGGAAGCATGGGACTTAGCATAGTCGCTGCAAAGGGAGAAGGCCAAGAAAAGAAAGGCATCTATGTCAAATCTGTTGTGACTGATGGTGCTGCTGCCCAGGATGGACGTCTTCAAACTGGTGATCAGCTGCTTGAGGTTGATGGCAAGAGCTTGATAGGTGTCACCCAAGAAAAAGCTGCAGAGCTAATGACGAGAACTGGACAAGTGGTCACACTGAAGGTGGCCAAGCAAGGAGCTATCTATCATGGTCTGGCCACACTACTTAGTCAGCCTTCTCCTGTGATGCAGAGAGCGGCCAACAACAGAAAGAGTGGCGGTGCTGGCAACAAGAGTCCTGGTCCACCAAGGTCTCGTAGCGAAGAATCCATGCCTCCTTTCATGGAAGGATCCCCTCGTTCTTCATCAGGGAAACCCCCTGGTCCAGGAGGGGATTTCTCGCCATACAACAACAAGCCTAACACTCCCAACATGCAGAGGCCCCTGCAGCAGCAGTACGGAGCCAGGTCATCTCCTGTGCTTGGTCCAGGTCCAGTCATCAGAGGACCAGAGCCTGCTGCTCCTCCTCCAGAGATGTACAAGCAGCCTCCTCCGATGGGCAGTCCAGCCATGTACAGTCCCCAGGAGCCACATCCGAGGGATAACATGCGCTCCAAATCAACATCCAACTTGGACCAGCAACCCCCTGAGAAGGGCATGGTTGGACCAGGATATCAACCCAGTCCACCAGCTGGCCAACCGCAAATCAGACACGCCTCCCAACCAGATTTGCAGCAGCCAGGTTATTCGCGTTATGATGATTACCCACCGGACAGGAACTCGTACCAACCGAATTACGTCAACCAGATGGAACTGCGCAACCAGAGCGGCTACTGGCCCAACCAAGAGCAGCAGCCGCCGTACGTCAAGACGTCTCAATCTACGCCCAACATACAGGCTGACATGTACGAAAGGAGTGAGCCTAAGCCACCCACGGAAATGGACCACTCACGAGTCCACGAATGGCAGCAGAGGAATGAGATGGAACAAGCCAAACAGAGGTGGCAGCCAGAAGGATTACACTCAAGAGAAGAAGATGACATCCCGAGAGGGCCGCAACAAGGAAGTTTCTACAACAGACCAAGAGAGAATACTCCTCCGTACGAGCAAGGCCAGCGCCCGGGCGATCCCATGGCGAAACAACCGGTTGCCCCCAAGCCAAATCTGGCACCTAAACCAGGAGTAAAACCAAAAGACATTCCTAAAATTCCAGGAGATAACAGACAGTCACAGTCCAGCTTCTACGAACAACCGAGGGGTCAGCAATATCCAGGGCAAAGAGATTTTCCAAACCAACAACCTCAAAACCCAAACACATCACAATACTTGCCAACATCACAGTTTCAACCGACATCTCCATACACTAGCAATGCTCCTTATGGCTCTGGTCCGCAGTTCATGCCACAGTCAACCATGGATGACTCTCGCATGGGTTACAATTCTCCACACGACTCTTACGGTGCTCATCAGAAGATGTTGTCACCAGCTGGTCAACCTCATCCTTACGACAGACGGCAGCAGTCTCCAGAGCTGCCTCCTCCCCCTGACATGTTACCTGACATGCCTGCTCCCCCCGTGGG</w:t>
      </w:r>
      <w:r w:rsidRPr="00CF259F">
        <w:rPr>
          <w:rFonts w:ascii="Cambria" w:hAnsi="Cambria"/>
          <w:sz w:val="20"/>
          <w:szCs w:val="20"/>
        </w:rPr>
        <w:lastRenderedPageBreak/>
        <w:t>AGCTGCCGCCGAAGATCTGCCTCCCCCTCCTCCTCCCCCTGCGGAGTACGAACGCTTGATGCAGGAGGAGCACTTGAGGAAGATGGGGGTTGATCCAAGTCGCATCAGAGATCGGATGGATCCCCAGGGGGCTGACTCTTTCGGTTACCCGGACAACAAACCCCAGAACGCAAGCTTTCGTGGACCTTCTCCAATGTACATGGGCCAAGACCAGAACAGGCAGGGCCCAAAACCTCCAGGTGCTCCAGGACCCCAACAACCCCAGCAACCTGGCTATCAAGGCTTTATGCCTCCAACTCAATCCAACTACCACAACTACCAGAATTTACCTCCTGTTCAGAATAGGCCCTATGACATACCCCCTGGACAAGGTCCTAATTTCGCTAACAAGCCAGATGGTGCTCCCGGCTACGGCTACAGACCTAATGACTCTATGATGCGCGAAGGTGGTCCTCCTCCAAGACCAGACTCCAAGCAAATGAACAAACCTCAAGTCAATCCCAAGCCTGATTTCAAGAAGCCAACCTCTTCCCCATGGGAACGAGAGCAGAAAGAAAAACAGGAGAAGATGAGACAGGAAGACATGAGTCGTGTCAGACTACAACAGATTGGAGATCTAGAAAACAAACCTCATTTGAGTCAAGAAGAACACGACAGGCTGAGGCGACTGCGCTTGGATCAAGAGTTTGAGAAGAGAGTGGCCGAGGCCCAGAGCAAGGAAGACGAAGATTCTGATACTGAACTGACTGACAGGCCTGCTGGTCGTGCACACATGTTGAGAATGCTCCAGGATGATTTGTCGAAGAAACGGCAGATTCAGGCAGAAGAGAAACAACAGCAGCAGATCCAGAGAGACCAGGCTGAAGCTGAGAAGAATGAGAGAGCTGAACGTCGCCTTGCCATGTTTGAGAAAGAAAGACAAGAACAGAAAGAAAGAGAAATGAAACGTCAGGAGAGAAGGGAGAAGGAACAAGAAGAGATCTTGCGGAAACAAAGGGAATTGCGAGAAAGACAGAGACAAGAGCTGGAAGAAAGTCAACGCCAGGCTCGTCTGGAAGAAGAGAGGAAGAAAGAGCTTCAGAGGGAAGAACTGCGGAAGAAAAAACTTGCTGAGCAAGAACATATGCGGGACCTGCAACTCCAGCGAGAAGCAGAAGAGCGCAGCATGAGAAAGGCCATGCAGATGAACAGACCTGATGACCGATACAATGTCATGGGATACCAACCGTATGGAGACAGGCAGGAGATCCCCAAAGGTCCAGATCACATGGCTCCCGGAGTGGATAGAATGCCTCCAGGCCCAGAAAGAATCCCTCCCGGTCCAGAAAGGATCCCTCCGGGGCCGGAGAGAATCCCTCCAGGTCCAGAGAGAATGATTCCAGGCATGGACAGGAGAGATATGCGTCCGAGTCCAGATAGACGAGACCCTTCTGGTCCCGCTGACCACGACAGAAGAGAGCAGTCTCCAGGTTTGCCGTACGCCCCAAGAGACGCTCCTCCAGGGTTGCCGTACGCTCCAAGAGAGGCCCCTTCGATGAGTATATCGTCAAGTAGCATCCACCACTACGGTCCATCAGTAGATATGCCACCCTCTAGCGCTGCTCAACCGTACAGCAGTGGAGCTCCAGTTAGTGGAAGTCACGCTCCTCCCAGGGACTCTTACATGTCAGTAAACGCCCCTTTTGCTCCACCTCCACCCCAACGAGGGTCGTCTTACGACGTAGCTAACCAGCACAGCTTCCGTGGCCCTCCTGGTCCAGGGACCCCAGAGGGTTACGGTTGGGATCCCCGACAGGGTGGCAATACCCCGTCAGCCATGCGTCATAATATGGACACCACACCTGTTCCTAAAAAGAGTGTATCCTTTCACGACAACATAGCGACCGAGATTCGGGACTCTCGCTATGGCTCGACGTCGTCAGAAGCGACAGATCGTAACTCGGGACGTTTCGGCTCGACGTCCTCCGACAACGGATTCAACCAATACCAGAACAACAACGGCAACTCGATAAGCCAATCGCCCTTCCAGAGACCCAACTACGGACCCTCGGCTGCTCACGGGAACCCTCGGCAAGAGGAGGTGTTTGAGATGCGCACTCCCGAGAACCAAAGCACCGCATCTGCCACTCTAGTCCCTGGCCCCACCCCCGGAGTAGTCGGCGCACAAGAGGTCTACCTTGATCCCAGAGAGCGTATCGCGGCCCAAAAGGCTGCTGCTGGCAACCCCGGACAAGCTAACGCAGACAGAATGTCGTTTAGAGACAAAATGAAAATGTTCGCACAAGAGGCTGGAGAGAACACGCCCAAAGAAAAGCCCAAAATCTCCCGAGCCCAGAGACAGATAGAGAATATTATAAATGGCCAGTGAGACTGAATAACCTTTTAACAACATGGTGCATTATCTTTTTTAGCATTTTAATAACATTTGTAAGATACTATTTGTTTATGAATTATATTTACATGTGTTTTATGTTTTGACCGAAGTACCACTAGCCTAGTAATTTATAATCGTAAACTAAGTGTCATAAACAAAACTATTAACTTGTAAATATGTATGTGTGGTAGGAGTTTTAGTATTCTCATTTATTTTTACTGTACATTGTACAAGCTTGGTTGGCAAATCCATATATATTATATGAATGATGTTATCGCATTTAGTTTTTACTTGATTTACTTGACAAGGCAGATGTTTTAGGTTTGTTTTTTAGATACCAAAATATCTTGACAGAGAATCTGACAAAATTTATGTGACATTTTAAA</w:t>
      </w:r>
    </w:p>
    <w:p w14:paraId="6446883F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</w:p>
    <w:p w14:paraId="00E5D832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2297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0CA39A95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Afadin</w:t>
      </w:r>
      <w:r w:rsidRPr="00882582">
        <w:rPr>
          <w:rFonts w:ascii="Cambria" w:hAnsi="Cambria"/>
          <w:sz w:val="20"/>
          <w:szCs w:val="20"/>
        </w:rPr>
        <w:t>_protein</w:t>
      </w:r>
    </w:p>
    <w:p w14:paraId="7B6E043E" w14:textId="77777777" w:rsidR="00385323" w:rsidRPr="00EF0EA8" w:rsidRDefault="00385323" w:rsidP="00385323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EF0EA8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GLSYKEEERERLIAQINEWNANRLDLFELSLPNENLEFYGVMRFFHQDEGSKVSTKCIRVSSTAATQDVLATLIEKFRPDMRMLTRGEYSLYEVHVNGEERKLDGQERPLFVQLNWGKDDREGRFLLKREDLKTVSLNVMMQQTNLAPQPTEEPQQFKRKLSKREKKELKKKEKEAKIKEQEKENVASKLYNEVPDTGFTRSISNPEAVMRRRRQQKLEKKLQQYKSKDGGPDTGGTLKIYGESLNADVPYKTLLLSITDSAAYVVKETLEKYGLDKEDPNNYMLVQVVVPPGGSEFHGGQGWPGQRDIILDENECPLQILVQFPPSKGTIMFHIRRRPDTMPKKKKKKGPRGEMEDPGIPRYDGPEKMPFLVEIKNDLSELPNGMRYTLPLNVTEVGSDKNMAIRGQHIQLYGNDIKPRHCLIAHTAGVVTVTPASKEALTFVDGQVIHDTTMLQHGMTVKFGNKHFYRFIDPGFEEKMMQPPSVVREGIPRGGPPPYEGNMETANFETSFNLDGQVETVAGQDPAMSPPYGNIPPQIDDILPATLEFREDGEDAFLAAVISEVNGAAVQFKLGPTYTIYMATRFRISMAYRPKMSPEERADRLTALVNKVANLVLQTIQENKDNAVQLSFWMANASELLHFYKQDGDISRFSLDAQDTLANAVQMAFRYLVNCMQSELHHTMLAFLNPSDFDMNEDEFGGGYEHNRPNLMDVIQVLSSAMSLLRRCRVNAALTIQLFSQLFHFINMWLFNRLVLEPDLQLCTRAWGERLRRRLARIEAWAEKQGLELAADCHLARIIQAAHLLKEPKASRDDITNISSACFKLNSLQLRALLQNYIPGPGEPHIPRDLIENLVGVAQSTADELTRSDGREVMLAEEPDLHLPFLLPEDGYSCDIIRLVPNGLAEFLKPLSQTGICHMTEQPLSSGSWTIYMLMD</w:t>
      </w:r>
      <w:r w:rsidRPr="00EF0EA8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lastRenderedPageBreak/>
        <w:t>ESAQSGQPPRTDGPPQGMPKEPQVINITFNKVKGSMGLSIVAAKGEGQEKKGIYVKSVVTDGAAAQDGRLQTGDQLLEVDGKSLIGVTQEKAAELMTRTGQVVTLKVAKQGAIYHGLATLLSQPSPVMQRAANNRKSGGAGNKSPGPPRSRSEESMPPFMEGSPRSSSGKPPGPGGDFSPYNNKPNTPNMQRPLQQQYGARSSPVLGPGPVIRGPEPAAPPPEMYKQPPPMGSPAMYSPQEPHPRDNMRSKSTSNLDQQPPEKGMVGPGYQPSPPAGQPQIRHASQPDLQQPGYSRYDDYPPDRNSYQPNYVNQMELRNQSGYWPNQEQQPPYVKTSQSTPNIQADMYERSEPKPPTEMDHSRVHEWQQRNEMEQAKQRWQPEGLHSREEDDIPRGPQQGSFYNRPRENTPPYEQGQRPGDPMAKQPVAPKPNLAPKPGVKPKDIPKIPGDNRQSQSSFYEQPRGQQYPGQRDFPNQQPQNPNTSQYLPTSQFQPTSPYTSNAPYGSGPQFMPQSTMDDSRMGYNSPHDSYGAHQKMLSPAGQPHPYDRRQQSPELPPPPDMLPDMPAPPVGAAAEDLPPPPPPPAEYERLMQEEHLRKMGVDPSRIRDRMDPQGADSFGYPDNKPQNASFRGPSPMYMGQDQNRQGPKPPGAPGPQQPQQPGYQGFMPPTQSNYHNYQNLPPVQNRPYDIPPGQGPNFANKPDGAPGYGYRPNDSMMREGGPPPRPDSKQMNKPQVNPKPDFKKPTSSPWEREQKEKQEKMRQEDMSRVRLQQIGDLENKPHLSQEEHDRLRRLRLDQEFEKRVAEAQSKEDEDSDTELTDRPAGRAHMLRMLQDDLSKKRQIQAEEKQQQQIQRDQAEAEKNERAERRLAMFEKERQEQKEREMKRQERREKEQEEILRKQRELRERQRQELEESQRQARLEEERKKELQREELRKKKLAEQEHMRDLQLQREAEERSMRKAMQMNRPDDRYNVMGYQPYGDRQEIPKGPDHMAPGVDRMPPGPERIPPGPERIPPGPERIPPGPERMIPGMDRRDMRPSPDRRDPSGPADHDRREQSPGLPYAPRDAPPGLPYAPREAPSMSISSSSIHHYGPSVDMPPSSAAQPYSSGAPVSGSHAPPRDSYMSVNAPFAPPPPQRGSSYDVANQHSFRGPPGPGTPEGYGWDPRQGGNTPSAMRHNMDTTPVPKKSVSFHDNIATEIRDSRYGSTSSEATDRNSGRFGSTSSDNGFNQYQNNNGNSISQSPFQRPNYGPSAAHGNPRQEEVFEMRTPENQSTASATLVPGPTPGVVGAQEVYLDPRERIAAQKAAAGNPGQANADRMSFRDKMKMFAQEAGENTPKEKPKISRAQRQIENIINGQ</w:t>
      </w:r>
    </w:p>
    <w:p w14:paraId="46A5BA1E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5EE1EF3B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1CA39E93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(2x) RA: 41 – 132, 236 – 341</w:t>
      </w:r>
    </w:p>
    <w:p w14:paraId="4C0735B5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FHA: 370 – 472</w:t>
      </w:r>
    </w:p>
    <w:p w14:paraId="4BA44575" w14:textId="77777777" w:rsidR="00385323" w:rsidRDefault="00385323" w:rsidP="00385323">
      <w:pPr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</w:pPr>
      <w:r w:rsidRPr="00037292"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  <w:t>Myo5p-like_CBD_afadin</w:t>
      </w:r>
      <w:r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  <w:t>: 553 – 885</w:t>
      </w:r>
    </w:p>
    <w:p w14:paraId="78097823" w14:textId="77777777" w:rsidR="00385323" w:rsidRPr="004B490A" w:rsidRDefault="00385323" w:rsidP="00385323">
      <w:pPr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</w:pPr>
      <w:r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  <w:t>PDZ: 960 – 1048</w:t>
      </w:r>
    </w:p>
    <w:p w14:paraId="1E52C05E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67AA8E1E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151B090A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49368CF0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4CC9B7E4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0575C1">
        <w:rPr>
          <w:rFonts w:ascii="Cambria" w:eastAsia="Times New Roman" w:hAnsi="Cambria"/>
          <w:sz w:val="20"/>
          <w:szCs w:val="20"/>
        </w:rPr>
        <w:t>AAATGCATCAGGGTCTCCAG</w:t>
      </w:r>
    </w:p>
    <w:p w14:paraId="71A08476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0575C1">
        <w:rPr>
          <w:rFonts w:ascii="Cambria" w:hAnsi="Cambria" w:cs="Lucida Grande"/>
          <w:color w:val="000000"/>
          <w:sz w:val="20"/>
          <w:szCs w:val="20"/>
        </w:rPr>
        <w:t>CCCCTCTCTGACAACTGAGG</w:t>
      </w:r>
    </w:p>
    <w:p w14:paraId="36068C84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</w:p>
    <w:p w14:paraId="3449824A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446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750 = 1305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03181EAA" w14:textId="77777777" w:rsidR="00385323" w:rsidRPr="006137F7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Afadin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4F5D01B3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FD0D38">
        <w:rPr>
          <w:rFonts w:ascii="Cambria" w:eastAsia="Times New Roman" w:hAnsi="Cambria"/>
          <w:sz w:val="20"/>
          <w:szCs w:val="20"/>
        </w:rPr>
        <w:t>AAATGCATCAGGGTCTCCAGCACGGCAGCAACACAGGATGTTCTGGCCACCTTGATCGAGAAATTTCGACCGGATATGCGTATGCTAACAAGAGGAGAATATTCTCTGTACGAAGTCCACGTCAATGGAGAGGAGAGGAAGTTAGACGGTCAGGAGAGACCACTGTTTGTGCAATTGAATTGGGGCAAAGATGACAGAGAAGGGAGGTTTTTATTGAAACGAGAAGACCTCAAGACTGTCAGCTTGAACGTTATGATGCAACAGACAAATCTAGCGCCACAGCCGACAGAAGAGCCTCAACAATTTAAGAGAAAACTCTCGAAGAGAGAAAAGAAAGAGTTGAAGAAAAAGGAGAAAGAGGCAAAGATTAAGGAACAAGAGAAAGAAAACGTTGCATCAAAACTTTACAATGAGGTCCCAGACACAGGATTTACTCGTAGTATTTCCAATCCTGAGGCTGTCATGCGGCGGAGAAGGCAGCAGAAGCTAGAGAAGAAACTGCAACAGTACAAGAGCAAGGATGGGGGACCAGACACAGGAGGTACATTGAAAATCTATGGAGAATCCCTCAATGCAGATGTGCCATACAAAACATTGCTTCTCTCCATCACTGACAGTGCAGCTTATGTGGTCAAAGAGACACTTGAGAAGTATGGCCTTGACAAGGAGGACCCCAATAACTACATGCTTGTCCAGGTTGTCGTACCCCCTGGAGGCAGTGAGTTCCACGGAGGACAGGGTTGGCCAGGACAGAGGGACATTATTCTGGATGAGAATGAGTGTCCACTGCAAATCCTTGTTCAGTTCCCTCCATCTAAAGGAACGATCATGTTCCACATCCGTCGACGGCCTGACACCATGCCAAAGAAGAAGAAAAAGAAAGGACCGAGAGGAGAGATGGAGGATCCAGGAATACCCCGATATGACGGCCCCGAGAAAATGCCGTTTCTCGTAGAAATCAAGAACGATCTGAGTGAGCTGCCCAATGGTATGCGATACACATTGCCGCTGAATGTCACAGAAGTCGGCTCAGACAAAAACATGGCAATCAGAGGCCAACACATCCAGCTGTACGGCAATGACATTAAGCCTCGCCACTGTTTGATTGCACATACTGCTGGGGTCGTGACTGTTACTCCTGCCAGCAAAGAAGCCTTGACTTTTGTTGATGGGCAAGTCATTCATGACACAACTATGTTGCAGCATGGCATGACCGTCAAGTTTGGAAACAAGCATTTTTACCGGTTCATCGACCCTGGCTTTGAAGAGAAAATGATGCAGCCTCCCTCAGTTGTCAGAGAGGGG</w:t>
      </w:r>
    </w:p>
    <w:p w14:paraId="3E1714BC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16833F93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lastRenderedPageBreak/>
        <w:t>Cloning info</w:t>
      </w:r>
    </w:p>
    <w:p w14:paraId="442AA49F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01/15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385323" w:rsidRPr="00882582" w14:paraId="74EFB0BB" w14:textId="77777777" w:rsidTr="00555266">
        <w:tc>
          <w:tcPr>
            <w:tcW w:w="1265" w:type="dxa"/>
          </w:tcPr>
          <w:p w14:paraId="32FA46C6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4679D9B2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4BA14B3E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05D0719A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28A2DFE3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0B73D11F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752A5AF0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385323" w:rsidRPr="00882582" w14:paraId="49291194" w14:textId="77777777" w:rsidTr="00555266">
        <w:tc>
          <w:tcPr>
            <w:tcW w:w="1265" w:type="dxa"/>
          </w:tcPr>
          <w:p w14:paraId="2A5BE667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22A2C99F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5A1DA82F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3ECA0198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66ABFAFC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6EC87C6C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1C5A2423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479443D1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Purified PCR Product with Thermo Scientific k</w:t>
      </w:r>
      <w:r>
        <w:rPr>
          <w:rFonts w:ascii="Cambria" w:hAnsi="Cambria"/>
          <w:sz w:val="20"/>
          <w:szCs w:val="20"/>
        </w:rPr>
        <w:t>it on 12/01/15</w:t>
      </w:r>
      <w:r w:rsidRPr="00882582">
        <w:rPr>
          <w:rFonts w:ascii="Cambria" w:hAnsi="Cambria"/>
          <w:sz w:val="20"/>
          <w:szCs w:val="20"/>
        </w:rPr>
        <w:t xml:space="preserve">, Second </w:t>
      </w:r>
      <w:r>
        <w:rPr>
          <w:rFonts w:ascii="Cambria" w:hAnsi="Cambria"/>
          <w:sz w:val="20"/>
          <w:szCs w:val="20"/>
        </w:rPr>
        <w:t>PCR from purified template on 12/01/15</w:t>
      </w:r>
    </w:p>
    <w:p w14:paraId="1DFA75BB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Ligated PCR product into Pgem T Easy vector and transf</w:t>
      </w:r>
      <w:r>
        <w:rPr>
          <w:rFonts w:ascii="Cambria" w:hAnsi="Cambria"/>
          <w:sz w:val="20"/>
          <w:szCs w:val="20"/>
        </w:rPr>
        <w:t>ormed into competent cells on 12/01/15</w:t>
      </w:r>
    </w:p>
    <w:p w14:paraId="2C834161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Picked colon</w:t>
      </w:r>
      <w:r>
        <w:rPr>
          <w:rFonts w:ascii="Cambria" w:hAnsi="Cambria"/>
          <w:sz w:val="20"/>
          <w:szCs w:val="20"/>
        </w:rPr>
        <w:t>ies for overnight cultures on 12/07/15</w:t>
      </w:r>
    </w:p>
    <w:p w14:paraId="426FF3CA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Isolated plasmids </w:t>
      </w:r>
      <w:r>
        <w:rPr>
          <w:rFonts w:ascii="Cambria" w:hAnsi="Cambria"/>
          <w:sz w:val="20"/>
          <w:szCs w:val="20"/>
        </w:rPr>
        <w:t>using Promega miniprep kit on 12/08</w:t>
      </w:r>
      <w:r w:rsidRPr="00882582">
        <w:rPr>
          <w:rFonts w:ascii="Cambria" w:hAnsi="Cambria"/>
          <w:sz w:val="20"/>
          <w:szCs w:val="20"/>
        </w:rPr>
        <w:t>/</w:t>
      </w:r>
      <w:r>
        <w:rPr>
          <w:rFonts w:ascii="Cambria" w:hAnsi="Cambria"/>
          <w:sz w:val="20"/>
          <w:szCs w:val="20"/>
        </w:rPr>
        <w:t>15</w:t>
      </w:r>
    </w:p>
    <w:p w14:paraId="5BE86625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onfirm</w:t>
      </w:r>
      <w:r>
        <w:rPr>
          <w:rFonts w:ascii="Cambria" w:hAnsi="Cambria"/>
          <w:sz w:val="20"/>
          <w:szCs w:val="20"/>
        </w:rPr>
        <w:t>ed clone Afadin by sequencing on 01/15/16</w:t>
      </w:r>
    </w:p>
    <w:p w14:paraId="7DA38A81" w14:textId="77777777" w:rsidR="00385323" w:rsidRDefault="00385323" w:rsidP="00385323">
      <w:pPr>
        <w:rPr>
          <w:rFonts w:ascii="Cambria" w:hAnsi="Cambria"/>
          <w:sz w:val="20"/>
          <w:szCs w:val="20"/>
        </w:rPr>
      </w:pPr>
    </w:p>
    <w:p w14:paraId="06057ABE" w14:textId="77777777" w:rsidR="00385323" w:rsidRPr="00882582" w:rsidRDefault="00385323" w:rsidP="00385323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Van Gogh Like</w:t>
      </w:r>
    </w:p>
    <w:p w14:paraId="1B427283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4680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5F2FDADD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499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2166 = 1668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49EC30DE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VangL_full</w:t>
      </w:r>
    </w:p>
    <w:p w14:paraId="051B93A9" w14:textId="77777777" w:rsidR="00385323" w:rsidRDefault="00385323" w:rsidP="00385323">
      <w:pPr>
        <w:rPr>
          <w:rFonts w:ascii="Cambria" w:hAnsi="Cambria"/>
          <w:sz w:val="20"/>
          <w:szCs w:val="20"/>
        </w:rPr>
      </w:pPr>
      <w:r w:rsidRPr="005E04D6">
        <w:rPr>
          <w:rFonts w:ascii="Cambria" w:hAnsi="Cambria"/>
          <w:sz w:val="20"/>
          <w:szCs w:val="20"/>
        </w:rPr>
        <w:t>ATTAGACACACTACTAGTCACTAGCTATCTATACCAATGTGACCATGACTTCTAGGAGTGCAAAGCCACCAAGGAGGGAATTTGATACTTTTCAAAACACATGTTACCCCTATTTAGCTCTGGGGGTTCTTCGATGATTCTTACCTGTGCATTTTAATGCAGTTTAGAAGTTTTTGAAAGTCACCCGAGCGTGACCTGTTAACTCCAGCTCTGAAGATTTCTAAGTAGGTCACGCAGTGCATTGTGGGAGCTGAAAGGAAGCCAAGCCAGAAGCTCCAAATATCGTTCGAAACTTGGAATTGTCAAATTGGAATGCATTCAGGAATGTGCAGAAATTACGGATTATACTCCCAACAGGTGATGAGAATGTGAAGGAATGGTGAAGACAAGATTGAAAAACAGCTGACCAACCATATATTACCTTGAATCTTCGGATTAACCGCCTACAAAATGAGCATGGTTCTGCCGACGGTGGCATAGCAACCAATACCCACCAAGATGGACACTGAGTCCGTACGTTCGGGGCGCAGTGAGCGCTCGGAACGCTCTCAGAGGAGTAACCGTCCTTATCGCAACAAATCGGGGCGCCACTCGAGCAGAGAGAGGAGCCACGACCGCCATAGGGAGCGTCACCATGGCGACAACCATAGAAACGGCGGCGGCCACGACGACACAGACCGCGACGACCGCTCGGTGACGATAGCCCCGTTGCCCCGGTCGCACCATCACCACAGCGATGTGACTGTGACCCAAGGGCGGAACGGGGAGGAGCGCATAGAGGTTCAAATCATGCCTCAAGATGAGAACTGGGGCGAAACGACGACTGCCATCACGGGCAACACGAGTGAGACAGGTTTCTCGATGGAGGACATGTCTCGTATCAACAAGGAGATGGAGGAGGGAATAGGATTTAACTGTGAACGATATATGGGCTCTATAGTGGCTGGGATGTTAGGAGTCCTGGCCTTTCTATCTCCTATAGCAATGGTGATTTTGCCCAAATTAGGCTTAGAGGAATGGGAGCAGGATCCCTGTGGACCTGAGTGTGAAGGATTATTAATAAGCTTTGGCTCTAAACTGTTTATTCTTTTAATCGGCACGTGGGCGTTATTTTTCCGTCGCCCCAAGGCCACCATGCCTCGGATTTTTATCTTCAGGGCAGTGATTTTATTTCTAGTGTTTATTTTTACCTTTGCTTTTTGGCTCTTCTACGGATTCCGCATTTACAAAGCCAAGGAGAAGAGTTACCACAATATAGTGCTGTACGCCGTGTCCCTTGTGGACACGCTTCTGTTCATCCATTACATCGCCATCATTCTTCTGGAGGTGCGGCAGTTGCAGCCTCAGTACGCTGTTCGCATCACCCGCTCACCAGATGGCGAGTCGCACAACTACACGGCGGGACAGTTGAGCATCCAGCGCTTGGCCGTCTGGTGCTTAGAACAATACTACCGTGATTTCCAGGTTTATAACCCTTACTTGGAGCACGTTTCTCGGCGGGTGCCCAAACTCTCGGGATTTAAAGTTTACGACATAGATGGAGTGCAAGGATCTCAAACGCCGGCTACTCGGTCGCGGGCGATATTCGCGGCTGCTGCTAGGCGGCGTGACCAGTCGCACAACGACAGGTTCTACGAAGAACAGGATTACGAGAGGAGGGTTCGCAAGAGGAAGGCGAGATTGTTCACGGCAGCGGAGGAGGCGTTCACCCACATCAAGAGGATGCAGGAGGAGTCAGGCCCAGCCATCCCCATGGACCCCTTGGAAGCGGCCCAAGCGATCTTCCCTTCAATGGCCCGAGCTCTTCAAAAATACCTGAGGATCACACGCCAGCAGCCGAGGTACACCATGGAGAACATCCTGCAACACTTGGCCACCTGCATCTCGTGCGACCAGACGCCAAGGGCCTTCTTGGAACGATACCTCACTCAGGGACCTGTGATCTGGAACGACAAGGACCTGCGCTCCACTCAGACGTGGGTCTTGATCTGCGACCAGCTGCTCAGCAGGGCTGTCAAGGACGGCACTGTGTTCCAACTGCGCCAAGGGGACGTCACCCTGCTCATTGCTGTCCGCCATTTACCCCACTTCAACGTCACTGAGGAGGTTATCCACCCCAAAAATAACAAATTTGTACTTCGCCTCAACTCCGAGACGTCTGTATGAGTGAAAAGTTGCTGAAAATGTAACATAGACAATTGATATTGGCTATTACCTTGGTGATTATATTGAAAATACGGACATTATATAGCAAGTACAGACTTATGCTTATAGCAAGCACGTACACCGTATGGATCTTCTGAAATGGAGCTATAACAAATGAAAATACGGACTTCAGATTAAGTCTGGCTTAACATGAACTTGCATTTTTGTCGTAAACCAATCAAAATATCTCGCAGCTTCGTGTGCCTGCTGAACCAATGCTGATCATGAAACGAATAATCTGCTAATTAATGAATAATGATTCAAATTGTTGTAATTTGTAGCAATGACCAATCATGAATATTTATTCAATCGCTTGTATCAAGTCACTTGGACATCAGGAAGATCTTGGAACAATAATTTGTCAATCAACAATCTTGAACACTATGAACAGACTTAATATATATTGCTATTCAACAGTGTCCGACCGTCTGACGCTATTAACGATATCAGGAAACTTAATGCTACGTCATCAGGGAGGTGTCTTCACAAATTGTGTGTTCAAATCACTCTTCAATCAGTAG</w:t>
      </w:r>
      <w:r w:rsidRPr="005E04D6">
        <w:rPr>
          <w:rFonts w:ascii="Cambria" w:hAnsi="Cambria"/>
          <w:sz w:val="20"/>
          <w:szCs w:val="20"/>
        </w:rPr>
        <w:lastRenderedPageBreak/>
        <w:t>ATATCCCACTAGATGATAGACGTCCTAAAACTCCACCAATTTTACATTTGTGTCCTTAAGTATTTGGTATTATACCACAGTATCATTTATTGAACTCTATATCTTTGAAAAGCTCTCTTGTTATTTTTACAAAGAAAGGCGGGTACGAGTTACTATTGTGTTCATTATCAATTTGAGTTACATATAAATTTCTTGCAAATCAACAAGACAATGAGTTGATTCCTATAACTTGTAGTGCCAGTACCACGCTCATAGTAGGATATTTGTGAAGAGATATTTTAGTTAGTTTTCAGTTTAATTACAACGCCCACCCCGTATTATGAATTTATGATAGTGTTCTTTTGGCTCACAATATTTGTATTATATTCAGTGCTTTGCAAAAAGGTGGAAAAGCACCGTTTTAGTCGGTAATGCTGTAGCCATGGTTACTCCTATTATTTATGTGTTGCCTAGCAACATTAATGGGTCACAATAATGTAAACCAAAAATGACAGTGTGGTCTGACCGTGACTTATGGTTAATAAGATTATGTAATATATAATTATGCGCTGAAATTTACTGCCGTTATATCTGTCTGCCAATGAGTTATGTTCAATGAGAAGTGTAATTAAACTGTAATTATTATGCTGTAATATTTTGTAATTATTATGTAATTACTATGTAATTAGTACATTTAACTAATTCTTGTAAATAATTCTCGGATATTTTTGCGCCATTAGTTGCTCAGGAAGAGAGATGAGCTCACGATTGGTTTTTGTAAGACTTGAAAAAAAAAACTGGAATCTAATTTCAGTTATTTTATACAATTTTGTACAAGCATTTTTGTAGCGTTTTTGCCTAGTGTATCATTTGTACATTTATACGTCTATTTATGTCTCGTTTGCTTGCTTCCGTATCAAGTATCGTAGATCGCTCGTAAATAATAATTTCTTCTTTTGTAGTGTCAATTTTTAGGAGGATGAATCGAACTTTTTTTCTATTGCTGATTTTTTTAATAAACTTTTATTTCAAATGTGATTCGCACTGTATTGTTTATCTTTCTTTAAGTTTAGTTTTTTTTGGATTTAGCAAAAAAAAGAACTTTATGTTGAAATGGAACCTATCTTCACAGAAAAATATGCTCGAGGGTATAAGATGTTAAATGATTGAATTATGAATGTTGCTCTTTGGAGTTGAATAGAATATTTTAGATAATATTTCATCAAATTTCTAATTAAGACTCGTGAAAACCTTTAAATTATGCTGAAAAAGTATGGAATAGATTGATTTAGTGAATCGTAACGTAGGCCTGAAAGGCTGCCTGCCTGTAAAGAATACAATAAATGAAGAATGTAAACTGCATAATTATACTGAAGTACTGTAAGGTATAGGTCTGGAAGGCTGCTGGTCTCTGTAAGGTACTACAACGGTACAGAAGTTTATACTGAAGTAATGTAAGGTACTATAACGGTACAGAAGTTTATCCTGAAGTACTGCAAGGTACTAAAACAGTACAGAATTTTACTGGCTCTAATTATTATAAAACATGTGATTTCAGTTCATCTGTTATGAGGTGTGATTGTAAATGGATGATGTCACTTCTGATATTAGTCACATGTCAGTGTACATTAAACTGTCCTTTCTGTACAGTCCAAGATGTCCAGTGTTAACTTGTTGATGTAAACTGCCAAAAAGTAAATGATATGCCTGTGTAATTGCATGTTACCATGACGATGCATTATGGAATCTGTGGATCTTGTAGTTTGTCCTGTGTGACTGCAACCAAAATGAACCATTTCCGTGGTAAGGAAAAGTCAAATACAGCTCAGGAGATCTTTGTGTGAAAGATCGAGTTGGTAGATTTAATAGATTAAATGTAATATATAAAAACTCTTATGTATGTAACAGTCAAGTATTGATCCATTGTTTATTGAAGGCAGTAGCCAGGATTAGTGAAATTGTTTCCATATCTGAT</w:t>
      </w:r>
    </w:p>
    <w:p w14:paraId="0DFC7A29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</w:p>
    <w:p w14:paraId="29E7407A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</w:t>
      </w:r>
      <w:r w:rsidRPr="00882582">
        <w:rPr>
          <w:rFonts w:ascii="Cambria" w:hAnsi="Cambria"/>
          <w:sz w:val="20"/>
          <w:szCs w:val="20"/>
        </w:rPr>
        <w:t xml:space="preserve"> </w:t>
      </w:r>
      <w:r>
        <w:rPr>
          <w:rFonts w:ascii="Cambria" w:hAnsi="Cambria"/>
          <w:sz w:val="20"/>
          <w:szCs w:val="20"/>
        </w:rPr>
        <w:t xml:space="preserve">555 </w:t>
      </w:r>
      <w:r w:rsidRPr="00882582">
        <w:rPr>
          <w:rFonts w:ascii="Cambria" w:hAnsi="Cambria"/>
          <w:sz w:val="20"/>
          <w:szCs w:val="20"/>
        </w:rPr>
        <w:t>aa</w:t>
      </w:r>
    </w:p>
    <w:p w14:paraId="27A14A09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VangL</w:t>
      </w:r>
      <w:r w:rsidRPr="00882582">
        <w:rPr>
          <w:rFonts w:ascii="Cambria" w:hAnsi="Cambria"/>
          <w:sz w:val="20"/>
          <w:szCs w:val="20"/>
        </w:rPr>
        <w:t>_protein</w:t>
      </w:r>
    </w:p>
    <w:p w14:paraId="71A1FA35" w14:textId="77777777" w:rsidR="00385323" w:rsidRPr="005E04D6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5E04D6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DTESVRSGRSERSERSQRSNRPYRNKSGRHSSRERSHDRHRERHHGDNHRNGGGHDDTDRDDRSVTIAPLPRSHHHHSDVTVTQGRNGEERIEVQIMPQDENWGETTTAITGNTSETGFSMEDMSRINKEMEEGIGFNCERYMGSIVAGMLGVLAFLSPIAMVILPKLGLEEWEQDPCGPECEGLLISFGSKLFILLIGTWALFFRRPKATMPRIFIFRAVILFLVFIFTFAFWLFYGFRIYKAKEKSYHNIVLYAVSLVDTLLFIHYIAIILLEVRQLQPQYAVRITRSPDGESHNYTAGQLSIQRLAVWCLEQYYRDFQVYNPYLEHVSRRVPKLSGFKVYDIDGVQGSQTPATRSRAIFAAAARRRDQSHNDRFYEEQDYERRVRKRKARLFTAAEEAFTHIKRMQEESGPAIPMDPLEAAQAIFPSMARALQKYLRITRQQPRYTMENILQHLATCISCDQTPRAFLERYLTQGPVIWNDKDLRSTQTWVLICDQLLSRAVKDGTVFQLRQGDVTLLIAVRHLPHFNVTEEVIHPKNNKFVLRLNSETSV</w:t>
      </w:r>
    </w:p>
    <w:p w14:paraId="6E08B345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5ED24D2F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44E7EC4D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Strabismus: 35 - 555</w:t>
      </w:r>
    </w:p>
    <w:p w14:paraId="106112DA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771CF69B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2D2D881A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46CB2795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7ABA6CAC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5E04D6">
        <w:rPr>
          <w:rFonts w:ascii="Cambria" w:eastAsia="Times New Roman" w:hAnsi="Cambria"/>
          <w:sz w:val="20"/>
          <w:szCs w:val="20"/>
        </w:rPr>
        <w:t>CGATGTGACTGTGACCCAAG</w:t>
      </w:r>
    </w:p>
    <w:p w14:paraId="5CE7F1C0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5E04D6">
        <w:rPr>
          <w:rFonts w:ascii="Cambria" w:hAnsi="Cambria" w:cs="Lucida Grande"/>
          <w:color w:val="000000"/>
          <w:sz w:val="20"/>
          <w:szCs w:val="20"/>
        </w:rPr>
        <w:t>CGTAGAACCTGTCGTTGTGC</w:t>
      </w:r>
    </w:p>
    <w:p w14:paraId="493248E9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</w:p>
    <w:p w14:paraId="2923FDA5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735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636 = 902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64C6651A" w14:textId="77777777" w:rsidR="00385323" w:rsidRPr="006137F7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VangL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2A217F32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1644C2">
        <w:rPr>
          <w:rFonts w:ascii="Cambria" w:eastAsia="Times New Roman" w:hAnsi="Cambria"/>
          <w:sz w:val="20"/>
          <w:szCs w:val="20"/>
        </w:rPr>
        <w:t>CGATGTGACTGTGACCCAAGGGCGGAACGGGGAGGAGCGCATAGAGGTTCAAATCATGCCTCAAGATGAGAACTGGGGCGAAACGACGACTGCCATCACGGGCAACACGAGTGAGACAGGTTTCTCGATGGAGGACATGTCTCGTATCAACAAGGAGATGGAGGAGGGAATAGGATTTAACTGTGAACGATATATGGGCTCTATAGTGGCTGGGATGTTAGGAGTCCTGGCCTTTCTATCTCCTATAGCAATGGTGATTTTGCCCAAATTAGGCTTAGAGGAATGG</w:t>
      </w:r>
      <w:r w:rsidRPr="001644C2">
        <w:rPr>
          <w:rFonts w:ascii="Cambria" w:eastAsia="Times New Roman" w:hAnsi="Cambria"/>
          <w:sz w:val="20"/>
          <w:szCs w:val="20"/>
        </w:rPr>
        <w:lastRenderedPageBreak/>
        <w:t>GAGCAGGATCCCTGTGGACCTGAGTGTGAAGGATTATTAATAAGCTTTGGCTCTAAACTGTTTATTCTTTTAATCGGCACGTGGGCGTTATTTTTCCGTCGCCCCAAGGCCACCATGCCTCGGATTTTTATCTTCAGGGCAGTGATTTTATTTCTAGTGTTTATTTTTACCTTTGCTTTTTGGCTCTTCTACGGATTCCGCATTTACAAAGCCAAGGAGAAGAGTTACCACAATATAGTGCTGTACGCCGTGTCCCTTGTGGACACGCTTCTGTTCATCCATTACATCGCCATCATTCTTCTGGAGGTGCGGCAGTTGCAGCCTCAGTACGCTGTTCGCATCACCCGCTCACCAGATGGCGAGTCGCACAACTACACGGCGGGACAGTTGAGCATCCAGCGCTTGGCCGTCTGGTGCTTAGAACAATACTACCGTGATTTCCAGGTTTATAACCCTTACTTGGAGCACGTTTCTCGGCGGGTGCCCAAACTCTCGGGATTTAAAGTTTACGACATAGATGGAGTGCAAGGATCTCAAACGCCGGCTACTCGGTCGCGGGCGATATTCGCGGCTGCTGCTAGGCGGCGTGACCAGTCGCACAACGACAGGTTCTACG</w:t>
      </w:r>
    </w:p>
    <w:p w14:paraId="62197874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062EEB70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510ACD60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28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385323" w:rsidRPr="00882582" w14:paraId="53A1BEE8" w14:textId="77777777" w:rsidTr="00555266">
        <w:tc>
          <w:tcPr>
            <w:tcW w:w="1265" w:type="dxa"/>
          </w:tcPr>
          <w:p w14:paraId="2675C3BA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0EE286F9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2360AE1D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4F045617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74679C19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45DC72ED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3531D413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385323" w:rsidRPr="00882582" w14:paraId="73575FB1" w14:textId="77777777" w:rsidTr="00555266">
        <w:tc>
          <w:tcPr>
            <w:tcW w:w="1265" w:type="dxa"/>
          </w:tcPr>
          <w:p w14:paraId="7F25BA98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65746422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3D326390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512264C7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2F80FB7D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023CB20C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6D871C58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79FF06A7" w14:textId="77777777" w:rsidR="00385323" w:rsidRDefault="00385323" w:rsidP="00385323">
      <w:pPr>
        <w:rPr>
          <w:rFonts w:ascii="Cambria" w:hAnsi="Cambria"/>
          <w:sz w:val="20"/>
          <w:szCs w:val="20"/>
        </w:rPr>
      </w:pPr>
    </w:p>
    <w:p w14:paraId="47AF3086" w14:textId="77777777" w:rsidR="00385323" w:rsidRPr="00882582" w:rsidRDefault="00385323" w:rsidP="00385323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Fat</w:t>
      </w:r>
    </w:p>
    <w:p w14:paraId="26E56843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16325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49DD952D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486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15485 = 15000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54B0BA16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Fat_full</w:t>
      </w:r>
    </w:p>
    <w:p w14:paraId="1ADFB68F" w14:textId="77777777" w:rsidR="00385323" w:rsidRDefault="00385323" w:rsidP="00385323">
      <w:pPr>
        <w:rPr>
          <w:rFonts w:ascii="Cambria" w:hAnsi="Cambria"/>
          <w:sz w:val="20"/>
          <w:szCs w:val="20"/>
        </w:rPr>
      </w:pPr>
      <w:r w:rsidRPr="00965E95">
        <w:rPr>
          <w:rFonts w:ascii="Cambria" w:hAnsi="Cambria"/>
          <w:sz w:val="20"/>
          <w:szCs w:val="20"/>
        </w:rPr>
        <w:t>CAAGGCAGGAGACGGAGCAGGGAAAGACAGGCAGCAGTGGAGGAACAACAGAGCTCCAGCAACATCCGAATTCCTTCAAAACAGCTCCATGTTGTTTCTTTAAATGAAGTACACACGTCTAGAAGGATATTACGCATAGCTGCAACGAGTTTGGATGAGCTGTCTTGCAGGAGAGATCGTTTAAACTGCAAATTAGACGGGATTACCTGAGTTTGGCAGCGCATGGCTAGAGCTCTGGCACAACGTCACAGCTCTGCTGAGTAGCTGAACTCACTTCACTGCCACCTGAGTCTGTAGAAGGAAGAGCAAGCAGTGGAGCAGACGAGAGTTAGTATGCAGGAAGCACACGGTTTCTTGGTGTGTCACAAGGCATGACACCATGAGGAGTTAATAATTCCACTGTGGATTCGGAGGAGAAGTGTTTATCAAGGAGCAAGGGAGGGATTCGGCTCCGGGAGGACGGCCGTCTCACCTGCCGGCTCGTCATGGCGCGCCGTGACCGGTGGATATGCAGAAAAGCCCTGAATTGGACTATGTTTCGTGGGCTCTTGAGCCATGTGTTAATACTGCAGTTTTTGTTGACGTTTGCCCAAGGACAGGGCCATGGAGAAGCTGGGGTACCCCCAACTGACGAGAGAGTATCTTTTACTGTCCAAGAGGAGTTACCTGCGGGGACCGAGGTTGGCACAATATCCACCCGGGCTGGACTGACCTACCGATTTGCAGAGGACCCAGCCCTGTTCCACCTGGACCCCCGGTCTGGTAGAATTACAACAACTACAAAAATAGACAGAGAGGCTATTCGTTCTGATAATTTCGACCTTTTTATACAAAGTTTGCCTTCTGCTAGACATCTCATAGAGGTGCGCATCACAGTATTGGACATCAATGATAATTCTCCACAATTTGGCTCAAACACCATCCAAATTTCATTTTCTGAAAATGACAAACCTGGCACTCAAGTCATTCTTGACACTGCCACAGATAAAGATACTGGAATATTTGGTGTGACAACTGATTATGTGATAGTTTCTGGGAATGAGGAGGGCAAATTTCGACTAGTGCCCCTTTTGGATACCTCTAAACCTCTGTTGTACTTGGAGAATATGGTTGATCTGGACAGGGAAGAGAAGGATTTTTACACTCTACAAATCTCTGTGCCTGATGGTGGATCCCCTCCCAGATATGGATACCTAACAGTGAACGTGACAGTCTTGGATGTGAATGACAATGGACCTCTCTTTGACCAGAGCGACTACTGGGTCTCTGTCAATGAGACCATACCTGTGCGCTCATCTATTATACAGATACGAGCCACAGACCAAGACATGGGAGCCAATGGAGACATCACATACTTCATAGTAACTGACGACTACAACCAATTCAGCGTTGATGCCAAGACCGGAGTCCTGAGGAACAGTGACAAGCTGAAATGTCCCACGACTTGCAGTCCTGGGGAAGTTGCCAGCAACAGCTGCAAGCCAAGGACTTGCTTGATCATTGTAGAGGCAAGAGATGGAGGGAGGCCCATACCAATGAATGGGAGGGCTTACATCCATGTGAGTCTCATAGATGAGAATGATCATGATCCAACTATAACGGTCCAGTACACCCCGAGTGGTTCCACCTATGCCATGGTGGATGAAGGAGCGAAAGAAAGCATCATAGCGGTGGTCAGTGTGACAGATGATGATGATGGAGTAAATGGCCAAACGGATCTCCAGATTACAAGAGGCAACGAGAGAGGTCACTTCAGGATGGTTTCGATCACGTTCGCCAATGTCATCAGAGTCGTCGGGAAGTTGGATCGAGAGAGGGTCAGCAAATACAACTTGACAGTGGAGGCAAGAGACAGGGGCTTCCCCCAAAGGAGTTCCACAGCTTACGTCATAATAGTGGTTAATGATGTCAATGACCATGAGCCAGTCTTCCAGATGAAGAGCTACTCCACGAGATTGAGCGAACTGGTTCCGATCGGAAGCTTCGTCGCGAGTGTCACAGCAACGGATAACGACACTGGTATCAATGCCCTCATCACGTACAGCATCACAGCCGGCAATAACTTGGGATGGTTCACCATCAACAATGCCACAGGGCTGGTGACCACCAAAGCCCAGTTGGACCACGAACAATTGTCCACTGTGGTGCTGACAATCAGGGCTCAAGATGGAGCTACAGAGCCAACCCAGACATCCACCAACCTGACCATCAGCATCTGGGATGAGAATGATGAGGTCCCTAACTTTTCTGAGGACACCTACAGAGTGACCTTGATGGAGGGCCTTGGAGCAGGTAGAGAGGTCATCACAGTCAAAGCAGAGGACAATGACCAGGGATTGAATGGCTCTGTCACATACGCCCTTGACCCCGATGTGGATCTCATGTACCCCAATATGTTCAGTATTGACACAGTATCCGGTCGGATCACCACAAGGA</w:t>
      </w:r>
      <w:r w:rsidRPr="00965E95">
        <w:rPr>
          <w:rFonts w:ascii="Cambria" w:hAnsi="Cambria"/>
          <w:sz w:val="20"/>
          <w:szCs w:val="20"/>
        </w:rPr>
        <w:lastRenderedPageBreak/>
        <w:t>GTATTTTAGATAGGGAAGTGCAGTCTACTTACAATCTTGTAGTCCGAGCTCAGGATGCTGGCAACCCACCTCAATCATCCACTGCCACTGTCATCCTAAATGTAACTGACATCAATGATAATGCCCCTGTCTTCTACCCCAAGAACTATTATGCCAGAGTGTTGGAGAATGAACCGATCCACACTTCAGTGGTACAAGTCCAAGCCAGTGATCCCGATTTTGGTGATAATGGAACTGTGTTTTACTCAATTCAAAGTGGAGCTGAACGACTCTTCGCCATCCATATTACTAATGGCTGGATCAGTACCATCGGAGATCTAGACAGAGAGAAGAAGGCTTCGTACAGAATCACAATTAGTGCGGAAGACAAGGGTGGACTAAGAGCTCTGGAGAATGCTATTGTGGAAATCGGTGTGTCTGATGTTCAGGATAGCCCTCCAGAATTCCCTTCTTCTGGATACCGATTCAACATCTTGGAAGATGACAGCAGGCGAAACGCAAGAACTGGCCGAAGAGTTGGACAAGTGAAAGCTACCTCTGCGGATACCTTGGGTACTATCACTTATGCCATCTCAGGTGGAGACAAGGGAGGTCATTTCAACATCAATGAAAACTCTGGAGTCATCTCCACTTCGAAAGGAATTGACAGAGAATTACAGGAAGTCTTCAGTGTCCAGATTGTTGCTAAAGCAGGAGGAATGTATGGCCATACTACAGTGAATATATCAGTGATGGACGTGAATGATAATGTGCCTACATTCAATCATGATCAACTTGAAGGATATGTTGTGGAAAACTGGCCTGTTGGGCATGAAGTCTTCTTAGCTAGTGCAATGGATGCTGACAATGGTATCAACTCTTCTCTGACTTACAGCATGCTTCCTGGATCAAGTGGGGTTTTCGCAGTCAACAGAACCACTGGTATGATCTACTTAGCGAAATCTCTCAGCCAGTCTACCCAGAATAGTTACACCGTCCAAATAGAAGCCAGAGATGCTGGTTCGCCAAGTTTGAGTAGTTCTACATCAGTCTCAATCATCTTGAGGGATGTGAATGACCACACTCCAGATTTCGAGCAGACCACTTACGAAGTGTCCGTGTTGGAGTCGAGGCCTGTTAACGAGAGATTCTTCTCTGTCTCAGCAACTGACGCAGATGCTGGCCTCAATGGGGAAGTCGTTTACTCTATCAAGGATGGCAACACCAGAGGGAGCTTCGGTATCTTTCCAGACGGGGTTCTGTACATCGCTTCTGAACTGGACAGAGAGACAACCGATCTGTATTTGCTAACTGTCATTGCTAAGGACAAAGGGGTTGAGGCTAGGTCGTCTTCAGCTAATGTCACAGTCCATGTCTTGGATGACAATGACAACAGACCGGCCTTCCTCAATGACACTTACACAATGTCCGTCAAGGAAGGGAGCCCGGTGCAAACATTTGTGGGGCTGGTGTCTGCAAAAGACCTTGACCTTGGTCGCAATGCCGAGGTCACCTACAGCATTGAGGGAAAGGACATCCGATTCCAGGTCCATCCCAAGTCTGGCGCCATCACGACGAACAGAGTCTTCGACCGGGAAGGCCAAGTTGAGGACATGGGCAGTGATGTCATCAGCATTGTTGTTATAGCAAGTGACTCCGGCTTGACCAAACAGGAAGACAGAGCAGTGGTCAATATTGATATCTTAGATGAGAATGACAATGATCCAGTCTTCGCTAGGAATTACTATGAACCGTCTCTTTATGAAGATGCAGAGATCAACACCCAGGTTGTCAGAGTTGGAGCAACTGATGTTGATAAAGGGGACAATGCCAAGCTGACTTATGAAATTGTCAGTGGAAATGAAGCTGGGAGATTTAGCATCAATGAGGTCACAGGACAGATCACTCTCACTAGCAGATTAGATAGAGAAGTTGTGTCTGAATACCAATTGACTGTCTTAGCTAAGGACAATGGCAAACCTTCAAGAAACAGCACCACTCAAGTCAAAGTGAAGATCCTGGATAACAATGACAACATGCCTAGATTCAGTGAGACTCAGCTGACTGTAGATGTGGAGGAGACTTCTCAACCAGGAGCTTACATCACTCAGGTCCATGCCACAGATATGGACATTGGGGTCAATTCAGAGATCTCTTACAGCATCAGTGCAGGAGATCCTGGAGTCAAATTCCGCATCGATGGAAGCACCGGAAAGATCTACGTTGCCGATTACTTGGATTATGAGAGCCAACGTCAGTATGTGCTCAATGTGTCTGCGAAAGATATGGGAAGTCCTTCTTTATCATCAGGAATGACCTGTAAGATCAATGTCTTGGATTCGAATGATAATGCTCCATCTTTCACTACCGCTTCTTTGGTGAGACAGATCGAAGAAGACACTCGTATTGGTACTTCAGTCATAACAGTCAGAGCGACCGATCCAGATTCAGGTCCCAACGGCCAACTGACTTACAGTATCATCCGACAAGAGCCAAGAGGCAACCACTTTGTGATAGACCCGGATTCCGGATTAGTGAGGACTGCCTCTGCCATCGATAGGGAACAAGTATCCTCCTTCAAGCTGACCATCCAAGCAACTGATCAAGCTCTGCAGGTGACAAGCAGAAAGTCAGCTCTGAAGCAAGTGACTATCATTGTTGTGGATGTCAATGACAACAGTCCTCGGTTCGTATCCATGGATGCTGTTGTCTTGAAGCAATCTACTTCCGCTGGATCTGTGGTTGCTCGGGTGGAAGCTGTAGATCCGGATGAGGGACCTAATGGCCAAGTTGAATATGACATCTCTCAAGGAGACACTACATTATTTTCCATTGATACCAACACTGGTGATTTGACCATCAACAGCGATACCAATGCCCTTTCGAGGGGACCTGTCCTGTTGACAATCAGAGCCAGAGACAAGGGCACTGCGGATCGCTTGGGACCTCAATCCTCCAGCTTCCGGATGACTGTGTTCGTTGAATCCGGACAACCGGGACCTTCTTTCGTGGAGACCTCATACCGGGGTCAGTTGTACGAGAACGAGGCTTCGGGGACGAGTATTGTGACATTGCAGGCGGCTTATGCTGACGCTCGCAGTGGCAACGTCCAATACTACGTCACGAACGTCACCGGAGAGGGACGAGGTCAATGGAGATACTTCCAGGTCAATCCGACGTCCGGAGTCCTCAGCAGCCAAGGAGTTCTGGATAGGGAACGAGGAGTCCAGGAATTCACCGTGGATGTTTACGCTGTGGACACTTCGTCTCCTGCCATCAGAACTACTGCCACCAAGGTTCTTGTGACCCTTCTGGATGAGAACGACAGTCCTCCCCTCTTCACCCCGGACACTTACGACAATGTGCGAGTCTCGGAAGATGCGGAACGAGGATACGTCATCATGTCGGTCGTGGCTTCGGATGCTGACCAACAAGGATTGCTACAGTATTCCATCGTCAGCGGAGATGATGATTCGCAGTTCGCTATCAACCCAACTTCTGGTGAACTCCGGGTCGTCCAGCCATTGGACAGAGAAGTCCACTCCACCTACAACTTGATCGTCCAGGCTACGGACGGAAAACAAACTTCCGTCGCAAGTGTCCACCTCCACGTTAGTGACGTCAACGACAACGCTCCCCACTTTGACACTCCCTATTACGTTTTCGAAGTGTCAGAAACAGCGAGACAAGGAACGACAGTCGGCTTAGTGTCAGCTACTGATGAAGATGAAGAGTTCAACGCCCAAGTCACTTACGAATTGCAATCGCAGTGGGCCAAAGAAAGATTCAATCTGCATCCCAACACAGGCGTCATCACTCTGCAATCTGCAATGGACTATGAAGAGAGGCCATTTTACCTCCTGACAGTGATGGCGAAGGACAACGCTGTCGACTCGATGTCCAGTTCCGTGACGGTGTATGTGAATGTGGAAGATGTCAATGATAATGCTCCTGTGTTCGACCCA</w:t>
      </w:r>
      <w:r w:rsidRPr="00965E95">
        <w:rPr>
          <w:rFonts w:ascii="Cambria" w:hAnsi="Cambria"/>
          <w:sz w:val="20"/>
          <w:szCs w:val="20"/>
        </w:rPr>
        <w:lastRenderedPageBreak/>
        <w:t>AGTTCTTACAACAATGAAATCTGGGAGAACGTCACCATAGGATCAAGGATTCTCACAGTGACTGCTACAGATCCTGACTCAGGAGTGAATGGTCAAGTCCGTTATCGTCTCGGCAGTGGTGGAGCAGAAGTCTGGGGACCGTTCAAAGTTGACGCTGTAACAGGAGAATTGACCACTGCCGGGAAATTGGACAGGGAAAAACAGGGATACTACAATGTTCCTGTGGTTGCTTATGATATGGCATCCAACGTTATGGAGTCGCTGTCAAGCACTGCTATGGTCACTGTCATCTTGAAGGATGTCAACGACAATGCTCCGATGTTTGTCTCAAACAAGGAAGTGGTTGTCATGGAGAATCTTCCCTCTGGAATGTCAGTCTTCCAAGTGGAAGCTGAAGATGCTGATGAGGGAAGGAACAGTTACATCGAATACAGTCTGCGAAGGTCTGACCAGAGTCTGTTCGAGGTCAACGTAGTCGATGGCACTGTCAAGGTCAAACAGTCTCTTGACAGGGAAAGAAGGGATTTGTACCAAATTCAGGTCACTGCTATGGATAAAGGAGTACCCCCTCAGTCTTCCACCATGGATTTAACCATCAAAGTTGGAGATGACAATGATAATTCACCTGTTTTCTCACCTCGATCGTACAGGAAGACCGTGTCAGAGGATCTCAAGGTGGGAAGTATACTGATGACCTTGACAGCGACTGATAAAGACACCGGTCTCAATGCAGATTTGCGATACATCATAACATCCGGAGATGACAATCAGGATTTGTGGCTGGACTCTCACACTGGTCAGCTATACATCCAGAAACGTTTGGATTACGAACGAAAGAGGACTTACAACGTATCCGTCCTCGTGGAAGATCTCGGCGACCCTCCGAAATCTGATAAAGCAGTAGTCACGATTACTGTGACTGACGTGAACGACAATGCTCCAGTCTTCATAGATTCTCCGTATGTGGCTTACGTGAGAGAGAATCTGGATACCTTCCCAGTGCATGTCGCTCAGGTGTCCGCCAGGGATGAGGACTCTGCCCCTAACTCTGTCATCTCGTACAGCATGTTGACTGGAGATCGGTCGCTTTTCAAGGTCAATTCGAGTACTGGAGAGATCGAAGCTTTACGGACACTGAACAGAGAAGAGAGGGAGGAGTACAGCATCACTATCCGGGCTATGGATTCAGGATCGCCCAGACTTTCCAGCACAGGGACAGTGCTAATCTTGGTGGAGGATGTGAATGACAACACCCCAGTGTTTCAACATCAGATGTATCAAGCCATCATCAGTGAAAATGCCCCTCCCAGCTCCCCAGTCATCACTGTGCAGGCCTCTGATGAGGATGCTGGCATCAACGCTCACCTCAGGTACTCTTTGAGCGATGATGGCAATTCGTATTTCACAGTCGTCCCAGAAACTGGAGTGATCAAAACTGCGACCAACTTGGATCGCGAAGTCCGGGACAAGTACACTCTTGTAGTAGTAGTTGCTGATGGAGGTCTGATGGCCAGAAGTGCTTCCGCTATAGTTGTAGTAGACGTCGAAGATGTGAATGATATGAAGCCCGAATTCACTCAGAGGACTTACACCACGTACATTCGTGATCCTACTAGTGCTGGTGTCTTTGTCCTCGGAGTAACAGCTGTCGATCCAGACCTCGGCATGAACGGTGAAGTGACTTACTCCTTGTTTGGCAGTCAGGACGTCAATAACTTCAATATCAATCCAGATACTGGAATCATTACTGCCAAGAACAACATGATTGGTCAGCGATCTTACCGCTTTATGGTGCGAGGAACTGATAAGGGCCAAAATCCACTCTCAGATGAAGCAACAGTGGAGGTCAACGTCCTGCCTTCAACAACAGTCGGCTTTCCCAATCTCCAAACGCCAGAAACGGATTTCAGTCTCTCGGAAGGAACTGCCACAGGAACAACTTTAGTCACAGTGACAGGAACGTCAAGTAGACCCTCCGTGTCTTTGACTTACTTCATTGCTGGTGGAAACATGGGACAAGCCTTCGAGGTGACTTCTGCTGGAGTTGTGAGACTGAGAAATCAACTTGATTATGAGAAGACTCATCAATATGAGTTGTGGATTGGGGTAAGGGATGATGGCAGCCCTTCATTGACTCATTACATCAAATTGATCGTCAATGTTGAGGATGAGAATGACAACAGTCCTCGCTTCAGGACCACATACTTCAGTGCCACTGCTACTGAGGAGGAGAATCCTCCAACAATCGTTACCACGGTAACAGCTACTGATGCAGACTCTGGTAGTAACGGAAGAATAAAGTACACCATCGCTGGAGGAGACAACAACAATGACTTCGCCATTGACGCTAATACTGGGGTCATTCGAACCAACCAGAAGTTGAACAGGGAGTACCACAGCCAGTATACTCTGGAAGTCACAGCCACTGATCATGGTAGCCCAGCTCGTACTTCGAACGCCATAGTAGACATTGCCATCCTGGACAAGAATGATGAGCCCCCAGTGTTCACTCAGCACTTTCATACTCAGATCCCTGAGAATACCCCTCCAGGATCTTTCGTGATGAAAATCACTTCTACAGACGCTGACGATGGCAATAATGCCCAACATCAGTACAGTTTCACAGAGAACCCCGGACAGAGGTTTGCCATCAATCGAAACACCGGAGACGTGTCCGTAGCCGGTCCTCTGGATTACGAGAGCAAGAACGAATACATCTTGAAAGTGTCTGCAAATGATCGCGCTTACAGCGTTGAGACTACTGTGTCCATCTACATTCTGGATGTGAATGATAACGCCCCAAGCTTCCTATCCAGCCAGTACATGTTCATGGTCGTGGAGAAGCAGCCCCAGGGTACTTCCGTTGGTACTGTCTCCGCGATGGATCGTGATTCCAACGGAGTCTTCTCTCAAGTATTCTACTTGATGAAAACCCCCAGCAAGCACTTCCAGCTTGATTTTGACACTGGAGAAATCAAAACGAGGCAACAGCTAACCCACAAGTCCCTCCCATCCGGTGATAGCCCCGAGAATAAACACGTTCTGACAATCGCAGCTATGGATGGAGGGGATCCACCGAGATCATCTGAAGTGCAAGTTACCATCAAGATTGTCTCTGCCAACCAGAAGGCTCCAGTGTTCATAATGGAATCCAACTCATCGGCTGTTTCTATTGATGCAACGATAGGACAGACTGTGTTTACTGTCAGTGCAAGTGATGACTCCAATGGCGGCAAAGTAACCTACAGCATCATAGGAGGAAATGACACACGTTTCTTCCAACTGAACGAAGACACAGGAGTGATTTCTCTGAGGAATATTGTCAGAGGTCAACAAGGCAGGATGTACCAAGTGCTAGTCAGAGCTACGGACGAAGGAGTTCCCCAATTATCGAGTACTGTGGCAGTCTCCATCTACATCGAGGAGATCAATTACAATTCTCCAAGATTCCTCGATAACCAGGCGTTCCAGGTTACCATTGCTGAGAACCGCGAAGTTGGTGATGTCATTGGAAGTGTTGCTGCAACAGACTCAGATGCTGGAAACAATGGCATGGTGTCATACTTCCTCACAGCTGGCAATGATGATGAGCTGTTCTCTATTGACGAGAGCCAAGGCTTCCTTAAAGTCAACAAACCGCTTGATTTCGAGATGCAAGCAGTCCACACTTTGACAGTCACGGCAAGAGATCGTGGAAGATTGCCACGTGAAACATCTCGCGACTTCATGGTCTATTTGACAGACATCAATGACAATGAGCCAAAGTTTAACAGTACTTATTACGATGCCTACATCCAAGAGAACTCTCCCAGTGGAACAACAGTGTTCAAGGTAATCACCTCTGACAAAGACAAGGGCAGCAACACGATCACCGAGTACTCCCTCAGAGGCGAGGCTTCAGTAATGGAGAAGTTTAACATCCAGAAGGACACTGGCACCATCCGC</w:t>
      </w:r>
      <w:r w:rsidRPr="00965E95">
        <w:rPr>
          <w:rFonts w:ascii="Cambria" w:hAnsi="Cambria"/>
          <w:sz w:val="20"/>
          <w:szCs w:val="20"/>
        </w:rPr>
        <w:lastRenderedPageBreak/>
        <w:t>TGCCAAGGGAGCATTGATTACGAAAACAGGAGAGACTACCAAGTTATCGTCACTGCAAGAAACCCTGGCACTTCCCTCAGCAGCTCTGCTACAGTCAACATCCATGTGACAAGTGCTAACGAATACACTCCAGAGTTCGACCAGTCCGAGTACGGCTTCTTTGTCAGCGAATCTGCATCCGCTGGTTATAATGTTGGCACGGTCCATGCCTCAGACCAAGACCAAGGAGCTGATGGAATAGTCTTCTACTACTTAGTCGGTGATAGCAACAAGAAGGGATTCATTGTCGAGCCAGACAGTGGAGTCATCCAGGTGGCTGCTGGAGTCGACAGGGAGTCAACTGAGCAGGTTACTCTCAATGTGCTTGCTAAGAACAGAGGGCCCATCAGGGGTAACGACACTGCCATGTGTGTGGTGAGAATTGGAGTAAGCGATGCCAACGACCCTCCTAAATTCACCCAACTCATTTACCGAGGATCTGTGAAGGAAGGGCAAGACCCCGGTACATCTGTCATTCAGGTTTCAGCAAAGGATATCGACTTGAAACCAGAATTCCGAGTGTTCAGCTACAGGATGCTTGCTGGCGCGAACATGTTCGACATCAACTCAAACACAGGTCTTGTCACCACCAAGGTTAAACTAGACAGAGAATCTCAGGGCGTCATCAATATCACTGTGGCTGCTGTTGACACAGGAGCGCCACCAATGACTGGTACTGCACTGGTCTCTGTTGTGGTTTCTGATGCTAATGACAACGCCCCACAGTTTGCACCAACTATCCCAGAAGGTCACGGAAGAGAGAATATCGCCCCATATAGCGAAATCTTGATCAGTTTGACATCGTTCACCACTGACCAAGATATTCCTCCGAACCAAGGTCCTTATCAATACACCTTGCTCAATAATCTGGATGTATTTGATGTGGGACTCAACTCGGGACTTGTACAAGCAAGAGTCACTTTGGATAGAGAAACCATTCCATCATATCTGACGAGGGTCCGAGTCACGGATAATGGCAATCCGACTATGACGTCCACCTTGAGTTTTAGGATCTCTGTTTCGGATGACAATGATAATCCATCCAAACAGAGACCATTGGAGATCATCCTGCAGACCTTCAATGGAGAATTCCCTGGAGGAAAAGTCGCGGATGTGATTCCTTTGGATATAGATGATGAAGGAGATTACCAGTGTGAGCTTGTGCAGGGAAATTCGCAAGTGTTCTCACTCCAAGATGGTTGCCAATTGCACATGACAAGATGGAATAACCCCATTGCCCAGTCGTACCAGCTGAACATCAGTGGCTTCGATGGAGTTCATAATGTTGTCTACTCTCCTATGATGGTCAGGACAGCTCAGTTTGACCAAGCAGCTGCAGAAAACAGCATAGTAATCCAACTGACCGATGTTACTCTTGAAACTTTCCTGTCCGACAGTTACTCCTCCTTTGTAGAAGCTTTGCGAACGTCATTTGGACCATCAGCGTTAATTATTCTATTCTCTGCCAAGAGCGAAGATAATACAGTTGAGGTATTCCTAGCAGTAAAGCAAGGCAACGACTACCTGACACGTACATCATTAGCTGACAATCTGCGTGACAACAAACAAAACATAGAGTCAAGCTCCAGTCTCAATATCGGCATGGTCGACTTCAGTGCTTGTACTAACAGCCCTTGCAAGAATGGTGCTCAATGTGACAGCATCACTGACATCTTTGAGAATGAATTTCACTTCGCAGAGAGCTCCAGGAGGATCTTGACTTCACCTCGCATTGAACTAACAGCTAAATGTATCTGCAGAGATGGTTTTGCTGGTGATAGGTGCGAGACACCACTGAACACCTGCAAGAGAAATTACTGTAGCAATGGTGGTATCTGCATCGCTCATTCCGGAGAAGATTTCACCTGTAACTGCCCAGATGGATGGACTGGAAGAACTTGTCAAGTCGACGTAAATGAATGTGACCAGCAGATTTGCCAAAATGGAGGACGCTGCAGCAATACAAGAGGTTCATTCAGATGTCTGTGTGTTGATGGCTTCGAAGGACCTAAGTGCGAGACCAACAGTGACATCTGCAGGTCAGCTCCATGTTTGAATGGCGGAGAATGTAAATCTCAGGGAGACACACATTCATGCGAATGTCCTTTTGGAGCGTGGGGCAAGAACTGCGAAGAAACAAGCAAAGGATTCGGCGAGTTGTCTTACATGGAGTTCAATGGAGGAATTGTTGGGTCGGGAAGGTTCAAGTTCACTTTGCAAGTTGCAACCCTGGATATGAATGCCCTCCTCGCCTACAGCAGTGCTAGGAATGGACATTTCTTCGCTCTACAAATCATCCAAGGCTATCCTGTATTCTCCATGTCGTCGCAGAGTGGTGGAGACATTGAAGTCACCGTTGCTAAATACATCGCTGATGGGATGTGGTACAGGATCCTTGTGGAACAAAACGAACAGAATATTCTGTTGCGAGTCGAAGAATGTGGTCCTGCTGGAGAGATTTGCCAACCTTGCCAAATGAATGACCAATCATGTTCCAGCAAACTTGTCACTGCAACCATAATAAACCTCCAACTGGGGTCAGTTTCTCTGTGGGTTGGTGGAGTGCAAGACTTGTCAACAATCCTAGAGGGCAATGGCCATGTGGTGACCCACGACTTTGTCGGCTGTGTGAAGACCATGGTCATGAACAACCAGAACCTGTTGTCCGCTACAGCTAGGACGTCTTCAGGGATCACAAACTCTTGCCCAAGGAGGAGAGCTCAATCTGCTTGTGACTTGTCGCCTTGTGTCCACGGCAGGTGTGAAGACACTTGGAAGGGACATCAGTGCCACTGCAAGGAGGGCTACATGGGTCCAGCCTGCGATCAAGTATGGCAGCCATTGGCCTTCAGCAACAATGCTCTTGTTGTCTACCAGCCGAAGGAGACCTACATCAGAGATGAGAGGATGAAGAATGTCCGTTCCAAGCGAGCTGCTGATGGTTCTAGCATCGTGTCCTTGACCTTCAGAACAAACCGTGATCACGGACTCTTCTTCTATTCCGTTTCAAGTCAGGATTTCACTGCATTGGAGGTTGTGTCCAATGGCATACAATACACCAGCAAGGTCGGCAGGCAGACATTCTCCATGCCTCCCGAGGAGGACTTGAAAGTCAGCGACTCGAAATGGCACAATGCAACCCTGATTGTCAAGGGGAACATTGTTACTCTGATGGTTGATGAAAAGGTCCAGAGCCGAACTTTCAGCATGGCTGTCCATGACCCTCTGGACATCGAACTGACCTCCATGTCTGTCGGTGGGACTGAGCAGGTTGTGCGAACCATTGATGGTGTTCAGGCAGAAAATTTGGTCGGGTGCATAGAAGAATTCCGCCTGGATGGAAATCTAATGCCATTCTCAGGATCGACAGCAAGGTTCGAGATCAAACCCCTTGCTGGTGAGGAGGAATCTTGCGAGGCTGTCATGGGAGCCGCCACAGGCGGCAAATCGTTTAAATTAGCGTACATCGTCATCATTGTGTTTTTCGCACTCGTCGTCATTGTCATAATCGTGGTCTTCCTGGTTCTCAGACATCGTCGCAAGCAAAAGGCAGCAGACGGACCAAATATGAATGGCACCGTCAAAAGCAAGAGCAATGGGGGAATACTCGATAAAACCAACAACGACAATCGCAGTCACCAGGACTCTGGCTTCACTGAAAGTGGAGACATATGTGAGGAGAACATCATTCGGCAACACATTGCTGATGAACTCGCTACCCAGTCTTTCAACGAACGGGAGGTGTCCGATCGCCTCCCTTCATCCCGTCCCGACATCATTGGCCGAGAGATCGGTTCCTCACATTCCAGAGACAATAGCCTGCTGCTGGATGGGTCAGGCATGGACAATATAGCGTACTGTGAAGAGCCTCCTGAACACTATGACATTGACAATGCCAGCAGCAT</w:t>
      </w:r>
      <w:r w:rsidRPr="00965E95">
        <w:rPr>
          <w:rFonts w:ascii="Cambria" w:hAnsi="Cambria"/>
          <w:sz w:val="20"/>
          <w:szCs w:val="20"/>
        </w:rPr>
        <w:lastRenderedPageBreak/>
        <w:t>TGCGCCGTCAGACCTTGTAGATGTAGTGGGCCACTACAAGAGATACCGCAGTGGCCTGCTGCACAACAAGTACAAGGGAGGGTCCGGTAAGCATCCTCACGCCTCGGGGCTTGGTGGTCAGCCCATCAGAGAAAGCCCCGGCCCCATGCTCAACCACAGAGACAGTCCGTCAATACTGCAGAGCACCCCCTATAACAGAGCTAGTCCAGCCAGTCTCAGCAACCGACAGCAGAGTCCCCTCACCCTGGCTGGCACCGCAAGCCCACTGACTGTAAATAATGTGAATAACCTGTCTAATCCATTGAATCAATTATCCAGGAATAGTCCCCTGAACCAGCTCAATCGCCAGACTCCCACCAGCCACCTGCATGAGAAACACATCTTAGACAAACGCATGAGCCCCTTGCCAAATGCGAACAGTATGAGGTCCACCCCAGTGAATGGGTTGTACCCAAGCAACGTGAGCAGCAGTTCGTACAGTGACCATCCAGAGAGAGGCAGACCGGCCTCGAGATTAAAGCAGCCCATCAACCAATTAGGGTTGCGAGGGACTCCAACGAGGGGTCTGACGGTGGAGGAAGTAGAGCGTCTCAATTCACGCTCCAAGAGTCCGCACAATCCAGTGGACGCTCTGTCTTCCTCCAGCGAGGCCCCCTCCAGGGCAAATAAGTTCCCTCTAAGGCAGAACTTGGCTGTTCACCCAGCTGCGAGGGTCCCTGTGTTCAATGCAGGCAGTATGATGCCTCCCCCTGACACCTCATCAGATGAGGGCTCCAATGACTCTTTCACATGTTCAGAGTTTGAAGACGAGAACTTTAAAGTGCGCAATGACTTTCAACCGAACCCCATCAGGTTCCCTCATCTGCCGGAGACCGATGAGAATGAGGATACAGATGCCAGTCGGACTTTTACTCACGATGGCTCCGTGTCCAACCAAGACTCTCTGAGCACGTTCTTTGCTTCGGAGGATGAGCGCCAACCGAAACACGGCAATAAGCTATTGAACGGTGCTCTGAATCTGGACTACTTCCTCAACTGGGGTCCCAACTATGAGAAGTTAGTCGGGGTCTTCAGAGACATTGCTGAATTACCTGATGCTGGGGTGGCCAGTGCTACTAAAGTCCGAGCTATGGCCTCTCCTGCTCCGGTCGTGCACCTTTCTCCTCCTCCCTCTCCGAGCAAAGAGGACGATACTGTGGGCGAGGAGTACGTATAGCCCACCCCTAACTTAGACATATTGTTATTTTAATATTTTTCATATTCCATTTTGTATTGTACACATGTAAAGGACAAAGTCCACACAGGTTTATGAATACACTGAATTAATGAAGCAAAATCCTGCCAAACTTTTTGTACAAATCTTAACCATACATTTTATACAGTTTGTGTGTACTTACCATTTCTAAAAGAAATGGACCTGTAAATAGTGAATCATCCATCGATCCATTTGTTGATAGTTCATGATCATGATGCTTCTATGCATGTTTCTCCACCTGATATCCTATGTTACTTTCCTTGTACATGTACTACTGTGTTGTGGGCTCATGGAGCCCTAAATTTATAAATGTCATTTGGTTGGTTATTTATACCTGTACAACTTAATGTTTTGTTGATGATTCTTGATAAGTCAAAAGTTTGTTAAGTATCGCAAGGATGAAGATAACTGGGTTTTAGCAATTTTATCAATAAAATTAATTTTAATGTAACTTTTAAAGTGAGGGCCGGACCCCATATCAAGTTGTGAAACACTGTGAATGTATAAGCCTTGTATTTGTACAAATGTGTAAAAGGCTCATCTGTCTCCAAAAATCTGTATTTTGATGGTATCTGTATTAACACTATTTCTTTCAATTATATTTTCATTTAAGGTAATGTGATTAAATAAAAATAATTTTGAACAGTTATGTTAGAAAAAATAAGCTTGAAAAGCTATTTTGGTTTTAATGTATACTGAAATCAGGGAAAGTTTTTACGACATAAAAGTTCTTACTCAATGCAGAATATTTTTTATAATAAAAGAATATTATATATTGTAATGGTGTAGTTTGTACTTTTT</w:t>
      </w:r>
    </w:p>
    <w:p w14:paraId="136B5A41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</w:p>
    <w:p w14:paraId="18721BF9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4999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6CA7E750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Fat</w:t>
      </w:r>
      <w:r w:rsidRPr="00882582">
        <w:rPr>
          <w:rFonts w:ascii="Cambria" w:hAnsi="Cambria"/>
          <w:sz w:val="20"/>
          <w:szCs w:val="20"/>
        </w:rPr>
        <w:t>_protein</w:t>
      </w:r>
    </w:p>
    <w:p w14:paraId="0061C953" w14:textId="77777777" w:rsidR="00385323" w:rsidRPr="00062ED8" w:rsidRDefault="00385323" w:rsidP="00385323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062ED8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ARRDRWICRKALNWTMFRGLLSHVLILQFLLTFAQGQGHGEAGVPPTDERVSFTVQEELPAGTEVGTISTRAGLTYRFAEDPALFHLDPRSGRITTTTKIDREAIRSDNFDLFIQSLPSARHLIEVRITVLDINDNSPQFGSNTIQISFSENDKPGTQVILDTATDKDTGIFGVTTDYVIVSGNEEGKFRLVPLLDTSKPLLYLENMVDLDREEKDFYTLQISVPDGGSPPRYGYLTVNVTVLDVNDNGPLFDQSDYWVSVNETIPVRSSIIQIRATDQDMGANGDITYFIVTDDYNQFSVDAKTGVLRNSDKLKCPTTCSPGEVASNSCKPRTCLIIVEARDGGRPIPMNGRAYIHVSLIDENDHDPTITVQYTPSGSTYAMVDEGAKESIIAVVSVTDDDDGVNGQTDLQITRGNERGHFRMVSITFANVIRVVGKLDRERVSKYNLTVEARDRGFPQRSSTAYVIIVVNDVNDHEPVFQMKSYSTRLSELVPIGSFVASVTATDNDTGINALITYSITAGNNLGWFTINNATGLVTTKAQLDHEQLSTVVLTIRAQDGATEPTQTSTNLTISIWDENDEVPNFSEDTYRVTLMEGLGAGREVITVKAEDNDQGLNGSVTYALDPDVDLMYPNMFSIDTVSGRITTRSILDREVQSTYNLVVRAQDAGNPPQSSTATVILNVTDINDNAPVFYPKNYYARVLENEPIHTSVVQVQASDPDFGDNGTVFYSIQSGAERLFAIHITNGWISTIGDLDREKKASYRITISAEDKGGLRALENAIVEIGVSDVQDSPPEFPSSGYRFNILEDDSRRNARTGRRVGQVKATSADTLGTITYAISGGDKGGHFNINENSGVISTSKGIDRELQEVFSVQIVAKAGGMYGHTTVNISVMDVNDNVPTFNHDQLEGYVVENWPVGHEVFLASAMDADNGINSSLTYSMLPGSSGVFAVNRTTGMIYLAKSLSQSTQNSYTVQIEARDAGSPSLSSSTSVSIILRDVNDHTPDFEQTTYEVSVLESRPVNERFFSVSATDADAGLNGEVVYSIKDGNTRGSFGIFPDGVLYIASELDRETTDLYLLTVIAKDKGVEARSSSANVTVHVLDDNDNRPAFLNDTYTMSVKEGSPVQTFVGLVSAKDLDLGRNAEVTYSIEGKDIRFQVHPKSGAITTNRVFDREGQVEDMGSDVISIVVIASDSGLTKQEDRAVVNIDILDENDNDPVFARNYYEPSLYEDAEINTQVVRVGATDVDKGDNAKLTYEIVSGNEAGRFSINEVTGQITLTSRLDREVVSEYQLTVLAKDNGKPSRNSTTQVKVKILDNNDNMPRFSETQLTVDVEETSQPGAYITQVHATDMDIGVNSEISYSISAGDPGVKFRIDGSTGKIYVADYLDYESQRQYVLNVSAKDMGSPSLSSGMTCKINVLDSNDNAPSFTTASLVRQIEEDTRIGTSVITVRATDPDSGPNGQLTYSIIRQEPRGNHFVIDPDSGLVRTASAIDREQVSSFKLTIQATDQALQVTSRKSALKQVTIIVVDVNDNSPRFVSMDAVVLKQSTSAGSVVARVEAVDPDEGPNGQVEYDISQGDTTLFSIDTNTGDLTINSDTNALSRGPVLLTIRARDKGTADRLGPQSSSFRMTVFVESGQPGPSFVETSYRGQLYENEASGTSIVTLQAAYADARSGNVQYYVTNVT</w:t>
      </w:r>
      <w:r w:rsidRPr="00062ED8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lastRenderedPageBreak/>
        <w:t>GEGRGQWRYFQVNPTSGVLSSQGVLDRERGVQEFTVDVYAVDTSSPAIRTTATKVLVTLLDENDSPPLFTPDTYDNVRVSEDAERGYVIMSVVASDADQQGLLQYSIVSGDDDSQFAINPTSGELRVVQPLDREVHSTYNLIVQATDGKQTSVASVHLHVSDVNDNAPHFDTPYYVFEVSETARQGTTVGLVSATDEDEEFNAQVTYELQSQWAKERFNLHPNTGVITLQSAMDYEERPFYLLTVMAKDNAVDSMSSSVTVYVNVEDVNDNAPVFDPSSYNNEIWENVTIGSRILTVTATDPDSGVNGQVRYRLGSGGAEVWGPFKVDAVTGELTTAGKLDREKQGYYNVPVVAYDMASNVMESLSSTAMVTVILKDVNDNAPMFVSNKEVVVMENLPSGMSVFQVEAEDADEGRNSYIEYSLRRSDQSLFEVNVVDGTVKVKQSLDRERRDLYQIQVTAMDKGVPPQSSTMDLTIKVGDDNDNSPVFSPRSYRKTVSEDLKVGSILMTLTATDKDTGLNADLRYIITSGDDNQDLWLDSHTGQLYIQKRLDYERKRTYNVSVLVEDLGDPPKSDKAVVTITVTDVNDNAPVFIDSPYVAYVRENLDTFPVHVAQVSARDEDSAPNSVISYSMLTGDRSLFKVNSSTGEIEALRTLNREEREEYSITIRAMDSGSPRLSSTGTVLILVEDVNDNTPVFQHQMYQAIISENAPPSSPVITVQASDEDAGINAHLRYSLSDDGNSYFTVVPETGVIKTATNLDREVRDKYTLVVVVADGGLMARSASAIVVVDVEDVNDMKPEFTQRTYTTYIRDPTSAGVFVLGVTAVDPDLGMNGEVTYSLFGSQDVNNFNINPDTGIITAKNNMIGQRSYRFMVRGTDKGQNPLSDEATVEVNVLPSTTVGFPNLQTPETDFSLSEGTATGTTLVTVTGTSSRPSVSLTYFIAGGNMGQAFEVTSAGVVRLRNQLDYEKTHQYELWIGVRDDGSPSLTHYIKLIVNVEDENDNSPRFRTTYFSATATEEENPPTIVTTVTATDADSGSNGRIKYTIAGGDNNNDFAIDANTGVIRTNQKLNREYHSQYTLEVTATDHGSPARTSNAIVDIAILDKNDEPPVFTQHFHTQIPENTPPGSFVMKITSTDADDGNNAQHQYSFTENPGQRFAINRNTGDVSVAGPLDYESKNEYILKVSANDRAYSVETTVSIYILDVNDNAPSFLSSQYMFMVVEKQPQGTSVGTVSAMDRDSNGVFSQVFYLMKTPSKHFQLDFDTGEIKTRQQLTHKSLPSGDSPENKHVLTIAAMDGGDPPRSSEVQVTIKIVSANQKAPVFIMESNSSAVSIDATIGQTVFTVSASDDSNGGKVTYSIIGGNDTRFFQLNEDTGVISLRNIVRGQQGRMYQVLVRATDEGVPQLSSTVAVSIYIEEINYNSPRFLDNQAFQVTIAENREVGDVIGSVAATDSDAGNNGMVSYFLTAGNDDELFSIDESQGFLKVNKPLDFEMQAVHTLTVTARDRGRLPRETSRDFMVYLTDINDNEPKFNSTYYDAYIQENSPSGTTVFKVITSDKDKGSNTITEYSLRGEASVMEKFNIQKDTGTIRCQGSIDYENRRDYQVIVTARNPGTSLSSSATVNIHVTSANEYTPEFDQSEYGFFVSESASAGYNVGTVHASDQDQGADGIVFYYLVGDSNKKGFIVEPDSGVIQVAAGVDRESTEQVTLNVLAKNRGPIRGNDTAMCVVRIGVSDANDPPKFTQLIYRGSVKEGQDPGTSVIQVSAKDIDLKPEFRVFSYRMLAGANMFDINSNTGLVTTKVKLDRESQGVINITVAAVDTGAPPMTGTALVSVVVSDANDNAPQFAPTIPEGHGRENIAPYSEILISLTSFTTDQDIPPNQGPYQYTLLNNLDVFDVGLNSGLVQARVTLDRETIPSYLTRVRVTDNGNPTMTSTLSFRISVSDDNDNPSKQRPLEIILQTFNGEFPGGKVADVIPLDIDDEGDYQCELVQGNSQVFSLQDGCQLHMTRWNNPIAQSYQLNISGFDGVHNVVYSPMMVRTAQFDQAAAENSIVIQLTDVTLETFLSDSYSSFVEALRTSFGPSALIILFSAKSEDNTVEVFLAVKQGNDYLTRTSLADNLRDNKQNIESSSSLNIGMVDFSACTNSPCKNGAQCDSITDIFENEFHFAESSRRILTSPRIELTAKCICRDGFAGDRCETPLNTCKRNYCSNGGICIAHSGEDFTCNCPDGWTGRTCQVDVNECDQQICQNGGRCSNTRGSFRCLCVDGFEGPKCETNSDICRSAPCLNGGECKSQGDTHSCECPFGAWGKNCEETSKGFGELSYMEFNGGIVGSGRFKFTLQVATLDMNALLAYSSARNGHFFALQIIQGYPVFSMSSQSGGDIEVTVAKYIADGMWYRILVEQNEQNILLRVEECGPAGEICQPCQMNDQSCSSKLVTATIINLQLGSVSLWVGGVQDLSTILEGNGHVVTHDFVGCVKTMVMNNQNLLSATARTSSGITNSCPRRRAQSACDLSPCVHGRCEDTWKGHQCHCKEGYMGPACDQVWQPLAFSNNALVVYQPKETYIRDERMKNVRSKRAADGSSIVSLTFRTNRDHGLFFYSVSSQDFTALEVVSNGIQYTSKVGRQTFSMPPEEDLKVSDSKWHNATLIVKGNIVTLMVDEKVQSRTFSMAVHDPLDIELTSMSVGGTEQVVRTIDGVQAENLVGCIEEFRLDGNLMPFSGSTARFEIKPLAGEEESCEAVMGAATGGKSFKLAYIVIIVFFALVVIVIIVVFLVLRHRRKQKAADGPNMNGTVKSKSNGGILDKTNNDNRSHQDSGFTESGDICEENIIRQHIADELATQSFNEREVSDRLPSSRPDIIGREIGSSHSRDNSLLLDGSGMDNIAYCEEPPEHYDIDNASSIAPSDLVDVVGHYKRYRSGLLHNKYKGGSGKHPHASGLGGQPIRESPGPMLNHRDSPSILQSTPYNRASPASLSNRQQSPLTLAGTASPLTVNNVNNLSNPLNQLSRNSPLNQLNRQTPTSHLHEKHILDKRMSPLPNANSMRSTPVNGLYPSNVSSSSYSDHPERGRPASRLKQPINQLGLRGTPTRGLTVEEVERLNSRSKSPHNPVDALSSSSEAPSRANKFPLRQNLAVHPAARVPVFNAGSMMPPPDTSSDEGSNDSFTCSEFEDENFKVRNDFQPNPIRFPHLPETDENEDTDASRTFTHDGSVSNQDSLSTFFASEDERQPKHGNKLLNGALNLDYFLNWGPNYEKLVGVFRDIAELPDAGVASATKVRAMASPAPVVHLSPPPSPSKEDDTVGEEYV</w:t>
      </w:r>
    </w:p>
    <w:p w14:paraId="42751FF0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2257092A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0007635C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(34x) Cadherin: 53 – 137, 145 – 249, 258 – 367, 382 – 478, 486 – 582, 591 – 691, 700 – 794, 804 – 900, 910 – 1004, 1012 – 1108, 1116 – 1217, 1226 – 1322, 1332 – 1427, 1439 – 1536, 1546 – 1638, 1650 – 1752, 1764 – 1854, 1863 – 1959, 1967 – 2069, 2078 – 2172, 2180 – 2277, 2285 – 2382, 2391 – 2480, 2494 – 2584, 2627 – 2692, 2701 – 2796, 2804 – 2897, 2905 – 3006, 3021 – 3111, 3121 – 3217, 3226 – 3321, 3330 – 3428, 3436 – 3532, 3546 - 3639</w:t>
      </w:r>
    </w:p>
    <w:p w14:paraId="367B5E65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(3x) EGF: 3886 – 3928, 3930 – 3968, 3970 - 4004</w:t>
      </w:r>
    </w:p>
    <w:p w14:paraId="35E11558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LamG: 4010 - 4176</w:t>
      </w:r>
    </w:p>
    <w:p w14:paraId="16FCB17B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lastRenderedPageBreak/>
        <w:t>EGF: 4207 - 4231</w:t>
      </w:r>
    </w:p>
    <w:p w14:paraId="77316D5C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Lamin_G_2: 4282 - 4408</w:t>
      </w:r>
    </w:p>
    <w:p w14:paraId="3E3D4CAC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50B32BD7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04A5AA48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62823118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37A2549D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E23598">
        <w:rPr>
          <w:rFonts w:ascii="Cambria" w:eastAsia="Times New Roman" w:hAnsi="Cambria"/>
          <w:sz w:val="20"/>
          <w:szCs w:val="20"/>
        </w:rPr>
        <w:t>GTACCCCCAACTGACGAGAG</w:t>
      </w:r>
    </w:p>
    <w:p w14:paraId="6994DE47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E23598">
        <w:rPr>
          <w:rFonts w:ascii="Cambria" w:hAnsi="Cambria" w:cs="Lucida Grande"/>
          <w:color w:val="000000"/>
          <w:sz w:val="20"/>
          <w:szCs w:val="20"/>
        </w:rPr>
        <w:t>TGGTCTGTGGCTCGTATCTG</w:t>
      </w:r>
    </w:p>
    <w:p w14:paraId="0F20426E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</w:p>
    <w:p w14:paraId="63A13A5E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618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324 = 707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3B492222" w14:textId="77777777" w:rsidR="00385323" w:rsidRPr="006137F7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Fat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7FAF4119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F43883">
        <w:rPr>
          <w:rFonts w:ascii="Cambria" w:eastAsia="Times New Roman" w:hAnsi="Cambria"/>
          <w:sz w:val="20"/>
          <w:szCs w:val="20"/>
        </w:rPr>
        <w:t>GTACCCCCAACTGACGAGAGAGTATCTTTTACTGTCCAAGAGGAGTTACCTGCGGGGACCGAGGTTGGCACAATATCCACCCGGGCTGGACTGACCTACCGATTTGCAGAGGACCCAGCCCTGTTCCACCTGGACCCCCGGTCTGGTAGAATTACAACAACTACAAAAATAGACAGAGAGGCTATTCGTTCTGATAATTTCGACCTTTTTATACAAAGTTTGCCTTCTGCTAGACATCTCATAGAGGTGCGCATCACAGTATTGGACATCAATGATAATTCTCCACAATTTGGCTCAAACACCATCCAAATTTCATTTTCTGAAAATGACAAACCTGGCACTCAAGTCATTCTTGACACTGCCACAGATAAAGATACTGGAATATTTGGTGTGACAACTGATTATGTGATAGTTTCTGGGAATGAGGAGGGCAAATTTCGACTAGTGCCCCTTTTGGATACCTCTAAACCTCTGTTGTACTTGGAGAATATGGTTGATCTGGACAGGGAAGAGAAGGATTTTTACACTCTACAAATCTCTGTGCCTGATGGTGGATCCCCTCCCAGATATGGATACCTAACAGTGAACGTGACAGTCTTGGATGTGAATGACAATGGACCTCTCTTTGACCAGAGCGACTACTGGGTCTCTGTCAATGAGACCATACCTGTGCGCTCATCTATTATACAGATACGAGCCACAGACCA</w:t>
      </w:r>
    </w:p>
    <w:p w14:paraId="0161589E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0E9154AE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786A624A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28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385323" w:rsidRPr="00882582" w14:paraId="13EC4F5C" w14:textId="77777777" w:rsidTr="00555266">
        <w:tc>
          <w:tcPr>
            <w:tcW w:w="1265" w:type="dxa"/>
          </w:tcPr>
          <w:p w14:paraId="24499660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361AA8E2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37CDAEEF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68BCCF94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2E7448EB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3E1E2548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258900B1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385323" w:rsidRPr="00882582" w14:paraId="305FF2D5" w14:textId="77777777" w:rsidTr="00555266">
        <w:tc>
          <w:tcPr>
            <w:tcW w:w="1265" w:type="dxa"/>
          </w:tcPr>
          <w:p w14:paraId="6BAD33B7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6EA5F5A1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6FCD0EF5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28C3B561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77122520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0E272321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0E7B6F0D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6BF39631" w14:textId="77777777" w:rsidR="00385323" w:rsidRDefault="00385323" w:rsidP="00385323">
      <w:pPr>
        <w:rPr>
          <w:rFonts w:ascii="Cambria" w:hAnsi="Cambria"/>
          <w:sz w:val="20"/>
          <w:szCs w:val="20"/>
        </w:rPr>
      </w:pPr>
    </w:p>
    <w:p w14:paraId="7AD5B435" w14:textId="77777777" w:rsidR="00385323" w:rsidRPr="00882582" w:rsidRDefault="00385323" w:rsidP="00385323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Dachsous</w:t>
      </w:r>
    </w:p>
    <w:p w14:paraId="736F505C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11517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106AC40C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275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10234 = 9960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6AEFC61E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Dachsous_full</w:t>
      </w:r>
    </w:p>
    <w:p w14:paraId="0B904ADD" w14:textId="77777777" w:rsidR="00385323" w:rsidRDefault="00385323" w:rsidP="00385323">
      <w:pPr>
        <w:rPr>
          <w:rFonts w:ascii="Cambria" w:hAnsi="Cambria"/>
          <w:sz w:val="20"/>
          <w:szCs w:val="20"/>
        </w:rPr>
      </w:pPr>
      <w:r w:rsidRPr="00EA42EE">
        <w:rPr>
          <w:rFonts w:ascii="Cambria" w:hAnsi="Cambria"/>
          <w:sz w:val="20"/>
          <w:szCs w:val="20"/>
        </w:rPr>
        <w:t>TCGACAGGTGAGAATGACCCAGTTCTATGGAGCAGCAGACGAACTATTGGCAGTGGCCTATGAGAACTGGGTCTGGCAGGCCGCGTTTCACACACAGGGAATATAAACTGTCTCTGTGAGGGGTAAAAGAGGATAATACACATGGAATACCACACTAGACAACACTAGCATGCATGTAGGAGGGAGTTGCAGTAAATAATGATTTTGCTGGTGCACACCTGAGTGACAGGACTTCCCACCTGCGTTGGGGGCAAGCAGGGGCAGTAAGCTAGACATGAAGGGTAGGAGGACCAAGGGGGTTAGGGTGGTTGCCCCCTGCCTTCCCCTGCCCACAGTCTTCTGCTTGCTATTCACATTCTTGTTGTTGGTCAAGCATGGGACATGCAATAATGAGGAGGATTTCACACAAGACTTCCATGTGGAAGAGGAACAGGGCCAAGTTATAGTGGGCACCATAGCTGCTGGTCAGCCTTGGGCGTCCCAGGTTCCATCCCCGTACTTCATAGTATCAAGCCAGAACAGCGGCGTAACGGATCACTTCGAAGTGAATGAAAGCGATGGCATCATTCGGACTAAGACCAGCTTGGATTACGAAGGACAGAAGCAGTATACATTCGTCGCTATTTCGATATTCAACAGTCGAAACGTCAGGGTTAATATTTACGTTGAAGACATCAACGACCACAGCCCGAGTTTCAAGAATATCGAAAAGGTTTTACCATTATTAGAATCTGCTCCAAGAGATGCCAAATATACTTTAGGATCAGCGTCTGACCCTGACAGAGATCTGAACTCAACGCAAAGGTATGAAATCGTCGAAGGCAACATCAACAACGCTTTTAGGCTTGAGACGAAGCCGAGACAGAATGACGCTTTACTATTCGATCTTGCTGTTAATGGGGAGTTAGATTTTGAAGAAGTGCCTTTGTACAGCCTTGTCATCAGAGCCTATGATGGCGGGAGACCTCCACTGTATGGCTCTATGCGCTTGAACATCACTGTCATAGATGTGAATGACAACCAGCCCATATTCAACCAGAGTAGATATTTTGCTAAATTAAAAGAGAACGTAACGTTGGGGACCCCTGTCCTCCAGGTCCAAGCGACGGACAGAGATTCCGGAGAGAACGGAAAAGTGCGTTATCAGATCGACCGCCAAAGAAGCGACCAAGAACAGCATTTCGACATCAACCCGGTCAGCGGTGTCATCAGCGTCAACAAACAATTAGATTATGAGATGAAGAATGTTTATGAATTAATAGTTGTCGCTAGAGATAATGGGACCCAAAGGTTACAAACTACTGCTGTTGTTTCTATACAAGTTGAAGATGTGAATGACAATGAACCCGTTATAAACATCATCTTTCTAACGGAAGATGAGTCGCCTACTATATCTGAAGATTCGGAACCAGGCGATTTTGTCGCAAGGATATCTGTGAGCGACCCTGATATAGATACATATATTTCTCATGTGAATGTCACTTTACAGGGAGGAGAAGGAAGGTTCGGTTTGACTACCAGAGACAATGTTGTGTATTTGGTTATTTTAGCGAAACCTTTAGATTTTGAGA</w:t>
      </w:r>
      <w:r w:rsidRPr="00EA42EE">
        <w:rPr>
          <w:rFonts w:ascii="Cambria" w:hAnsi="Cambria"/>
          <w:sz w:val="20"/>
          <w:szCs w:val="20"/>
        </w:rPr>
        <w:lastRenderedPageBreak/>
        <w:t>TACGTTCATATTACACTTTAACCGTAGTTGCCATTGATTCTGGAATACCACCAAGGATCGCTCGCAAGAATTTTACGATTCATGTGGGAGACGTAAACGACAACCCACCGCAATTTACTCAACAGTCTTATGAGGTGGAAATCCAGGAAGTCCTTTCAGTGGGCGCTTCCGTCATTCAAGTCACGGCGAGGGACCGTGACGGAGGGGACAATTCAAAAGTGTTTTACTCCCTCGTCCCCTCTCCGGATACCCAGTATTTTACCATCAGTAATACCACCGGTCTTGTGACCACTAAATCCAGAGTGTACTGTGATACGTCTTCGGAACTGTCCTTCCAAGTTCGAGCCACGGATTTCGGATTACCTAGGTTGAGTTCGACCGCTAATGTCGTAGTGAAAATCAAGGACGCCAACGACAATCAGCCGGTGTTCGACCAGACCTTCTACAATGTGTCCATCCCCGAAGACCGTGCTGTTGGATCCTGTATTCTTAAGGTGTCTGCATCTGACCCTGACTGCGGTCGCAATGGCGAGGTCACCTACTCCTTTGCCAGGAACCTTGGATTCGAGGTCCCCTTGGAGCTGCGCATTGACGGAGCCTCTGGCGAGGTCTGCATCGATCAGGCTTTGGATTACGAGACAAAAAGCAGCTACGAGTTCCCAGTTATGGCCAGTGATCATGATGGTTTGCACACCACCGCCATGATCAAAGTGGTCGTCCGAGATGTGAATGACAACGCCCCTGAGTTCTACCCCATCCAATACAATGCCAGCCTCGACGAAGCAAGTTCTGTTGGTCAAGAAGTTGTGGCTGTGCATGCAAGAGATGCAGATTCTGGGGTCAACGGATTTGTCAATTATCGGATCACCAGTGGAAATACTCAGGGATACTTCTCCATCAACTCTGACACTGGTGTAATAACAGTGAGAAGAACCTTGAGCCTTACCCAGCGATTGTACACCTTGACTGTGGAGTCAGAGGATGGCAGTGGACGAAGGTCAAGCAACCAAGCTGTCATTAGAATCAGTATTCTTGATGCTTCTCAGCAACCTCCTACATTCTCTACCTCATTGTACCAGTTCAGAGTAGCGGAAGGAAGACCCACTAACTCATTGGTCAACAGAGTGTATGCAACAAACAGTAATCCAGCTGCTGGGTTCATCAGATACAGGATTGTGGCAGGAAATGCTGATGGTCTGTTCAAGATTGAGTCAAGAAGTGGTGAGATTAAGACACAAGCTGTCCTGGATCACGAGTCTGTTCCTTACAGCTTGCTGACAGTGCAGGCGGAAAGTGGCAACCCTGTGTCTTACAGCCAAGCTCAAGTTAACATCAGCATTGATGACATCAACGACAACAGTCCTGTGTTCCCTGTGCGAATGTTGGAAATAGCTGTTCAAGAAAATGCCGCTGTCAATTCTGTTGTCTACTCCGTTCTTGCGACTGACCAGGATTCCGGAATGAACGGCAAAGTGCAGTATTCTCTACAAGATTCCAGTGGGGTGTTCAAGATTGACTCGGCAACAGGCCAACTGAAGATTGCCCGTAGCCCCGATTATGAGAGCCAAAGTTCATACAGGATGTCCGTCACTGCCAGTGATCAGGGTGCTCCTCCTCAACAAGCCACAATGCAATTAATAGTTAACATTCAGGATGTCAATGATAATTCACCAGTATTCTCCAAGTCGCAGTATAATTTCAAGCTCGCTGAAGGTGCTCCTGTCAACACAGTCATCGGTAAACTCAATGCTACAGATGCTGATAGTGGAAACAATGGAAAGATTAGTTACACCCTTCAAAACGGACCTGATTCGGATATGTTCGGAATCTCTTCGGACTCCGGAAACCTCTTCAACAAAGTTGTCCTTGACAGAGAAGATAAAGAAGAACGAGTATTAACAGCCGTTGTAGTTGATTCAGGAATCCCAGCTAGGTCCTCATCTGTAGTTGTGATCCTGACTGTTCTGGATGAGAATGATAATCACCCTCGTTTCTTAGAAGATGCTTACGTTTTCAAGGTAAATGAGAACTTGCCAAGTGGCGCTGATATCGGAGTCGTCCAAGCTACTGATCCGGATTTCACCGACAACCAAAGGCTCGTCTATTCTCTGCTGCTACCAAGCGACCAGTTCCAGATAAACGAGAACACAGGTGCCATAACAACCAAGCAAGCTTTGGACCGTGAAGTGGGAGACAAGTATCAACTGACTGTGAAGGTGTCGGATGTTGGTTTTCCAACTGCTACTGCAATTGTTAACATCGAAATCCAAGTCCTTGATGTTAACGATAACTCTCCGGTGTTTGACCAATCCGGAACTTATGTGGTGTACGTGGAAGAGAATCAACCTAAAGGACACATTGTCACCACCGTAACAGCCCACGATGCTGACGAAGGCAAGAATGCCGAGATTTCTTACTACCTCCGAGAAGACTCACAAGAGAATTACAAATTGTTCAAGATCCATCCTAGGACGGGACTTCTCACGACCCAAGAAGTATTAGACCACGAGGAGAGGAGTCTGTACACCCTCCAAGTGTATGCCATGGATGGAGGAGCACCTGCAAGAACCGCCATGACAACTGTTGAAATAAACGTCCAAGACATTAATGAAGGTGGACCCGAATTTGATGCTCCTACTGTAACATTTAACATCAAGGAGAACTCTGCACCAGGTACTGTCGTGGGCGTCATCAAAGCTCGTGACCAAGATTCCGGAGATAATGGAGTGATCCATTATTACATCATTGGAGGTAACCTCTTCTCGATGTTCGGCATCAATCAAACTACAGGCAGCTTGTACTTGGAACAATCTCCTGACTACGAAGTTGCTTCATCTTATTCCGTTATTGTGAAAGCAGTGGATAACAGCATCACCAATCCTCTGAGCAATGACATCAAAGTTCTCGTTAACGTCATTGACGTCAATGACAATGCTCCTGTATTTGATACTGATCCTGTGGTGGTCACCTTCAGCGAAAATGAACCTGTCGGATCTACTGTCTACGTCTTCAATGCTTTTGACGTCGATGGTGGAAATGCTGGGCTTGTTCATTACAGCATTGTGTCTCAATCTCCGGAAAGCCAGTGGTTCTCGATTGGAAGAACTGACGGTAAATTGGTATCCAGCAAAGTGATAGATTATGAAGAAACCAGCCAGATCTCTCTCGTAATTGAAGCTCGGGACCAACCTGAAAACAAGAGAGACTCCCTATCTCGCACTGTGACTGCTGTTATCATGATCAAAGACCTGAATGATAATGCTCCTAAATTCATCCAGGAGCGGACAGAATTCAACATCCTGGAAGATGAACCTCTCGGTTACCCTGTCATGCATCTTGTAGCAAGAGATGACGATTCTGGTCAAAACGGAAAGGTCACTTACTCCATAGAGTCTGGAAACAACGGCAAATACTTCAGTCTCAATCCTGAAACTGGTTTACTTGCTATAGCGAAGGGCTTAGATCGAGAGGCAGTGGAGTCTGTGAGGTTGCAAATTATCGCTAGAGACCACGGCTACCCCCAGCTCTCATCTGAAGTCTACATCACTGCAAACATCATTGATGTGAATGACAACAAGCCTAAGTTTACTCAGAAAGTCTACAATGCAAGCATCATGGAGAACCAACCAGTTGGGACTTTTGTGACTGCCGTTTCTGCTGTAGACCCTGACCAAGGCGCTAATGGGAAGATAGTGTACCTAATACCCTTTGGCATGGCTGATTACCACTTTACCCTTGACGAGAAGACGGGTCGTATCATGTCGAATGCAACTCTTGATCGAGAGGTTGTGGATAAGTGGACTCTGACAGCCTACGTTAAGGACAGTGGTTACCCGTCATTATATGACACGGCTACAGTGGTGATTGATGTGCTGGATGAAAACGATCACAGTCCAGAGTTCAGGGATCCCGTCTACAGAGTTGAAGTCGCAGAAAATGAAAAAATGAA</w:t>
      </w:r>
      <w:r w:rsidRPr="00EA42EE">
        <w:rPr>
          <w:rFonts w:ascii="Cambria" w:hAnsi="Cambria"/>
          <w:sz w:val="20"/>
          <w:szCs w:val="20"/>
        </w:rPr>
        <w:lastRenderedPageBreak/>
        <w:t>GGTTGTTCACACAGTTATTGCTACAGACAAGGACTCCGGAGAAAATGGAAAAGTGTCATACTCCATCATAGGTGGAAACACTGATGGAAAGTTCAGCCTTGATTCATCGACTGGCATTCTAAGTTGCAAACCTCTGGACAGGGAAACCCAATCCTCTTACAACTTGACCATCGTGGGGCGAGACGGAGGAAGACCATCTCGCAGCGCCACCTGCACAGTCCTTATTGAAGTAATGGACGAGAATGACAACGATCCAGTATTCAACAAGCCCCTGTATTCTAAGTCCATCAGGGAATCGATCCGGATTAATACGTCAATACTAAGAGTCTCTGCCACTGACGATGATGTCGGAAACAATGCTTTGATCACTTACTCCTTCGATAATGATGCCGATGGTTTGTTCAAGATCGATAATCAGACTGGAGTAATCAGGACAGCAAGTGAATTTGACAGGGAGACCAAATCCAGCTACAGCTTCCAGGTTTTCGCTAGTGACGGTGGAATGTACGGCCCTCGGTCTCGCTCTGTGCAGGTCGACATTTCAGTTGAGGATGTCAATGACAATGCTCCTGTCTTCGAGCAAGTTCCTTACAGAGTGAACGTTTCTGAAAACCATGGGGTCGGTCAGTATGTGTTGCAAGTATCTGCCAAGGACAAGGACCAGGGAAGCAACGGAGAAGTGATGTACAACTTTGCCCTAGAGTCTCCCTACTTCGATATGGACTCCTTCTCTGGTGTCATCGTGACTCGTCAGTCCTTAGACTCGGCAGCTGTTCGTGTTCATCGGCTGGAGATCATCGCAAGGGACAAAGGACAGAATCCCATGTCTTCCACTGGTTTGGTTGAGATTCGGGTCGGCAATGCAGCTGGTTACGCAACCCTCATCTTCGACCGTGATGAGTATTCTGCAGACGTTCAGGAAAATGCCGCTGTTAACACTCCAGTTATTAGAGTCCGGGCTCGTCATCCTAACACTCCCACTGCTGCTATTTCTTACACCTTTGCTAGTGGCAATGAAGCCAACATCTTCAGTATTGACAGAATTTCAGGTCAAGTCACGGTGAGAAATTCCTCCACTTTGGACTACGAGTCTCTGAAACAGCTTCGCTTGGTCATCTCGGCCACAGCTAGCGCCGCCTATGGCTACGCTACTGTCTTTGTCAACTTACTAGACATGAATGACAACCCGCCTCACTTCACTCAAGACCGTTATGTATCTTCTGTCTGGGAGGGATCGCCGAGAGGAACGTTCGTCACTCAGATCCGAGCCATGGATGCTGATGAAGGAAGAAACGCTCGTGTGACTTACAGTATTATTGGTGGAAATGTGCAGAACGCCTTCGTCATTGATCCTCCTGAAACTGGAATCATCAAAGCGAACATCATCCTCGACAGAGAAATCAGAGATTCGTACAGATTAGAGATTGAAGCGATCGATGGAGGGTCTCCTCCTCTTAGCACTCACTGCGTACTCAGGATTCAGATCATTGATGTCAATGATAATGCTCCTTTCTTCCCTCAATACAGTCCCATCTCTATTCCTGAAGATGCCCAACCAGGCAGAGAAATCCTCCAGGTTACAGCCAATGACAGAGACATGAACCCAACGTTGTCGTACCATCTTGTACCTGACAGAAGCTACGAGAATAAATTCAACATCGATCGCTTCAGTGGTCGTGTGTCCATCACTAAACCTCTGGACTATGAAGAGATGCAGCAGTATGACCTTCGGATCATGGCCAGCGACAACGAGTACAATGCTACAACATCAGTCAAGCTGAACATCGTGGATGTCAATGACAACCCTCCAGTATTTTCACAACAGTCCTACCTCGCCACTGTCGCTGAGATGACTCCACCGAACTCTCCCATCATCCAAGTCAACGCAACTGACGAAGATGCTGGCCAGAATGCTGCTGTCACCTTCTCAATGCTTCCTATGAACGGTTTTTACATTGATGAGATTTCAGGCATAATATACACAGACAAGACCCTGACATTCTCCCGCAGTCAGCCCATCACTCATCTTGTTGTGACCGCAAAAGACGCGGGAACTCCTTCTCAAACTTCTGTTACTGCTATCCAACTGCAGGTTGTTGACGTCAACAATAATGCGCCTGTCTTCAGCAACACTGTTTATAGGGTGTCTGTCCCAGAAGATGAAAGAAAAGGACATGTCCTAATTTCTCTGACTGCGACAGATGAGGACGATGCGGTCGATAACAAGAAGGTGGATTACAGCATTGTCAGCGGAAATGACAACGGATTATTCGATATCAGTTCTAGCACTGGAGATGTCATGCTTGTTGGGAGCTTAGACAGGGAGACGTCTCCTGACTTTGATTTGCAAATCATGGCCAAAGATCGTGGCGACCCTCCTCTGTCTTCGACTTGCAAAGTCCTCATAACTGTGGATGATATTAACGATAACTCTCCCGTATTCAGTCAGAAGTATTACCAAACAACAGTGCCTGAAGATTTAGAAGAAGGAACTGACATCATAACAATCACTGCTGTAGATATGGATAGTGGAGAGAACAGTCGTGTAACTTATATCATCGAGTCCGGCAATGATGACAACAAGTTTGAGATCGATCGTGATTCTGGCCTGATGAAAGTCCGTCTCCCGTTGGATTACGAAACTCGCAAACTCCATCGACTCATCATCAAAGCCTCCGATTCGAGCAAGACCCACCAAAGATCTGCCTTTACGACTGTCACTATCAATATAACTGATGTGAACGAGTTCGATCCTGACTTCCCTGTGTTCATGTACATGGAGACTGTACTCGAAAATGAACCTCCAGGAGCGTACGTTTTCACTGCTCACGCTAATGACAAGGATGCTGGCAATTACGGCCAAGTATCGTATGAACTGATTAGTGATTTGCCCAGGTTTGCGATCGATCAACTAACTGGAGTGGTCACAACGAAGGAGATGTTTGATTACGAAAGTTCTCAGGAGACGTATTCCTTCTACATCCGTGCCACAGATCTCGGCGGCCGTTCGACAACTATTCCTGTCATGGTGTCAGTGTCATCAGTTGATGAGTTCAAACCAAGATTCGGCAAAGCTCGTTATCAGTTTGAAATCCCAGGCAACGCAGAAAAGGGCTTCATTGTCGGTCAGGTGCAAGCCTATGATGACGATCAAGGCAGATCTGGTGAGATCAGATACTCGTTTTCGGAGGAGCATGAATATTTCCATGTCGTACCAGATACTGGTGTGATCATGGTCATCAAAGACTTGCAAGATAACGGAGCTAAGAGAGAAAAGAGACATACATTCTTCCTCAGTCGTCAGAAAAGAGCTCTCGAAGGCAATAACATCACATTAATCATCGTAGCGTCATCCTGGCTGTCAAACTCTTTAGTGGATCGTACGAAAGTTGAACTGGCTATCAATCGTACTTGTGTTGGATGTGCGTATCTTGGCCAAGTGGCTACTGGAGATCTTAGCGGTACGCCACTCGTTCTCGTCAGCCTGTTTGTCATTGTTGTGGTGGTCCTGGTGGTCATTGTATTAATTGTTTACTTGAGGAGCCGTGAACGCAAGCGCAGACTTCCGAACAGCCAGTATGACAGGTCGTTTGACAGCATGAACATGCCAGCCGCCCTGCCCAGGGACCTCGCTCCTCCTACTTATAACGAGATTCACCAGAACCACTACAACCGATCTCACGACCACAACATCACCACTTCGGAGATCTCCGACCAGTCCCACTCCGCATCCAGCGGAAGAGGGTCCGCGGAAGAGGCTGATGATGTGGACGAAGAGATCCGCATGATAAACGCAGCTCCCATGCAAACTAAAGGGCTGCGGATAGCCCAGGATTCGGGCATCCAACAGGACGATGATGCCGTGTCCGAACACTCAGTGCAAAATCACCAGGAATACTTAGCTCGTTTAGGAATAGACACTTCAAAACTAAAGAGCATTCCTCAACA</w:t>
      </w:r>
      <w:r w:rsidRPr="00EA42EE">
        <w:rPr>
          <w:rFonts w:ascii="Cambria" w:hAnsi="Cambria"/>
          <w:sz w:val="20"/>
          <w:szCs w:val="20"/>
        </w:rPr>
        <w:lastRenderedPageBreak/>
        <w:t>GCAGCCTGCCAAACCTCCCGTAGGCAGCTCTGTCGAGAGTATGCACCAATTTGCAGAGGAAGGAGGCGGTGAAGGCCCTCCTCCCAAAGTACCTGCAGTTAACGCGATCAAGACTCGCGAATCTTCCAGAGACCCTGATGGGACCCATGAGTTCCAGTACACTGAGCCTTCGAACAATACTGCAGCTTCCTTATCAAGTGTGATAAACAGTGAGGAGGAGATCAGTGGCTCCTATAACTGGGACTATTTATTGGACTGGGGTCCCCAGTACCAACCTCTTGCTCATGTTTTCTCGGAGATAGCTAAACTCAAAGACGATAGCATTAAGCCGAAAAATAAATCGCAATTAGTGCCACATAAACAGAACTTGAACGCACTTAATCAGAACAAATCGTACCCACCGCCTTTGCTAACTAGTGCTCCCCCAAAAGTCCTGTTGGCTCAGCCTGTGTCCACGAGACCGTCCAACAACTCCTCGTCAGGGGGATCCAGCCGAACCAGCCAAATGGTCTCCCTGCCCAGCCTGCCACGGTCGCCCATTAGTCACGAGTCCAGCTTCACTTCTCCTGCTCTCACGCCCTCGTTCACTCCATCCCTATCACCGCTTGCCACCCGCAGTCCGTCTATATCACCCATAATCACCTCCAAAGATGGCAGCACTAACCACTTGAACCACCACCACCGGCGCCCTCCTGTGGTAATCGAGAACAGACCTGTGGTTAATAAGCAAGCATCCTCTGAATCAGAGCAGGAGATACACATCTAGACTTTTATAAATTTATCATTATAAAATTGACTTGTTAGTTTAATTGACCAATGTGTCTTGCACAAGCTCAAATCATCACAGTTATTATACACATATTTTTTAACATAGCGACTATGCATGACATATCAAAGGTGCCTCTCCATTAAAAATAGTCTTTTTATGACATGTATTTATTTTCATCTAAAGGCACTTGCAGTCATATTTTTGAGCTATTGCTAACCTGCATAGATTTCTAATGAATAGAATAGTCGTATTTTTATATGAGTTACATCGTAAAATGTTTACAAGCACCATCTTATATTGTGACAATCATTTGATAAAATTTTCTTTGCATTTAAATGTACAAGCCTAATAGTAAGAGACATGTAGTTGAAATTTATTTGCAATGCTTCTGACATGAGTTTTTTCATTTTGGTTTAATATCAAAAATGTTGGAATGAATGAATTGATTGCCATATTTTGTAAAATGAACAATTTTGATTTGAATACATGTACTTGTATGTCAGAGATATCATTTAATTGATTTCAATAATTTCCTTTTTTGTGTAAAGTAAGTTGGGCTGCATGATTTGATGCATGTAAGATTTTAAATGAACTGATTTTAAATGTGCATTTATGGCATCAAGTTTGTTTGGATTCATAAATTTTTAAAGGTTCTCCAGTGCTGGTCATTGGACATATTCCTGTGGTGCGCTTAAGTTAGACATTTTAAGAATAAAACGTAACTTGCATATTGATGAAATTGTATAGTTATTCCTGGAAGATCTGTTCTCATTGTAATGTGTATGTACTGCATTTGTGATTTTATGGTGATTTCATTTTACTGTCTTGTATGTGTGTATTCATTTCATTGCGTTCTATCTTTCAATAATTCAGTTAATCTATGTGATTTAATGTAATTTGGACTTTTGTGACTTAATTTAAATCTTAAGTATGAATTAAATCACAAGTTAATTATTTGGATTTTAGTGACGATTTTATGACTAATTTTTATGTGGTCTAAATGAGTAAGAAAAGTAATTACATGTGAAATTTTAAATCAGTACTTTTAGCTCTTATTAATTTTTACCGTAAAGAACTTCCAAACCTAAGTTATGTAAAGAATGATTGTTATGTATATATTTTATGTAAATTTTTGTATATAACATACAAATACCTCATAATAAAGTGAGAAAATTCATGCATGACTGAGGGACATTTATAAAATGTCATGTTTTTGTACAGGCATTATAATGCCACAGTATGAAATACACAAATATATTTGTAAAAAAAGAAAAAAAAAA</w:t>
      </w:r>
    </w:p>
    <w:p w14:paraId="3994AB5F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</w:p>
    <w:p w14:paraId="177F2000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3319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02FB543B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Dachsous</w:t>
      </w:r>
      <w:r w:rsidRPr="00882582">
        <w:rPr>
          <w:rFonts w:ascii="Cambria" w:hAnsi="Cambria"/>
          <w:sz w:val="20"/>
          <w:szCs w:val="20"/>
        </w:rPr>
        <w:t>_protein</w:t>
      </w:r>
    </w:p>
    <w:p w14:paraId="7EDAFFB2" w14:textId="77777777" w:rsidR="00385323" w:rsidRPr="00685C3D" w:rsidRDefault="00385323" w:rsidP="00385323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685C3D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KGRRTKGVRVVAPCLPLPTVFCLLFTFLLLVKHGTCNNEEDFTQDFHVEEEQGQVIVGTIAAGQPWASQVPSPYFIVSSQNSGVTDHFEVNESDGIIRTKTSLDYEGQKQYTFVAISIFNSRNVRVNIYVEDINDHSPSFKNIEKVLPLLESAPRDAKYTLGSASDPDRDLNSTQRYEIVEGNINNAFRLETKPRQNDALLFDLAVNGELDFEEVPLYSLVIRAYDGGRPPLYGSMRLNITVIDVNDNQPIFNQSRYFAKLKENVTLGTPVLQVQATDRDSGENGKVRYQIDRQRSDQEQHFDINPVSGVISVNKQLDYEMKNVYELIVVARDNGTQRLQTTAVVSIQVEDVNDNEPVINIIFLTEDESPTISEDSEPGDFVARISVSDPDIDTYISHVNVTLQGGEGRFGLTTRDNVVYLVILAKPLDFEIRSYYTLTVVAIDSGIPPRIARKNFTIHVGDVNDNPPQFTQQSYEVEIQEVLSVGASVIQVTARDRDGGDNSKVFYSLVPSPDTQYFTISNTTGLVTTKSRVYCDTSSELSFQVRATDFGLPRLSSTANVVVKIKDANDNQPVFDQTFYNVSIPEDRAVGSCILKVSASDPDCGRNGEVTYSFARNLGFEVPLELRIDGASGEVCIDQALDYETKSSYEFPVMASDHDGLHTTAMIKVVVRDVNDNAPEFYPIQYNASLDEASSVGQEVVAVHARDADSGVNGFVNYRITSGNTQGYFSINSDTGVITVRRTLSLTQRLYTLTVESEDGSGRRSSNQAVIRISILDASQQPPTFSTSLYQFRVAEGRPTNSLVNRVYATNSNPAAGFIRYRIVAGNADGLFKIESRSGEIKTQAVLDHESVPYSLLTVQAESGNPVSYSQAQVNISIDDINDNSPVFPVRMLEIAVQENAAVNSVVYSVLATDQDSGMNGKVQYSLQDSSGVFKIDSATGQLKIARSPDYESQSSYRMSVTASDQGAPPQQATMQLIVNIQDVNDNSPVFSKSQYNFKLAEGAPVNTVIGKLNATDADSGNNGKISYTLQNGPDSDMFGISSDSGNLFNKVVLDREDKEERVLTAVVVDSGIPARSSSVVVILTVLDENDNHPRFLEDAYVFKVNENLPSGADIGVVQATDPDFTDNQRLVYSLLLPSDQFQINENTGAITTKQALDREVGDKYQLTVKVSDVGFPTATAIVNIEIQVLDVNDNSPVFDQSGTYVVYVEENQPKGHIVTTVTAHDADEGKNAEISYYLREDSQENYKLFKIHPRTGLLTTQEVLDHEERSLYTLQVYAMDGGAPARTAMTTVEINVQDINEGGPEFDAPTVTFNIKENSAPGTVVGVIKARDQDSGDNGVIHYYIIGGNLFSMFGINQTTGSLYLEQSPDYEVASSYSVIVKAVDNSITNPLSNDIKVLVNVIDVNDNAPVFDTDPVVVTFSENEPVGSTVYVFNAFDVDGGNAGLVHYSIVSQSPESQWFSIGRTDGKLVSSKVIDYEETSQISLVIEARDQPENKRDSLSRTVTAVIMIKDLNDNAPKFIQERTEFNILEDEPLGYPVMHLVARDDDSGQNGKVTYSIESGNNGKYFSLNPETGLLAIAKGLDREAVESVRLQIIARDHGYPQLSSEVYITANIIDVNDNKPKFTQKVYNASIMENQPVGTFVTAVSAVDPDQGANGKIVYLIPFGMADYHFTLDEKTGRIMSNATLD</w:t>
      </w:r>
      <w:r w:rsidRPr="00685C3D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lastRenderedPageBreak/>
        <w:t>REVVDKWTLTAYVKDSGYPSLYDTATVVIDVLDENDHSPEFRDPVYRVEVAENEKMKVVHTVIATDKDSGENGKVSYSIIGGNTDGKFSLDSSTGILSCKPLDRETQSSYNLTIVGRDGGRPSRSATCTVLIEVMDENDNDPVFNKPLYSKSIRESIRINTSILRVSATDDDVGNNALITYSFDNDADGLFKIDNQTGVIRTASEFDRETKSSYSFQVFASDGGMYGPRSRSVQVDISVEDVNDNAPVFEQVPYRVNVSENHGVGQYVLQVSAKDKDQGSNGEVMYNFALESPYFDMDSFSGVIVTRQSLDSAAVRVHRLEIIARDKGQNPMSSTGLVEIRVGNAAGYATLIFDRDEYSADVQENAAVNTPVIRVRARHPNTPTAAISYTFASGNEANIFSIDRISGQVTVRNSSTLDYESLKQLRLVISATASAAYGYATVFVNLLDMNDNPPHFTQDRYVSSVWEGSPRGTFVTQIRAMDADEGRNARVTYSIIGGNVQNAFVIDPPETGIIKANIILDREIRDSYRLEIEAIDGGSPPLSTHCVLRIQIIDVNDNAPFFPQYSPISIPEDAQPGREILQVTANDRDMNPTLSYHLVPDRSYENKFNIDRFSGRVSITKPLDYEEMQQYDLRIMASDNEYNATTSVKLNIVDVNDNPPVFSQQSYLATVAEMTPPNSPIIQVNATDEDAGQNAAVTFSMLPMNGFYIDEISGIIYTDKTLTFSRSQPITHLVVTAKDAGTPSQTSVTAIQLQVVDVNNNAPVFSNTVYRVSVPEDERKGHVLISLTATDEDDAVDNKKVDYSIVSGNDNGLFDISSSTGDVMLVGSLDRETSPDFDLQIMAKDRGDPPLSSTCKVLITVDDINDNSPVFSQKYYQTTVPEDLEEGTDIITITAVDMDSGENSRVTYIIESGNDDNKFEIDRDSGLMKVRLPLDYETRKLHRLIIKASDSSKTHQRSAFTTVTINITDVNEFDPDFPVFMYMETVLENEPPGAYVFTAHANDKDAGNYGQVSYELISDLPRFAIDQLTGVVTTKEMFDYESSQETYSFYIRATDLGGRSTTIPVMVSVSSVDEFKPRFGKARYQFEIPGNAEKGFIVGQVQAYDDDQGRSGEIRYSFSEEHEYFHVVPDTGVIMVIKDLQDNGAKREKRHTFFLSRQKRALEGNNITLIIVASSWLSNSLVDRTKVELAINRTCVGCAYLGQVATGDLSGTPLVLVSLFVIVVVVLVVIVLIVYLRSRERKRRLPNSQYDRSFDSMNMPAALPRDLAPPTYNEIHQNHYNRSHDHNITTSEISDQSHSASSGRGSAEEADDVDEEIRMINAAPMQTKGLRIAQDSGIQQDDDAVSEHSVQNHQEYLARLGIDTSKLKSIPQQQPAKPPVGSSVESMHQFAEEGGGEGPPPKVPAVNAIKTRESSRDPDGTHEFQYTEPSNNTAASLSSVINSEEEISGSYNWDYLLDWGPQYQPLAHVFSEIAKLKDDSIKPKNKSQLVPHKQNLNALNQNKSYPPPLLTSAPPKVLLAQPVSTRPSNNSSSGGSSRTSQMVSLPSLPRSPISHESSFTSPALTPSFTPSLSPLATRSPSISPIITSKDGSTNHLNHHHRRPPVVIENRPVVNKQASSESEQEIHI</w:t>
      </w:r>
    </w:p>
    <w:p w14:paraId="32904C93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64D66603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10146D4A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(27x) Cadherin_repeat: 75 – 137, 150 – 249, 258 – 356, 372 – 467, 475 – 572, 581 – 678, 686 – 779, 791 – 885, 895 – 988, 996 – 1093, 1102 – 1196, 1205 – 1303, 1314 – 1410, 1418 – 1519, 1529 – 1624, 1632 – 1729, 1737 – 1832, 1841 – 1937, 1945 – 2034, 2049 – 2144, 2153 – 2250, 2260 – 2350, 2358 – 2453, 2461 – 2559, 2568 – 2664, 2674 – 2766, 2776 – 2881</w:t>
      </w:r>
    </w:p>
    <w:p w14:paraId="7AB16E72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Cadherin_C: 3102 - 3159</w:t>
      </w:r>
    </w:p>
    <w:p w14:paraId="03E6FEF5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4FCFB413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6E3C2A25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1529C734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7ECBCFCF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8461D0">
        <w:rPr>
          <w:rFonts w:ascii="Cambria" w:eastAsia="Times New Roman" w:hAnsi="Cambria"/>
          <w:sz w:val="20"/>
          <w:szCs w:val="20"/>
        </w:rPr>
        <w:t>CAACCAGCCCATATTCAACC</w:t>
      </w:r>
    </w:p>
    <w:p w14:paraId="6BF021B2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8461D0">
        <w:rPr>
          <w:rFonts w:ascii="Cambria" w:hAnsi="Cambria" w:cs="Lucida Grande"/>
          <w:color w:val="000000"/>
          <w:sz w:val="20"/>
          <w:szCs w:val="20"/>
        </w:rPr>
        <w:t>GCTCGAACTTGGAAGGACAG</w:t>
      </w:r>
    </w:p>
    <w:p w14:paraId="7649A046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</w:p>
    <w:p w14:paraId="01968BF4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1018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917 = 900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0783C01F" w14:textId="77777777" w:rsidR="00385323" w:rsidRPr="006137F7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Dachsous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646E2CBE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A94921">
        <w:rPr>
          <w:rFonts w:ascii="Cambria" w:eastAsia="Times New Roman" w:hAnsi="Cambria"/>
          <w:sz w:val="20"/>
          <w:szCs w:val="20"/>
        </w:rPr>
        <w:t>CAACCAGCCCATATTCAACCAGAGTAGATATTTTGCTAAATTAAAAGAGAACGTAACGTTGGGGACCCCTGTCCTCCAGGTCCAAGCGACGGACAGAGATTCCGGAGAGAACGGAAAAGTGCGTTATCAGATCGACCGCCAAAGAAGCGACCAAGAACAGCATTTCGACATCAACCCGGTCAGCGGTGTCATCAGCGTCAACAAACAATTAGATTATGAGATGAAGAATGTTTATGAATTAATAGTTGTCGCTAGAGATAATGGGACCCAAAGGTTACAAACTACTGCTGTTGTTTCTATACAAGTTGAAGATGTGAATGACAATGAACCCGTTATAAACATCATCTTTCTAACGGAAGATGAGTCGCCTACTATATCTGAAGATTCGGAACCAGGCGATTTTGTCGCAAGGATATCTGTGAGCGACCCTGATATAGATACATATATTTCTCATGTGAATGTCACTTTACAGGGAGGAGAAGGAAGGTTCGGTTTGACTACCAGAGACAATGTTGTGTATTTGGTTATTTTAGCGAAACCTTTAGATTTTGAGATACGTTCATATTACACTTTAACCGTAGTTGCCATTGATTCTGGAATACCACCAAGGATCGCTCGCAAGAATTTTACGATTCATGTGGGAGACGTAAACGACAACCCACCGCAATTTACTCAACAGTCTTATGAGGTGGAAATCCAGGAAGTCCTTTCAGTGGGCGCTTCCGTCATTCAAGTCACGGCGAGGGACCGTGACGGAGGGGACAATTCAAAAGTGTTTTACTCCCTCGTCCCCTCTCCGGATACCCAGTATTTTACCATCAGTAATACCACCGGTCTTGTGACCACTAAATCCAGAGTGTACTGTGATACGTCTTCGGAACTGTCCTTCCAAGTTCGAGC</w:t>
      </w:r>
    </w:p>
    <w:p w14:paraId="71B7654D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23B62F43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1F3FF396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28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385323" w:rsidRPr="00882582" w14:paraId="34139EDB" w14:textId="77777777" w:rsidTr="00555266">
        <w:tc>
          <w:tcPr>
            <w:tcW w:w="1265" w:type="dxa"/>
          </w:tcPr>
          <w:p w14:paraId="73707796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lastRenderedPageBreak/>
              <w:t>Template</w:t>
            </w:r>
          </w:p>
        </w:tc>
        <w:tc>
          <w:tcPr>
            <w:tcW w:w="1265" w:type="dxa"/>
          </w:tcPr>
          <w:p w14:paraId="3CA8BB3D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3023F5D8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6E9B1B69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4F7770F9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3435D49A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1029F11D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385323" w:rsidRPr="00882582" w14:paraId="614EB6CA" w14:textId="77777777" w:rsidTr="00555266">
        <w:tc>
          <w:tcPr>
            <w:tcW w:w="1265" w:type="dxa"/>
          </w:tcPr>
          <w:p w14:paraId="6FC20FAC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02E02AB5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6CD3008C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75C8EDCC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3857B474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17B29E09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3A657538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23C74E3C" w14:textId="77777777" w:rsidR="00385323" w:rsidRDefault="00385323" w:rsidP="00385323">
      <w:pPr>
        <w:rPr>
          <w:rFonts w:ascii="Cambria" w:hAnsi="Cambria"/>
          <w:sz w:val="20"/>
          <w:szCs w:val="20"/>
        </w:rPr>
      </w:pPr>
    </w:p>
    <w:p w14:paraId="30110806" w14:textId="77777777" w:rsidR="00385323" w:rsidRPr="00882582" w:rsidRDefault="00385323" w:rsidP="00385323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Celsr1</w:t>
      </w:r>
    </w:p>
    <w:p w14:paraId="186D98D0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Gene model:</w:t>
      </w:r>
      <w:r>
        <w:rPr>
          <w:rFonts w:ascii="Cambria" w:hAnsi="Cambria"/>
          <w:sz w:val="20"/>
          <w:szCs w:val="20"/>
        </w:rPr>
        <w:t>8158</w:t>
      </w:r>
      <w:r w:rsidRPr="00882582">
        <w:rPr>
          <w:rFonts w:ascii="Cambria" w:hAnsi="Cambria"/>
          <w:sz w:val="20"/>
          <w:szCs w:val="20"/>
        </w:rPr>
        <w:t xml:space="preserve">  nucleotides</w:t>
      </w:r>
    </w:p>
    <w:p w14:paraId="3F8C13BE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235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8157 = 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7BDE31FE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Celsr1_partial</w:t>
      </w:r>
    </w:p>
    <w:p w14:paraId="1630D28A" w14:textId="77777777" w:rsidR="00385323" w:rsidRDefault="00385323" w:rsidP="00385323">
      <w:pPr>
        <w:rPr>
          <w:rFonts w:ascii="Cambria" w:hAnsi="Cambria"/>
          <w:sz w:val="20"/>
          <w:szCs w:val="20"/>
        </w:rPr>
      </w:pPr>
      <w:r w:rsidRPr="00E30E7B">
        <w:rPr>
          <w:rFonts w:ascii="Cambria" w:hAnsi="Cambria"/>
          <w:sz w:val="20"/>
          <w:szCs w:val="20"/>
        </w:rPr>
        <w:t>GGAAGGGGCAGTCTCAGTGCGCTGCGTTTTGAACGTCAGTTCAAGCGTCGACGTGCTGGAGGACGCTGTAATTCATGTGGAACACACAACTTTAAACACAGCACTATGGATTTACCGGGCTCATAGCACCATGTGAATGTTACCAGAGTATCACACACTGTCTTAGGACTTGTTAGAAGACAGTAGATGAGTGGACAATACTTAAAACTGGAGTTTACCTGACGATTTCTCAACATGGAGCTGAGGGGGAGGCCGTGTTTTTACACCACAGCGTTGCGTCTTTTGGTGACATCGCTGTGTCTGATATTTTCACGGTCTCTTGCGCTGGATCTGCACTTTAACAGCCTTCCAAAAGGAACGATATTGTTCGATGCAAGCTTACAAGGTGATTGGAAGTACCATTTGGATAAGTTGAAAAGTTCCTTCAGTGTTTTGAGACATGTTGATTTGACTGCCGATGGCAAGGTGGTGATTGCCTTGCCCATTGACTGCAGAGAGTTGAAAACAAACCCCTTTAAGTTGAGTGTGTCAGCTCACACAGATTCAATTAGTCCATCCAATTTTACGGTGATTCCTCTCTCAGTTCATCTGCATGGCCAGGGTTGTTTATTTGATCACAAAGCCATGGAAATGCCATCTTCCATGACTTTTGATGCCTTTCAACAAAAAATATTGCTTCACACATGGCTAAACCAGGACAGTTGTTTAACAAGTGAAGAACCCATAGCCAAACTATCTGATTTCATTCCTAGAGGCTTGGATTCATGTAAATGCTCTCATAGGATAGACAGTGATGATGTGTTCTATGTAGGAGAAGAGAATGAATTGAGGACTTCACAGTTTGTGTGTTTTGAAAGAAGCCAAATGCATATCACAGGAAATGTGTCAGTGTCCTGTATTTCAAGGAAAACCATCCTTTACCCATTTTCATTGACTTTGATGTTCAAGAAATCCACCCTACCTGAGTTACACCTGTATCAGAAAGCTCACAGGAGACACAAACGTCAGACTGGAAGTTTCATGCCCCCAGATTTCCCCCAAAATCTGTATGTTGCCCATATTAATGAAGAACAGGGAGCTGGGGTGGTTGTTGGGACTTATGCCATCATTGACAAAAACAGGGATGTTTCCTATTCCTTGGTAGCATCCAGAGATGGCAGAAGTCAAAGTCTGTTCACCATTGATGCGACAAGTGGGCAAGTCACGACGATTGATAATTTAGACCGAGAAGGAATAACTGTCCATTATTTTGTGATTTACGCTACGGATGCAGTGAACACCCGAGTTAACGGACAGACCGCCCTCACAATTTATGTAGATGATGTAAACGACCATGCTCCTGAATTCGAAAGACAAAGTTATGCCAGAGAAGTATCTGAGTCCGTCTTAGTTGGAGCAACCATATTAACAGTCCGAGCAAGTGATGGAGATACCGGGCCAAACGCTGATATCGAATATTCTATCGTTAATCCTTCGGGTGACAATGAGGTGTTTAGGATTGATTCACGGACAGGTAGCATCATGACAAGAGCAACTTTAGACAGAGAGAAGACCCAGTTTTACACCTTAGAAATCCAAGCTGCCGACAAAGGTCCTGTTACGAACCGTCAAAAAGCAAATGCGATCGTGGAAATTACTGTTACAGATGAAAATGACAACTATCCTCAATTCGAAAAGAGTTCGTACACTGTAGATGTGAGCGAAGACCTCGATCCAAGTGGGCGACCTCTAGTAGCCGTCATCAAAGCAACTGATGGAGATGCTGGCGACAACTCGGCCATCCGCTACAGCATCACTGGAGGCAACTCACAAAATGCTTTCAATATTGACACCATATCTGGGCAACTATCTTTGCTGATTCCTCTAGATTATGAGCTAACCAGTAGCTACAGGTTGAGAATACGGGCCCAAGATAGCGGCTCTCCTCCGAAGAGCAACAGCACTACTGTATTAGTCCGAGTGATTGATGTCAACGATAACGAACCTCGGTTTCTAACCCATATCTTCCAAGAAGCGGTGTTAGAAAATGTCCCAACTGGATTCACTGTGATGAGAGTGCAAGCTTATGATGCTGACTCCGGCAGCAATGCAGCTTTGCTTTACAGCATCATCAACCCTCCATCTGGGCTACCTGTGAGTCTGGACAGACACACAGGCATAATAACCACCAACCAGTTGCTAGATAGAGAAATACAGAAGAGATATAGCTTCCAAGTTGAGGCGAGAGATCAAGGAAGGCCTCCCAGGACTGCTACGACGTCTGTTGAAATTAATATCAGGGATGTTAACGATAATGCTCCAACTTTCAACCCGAGAGTGTATTACGAGACAGTTTCGGAAGAAGATAGTCCTGGTACTCATGTATTAACCGTCACAGCCAATGATGCCGATGCAAATGAAAATGCCCGAGTGACCTACACCATAGCATCTGGAAACACCCGGGGTGCCTTTAGTATCATGAGTCAAATGGGACAAGGTTCCTTGACTGTTGCGAGGACTTTGAATTATAAAGAACAGAGCCATTATATTCTTACCATCACTGCTTCTGATCCTGGGAATTTGGTTGATACTGCAACAGTTTTCATCAATGTCACTGATGCCAATACTTACAGGCCTGCTTTCCAAGGCACTCCGTACAAAATAAGAGTAGCCGAAGATGCTGAGATCGGTACGAGCGTCTACAAAGTTTTAGCGACTGATGGAGATGTCGGCGAAAATGCCCGAGTTACGTACACTATGGATGAGAATGAAATTTTCGGCATGAATCCCTCAACTGGAGTGATTTCGGTTACAGGAGAGTTAGACCGAGAAAAGACGGCTGGTTACGCCATTAGTGTCACAGCTACTGATCACGGTAGACCACCAAAATCCGACACGACTGATGTTGAGATTATTGTCAGTGACATCAATGACAATGATCCCAAATTCTCTGAAGCAGTTTACAATGGAAGGGCCTCAGAGGATGCAATTGTTGGTTCTAGCATCTTGACAATCATTGCGACTGATGAAGATGAAGGTTTGAACGGAAGAATAAGGTACACTTTCGAAGGAGGTAACAACGGAAATGGCGATTTTGTCCTTGAGCCGACTTTGGGAATCTTACGAGTTTCTAAACCTTTGGACAGAGAGAGAACTTCCATGTATGAACTGAAAGCTTATGCCATAGACAGAGGAGTCCCAGAGAGATCTACATCAGTTTTGATCAACATCTACATCGATGACATCAACGACAATTCTCCTCAATTCGGATCGAAGGAGATCCATTTTGATATTTTGGAGAACAGTCCGATTG</w:t>
      </w:r>
      <w:r w:rsidRPr="00E30E7B">
        <w:rPr>
          <w:rFonts w:ascii="Cambria" w:hAnsi="Cambria"/>
          <w:sz w:val="20"/>
          <w:szCs w:val="20"/>
        </w:rPr>
        <w:lastRenderedPageBreak/>
        <w:t>GATCTACGGTGGACAGTTTGGTTGCTGAAGATCCGGATGAAGGAGTAAACGCTGAAGTGGATTACAGTATCGTGGGTGGAGTGGATGCGGATTCGTTTGCTCTTACGACTAGACCGAACGAACCGGCTGTCCTCACGACACTCGTGGATCTGGATTACGAAAGTGGCAAGACGGAATACAAGGTGATGGTCCGGGCGAGGTCATTCCATCTATTCGAAGATGTCACTGCTGTCATTCATGTGGTTGACGTCAATGACAACATGCCTCAACTGTCAGATTTCACCATCATATTCAACAATTTCCGGAATCATTTCCCTACCGGGTACATCGGACGCATTCCGGCCATGGATCCGGATGTCAATGACCGTCTGTCGTACCGGTTTATATCTGGAAATGATGCGAACATTCTTCAACTTAACCCGACTACTGGGTTTATTCAGTTGGATTCTCGACTCAATTCGGATGTACCCACTAATGCCAGTCTGCAAGTCAGCGTTTCAGATGGCATCAATGAAGTGAAGGCAAGGTGCAAGTTGTATGTGAGATTGGTCACCCAAGAAATGCTATTCAACAGCATCACAATAAGGCTCCAAGACATATCCCAAGAAGCCTTCCTCTCCCCATTATATCAGAGATTCACCTCAGCTCTTGCTTCGATCATACCAACTTCTGAAGACAATGTTTTCCTCATCAATGTCCAGGATGACACTGATGTGACAGAACCCATACTCAATGTCAGCTTCAGTGTCAGGAAGACAATTCACAACAACAGGGATGTATTTTACAGTCAACAATTCTTGAGGGAAAGGGTTTACCTACAAAGGATTTTACTGGCCAAGCTGTCTACCTTACAGGTTCTCCCGTTTGATGACAACCTGTGCCTGAGAGAACCCTGCCTCAACTATGAAGACTGTGTGTCCATCCTCCAGTTTGGAAATGCATCCTCAGTCGTCTCCTCTCCAACGATGCTCTTCAGACCTATTCATCCGATTAATGCTGTGTCTTGCAAGTGTCCAAGTGGATTTACTGGCCGAGACGCTGTGTACCTGTGTGACATTGAGGTGAACCTGTGCTACTCTTCTCCATGTCAGAATAATGGATCATGTATTCAGAGGGAAGGAGGCTACACGTGCAAATGCGGCGACGGCTTCACTGGAGACCATTGTGAGATCGACATGAAGCACAAGAAGATCACTCACTGCGACTTCGACGTCTGCAAAGGAGGATCACGCTGCGCTCCCTTGATCAGAGGAGGGTTCCGTTGCGAGAAATGTCCTCCTCTTTCTCAGAACAGTCTCCAGGATGAGTTCTGCATGGACTGCAAGGATTTGGAATACCACACACAATTCTGCGGATTGACAACCAGAAGTTTTGAGAAAGGATCCTTCTTGATGTTTCCTTCGTTGAAGAGGCGACATCGGTTTACCATCTCCCTTGAGTTTGCCACCACAGATCGCAATGGCCTCCTCTTCTACAATGGCAGATACAATGAGAGACATGACTTCATCGCTCTGGAGATTGTCGATGGCCAATTGCAGTTTTCCTTCTCCCTTGGAACGGATGTGTCGAGAGTTAGCGCAAGCATCTCTGGAGGTGTAGCTGACGGAGACTGGCATACTGTTACCATTGATTACTTCAATAGGACTGCAAGCTTGACAGTTGGCGAATACTGTGACACTGAGCTGGCCGTTCAGCATGGACGTCAAATTGGAAATTACTCCTGTGCTGCTAGGTTCCACAAGGTCTTGGAAGACAGGTGTCACAAGATGACAGAGCCATGTCACAGATTCTTAGATCTGACAGGGCCTTTGCAAATTGGTGGTCTGCCGAGCTTACCAACAGAATTCCAAGTGCGCCATACGTCGTACCAAGGTTGCATTCGTAACATCAACATCGACCAAAAGTTCCTCGATTTGAATGATTTTGTGTACAACAATGGCACCGTCCAGGGATGCAGAAGTAAGAAGTCCTACTGCGCTGCTGAAACTTGCAAACACGGAGGGATCTGTCTTGAAGCCTGGGGCACTTACCAGTGTGAATGTACTCCCGAATGGGGTGGAAAGGATTGTAGTCAAGTTATTGAACCACCAAGGAGACTAAAAGGAAGCAGCTACTTGCTCTACACCAAGGGATTTCAAACAATTCAGCTGCCCTGGTACAGTGGAATTGGATTCAGGACTCGGCAGTCATCTGGCCTGCTCATGTCTGTGGTTCTGAGCAATGGTGATTCAGTGAACACTGAGATTAAGAATGGTGCTATTAACTTAGTACACCCTCAGAAGACTGTGGTTCTGGATTACACTTTTGTGAATGACGGAAAATGGCATTTTCTGGAAATGAGATGGCGTCGAGGAAAGTTGATTCTCTTGTTGGATTATGGACAATCTCAGGTTGAAGTTGACATGGGAAGCTGGGTGAATGGACAATCCATCTCTCGTGTCTATGTTGGAGGACTGGCGGAGCAAGTCTCAGGGACGCGTGTTGTGTTGAAGGGACTAGTCGGCTGCTTCAAGGATGTGAGAGTTGGAAGCAGTCCCAATTCCATTCTCAACGAACCCCAAGAATACAATGTGGAGCCAGGATGCCCTGTGTCTGACCCTTGCAGTAGCTCACCGTGTCCAGAAAATTCCTATTGCATCAACCAGTGGGAAAAACACATCTGTGCTTGCGAACCTGGATTCATTGGCCCTCATTGCATTAGTGTATGCAACAGTTACAACCCGTGTATGAATGGCGCAACGTGCCTCAACAGCACAGTGACCTCTAGTGGATACACCTGCGAATGTTCCGAAGGATTCCAGGGTCAATACTGCCAGAGTAAGATCGACCAGACTTGTGCTGCCACCTGGTGGGGTAGTCCTATTTGCGGTCCTTGCAACTGCCCCACTGACAGAGGATTCGACCCAGTCTGTAACAAACGCAATGGAGAGTGTTCTTGTCAGAAACACCACTTCAAACCAAACAACACAGACACCTGCTACCCATGCAACTGCTACTCTGTGGGTTCCAAAAGTTTAGCCTGTGACCCAGTCACCGGTCAGTGCCCCTGTGCAAGAGGAGTAATTGGGAGAATGTGTGACGCTTGCTCCAGTCCTTTTGCTGAAGTTACATCGAGAGGATGTGAAGTGTTGTATGACTCTTGTCCGAGATCGTTTGCGATGGGAATCTGGTGGGACCGCACAGACCACGGAGATAATGCCACCCAGGATTGCCCGAGGGGGTCAGTTGGTGATGCTGTGCGCCATTGTGAGACAGGAGGGTGGAAGGCCCCAGACCTCAGCAGGTGTCTAACTTCAGGATTAGTAGATGTGGAGAAACAGGTGAAGTACTTTGAAAGTGACACTATGCACGTCAACACCTTCTTATCAAAGGAGTTGATGGAGAAGATGGCGAAAGCTGCTACATCCGTAGAATCTCTGTACCCCCATGATGTCAACGTGATTCACCGTACCCTCCTCCAGATCTTAGAATACGAATCTCAACAAGCTGGTCTCAATCTCACTCATGCCCAAGACAGAGATTTCATCCAGAATCTAGTGAACACCATTGGAAGAACTTTGAATCCTCTTCATTTGTCTGGTGCTTTGAGAGATCAGAAAATTCCCGAGGTCATCGAAGCATTAGAAAGATACATGACGACCTTAGCAGCTAATATGAGGACCGTGTTCACCAACCCCTTTGATTCTGTCAGTGATAATATCATTGTAGGATTGGACGATGTGGTAAAACAGAATCTCTCTACTTTCAACATTCCAAAATTCAACAACAAAGTGCCCAACCCTGATATGTTTGACAAAGACACCAAGGCACGCTTGTCAAAGACTGTCCTTTACCCAAACTCTATGGCGGACATGGTTCAGAATATCATTGGTCGTAACAAGCCTTCTGCTTTCATCGGATACATCATTCATAAGGACCTTGGCTTGCTGCTACCTCATCGATATGCAC</w:t>
      </w:r>
      <w:r w:rsidRPr="00E30E7B">
        <w:rPr>
          <w:rFonts w:ascii="Cambria" w:hAnsi="Cambria"/>
          <w:sz w:val="20"/>
          <w:szCs w:val="20"/>
        </w:rPr>
        <w:lastRenderedPageBreak/>
        <w:t>CCACTCTGAGATATGACACCACTATACCTTTAGAAGTAAATGCCCCAATATTTACGTTGAACATTGTGGATGGCAACAAGACAATATCAGGACCAACCAACGCTCCCATCATCATTGATTTCAAGATCTTCAACAGTGTCAACTATTCCAATCCTCAGTGTGTTTACTGGGACTTTGATAATGGACAATGGTCTCCGGATGGTTGTAAACTTGTTGCCGTTCAACATTACACAGAAAAGGATATTGTCAGCTGTGAATGCAACCATCTGTCAACCTTTACAGTCGTCATGGACAGATTTGATCTTGCCAAAGCCAGTGCTTATGCCGTTACCATCCAAGCTGTGACTTATGTTGCCGTGGCGATTGGTCTGTTGCTATTGTTTGTTGCCATGGTGCTGTTCTGTTGCCTCCGAAACCTGCATTCCAACTCTAATTCCATCCACATCAATCTCGTGTTCAGCATCATCGCTGCTTCTCTCATCTACATCACTGGCATCAACCAAACACAGCCAAAGGTGCTCTGCAAAGTTGTGGCCATTGTTCTTCATTATTTCTTCATGTGCACTTTCGCCTGGATGTTCGTGGAAACCCTTCACTTGTACAGAATGCTGACAGAAATAAGAAACATCAACCACGGAGCTATGAAGTTCTATTACGTCATTGGATATGTAATACCTGGGATAATTGTTGGACTGGCAGTGGGTCTAAGCACAGATGGATATGGCAACATGCGATTCTGCTGGCTACAAACTTCTGATCTAATCATTTGGAGTTTGGCAGGACCCATCATTTGCATCATTGCACTCAACATCATTGTCTTCTTCATGGCTGTTGCAGCCAGCTGTCGTGGCAAAGCAGCTGATCCTGAGTTCTCCAGGCTCAAGTATGGTCTGAAAGCAGCCTTGGTGCTCCTCCCCC</w:t>
      </w:r>
    </w:p>
    <w:p w14:paraId="6A09B5F2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</w:p>
    <w:p w14:paraId="1195FF80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2641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42778B45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Celsr1</w:t>
      </w:r>
      <w:r w:rsidRPr="00882582">
        <w:rPr>
          <w:rFonts w:ascii="Cambria" w:hAnsi="Cambria"/>
          <w:sz w:val="20"/>
          <w:szCs w:val="20"/>
        </w:rPr>
        <w:t>_protein</w:t>
      </w:r>
    </w:p>
    <w:p w14:paraId="7F26B1A0" w14:textId="77777777" w:rsidR="00385323" w:rsidRPr="00831CCC" w:rsidRDefault="00385323" w:rsidP="00385323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831CCC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ELRGRPCFYTTALRLLVTSLCLIFSRSLALDLHFNSLPKGTILFDASLQGDWKYHLDKLKSSFSVLRHVDLTADGKVVIALPIDCRELKTNPFKLSVSAHTDSISPSNFTVIPLSVHLHGQGCLFDHKAMEMPSSMTFDAFQQKILLHTWLNQDSCLTSEEPIAKLSDFIPRGLDSCKCSHRIDSDDVFYVGEENELRTSQFVCFERSQMHITGNVSVSCISRKTILYPFSLTLMFKKSTLPELHLYQKAHRRHKRQTGSFMPPDFPQNLYVAHINEEQGAGVVVGTYAIIDKNRDVSYSLVASRDGRSQSLFTIDATSGQVTTIDNLDREGITVHYFVIYATDAVNTRVNGQTALTIYVDDVNDHAPEFERQSYAREVSESVLVGATILTVRASDGDTGPNADIEYSIVNPSGDNEVFRIDSRTGSIMTRATLDREKTQFYTLEIQAADKGPVTNRQKANAIVEITVTDENDNYPQFEKSSYTVDVSEDLDPSGRPLVAVIKATDGDAGDNSAIRYSITGGNSQNAFNIDTISGQLSLLIPLDYELTSSYRLRIRAQDSGSPPKSNSTTVLVRVIDVNDNEPRFLTHIFQEAVLENVPTGFTVMRVQAYDADSGSNAALLYSIINPPSGLPVSLDRHTGIITTNQLLDREIQKRYSFQVEARDQGRPPRTATTSVEINIRDVNDNAPTFNPRVYYETVSEEDSPGTHVLTVTANDADANENARVTYTIASGNTRGAFSIMSQMGQGSLTVARTLNYKEQSHYILTITASDPGNLVDTATVFINVTDANTYRPAFQGTPYKIRVAEDAEIGTSVYKVLATDGDVGENARVTYTMDENEIFGMNPSTGVISVTGELDREKTAGYAISVTATDHGRPPKSDTTDVEIIVSDINDNDPKFSEAVYNGRASEDAIVGSSILTIIATDEDEGLNGRIRYTFEGGNNGNGDFVLEPTLGILRVSKPLDRERTSMYELKAYAIDRGVPERSTSVLINIYIDDINDNSPQFGSKEIHFDILENSPIGSTVDSLVAEDPDEGVNAEVDYSIVGGVDADSFALTTRPNEPAVLTTLVDLDYESGKTEYKVMVRARSFHLFEDVTAVIHVVDVNDNMPQLSDFTIIFNNFRNHFPTGYIGRIPAMDPDVNDRLSYRFISGNDANILQLNPTTGFIQLDSRLNSDVPTNASLQVSVSDGINEVKARCKLYVRLVTQEMLFNSITIRLQDISQEAFLSPLYQRFTSALASIIPTSEDNVFLINVQDDTDVTEPILNVSFSVRKTIHNNRDVFYSQQFLRERVYLQRILLAKLSTLQVLPFDDNLCLREPCLNYEDCVSILQFGNASSVVSSPTMLFRPIHPINAVSCKCPSGFTGRDAVYLCDIEVNLCYSSPCQNNGSCIQREGGYTCKCGDGFTGDHCEIDMKHKKITHCDFDVCKGGSRCAPLIRGGFRCEKCPPLSQNSLQDEFCMDCKDLEYHTQFCGLTTRSFEKGSFLMFPSLKRRHRFTISLEFATTDRNGLLFYNGRYNERHDFIALEIVDGQLQFSFSLGTDVSRVSASISGGVADGDWHTVTIDYFNRTASLTVGEYCDTELAVQHGRQIGNYSCAARFHKVLEDRCHKMTEPCHRFLDLTGPLQIGGLPSLPTEFQVRHTSYQGCIRNINIDQKFLDLNDFVYNNGTVQGCRSKKSYCAAETCKHGGICLEAWGTYQCECTPEWGGKDCSQVIEPPRRLKGSSYLLYTKGFQTIQLPWYSGIGFRTRQSSGLLMSVVLSNGDSVNTEIKNGAINLVHPQKTVVLDYTFVNDGKWHFLEMRWRRGKLILLLDYGQSQVEVDMGSWVNGQSISRVYVGGLAEQVSGTRVVLKGLVGCFKDVRVGSSPNSILNEPQEYNVEPGCPVSDPCSSSPCPENSYCINQWEKHICACEPGFIGPHCISVCNSYNPCMNGATCLNSTVTSSGYTCECSEGFQGQYCQSKIDQTCAATWWGSPICGPCNCPTDRGFDPVCNKRNGECSCQKHHFKPNNTDTCYPCNCYSVGSKSLACDPVTGQCPCARGVIGRMCDACSSPFAEVTSRGCEVLYDSCPRSFAMGIWWDRTDHGDNATQDCPRGSVGDAVRHCETGGWKAPDLSRCLTSGLVDVEKQVKYFESDTMHVNTFLSKELMEKMAKAATSVESLYPHDVNVIHRTLLQILEYESQQAGLNLTHAQDRDFIQNLVNTIGRTLNPLHLSGALRDQKIPEVIEALERYMTTLAANMRTVFTNPFDSVSDNIIVGLDDVVKQNLSTFNIPKFNNKVPNPDMFDKDTKARLSKTVLYPNSMADMVQNIIGRNKPSAFIGYIIHKDLGLLLPHRYAPTLRYDTTIPLEVNAPIFTLNIVDGNKTISGPTNAPIIIDFKIFNSVNYSNPQCVYWDFDNGQWSPDGCKLVAVQHYTEKDIVSCECNHLSTFTVVMDRFDLAKASAYAVTIQAVTYVAVAIGLLLLFVAMVLFCCLRNLHSNSNSIHINLVFSIIAASLIYITGINQTQPKVLCKVVAIVLHYFFMCTFAWMFVETLHLYRMLTEIRNINHGAMKFYYVIGYVIPGIIVGLAVGLSTDGYGNMRFCWLQTSDLIIWSLAGPIICIIALNIIVFFMAVAASCRGKAADPEFSRLKYGLKAALVLLP</w:t>
      </w:r>
    </w:p>
    <w:p w14:paraId="0A7945FB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697E7597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3371FFAB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lastRenderedPageBreak/>
        <w:t>(9x) Cadherin_repeat: 272 – 367, 375 – 475, 483 – 582, 595 – 687, 695 – 790, 800 – 894, 902 – 1000, 1008 – 1106, 1125 – 1203</w:t>
      </w:r>
    </w:p>
    <w:p w14:paraId="376A067C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EGF_CA: 1374 – 1409</w:t>
      </w:r>
    </w:p>
    <w:p w14:paraId="798781D5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LamG: 1474 – 1652</w:t>
      </w:r>
    </w:p>
    <w:p w14:paraId="5E8CD0D2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EGF_CA: 1683 – 1709</w:t>
      </w:r>
    </w:p>
    <w:p w14:paraId="5B33FFA6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LamG: 1744 – 1862</w:t>
      </w:r>
    </w:p>
    <w:p w14:paraId="74E36AB4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EGF: 1885 – 1919, 1922 – 1958</w:t>
      </w:r>
    </w:p>
    <w:p w14:paraId="53816EB4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EGF_Lam: 2014 – 2052</w:t>
      </w:r>
    </w:p>
    <w:p w14:paraId="2780DE36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HormR: 2064 – 2115</w:t>
      </w:r>
    </w:p>
    <w:p w14:paraId="15D989E6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GAIN: 2142 – 2354</w:t>
      </w:r>
    </w:p>
    <w:p w14:paraId="558BEC95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GPS: 2385 – 2433</w:t>
      </w:r>
    </w:p>
    <w:p w14:paraId="73FFFA86" w14:textId="77777777" w:rsidR="00385323" w:rsidRPr="00BE0C67" w:rsidRDefault="00385323" w:rsidP="00385323">
      <w:pPr>
        <w:rPr>
          <w:rFonts w:ascii="Cambria" w:eastAsia="Times New Roman" w:hAnsi="Cambria" w:cs="Times New Roman"/>
          <w:sz w:val="20"/>
          <w:szCs w:val="20"/>
        </w:rPr>
      </w:pPr>
      <w:r w:rsidRPr="00BE0C67"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  <w:t>7tmB2_CELSR_Adhesion_IV</w:t>
      </w:r>
      <w:r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  <w:t>: 2445 - 2641</w:t>
      </w:r>
    </w:p>
    <w:p w14:paraId="3E3AE42F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7450C280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5942AA20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6D8570C1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334381DE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3FD9EEE6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DC2CB9">
        <w:rPr>
          <w:rFonts w:ascii="Cambria" w:eastAsia="Times New Roman" w:hAnsi="Cambria"/>
          <w:sz w:val="20"/>
          <w:szCs w:val="20"/>
        </w:rPr>
        <w:t>ATGGCGATTTTGTCCTTGAG</w:t>
      </w:r>
    </w:p>
    <w:p w14:paraId="26AED1D0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DC2CB9">
        <w:rPr>
          <w:rFonts w:ascii="Cambria" w:hAnsi="Cambria" w:cs="Lucida Grande"/>
          <w:color w:val="000000"/>
          <w:sz w:val="20"/>
          <w:szCs w:val="20"/>
        </w:rPr>
        <w:t>GAAGAGCATCGTTGGAGAGG</w:t>
      </w:r>
    </w:p>
    <w:p w14:paraId="1BB3CD64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</w:p>
    <w:p w14:paraId="5BDB2AFA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3065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4266 = 1202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020C94C3" w14:textId="77777777" w:rsidR="00385323" w:rsidRPr="006137F7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Celsr1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37B3AB72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C32CBB">
        <w:rPr>
          <w:rFonts w:ascii="Cambria" w:eastAsia="Times New Roman" w:hAnsi="Cambria"/>
          <w:sz w:val="20"/>
          <w:szCs w:val="20"/>
        </w:rPr>
        <w:t>ATGGCGATTTTGTCCTTGAGCCGACTTTGGGAATCTTACGAGTTTCTAAACCTTTGGACAGAGAGAGAACTTCCATGTATGAACTGAAAGCTTATGCCATAGACAGAGGAGTCCCAGAGAGATCTACATCAGTTTTGATCAACATCTACATCGATGACATCAACGACAATTCTCCTCAATTCGGATCGAAGGAGATCCATTTTGATATTTTGGAGAACAGTCCGATTGGATCTACGGTGGACAGTTTGGTTGCTGAAGATCCGGATGAAGGAGTAAACGCTGAAGTGGATTACAGTATCGTGGGTGGAGTGGATGCGGATTCGTTTGCTCTTACGACTAGACCGAACGAACCGGCTGTCCTCACGACACTCGTGGATCTGGATTACGAAAGTGGCAAGACGGAATACAAGGTGATGGTCCGGGCGAGGTCATTCCATCTATTCGAAGATGTCACTGCTGTCATTCATGTGGTTGACGTCAATGACAACATGCCTCAACTGTCAGATTTCACCATCATATTCAACAATTTCCGGAATCATTTCCCTACCGGGTACATCGGACGCATTCCGGCCATGGATCCGGATGTCAATGACCGTCTGTCGTACCGGTTTATATCTGGAAATGATGCGAACATTCTTCAACTTAACCCGACTACTGGGTTTATTCAGTTGGATTCTCGACTCAATTCGGATGTACCCACTAATGCCAGTCTGCAAGTCAGCGTTTCAGATGGCATCAATGAAGTGAAGGCAAGGTGCAAGTTGTATGTGAGATTGGTCACCCAAGAAATGCTATTCAACAGCATCACAATAAGGCTCCAAGACATATCCCAAGAAGCCTTCCTCTCCCCATTATATCAGAGATTCACCTCAGCTCTTGCTTCGATCATACCAACTTCTGAAGACAATGTTTTCCTCATCAATGTCCAGGATGACACTGATGTGACAGAACCCATACTCAATGTCAGCTTCAGTGTCAGGAAGACAATTCACAACAACAGGGATGTATTTTACAGTCAACAATTCTTGAGGGAAAGGGTTTACCTACAAAGGATTTTACTGGCCAAGCTGTCTACCTTACAGGTTCTCCCGTTTGATGACAACCTGTGCCTGAGAGAACCCTGCCTCAACTATGAAGACTGTGTGTCCATCCTCCAGTTTGGAAATGCATCCTCAGTCGTCTCCTCTCCAACGATGCTCTTC</w:t>
      </w:r>
    </w:p>
    <w:p w14:paraId="02C50D83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5CA3FD94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1A44104E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28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385323" w:rsidRPr="00882582" w14:paraId="75F6F1C7" w14:textId="77777777" w:rsidTr="00555266">
        <w:tc>
          <w:tcPr>
            <w:tcW w:w="1265" w:type="dxa"/>
          </w:tcPr>
          <w:p w14:paraId="40323C47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623F559E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32C488D5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38C22593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0B285C36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266634FF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3A0BE903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385323" w:rsidRPr="00882582" w14:paraId="377DEF82" w14:textId="77777777" w:rsidTr="00555266">
        <w:tc>
          <w:tcPr>
            <w:tcW w:w="1265" w:type="dxa"/>
          </w:tcPr>
          <w:p w14:paraId="1DA64965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0F5A62F7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199344D9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41C4E544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399C3087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37FE882E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3ABB1E15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755A2CEF" w14:textId="77777777" w:rsidR="00385323" w:rsidRDefault="00385323" w:rsidP="00385323">
      <w:pPr>
        <w:rPr>
          <w:rFonts w:ascii="Cambria" w:hAnsi="Cambria"/>
          <w:sz w:val="20"/>
          <w:szCs w:val="20"/>
        </w:rPr>
      </w:pPr>
    </w:p>
    <w:p w14:paraId="1F7ABD72" w14:textId="77777777" w:rsidR="00385323" w:rsidRPr="00882582" w:rsidRDefault="00385323" w:rsidP="00385323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Four-Jointed</w:t>
      </w:r>
    </w:p>
    <w:p w14:paraId="42C27231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2155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38A388FC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499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1731 = 1233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74CAF473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Four-Jointed_full</w:t>
      </w:r>
    </w:p>
    <w:p w14:paraId="2910D5DE" w14:textId="77777777" w:rsidR="00385323" w:rsidRDefault="00385323" w:rsidP="00385323">
      <w:pPr>
        <w:rPr>
          <w:rFonts w:ascii="Cambria" w:hAnsi="Cambria"/>
          <w:sz w:val="20"/>
          <w:szCs w:val="20"/>
        </w:rPr>
      </w:pPr>
      <w:r w:rsidRPr="002D3B48">
        <w:rPr>
          <w:rFonts w:ascii="Cambria" w:hAnsi="Cambria"/>
          <w:sz w:val="20"/>
          <w:szCs w:val="20"/>
        </w:rPr>
        <w:t>AAGGGAACGAATGGGGGGGAGAGCTAGGAAGGGGAGGGGGTACCAGGCACTGAGCCGTGGCGGCCGCCGACAGATATTACTGAGGGAGATCGGGGTGCAGTGTCATTTAATAAGTGTTCCGAGGCAGATCGAGTGAAGTGAATCACACAGGCAGATTTATGCAGTCAGTAGACACGGCTGGCCAATCCGTCTAGGAAACTACCTATGGGAAGAAGGTCCTAAGCAGCTTACGAGTCGAAATACAAAATATGAGAAAGGAGGCACTGCTAGCCAGACACTAGCTCC</w:t>
      </w:r>
      <w:r w:rsidRPr="002D3B48">
        <w:rPr>
          <w:rFonts w:ascii="Cambria" w:hAnsi="Cambria"/>
          <w:sz w:val="20"/>
          <w:szCs w:val="20"/>
        </w:rPr>
        <w:lastRenderedPageBreak/>
        <w:t>AACCAGCAGCAGCAGAGTGACACGACAAGACTCAAACAGGAGTCAACATTGCATGTGCCTGCCATGCTGCGCCGTATTGCAATTAGGATGGTAGTGGGAGTTTGACCACAAGTGACAGTCGCTGTTTGACAATTATGCAGACCACTGGGACATTGTGATACATAAGACAGTGCTCCACGGCACAAGACAGCACACAGCAAACTGATTCTAGTGATGGGAGACATGAGGATACCTCTGGTGCTGCTGACGGGCATGGCGTTTTGCCTCGGCTTGTTGCTGGGCCTGCTGTCTCACCTGCCGGGGGCCCAGTCTCCCCTCCAACGGACCGTTCTGCTCCGCCACAGCCGCGACCTCCGCCAGGCTGTGTCCCCGGAGCCCGTGCTGGGAAATGCCAGTGAAGAAAACCCAGCCTTGGAACAGATAGAACACATCCAACAGAGGATAGAACAGACTCAGGAGTCGATCAAAGCTCTGAAGGAAAACCACCACAGCGTCCACGTGCACAAGGAGCCGTCCACAGACATTTATGATGGAATTTACTGGAGCAACGTGATAACTGCTAACCCTGGTTTTACCGAGTCTCAAAGTCATTTATGGAGGAAACAGCTCCAAGAAGAGAGGGTGGTTGGCCTCCAGGAAGGCTGTGGGAGGATGCATAATCGCTTAGTAACTTTGGCTAACGGTAACCAGGCCTGTGCCAGGTACAGGATCAACAGGGATCAGATGCAGGGGGAGGTTTACTCTTATTATCTAGCAAGAGTCTTGGCTATTTATAATGTACCCCCTGTTGTGTTAGCTCTCCCTGACGCTAAAATGACTACCTGGAATTCTGTGGCGGAGCAGTTGACCAGTGCCCAGTGGAGCAGTGGCAGGGTAGTTGCCCTCACCCCCTGGTTAAAGGACCTTACCTCTGCTTACGTGCCTGTGGAGATGCAACCAGGAGGAAAGGGGCTTTACCCCAACCAAGATCTTGCCAAAAACAGAACTCTAGAGGAGTTAAGTGAAGTATCTCAGTGGTCGGACTTAATCATTCTGGATTACCTGACAGCCAATGTGGATCGAGTCGTCAATAACATGTTCAATCAGCAGTGGAATGATGACATGATGAGGAGTCCGGTGCACAACCTGGAGAAGACAGGGAATACTCTAGTGTTCCTGGACAATGAATCCGGATTATTCCACAGCTATAGACTTCTTGACAAGTACTGGCATTACCATGACACTCTCCTTAAATCCCTGTGCATATTTCGCAAGGAGACTGCTGACATTGTGAAAAGACTGTATGCCAGCAGAACTGTTGCTGAGGAGGTGGTCTCTCTGATGGAGAGGGAAGAGCCATTGAATGACAGAATTGCAAGGTTCAATGAAAGGACTATTAAGACCTTGCAATCAAGACTTGACGATGTTTATAAACAGATAATATCATGTGAATCCAAATACCATTGAATCTGTGATGTCATATTTTCTATATTTTCATTTTCAAGCTAGTCTGGTTTAACTTGAATGTAAATACATTTTCACACATGTTATATCTCCTAGTATGTCCCATACACTTATCTTGTTTCATACACAATTTGATGCACTTGAATTGCATTTAAAACCACATTTCACATTTTACCAAGCATGCAGCTAGCTGCACTAGTCTGTCAAATATAAACTGTCTCAATTTTGTTGAAGAGTGAATGTTATTGCCTTTTATGTAAATATAGTGAGGCTATGATGATTTTCAATTGTAAAGAGTGCTATATATATTTATTATTTAATAAACAAAGTTTATGATTGGAATTTTCGGTATTTGTGATATTTTGGCTGCTCAAACTTTGAAAAATACTTCTATTTCAAAATTTGATAGGGAACGAAACTCATGAGA</w:t>
      </w:r>
    </w:p>
    <w:p w14:paraId="05E96351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</w:p>
    <w:p w14:paraId="6593E0B5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410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75206820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Four-Jointed</w:t>
      </w:r>
      <w:r w:rsidRPr="00882582">
        <w:rPr>
          <w:rFonts w:ascii="Cambria" w:hAnsi="Cambria"/>
          <w:sz w:val="20"/>
          <w:szCs w:val="20"/>
        </w:rPr>
        <w:t>_protein</w:t>
      </w:r>
    </w:p>
    <w:p w14:paraId="774794CC" w14:textId="77777777" w:rsidR="00385323" w:rsidRPr="002D3B48" w:rsidRDefault="00385323" w:rsidP="00385323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2D3B48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GDMRIPLVLLTGMAFCLGLLLGLLSHLPGAQSPLQRTVLLRHSRDLRQAVSPEPVLGNASEENPALEQIEHIQQRIEQTQESIKALKENHHSVHVHKEPSTDIYDGIYWSNVITANPGFTESQSHLWRKQLQEERVVGLQEGCGRMHNRLVTLANGNQACARYRINRDQMQGEVYSYYLARVLAIYNVPPVVLALPDAKMTTWNSVAEQLTSAQWSSGRVVALTPWLKDLTSAYVPVEMQPGGKGLYPNQDLAKNRTLEELSEVSQWSDLIILDYLTANVDRVVNNMFNQQWNDDMMRSPVHNLEKTGNTLVFLDNESGLFHSYRLLDKYWHYHDTLLKSLCIFRKETADIVKRLYASRTVAEEVVSLMEREEPLNDRIARFNERTIKTLQSRLDDVYKQIISCESKYH</w:t>
      </w:r>
    </w:p>
    <w:p w14:paraId="10245C02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5DEA82FB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08AFB140" w14:textId="77777777" w:rsidR="00385323" w:rsidRPr="003E39B3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3E39B3"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  <w:t>Four-jointed-like_C</w:t>
      </w:r>
      <w:r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  <w:t>: 136 - 408</w:t>
      </w:r>
    </w:p>
    <w:p w14:paraId="572FA476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59C53641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7DBF5152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2F9FC4B4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1F4A086E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2D3B48">
        <w:rPr>
          <w:rFonts w:ascii="Cambria" w:eastAsia="Times New Roman" w:hAnsi="Cambria"/>
          <w:sz w:val="20"/>
          <w:szCs w:val="20"/>
        </w:rPr>
        <w:t>CAGACCACTGGGACATTGTG</w:t>
      </w:r>
    </w:p>
    <w:p w14:paraId="76323209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2D3B48">
        <w:rPr>
          <w:rFonts w:ascii="Cambria" w:hAnsi="Cambria" w:cs="Lucida Grande"/>
          <w:color w:val="000000"/>
          <w:sz w:val="20"/>
          <w:szCs w:val="20"/>
        </w:rPr>
        <w:t>ATGGCTCTTCCCTCTCCATC</w:t>
      </w:r>
    </w:p>
    <w:p w14:paraId="7EB66772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</w:p>
    <w:p w14:paraId="36AB7B13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423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624 = 1202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6B9D48B7" w14:textId="77777777" w:rsidR="00385323" w:rsidRPr="006137F7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Four-Jointed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0BFB72E5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2D3B48">
        <w:rPr>
          <w:rFonts w:ascii="Cambria" w:eastAsia="Times New Roman" w:hAnsi="Cambria"/>
          <w:sz w:val="20"/>
          <w:szCs w:val="20"/>
        </w:rPr>
        <w:t>CAGACCACTGGGACATTGTGATACATAAGACAGTGCTCCACGGCACAAGACAGCACACAGCAAACTGATTCTAGTGATGGGAGACATGAGGATACCTCTGGTGCTGCTGACGGGCATGGCGTTTTGCCTCGGCTTGTTGCTGGGCCTGCTGTCTCACCTGCCGGGGGCCCAGTCTCCCCTCCAACGGACCGTTCTGCTCCGCCACAGCCGCGACCTCCGCCAGGCTGTGTCCCCGGAGCCCGTGCTGGGAAATGCCAGTGAAGAAAACCCAGCCTTGGAACAGATAGAACACATCCAACAGAGGATAGAACAGACTCAGGAGTCGATCAAAGCTCTGAAGGAAAACCACCACAGCGTCCACGTGCACAAGGAGCCGTCCACAGACATTTATGATGGAATTTACTGGAGCAACGTGATAACTGCTAACCCTGGTTTTACCGAGTCTCAAAGTCATTTATGGAGGAAACAGCTCCAAGAAGAGAGGGTGGTTGGCCTCCAGGAAGG</w:t>
      </w:r>
      <w:r w:rsidRPr="002D3B48">
        <w:rPr>
          <w:rFonts w:ascii="Cambria" w:eastAsia="Times New Roman" w:hAnsi="Cambria"/>
          <w:sz w:val="20"/>
          <w:szCs w:val="20"/>
        </w:rPr>
        <w:lastRenderedPageBreak/>
        <w:t>CTGTGGGAGGATGCATAATCGCTTAGTAACTTTGGCTAACGGTAACCAGGCCTGTGCCAGGTACAGGATCAACAGGGATCAGATGCAGGGGGAGGTTTACTCTTATTATCTAGCAAGAGTCTTGGCTATTTATAATGTACCCCCTGTTGTGTTAGCTCTCCCTGACGCTAAAATGACTACCTGGAATTCTGTGGCGGAGCAGTTGACCAGTGCCCAGTGGAGCAGTGGCAGGGTAGTTGCCCTCACCCCCTGGTTAAAGGACCTTACCTCTGCTTACGTGCCTGTGGAGATGCAACCAGGAGGAAAGGGGCTTTACCCCAACCAAGATCTTGCCAAAAACAGAACTCTAGAGGAGTTAAGTGAAGTATCTCAGTGGTCGGACTTAATCATTCTGGATTACCTGACAGCCAATGTGGATCGAGTCGTCAATAACATGTTCAATCAGCAGTGGAATGATGACATGATGAGGAGTCCGGTGCACAACCTGGAGAAGACAGGGAATACTCTAGTGTTCCTGGACAATGAATCCGGATTATTCCACAGCTATAGACTTCTTGACAAGTACTGGCATTACCATGACACTCTCCTTAAATCCCTGTGCATATTTCGCAAGGAGACTGCTGACATTGTGAAAAGACTGTATGCCAGCAGAACTGTTGCTGAGGAGGTGGTCTCTCTGATGGAGAGGGAAGAGCCAT</w:t>
      </w:r>
    </w:p>
    <w:p w14:paraId="48736992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0EA5F097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0F0B8F93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3/23/17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385323" w:rsidRPr="00882582" w14:paraId="2EEC5B8F" w14:textId="77777777" w:rsidTr="00555266">
        <w:tc>
          <w:tcPr>
            <w:tcW w:w="1265" w:type="dxa"/>
          </w:tcPr>
          <w:p w14:paraId="498FAF27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283F4037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1D8F37AD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1A57BC72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32E517AA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19C99BB8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666795D8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385323" w:rsidRPr="00882582" w14:paraId="5463850B" w14:textId="77777777" w:rsidTr="00555266">
        <w:tc>
          <w:tcPr>
            <w:tcW w:w="1265" w:type="dxa"/>
          </w:tcPr>
          <w:p w14:paraId="3C81397E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4487679F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199F183B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07713E44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1E6E7E56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0FF17599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3D392594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08F3CE84" w14:textId="77777777" w:rsidR="00385323" w:rsidRDefault="00385323" w:rsidP="00385323">
      <w:pPr>
        <w:rPr>
          <w:rFonts w:ascii="Cambria" w:hAnsi="Cambria"/>
          <w:sz w:val="20"/>
          <w:szCs w:val="20"/>
        </w:rPr>
      </w:pPr>
    </w:p>
    <w:p w14:paraId="0C46576D" w14:textId="77777777" w:rsidR="00385323" w:rsidRPr="00882582" w:rsidRDefault="00385323" w:rsidP="00385323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Latrophilin</w:t>
      </w:r>
    </w:p>
    <w:p w14:paraId="0194B04A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5324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403BC97F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499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4224 = 3726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50ADD2F8" w14:textId="77777777" w:rsidR="00385323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Latrophilin_full</w:t>
      </w:r>
    </w:p>
    <w:p w14:paraId="3783647D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5B6BD5">
        <w:rPr>
          <w:rFonts w:ascii="Cambria" w:hAnsi="Cambria"/>
          <w:sz w:val="20"/>
          <w:szCs w:val="20"/>
        </w:rPr>
        <w:t>ATAGATACTTAGGCCAACGAATGGGTACTGGTATTATCCATATTGTATTGTATAGGGCCTATATATCCTCCACTTGGTCCACTAGAGAGTTGTGGTTATCCTTGGGCTGGCTGCTGCAGCAGGATGGGGAGGATGGGCACGTGGCTATTGATGTGTGCATTCAAGACTCAAGTGTGACAGATCTAGGCCAAGTATCTCCCCAACGTGGTTAGCAAGAGGTCAACATATGGATCTCTGGTGGGGTCTCCACTGGGAGAATAGCAGTGAGAGAGCTCAGAGAGGGGAGACTGGGACCTAGGATCATTCACCCTGGTTGTTGGGACTCCCTGCTGGTCCTGGATCTAGGTTTGCTCCACCCAATAGTCTTTGGATCTCTGCATTTCTTTGGATACCAAGCCAGAAGGATTTGGATTCCCTGATCAAGATTACAATTGTATTGGACTATTGTACCATCTCTCCACATAAGGAGGACTTCTGGGGCCCCCAGATCCAGCAAAAATGAAGCCCCCGAAGATTGTCTGGATCTGTCTTGTCTGCTTGTGTGGTCTTATAGGAAACGATGCTGCTGGAAGTGAAGAAACGCTAACAGGCTACACTTGCGAAGGAAATACGTTGACGATATCATGTTCTCCTGGAACGGTGATTAAGATCTTACGAGCGAATTATGGACGGTTCAACATCCGCGTCTGCAATGAAGAAGGAAGTGACACAAGTCTGTGGGATTTGCAGTGCATGTCTGTTCGCTCCTTGAAGGTCGTCAATCAGATCTGCGACAACAAGGAAAAGTGCTATGTTGCTGCGGACCACCGTTATTTTGGCGAACCATGCCCCACCACTCCAAAATACCTGGAGGTCCAGTATGAGTGTGCCAATCCTGAGAAGCAGGAAAGAACGTTTCCCACAAGACCTCCGGTTACTACCACTACTACCGCGAGCACTACAACGAAACCTACGACCACTCCCACTACAACGACAAGTACAACAACGACTACTACTACCACCCCTACCCCTACTACTACTATATCTCCGACGACTACAACTTCGGCCCGGCCTCCTATCCGCACCGACCCCATCAGGAGGTACTGTGAGCCCATTCTAAGAAGGAACATCCAATGGCCGAAGACGGTGGCCGGTACTCTCGCTGGCATGCCTTGTCCTGTAAACCGCGAAGCTTCGGCATCGTGGTTTTGTTCACTGGAGGGGGAATGGTTTCCCAAACCAGACCTCTCAAATTGTGTCTCCGAGCAGACATTGCAAGTTAAAGCAAAGATCAAGAAAAGAGCAGAACCAGTTGAAGTGATGGTCCCGCAAGTTGTTGAAATCACAGAGAAGGATCTTTACGGAGGAGATATAACAGAGCTGACGTCCATGATGGAGGATATGGTCAGCCAGGTGGACACGGAGATCATTGTAGAGAAGGACCGAGTGGAGAGGAAGAAGAAGACTGCTTCGTTTAATAAGCAAATGGTAAAAGCTGGCAGCAACATGTTGGCCAAGGAAAAGGAGAAGTCCTGGAAAGATTTGCCACAAGCAACTCAAGCAGAGACGGCTTCAAAACTCATCACATCAATGGAGAAGTCAGCGTTCCAGGTGGCGGACTCCATTGATGAACCACTCTCAGCTCCCATTGTGCATGTGGAAGTCAATATTGTTGTTGAGGTTGATGTTGTGGACCCCAAGAGCAACTATGTTTCTGACGTGGTCTTCCCTCCTGCCGAGGCCAGAGAGCTGTCTTGGGTCCAGGGAGACTCCATCAGAATACCTGGCAAGTCTGTGCAGCACTGCAGTGGCAGAGGGTACACAAGAATTGTCTTCATGACCTACAACAACTTGGACAAATACATGATGCCAGAGATCGTTGATGAGGTGCAGTTCAACCCGACACTTGATCCCATGGACCAACAACGGATAGACCGGCTCGGCCCTGGAGACCACAATCCGAGCGTTTTAGAACACGAGGTGGATCAGAACACCATTGACAACTTTGAGGAAGCAAAAGGGCGGGAATCGGATGTCTATTTACCAGACCAGAGCACCAAAAAAGGTGGAGAGAATTCGCCACATTACAACAAACCAAAGTATGACAAAGAAATGTACGACAAGAAAAAGGGAAAGAAGAGGATTGTCAATTCCAATATCATCTCAGCCTCAATTAATAACAGGGAGGAAACCATCAAAGACCTGCCTGAACCTATTCTGTACACCTTGGAACACAAAACGACTGACAACGTGTACAACCCATCCTGCTCTTTCTGGGAATACTCCACAAGAACCATGGACGGCAAGTGGTCGGAATTTGGATGCAAACTTGTTGATACGAACCTCACCCACTCCACCTGTTCCTGCAACCACCTGACTAACTTT</w:t>
      </w:r>
      <w:r w:rsidRPr="005B6BD5">
        <w:rPr>
          <w:rFonts w:ascii="Cambria" w:hAnsi="Cambria"/>
          <w:sz w:val="20"/>
          <w:szCs w:val="20"/>
        </w:rPr>
        <w:lastRenderedPageBreak/>
        <w:t>GCTGTCTTGATGGATGTCAAGGGAATTAAGCTGAATGACTACCATGACTTTGCCCTCTCCTTCCTGACCTACTTGGGCTGCATCATCTCTCTGGTTTGCTTGCTTCTTGCTTGGTTGACGTTCCAGTTCGGAAGGAGCCTCCAGTGTGACAGAAACACAATTCACAAGAACCTTGTTCTGTCGCTGTTTTTGGCAGAGCTGATCTTCCTACTTGGCATCGCTCAGTTCGACAAACCGATACTCTGCTCAGTGGTAGCTGGTCTCCTGCACTACTTCTTCCTGGCGTCATTTGCTTGGATGTGTCTCGAAGGAGTTCAACTCTACGTCATGTTGATCGAAGTCTTTGAAGCTGAGAAGTCAAGGAGGAAGTACTACTATCTTGCTGGTTATGGCTTTCCACTGATTGTGGTGGCAGTGTCTGCTGCAGTCAACTACAGGGGATACGGCACAGACCGCTACTGCTGGCTCAACATAGACAGCGGCTTCATCTACGCATTTGTCGGACCTGTCATGGTTGTCATTGCTGTGAATCTGGTCATGCTCAGCATCGCTATCTACATGATGTGCAAGCATGCTGCTATTGCTGCTGAACTCAAGATGCAGGAGAAATCAAGGATGGATAAAATAAGGTCTTGGATGAAGGGTGCCTTGGTGCTTATAGTCCTGCTTGGTCTCACCTGGATTTTTGGACTCTTCTACATCAATGAACACACAGTCATTATGGCCTATCTGTTCACCATCTTCAACTCACTCCAGGGTCTTTTCATCTTCATCTTCCACTGTGTAATGAACGAAAAGGTCCGAAAAGAGTACAAGAGATGGGTACGCCATGCAACCTGGCTGCCCGAGTGTTTCAGAGTGAGTTTCGGAGGAGCAAAGGCTTATTCTTCAAGTACACCTCAGACGAGCAGCTCTGGTGGCAATTATCTGCAGAAATTATGGAGTGGCAGAAAGAGAAAGCGCTCATCCGTTTCATCTGTTGGCCGCTCAGCTTCAACACCTCTGACGAAATTGGTTCCAGGGCAGTACCATGACATGCGTGAGGAGTTGAAGAACGGTCTCCCGAATGACTCCCTCCTTCAAAGCAGCCAGACGGACGACCAGAACGATTACCTGGAGCCAATCAAGATCTGCATCGACGACAGTTGTGCCGTCCACGGAGGTGGCGTAAATGGCGATCTGTCCATGATCGATGCGTCGGTCATCGATTCAGAGGCAGTCACGGATTACTGTCAGAAGAACCTGTCCATCGATGTGGATAAGTACATGCTGAAGAGCCCCAATAACAGGCTGTCGGCCATCAGCTCCATCTCGGGCAAGGGAGACATCTCGGAGTCAGAGCTGAGTGATGGCGAGTTGTTTCGGCTGACGGAGAAGGAGAAAATGCTGAGCGAGTACGAGCAACAACCTTTGAACCCTCGTACGGATTCGGAGCAGAATCTCCTGAACAGCACTGCTTACCAGAAAGACACTTTGCCCAAGAAGCGGTGCACTGGAAGCAGCTCTGGCTCCGACTCTCCTAGTCTGAATGACTTGAATGACTTGAACAAGGAGCTGAGTGACAGCTCTAACAACTCACTGACTCTAAGTACGCCCAACATCAAGTACAGGGCTTCCCTGGTGAGTGACGTCCCGGGCACTCTTAACAAAGACTCTGCCTTGCAGCGAAGCATGCCCAGCATCAGTGACGATGGGTCTGCGTCGGATGACGAAGCTATCAAAAAAGTGAAAAAGGCCGTCTCTGATGACGATGGCCTCATCCAAATATACAATGGACGACCCAACGTTAAAAGACTTAGTTCAGATTCCAGAAAAGTAATGGACAAGCACGGCTACAGACCAACCTCCAGTGACTGTTAGATCTTAGTCTGTGTCTCATGTTGTGTATATAGACTTTACTTGTGGTATTCTTGCAGAACAAATATGAAAGGTGATAGTCACAGTTCCTATTGGTGTCTGTCATGAGATGAGATTAGATGCAAATTCTATGAACTCAAAGTATGCACAGACTTAGTATGTACCGTAATACCACATACTCAAGCGCATATGTTACTTGTTACCTGTTATATGCTGTGTAATTGTCTCATTTCTGTATTTGTTGGTCAGGAATTTGAGTTACTTGTATGGTTGTGCTTAGAACTGTTTCTATTTTGTTATCCATTGTCGTGACTTGTAAATTCCAATAAGTGCTTGTTGTTCGGAAGTTATAATTATGATATATACAGTAATTCCAAGAAAGATGAATTGTAAATTTTATGCTTTTAGACTAATGCGGCTTTGAATAGTATGGAAAATTAAATGAAAATAGTAAATTTTGAATGAAACTAGATGCTTTGAAGTTTTAAGAGTAATTGGAGTTGTCTATAATTATATTTTAGTGGTCTGCAAGTTATTGATAATGTAAATATTATTGACGTACAAGTGCTGGTCACTTGGTATTGATATAAAACGTTGTGTGTGTGTCGAGTGTGTGTAGTTTTACAGCTGAAGATAATTGCTTTGTTAGTCATGACATAAGACATGTATGTGAGATGTGAATTTGAAATTTTATGAGAGACTAAAACATACTCGTCCATGCAAGCTATGCACTGTGGAGATCCAGGCTAGCCATCTTATACAATTTTTAGCTGAGTTTGTACACTATATGTGCCATTATACCTTTTGATAGGTGTATTTCTATTTTATAGAAGGTAGTAACTATTACTGCTATTTATTGTTATAACAGCAGGGACTGCGAAGCAATATTTTACCTCGAGTAGTTTCAAGTTTTTGAATCGTACACATATTATAAGTGCATTAGTATATAAAATATATATATATATGAATTTTAGTGCTTGCTGAAATTTAGACGAAACAGAAATCAAAATAGAAATGTTCAGAGCTTAATGACATTCCTTACTGGTATACTATAGTGTTTAAGGAAAATATTTGACTTTGCCTGCTGTGAATACTTGTAATAGTAAACTTTGTGAACAAGC</w:t>
      </w:r>
    </w:p>
    <w:p w14:paraId="46B2D492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</w:p>
    <w:p w14:paraId="5591B19D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1241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5157C64D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Latrophilin</w:t>
      </w:r>
      <w:r w:rsidRPr="00882582">
        <w:rPr>
          <w:rFonts w:ascii="Cambria" w:hAnsi="Cambria"/>
          <w:sz w:val="20"/>
          <w:szCs w:val="20"/>
        </w:rPr>
        <w:t>_protein</w:t>
      </w:r>
    </w:p>
    <w:p w14:paraId="2F5F51E3" w14:textId="77777777" w:rsidR="00385323" w:rsidRPr="007A18A6" w:rsidRDefault="00385323" w:rsidP="003853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mbria" w:eastAsiaTheme="minorHAnsi" w:hAnsi="Cambria" w:cs="Courier New"/>
          <w:color w:val="000000" w:themeColor="text1"/>
          <w:sz w:val="20"/>
          <w:szCs w:val="20"/>
        </w:rPr>
      </w:pPr>
      <w:r w:rsidRPr="007A18A6">
        <w:rPr>
          <w:rFonts w:ascii="Cambria" w:hAnsi="Cambria" w:cs="Courier New"/>
          <w:color w:val="000000" w:themeColor="text1"/>
          <w:sz w:val="20"/>
          <w:szCs w:val="20"/>
        </w:rPr>
        <w:t>MKPPKIVWICLVCLCGLIGNDAAGSEETLTGYTCEGNTLTISCSPGTVIKILRANY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GRFN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IRVCNEEGSDTSLWDLQCMSVRSLKVVNQ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ICDNKEKCYVAADHRYFGEPCPTTPKYLEVQ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YECANPEKQERTFPTRPPVTTTTTASTTT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KPTTTPTTTTSTTTTTTTTPTPTTTISPTTT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TSARPPIRTDPIRRYCEPILRRNIQWPKT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VAGTLAGMPCPVNREASASWFCSLEGEWFPK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PDLSNCVSEQTLQVKAKIKKRAEPVEVMV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PQVVEITEKDLYGGDITELTSMMEDMVSQVD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TEIIVEKDRVERKKKTASFNKQMVKAGSN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MLAKEKEKSWKDLPQATQAETASKLITSMEK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SAFQVADSIDEPLSAPIVHVEVNIVVEVD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VVDPKSNYVSDVVFPPAEARELSWVQGDSIR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IPGKSVQHCSGRGYTRIVFMTYNNLDKYM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MPEIVDEVQFNPTLDPMDQQRIDRLGPGDHN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PSVLEHEVDQNTIDNFEEAKGRESDVYLP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DQSTKKGGENSPHYNKPKYDKEMYDKKKGKK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RIVNSNIISASINNREETIKDLPEPILYT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LEHKTTDNVYNPSCSFWEYSTRTMDGKWSEF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GCKLVDTNLTHSTCSCNHLTNFAVLMDVK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GIKLNDYHDFALSFLTYLGCIISLVCLLLAW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LTFQFGRSLQCDRNTIHKNLVLSLFLAEL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IFLLGIAQFDKPILCSVVAGLLHYFFLASFA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WMCLEGVQ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lastRenderedPageBreak/>
        <w:t>LYVMLIEVFEAEKSRRKYYYL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AGYGFPLIVVAVSAAVNYRGYGTDRYCWLNI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DSGFIYAFVGPVMVVIAVNLVMLSIAIYMMC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KHAAIAAELKMQEKSRMDKIRSWMKGALV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LIVLLGLTWIFGLFYINEHTVIMAYLFTI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FNSLQGLFIFIFHCVMNEKVRKEYKRWVRHA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TWLPECFRVSFGGAKAYSSSTPQTSSSGG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NYLQKLWSGRKRKRSSVSSVGRSASTPLTKL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VPGQYHDMREELKNGLPNDSLLQSSQTDD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QNDYLEPIKICIDDSCAVHGGGVNGDLSMID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ASVIDSEAVTDYCQKNLSIDVDKYMLKSPNNRLSAISSISGKG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DISESELSDGELFRLTE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KEKMLSEYEQQPLNPRTDSEQNLLNSTAY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QKDTLPKKRCTGSSSGSDSPSLNDLNDLNKE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LSDSSNNSLTLSTPNIKYRASLVSDVPGT</w:t>
      </w:r>
      <w:r w:rsidRPr="00255A64">
        <w:rPr>
          <w:rFonts w:ascii="Cambria" w:hAnsi="Cambria" w:cs="Courier New"/>
          <w:color w:val="000000" w:themeColor="text1"/>
          <w:sz w:val="20"/>
          <w:szCs w:val="20"/>
        </w:rPr>
        <w:t>LNKDSALQRSMPSISDDGSASDDEAIKKVKK</w:t>
      </w:r>
      <w:r w:rsidRPr="007A18A6">
        <w:rPr>
          <w:rFonts w:ascii="Cambria" w:hAnsi="Cambria" w:cs="Courier New"/>
          <w:color w:val="000000" w:themeColor="text1"/>
          <w:sz w:val="20"/>
          <w:szCs w:val="20"/>
        </w:rPr>
        <w:t>AVSDDDGLIQIYNGRPNVKRLSSDSRKVMDKHGYRPTSSDC</w:t>
      </w:r>
    </w:p>
    <w:p w14:paraId="76D54A1A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6F88C313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6CB0A503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Gal_Lectin: 41 – 123</w:t>
      </w:r>
    </w:p>
    <w:p w14:paraId="4FB760B2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HormR: 194 – 248</w:t>
      </w:r>
    </w:p>
    <w:p w14:paraId="49056933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GAIN: 277 – 452</w:t>
      </w:r>
    </w:p>
    <w:p w14:paraId="6FA1AFE0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GPS: 529 – 628</w:t>
      </w:r>
    </w:p>
    <w:p w14:paraId="28E52939" w14:textId="77777777" w:rsidR="00385323" w:rsidRPr="005D3DD7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5D3DD7"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  <w:t>7tmB2_latrophilin-like_invertebrate</w:t>
      </w:r>
      <w:r>
        <w:rPr>
          <w:rFonts w:ascii="Cambria" w:eastAsia="Times New Roman" w:hAnsi="Cambria" w:cs="Arial"/>
          <w:color w:val="000000"/>
          <w:sz w:val="20"/>
          <w:szCs w:val="20"/>
          <w:shd w:val="clear" w:color="auto" w:fill="FFFFFF"/>
        </w:rPr>
        <w:t>: 639 - 898</w:t>
      </w:r>
    </w:p>
    <w:p w14:paraId="7A6B4B7E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013C0E2C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77F868F3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0FDF309C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00589922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D36BE4">
        <w:rPr>
          <w:rFonts w:ascii="Cambria" w:eastAsia="Times New Roman" w:hAnsi="Cambria"/>
          <w:sz w:val="20"/>
          <w:szCs w:val="20"/>
        </w:rPr>
        <w:t>CTGTTCGCTCCTTGAAGGTC</w:t>
      </w:r>
    </w:p>
    <w:p w14:paraId="61F75343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D36BE4">
        <w:rPr>
          <w:rFonts w:ascii="Cambria" w:hAnsi="Cambria" w:cs="Lucida Grande"/>
          <w:color w:val="000000"/>
          <w:sz w:val="20"/>
          <w:szCs w:val="20"/>
        </w:rPr>
        <w:t>TAGTTGCTCTTGGGGTCCAC</w:t>
      </w:r>
    </w:p>
    <w:p w14:paraId="68422E18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</w:p>
    <w:p w14:paraId="4DEF4781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737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688 = 952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6F96F235" w14:textId="77777777" w:rsidR="00385323" w:rsidRPr="006137F7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Latrophilin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0CD6CD00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CA14B2">
        <w:rPr>
          <w:rFonts w:ascii="Cambria" w:eastAsia="Times New Roman" w:hAnsi="Cambria"/>
          <w:sz w:val="20"/>
          <w:szCs w:val="20"/>
        </w:rPr>
        <w:t>CTGTTCGCTCCTTGAAGGTCGTCAATCAGATCTGCGACAACAAGGAAAAGTGCTATGTTGCTGCGGACCACCGTTATTTTGGCGAACCATGCCCCACCACTCCAAAATACCTGGAGGTCCAGTATGAGTGTGCCAATCCTGAGAAGCAGGAAAGAACGTTTCCCACAAGACCTCCGGTTACTACCACTACTACCGCGAGCACTACAACGAAACCTACGACCACTCCCACTACAACGACAAGTACAACAACGACTACTACTACCACCCCTACCCCTACTACTACTATATCTCCGACGACTACAACTTCGGCCCGGCCTCCTATCCGCACCGACCCCATCAGGAGGTACTGTGAGCCCATTCTAAGAAGGAACATCCAATGGCCGAAGACGGTGGCCGGTACTCTCGCTGGCATGCCTTGTCCTGTAAACCGCGAAGCTTCGGCATCGTGGTTTTGTTCACTGGAGGGGGAATGGTTTCCCAAACCAGACCTCTCAAATTGTGTCTCCGAGCAGACATTGCAAGTTAAAGCAAAGATCAAGAAAAGAGCAGAACCAGTTGAAGTGATGGTCCCGCAAGTTGTTGAAATCACAGAGAAGGATCTTTACGGAGGAGATATAACAGAGCTGACGTCCATGATGGAGGATATGGTCAGCCAGGTGGACACGGAGATCATTGTAGAGAAGGACCGAGTGGAGAGGAAGAAGAAGACTGCTTCGTTTAATAAGCAAATGGTAAAAGCTGGCAGCAACATGTTGGCCAAGGAAAAGGAGAAGTCCTGGAAAGATTTGCCACAAGCAACTCAAGCAGAGACGGCTTCAAAACTCATCACATCAATGGAGAAGTCAGCGTTCCAGGTGGCGGACTCCATTGATGAACCACTCTCAGCTCCCATTGTGCATGTGGAAGTCAATATTGTTGTTGAGGTTGATGTTGTGGACCCCAAGAGCAACTA</w:t>
      </w:r>
    </w:p>
    <w:p w14:paraId="2783224A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6CC72794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2F464989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28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385323" w:rsidRPr="00882582" w14:paraId="317F1B1D" w14:textId="77777777" w:rsidTr="00555266">
        <w:tc>
          <w:tcPr>
            <w:tcW w:w="1265" w:type="dxa"/>
          </w:tcPr>
          <w:p w14:paraId="367FCE7C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602129FC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73549890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0F6DBB5C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7FB97363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088C9B4C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152E6FAE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385323" w:rsidRPr="00882582" w14:paraId="59BB7A45" w14:textId="77777777" w:rsidTr="00555266">
        <w:tc>
          <w:tcPr>
            <w:tcW w:w="1265" w:type="dxa"/>
          </w:tcPr>
          <w:p w14:paraId="743FE426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522083FC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44742FE4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385E1366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0C1AF42B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0115CD5F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3C746E62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084E981D" w14:textId="77777777" w:rsidR="00385323" w:rsidRDefault="00385323" w:rsidP="00385323">
      <w:pPr>
        <w:rPr>
          <w:rFonts w:ascii="Cambria" w:hAnsi="Cambria"/>
          <w:sz w:val="20"/>
          <w:szCs w:val="20"/>
        </w:rPr>
      </w:pPr>
    </w:p>
    <w:p w14:paraId="4A2E4B5B" w14:textId="77777777" w:rsidR="00385323" w:rsidRPr="00882582" w:rsidRDefault="00385323" w:rsidP="00385323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Teneurin</w:t>
      </w:r>
    </w:p>
    <w:p w14:paraId="6D0DAC16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11250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408FB384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412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8898 = 8487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63E69B9A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Teneurin_full</w:t>
      </w:r>
    </w:p>
    <w:p w14:paraId="20EC5C2E" w14:textId="77777777" w:rsidR="00385323" w:rsidRDefault="00385323" w:rsidP="00385323">
      <w:pPr>
        <w:rPr>
          <w:rFonts w:ascii="Cambria" w:hAnsi="Cambria"/>
          <w:sz w:val="20"/>
          <w:szCs w:val="20"/>
        </w:rPr>
      </w:pPr>
      <w:r w:rsidRPr="000C31C0">
        <w:rPr>
          <w:rFonts w:ascii="Cambria" w:hAnsi="Cambria"/>
          <w:sz w:val="20"/>
          <w:szCs w:val="20"/>
        </w:rPr>
        <w:t>ATGGCTGTTTGCCAGCAATGGAGTAAGGTCTGTACTTCTGGACAATTTTGACAAATATTGCATTTATTATTGCACGGAATACGCTGTCACGTGACTACTATTGTCTGCAGGATCTACATAACATACTGATTGTGTGGAATTAGTAATTTTGCACTGACAATTTTGGGAAATTACGTTTTGAAGGCAGCTTTGGCACACAAGATATTGTGGATTGTGTTCACATCTGAAAGACTTCTAGATACCTGCTGACACAACAGGACGTATTTTGAGGTCTTGGATGACAAACTGACTTGGTATTTACCTTTTTCTAAGGAATGGTTTAACTCAGAATTGAACGAATGAAAACCAATAACTTTGCAATGGCAACATAATCTGTGATGACAATGAGAAGGCTTCATAGCCCCAAGTAAGATGGACCCCAAGCCTCAA</w:t>
      </w:r>
      <w:r w:rsidRPr="000C31C0">
        <w:rPr>
          <w:rFonts w:ascii="Cambria" w:hAnsi="Cambria"/>
          <w:sz w:val="20"/>
          <w:szCs w:val="20"/>
        </w:rPr>
        <w:lastRenderedPageBreak/>
        <w:t>CCCAGACCAAGGGGCCGGATGAGGAGGGGCAAGGAGTCCCAGTACAGCTCATCGGATGAAGGCGATGAGGACTGCAGATCTTGTGACCGCCTCAATTGCGCGCTGGATGATCCCGGCCAGCAGTCGTCCAATGGCTTGGGTCTCACCCCAGATGAGAGCCACATCTCTCCAATAGACAACCTGGACGGGGGAGGCAGGCTTTACAGTTATTTGAGCGGATCGGAGGGAGACGTGGAGACGGATCAGGCAGCCAGTCCGCCCCAGAGACCAGGGGGGCACCAGCCACACCAGGGGCAGCCGGAGCATGTGGGTACTTACCCCAGACAAGGCCATCCACCCCACCACAGAGCAAGCAGCAGGCAACACAGAAGGAGGTCCAGGAGTCCACATTCCCTTCCCTCTAGCAGGTCCTCCTCCTGCTCCATATCGGACCGAGAAATGCACACCACCAACACCATGGACAGTTCCGGCACCGGAGAGAATGTCTACTCCCGGATAAACGAGACCGCAACACTGCCACTTCCTCCCATCCCTCCTCCACCCATCGAGGACTTCCATGGACCGGCCATTCCACCGCGGCACAATCTGCGCAAGATGAGGAATGTGCGCACCCCGCAATCTGGCGACGGATCCCAAAGGACTGCTTACACCGAAGTGGAGAGTGACTTTGAGCCCCACTACTTGGTGCAGACCGCCTCGGGCAATGTGTTCTTTTCCCATGCGCAACCTTCATTACACTCGCCGACACACAGTAGCAGTCCGCCACCGGTTGCTCCCTTCCCTCGGACTGTGCCAAGGACCAACAGTTTACCCCATGGCCAACCTGTTGCCCAACAGATCCTCCAGTCTCTTCAACCGCCTCCTCCTCCAGCCGGGATGCACAACACCCTTCCGCATCCTCATCCGCAACAGCAAAACATGATGGCCGTACAACCCATGGGTCCAACGCAAGCTGGTATCATTGGAAACGAATATGCCTCCACCAATGTGACCAACTTTCAAGCAAACATCCCACAAAGCAGTAGTACAGACAGGCAAAATGCAGGAAACTACAACACGACAGTGAACCCCACCTTGAACATCCCCCCTCTGCCTACATACCCATCTATCCAGAACGACTTCAGGGACTACTCACGATTCAGCACGGCCAGTTACAGAGTCAAGAAACAGTTGAAGAGAAAATGTAGTTGGAGATGCACGGCCCTTATCTTCATGTTTCTAACTGTAGGCTTTGCCGCTTGTGTAGCATATTTTGTTGCTGTTGAGGTGATGCACAAGTTGGACAAACCTATAGATGGCGCTTCTGACAACTGGGACGCCACCCGTGGCAACAAGACGAACCGACCGACTAAAGGTACATTATTAAAACCGACGAGTCCGTCATTGGTGATAGTCCAGTATCCGTTAGGACGGTCGTTGTCGCAAGAAATTCCTCCTCAGGAGTTCTGGCGGACCCAGTTCTACATGCCCCAGTCGCAGTTTGTCAAATTCAACTTCTCGCTGCCAAGCTCTGCTGTGATTGCTGTCTACGGTCGTAAAAATATCCAACCTTCACACGCTCAATATGACTTCATGCAGGTCATCGACGGGCCCAGAATACACAAACGTCCTCGAAGGGCTGTAGCTCCTAAGGACAATGAAGGCAAAAAAGACTCGGCCTTCATCCAGTATATGGAGGGAGGTCTCTGGTATGTGTTCCTGTACAACGACGCTGAGAAATCCAACACTGTATCCTTCATAGGGACCCAGTACATGGATGATTCAGTGAACGATTGTCCAAACGGGTGCCATGGTCGTGGAGAATGTGTCAACGGACAATGTAGATGTTTTTCTGGCTACACTGGATGGGATTGTGGCGACACTGTCTGCCCTCTCCTCTGTGAAGGCAACGGCATCTACGTACACGGAGCTTGCCAATGTTATCCAGGATGGAAGGGCAAAGAGTGCAACGTCCCGGAGGACGAGTGTGAAGTCCCCAATTGCAATGGAAATGGAAAATGTGTCGAAGGAATATGTATATGCAGTCCTGGTTATGCTGGCACGGATTGTCAAAAAGTTGACTGTCTGGTGTCGGATTGCTCCGGCAATGGCGTCTGTGTGTCCGGCCAGTGTCTATGTTATAAAGGTTGGGCTGGTACAGACTGCACTCTAGAGGCAGGCAATGCCACCGTTCCTTGCGCTCAATACTGTTCGGAGCACGGAGTTTACGATGCTCGCGGTGAGCAGTGTTTATGCCAGCCCTCCTGGTCGGGTCCATATTGTGAAGAGGAAGTCTGTGACCTTGAGTGCGTCCATGGCTTGTGCGAAGCCCAGCGCTGTGCCTGCGAGCCGGGATGGAGCGGTGCATTATGCGACCAACTTGAATGCGACAAAAGGTGCTCGGCTCATGGCTACTGCAACAATGGCTCTTGCATCTGTAAGCCAGGCTGGAATGGGCGCCATTGTTCTCTCAGTGGATGCCCTGACGCGTGCAACAACAACGGCGCTTGCCAACTCTTCCAGGATGGGTGGCGCTGCAGTTGCCGCGATGGATGGAAGGGACCTTCTTGTGCCGTTGCCATGGAGATACAGTGCGAAGACAATGTGGACGAAGACAAAGATGGTCTCCTTGATTGCCAGGACCCAGATTGTTGCATGAGTATCTCCTGCAAGGACAGCGTACATTGCTTGGCATCTCCGGACCCCATGGAAATCCTATTGCGCAAACAACCTCCATCCACTACAGCCTCCTTCTATGACAGAATGCGCTTCTTAGTGGAGGACAACAGTGTTCAGAGCTACGCCACTCTAAGCTCTTTTAACACCAGTCAAGTGTCAGTCATCCGAGGCAAGGTGGTAGCCACAGATGGAAGTCCGCTGATTGGCGTCAGAGTTAGTGTTGTGACCCAGCCATTGTATGGATTCACCCTGACCAGAGAACTTGGAATGTTTGACATCTTAGTGAACGGAGGTGGGTCAGTAACCTTGCAGTTCCAAAGACAACCATTCAAGATCCAACAGACGACAGTCATGGTCCCTTGGAACAAGATGATCACCATGGAAACGGTGACCTTGACCTTGGAAGGCGAAGAAGAACCCCAAGAAGTCCAATGTGATATCGCTCACGATCATTACACTATGAAGCCGGTTGTATTGTCCACCTGGCAACATACTCAGCTTGGAGCATGTCCTGAGAAATCAACTGTCATTCCAGAGTCTCAGACTCTGCAAGAGAGCCTTCAGATCCCAGGCACTGGGGTGTACCTCGTTTACCACAGCAGTGAGACTCCAGGTTACATGTCTACCATTATGATCCAACTGACCCCAGCAACAATCCCTGATGACCTCTCAGTGGTCTATTTAAGGGTCTCTGTCGAAGGTCTGGTCTTCAACAAGGTCTTTGAAGCTGATGCTGGTTTGAAGTACAAGTTTGCTTGGGACAGACGCAATGCCTACAATCAGAAGGTTTATGGCATTGTCACTGCTATGGTTGGAGTTGGTTATCAGTATGATGGTTGTGAACGCATCTTCTGGGAAATGCAGTCGGCTACCATGAGTGGCTATGACATCACGTCTTCTGAAATTGGAGGATGGAATTTGCATATCCACCACACTTACAACTATCAAGAAGGAATTCTTCACAAAGGAGATGGCACCAACATCTATCTGAAAGAGAGACCCAGGAAGGTGATAACAGTTCTCGGCAATGGCAAGAAGCGCAGGATGGACTGCAGGGGATGTGACGGCAATTCAGAAAACAGCAAGCTGATGGCTCCTGTTGCTTTGGCCAGTGGCAGAGATGGAAGTCTCTATGTGGGAGATTACAACCACATCAGGAAACTGAGCGCAAATAGAGAGGACATCACCAGCATTCTAGAACTCAATATGACTGGGGTCTCACACAAGTACTTCATGACGGTCAGCCCCTTGGATGGTAAGCTGTACATCTCGGACTACCAGAGCAAGAGAATCAT</w:t>
      </w:r>
      <w:r w:rsidRPr="000C31C0">
        <w:rPr>
          <w:rFonts w:ascii="Cambria" w:hAnsi="Cambria"/>
          <w:sz w:val="20"/>
          <w:szCs w:val="20"/>
        </w:rPr>
        <w:lastRenderedPageBreak/>
        <w:t>CCGAGTGAAGACCATGGGAGCTGTGAGAGATCTACAAAACAACTTTGAGATCATCGCAGGAACTGGAGACCAGTGTGTGCCTGGGGATGAACGCAAATGTGGAGATGGAGGAAAAGCTACCGAGGCTGATTTATTTTATCCAAAAGGAATTGCCATCACCAAGGATGGGATTATCTACTTTGCGGACGGATCAAACATCAGGACAATCGACAAGAATAACAACATCAGGACAGTCATCGGAAGCCAAGGACAGCCAATGCAGTTCCAGCCACTGCCTTGTGGCAGAGTGATTTCTACTGATGAGGTGACCCTGAAATGGCCCACAGCCCTCGCAGTCAACCCTCTTGACGACACCTTGCACATTCTGGACAACAACGTGGTTCTCAAAGTGACCAAGGACTACAAAGTGATAGTTGTCGCCGGTCATCCTCTTCACTGCCCACCTAAGGACCCAAATATCAACCCCTTATTGACAGAAGACCAAGCAGGACCAAGACTAGCCAATGAAGTTGTGTTGGAAGCACCCCAACATGTAACGTTTGCTCAGAACGGATATCTATACATCACAGAGAGTGATGAGAAATTCATCAACAGAATCCGAGAAGTCAGCACCGACGGCACGATCAGTCATTATGCAGGAGACAAGCCAAAGTGCAACTGCCAAGTCACATCATGCAAATGCTACGAACCAAAGGAGGCCCTTGCGACCAAAATGCTCCTCCATTCACCCACTGCTATCACTGTCACTCCTGACAACGTCTTGCACGTTTCGGACATGGGCAATCTTCGTATTCACTCAATAGTTGCCACATTGCCAGAGAGGACTCAATTCGGCATGTTCGAAGTCTTGTATCCTCAAACGCAGGAGTTGTACGTGTTCAATAGGTTTGGCCAGCATATCAGTACCAAGAACATCATCACTGATCAGTACATGTACAACTTCACGTACAACGTGAACACTTACTACGGCAAGCTTGTCAAGGTCACGGACAGTGAAGGTAATACTCTTACAATAAGGAGAGATTACACCACTCAAGCTAAGGAGATCATTCCCCCAGGAGAGCAGAAATGCAAGTTCATCATGGACAACATGGGCCAGCTTCACATCTTTATCGCTGCGGACAATTCAACCACTAAATTCACCTATTTAACCAACACTGGCTTGCTAGAGACCAAGGAGACTAGCGAAGGACATACGTACCTGTATGAATACGATGAAAACGGAAGGCTAGCCTGGATCGTGGAACCCACAGGAGAGAGGACTCGTCTTAGTACGGATGTGGATCCGCAAGGTGCAATCGCTCGTCTAAGTACTGACCACAAACATCAAGTTGCAATGGCAACTAACGGGAACATGCTTTCTGTCCTGCATGGTCGAGCAAGGACCAAGGTGTCGTACTTACACGACGGAGCTCTTATTGTGGAGTACCCCTTCAACATGGCCATCACCATGGAGACGAATCCTCACCCGTTGTTAAGCACGGAACATCAGCTACACGTGAAGAGGAAGATCATCCTTCCGGACAACTTGGTGCATCGTTTGGAATGGCGCTATTACCTGCGCAAAGACCGTCCACCAGGGCAGCGCAAAAGGTTGTCCCGTATCGGACGTCGCACAAGGGTAGGGACGACAGCCAGGCATGTTGGCATGTCCTCCTCGCTGGTGCATGAAGCCTACGAGGGCCCTGCCTCTTCCTCTTTCCCTGCCGGATATCAAGGCAAAGCCCTATGGGTTAATGGTGAAAATCTGATGACCATGGAGTACGATCGTGACACCCACAGTGAAACTATCTTCAGCCGAGATGGGGAAGAGATCCTCACTGTCCTGTACAACGACGCTGGTCAACCAACAAACTTCCTCCCCGATGGACCTTTCCTACCCGTCAACATCACTTATAACAACAAGGGCCGGCCTCTCCTATGGTCTCAAGGTCTACTGGCAGTGAATAATGTCTTCGATTCAAAGACTGGCTATTTGACGGAGAAGAAAGTTGGTGCCAAAGCAGTCTACCGCTTCATTTACAAGTCTGGAACAAGGCCCACTGATGTGATCTTACCGAGTGGTAAACAGTATGTGCTTCATTACGACCAGTATGGCAACTTGGCTGAAATAGTGATGCCTGGTCTGACGAAACACAACTTCCATACTCTGACGACCCTGAAGTACCGTCGATACATGTACCACCCTCACGGAGCTCACCATCCTTTCATCCAAGATTACGACAGTGCCGGACGAAAACTGCAAGTTCTCTACCCATCAAACAGGAGAAGGGTCTCGTACATTTACGACAACTATTCCAAGCTCAAACACGTCTTTGCCGACTGGACCGACATGGATTATAGTTATTATGAAGATCAAGGTATCTTACGCAGTGCAACGTTGAGGAACAGAATCGCTTTCAACTACACTTGCAAGATGCTGTACGAACCCCCAGGAGCTGTGGTCAAGCGCCTCACTGTATCATTCAATAAGACGGCGTTTAATCTCCTCGAAGGAAAGTACAACTATCATTACGACCAGCACTTCAGAATCAGCTCGATTGAAGTCCAGCTTGGTCGCATGATCTTCAAGCCCACAAATTTCACCTACAGTGCTGACACTGGTAAATTAGTCCACATGAAAACGTTTGATTTCCAGTATCCCACTAGGACGAAGACTGTGATTAAGGATGGTAACATTGAAATCACAAGAAACAAGGATGCTTACAACAGAATCACTGATGTCTGGTACAAGTTCAACAATTACATTGTGTTCACCTTAGAAATCAAGTATGACGAGATCAACCGAGTCTACCAGTGGCGTCGTAAAGTTGGCAGCAGTGACTTGAAAGCTTATGATTACATTTATGATATTGACAATAATATTGTAGAGGTGAGCTTGAGTGGACAACCCACTTGGAAGTACGAACATGATGCCAATAATAACATCATCAAAATCACCCATCATGATGACTCCAAACAGGCCCAGATTAACAATAAAAATCAGTTGGAGGTATTCGATGGCGAGTCTTACTTATTTGACGAGGATGGTTTCCTCATCAAGAGAGACCAAGAGTACTTTGAGTACAACTCGTTCGGTCAGTTAGTCCGAGCATTTGAAGTCGGCAAATATGACGTTCACTACTTCTACGACATGAAAGCTAGGTTGGTCGCTCGAAGAGACATTCTCGGTGGTTACCTGACGCAATTCTTTTACTCGGACATCCAGCATCCGGAGAGGATAACCCACATCTATGACCACTCCACTCGGGTGGCTACTGTCCTGTATTACGACCAAAAGGGAGAGTTGTTTGCTATGGAGCAAGACTCTAGATTCTTCTATGTTGCTCTGGATCCCGTTGGTTCTCCTATCGTCATATTTAACGCAGTTGGAGGAGTTGTGAAACAGATGACGTACGATCCTCTCGGCAAACGTTTGACTGATTCTGCACCAGATTTCGTTTTCATCTTCGGCTACAAGTGTGGCATCATGGATCACATCACGAAGTTGATACACCTTGGTGAACGTATTTACGACCCAAAAACTGGACGATACACGACTGCTAACTACCCCGACATCATGCAGAAGGTGAACAACATGGTGGACAACCCTGGAACCATGAACCTATATCAGCATCAACATCTGGTCAACAATGAGGTCCTTTCAGTCAACAGAATGACAGGCACAGCAGGCTGGCTGGATGCCCTAGGATACGACATGGACAGCTTGATTCCCAGGGTTTCGTTCGCTGGTCAGATTCGACCGAAAGGAGATACGTCTGGGGTGGATCGCTTTTTGCCGATAACTTCAGCCTTCGAGTGTGCCTTCCAGCGTGATATGCAGAACTTCATTGACTTGTCAACTGTTCCACATTCCAAAGTCATCACTCCTGACCCCAGCGAGAGAAAGATCAAAACGTATGCTCCCCACAAGTACCTGTTTGGGGAGGGTGTGCTAGTCAACTCGG</w:t>
      </w:r>
      <w:r w:rsidRPr="000C31C0">
        <w:rPr>
          <w:rFonts w:ascii="Cambria" w:hAnsi="Cambria"/>
          <w:sz w:val="20"/>
          <w:szCs w:val="20"/>
        </w:rPr>
        <w:lastRenderedPageBreak/>
        <w:t>TGGAGGGAGGAGTCAGAGTGGAGCAGTTGGAGTCGGGTGACGAAGTTCTCGGACTGCTAGGAGTAACTTTGTTAAATAACTCACAACTAGTAGACATGCATTTCTCCATCCACGGCAGAGATGCTCATTACTTCGTAAAGCCTACTATAAAAGAGGCGATTGAAGATGTGAGAGACTTATCCCTGCGAACAGAAGACGTCATTGGAGGTGTCAACGTGAGCGTGCACCGTTTCCACGAAACGAGTGAGATAATGAAGTATGTGGACATCCGTCTCCATGGGAACTACTCTGTCATGAACTTGCGCTACGGCACGACAGTGGCCCATGAGAAGAAACGTATCATGAGGCACGCTCAAGAGAGAGCGGTGGACTTAGCATGGCGTATCGAGAGAGAGCGCCAAGACAATAAGCAAGAGAGCTTGCACTTGTGGACTAAGCAGCAGCGTGATGAGCTCGCGGATAAGGGGGCCATCACAGGATTCCAAGCTGCGTACGTCCGTGACATTGACTTATATCCAGAACTCGTAGATGATCCCCACAACATTCGCTTCAAACCCGCCTTCAGATGATAGGCTGCTGTTCCCCTGCTGCTGTCCAGGACAGCACCGATACCTTTGTATTAAACTCTTGTGTTCCATATGACCTTGAAGGTCAGTGACCTTTTGATCTCATGCCAGCAGCAGCAGCAGCAACGTCACCTCATCTTCATCCTAAAGGATGTCTGCCTGTGATCTGGATCATCAAGTTTTAGTCTGACTGTAACAATTGCCTGGCATGCAGGTATGCCACGGTGCATAGTCATTCATCAGTCATCATCAAGGATTCATCATCATCATCATCATTACACATCTATTGTATCATTGTTATCTGTATATAATGTTATATATAAAAGCATTGAAGTCATATGTATATGAATATAGGTTTGTGTTCCGATATACTTGTAGCTGGCAGATCTGTAAATAGCTCTTAATTTATGAACGATTTGTTTGCCGAGAGAGGATATTGGTTGTTGGACGTAGAGCCATGAAAACAATTTGAAATGTTGATTTAAAGTATATTCCGACAGTCCACTGCTCACCTTAAGGACAGATAAGAGCAGATTAATGTACAACTAATCAGGTCTGATATTAATATACCACTATACCTGATTGAAATGTAAATTACACATGTAAATTACAAGAAGCTGATCTAGTCTATTGTATAAGTGTCCCATGTAATTTAAATGCATTGTATGATGCTGCTGTAGGCATTAATAATATTGATATTAAGAGAACTGAACAATGACCTGCCAAAAAACTACATTCCCTTAAACACATGTTAAGATAGGGGTGACCATATGTATATTTTACATTGTAAAGGATAATATTTCATTCCATTGTCTCCATTTTCATTTGCCTGTTCATATAATATTTCTGAAACAACCGATAATTCAATATGTCAATTTATACATCTGCTTCTGTGGCGATTTTATGGGTTAAGTCAAAAATATTGTTTCAGAATAAGTAGGCCTAATATGTAGTACCGTCTGGACAATCCTCATGTATTTCGGAACATTTTAGTAGTTTTTTACCCCCCTGTCAAACTGGTGCTTTTATGTGCTTCATTATGGAAATGATCATCCTAGCAGATAAGAAATGATTATATGATTGGTTTATGACTTTTTTGTGTCCCAGTTGAGGTTACGCTCAGGGGTTTATGTTTTGGTGTGAATTTAAGAGTCAGTTATACTCATGATAAAGTATTAATACCTGTACTTATGACTAAGAATGTACTGTTTTATGTCTGTTCACGTCGAACACCGAAAGCACCCGATTACGGCAGATGCTATTGGTCGTTCCTACGAAAATATTATTGTTGACGCCAAGTTTGTAAATAACTATTTTATAAATACATATTGTAAATCATGAACATTCAATGTGGTCAATAAGTATAGTAAATGACTCACTGATATTGACATGGTTAGTTTCAATGATATGTTCAATCGATTTTTAGATCAGCCATTTCTGTTCTTTGGTATTGAATGTTCACCTAAGATCATGGGTAAATTTAAAAACTTGTAATTGATGATGAATGATGACCATAAATGAGCAAAAAATGTTGATGAAAGATTTGGTTTATGTTACTTTTATTGGAAAGAACTCATTGTTTTATCGGGCACATATGTCAGCTTAATGAACAAATTTTTTATTGTGAAGATATGAAATGTCGATAAACTTTTAAAACATTGTTTAAGGTTGTCCTGTAAATAGCGTAACCATGAACGTTATCATGAACTGTGAATTTCGCTCCATGACGCACCACCACGACTGTCACGACGTATGTGTATGAATGAGGCTCGAGTGTGGCATTTCTCACTGATAAAAAGGTGCTAGTATTGTCTATATATAACTACTGTTGTGAGTTGCGTGTGTTCATATGAGAGTAAGTTCTGCGCGAATGTCTGTTTGTAAAGTTTTAACGACCATTAACTCTGGTCGAGAGAGTCTGTCGTACAAGTTCAGATCAAAATCACCACCGTCAATCGAAGGCCGTTGATGGATTCTAGTCTGCAAGATTATATATATGTTCACAACTGTTGTACAGTCTCTTGATTTATGTACAGTCGTCCTGCCTGTTTTTGTTGGTAAAGAGAACTTATAGATGTACGATTGTCCTATACTGACTGTGTGATAAACGGTCAATTCGACCTTCACAATGCTACAAATGTGTGCGAGAATGGTATAAGTCATTTGATGAATTGTATCCCATTTTGTTAATGTATAAATTGTCATGAAATTATGTTTTTAAGATTGTGCCTTTTGTGCTGAACAAATCATTTATATTTCACATTGTAACAATGCATGAAGGTATCCATCATAGACATAGAACATTTTATTGTAAAAAATGGTAATGAAAATAAAACTGTCATTGAAAAAAAAAAA</w:t>
      </w:r>
    </w:p>
    <w:p w14:paraId="26992681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</w:p>
    <w:p w14:paraId="5C66FBE0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2828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75D9B87B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Teneurin</w:t>
      </w:r>
      <w:r w:rsidRPr="00882582">
        <w:rPr>
          <w:rFonts w:ascii="Cambria" w:hAnsi="Cambria"/>
          <w:sz w:val="20"/>
          <w:szCs w:val="20"/>
        </w:rPr>
        <w:t>_protein</w:t>
      </w:r>
    </w:p>
    <w:p w14:paraId="3C874D68" w14:textId="77777777" w:rsidR="00385323" w:rsidRPr="00AE0629" w:rsidRDefault="00385323" w:rsidP="00385323">
      <w:pPr>
        <w:rPr>
          <w:rFonts w:ascii="Cambria" w:eastAsia="Times New Roman" w:hAnsi="Cambria" w:cs="Times New Roman"/>
          <w:color w:val="000000" w:themeColor="text1"/>
          <w:sz w:val="20"/>
          <w:szCs w:val="20"/>
        </w:rPr>
      </w:pPr>
      <w:r w:rsidRPr="00AE0629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DPKPQPRPRGRMRRGKESQYSSSDEGDEDCRSCDRLNCALDDPGQQSSNGLGLTPDESHISPIDNLDGGGRLYSYLSGSEGDVETDQAASPPQRPGGHQPHQGQPEHVGTYPRQGHPPHHRASSRQHRRRSRSPHSLPSSRSSSCSISDREMHTTNTMDSSGTGENVYSRINETATLPLPPIPPPPIEDFHGPAIPPRHNLRKMRNVRTPQSGDGSQRTAYTEVESDFEPHYLVQTASGNVFFSHAQPSLHSPTHSSSPPPVAPFPRTVPRTNSLPHGQPVAQQILQSLQPPPPPAGMHNTLPHPHPQQQNMMAVQPMGPTQAGIIGNEYASTNVTNFQANIPQSSSTDRQNAGNYNTTVNPTLNIPPLPTYPSIQNDFRDYSRFSTASYRVKKQLKRKCSWRCTALIFMFLTVGFAACVAYFVAVEVMHKLDKPIDGASDNWDATRGNKTNRPTKGTLLKPTSPSLVIVQYPLGRSLSQEIPPQEFWRTQFYMPQSQFVKFNFSLPSSAVIAVYGRKNIQPSHAQYDFMQVIDGPRIHKRPRRAVAPKDNEGKKDSAFIQYMEGGLWYVFLYNDAEKSNTVSFIGTQYMDDSVNDCPNGCHGRGECVNGQCRCFSGYTGWDCGDTVCPLLCEGNGIYVHGACQCYPGWKGKECNVPEDECEVPNCNGNGKCVEGICICSPGYAGTDCQKVDCLVSDCSGNGVCVSGQCLCYKGWAGTDCTLEAGNATVPCAQYCSEHGVYDARGEQCLCQPSWSGPYCEEEVCDLECVHGLCEAQRCACEPGWSGALCDQLE</w:t>
      </w:r>
      <w:r w:rsidRPr="00AE0629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lastRenderedPageBreak/>
        <w:t>CDKRCSAHGYCNNGSCICKPGWNGRHCSLSGCPDACNNNGACQLFQDGWRCSCRDGWKGPSCAVAMEIQCEDNVDEDKDGLLDCQDPDCCMSISCKDSVHCLASPDPMEILLRKQPPSTTASFYDRMRFLVEDNSVQSYATLSSFNTSQVSVIRGKVVATDGSPLIGVRVSVVTQPLYGFTLTRELGMFDILVNGGGSVTLQFQRQPFKIQQTTVMVPWNKMITMETVTLTLEGEEEPQEVQCDIAHDHYTMKPVVLSTWQHTQLGACPEKSTVIPESQTLQESLQIPGTGVYLVYHSSETPGYMSTIMIQLTPATIPDDLSVVYLRVSVEGLVFNKVFEADAGLKYKFAWDRRNAYNQKVYGIVTAMVGVGYQYDGCERIFWEMQSATMSGYDITSSEIGGWNLHIHHTYNYQEGILHKGDGTNIYLKERPRKVITVLGNGKKRRMDCRGCDGNSENSKLMAPVALASGRDGSLYVGDYNHIRKLSANREDITSILELNMTGVSHKYFMTVSPLDGKLYISDYQSKRIIRVKTMGAVRDLQNNFEIIAGTGDQCVPGDERKCGDGGKATEADLFYPKGIAITKDGIIYFADGSNIRTIDKNNNIRTVIGSQGQPMQFQPLPCGRVISTDEVTLKWPTALAVNPLDDTLHILDNNVVLKVTKDYKVIVVAGHPLHCPPKDPNINPLLTEDQAGPRLANEVVLEAPQHVTFAQNGYLYITESDEKFINRIREVSTDGTISHYAGDKPKCNCQVTSCKCYEPKEALATKMLLHSPTAITVTPDNVLHVSDMGNLRIHSIVATLPERTQFGMFEVLYPQTQELYVFNRFGQHISTKNIITDQYMYNFTYNVNTYYGKLVKVTDSEGNTLTIRRDYTTQAKEIIPPGEQKCKFIMDNMGQLHIFIAADNSTTKFTYLTNTGLLETKETSEGHTYLYEYDENGRLAWIVEPTGERTRLSTDVDPQGAIARLSTDHKHQVAMATNGNMLSVLHGRARTKVSYLHDGALIVEYPFNMAITMETNPHPLLSTEHQLHVKRKIILPDNLVHRLEWRYYLRKDRPPGQRKRLSRIGRRTRVGTTARHVGMSSSLVHEAYEGPASSSFPAGYQGKALWVNGENLMTMEYDRDTHSETIFSRDGEEILTVLYNDAGQPTNFLPDGPFLPVNITYNNKGRPLLWSQGLLAVNNVFDSKTGYLTEKKVGAKAVYRFIYKSGTRPTDVILPSGKQYVLHYDQYGNLAEIVMPGLTKHNFHTLTTLKYRRYMYHPHGAHHPFIQDYDSAGRKLQVLYPSNRRRVSYIYDNYSKLKHVFADWTDMDYSYYEDQGILRSATLRNRIAFNYTCKMLYEPPGAVVKRLTVSFNKTAFNLLEGKYNYHYDQHFRISSIEVQLGRMIFKPTNFTYSADTGKLVHMKTFDFQYPTRTKTVIKDGNIEITRNKDAYNRITDVWYKFNNYIVFTLEIKYDEINRVYQWRRKVGSSDLKAYDYIYDIDNNIVEVSLSGQPTWKYEHDANNNIIKITHHDDSKQAQINNKNQLEVFDGESYLFDEDGFLIKRDQEYFEYNSFGQLVRAFEVGKYDVHYFYDMKARLVARRDILGGYLTQFFYSDIQHPERITHIYDHSTRVATVLYYDQKGELFAMEQDSRFFYVALDPVGSPIVIFNAVGGVVKQMTYDPLGKRLTDSAPDFVFIFGYKCGIMDHITKLIHLGERIYDPKTGRYTTANYPDIMQKVNNMVDNPGTMNLYQHQHLVNNEVLSVNRMTGTAGWLDALGYDMDSLIPRVSFAGQIRPKGDTSGVDRFLPITSAFECAFQRDMQNFIDLSTVPHSKVITPDPSERKIKTYAPHKYLFGEGVLVNSVEGGVRVEQLESGDEVLGLLGVTLLNNSQLVDMHFSIHGRDAHYFVKPTIKEAIEDVRDLSLRTEDVIGGVNVSVHRFHETSEIMKYVDIRLHGNYSVMNLRYGTTVAHEKKRIMRHAQERAVDLAWRIERERQDNKQESLHLWTKQQRDELADKGAITGFQAAYVRDIDLYPELVDDPHNIRFKPAFR</w:t>
      </w:r>
    </w:p>
    <w:p w14:paraId="2DB15909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07B18856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40C80B75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(3x) EGF_2: 598 – 624, 667 – 689, 830 - 856</w:t>
      </w:r>
    </w:p>
    <w:p w14:paraId="556C5487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Keratin_B2: 689 – 856</w:t>
      </w:r>
    </w:p>
    <w:p w14:paraId="37F3B4C2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NHL_Like_1: 1247 - 1591</w:t>
      </w:r>
    </w:p>
    <w:p w14:paraId="1B6A37AB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Tox_GHH: 2750 - 2823</w:t>
      </w:r>
    </w:p>
    <w:p w14:paraId="54E64FA5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228A5372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2FB00279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0E5BAF6E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6E65CFC5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AE0629">
        <w:rPr>
          <w:rFonts w:ascii="Cambria" w:eastAsia="Times New Roman" w:hAnsi="Cambria"/>
          <w:sz w:val="20"/>
          <w:szCs w:val="20"/>
        </w:rPr>
        <w:t>TGATTCTGCACCAGATTTCG</w:t>
      </w:r>
    </w:p>
    <w:p w14:paraId="52E0BD57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AE0629">
        <w:rPr>
          <w:rFonts w:ascii="Cambria" w:hAnsi="Cambria" w:cs="Lucida Grande"/>
          <w:color w:val="000000"/>
          <w:sz w:val="20"/>
          <w:szCs w:val="20"/>
        </w:rPr>
        <w:t>TGCTGGCATGAGATCAAAAG</w:t>
      </w:r>
    </w:p>
    <w:p w14:paraId="12CC875A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</w:p>
    <w:p w14:paraId="4B714BE1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7803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9008 = 1206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5478DBD1" w14:textId="77777777" w:rsidR="00385323" w:rsidRPr="006137F7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Teneurin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3B95BC0A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A83250">
        <w:rPr>
          <w:rFonts w:ascii="Cambria" w:eastAsia="Times New Roman" w:hAnsi="Cambria"/>
          <w:sz w:val="20"/>
          <w:szCs w:val="20"/>
        </w:rPr>
        <w:t>TGATTCTGCACCAGATTTCGTTTTCATCTTCGGCTACAAGTGTGGCATCATGGATCACATCACGAAGTTGATACACCTTGGTGAACGTATTTACGACCCAAAAACTGGACGATACACGACTGCTAACTACCCCGACATCATGCAGAAGGTGAACAACATGGTGGACAACCCTGGAACCATGAACCTATATCAGCATCAACATCTGGTCAACAATGAGGTCCTTTCAGTCAACAGAATGACAGGCACAGCAGGCTGGCTGGATGCCCTAGGATACGACATGGACAGCTTGATTCCCAGGGTTTCGTTCGCTGGTCAGATTCGACCGAAAGGAGATACGTCTGGGGTGGATCGCTTTTTGCCGATAACTTCAGCCTTCGAGTGTGCCTTCCAGCGTGATATGCAGAACTTCATTGACTTGTCAACTGTTCCACATTCCAAAGTCATCACTCCTGACCCCAGCGAGAGAAAGATCAAAACGTATGCTCCCCACAAGTACCTGTTTGGGGAGGGTGTGCTAGTCAACTCGGTGGAGGGAGGAGTCAGAGTGGAGCAGTTGGAGTCGGGTGACGAAGTTCTCGGACTGCTAGGAGTAACTTTGTTAAATAACTCACAACTAGTAGACATGCATTTCTCCATCCACGGCAGAGATGCTCATTACTTCGTAAAGCCTACTATAAAAGAGGCGATTGAAGATGTGAGAGACTTATCCCTGCGAACAGAAGACGTCATTGGAGGTGTCAACGTGAGCGTGCACCGTTTCCACGAAACGAGTGAGATAATGAAGTATG</w:t>
      </w:r>
      <w:r w:rsidRPr="00A83250">
        <w:rPr>
          <w:rFonts w:ascii="Cambria" w:eastAsia="Times New Roman" w:hAnsi="Cambria"/>
          <w:sz w:val="20"/>
          <w:szCs w:val="20"/>
        </w:rPr>
        <w:lastRenderedPageBreak/>
        <w:t>TGGACATCCGTCTCCATGGGAACTACTCTGTCATGAACTTGCGCTACGGCACGACAGTGGCCCATGAGAAGAAACGTATCATGAGGCACGCTCAAGAGAGAGCGGTGGACTTAGCATGGCGTATCGAGAGAGAGCGCCAAGACAATAAGCAAGAGAGCTTGCACTTGTGGACTAAGCAGCAGCGTGATGAGCTCGCGGATAAGGGGGCCATCACAGGATTCCAAGCTGCGTACGTCCGTGACATTGACTTATATCCAGAACTCGTAGATGATCCCCACAACATTCGCTTCAAACCCGCCTTCAGATGATAGGCTGCTGTTCCCCTGCTGCTGTCCAGGACAGCACCGATACCTTTGTATTAAACTCTTGTGTTCCATATGACCTTGAAGGTCAGTGACCTTTTGATCTCATGCCAGCA</w:t>
      </w:r>
    </w:p>
    <w:p w14:paraId="31CE23B9" w14:textId="77777777" w:rsidR="00385323" w:rsidRDefault="00385323" w:rsidP="00385323">
      <w:pPr>
        <w:rPr>
          <w:rFonts w:ascii="Cambria" w:hAnsi="Cambria"/>
          <w:sz w:val="20"/>
          <w:szCs w:val="20"/>
        </w:rPr>
      </w:pPr>
      <w:bookmarkStart w:id="0" w:name="_GoBack"/>
      <w:bookmarkEnd w:id="0"/>
    </w:p>
    <w:p w14:paraId="4C3D301F" w14:textId="77777777" w:rsidR="00385323" w:rsidRPr="00882582" w:rsidRDefault="00385323" w:rsidP="00385323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Contactin</w:t>
      </w:r>
    </w:p>
    <w:p w14:paraId="626BECC7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4622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61676E20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499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4317 = 3819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57F8A7AD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Contactin_full</w:t>
      </w:r>
    </w:p>
    <w:p w14:paraId="794580D2" w14:textId="77777777" w:rsidR="00385323" w:rsidRDefault="00385323" w:rsidP="00385323">
      <w:pPr>
        <w:rPr>
          <w:rFonts w:ascii="Cambria" w:hAnsi="Cambria"/>
          <w:sz w:val="20"/>
          <w:szCs w:val="20"/>
        </w:rPr>
      </w:pPr>
      <w:r w:rsidRPr="00B13561">
        <w:rPr>
          <w:rFonts w:ascii="Cambria" w:hAnsi="Cambria"/>
          <w:sz w:val="20"/>
          <w:szCs w:val="20"/>
        </w:rPr>
        <w:t>TCTCTCTGGTTCTTGGTGAGAGAGCGACATTTGCTCAGACGGTACACTGTGTGAAGAGTGGAATCCAGTAGAGCTGAAGCGTGGTCAGCATCTCTGAAGAAGTGGCACTCCGCGGACAACATTGGGAGCACTGAGGCACACAAGTAACGATTCAGCGCCAGTGCTGTGTCACTCTCTGATGCTGAGTCCTGTAATACGTTCAGCTGTGCTATGCCCTTACACTGAATGCATCCAGAGTGGTAGCAGCCCTCAGGTCTGGCAAGAAGCCGTCCTCCAGCAAACGGAAGAAGGTCATCTGGTCGGGGATGCCGTAGACTCTCTCCAAGAAGAGCACAATGGCCATTTTGTGGATGGGCGCTAGACCTGGTGGAGTTGGGCTGGAAATCACTGTCTCCATTTCACCTGAAAGATGATGAAAAATGGTCTTTCAGCAGGCCAGGCTGGACAGCATTTCAGAGCATTGCACAGGTGAGAGAGGTGGCGCCACTAGCCACTAGCATGCATGACCTACTTTTTCATGCAGGTAAACTGGGTCACCGCCATATTCCAGATAAGGGCTGTACAGGCAGCATCATGGGTTTAAAAAGTCGGGGATTTATATTACTTTTGAATTTAGTATACGCCTCAGCTCAATATGATTGTCCCCCACCATGGCTACCTTTGGAAGACAAATGTTACAAATTTCAAATGTACCCTGCCATGTTACCTGATGCTGAAGCCGCATGTGGGAAAGATGGTGCAACTTTAATCAGTATAGAATCAGCATCACAACATCAGTTTGTAAAAGATTGGCTTTCTGTGAATGAAGTGGGAAGTGATAAAGATCGCAAATGGTTCACAAGTGGACGCAAAGAAGTCACCTCCCAGACAAATGAGGTTCGCTTCTTCTGGGAGGGAAATGGACAAGAGATCGAAGGAGCCCAGTTCTGGTTGAAGGATGAGGACAGGATGAACCCAGGAGATCACATTTTGTATTACACTGATGGCATTAATTGGGGATGGCAAGTTGGTGAAGTCACAAAAGCCCAACCTTACATTTGTGAAATCAACAAAGCAGAGATTTACAAAATCATAGATGCTGAGCGTGGCTTAGATTATGGTATTGCTGAGACTAACATAGCAGCCCTTCAGAAAGGTCCTGTAGTTGTCAGGCAGCCGAGAGATTTCATCTATGACACAAAAAGCGTGAAGCAGTACGTGGATCTGGAGTGCATTGCAGATGGCAATCCACAAGTCGCCTACAGCTGGTTCACAAGAAGGGATGGTAGCATGATGATGATTGATCCTATGGTTGAGTCTCGATACACCTTGATCAACGGCAAATTGATCATCCATGACCCTGAGGACACCCAAGACAACGGGGACTACCAGTGCAAGATGGAGAACTCTATCGGTTCCATACTCAGCAACATTGTGCAGCTCAGTTTTGGATACTTGTTGGATTTCTCGAAAGCCGTCCGTAAACCTATCATTGTGGATGCTCATGAAGGAACAGGTCTTCCCTGTAATGCTCCGAAACATTATCCAGAAATCCTCTACTCCTGGTACAGAAACAATATTATGAACTTTGTGAGGCCGGAATTGAAGCCGTACACATTTATCTCCAACAATGGAAAGCTGTACTTTTCTTCTGTGACAAAAGATGATGAAGGAGAATACTATTGCATGGTTCTCAGTCCCAGGGCTGGAGTCTCATCTTCCGAGGGAAAAGTCAGCATGCCCATCCGACTCTCTGTCAGAGAAGCTATTGCAAGCATCAGGGAGCCTCAGATTGAGAATGGATTTCCAATGGTGTTTCCCAGCAGTCCCAAAAAGGGAGACAATGTCAGAATTGAGTGCTTTGCTATGGGCTATTCTGATCTGGGTAACTTGCAGTACCAATGGACGAAGGAGGGCAGCCGGATACCTCCTCAAGCCAAGATCATTGATCACGGAAGAGTCCTCAATATTCCCAAAGTACAAATTGCTGACAGTGGAACATACCGCTGCAAAGTGACCAGGGTGAACGGCCAGTCTGATGAGGCCACTGTGGTCCTGCCCGTTGATGCCACCCCATACTTCACGATTCCCCTGAAGGACCAGATTGTGGACTTGGACGGCACTGTGTCTTTGCGCTGTGTTGCTGACGGTATCCCCTCTGTCGATTACAAATGGTTGAAGAACTCTGAAATTTTGACTCAGAATAGCTTGACTCCTGAGGACAAAGAGAGATTCACCATCTCAAACAACGTCCTCACCATCAGAAATGTTAATGACAAGGATAATGGCATGTACCAGTGCGCGGCTGCCAACCTGCACGGCTCCCGATACTCCTCTGCACAGCTCAGGGTTCTCAGCCTGGCACCAACTTTTGCCAAATATCCGTTACACAGGACCACCTTTGCTACCATTGGGGGCAATGCCACGATCATTTGCCGACCTGAGGCTGCGCCAAGAGCTGACATTCAATGGAAGAAGAACGGACGCCCGCAGAGTTATTCCACCAACCCCAGTGACCGTGTGCACATGTTGCCAAATGGAAATCTGCACTTCACTGCTGCTACAAGATCAGACCGCGGCAACTACACATGTATCGCGACAAACTCTCTCGGAGAAGCTGAAAGTCAGGGAGAACTTGAAGTACTTGCCACAACCTCCATCACCCAGTTTCCCCGCAGGACAGTGGTCCATGTCAACAGAACAGGATTCATGCCTTGCGAAGCATCTCACAACCCTCTGCTGGATGTCTCCTATCTGTGGTACCACAATAACAGGATGATCGACTTCTTGAAGGTCAAGTACGATGGAGCGCAATACAGCATCATCAGTGAGCCTCATTTTGCCAGGGGTGAAGGAATCAACAGAGGTGGTCTTTATATCATGGATGCTAAGTTCTACCATGCCGGAGACTACACTTGTGTCGTGCAGACATCAAGCAGCACTCAGTCAAGGACGGCTCTGCTGCAAGTTATTGGACCACCAGGTGAACCTCCAGGAATTGTAGGACTGAAAGTCACCACGACAACCATCACTTTGTCGTGGGGTGTGGGTGCAGATAATGGCCGACCTATCACTGCTTACACAATTGAGGGTTATAACGAAGATGAAAAAATATGGAGGGAATTCAAAACAAATATTGTTGGTAAAGAGAAGGACGATAGGAACACTACAGTGACAG</w:t>
      </w:r>
      <w:r w:rsidRPr="00B13561">
        <w:rPr>
          <w:rFonts w:ascii="Cambria" w:hAnsi="Cambria"/>
          <w:sz w:val="20"/>
          <w:szCs w:val="20"/>
        </w:rPr>
        <w:lastRenderedPageBreak/>
        <w:t>GTCTTTCTCCGTTCAGCAACTACCGATTCCGAGTTCGAGCTATTAATGTCCTGGGCATTGGAAAAGCCAGTCTTCCATCCACAATGTACACAACCTTGGCTGCTCCTCCCTTGGAAATTCCTCACAATGTTGGAGGAGGAGGAGGGAAGGTCGGAGATCTTGTCATCACCTGGGATCCCTTGCCAAAGTGGCACCAGAACGGCAAAGATGTTGGATACAAGGTTTACTACAAGGAGAAGTTTCTAATTGATGATCAGTGGACTGAGAATATTGTCAAAGGAAATAGCCGGAACAGATACGTCGCTCTTGTTGGATCCAATAAGTTCTACACCCAATACGATGTCATGGTGCGTGCTTTTAATGAGAGAGGAGATGGCCCACCTTCGGAGATAGTCACTATTTGGTCAGCTGAAGATATTCCGATTGGGGTACCTACAAATGTGAGGATAGAGCAGTACAATGCGACAGCTCTGATGGTGACATGGAATCCAGTCCCCGACACAATTGAACAAATCAAGGGAGTGCTCAAAGGATACAGAATCAACTACTGGAAGGAAGAGACGGAGGATGAAGGGATGGCTATTTACAGACCCTTGTCCGGCCAGCGAGATCATGGACTTATTATTGGGCTGGATGTCAAAACATATTACCTTGTGAATGTCCAGGTGTTTAACTCTGCCGGAAATGGGCCCAAGTCTGAAGATTATGTGGAGGAGACTTTAAGATCTGCTCCGATGAACCAACCTACTGAAGTGCATGTTGAGGTCCATGGGGACAATTCAATTCATGTGAGATGGAGGGGTGTCAGCACAAGTATATTTGAGGAGCCTTTGGAGGGCTACAAGGTCCGATATTGGAAAAATGGAGAGTCACGGTATGTTGCTCATGACGTCAATGCAGAGAAGAAGACCAATATTCGCTTGAAGGGACTTGAGCAAAATATTCTGTATAACCTCCGAGTGTTCGGTTATAGCAGAGGAGGGGAGGGCTTGTCAAGTTCCCCCACCGTTCAATTTATTTTAGGTCCTAGTTGCAGAATTTTAGAAAATAACCCCGAGAGGAGGTTTGAATACGCCTGTGATGGATGCTCCCTACAAATATCAACTCTTTTACTTTCCTTACTTCTTTGTGTTCACTTCCTTTGGCATCAACTACACTGAGTTGGATGTAAATACCGATGAACAATCTTTTTTAACCAATGCCAATTTTGAAATACAAGAAGCTGAAATATTTTACATTCCATTTTTACACCTTACTCAAAAACTTTTATGAAATACTCAAGTTGTAATGAATGCGAGAATATTTTATATTACGTAAATGACAATAATGTGTACATGGTTTTACATGAATTTATATTTTATGTAATTTTAAAATGCGTAAGAAATTTATGATAAGTATGTTTAAAGAGAATGTATATATTACGTATGTAAATAAACGTGTACATGAAGAATGTGTGAATGAATGA</w:t>
      </w:r>
    </w:p>
    <w:p w14:paraId="7A6BE47B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</w:p>
    <w:p w14:paraId="18294DFA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1272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03A13D13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Contactin</w:t>
      </w:r>
      <w:r w:rsidRPr="00882582">
        <w:rPr>
          <w:rFonts w:ascii="Cambria" w:hAnsi="Cambria"/>
          <w:sz w:val="20"/>
          <w:szCs w:val="20"/>
        </w:rPr>
        <w:t>_protein</w:t>
      </w:r>
    </w:p>
    <w:p w14:paraId="5BB0BFCB" w14:textId="77777777" w:rsidR="00385323" w:rsidRPr="00660F56" w:rsidRDefault="00385323" w:rsidP="00385323">
      <w:pPr>
        <w:rPr>
          <w:rFonts w:ascii="Cambria" w:eastAsia="Times New Roman" w:hAnsi="Cambria" w:cs="Times New Roman"/>
          <w:color w:val="000000" w:themeColor="text1"/>
          <w:sz w:val="20"/>
          <w:szCs w:val="20"/>
        </w:rPr>
      </w:pPr>
      <w:r w:rsidRPr="00660F56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HDLLFHAGKLGHRHIPDKGCTGSIMGLKSRGFILLLNLVYASAQYDCPPPWLPLEDKCYKFQMYPAMLPDAEAACGKDGATLISIESASQHQFVKDWLSVNEVGSDKDRKWFTSGRKEVTSQTNEVRFFWEGNGQEIEGAQFWLKDEDRMNPGDHILYYTDGINWGWQVGEVTKAQPYICEINKAEIYKIIDAERGLDYGIAETNIAALQKGPVVVRQPRDFIYDTKSVKQYVDLECIADGNPQVAYSWFTRRDGSMMMIDPMVESRYTLINGKLIIHDPEDTQDNGDYQCKMENSIGSILSNIVQLSFGYLLDFSKAVRKPIIVDAHEGTGLPCNAPKHYPEILYSWYRNNIMNFVRPELKPYTFISNNGKLYFSSVTKDDEGEYYCMVLSPRAGVSSSEGKVSMPIRLSVREAIASIREPQIENGFPMVFPSSPKKGDNVRIECFAMGYSDLGNLQYQWTKEGSRIPPQAKIIDHGRVLNIPKVQIADSGTYRCKVTRVNGQSDEATVVLPVDATPYFTIPLKDQIVDLDGTVSLRCVADGIPSVDYKWLKNSEILTQNSLTPEDKERFTISNNVLTIRNVNDKDNGMYQCAAANLHGSRYSSAQLRVLSLAPTFAKYPLHRTTFATIGGNATIICRPEAAPRADIQWKKNGRPQSYSTNPSDRVHMLPNGNLHFTAATRSDRGNYTCIATNSLGEAESQGELEVLATTSITQFPRRTVVHVNRTGFMPCEASHNPLLDVSYLWYHNNRMIDFLKVKYDGAQYSIISEPHFARGEGINRGGLYIMDAKFYHAGDYTCVVQTSSSTQSRTALLQVIGPPGEPPGIVGLKVTTTTITLSWGVGADNGRPITAYTIEGYNEDEKIWREFKTNIVGKEKDDRNTTVTGLSPFSNYRFRVRAINVLGIGKASLPSTMYTTLAAPPLEIPHNVGGGGGKVGDLVITWDPLPKWHQNGKDVGYKVYYKEKFLIDDQWTENIVKGNSRNRYVALVGSNKFYTQYDVMVRAFNERGDGPPSEIVTIWSAEDIPIGVPTNVRIEQYNATALMVTWNPVPDTIEQIKGVLKGYRINYWKEETEDEGMAIYRPLSGQRDHGLIIGLDVKTYYLVNVQVFNSAGNGPKSEDYVEETLRSAPMNQPTEVHVEVHGDNSIHVRWRGVSTSIFEEPLEGYKVRYWKNGESRYVAHDVNAEKKTNIRLKGLEQNILYNLRVFGYSRGGEGLSSSPTVQFILGPSCRILENNPERRFEYACDGCSLQISTLLLSLLLCVHFLWHQLH</w:t>
      </w:r>
    </w:p>
    <w:p w14:paraId="26BAA9F0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621611D6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03B71AAF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CLECT: 48 – 182</w:t>
      </w:r>
    </w:p>
    <w:p w14:paraId="22875A2F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IG_Like: 234 – 305</w:t>
      </w:r>
    </w:p>
    <w:p w14:paraId="3D9B6FCD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IG: 334 – 413</w:t>
      </w:r>
    </w:p>
    <w:p w14:paraId="0F1CE431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IGc2: 440 – 500</w:t>
      </w:r>
    </w:p>
    <w:p w14:paraId="626AE1AC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IG_Like: 526 – 611</w:t>
      </w:r>
    </w:p>
    <w:p w14:paraId="39607454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Ig_3: 625 – 695</w:t>
      </w:r>
    </w:p>
    <w:p w14:paraId="445B831F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IG: 718 – 817</w:t>
      </w:r>
    </w:p>
    <w:p w14:paraId="05C2167B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(4x) FN3: 821 – 917, 940 – 1020, 1031 – 1119, 1135 - 1223</w:t>
      </w:r>
    </w:p>
    <w:p w14:paraId="01E5147A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4C4F2ABE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14278B21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4C111BC6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lastRenderedPageBreak/>
        <w:t>Primers</w:t>
      </w:r>
    </w:p>
    <w:p w14:paraId="476349E7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660F56">
        <w:rPr>
          <w:rFonts w:ascii="Cambria" w:eastAsia="Times New Roman" w:hAnsi="Cambria"/>
          <w:sz w:val="20"/>
          <w:szCs w:val="20"/>
        </w:rPr>
        <w:t>TGCAGTACCAATGGACGAAG</w:t>
      </w:r>
    </w:p>
    <w:p w14:paraId="47170DFE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660F56">
        <w:rPr>
          <w:rFonts w:ascii="Cambria" w:hAnsi="Cambria" w:cs="Lucida Grande"/>
          <w:color w:val="000000"/>
          <w:sz w:val="20"/>
          <w:szCs w:val="20"/>
        </w:rPr>
        <w:t>ATCCAACATCTTTGCCGTTC</w:t>
      </w:r>
    </w:p>
    <w:p w14:paraId="5A809267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</w:p>
    <w:p w14:paraId="117D5E0D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1871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3373 = 1503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118DCA07" w14:textId="77777777" w:rsidR="00385323" w:rsidRPr="006137F7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Contactin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078C35F4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0141F3">
        <w:rPr>
          <w:rFonts w:ascii="Cambria" w:eastAsia="Times New Roman" w:hAnsi="Cambria"/>
          <w:sz w:val="20"/>
          <w:szCs w:val="20"/>
        </w:rPr>
        <w:t>TGCAGTACCAATGGACGAAGGAGGGCAGCCGGATACCTCCTCAAGCCAAGATCATTGATCACGGAAGAGTCCTCAATATTCCCAAAGTACAAATTGCTGACAGTGGAACATACCGCTGCAAAGTGACCAGGGTGAACGGCCAGTCTGATGAGGCCACTGTGGTCCTGCCCGTTGATGCCACCCCATACTTCACGATTCCCCTGAAGGACCAGATTGTGGACTTGGACGGCACTGTGTCTTTGCGCTGTGTTGCTGACGGTATCCCCTCTGTCGATTACAAATGGTTGAAGAACTCTGAAATTTTGACTCAGAATAGCTTGACTCCTGAGGACAAAGAGAGATTCACCATCTCAAACAACGTCCTCACCATCAGAAATGTTAATGACAAGGATAATGGCATGTACCAGTGCGCGGCTGCCAACCTGCACGGCTCCCGATACTCCTCTGCACAGCTCAGGGTTCTCAGCCTGGCACCAACTTTTGCCAAATATCCGTTACACAGGACCACCTTTGCTACCATTGGGGGCAATGCCACGATCATTTGCCGACCTGAGGCTGCGCCAAGAGCTGACATTCAATGGAAGAAGAACGGACGCCCGCAGAGTTATTCCACCAACCCCAGTGACCGTGTGCACATGTTGCCAAATGGAAATCTGCACTTCACTGCTGCTACAAGATCAGACCGCGGCAACTACACATGTATCGCGACAAACTCTCTCGGAGAAGCTGAAAGTCAGGGAGAACTTGAAGTACTTGCCACAACCTCCATCACCCAGTTTCCCCGCAGGACAGTGGTCCATGTCAACAGAACAGGATTCATGCCTTGCGAAGCATCTCACAACCCTCTGCTGGATGTCTCCTATCTGTGGTACCACAATAACAGGATGATCGACTTCTTGAAGGTCAAGTACGATGGAGCGCAATACAGCATCATCAGTGAGCCTCATTTTGCCAGGGGTGAAGGAATCAACAGAGGTGGTCTTTATATCATGGATGCTAAGTTCTACCATGCCGGAGACTACACTTGTGTCGTGCAGACATCAAGCAGCACTCAGTCAAGGACGGCTCTGCTGCAAGTTATTGGACCACCAGGTGAACCTCCAGGAATTGTAGGACTGAAAGTCACCACGACAACCATCACTTTGTCGTGGGGTGTGGGTGCAGATAATGGCCGACCTATCACTGCTTACACAATTGAGGGTTATAACGAAGATGAAAAAATATGGAGGGAATTCAAAACAAATATTGTTGGTAAAGAGAAGGACGATAGGAACACTACAGTGACAGGTCTTTCTCCGTTCAGCAACTACCGATTCCGAGTTCGAGCTATTAATGTCCTGGGCATTGGAAAAGCCAGTCTTCCATCCACAATGTACACAACCTTGGCTGCTCCTCCCTTGGAAATTCCTCACAATGTTGGAGGAGGAGGAGGGAAGGTCGGAGATCTTGTCATCACCTGGGATCCCTTGCCAAAGTGGCACCAGAACGGCAAAGATGTTGGAT</w:t>
      </w:r>
    </w:p>
    <w:p w14:paraId="28FE8917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47DDFAB7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29E823A3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28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385323" w:rsidRPr="00882582" w14:paraId="5ED4CB8A" w14:textId="77777777" w:rsidTr="00555266">
        <w:tc>
          <w:tcPr>
            <w:tcW w:w="1265" w:type="dxa"/>
          </w:tcPr>
          <w:p w14:paraId="49ABDFEF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61BAA4BF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504F13D2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04B8305E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292427CB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6B175F93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7ABA7985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385323" w:rsidRPr="00882582" w14:paraId="43B73800" w14:textId="77777777" w:rsidTr="00555266">
        <w:tc>
          <w:tcPr>
            <w:tcW w:w="1265" w:type="dxa"/>
          </w:tcPr>
          <w:p w14:paraId="24916073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782DE428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1396BE35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190BAB7B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6FBE584F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744ECB9A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0DE5CB5C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66EC3EF3" w14:textId="77777777" w:rsidR="00385323" w:rsidRDefault="00385323" w:rsidP="00385323">
      <w:pPr>
        <w:rPr>
          <w:rFonts w:ascii="Cambria" w:hAnsi="Cambria"/>
          <w:sz w:val="20"/>
          <w:szCs w:val="20"/>
        </w:rPr>
      </w:pPr>
    </w:p>
    <w:p w14:paraId="1037E026" w14:textId="77777777" w:rsidR="00385323" w:rsidRPr="00882582" w:rsidRDefault="00385323" w:rsidP="00385323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Neuroligin</w:t>
      </w:r>
    </w:p>
    <w:p w14:paraId="4A9ECC8C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3234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491A0049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274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2376 = 2103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0589B9CE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Neuroligin_full</w:t>
      </w:r>
    </w:p>
    <w:p w14:paraId="0FA9B9AE" w14:textId="77777777" w:rsidR="00385323" w:rsidRDefault="00385323" w:rsidP="00385323">
      <w:pPr>
        <w:rPr>
          <w:rFonts w:ascii="Cambria" w:hAnsi="Cambria"/>
          <w:sz w:val="20"/>
          <w:szCs w:val="20"/>
        </w:rPr>
      </w:pPr>
      <w:r w:rsidRPr="00EE4169">
        <w:rPr>
          <w:rFonts w:ascii="Cambria" w:hAnsi="Cambria"/>
          <w:sz w:val="20"/>
          <w:szCs w:val="20"/>
        </w:rPr>
        <w:t>TTTTATCTGTGTTGTACATTGTAGTACAGCGGGTCTGAAAAAGTATGACATTTGGGACAATGTCTCAAACTGCACACAGTTTGACAAACTTTGACATTTTGAGAATGTCTCTTTAAGATTTTATGAGCATGTGCTTTATAGTTCCTTACCTGTCCGCCAGGTGGACGCACATGACGCTAGGCTGACCTACTTTTATTATCAGGTGCCAAATAGAGCGGCAAGACAGTACACAATGCTTCAGGTGTGCTGAAGTTCAAGGAATAATGCTTGAAAATGGGTGCCAAGGATTTAATTCTCATATTTATATCTGTCGGATGTTATGTTTACTTCTGTGAGTGCCAGTGGGACCAGGGCTGGTATGCTCAGTGGGACAAATGGCCAGGTAACAAAGAAAAGCCGACTGATTGTTCCATAGAAAACCCCTGGCCCTGTGATCCTCCATTTTTCCCTTATGACCCCATCAGAATAGAGATGAAAGACATTGGGTATGTGGTGGGGAGGAGCATGATCTACCACACCCCAAATGACAAATACATCAACATCTTCCTTGGAGTCCCCTATGCCAAGCCTCCAGTGGTGGAAAGGAGATTCAGGCCTCCTGAAGATGTAGGTCCTGGCTGGGACTTGGGCATCAGGGACTGGGACGCTTCTTACTACAGACCTGCATGTCCTCAGGAGATTTGGGAACTCGATAAACGTTTCATGGACCCCAGGAACATCTCGGAAGATTGTCTTTATATGAATATATTCCGACCGAATCTTACAGACAGAACGTCTGAAGAAAATAAGAATTATCCGGTCTTCGTGTTTGTTCATGGGGGTGACTACAAATTGGGGGATGCTCAGTTGTACCCAGGCCATGCTCTTGCCAAGAAGGAAGTCCTCGTGGTCACATTTAACTACCGATTGGGAGCATTGGGATTTCTAAGTACAGAAGATGACAATGCGTCGGGCAATTACGGAGTACTCGATGTCCTAAAAGTCTTAGAGTTTGTGCAGAAATATATAGAACCTTTTGGCGGAGACCCGAACAAGGTGACCCTGGCAGGAGCTGGGTCTGGAGCAGGAATTGTCGGAATGCTCCTGGTATCGCCAAAGTCTTTGCAATACGATGGCAACCGGCCCCTCTTCCACAAAGCCATAAT</w:t>
      </w:r>
      <w:r w:rsidRPr="00EE4169">
        <w:rPr>
          <w:rFonts w:ascii="Cambria" w:hAnsi="Cambria"/>
          <w:sz w:val="20"/>
          <w:szCs w:val="20"/>
        </w:rPr>
        <w:lastRenderedPageBreak/>
        <w:t>GATGAGTGGCTCTGACTTCTGCGAATGGGCGTTGGTCAAACCTGTCTGGAACATGAACGCCAGGGAGTACGCTAAACATTTGGGATTGAGTGTCGGATGTGACCCCTACTACGGCAACACCTTGGAGGATATGGTCGAATGCTTGAGGTACAAAAATTTTGAGGAGATTGTTAACGCTTCCACGACAGTTTATAAAGCGTACGGAAGTCTAGCAGGTCCATTCGGCCCAGTGATAGACGGCGAGGAGCGACAAATATGGCCGACTGATCCGAAGTACGAGAGATACAGAGGGACGTACATCGGAGGGGTTATTCCTGAAGATCCTGAAGTATTAAGAGCAGCAGGGAAGTTTATGGAGATCCCTATTCTAGCAGGAGTTAACAAGGATGAGGGCGCGTACATTGTGGAAAACATAACAAAAGAAATCATCGGCCTGCGAATGGAGGAAGGAATGGACCCGGGAACATTCAGGGACATTCTATACAACATGGTTTATGAGAGAAGAGCTTTCTTGAGGAATGTCGATGAGACAGTCAATGCCCTGGAATTTGAATACACATTCTGGTCTCGGCCCGACAACAAAACTGCCGTGCGACAGAATCTTATTGATCTGTGGTCTGATTCGATGTATGGTTGGTGTGTGGATGCCGTACTAAAAGCCCACGCTACTAGTGACTTGACGTATGCGTACACTTTTGAATATCGGTCGCCTTATGAAGTCCTTCCTTATTGGCAGGGGATCCCCCATGGTAAAGATGTGGAGTATTTATTTGGATACCCCTTTTTCAATGACACATGGGGCAACATTACAGGAATAATTCCCAACCAATGGGAATACCATTCTGAAGATAGAAACATATCAGAATTTGTCATGCACATGTGGGCTAATTTCACCAAATATTCAGTTCCGACAATTGTCTTCACGAGGAACGTGACCTGGTTCCCGCTCACCCTGACTAACCTCAGTTATTTGCGGATCATGGAGATTTCGTACATGGACATCAACTATCGACAAAATCACTTTGGTTTTTGGAGGGATTACTTCCCCCATCTTTCCCAACAGTGGCCAATTACTACCACAATACGCCCTACGCCAAGACCGTTACGTGAATTTGAGATGGCGACGTGGTCCATGACTTGTGGCGCCCTATTATTATTATTTTTGATAGGCGCGTTAGGAATTACGTTATGGCGGAGAAGACGATCGCCCTACGAGAACGATTATTATTAGTTTACAGACAGTGGTAGTGTTATAACAAATTTCAAAATGGAAAAGATGTGATGTACATTGCTTTTCTTGTCTTGTTGGTTGACTATAAATACAGGAATATTTGTCTTTATGAAATATGATGTATACAAGAACATACCATTGTAGAAATATTGGAATTATATATTTAACATTTAATTTTAACCTACCAAGTTTAGATTATTCAGCCTGGGCCAATGTATATGTTGTTTCAGAAATACAGAGTAAGGCTAAAATGTTAAAAATGTCACAGCTCTTCTTTGCTAATTCAAAAAACTGTATGACTATAACATCTGATTCTTTGTGATATTTTATCCAATTTTGATTTTGAGTTTTGATTCTGCCCTGCCGAATTTTTAGTTTTTTGTTATTTGCTGATACATATTTGAACATTGAAATATTTCAGAATTGATGTGTATACGAGCTTGCTTAAATTTTAGAGAGAAAATGAGTGTGATCTATGCCTAGATTTCTAAAGTTGTAACTGGAGTGTACATACTTGATGTGTAAAATGTTTTTCGGTTGACTTACATGACTTTTCTCCTGTTTTAGTGGAGATTTGAGATTCATATATTTATAATCAAGAATATATATTGAGAATTATTAGATGTACAAAATGTCTCAATACAGATCCTTGGTTCCTTGACTCCTTGTGTTATACCTTGAAATGTGTCTCCTATAACCAATAACCAAGATTCTTGTACGCTTACAAATTGATAATACCTTGTTTCTGGCTCTCCCAAGTCTAGCTCGGATCTAGCTGCGTTTGCAGATTGGCAGTTTAATAAGGTTGTACAAGATTATTAGTTGCCTCTAAACAGCCCATACTGGTGCTGATGGGGC</w:t>
      </w:r>
    </w:p>
    <w:p w14:paraId="7D44F145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</w:p>
    <w:p w14:paraId="58E8D296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700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76E39B55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Neuroligin</w:t>
      </w:r>
      <w:r w:rsidRPr="00882582">
        <w:rPr>
          <w:rFonts w:ascii="Cambria" w:hAnsi="Cambria"/>
          <w:sz w:val="20"/>
          <w:szCs w:val="20"/>
        </w:rPr>
        <w:t>_protein</w:t>
      </w:r>
    </w:p>
    <w:p w14:paraId="14CAF9BA" w14:textId="77777777" w:rsidR="00385323" w:rsidRPr="00652D5E" w:rsidRDefault="00385323" w:rsidP="00385323">
      <w:pPr>
        <w:rPr>
          <w:rFonts w:ascii="Cambria" w:eastAsia="Times New Roman" w:hAnsi="Cambria"/>
          <w:color w:val="000000" w:themeColor="text1"/>
          <w:sz w:val="20"/>
          <w:szCs w:val="20"/>
        </w:rPr>
      </w:pPr>
      <w:r w:rsidRPr="00B75A1F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GAKDLILIFISVGCYVYFCECQWDQGWYAQWDKWPGNKEKPTDCSIENPWPCDPPFFPYDPIRIEMKDIGYVVGRSMIYHTPNDKYINIFLGVPYAKPPVVERRFRPPEDVGPGWDLGIRDWDASYYRPACPQEIWELDKRFMDPRNISEDCLYMNIFRPNLTDRTSEENKNYPVFVFVHGGDYKLGDAQLYPGHALAKKEVLVVTFNYRLGALGFLSTEDDNASGNYGVLDVLKVLEFVQKYIEPFGGDPNKVTLAGAGSGAGIVGMLLVSPKSLQYDGNRPLFHKAIMMSGSDFCEWALVKPVWNMNAREYAKHLGLSVGCDPYYGNTLEDMVECLRYKNFEEIVNASTTVYKAYGSLAGPFGPVIDGEERQIWPTDPKYERYRGTYIGGVIPEDPEVLRAAGKFMEIPILAGVNKDEGAYIVENITKEIIGLRMEEGMDPGTFRDILYNMVYERRAFLRNVDETVNALEFEYTFWSRPDNKTAVRQNLIDLWSDSMYGWCVDAVLKAHATSDLTYAYTFEYRSPYEVLPYWQGIPHGKDVEYLFGYPFFNDTWGNITGIIPNQWEYHSEDRNISEFVMHMWANFTKYSVPTIVFTRNVTWFPLTLTNLSYLRIMEISYMDINYRQNHFGFWRDYFPHLSQQWPITTTIRPTPRPLREFEMATWSMTCGALLLLFLIGALGITLWRRRRSPYENDYY</w:t>
      </w:r>
    </w:p>
    <w:p w14:paraId="49DB1323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7479F2E3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0567F21E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COesterase: 71 – 635</w:t>
      </w:r>
    </w:p>
    <w:p w14:paraId="7FC021EA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08E216FB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64985028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4247F87B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5E145A61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611876">
        <w:rPr>
          <w:rFonts w:ascii="Cambria" w:eastAsia="Times New Roman" w:hAnsi="Cambria"/>
          <w:sz w:val="20"/>
          <w:szCs w:val="20"/>
        </w:rPr>
        <w:t>ACTACCGATTGGGAGCATTG</w:t>
      </w:r>
    </w:p>
    <w:p w14:paraId="4DDC10F5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611876">
        <w:rPr>
          <w:rFonts w:ascii="Cambria" w:hAnsi="Cambria" w:cs="Lucida Grande"/>
          <w:color w:val="000000"/>
          <w:sz w:val="20"/>
          <w:szCs w:val="20"/>
        </w:rPr>
        <w:t>TGGGCTTTTAGTACGGCATC</w:t>
      </w:r>
    </w:p>
    <w:p w14:paraId="0E83590E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</w:p>
    <w:p w14:paraId="5FFC1D97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899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1808 = 910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660809D6" w14:textId="77777777" w:rsidR="00385323" w:rsidRPr="006137F7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Neuroligin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5D6E4ABB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652D5E">
        <w:rPr>
          <w:rFonts w:ascii="Cambria" w:eastAsia="Times New Roman" w:hAnsi="Cambria"/>
          <w:sz w:val="20"/>
          <w:szCs w:val="20"/>
        </w:rPr>
        <w:lastRenderedPageBreak/>
        <w:t>ACTACCGATTGGGAGCATTGGGATTTCTAAGTACAGAAGATGACAATGCGTCGGGCAATTACGGAGTACTCGATGTCCTAAAAGTCTTAGAGTTTGTGCAGAAATATATAGAACCTTTTGGCGGAGACCCGAACAAGGTGACCCTGGCAGGAGCTGGGTCTGGAGCAGGAATTGTCGGAATGCTCCTGGTATCGCCAAAGTCTTTGCAATACGATGGCAACCGGCCCCTCTTCCACAAAGCCATAATGATGAGTGGCTCTGACTTCTGCGAATGGGCGTTGGTCAAACCTGTCTGGAACATGAACGCCAGGGAGTACGCTAAACATTTGGGATTGAGTGTCGGATGTGACCCCTACTACGGCAACACCTTGGAGGATATGGTCGAATGCTTGAGGTACAAAAATTTTGAGGAGATTGTTAACGCTTCCACGACAGTTTATAAAGCGTACGGAAGTCTAGCAGGTCCATTCGGCCCAGTGATAGACGGCGAGGAGCGACAAATATGGCCGACTGATCCGAAGTACGAGAGATACAGAGGGACGTACATCGGAGGGGTTATTCCTGAAGATCCTGAAGTATTAAGAGCAGCAGGGAAGTTTATGGAGATCCCTATTCTAGCAGGAGTTAACAAGGATGAGGGCGCGTACATTGTGGAAAACATAACAAAAGAAATCATCGGCCTGCGAATGGAGGAAGGAATGGACCCGGGAACATTCAGGGACATTCTATACAACATGGTTTATGAGAGAAGAGCTTTCTTGAGGAATGTCGATGAGACAGTCAATGCCCTGGAATTTGAATACACATTCTGGTCTCGGCCCGACAACAAAACTGCCGTGCGACAGAATCTTATTGATCTGTGGTCTGATTCGATGTATGGTTGGTGTGTGGATGCCGTACTAAAAGCCCA</w:t>
      </w:r>
    </w:p>
    <w:p w14:paraId="6B35C8AA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09600EB5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4520ED6D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28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385323" w:rsidRPr="00882582" w14:paraId="3B5C7F35" w14:textId="77777777" w:rsidTr="00555266">
        <w:tc>
          <w:tcPr>
            <w:tcW w:w="1265" w:type="dxa"/>
          </w:tcPr>
          <w:p w14:paraId="1B4146DE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32486514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1E5A6D1C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0E189188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5F93D763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45BAC7A8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298A57F1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385323" w:rsidRPr="00882582" w14:paraId="02A56913" w14:textId="77777777" w:rsidTr="00555266">
        <w:tc>
          <w:tcPr>
            <w:tcW w:w="1265" w:type="dxa"/>
          </w:tcPr>
          <w:p w14:paraId="6688F91B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2FC96D62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5D7603A5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1376AFE1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4B460389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58026C78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70081F4B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1EBCB5E0" w14:textId="77777777" w:rsidR="00385323" w:rsidRPr="002F462F" w:rsidRDefault="00385323" w:rsidP="00385323">
      <w:pPr>
        <w:rPr>
          <w:rFonts w:ascii="Cambria" w:hAnsi="Cambria"/>
          <w:sz w:val="20"/>
          <w:szCs w:val="20"/>
        </w:rPr>
      </w:pPr>
    </w:p>
    <w:p w14:paraId="489A2027" w14:textId="77777777" w:rsidR="00385323" w:rsidRPr="00882582" w:rsidRDefault="00385323" w:rsidP="00385323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Magi</w:t>
      </w:r>
    </w:p>
    <w:p w14:paraId="5BD0577A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 xml:space="preserve">Gene model: </w:t>
      </w:r>
      <w:r>
        <w:rPr>
          <w:rFonts w:ascii="Cambria" w:hAnsi="Cambria"/>
          <w:sz w:val="20"/>
          <w:szCs w:val="20"/>
        </w:rPr>
        <w:t>5177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62B8BEF5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ORF:</w:t>
      </w:r>
      <w:r>
        <w:rPr>
          <w:rFonts w:ascii="Cambria" w:hAnsi="Cambria"/>
          <w:sz w:val="20"/>
          <w:szCs w:val="20"/>
        </w:rPr>
        <w:t xml:space="preserve"> 499</w:t>
      </w:r>
      <w:r w:rsidRPr="00882582">
        <w:rPr>
          <w:rFonts w:ascii="Cambria" w:hAnsi="Cambria"/>
          <w:sz w:val="20"/>
          <w:szCs w:val="20"/>
        </w:rPr>
        <w:t xml:space="preserve"> –</w:t>
      </w:r>
      <w:r>
        <w:rPr>
          <w:rFonts w:ascii="Cambria" w:hAnsi="Cambria"/>
          <w:sz w:val="20"/>
          <w:szCs w:val="20"/>
        </w:rPr>
        <w:t xml:space="preserve"> 4830 = 4332</w:t>
      </w:r>
      <w:r w:rsidRPr="00882582">
        <w:rPr>
          <w:rFonts w:ascii="Cambria" w:hAnsi="Cambria"/>
          <w:sz w:val="20"/>
          <w:szCs w:val="20"/>
        </w:rPr>
        <w:t xml:space="preserve"> nucleotides</w:t>
      </w:r>
    </w:p>
    <w:p w14:paraId="64829C76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Magi_full</w:t>
      </w:r>
    </w:p>
    <w:p w14:paraId="01B94472" w14:textId="77777777" w:rsidR="00385323" w:rsidRDefault="00385323" w:rsidP="00385323">
      <w:pPr>
        <w:rPr>
          <w:rFonts w:ascii="Cambria" w:hAnsi="Cambria"/>
          <w:sz w:val="20"/>
          <w:szCs w:val="20"/>
        </w:rPr>
      </w:pPr>
      <w:r w:rsidRPr="000E34D4">
        <w:rPr>
          <w:rFonts w:ascii="Cambria" w:hAnsi="Cambria"/>
          <w:sz w:val="20"/>
          <w:szCs w:val="20"/>
        </w:rPr>
        <w:t>ACATTGTCAACTACTCAGTGGCGACACGTTGTGCTGCGACCTAGAACCACTCAAGCATGACATTTTCCTTTTGCGACAAATATTCCCCCTGTCAATTTACGGCATCAAGCTCACGCATGCGTGTACAGCGTCGGGGCTGCAAGTGGTTTTTACCGAATTTGAATGTGGATTCAGGGAATAACATTGTTTTTGAGGCACAGACAGCCTGGATTTGCACCACGGTGATGTGAGAAAGGAGTCGGGTCAGTTTTGGATTTACCCGGACAGCTGATTTGTCGATCGTGGCCAGAGTTGAGAGGAAAGTCGGCAAGTCCCTCTTGCTGCTCCAGTCACGGTGCACTGCTGGCTGAACACCAGTCATGAGGCTTGGTGTCAGCCAAGACATGGTCACATTTAGAGTGTGTTGTTCTTGTGGATGTTAATTCTTAGCATGTGTGATTTTGTTTACTTTAAGTTAAGTGAGACTGCTGTCGAGATGCGCATAGCTTTGTAGCTATTATGAATGTGGGCAGCAGAGGCCCCCCAGCCAAATCCCCGGTGCTGGCCAGCAAGCTGCAGGCGGGGAGGGGCCCCCCGGGGGGAGGAGGCTCTCCTTCTCTGAGACACTGGAGCCAGAGAGTGCAGGAATGTGTCCTGTCTGGATCCCCTGATGGCCAGCTGGATATACTGCTCAGGGGAGGGGCTGACAATGGCCAATTCTGCTGGATAGGTGATGTTAAACATGAGAAAATATTCTATCACACTCCTGCCAAGCTCCAAACTGATGGCATTTTGTTGGAAGTACAGGGATGGAAGATCGCTGGATATACCTTTAGAGATGCTCATACTCTCCTCAAACATGTCAGCAAGAATGGAGCACCTGTCATGTTCAAGACTGTCAAAGATGTGTACTTAACAAAGGATTTGCGGGCGTACTTAGGACAACGGTTTCAGAAAAATTCAGTCGATCATGATCTCCAACAAACGATACGAGATAATGTCTACATGAGAACGGTGCCATGCACAACGAGAACACCCCGCCCCGGAGAAACCAACGGAGTAGACTACACATTCCTCTCAGTCGAAGAATTCCTTGCCTTAGAAAAAAGTGGACAACTGCTGGAATCCGGGATTTACGATGGTAATCACTATGGCACTCCAAAACCGGCCGACCCGATCGGGATGGGTCCGTTCCGGCGGACGAACTCGATTGGTGCGCTGCTTCCTGGTCAACATCCGTCCTCTGAGGGTAAACGGCGGCGGAATCGCTCAAATATCGAAGCCACGACGGCAAACCAGTCCTCCCCGGGAAACGAGGAGCCTCTACCGTCCCCTGCGTCCTCTCAGTTACAGCGAAAGAAGTCCCTGGAAAGGGCGCAGAGCCAGGGCTCCCTCGGTGCCCTGCCCTCCAACTGGGAGATGGCCTTCACTGAGGACGGCACTCCTTACTTCATTGATCACAATACAGAAACTACACACTGGTTAGATCCCAGGCTACAAAATGTACAGAAACATTCAGCCAATGACTGTGCTGGGGATGAAGTTGACTTTTATTTTTCAGAGTTGCCGTTTGGTTGGGAAAAGGTGGAGGACCCCCATTATGGCACATACTTCATTGATCATATCAACAGAAAAACCCAGTATGAGAACCCGGTATTACAAGCCAAGAGGTCGGATGAAGACAGAGGCAGCATCAGCTCTGGTGCTAGTTCCACAAAGAAAAGCGATGACCTTCTTATCAATGGCCGAAAGTCACCGCCAACGTACGATGCTGCTTCCAAACGTTACTTCACGAAGAACCCCGATGAACTGCGGGGATCTTTTCTGAAAACATTGTTAAACAAAAGTCCCCGAGGTTTTGGATTTACCATAGTAGGAGGAGACGACTCCGACGAAGAATTCCTGCAGATCAAAAATGTCGTTCCTGGTGGACCTGCTTTTGTCGATGGGAAACTTATCACAGGTGATGTGTTAGTTTACGTCAACTCCACGTGTGTGTTGGGATACACCCACCAGGATGTTGTGAACATGTTCCAGTCTATCCCAGTTGGGGATAAAGTGACGTTAGAAATCTGCAGGGGTTACTCCTTGCCGTTTGACCCTAATGACCCTAACACGGAGATCGTGACGACGGTCGCCGTGACTCTTCCGGACAGTGGTACTTCCGTAA</w:t>
      </w:r>
      <w:r w:rsidRPr="000E34D4">
        <w:rPr>
          <w:rFonts w:ascii="Cambria" w:hAnsi="Cambria"/>
          <w:sz w:val="20"/>
          <w:szCs w:val="20"/>
        </w:rPr>
        <w:lastRenderedPageBreak/>
        <w:t>CGAACACTTCCTCGTACTCCTCTGCTTCGTTTAATAACAACTCACGGGATTCTGACATCATCATGTCGCAGCGTAACAACAAATCCATGCCAGATTTGACGAACACTCACAGCGAACGCCTTCCCATGACCCAACGCAATAAGAGCTTTGATGAGCTTAACCACGACTCCTCAGCTGCTGACATGAAGCCCGATATCATCTCTGTGGACATTACCAAAGGAACTATGGGCTTCGGGTTCACTATAGCGGACAGTGGCTACGGCCAGAGGGTCAAACAGATCCTGGACAAGCAGAGATGTGAACATATAGCGGAGGGAGACCTCCTGTTAGAGATTAACCAGTATAAAGTTAAAGACATGTCCCACTCGGATGTGGTTCAGGTATTAAAGGACTGTCCCAAGGGCTCTCTTGCCACCATTGTCATTCAGAGGGGAGGTGTGATGACCCCTACACGAGGGAGAAAGATGGTCAATAATAAAACCGTTCGACAAGGTGAAGAGGTTTGGCGAACGCCGAGACTCAGTGAACGGACATCTTTTCTACCCGATTCCGAAGAAAACCCCCAAAGCGAGCAAGTTTCCCCCGATCCAAGTGCTGCTGCAGTGCCCCCTGGCGACGAAGCGCCCCCTACGCCTGCGCCCAAGAGTCCCGAGTTGGCGAAAAAGGTCGATGCTGCCCCCGAGGGCACGCCTTCCGAAGAAAATGGCCCTGCTCAAGAAAATGCCCAAGAAAGCGAATCAGAACCCAAGAAACAAGAAACTCCAGATGGAGGAAGTGAGTCGACAGTGACGAGCAAGACTCCAACGCACGAAGAGTCAGCAGCGAAAGACATGCCAGGCCGCCACGTGGGTTACGGCGACCAGTACCTGTCTGGCTACGGCCAGCAGGACTTCAGTCGCAGAGACTATCCGGGATATTACGAGGGACAGGAAGGGGTGGAGCCTAGGAGGGAGTACCGCAGTCGCACCCCCGGTCCAGAGTTCATGAGGAGTCCCACTGCTGAAGATGACCACTTACGGTCCCGGGTTCAACTCCGAAGCAAAACGCCCACTCACGAACTGACCTACGGGCAGCAAGGGTCCCAACCCAGTCCCCAACAGCACAGTCCCCACCAACACCTGAGCGGCACTCCCGACTTCATCCCCGCTTCTCGCTATGCATTCCCCTCTAGTCCCTCCCAGCCAGATCGCAATCACGAGGACGTTCGAGGGTCCTACAGACCCACGTCCACTGGCCCGGACTTCTCGCATAGTTACAGCAATGGACGCCTAAATAATTCCAGTGCCAATAATTATGCAAACAATCGCAATCACCAGTACGGTGATCGGGGCCACCCGTTGGCTCATGGACCTTTGTCGCCTTCTGAGGAGCACTCGCGGCCTCGCAAGCAGAGTACCTCATTCGAGAATGAAGTACCTGCCCCCAGTAACTTGACTCGAGTATCTCATAAAGATCGGTTTACGGAGTCTCCACATGCTCCTAACAGGAGTCGGAGTCCGTCTTCGTTCGACGACCCCTCGGCCGACGTGGTGGTTCACTTGAAGAGACAAGAGAGCGGCTTCGGCTTCCGCATCGTGGGTGGCACAGAGGAAGGTTCCCAGGTGGCTGTTGGACACGTTGTACCAGGTGGCGCTGCTGATATGGATGGACGATTGAAACCGGGTGATGAAATCACGACCGTTGATGGTCACTCTGTTATTGGTGCTTCTCATCATCGCGTCGTTCAGTTGATGGGTCAAGCTGCCATGGCCGGAAGAGTCACCATTGGCGTTAAAAGGAGACCATACTCAAATAGACCTGCTGGTACTTTCCGAGACATAGGCTACGATGACCGCCACGAAACCTACCCATACGATGTGACCGTCACGAGAAGAGAAAATGAAGGGTTTGGTTTTGTCATCATATCTTCGGTCACAAGATCTGGTTCTACGATTGGTCGAATAATTGAGAGCAGTCCCGCAGAAAGATGTGGGAAACTTCACGTGGGAGACCGGATTCTCGCTGTAAATGGAATTGACATAATGAACATGCACCACGAGGACATTGTCAATATCATCAAGGAGTCGGGCTATTCCGTTTCATTGACTGTTGGTCCCCCACAAGATGATACTTCCAGTACAGCTTCAACGTCACATCGGAGTTCTGCTGGATCCATGATCAATGCCATGGCCTACCCTGCCCACAGTGAGAGTGACCTCTCTCGGCAGTCCGAATACTCTCCCTACCACCAGACCATGAGTGGAGGACGCGCTTACCTGGACCACACGTCGAGGACACATCTTCCGTTGCATAAGGACAATTCTCCCAGACACCCCAATCACCAGGACGCTGAACTGGAGCAGGAGAAATACATATCTGTTGAGCTTCATCGAGGATCCCGAGGGTTTGGATTTTCAATAAGAGGAGGACGAGAGTTCAATAACATGCCCTTGTACGTCCTGAGGATAGCTGATGGGGGTGCTGCTGACCTTGACAGTCGATTGAGGGTTGGAGATCAAATTATAGAGATCAACGGCTACAACACGACAAACATGACGCACGCAGAGGCCATTGATCTGATAAGCAATGGAGGGTCGACCGTCAGACTGATTGTCAAACGAACGGGAAAACCTTTACCTCAAATTGGTAGGTGCATCAAGAATAGATTGTGGATAAATGTTAACCCTCGGAGCTATAACTAATGATCACGAGTGATCTCAGAGCATGTGGAGGTGCTGTAATAACGTATCTATGCTGTATCTGTACTATTCTGTACTATTCTGTAGAGTTAAGGTCCCGGTATGGTATACTAAGATGTTGTCCATTTGTAAATTGTAATTGTCGTCTTACTTGTAGTACTGTCATAACAGTAATTGTCATATGTTTATAATTGTGATTAATATAAATGTGATTAACTTCATATAAAGCCACACTGTTACTAATATTGTAATGATTGTTCTGAATGAGATGGGAATTGCAAATTGTAAATAAAAAATGCAGAAATAAAATAATAACTTGATTGGTGAATAGGGTGGCCCAAAAAACAAAA</w:t>
      </w:r>
    </w:p>
    <w:p w14:paraId="3B837A45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</w:p>
    <w:p w14:paraId="3DF66D07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rotein: 1443</w:t>
      </w:r>
      <w:r w:rsidRPr="00882582">
        <w:rPr>
          <w:rFonts w:ascii="Cambria" w:hAnsi="Cambria"/>
          <w:sz w:val="20"/>
          <w:szCs w:val="20"/>
        </w:rPr>
        <w:t xml:space="preserve"> aa</w:t>
      </w:r>
    </w:p>
    <w:p w14:paraId="31C18CB8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&gt;Magi</w:t>
      </w:r>
      <w:r w:rsidRPr="00882582">
        <w:rPr>
          <w:rFonts w:ascii="Cambria" w:hAnsi="Cambria"/>
          <w:sz w:val="20"/>
          <w:szCs w:val="20"/>
        </w:rPr>
        <w:t>_protein</w:t>
      </w:r>
    </w:p>
    <w:p w14:paraId="69404D40" w14:textId="77777777" w:rsidR="00385323" w:rsidRPr="000E34D4" w:rsidRDefault="00385323" w:rsidP="00385323">
      <w:pPr>
        <w:rPr>
          <w:rFonts w:ascii="Cambria" w:eastAsia="Times New Roman" w:hAnsi="Cambria" w:cs="Times New Roman"/>
          <w:color w:val="000000" w:themeColor="text1"/>
          <w:sz w:val="20"/>
          <w:szCs w:val="20"/>
        </w:rPr>
      </w:pPr>
      <w:r w:rsidRPr="000E34D4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t>MNVGSRGPPAKSPVLASKLQAGRGPPGGGGSPSLRHWSQRVQECVLSGSPDGQLDILLRGGADNGQFCWIGDVKHEKIFYHTPAKLQTDGILLEVQGWKIAGYTFRDAHTLLKHVSKNGAPVMFKTVKDVYLTKDLRAYLGQRFQKNSVDHDLQQTIRDNVYMRTVPCTTRTPRPGETNGVDYTFLSVEEFLALEKSGQLLESGIYDGNHYGTPKPADPIGMGPFRRTNSIGALLPGQHPSSEGKRRRNRSNIEATTANQSSPGNEEPLPSPASSQLQRKKSLERAQSQGSLGALPSNWEMAFTEDGTPYFIDHNTETTHWLDPRLQNVQKHSANDCAGDEVDFYFSELPFGWEKVEDPHYGTYFIDHINRKTQYENPVLQAKRSDEDRGSISSGASSTKKSDDLLINGRKSPPTYDAASKRYFTKNPDELRGSFLKTLLNKSPRGFGFTIVGGDDSDEEFLQIKNVVPGGPAFVDGKLITGDVLVYVNSTCVLGYTHQDVVNMFQSIPVGDKVTLEICRGYSLPFDPNDPNTEIVTTVAVTLPDSGTSVTNTSSYSSASFNNNSRDSDIIMSQRNNKSMPDLTNTHSERLPMTQRNKSFDELNHDSSAADMKPDIISVDITKGTMGFGFTIADSGYGQRVKQILDKQRCEHI</w:t>
      </w:r>
      <w:r w:rsidRPr="000E34D4">
        <w:rPr>
          <w:rFonts w:ascii="Cambria" w:eastAsia="Times New Roman" w:hAnsi="Cambria"/>
          <w:color w:val="000000" w:themeColor="text1"/>
          <w:sz w:val="20"/>
          <w:szCs w:val="20"/>
          <w:shd w:val="clear" w:color="auto" w:fill="FFFFFF"/>
        </w:rPr>
        <w:lastRenderedPageBreak/>
        <w:t>AEGDLLLEINQYKVKDMSHSDVVQVLKDCPKGSLATIVIQRGGVMTPTRGRKMVNNKTVRQGEEVWRTPRLSERTSFLPDSEENPQSEQVSPDPSAAAVPPGDEAPPTPAPKSPELAKKVDAAPEGTPSEENGPAQENAQESESEPKKQETPDGGSESTVTSKTPTHEESAAKDMPGRHVGYGDQYLSGYGQQDFSRRDYPGYYEGQEGVEPRREYRSRTPGPEFMRSPTAEDDHLRSRVQLRSKTPTHELTYGQQGSQPSPQQHSPHQHLSGTPDFIPASRYAFPSSPSQPDRNHEDVRGSYRPTSTGPDFSHSYSNGRLNNSSANNYANNRNHQYGDRGHPLAHGPLSPSEEHSRPRKQSTSFENEVPAPSNLTRVSHKDRFTESPHAPNRSRSPSSFDDPSADVVVHLKRQESGFGFRIVGGTEEGSQVAVGHVVPGGAADMDGRLKPGDEITTVDGHSVIGASHHRVVQLMGQAAMAGRVTIGVKRRPYSNRPAGTFRDIGYDDRHETYPYDVTVTRRENEGFGFVIISSVTRSGSTIGRIIESSPAERCGKLHVGDRILAVNGIDIMNMHHEDIVNIIKESGYSVSLTVGPPQDDTSSTASTSHRSSAGSMINAMAYPAHSESDLSRQSEYSPYHQTMSGGRAYLDHTSRTHLPLHKDNSPRHPNHQDAELEQEKYISVELHRGSRGFGFSIRGGREFNNMPLYVLRIADGGAADLDSRLRVGDQIIEINGYNTTNMTHAEAIDLISNGGSTVRLIVKRTGKPLPQIGRCIKNRLWINVNPRSYN</w:t>
      </w:r>
    </w:p>
    <w:p w14:paraId="62E08B5B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5B4F0C9B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Domains</w:t>
      </w:r>
    </w:p>
    <w:p w14:paraId="02A37B64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PDZ_Signaling: 41 – 113</w:t>
      </w:r>
    </w:p>
    <w:p w14:paraId="54C16014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GuKc: 146 – 217</w:t>
      </w:r>
    </w:p>
    <w:p w14:paraId="198FB450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(2x) WW: 296 – 326, 349 – 378</w:t>
      </w:r>
    </w:p>
    <w:p w14:paraId="390531C3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(2x) PDZ: 440 – 521, 616 – 696</w:t>
      </w:r>
    </w:p>
    <w:p w14:paraId="1752D15F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>
        <w:rPr>
          <w:rFonts w:ascii="Cambria" w:eastAsia="Times New Roman" w:hAnsi="Cambria"/>
          <w:sz w:val="20"/>
          <w:szCs w:val="20"/>
        </w:rPr>
        <w:t>(3x) PDZ_Signaling: 1061 – 1142, 1167 – 1247, 1335 - 1416</w:t>
      </w:r>
    </w:p>
    <w:p w14:paraId="5F36E095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5752A160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Clone</w:t>
      </w:r>
    </w:p>
    <w:p w14:paraId="1805B346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artial ORF</w:t>
      </w:r>
    </w:p>
    <w:p w14:paraId="2DBB3E47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>Primers</w:t>
      </w:r>
    </w:p>
    <w:p w14:paraId="0350E5F7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eastAsia="Times New Roman" w:hAnsi="Cambria"/>
          <w:sz w:val="20"/>
          <w:szCs w:val="20"/>
        </w:rPr>
        <w:t xml:space="preserve">Forward: </w:t>
      </w:r>
      <w:r w:rsidRPr="000E34D4">
        <w:rPr>
          <w:rFonts w:ascii="Cambria" w:eastAsia="Times New Roman" w:hAnsi="Cambria"/>
          <w:sz w:val="20"/>
          <w:szCs w:val="20"/>
        </w:rPr>
        <w:t>TGTCAGCAAGAATGGAGCAC</w:t>
      </w:r>
    </w:p>
    <w:p w14:paraId="5192E2BC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 w:rsidRPr="00882582">
        <w:rPr>
          <w:rFonts w:ascii="Cambria" w:hAnsi="Cambria" w:cs="Lucida Grande"/>
          <w:color w:val="000000"/>
          <w:sz w:val="20"/>
          <w:szCs w:val="20"/>
        </w:rPr>
        <w:t xml:space="preserve">Reverse: </w:t>
      </w:r>
      <w:r w:rsidRPr="000E34D4">
        <w:rPr>
          <w:rFonts w:ascii="Cambria" w:hAnsi="Cambria" w:cs="Lucida Grande"/>
          <w:color w:val="000000"/>
          <w:sz w:val="20"/>
          <w:szCs w:val="20"/>
        </w:rPr>
        <w:t>TCCCCAACTGGGATAGACTG</w:t>
      </w:r>
    </w:p>
    <w:p w14:paraId="0B11345F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</w:p>
    <w:p w14:paraId="2E12E479" w14:textId="77777777" w:rsidR="00385323" w:rsidRPr="00882582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Nucleotide# 840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–</w:t>
      </w:r>
      <w:r>
        <w:rPr>
          <w:rFonts w:ascii="Cambria" w:hAnsi="Cambria" w:cs="Lucida Grande"/>
          <w:color w:val="000000"/>
          <w:sz w:val="20"/>
          <w:szCs w:val="20"/>
        </w:rPr>
        <w:t xml:space="preserve"> 2033 = 1194</w:t>
      </w:r>
      <w:r w:rsidRPr="00882582">
        <w:rPr>
          <w:rFonts w:ascii="Cambria" w:hAnsi="Cambria" w:cs="Lucida Grande"/>
          <w:color w:val="000000"/>
          <w:sz w:val="20"/>
          <w:szCs w:val="20"/>
        </w:rPr>
        <w:t xml:space="preserve"> nucleotides</w:t>
      </w:r>
    </w:p>
    <w:p w14:paraId="25D3C622" w14:textId="77777777" w:rsidR="00385323" w:rsidRPr="006137F7" w:rsidRDefault="00385323" w:rsidP="00385323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color w:val="000000"/>
          <w:sz w:val="20"/>
          <w:szCs w:val="20"/>
        </w:rPr>
        <w:t>&gt;Magi</w:t>
      </w:r>
      <w:r w:rsidRPr="00882582">
        <w:rPr>
          <w:rFonts w:ascii="Cambria" w:hAnsi="Cambria" w:cs="Lucida Grande"/>
          <w:color w:val="000000"/>
          <w:sz w:val="20"/>
          <w:szCs w:val="20"/>
        </w:rPr>
        <w:t>_clone</w:t>
      </w:r>
    </w:p>
    <w:p w14:paraId="4864C777" w14:textId="77777777" w:rsidR="00385323" w:rsidRDefault="00385323" w:rsidP="00385323">
      <w:pPr>
        <w:rPr>
          <w:rFonts w:ascii="Cambria" w:eastAsia="Times New Roman" w:hAnsi="Cambria"/>
          <w:sz w:val="20"/>
          <w:szCs w:val="20"/>
        </w:rPr>
      </w:pPr>
      <w:r w:rsidRPr="000E34D4">
        <w:rPr>
          <w:rFonts w:ascii="Cambria" w:eastAsia="Times New Roman" w:hAnsi="Cambria"/>
          <w:sz w:val="20"/>
          <w:szCs w:val="20"/>
        </w:rPr>
        <w:t>TGTCAGCAAGAATGGAGCACCTGTCATGTTCAAGACTGTCAAAGATGTGTACTTAACAAAGGATTTGCGGGCGTACTTAGGACAACGGTTTCAGAAAAATTCAGTCGATCATGATCTCCAACAAACGATACGAGATAATGTCTACATGAGAACGGTGCCATGCACAACGAGAACACCCCGCCCCGGAGAAACCAACGGAGTAGACTACACATTCCTCTCAGTCGAAGAATTCCTTGCCTTAGAAAAAAGTGGACAACTGCTGGAATCCGGGATTTACGATGGTAATCACTATGGCACTCCAAAACCGGCCGACCCGATCGGGATGGGTCCGTTCCGGCGGACGAACTCGATTGGTGCGCTGCTTCCTGGTCAACATCCGTCCTCTGAGGGTAAACGGCGGCGGAATCGCTCAAATATCGAAGCCACGACGGCAAACCAGTCCTCCCCGGGAAACGAGGAGCCTCTACCGTCCCCTGCGTCCTCTCAGTTACAGCGAAAGAAGTCCCTGGAAAGGGCGCAGAGCCAGGGCTCCCTCGGTGCCCTGCCCTCCAACTGGGAGATGGCCTTCACTGAGGACGGCACTCCTTACTTCATTGATCACAATACAGAAACTACACACTGGTTAGATCCCAGGCTACAAAATGTACAGAAACATTCAGCCAATGACTGTGCTGGGGATGAAGTTGACTTTTATTTTTCAGAGTTGCCGTTTGGTTGGGAAAAGGTGGAGGACCCCCATTATGGCACATACTTCATTGATCATATCAACAGAAAAACCCAGTATGAGAACCCGGTATTACAAGCCAAGAGGTCGGATGAAGACAGAGGCAGCATCAGCTCTGGTGCTAGTTCCACAAAGAAAAGCGATGACCTTCTTATCAATGGCCGAAAGTCACCGCCAACGTACGATGCTGCTTCCAAACGTTACTTCACGAAGAACCCCGATGAACTGCGGGGATCTTTTCTGAAAACATTGTTAAACAAAAGTCCCCGAGGTTTTGGATTTACCATAGTAGGAGGAGACGACTCCGACGAAGAATTCCTGCAGATCAAAAATGTCGTTCCTGGTGGACCTGCTTTTGTCGATGGGAAACTTATCACAGGTGATGTGTTAGTTTACGTCAACTCCACGTGTGTGTTGGGATACACCCACCAGGATGTTGTGAACATGTTCCAGTCTATCCCAGTTGGGGA</w:t>
      </w:r>
    </w:p>
    <w:p w14:paraId="5D44F426" w14:textId="77777777" w:rsidR="00385323" w:rsidRPr="00882582" w:rsidRDefault="00385323" w:rsidP="00385323">
      <w:pPr>
        <w:rPr>
          <w:rFonts w:ascii="Cambria" w:eastAsia="Times New Roman" w:hAnsi="Cambria"/>
          <w:sz w:val="20"/>
          <w:szCs w:val="20"/>
        </w:rPr>
      </w:pPr>
    </w:p>
    <w:p w14:paraId="3957406E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 w:rsidRPr="00882582">
        <w:rPr>
          <w:rFonts w:ascii="Cambria" w:hAnsi="Cambria"/>
          <w:sz w:val="20"/>
          <w:szCs w:val="20"/>
        </w:rPr>
        <w:t>Cloning info</w:t>
      </w:r>
    </w:p>
    <w:p w14:paraId="634F81A4" w14:textId="77777777" w:rsidR="00385323" w:rsidRPr="00882582" w:rsidRDefault="00385323" w:rsidP="00385323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PCR rxn on 07/28/16</w:t>
      </w:r>
      <w:r w:rsidRPr="00882582">
        <w:rPr>
          <w:rFonts w:ascii="Cambria" w:hAnsi="Cambria"/>
          <w:sz w:val="20"/>
          <w:szCs w:val="20"/>
        </w:rPr>
        <w:t xml:space="preserve"> using GoTaq polymerase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385323" w:rsidRPr="00882582" w14:paraId="5DC5521A" w14:textId="77777777" w:rsidTr="00555266">
        <w:tc>
          <w:tcPr>
            <w:tcW w:w="1265" w:type="dxa"/>
          </w:tcPr>
          <w:p w14:paraId="7C2D6DEE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Template</w:t>
            </w:r>
          </w:p>
        </w:tc>
        <w:tc>
          <w:tcPr>
            <w:tcW w:w="1265" w:type="dxa"/>
          </w:tcPr>
          <w:p w14:paraId="75DF3F3D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Initial denature</w:t>
            </w:r>
          </w:p>
        </w:tc>
        <w:tc>
          <w:tcPr>
            <w:tcW w:w="1265" w:type="dxa"/>
          </w:tcPr>
          <w:p w14:paraId="108A0A10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Denature</w:t>
            </w:r>
          </w:p>
        </w:tc>
        <w:tc>
          <w:tcPr>
            <w:tcW w:w="1265" w:type="dxa"/>
          </w:tcPr>
          <w:p w14:paraId="1AB0C7E1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Anneal</w:t>
            </w:r>
          </w:p>
        </w:tc>
        <w:tc>
          <w:tcPr>
            <w:tcW w:w="1265" w:type="dxa"/>
          </w:tcPr>
          <w:p w14:paraId="0AF0C1D5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Extension</w:t>
            </w:r>
          </w:p>
        </w:tc>
        <w:tc>
          <w:tcPr>
            <w:tcW w:w="1265" w:type="dxa"/>
          </w:tcPr>
          <w:p w14:paraId="5148B99B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#cycles</w:t>
            </w:r>
          </w:p>
        </w:tc>
        <w:tc>
          <w:tcPr>
            <w:tcW w:w="1266" w:type="dxa"/>
          </w:tcPr>
          <w:p w14:paraId="6E05561C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Final extension</w:t>
            </w:r>
          </w:p>
        </w:tc>
      </w:tr>
      <w:tr w:rsidR="00385323" w:rsidRPr="00882582" w14:paraId="18A8FD37" w14:textId="77777777" w:rsidTr="00555266">
        <w:tc>
          <w:tcPr>
            <w:tcW w:w="1265" w:type="dxa"/>
          </w:tcPr>
          <w:p w14:paraId="75EB98DE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 hr cDNA</w:t>
            </w:r>
          </w:p>
        </w:tc>
        <w:tc>
          <w:tcPr>
            <w:tcW w:w="1265" w:type="dxa"/>
          </w:tcPr>
          <w:p w14:paraId="6A546C4A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4min @ 94C</w:t>
            </w:r>
          </w:p>
        </w:tc>
        <w:tc>
          <w:tcPr>
            <w:tcW w:w="1265" w:type="dxa"/>
          </w:tcPr>
          <w:p w14:paraId="43CB4599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94C</w:t>
            </w:r>
          </w:p>
        </w:tc>
        <w:tc>
          <w:tcPr>
            <w:tcW w:w="1265" w:type="dxa"/>
          </w:tcPr>
          <w:p w14:paraId="6839DBF1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0sec @ 55C</w:t>
            </w:r>
          </w:p>
        </w:tc>
        <w:tc>
          <w:tcPr>
            <w:tcW w:w="1265" w:type="dxa"/>
          </w:tcPr>
          <w:p w14:paraId="0EB792D5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2min 15 sec @ 72C</w:t>
            </w:r>
          </w:p>
        </w:tc>
        <w:tc>
          <w:tcPr>
            <w:tcW w:w="1265" w:type="dxa"/>
          </w:tcPr>
          <w:p w14:paraId="3388A688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266" w:type="dxa"/>
          </w:tcPr>
          <w:p w14:paraId="1C698F3E" w14:textId="77777777" w:rsidR="00385323" w:rsidRPr="00882582" w:rsidRDefault="00385323" w:rsidP="00555266">
            <w:pPr>
              <w:rPr>
                <w:rFonts w:ascii="Cambria" w:hAnsi="Cambria"/>
                <w:sz w:val="20"/>
                <w:szCs w:val="20"/>
              </w:rPr>
            </w:pPr>
            <w:r w:rsidRPr="00882582">
              <w:rPr>
                <w:rFonts w:ascii="Cambria" w:hAnsi="Cambria"/>
                <w:sz w:val="20"/>
                <w:szCs w:val="20"/>
              </w:rPr>
              <w:t>10min @ 72C</w:t>
            </w:r>
          </w:p>
        </w:tc>
      </w:tr>
    </w:tbl>
    <w:p w14:paraId="2606E998" w14:textId="77777777" w:rsidR="00385323" w:rsidRPr="00623E70" w:rsidRDefault="00385323" w:rsidP="00385323">
      <w:pPr>
        <w:rPr>
          <w:rFonts w:ascii="Cambria" w:hAnsi="Cambria"/>
          <w:sz w:val="20"/>
          <w:szCs w:val="20"/>
        </w:rPr>
      </w:pPr>
    </w:p>
    <w:p w14:paraId="0D99B7AE" w14:textId="77777777" w:rsidR="00931AA7" w:rsidRPr="003E7BED" w:rsidRDefault="00931AA7">
      <w:pPr>
        <w:rPr>
          <w:sz w:val="20"/>
          <w:szCs w:val="20"/>
        </w:rPr>
      </w:pPr>
    </w:p>
    <w:sectPr w:rsidR="00931AA7" w:rsidRPr="003E7BED" w:rsidSect="002E65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5AE"/>
    <w:rsid w:val="00003349"/>
    <w:rsid w:val="00011683"/>
    <w:rsid w:val="00030EE3"/>
    <w:rsid w:val="00041452"/>
    <w:rsid w:val="00054751"/>
    <w:rsid w:val="00091A4F"/>
    <w:rsid w:val="000B6A7A"/>
    <w:rsid w:val="000E02E6"/>
    <w:rsid w:val="000F1F8C"/>
    <w:rsid w:val="000F345B"/>
    <w:rsid w:val="000F789A"/>
    <w:rsid w:val="001001AD"/>
    <w:rsid w:val="001260B5"/>
    <w:rsid w:val="00146EF3"/>
    <w:rsid w:val="001513D2"/>
    <w:rsid w:val="001646A9"/>
    <w:rsid w:val="00197C5B"/>
    <w:rsid w:val="001A4097"/>
    <w:rsid w:val="001B18C7"/>
    <w:rsid w:val="001D1282"/>
    <w:rsid w:val="001D18B5"/>
    <w:rsid w:val="001E50E2"/>
    <w:rsid w:val="001F2B8C"/>
    <w:rsid w:val="00253F03"/>
    <w:rsid w:val="00256C67"/>
    <w:rsid w:val="00263356"/>
    <w:rsid w:val="002B72AA"/>
    <w:rsid w:val="002C5CE6"/>
    <w:rsid w:val="002E656E"/>
    <w:rsid w:val="002F6BD6"/>
    <w:rsid w:val="00300552"/>
    <w:rsid w:val="00306952"/>
    <w:rsid w:val="003265A2"/>
    <w:rsid w:val="00355C68"/>
    <w:rsid w:val="0037483F"/>
    <w:rsid w:val="00385323"/>
    <w:rsid w:val="003A362E"/>
    <w:rsid w:val="003A5028"/>
    <w:rsid w:val="003B20F6"/>
    <w:rsid w:val="003B23DF"/>
    <w:rsid w:val="003D2477"/>
    <w:rsid w:val="003E5878"/>
    <w:rsid w:val="003E7BED"/>
    <w:rsid w:val="003E7ECF"/>
    <w:rsid w:val="004118E1"/>
    <w:rsid w:val="004303E2"/>
    <w:rsid w:val="004802B9"/>
    <w:rsid w:val="0048360F"/>
    <w:rsid w:val="004D43DB"/>
    <w:rsid w:val="004D5E66"/>
    <w:rsid w:val="004D69D7"/>
    <w:rsid w:val="00511E91"/>
    <w:rsid w:val="00515BE5"/>
    <w:rsid w:val="005423B2"/>
    <w:rsid w:val="005674C5"/>
    <w:rsid w:val="00567FFA"/>
    <w:rsid w:val="005A68CD"/>
    <w:rsid w:val="005B5E27"/>
    <w:rsid w:val="005C2FF6"/>
    <w:rsid w:val="005C33FF"/>
    <w:rsid w:val="005D6CCA"/>
    <w:rsid w:val="005F12BE"/>
    <w:rsid w:val="00614091"/>
    <w:rsid w:val="006421E9"/>
    <w:rsid w:val="00664735"/>
    <w:rsid w:val="006E5D39"/>
    <w:rsid w:val="006F2E42"/>
    <w:rsid w:val="0070014F"/>
    <w:rsid w:val="00702885"/>
    <w:rsid w:val="007121C5"/>
    <w:rsid w:val="00742D60"/>
    <w:rsid w:val="00745B45"/>
    <w:rsid w:val="00792F95"/>
    <w:rsid w:val="007B51DF"/>
    <w:rsid w:val="007E1715"/>
    <w:rsid w:val="008066DA"/>
    <w:rsid w:val="00814CAF"/>
    <w:rsid w:val="00832D83"/>
    <w:rsid w:val="0083358D"/>
    <w:rsid w:val="0085536B"/>
    <w:rsid w:val="00870393"/>
    <w:rsid w:val="008959FE"/>
    <w:rsid w:val="008962BE"/>
    <w:rsid w:val="008970D3"/>
    <w:rsid w:val="008A684C"/>
    <w:rsid w:val="008B197C"/>
    <w:rsid w:val="008D1677"/>
    <w:rsid w:val="008F5F99"/>
    <w:rsid w:val="008F672B"/>
    <w:rsid w:val="0092333E"/>
    <w:rsid w:val="00931AA7"/>
    <w:rsid w:val="009443CC"/>
    <w:rsid w:val="00951F2F"/>
    <w:rsid w:val="00972F2E"/>
    <w:rsid w:val="009E27A8"/>
    <w:rsid w:val="00A14D0C"/>
    <w:rsid w:val="00A1712A"/>
    <w:rsid w:val="00A46B48"/>
    <w:rsid w:val="00A754C4"/>
    <w:rsid w:val="00A76027"/>
    <w:rsid w:val="00A840D3"/>
    <w:rsid w:val="00A90C1A"/>
    <w:rsid w:val="00AD68BB"/>
    <w:rsid w:val="00AE1F5D"/>
    <w:rsid w:val="00B052A0"/>
    <w:rsid w:val="00B14453"/>
    <w:rsid w:val="00B1708B"/>
    <w:rsid w:val="00B50A53"/>
    <w:rsid w:val="00B77EDC"/>
    <w:rsid w:val="00B966F1"/>
    <w:rsid w:val="00BA2F3E"/>
    <w:rsid w:val="00BB0FF4"/>
    <w:rsid w:val="00BC2FF1"/>
    <w:rsid w:val="00BE0B31"/>
    <w:rsid w:val="00BE5565"/>
    <w:rsid w:val="00C15787"/>
    <w:rsid w:val="00C21547"/>
    <w:rsid w:val="00C83241"/>
    <w:rsid w:val="00C955AE"/>
    <w:rsid w:val="00CA55D8"/>
    <w:rsid w:val="00CB4136"/>
    <w:rsid w:val="00CB7E19"/>
    <w:rsid w:val="00CB7F0D"/>
    <w:rsid w:val="00CC35E9"/>
    <w:rsid w:val="00CD39DE"/>
    <w:rsid w:val="00CD565D"/>
    <w:rsid w:val="00CE46BF"/>
    <w:rsid w:val="00CF45CA"/>
    <w:rsid w:val="00CF5B23"/>
    <w:rsid w:val="00CF6232"/>
    <w:rsid w:val="00D16EE3"/>
    <w:rsid w:val="00D4112C"/>
    <w:rsid w:val="00D965E6"/>
    <w:rsid w:val="00DD40DB"/>
    <w:rsid w:val="00DF51D9"/>
    <w:rsid w:val="00E02449"/>
    <w:rsid w:val="00E11977"/>
    <w:rsid w:val="00E265EA"/>
    <w:rsid w:val="00E33D3C"/>
    <w:rsid w:val="00E40AA5"/>
    <w:rsid w:val="00E506BD"/>
    <w:rsid w:val="00E57F13"/>
    <w:rsid w:val="00E75630"/>
    <w:rsid w:val="00EA2396"/>
    <w:rsid w:val="00ED157B"/>
    <w:rsid w:val="00ED185C"/>
    <w:rsid w:val="00ED3132"/>
    <w:rsid w:val="00EE7B21"/>
    <w:rsid w:val="00F00E4A"/>
    <w:rsid w:val="00F23345"/>
    <w:rsid w:val="00F30E42"/>
    <w:rsid w:val="00F44928"/>
    <w:rsid w:val="00F50479"/>
    <w:rsid w:val="00F50F00"/>
    <w:rsid w:val="00F65F32"/>
    <w:rsid w:val="00F709B7"/>
    <w:rsid w:val="00F74857"/>
    <w:rsid w:val="00F808F4"/>
    <w:rsid w:val="00F81A74"/>
    <w:rsid w:val="00FB44CB"/>
    <w:rsid w:val="00FC15F9"/>
    <w:rsid w:val="00FC3B3E"/>
    <w:rsid w:val="00FC7BAF"/>
    <w:rsid w:val="00FD573E"/>
    <w:rsid w:val="00FF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978B0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2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53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5323"/>
    <w:rPr>
      <w:rFonts w:ascii="Courier New" w:eastAsiaTheme="minorHAnsi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2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34</Pages>
  <Words>66162</Words>
  <Characters>377127</Characters>
  <Application>Microsoft Macintosh Word</Application>
  <DocSecurity>0</DocSecurity>
  <Lines>3142</Lines>
  <Paragraphs>8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n Nakama</dc:creator>
  <cp:keywords/>
  <dc:description/>
  <cp:lastModifiedBy>Aron Nakama</cp:lastModifiedBy>
  <cp:revision>24</cp:revision>
  <dcterms:created xsi:type="dcterms:W3CDTF">2017-08-03T13:43:00Z</dcterms:created>
  <dcterms:modified xsi:type="dcterms:W3CDTF">2017-09-19T18:14:00Z</dcterms:modified>
</cp:coreProperties>
</file>